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3697" w:rsidRDefault="00EE3697" w:rsidP="00D57018">
      <w:pPr>
        <w:pStyle w:val="Title"/>
        <w:spacing w:line="360" w:lineRule="auto"/>
        <w:jc w:val="left"/>
      </w:pPr>
      <w:bookmarkStart w:id="0" w:name="_Hlk528322125"/>
      <w:r>
        <w:t>An Investigation into Per- and Polyfluoroalkyl Substances (PFAS) in Nineteen Australian Wastewater Treatment Plants (WWTPs)</w:t>
      </w:r>
      <w:bookmarkEnd w:id="0"/>
    </w:p>
    <w:p w:rsidR="00EE3697" w:rsidRDefault="00EE3697" w:rsidP="00D57018"/>
    <w:p w:rsidR="00EE3697" w:rsidRPr="005B6DFE" w:rsidRDefault="00EE3697" w:rsidP="00D57018">
      <w:pPr>
        <w:ind w:firstLine="0"/>
        <w:jc w:val="both"/>
        <w:rPr>
          <w:vertAlign w:val="superscript"/>
        </w:rPr>
      </w:pPr>
      <w:r w:rsidRPr="00AD0F83">
        <w:t xml:space="preserve">Timothy </w:t>
      </w:r>
      <w:r>
        <w:t xml:space="preserve">L. </w:t>
      </w:r>
      <w:r w:rsidRPr="00AD0F83">
        <w:t>Coggan</w:t>
      </w:r>
      <w:r>
        <w:rPr>
          <w:vertAlign w:val="superscript"/>
        </w:rPr>
        <w:t>1</w:t>
      </w:r>
      <w:r>
        <w:t>*,</w:t>
      </w:r>
      <w:r w:rsidRPr="00AD0F83">
        <w:t xml:space="preserve"> Damien Moodie</w:t>
      </w:r>
      <w:r>
        <w:rPr>
          <w:vertAlign w:val="superscript"/>
        </w:rPr>
        <w:t>1</w:t>
      </w:r>
      <w:r w:rsidRPr="00AD0F83">
        <w:t>, Adam Kolob</w:t>
      </w:r>
      <w:r>
        <w:t>aric</w:t>
      </w:r>
      <w:r>
        <w:rPr>
          <w:vertAlign w:val="superscript"/>
        </w:rPr>
        <w:t>1</w:t>
      </w:r>
      <w:r>
        <w:t>,</w:t>
      </w:r>
      <w:r w:rsidRPr="00AD0F83">
        <w:t xml:space="preserve"> </w:t>
      </w:r>
      <w:r>
        <w:t>Drew Szabo</w:t>
      </w:r>
      <w:r>
        <w:rPr>
          <w:vertAlign w:val="superscript"/>
        </w:rPr>
        <w:t>1</w:t>
      </w:r>
      <w:r>
        <w:t>,</w:t>
      </w:r>
      <w:r w:rsidRPr="00AD0F83">
        <w:t xml:space="preserve"> </w:t>
      </w:r>
      <w:r>
        <w:t>Jeff Shimeta</w:t>
      </w:r>
      <w:r>
        <w:rPr>
          <w:vertAlign w:val="superscript"/>
        </w:rPr>
        <w:t>1</w:t>
      </w:r>
      <w:r>
        <w:t>, Nicholas D. Crosbie</w:t>
      </w:r>
      <w:r>
        <w:rPr>
          <w:vertAlign w:val="superscript"/>
        </w:rPr>
        <w:t>2,3</w:t>
      </w:r>
      <w:r>
        <w:t>, Elliot Lee</w:t>
      </w:r>
      <w:r>
        <w:rPr>
          <w:vertAlign w:val="superscript"/>
        </w:rPr>
        <w:t>4</w:t>
      </w:r>
      <w:r>
        <w:t>, Milena Fernandes</w:t>
      </w:r>
      <w:r>
        <w:rPr>
          <w:vertAlign w:val="superscript"/>
        </w:rPr>
        <w:t>5, 6</w:t>
      </w:r>
      <w:r>
        <w:t xml:space="preserve"> </w:t>
      </w:r>
      <w:r w:rsidRPr="00AD0F83">
        <w:t>&amp; Bradley O. Clarke</w:t>
      </w:r>
      <w:r>
        <w:rPr>
          <w:vertAlign w:val="superscript"/>
        </w:rPr>
        <w:t>1</w:t>
      </w:r>
    </w:p>
    <w:p w:rsidR="00EE3697" w:rsidRDefault="00EE3697" w:rsidP="00D57018"/>
    <w:p w:rsidR="00EE3697" w:rsidRDefault="00EE3697" w:rsidP="00D57018">
      <w:pPr>
        <w:ind w:firstLine="0"/>
        <w:jc w:val="both"/>
      </w:pPr>
      <w:r w:rsidRPr="00AD0F83">
        <w:rPr>
          <w:vertAlign w:val="superscript"/>
        </w:rPr>
        <w:t xml:space="preserve">1 </w:t>
      </w:r>
      <w:r w:rsidRPr="00AD0F83">
        <w:t xml:space="preserve">Centre for Environmental Sustainability and Remediation, </w:t>
      </w:r>
      <w:smartTag w:uri="urn:schemas-microsoft-com:office:smarttags" w:element="PlaceType">
        <w:r w:rsidRPr="00AD0F83">
          <w:t>School</w:t>
        </w:r>
      </w:smartTag>
      <w:r w:rsidRPr="00AD0F83">
        <w:t xml:space="preserve"> of </w:t>
      </w:r>
      <w:smartTag w:uri="urn:schemas-microsoft-com:office:smarttags" w:element="PlaceName">
        <w:r w:rsidRPr="00AD0F83">
          <w:t>Science</w:t>
        </w:r>
      </w:smartTag>
      <w:r w:rsidRPr="00AD0F83">
        <w:t xml:space="preserve">, </w:t>
      </w:r>
      <w:smartTag w:uri="urn:schemas-microsoft-com:office:smarttags" w:element="PlaceName">
        <w:r w:rsidRPr="00AD0F83">
          <w:t>RMIT</w:t>
        </w:r>
      </w:smartTag>
      <w:r w:rsidRPr="00AD0F83">
        <w:t xml:space="preserve"> </w:t>
      </w:r>
      <w:smartTag w:uri="urn:schemas-microsoft-com:office:smarttags" w:element="PlaceType">
        <w:r w:rsidRPr="00AD0F83">
          <w:t>University</w:t>
        </w:r>
      </w:smartTag>
      <w:r w:rsidRPr="00AD0F83">
        <w:t xml:space="preserve">, GPO </w:t>
      </w:r>
      <w:smartTag w:uri="urn:schemas-microsoft-com:office:smarttags" w:element="address">
        <w:smartTag w:uri="urn:schemas-microsoft-com:office:smarttags" w:element="Street">
          <w:r w:rsidRPr="00AD0F83">
            <w:t>Box 2476</w:t>
          </w:r>
        </w:smartTag>
        <w:r w:rsidRPr="00AD0F83">
          <w:t xml:space="preserve">, </w:t>
        </w:r>
        <w:smartTag w:uri="urn:schemas-microsoft-com:office:smarttags" w:element="City">
          <w:r w:rsidRPr="00AD0F83">
            <w:t>Melbourne</w:t>
          </w:r>
        </w:smartTag>
      </w:smartTag>
      <w:r w:rsidRPr="00AD0F83">
        <w:t xml:space="preserve">, Vic. 3001, </w:t>
      </w:r>
      <w:smartTag w:uri="urn:schemas-microsoft-com:office:smarttags" w:element="place">
        <w:smartTag w:uri="urn:schemas-microsoft-com:office:smarttags" w:element="country-region">
          <w:r w:rsidRPr="00AD0F83">
            <w:t>Australia</w:t>
          </w:r>
        </w:smartTag>
      </w:smartTag>
    </w:p>
    <w:p w:rsidR="00EE3697" w:rsidRDefault="00EE3697" w:rsidP="00D57018">
      <w:pPr>
        <w:ind w:firstLine="0"/>
        <w:jc w:val="both"/>
        <w:rPr>
          <w:color w:val="000000"/>
          <w:shd w:val="clear" w:color="auto" w:fill="FFFFFF"/>
        </w:rPr>
      </w:pPr>
      <w:r>
        <w:rPr>
          <w:vertAlign w:val="superscript"/>
        </w:rPr>
        <w:t>2</w:t>
      </w:r>
      <w:r>
        <w:t xml:space="preserve"> </w:t>
      </w:r>
      <w:r>
        <w:rPr>
          <w:color w:val="000000"/>
          <w:shd w:val="clear" w:color="auto" w:fill="FFFFFF"/>
        </w:rPr>
        <w:t xml:space="preserve">Applied Research, Melbourne Water Corporation, Docklands, VIC 3001, </w:t>
      </w:r>
      <w:smartTag w:uri="urn:schemas-microsoft-com:office:smarttags" w:element="place">
        <w:smartTag w:uri="urn:schemas-microsoft-com:office:smarttags" w:element="country-region">
          <w:r>
            <w:rPr>
              <w:color w:val="000000"/>
              <w:shd w:val="clear" w:color="auto" w:fill="FFFFFF"/>
            </w:rPr>
            <w:t>Australia</w:t>
          </w:r>
        </w:smartTag>
      </w:smartTag>
    </w:p>
    <w:p w:rsidR="00EE3697" w:rsidRDefault="00EE3697" w:rsidP="00D57018">
      <w:pPr>
        <w:ind w:firstLine="0"/>
        <w:jc w:val="both"/>
        <w:rPr>
          <w:color w:val="000000"/>
          <w:shd w:val="clear" w:color="auto" w:fill="FFFFFF"/>
        </w:rPr>
      </w:pPr>
      <w:r>
        <w:rPr>
          <w:color w:val="000000"/>
          <w:shd w:val="clear" w:color="auto" w:fill="FFFFFF"/>
          <w:vertAlign w:val="superscript"/>
        </w:rPr>
        <w:t>3</w:t>
      </w:r>
      <w:r>
        <w:rPr>
          <w:color w:val="000000"/>
          <w:shd w:val="clear" w:color="auto" w:fill="FFFFFF"/>
        </w:rPr>
        <w:t xml:space="preserve"> </w:t>
      </w:r>
      <w:r>
        <w:t xml:space="preserve">Faculty of Engineering, </w:t>
      </w:r>
      <w:smartTag w:uri="urn:schemas-microsoft-com:office:smarttags" w:element="PlaceType">
        <w:r>
          <w:t>University</w:t>
        </w:r>
      </w:smartTag>
      <w:r>
        <w:t xml:space="preserve"> of </w:t>
      </w:r>
      <w:smartTag w:uri="urn:schemas-microsoft-com:office:smarttags" w:element="PlaceName">
        <w:r>
          <w:t>New South Wales</w:t>
        </w:r>
      </w:smartTag>
      <w:r>
        <w:t>, NSW</w:t>
      </w:r>
      <w:r>
        <w:rPr>
          <w:color w:val="000000"/>
          <w:shd w:val="clear" w:color="auto" w:fill="FFFFFF"/>
        </w:rPr>
        <w:t xml:space="preserve"> 2052, </w:t>
      </w:r>
      <w:smartTag w:uri="urn:schemas-microsoft-com:office:smarttags" w:element="place">
        <w:smartTag w:uri="urn:schemas-microsoft-com:office:smarttags" w:element="country-region">
          <w:r>
            <w:rPr>
              <w:color w:val="000000"/>
              <w:shd w:val="clear" w:color="auto" w:fill="FFFFFF"/>
            </w:rPr>
            <w:t>Australia</w:t>
          </w:r>
        </w:smartTag>
      </w:smartTag>
    </w:p>
    <w:p w:rsidR="00EE3697" w:rsidRDefault="00EE3697" w:rsidP="00D57018">
      <w:pPr>
        <w:ind w:firstLine="0"/>
        <w:jc w:val="both"/>
        <w:rPr>
          <w:color w:val="000000"/>
          <w:shd w:val="clear" w:color="auto" w:fill="FFFFFF"/>
        </w:rPr>
      </w:pPr>
      <w:r>
        <w:rPr>
          <w:color w:val="000000"/>
          <w:shd w:val="clear" w:color="auto" w:fill="FFFFFF"/>
          <w:vertAlign w:val="superscript"/>
        </w:rPr>
        <w:t>4</w:t>
      </w:r>
      <w:r>
        <w:rPr>
          <w:color w:val="000000"/>
          <w:shd w:val="clear" w:color="auto" w:fill="FFFFFF"/>
        </w:rPr>
        <w:t xml:space="preserve"> </w:t>
      </w:r>
      <w:r w:rsidRPr="00032FF3">
        <w:rPr>
          <w:color w:val="000000"/>
          <w:shd w:val="clear" w:color="auto" w:fill="FFFFFF"/>
        </w:rPr>
        <w:t xml:space="preserve">Water Corporation, </w:t>
      </w:r>
      <w:smartTag w:uri="urn:schemas-microsoft-com:office:smarttags" w:element="City">
        <w:r w:rsidRPr="00032FF3">
          <w:rPr>
            <w:color w:val="000000"/>
            <w:shd w:val="clear" w:color="auto" w:fill="FFFFFF"/>
          </w:rPr>
          <w:t>Leederville</w:t>
        </w:r>
      </w:smartTag>
      <w:r w:rsidRPr="00032FF3">
        <w:rPr>
          <w:color w:val="000000"/>
          <w:shd w:val="clear" w:color="auto" w:fill="FFFFFF"/>
        </w:rPr>
        <w:t xml:space="preserve">, </w:t>
      </w:r>
      <w:smartTag w:uri="urn:schemas-microsoft-com:office:smarttags" w:element="State">
        <w:r w:rsidRPr="00032FF3">
          <w:rPr>
            <w:color w:val="000000"/>
            <w:shd w:val="clear" w:color="auto" w:fill="FFFFFF"/>
          </w:rPr>
          <w:t>Western Australia</w:t>
        </w:r>
      </w:smartTag>
      <w:r w:rsidRPr="00032FF3">
        <w:rPr>
          <w:color w:val="000000"/>
          <w:shd w:val="clear" w:color="auto" w:fill="FFFFFF"/>
        </w:rPr>
        <w:t>, 6007</w:t>
      </w:r>
      <w:r>
        <w:rPr>
          <w:color w:val="000000"/>
          <w:shd w:val="clear" w:color="auto" w:fill="FFFFFF"/>
        </w:rPr>
        <w:t xml:space="preserve">, </w:t>
      </w:r>
      <w:smartTag w:uri="urn:schemas-microsoft-com:office:smarttags" w:element="place">
        <w:smartTag w:uri="urn:schemas-microsoft-com:office:smarttags" w:element="country-region">
          <w:r>
            <w:rPr>
              <w:color w:val="000000"/>
              <w:shd w:val="clear" w:color="auto" w:fill="FFFFFF"/>
            </w:rPr>
            <w:t>Australia</w:t>
          </w:r>
        </w:smartTag>
      </w:smartTag>
    </w:p>
    <w:p w:rsidR="00EE3697" w:rsidRDefault="00EE3697" w:rsidP="00D57018">
      <w:pPr>
        <w:ind w:firstLine="0"/>
        <w:jc w:val="both"/>
        <w:rPr>
          <w:color w:val="000000"/>
          <w:shd w:val="clear" w:color="auto" w:fill="FFFFFF"/>
        </w:rPr>
      </w:pPr>
      <w:r>
        <w:rPr>
          <w:color w:val="000000"/>
          <w:shd w:val="clear" w:color="auto" w:fill="FFFFFF"/>
          <w:vertAlign w:val="superscript"/>
        </w:rPr>
        <w:t>5</w:t>
      </w:r>
      <w:r>
        <w:rPr>
          <w:color w:val="000000"/>
          <w:shd w:val="clear" w:color="auto" w:fill="FFFFFF"/>
        </w:rPr>
        <w:t xml:space="preserve"> </w:t>
      </w:r>
      <w:r w:rsidRPr="00032FF3">
        <w:rPr>
          <w:color w:val="000000"/>
          <w:shd w:val="clear" w:color="auto" w:fill="FFFFFF"/>
        </w:rPr>
        <w:t xml:space="preserve">SA Water, GPO </w:t>
      </w:r>
      <w:smartTag w:uri="urn:schemas-microsoft-com:office:smarttags" w:element="address">
        <w:smartTag w:uri="urn:schemas-microsoft-com:office:smarttags" w:element="Street">
          <w:r w:rsidRPr="00032FF3">
            <w:rPr>
              <w:color w:val="000000"/>
              <w:shd w:val="clear" w:color="auto" w:fill="FFFFFF"/>
            </w:rPr>
            <w:t>Box 1751</w:t>
          </w:r>
        </w:smartTag>
        <w:r w:rsidRPr="00032FF3">
          <w:rPr>
            <w:color w:val="000000"/>
            <w:shd w:val="clear" w:color="auto" w:fill="FFFFFF"/>
          </w:rPr>
          <w:t xml:space="preserve">, </w:t>
        </w:r>
        <w:smartTag w:uri="urn:schemas-microsoft-com:office:smarttags" w:element="City">
          <w:r w:rsidRPr="00032FF3">
            <w:rPr>
              <w:color w:val="000000"/>
              <w:shd w:val="clear" w:color="auto" w:fill="FFFFFF"/>
            </w:rPr>
            <w:t>Adelaide</w:t>
          </w:r>
        </w:smartTag>
      </w:smartTag>
      <w:r w:rsidRPr="00032FF3">
        <w:rPr>
          <w:color w:val="000000"/>
          <w:shd w:val="clear" w:color="auto" w:fill="FFFFFF"/>
        </w:rPr>
        <w:t xml:space="preserve"> SA 5001, </w:t>
      </w:r>
      <w:smartTag w:uri="urn:schemas-microsoft-com:office:smarttags" w:element="place">
        <w:smartTag w:uri="urn:schemas-microsoft-com:office:smarttags" w:element="country-region">
          <w:r w:rsidRPr="00032FF3">
            <w:rPr>
              <w:color w:val="000000"/>
              <w:shd w:val="clear" w:color="auto" w:fill="FFFFFF"/>
            </w:rPr>
            <w:t>Australia</w:t>
          </w:r>
        </w:smartTag>
      </w:smartTag>
    </w:p>
    <w:p w:rsidR="00EE3697" w:rsidRDefault="00EE3697" w:rsidP="00D57018">
      <w:pPr>
        <w:ind w:firstLine="0"/>
        <w:jc w:val="both"/>
        <w:rPr>
          <w:color w:val="000000"/>
          <w:shd w:val="clear" w:color="auto" w:fill="FFFFFF"/>
        </w:rPr>
      </w:pPr>
      <w:r>
        <w:rPr>
          <w:vertAlign w:val="superscript"/>
        </w:rPr>
        <w:t xml:space="preserve">6 </w:t>
      </w:r>
      <w:r>
        <w:t xml:space="preserve">College of Science and Engineering, </w:t>
      </w:r>
      <w:smartTag w:uri="urn:schemas-microsoft-com:office:smarttags" w:element="PlaceName">
        <w:r>
          <w:t>Flinders</w:t>
        </w:r>
      </w:smartTag>
      <w:r>
        <w:t xml:space="preserve"> </w:t>
      </w:r>
      <w:smartTag w:uri="urn:schemas-microsoft-com:office:smarttags" w:element="PlaceType">
        <w:r>
          <w:t>University</w:t>
        </w:r>
      </w:smartTag>
      <w:r>
        <w:t xml:space="preserve">, </w:t>
      </w:r>
      <w:smartTag w:uri="urn:schemas-microsoft-com:office:smarttags" w:element="place">
        <w:smartTag w:uri="urn:schemas-microsoft-com:office:smarttags" w:element="City">
          <w:r>
            <w:t>Adelaide</w:t>
          </w:r>
        </w:smartTag>
        <w:r>
          <w:t xml:space="preserve">, </w:t>
        </w:r>
        <w:smartTag w:uri="urn:schemas-microsoft-com:office:smarttags" w:element="country-region">
          <w:r>
            <w:t>Australia</w:t>
          </w:r>
        </w:smartTag>
      </w:smartTag>
    </w:p>
    <w:p w:rsidR="00EE3697" w:rsidRPr="00032FF3" w:rsidRDefault="00EE3697" w:rsidP="00D57018">
      <w:pPr>
        <w:ind w:firstLine="0"/>
        <w:jc w:val="both"/>
      </w:pPr>
    </w:p>
    <w:p w:rsidR="00EE3697" w:rsidRDefault="00EE3697" w:rsidP="00D57018">
      <w:pPr>
        <w:ind w:firstLine="0"/>
      </w:pPr>
    </w:p>
    <w:p w:rsidR="00EE3697" w:rsidRPr="00AD0F83" w:rsidRDefault="00EE3697" w:rsidP="00D57018">
      <w:pPr>
        <w:ind w:firstLine="0"/>
        <w:jc w:val="both"/>
      </w:pPr>
      <w:r w:rsidRPr="00AD0F83">
        <w:t>*Corresponding author</w:t>
      </w:r>
    </w:p>
    <w:p w:rsidR="00EE3697" w:rsidRPr="00AD0F83" w:rsidRDefault="00EE3697" w:rsidP="00D57018">
      <w:pPr>
        <w:jc w:val="both"/>
      </w:pPr>
      <w:hyperlink r:id="rId7" w:history="1">
        <w:r w:rsidRPr="00ED2FD9">
          <w:rPr>
            <w:rStyle w:val="Hyperlink"/>
            <w:rFonts w:cs="Arial"/>
          </w:rPr>
          <w:t>timothy.coggan@rmit.edu.au</w:t>
        </w:r>
      </w:hyperlink>
    </w:p>
    <w:p w:rsidR="00EE3697" w:rsidRPr="00AD0F83" w:rsidRDefault="00EE3697" w:rsidP="00D57018">
      <w:pPr>
        <w:jc w:val="both"/>
        <w:rPr>
          <w:b/>
          <w:bCs/>
        </w:rPr>
      </w:pPr>
    </w:p>
    <w:p w:rsidR="00EE3697" w:rsidRPr="00AD0F83" w:rsidRDefault="00EE3697" w:rsidP="00D57018">
      <w:pPr>
        <w:pStyle w:val="Heading1"/>
        <w:numPr>
          <w:ilvl w:val="0"/>
          <w:numId w:val="0"/>
        </w:numPr>
        <w:ind w:left="340" w:hanging="340"/>
      </w:pPr>
      <w:r>
        <w:t>Supplementary Information</w:t>
      </w:r>
    </w:p>
    <w:p w:rsidR="00EE3697" w:rsidRDefault="00EE3697" w:rsidP="003A0E98">
      <w:pPr>
        <w:pStyle w:val="EndNoteBibliography"/>
        <w:ind w:firstLine="0"/>
      </w:pPr>
    </w:p>
    <w:p w:rsidR="00EE3697" w:rsidRDefault="00EE3697">
      <w:pPr>
        <w:spacing w:line="240" w:lineRule="auto"/>
        <w:ind w:firstLine="0"/>
      </w:pPr>
      <w:r>
        <w:br w:type="page"/>
      </w:r>
    </w:p>
    <w:p w:rsidR="00EE3697" w:rsidRDefault="00EE3697" w:rsidP="00A11031">
      <w:pPr>
        <w:pStyle w:val="Caption"/>
        <w:keepNext/>
      </w:pPr>
      <w:r>
        <w:rPr>
          <w:noProof/>
          <w:color w:val="000000"/>
        </w:rPr>
        <w:t>The a</w:t>
      </w:r>
      <w:r w:rsidRPr="001A383B">
        <w:rPr>
          <w:noProof/>
          <w:color w:val="000000"/>
        </w:rPr>
        <w:t>nalysis</w:t>
      </w:r>
      <w:r>
        <w:rPr>
          <w:color w:val="000000"/>
        </w:rPr>
        <w:t xml:space="preserve"> was performed using</w:t>
      </w:r>
      <w:r w:rsidRPr="00C512E1">
        <w:rPr>
          <w:color w:val="000000"/>
        </w:rPr>
        <w:t xml:space="preserve"> liquid </w:t>
      </w:r>
      <w:r w:rsidRPr="009D471C">
        <w:rPr>
          <w:noProof/>
          <w:color w:val="000000"/>
        </w:rPr>
        <w:t>chromatography</w:t>
      </w:r>
      <w:r>
        <w:rPr>
          <w:noProof/>
          <w:color w:val="000000"/>
        </w:rPr>
        <w:t>-</w:t>
      </w:r>
      <w:r w:rsidRPr="009D471C">
        <w:rPr>
          <w:noProof/>
          <w:color w:val="000000"/>
        </w:rPr>
        <w:t>tandem</w:t>
      </w:r>
      <w:r w:rsidRPr="00C512E1">
        <w:rPr>
          <w:color w:val="000000"/>
        </w:rPr>
        <w:t xml:space="preserve"> mass spectrometry (LC-MS/MS) on </w:t>
      </w:r>
      <w:r w:rsidRPr="009D471C">
        <w:rPr>
          <w:noProof/>
          <w:color w:val="000000"/>
        </w:rPr>
        <w:t>an</w:t>
      </w:r>
      <w:r w:rsidRPr="00C512E1">
        <w:rPr>
          <w:color w:val="000000"/>
        </w:rPr>
        <w:t xml:space="preserve"> Agilent 6495B mass spectrometer coupled with an A</w:t>
      </w:r>
      <w:r>
        <w:rPr>
          <w:color w:val="000000"/>
        </w:rPr>
        <w:t>gilent 1290 II Infinity liquid chromatograph</w:t>
      </w:r>
      <w:r w:rsidRPr="00C512E1">
        <w:rPr>
          <w:color w:val="000000"/>
        </w:rPr>
        <w:t xml:space="preserve"> </w:t>
      </w:r>
      <w:r w:rsidRPr="009D471C">
        <w:rPr>
          <w:noProof/>
          <w:color w:val="000000"/>
        </w:rPr>
        <w:t>optimised</w:t>
      </w:r>
      <w:r w:rsidRPr="00C512E1">
        <w:rPr>
          <w:color w:val="000000"/>
        </w:rPr>
        <w:t xml:space="preserve"> for PFAS analysis.</w:t>
      </w:r>
      <w:r>
        <w:rPr>
          <w:color w:val="000000"/>
        </w:rPr>
        <w:t xml:space="preserve"> Twenty-one PFAS compounds were quantified using isotope dilution listed in Table S1 with mass-labelled surrogate employed.</w:t>
      </w:r>
    </w:p>
    <w:tbl>
      <w:tblPr>
        <w:tblW w:w="5000" w:type="pct"/>
        <w:tblLook w:val="00A0"/>
      </w:tblPr>
      <w:tblGrid>
        <w:gridCol w:w="2630"/>
        <w:gridCol w:w="1042"/>
        <w:gridCol w:w="985"/>
        <w:gridCol w:w="850"/>
        <w:gridCol w:w="595"/>
        <w:gridCol w:w="1054"/>
        <w:gridCol w:w="782"/>
        <w:gridCol w:w="529"/>
        <w:gridCol w:w="1042"/>
      </w:tblGrid>
      <w:tr w:rsidR="00EE3697" w:rsidRPr="00463D4E" w:rsidTr="007603B7">
        <w:trPr>
          <w:trHeight w:val="161"/>
        </w:trPr>
        <w:tc>
          <w:tcPr>
            <w:tcW w:w="5000" w:type="pct"/>
            <w:gridSpan w:val="9"/>
            <w:tcBorders>
              <w:left w:val="nil"/>
              <w:bottom w:val="single" w:sz="4" w:space="0" w:color="auto"/>
              <w:right w:val="nil"/>
            </w:tcBorders>
            <w:vAlign w:val="center"/>
          </w:tcPr>
          <w:p w:rsidR="00EE3697" w:rsidRPr="0011114C" w:rsidRDefault="00EE3697" w:rsidP="007603B7">
            <w:pPr>
              <w:pStyle w:val="Caption"/>
              <w:rPr>
                <w:rFonts w:eastAsia="Times New Roman"/>
                <w:color w:val="000000"/>
                <w:sz w:val="12"/>
                <w:szCs w:val="12"/>
                <w:lang w:val="en-AU" w:eastAsia="en-AU"/>
              </w:rPr>
            </w:pPr>
            <w:bookmarkStart w:id="1" w:name="_Ref528179643"/>
            <w:r w:rsidRPr="00463D4E">
              <w:t>Table S</w:t>
            </w:r>
            <w:r w:rsidRPr="00463D4E">
              <w:rPr>
                <w:noProof/>
              </w:rPr>
              <w:fldChar w:fldCharType="begin"/>
            </w:r>
            <w:r w:rsidRPr="00463D4E">
              <w:rPr>
                <w:noProof/>
              </w:rPr>
              <w:instrText xml:space="preserve"> SEQ Table_S \* ARABIC </w:instrText>
            </w:r>
            <w:r w:rsidRPr="00463D4E">
              <w:rPr>
                <w:noProof/>
              </w:rPr>
              <w:fldChar w:fldCharType="separate"/>
            </w:r>
            <w:r w:rsidRPr="00463D4E">
              <w:rPr>
                <w:noProof/>
              </w:rPr>
              <w:t>1</w:t>
            </w:r>
            <w:r w:rsidRPr="00463D4E">
              <w:rPr>
                <w:noProof/>
              </w:rPr>
              <w:fldChar w:fldCharType="end"/>
            </w:r>
            <w:bookmarkEnd w:id="1"/>
            <w:r w:rsidRPr="00463D4E">
              <w:t>. Compound names, chemical identifier, number of carbons in compound (C), and MS/MS parameters for analytical method used in this study.</w:t>
            </w:r>
          </w:p>
        </w:tc>
      </w:tr>
      <w:tr w:rsidR="00EE3697" w:rsidRPr="00463D4E" w:rsidTr="00B616C6">
        <w:trPr>
          <w:trHeight w:val="161"/>
        </w:trPr>
        <w:tc>
          <w:tcPr>
            <w:tcW w:w="1383" w:type="pct"/>
            <w:tcBorders>
              <w:top w:val="single" w:sz="4" w:space="0" w:color="auto"/>
              <w:left w:val="nil"/>
              <w:bottom w:val="single" w:sz="4" w:space="0" w:color="auto"/>
              <w:right w:val="nil"/>
            </w:tcBorders>
            <w:vAlign w:val="center"/>
          </w:tcPr>
          <w:p w:rsidR="00EE3697" w:rsidRPr="0011114C" w:rsidRDefault="00EE3697" w:rsidP="00B616C6">
            <w:pPr>
              <w:spacing w:line="240" w:lineRule="auto"/>
              <w:ind w:firstLine="0"/>
              <w:rPr>
                <w:rFonts w:eastAsia="Times New Roman"/>
                <w:b/>
                <w:bCs/>
                <w:color w:val="000000"/>
                <w:sz w:val="12"/>
                <w:szCs w:val="12"/>
                <w:lang w:val="en-AU" w:eastAsia="en-AU"/>
              </w:rPr>
            </w:pPr>
            <w:r w:rsidRPr="0011114C">
              <w:rPr>
                <w:rFonts w:eastAsia="Times New Roman"/>
                <w:b/>
                <w:bCs/>
                <w:color w:val="000000"/>
                <w:sz w:val="12"/>
                <w:szCs w:val="12"/>
                <w:lang w:val="en-AU" w:eastAsia="en-AU"/>
              </w:rPr>
              <w:t>Compound name</w:t>
            </w:r>
          </w:p>
        </w:tc>
        <w:tc>
          <w:tcPr>
            <w:tcW w:w="548" w:type="pct"/>
            <w:tcBorders>
              <w:top w:val="single" w:sz="4" w:space="0" w:color="auto"/>
              <w:left w:val="nil"/>
              <w:bottom w:val="single" w:sz="4" w:space="0" w:color="auto"/>
              <w:right w:val="nil"/>
            </w:tcBorders>
            <w:vAlign w:val="center"/>
          </w:tcPr>
          <w:p w:rsidR="00EE3697" w:rsidRDefault="00EE3697" w:rsidP="00B616C6">
            <w:pPr>
              <w:spacing w:line="240" w:lineRule="auto"/>
              <w:ind w:firstLine="0"/>
              <w:rPr>
                <w:rFonts w:eastAsia="Times New Roman"/>
                <w:b/>
                <w:bCs/>
                <w:color w:val="000000"/>
                <w:sz w:val="12"/>
                <w:szCs w:val="12"/>
                <w:lang w:val="en-AU" w:eastAsia="en-AU"/>
              </w:rPr>
            </w:pPr>
            <w:r>
              <w:rPr>
                <w:rFonts w:eastAsia="Times New Roman"/>
                <w:b/>
                <w:bCs/>
                <w:color w:val="000000"/>
                <w:sz w:val="12"/>
                <w:szCs w:val="12"/>
                <w:lang w:val="en-AU" w:eastAsia="en-AU"/>
              </w:rPr>
              <w:t xml:space="preserve">C </w:t>
            </w:r>
          </w:p>
        </w:tc>
        <w:tc>
          <w:tcPr>
            <w:tcW w:w="518" w:type="pct"/>
            <w:tcBorders>
              <w:top w:val="single" w:sz="4" w:space="0" w:color="auto"/>
              <w:left w:val="nil"/>
              <w:bottom w:val="single" w:sz="4" w:space="0" w:color="auto"/>
              <w:right w:val="nil"/>
            </w:tcBorders>
            <w:vAlign w:val="center"/>
          </w:tcPr>
          <w:p w:rsidR="00EE3697" w:rsidRPr="0011114C" w:rsidRDefault="00EE3697" w:rsidP="00B616C6">
            <w:pPr>
              <w:spacing w:line="240" w:lineRule="auto"/>
              <w:ind w:firstLine="0"/>
              <w:rPr>
                <w:rFonts w:eastAsia="Times New Roman"/>
                <w:b/>
                <w:bCs/>
                <w:color w:val="000000"/>
                <w:sz w:val="12"/>
                <w:szCs w:val="12"/>
                <w:lang w:val="en-AU" w:eastAsia="en-AU"/>
              </w:rPr>
            </w:pPr>
            <w:r w:rsidRPr="0011114C">
              <w:rPr>
                <w:rFonts w:eastAsia="Times New Roman"/>
                <w:b/>
                <w:bCs/>
                <w:color w:val="000000"/>
                <w:sz w:val="12"/>
                <w:szCs w:val="12"/>
                <w:lang w:val="en-AU" w:eastAsia="en-AU"/>
              </w:rPr>
              <w:t>Acronym</w:t>
            </w:r>
          </w:p>
        </w:tc>
        <w:tc>
          <w:tcPr>
            <w:tcW w:w="447" w:type="pct"/>
            <w:tcBorders>
              <w:top w:val="single" w:sz="4" w:space="0" w:color="auto"/>
              <w:left w:val="nil"/>
              <w:bottom w:val="single" w:sz="4" w:space="0" w:color="auto"/>
              <w:right w:val="nil"/>
            </w:tcBorders>
            <w:vAlign w:val="center"/>
          </w:tcPr>
          <w:p w:rsidR="00EE3697" w:rsidRPr="0011114C" w:rsidRDefault="00EE3697" w:rsidP="00B616C6">
            <w:pPr>
              <w:spacing w:line="240" w:lineRule="auto"/>
              <w:ind w:firstLine="0"/>
              <w:rPr>
                <w:rFonts w:eastAsia="Times New Roman"/>
                <w:b/>
                <w:color w:val="000000"/>
                <w:sz w:val="12"/>
                <w:szCs w:val="12"/>
                <w:lang w:val="en-AU" w:eastAsia="en-AU"/>
              </w:rPr>
            </w:pPr>
            <w:r w:rsidRPr="0011114C">
              <w:rPr>
                <w:rFonts w:eastAsia="Times New Roman"/>
                <w:b/>
                <w:color w:val="000000"/>
                <w:sz w:val="12"/>
                <w:szCs w:val="12"/>
                <w:lang w:val="en-AU" w:eastAsia="en-AU"/>
              </w:rPr>
              <w:t>CAS No</w:t>
            </w:r>
          </w:p>
        </w:tc>
        <w:tc>
          <w:tcPr>
            <w:tcW w:w="313" w:type="pct"/>
            <w:tcBorders>
              <w:top w:val="single" w:sz="4" w:space="0" w:color="auto"/>
              <w:left w:val="nil"/>
              <w:bottom w:val="single" w:sz="4" w:space="0" w:color="auto"/>
              <w:right w:val="nil"/>
            </w:tcBorders>
            <w:vAlign w:val="center"/>
          </w:tcPr>
          <w:p w:rsidR="00EE3697" w:rsidRPr="0011114C" w:rsidRDefault="00EE3697" w:rsidP="00B616C6">
            <w:pPr>
              <w:spacing w:line="240" w:lineRule="auto"/>
              <w:ind w:firstLine="0"/>
              <w:rPr>
                <w:rFonts w:eastAsia="Times New Roman"/>
                <w:b/>
                <w:color w:val="000000"/>
                <w:sz w:val="12"/>
                <w:szCs w:val="12"/>
                <w:lang w:val="en-AU" w:eastAsia="en-AU"/>
              </w:rPr>
            </w:pPr>
            <w:r w:rsidRPr="0011114C">
              <w:rPr>
                <w:rFonts w:eastAsia="Times New Roman"/>
                <w:b/>
                <w:color w:val="000000"/>
                <w:sz w:val="12"/>
                <w:szCs w:val="12"/>
                <w:lang w:val="en-AU" w:eastAsia="en-AU"/>
              </w:rPr>
              <w:t>Prec (m/z)</w:t>
            </w:r>
          </w:p>
        </w:tc>
        <w:tc>
          <w:tcPr>
            <w:tcW w:w="554" w:type="pct"/>
            <w:tcBorders>
              <w:top w:val="single" w:sz="4" w:space="0" w:color="auto"/>
              <w:left w:val="nil"/>
              <w:bottom w:val="single" w:sz="4" w:space="0" w:color="auto"/>
              <w:right w:val="nil"/>
            </w:tcBorders>
            <w:vAlign w:val="center"/>
          </w:tcPr>
          <w:p w:rsidR="00EE3697" w:rsidRPr="0011114C" w:rsidRDefault="00EE3697" w:rsidP="00B616C6">
            <w:pPr>
              <w:spacing w:line="240" w:lineRule="auto"/>
              <w:ind w:firstLine="0"/>
              <w:rPr>
                <w:rFonts w:eastAsia="Times New Roman"/>
                <w:b/>
                <w:color w:val="000000"/>
                <w:sz w:val="12"/>
                <w:szCs w:val="12"/>
                <w:lang w:val="en-AU" w:eastAsia="en-AU"/>
              </w:rPr>
            </w:pPr>
            <w:r w:rsidRPr="0011114C">
              <w:rPr>
                <w:rFonts w:eastAsia="Times New Roman"/>
                <w:b/>
                <w:color w:val="000000"/>
                <w:sz w:val="12"/>
                <w:szCs w:val="12"/>
                <w:lang w:val="en-AU" w:eastAsia="en-AU"/>
              </w:rPr>
              <w:t>Prod (m/z)</w:t>
            </w:r>
          </w:p>
        </w:tc>
        <w:tc>
          <w:tcPr>
            <w:tcW w:w="411" w:type="pct"/>
            <w:tcBorders>
              <w:top w:val="single" w:sz="4" w:space="0" w:color="auto"/>
              <w:left w:val="nil"/>
              <w:bottom w:val="single" w:sz="4" w:space="0" w:color="auto"/>
              <w:right w:val="nil"/>
            </w:tcBorders>
            <w:vAlign w:val="center"/>
          </w:tcPr>
          <w:p w:rsidR="00EE3697" w:rsidRPr="0011114C" w:rsidRDefault="00EE3697" w:rsidP="00B616C6">
            <w:pPr>
              <w:spacing w:line="240" w:lineRule="auto"/>
              <w:ind w:firstLine="0"/>
              <w:rPr>
                <w:rFonts w:eastAsia="Times New Roman"/>
                <w:b/>
                <w:color w:val="000000"/>
                <w:sz w:val="12"/>
                <w:szCs w:val="12"/>
                <w:lang w:val="en-AU" w:eastAsia="en-AU"/>
              </w:rPr>
            </w:pPr>
            <w:r w:rsidRPr="0011114C">
              <w:rPr>
                <w:rFonts w:eastAsia="Times New Roman"/>
                <w:b/>
                <w:color w:val="000000"/>
                <w:sz w:val="12"/>
                <w:szCs w:val="12"/>
                <w:lang w:val="en-AU" w:eastAsia="en-AU"/>
              </w:rPr>
              <w:t>CE (V)</w:t>
            </w:r>
          </w:p>
        </w:tc>
        <w:tc>
          <w:tcPr>
            <w:tcW w:w="278" w:type="pct"/>
            <w:tcBorders>
              <w:top w:val="single" w:sz="4" w:space="0" w:color="auto"/>
              <w:left w:val="nil"/>
              <w:bottom w:val="single" w:sz="4" w:space="0" w:color="auto"/>
              <w:right w:val="nil"/>
            </w:tcBorders>
            <w:vAlign w:val="center"/>
          </w:tcPr>
          <w:p w:rsidR="00EE3697" w:rsidRPr="0011114C" w:rsidRDefault="00EE3697" w:rsidP="00B616C6">
            <w:pPr>
              <w:spacing w:line="240" w:lineRule="auto"/>
              <w:ind w:firstLine="0"/>
              <w:rPr>
                <w:rFonts w:eastAsia="Times New Roman"/>
                <w:b/>
                <w:color w:val="000000"/>
                <w:sz w:val="12"/>
                <w:szCs w:val="12"/>
                <w:lang w:val="en-AU" w:eastAsia="en-AU"/>
              </w:rPr>
            </w:pPr>
            <w:r w:rsidRPr="0011114C">
              <w:rPr>
                <w:rFonts w:eastAsia="Times New Roman"/>
                <w:b/>
                <w:color w:val="000000"/>
                <w:sz w:val="12"/>
                <w:szCs w:val="12"/>
                <w:lang w:val="en-AU" w:eastAsia="en-AU"/>
              </w:rPr>
              <w:t>Rt (min)</w:t>
            </w:r>
          </w:p>
        </w:tc>
        <w:tc>
          <w:tcPr>
            <w:tcW w:w="547" w:type="pct"/>
            <w:tcBorders>
              <w:top w:val="single" w:sz="4" w:space="0" w:color="auto"/>
              <w:left w:val="nil"/>
              <w:bottom w:val="single" w:sz="4" w:space="0" w:color="auto"/>
              <w:right w:val="nil"/>
            </w:tcBorders>
            <w:vAlign w:val="center"/>
          </w:tcPr>
          <w:p w:rsidR="00EE3697" w:rsidRPr="0011114C" w:rsidRDefault="00EE3697" w:rsidP="00B616C6">
            <w:pPr>
              <w:spacing w:line="240" w:lineRule="auto"/>
              <w:ind w:firstLine="0"/>
              <w:rPr>
                <w:rFonts w:eastAsia="Times New Roman"/>
                <w:b/>
                <w:color w:val="000000"/>
                <w:sz w:val="12"/>
                <w:szCs w:val="12"/>
                <w:lang w:val="en-AU" w:eastAsia="en-AU"/>
              </w:rPr>
            </w:pPr>
            <w:r w:rsidRPr="0011114C">
              <w:rPr>
                <w:rFonts w:eastAsia="Times New Roman"/>
                <w:b/>
                <w:color w:val="000000"/>
                <w:sz w:val="12"/>
                <w:szCs w:val="12"/>
                <w:lang w:val="en-AU" w:eastAsia="en-AU"/>
              </w:rPr>
              <w:t>Surrogate</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tetradecano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14</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PFTe</w:t>
            </w:r>
            <w:r w:rsidRPr="00175BF3">
              <w:rPr>
                <w:rFonts w:eastAsia="Times New Roman"/>
                <w:color w:val="000000"/>
                <w:sz w:val="12"/>
                <w:szCs w:val="12"/>
                <w:lang w:val="en-AU" w:eastAsia="en-AU"/>
              </w:rPr>
              <w:t>A</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76-06-7</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712.9</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68.9(168.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10(38)</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9.45</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PFTe</w:t>
            </w:r>
            <w:r w:rsidRPr="00175BF3">
              <w:rPr>
                <w:rFonts w:eastAsia="Times New Roman"/>
                <w:color w:val="000000"/>
                <w:sz w:val="12"/>
                <w:szCs w:val="12"/>
                <w:lang w:val="en-AU" w:eastAsia="en-AU"/>
              </w:rPr>
              <w:t>A-13C2</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tridecano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13</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PFTr</w:t>
            </w:r>
            <w:r w:rsidRPr="00175BF3">
              <w:rPr>
                <w:rFonts w:eastAsia="Times New Roman"/>
                <w:color w:val="000000"/>
                <w:sz w:val="12"/>
                <w:szCs w:val="12"/>
                <w:lang w:val="en-AU" w:eastAsia="en-AU"/>
              </w:rPr>
              <w:t>A</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72629-94-8</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63</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18.9(168.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14(34)</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8.945</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PFTe</w:t>
            </w:r>
            <w:r w:rsidRPr="00175BF3">
              <w:rPr>
                <w:rFonts w:eastAsia="Times New Roman"/>
                <w:color w:val="000000"/>
                <w:sz w:val="12"/>
                <w:szCs w:val="12"/>
                <w:lang w:val="en-AU" w:eastAsia="en-AU"/>
              </w:rPr>
              <w:t>A-13C2</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dodecano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12</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PFDo</w:t>
            </w:r>
            <w:r w:rsidRPr="00175BF3">
              <w:rPr>
                <w:rFonts w:eastAsia="Times New Roman"/>
                <w:color w:val="000000"/>
                <w:sz w:val="12"/>
                <w:szCs w:val="12"/>
                <w:lang w:val="en-AU" w:eastAsia="en-AU"/>
              </w:rPr>
              <w:t>A</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07-55-1</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12.9</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569(31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14(22)</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8.48</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PFDo</w:t>
            </w:r>
            <w:r w:rsidRPr="00175BF3">
              <w:rPr>
                <w:rFonts w:eastAsia="Times New Roman"/>
                <w:color w:val="000000"/>
                <w:sz w:val="12"/>
                <w:szCs w:val="12"/>
                <w:lang w:val="en-AU" w:eastAsia="en-AU"/>
              </w:rPr>
              <w:t>A-13C2</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undecano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11</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PFUn</w:t>
            </w:r>
            <w:r w:rsidRPr="00175BF3">
              <w:rPr>
                <w:rFonts w:eastAsia="Times New Roman"/>
                <w:color w:val="000000"/>
                <w:sz w:val="12"/>
                <w:szCs w:val="12"/>
                <w:lang w:val="en-AU" w:eastAsia="en-AU"/>
              </w:rPr>
              <w:t>A</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2058-94-8</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563</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518.9(268.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12(16)</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7.955</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DA-13C2</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decano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10</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DA</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35-76-2</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512.9</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469(268.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18)</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7.371</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DA-13C2</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nonano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9</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NA</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75-95-1</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463</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418.9(218.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10(18)</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717</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DA-13C2</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octano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8</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OA</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35-67-1</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413</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68.9(16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18)</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024</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OA-13C8</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heptano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7</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HpA</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75-85-9</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63</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18.9(168.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18)</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5.358</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OA-13C8</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hexano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6</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HxA</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07-24-4</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13</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269(11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22)</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4.759</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HxA-13C2</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pentano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5</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PeA</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2706-90-3</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263</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21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4.202</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PeA-13C3</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butano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4</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BA</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75-22-4</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213</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16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2.64</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BA-13C3</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decane sulfon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10</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DS</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35-77-3</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598.9</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80(98.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0(60)</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7.941</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OS-13C4</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octane sulfon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8</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OS</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1763-23-1</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498.9</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80(9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56(56)</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734</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OS-13C4</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heptane sulfon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7</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HpS</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75-92-8</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449</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80(9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50(46)</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059</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OS-13C4</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hexane sulfon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6</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HxS</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55-46-4</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99</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80(99, 11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48(44, 44)</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5.414</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HxS-13C3</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pentane sulfon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5</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PeS</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2706-91-4</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48.9</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80(9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40(36)</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4.84</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HxS-13C3</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erfluorobutane sulfon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4</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BS</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75-73-5</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299</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80(99)</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44(36)</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4.347</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BS-13C2</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2 Fluorotelomer sulfonic acid</w:t>
            </w:r>
          </w:p>
        </w:tc>
        <w:tc>
          <w:tcPr>
            <w:tcW w:w="548" w:type="pct"/>
            <w:tcBorders>
              <w:top w:val="nil"/>
              <w:left w:val="nil"/>
              <w:bottom w:val="nil"/>
              <w:right w:val="nil"/>
            </w:tcBorders>
            <w:vAlign w:val="center"/>
          </w:tcPr>
          <w:p w:rsidR="00EE3697"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8 (6 CF)</w:t>
            </w:r>
          </w:p>
          <w:p w:rsidR="00EE3697" w:rsidRPr="00175BF3" w:rsidRDefault="00EE3697" w:rsidP="00B616C6">
            <w:pPr>
              <w:spacing w:line="240" w:lineRule="auto"/>
              <w:ind w:firstLine="0"/>
              <w:rPr>
                <w:rFonts w:eastAsia="Times New Roman"/>
                <w:color w:val="000000"/>
                <w:sz w:val="12"/>
                <w:szCs w:val="12"/>
                <w:lang w:val="en-AU" w:eastAsia="en-AU"/>
              </w:rPr>
            </w:pP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2 FTS</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27619-97-2</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426.9</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407(81, 80)</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28(44, 44)</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5.994</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2 FTS-13C</w:t>
            </w:r>
          </w:p>
        </w:tc>
      </w:tr>
      <w:tr w:rsidR="00EE3697" w:rsidRPr="00463D4E" w:rsidTr="00B616C6">
        <w:trPr>
          <w:trHeight w:val="300"/>
        </w:trPr>
        <w:tc>
          <w:tcPr>
            <w:tcW w:w="1383"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8:2 Fluorotelomer sulfonic acid</w:t>
            </w:r>
          </w:p>
        </w:tc>
        <w:tc>
          <w:tcPr>
            <w:tcW w:w="548" w:type="pct"/>
            <w:tcBorders>
              <w:top w:val="nil"/>
              <w:left w:val="nil"/>
              <w:bottom w:val="nil"/>
              <w:right w:val="nil"/>
            </w:tcBorders>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10 (8 CF)</w:t>
            </w:r>
          </w:p>
        </w:tc>
        <w:tc>
          <w:tcPr>
            <w:tcW w:w="51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8:2 FTS</w:t>
            </w:r>
          </w:p>
        </w:tc>
        <w:tc>
          <w:tcPr>
            <w:tcW w:w="4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9108-34-4</w:t>
            </w:r>
          </w:p>
        </w:tc>
        <w:tc>
          <w:tcPr>
            <w:tcW w:w="313"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526.9</w:t>
            </w:r>
          </w:p>
        </w:tc>
        <w:tc>
          <w:tcPr>
            <w:tcW w:w="554"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507(80)</w:t>
            </w:r>
          </w:p>
        </w:tc>
        <w:tc>
          <w:tcPr>
            <w:tcW w:w="411"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2(52)</w:t>
            </w:r>
          </w:p>
        </w:tc>
        <w:tc>
          <w:tcPr>
            <w:tcW w:w="278"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7.351</w:t>
            </w:r>
          </w:p>
        </w:tc>
        <w:tc>
          <w:tcPr>
            <w:tcW w:w="547" w:type="pct"/>
            <w:tcBorders>
              <w:top w:val="nil"/>
              <w:left w:val="nil"/>
              <w:bottom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2 FTS-13C</w:t>
            </w:r>
          </w:p>
        </w:tc>
      </w:tr>
      <w:tr w:rsidR="00EE3697" w:rsidRPr="00463D4E" w:rsidTr="00B616C6">
        <w:trPr>
          <w:trHeight w:val="300"/>
        </w:trPr>
        <w:tc>
          <w:tcPr>
            <w:tcW w:w="1383" w:type="pct"/>
            <w:tcBorders>
              <w:top w:val="nil"/>
              <w:left w:val="nil"/>
              <w:right w:val="nil"/>
            </w:tcBorders>
            <w:vAlign w:val="center"/>
          </w:tcPr>
          <w:p w:rsidR="00EE3697" w:rsidRPr="00A11031" w:rsidRDefault="00EE3697" w:rsidP="00B616C6">
            <w:pPr>
              <w:spacing w:line="240" w:lineRule="auto"/>
              <w:ind w:firstLine="0"/>
              <w:rPr>
                <w:rFonts w:eastAsia="Times New Roman"/>
                <w:color w:val="000000"/>
                <w:sz w:val="12"/>
                <w:szCs w:val="12"/>
                <w:lang w:val="en-AU" w:eastAsia="en-AU"/>
              </w:rPr>
            </w:pPr>
            <w:r w:rsidRPr="00A11031">
              <w:rPr>
                <w:rFonts w:eastAsia="Times New Roman"/>
                <w:color w:val="000000"/>
                <w:sz w:val="12"/>
                <w:szCs w:val="12"/>
                <w:lang w:val="en-AU" w:eastAsia="en-AU"/>
              </w:rPr>
              <w:t>6:2 Chlorinated perfluoroether sulfonic acid (F-53B)</w:t>
            </w:r>
          </w:p>
        </w:tc>
        <w:tc>
          <w:tcPr>
            <w:tcW w:w="548" w:type="pct"/>
            <w:tcBorders>
              <w:top w:val="nil"/>
              <w:left w:val="nil"/>
              <w:right w:val="nil"/>
            </w:tcBorders>
            <w:vAlign w:val="center"/>
          </w:tcPr>
          <w:p w:rsidR="00EE3697"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8 (6 CF)</w:t>
            </w:r>
          </w:p>
        </w:tc>
        <w:tc>
          <w:tcPr>
            <w:tcW w:w="518" w:type="pct"/>
            <w:tcBorders>
              <w:top w:val="nil"/>
              <w:left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6:2 Cl-PFESA</w:t>
            </w:r>
          </w:p>
        </w:tc>
        <w:tc>
          <w:tcPr>
            <w:tcW w:w="447" w:type="pct"/>
            <w:tcBorders>
              <w:top w:val="nil"/>
              <w:left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73606-19-6</w:t>
            </w:r>
          </w:p>
        </w:tc>
        <w:tc>
          <w:tcPr>
            <w:tcW w:w="313" w:type="pct"/>
            <w:tcBorders>
              <w:top w:val="nil"/>
              <w:left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530.9</w:t>
            </w:r>
          </w:p>
        </w:tc>
        <w:tc>
          <w:tcPr>
            <w:tcW w:w="554" w:type="pct"/>
            <w:tcBorders>
              <w:top w:val="nil"/>
              <w:left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50.9(98.9, 83)</w:t>
            </w:r>
          </w:p>
        </w:tc>
        <w:tc>
          <w:tcPr>
            <w:tcW w:w="411" w:type="pct"/>
            <w:tcBorders>
              <w:top w:val="nil"/>
              <w:left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28(28, 32)</w:t>
            </w:r>
          </w:p>
        </w:tc>
        <w:tc>
          <w:tcPr>
            <w:tcW w:w="278" w:type="pct"/>
            <w:tcBorders>
              <w:top w:val="nil"/>
              <w:left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7.114</w:t>
            </w:r>
          </w:p>
        </w:tc>
        <w:tc>
          <w:tcPr>
            <w:tcW w:w="547" w:type="pct"/>
            <w:tcBorders>
              <w:top w:val="nil"/>
              <w:left w:val="nil"/>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OS-13C4</w:t>
            </w:r>
          </w:p>
        </w:tc>
      </w:tr>
      <w:tr w:rsidR="00EE3697" w:rsidRPr="00463D4E" w:rsidTr="00B616C6">
        <w:trPr>
          <w:trHeight w:val="300"/>
        </w:trPr>
        <w:tc>
          <w:tcPr>
            <w:tcW w:w="1383" w:type="pct"/>
            <w:tcBorders>
              <w:top w:val="nil"/>
              <w:left w:val="nil"/>
              <w:bottom w:val="single" w:sz="4" w:space="0" w:color="auto"/>
              <w:right w:val="nil"/>
            </w:tcBorders>
            <w:vAlign w:val="center"/>
          </w:tcPr>
          <w:p w:rsidR="00EE3697" w:rsidRPr="00A71E6E" w:rsidRDefault="00EE3697" w:rsidP="00B616C6">
            <w:pPr>
              <w:spacing w:line="240" w:lineRule="auto"/>
              <w:ind w:firstLine="0"/>
              <w:rPr>
                <w:rFonts w:eastAsia="Times New Roman"/>
                <w:color w:val="000000"/>
                <w:sz w:val="12"/>
                <w:szCs w:val="12"/>
                <w:lang w:val="en-AU" w:eastAsia="en-AU"/>
              </w:rPr>
            </w:pPr>
            <w:r w:rsidRPr="00A71E6E">
              <w:rPr>
                <w:rFonts w:eastAsia="Times New Roman"/>
                <w:color w:val="000000"/>
                <w:sz w:val="12"/>
                <w:szCs w:val="12"/>
                <w:lang w:val="en-AU" w:eastAsia="en-AU"/>
              </w:rPr>
              <w:t>8:2 Chlorinated perfluoroether sulfonic acid</w:t>
            </w:r>
          </w:p>
        </w:tc>
        <w:tc>
          <w:tcPr>
            <w:tcW w:w="548" w:type="pct"/>
            <w:tcBorders>
              <w:top w:val="nil"/>
              <w:left w:val="nil"/>
              <w:bottom w:val="single" w:sz="4" w:space="0" w:color="auto"/>
              <w:right w:val="nil"/>
            </w:tcBorders>
            <w:vAlign w:val="center"/>
          </w:tcPr>
          <w:p w:rsidR="00EE3697"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10 (8 CF)</w:t>
            </w:r>
          </w:p>
        </w:tc>
        <w:tc>
          <w:tcPr>
            <w:tcW w:w="518" w:type="pct"/>
            <w:tcBorders>
              <w:top w:val="nil"/>
              <w:left w:val="nil"/>
              <w:bottom w:val="single" w:sz="4" w:space="0" w:color="auto"/>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Pr>
                <w:rFonts w:eastAsia="Times New Roman"/>
                <w:color w:val="000000"/>
                <w:sz w:val="12"/>
                <w:szCs w:val="12"/>
                <w:lang w:val="en-AU" w:eastAsia="en-AU"/>
              </w:rPr>
              <w:t>8:2 Cl-PFESA</w:t>
            </w:r>
          </w:p>
        </w:tc>
        <w:tc>
          <w:tcPr>
            <w:tcW w:w="447" w:type="pct"/>
            <w:tcBorders>
              <w:top w:val="nil"/>
              <w:left w:val="nil"/>
              <w:bottom w:val="single" w:sz="4" w:space="0" w:color="auto"/>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83329-89-9</w:t>
            </w:r>
          </w:p>
        </w:tc>
        <w:tc>
          <w:tcPr>
            <w:tcW w:w="313" w:type="pct"/>
            <w:tcBorders>
              <w:top w:val="nil"/>
              <w:left w:val="nil"/>
              <w:bottom w:val="single" w:sz="4" w:space="0" w:color="auto"/>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630.9</w:t>
            </w:r>
          </w:p>
        </w:tc>
        <w:tc>
          <w:tcPr>
            <w:tcW w:w="554" w:type="pct"/>
            <w:tcBorders>
              <w:top w:val="nil"/>
              <w:left w:val="nil"/>
              <w:bottom w:val="single" w:sz="4" w:space="0" w:color="auto"/>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451(98.9, 83)</w:t>
            </w:r>
          </w:p>
        </w:tc>
        <w:tc>
          <w:tcPr>
            <w:tcW w:w="411" w:type="pct"/>
            <w:tcBorders>
              <w:top w:val="nil"/>
              <w:left w:val="nil"/>
              <w:bottom w:val="single" w:sz="4" w:space="0" w:color="auto"/>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32(32, 42)</w:t>
            </w:r>
          </w:p>
        </w:tc>
        <w:tc>
          <w:tcPr>
            <w:tcW w:w="278" w:type="pct"/>
            <w:tcBorders>
              <w:top w:val="nil"/>
              <w:left w:val="nil"/>
              <w:bottom w:val="single" w:sz="4" w:space="0" w:color="auto"/>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8.257</w:t>
            </w:r>
          </w:p>
        </w:tc>
        <w:tc>
          <w:tcPr>
            <w:tcW w:w="547" w:type="pct"/>
            <w:tcBorders>
              <w:top w:val="nil"/>
              <w:left w:val="nil"/>
              <w:bottom w:val="single" w:sz="4" w:space="0" w:color="auto"/>
              <w:right w:val="nil"/>
            </w:tcBorders>
            <w:noWrap/>
            <w:vAlign w:val="center"/>
          </w:tcPr>
          <w:p w:rsidR="00EE3697" w:rsidRPr="00175BF3" w:rsidRDefault="00EE3697" w:rsidP="00B616C6">
            <w:pPr>
              <w:spacing w:line="240" w:lineRule="auto"/>
              <w:ind w:firstLine="0"/>
              <w:rPr>
                <w:rFonts w:eastAsia="Times New Roman"/>
                <w:color w:val="000000"/>
                <w:sz w:val="12"/>
                <w:szCs w:val="12"/>
                <w:lang w:val="en-AU" w:eastAsia="en-AU"/>
              </w:rPr>
            </w:pPr>
            <w:r w:rsidRPr="00175BF3">
              <w:rPr>
                <w:rFonts w:eastAsia="Times New Roman"/>
                <w:color w:val="000000"/>
                <w:sz w:val="12"/>
                <w:szCs w:val="12"/>
                <w:lang w:val="en-AU" w:eastAsia="en-AU"/>
              </w:rPr>
              <w:t>PFOS-13C4</w:t>
            </w:r>
          </w:p>
        </w:tc>
      </w:tr>
    </w:tbl>
    <w:p w:rsidR="00EE3697" w:rsidRDefault="00EE3697" w:rsidP="00A71E6E">
      <w:pPr>
        <w:pStyle w:val="Caption"/>
        <w:keepNext/>
      </w:pPr>
    </w:p>
    <w:p w:rsidR="00EE3697" w:rsidRDefault="00EE3697">
      <w:pPr>
        <w:spacing w:line="240" w:lineRule="auto"/>
        <w:ind w:firstLine="0"/>
        <w:rPr>
          <w:iCs/>
          <w:color w:val="000000"/>
          <w:sz w:val="16"/>
          <w:szCs w:val="18"/>
        </w:rPr>
      </w:pPr>
      <w:bookmarkStart w:id="2" w:name="_Ref528183833"/>
      <w:r>
        <w:br w:type="page"/>
      </w:r>
    </w:p>
    <w:bookmarkEnd w:id="2"/>
    <w:p w:rsidR="00EE3697" w:rsidRDefault="00EE3697" w:rsidP="00A71E6E">
      <w:pPr>
        <w:pStyle w:val="Caption"/>
        <w:keepNext/>
      </w:pPr>
      <w:r>
        <w:t>For quality control, aqueous samples were extracted in batches containing two method blanks and a laboratory control sample (LCS). Solid LCS samples consisted of acid-washed sand spiked with 10 ng of PFAS and extracted alongside batches. Results are listed in Table S2.</w:t>
      </w:r>
    </w:p>
    <w:tbl>
      <w:tblPr>
        <w:tblW w:w="5000" w:type="pct"/>
        <w:tblLayout w:type="fixed"/>
        <w:tblLook w:val="00A0"/>
      </w:tblPr>
      <w:tblGrid>
        <w:gridCol w:w="1593"/>
        <w:gridCol w:w="2178"/>
        <w:gridCol w:w="1596"/>
        <w:gridCol w:w="2320"/>
        <w:gridCol w:w="1822"/>
      </w:tblGrid>
      <w:tr w:rsidR="00EE3697" w:rsidRPr="00463D4E" w:rsidTr="007555B9">
        <w:trPr>
          <w:trHeight w:hRule="exact" w:val="668"/>
        </w:trPr>
        <w:tc>
          <w:tcPr>
            <w:tcW w:w="5000" w:type="pct"/>
            <w:gridSpan w:val="5"/>
            <w:tcBorders>
              <w:top w:val="nil"/>
              <w:left w:val="nil"/>
              <w:bottom w:val="single" w:sz="8" w:space="0" w:color="000000"/>
              <w:right w:val="nil"/>
            </w:tcBorders>
            <w:noWrap/>
            <w:vAlign w:val="bottom"/>
          </w:tcPr>
          <w:p w:rsidR="00EE3697" w:rsidRPr="00463D4E" w:rsidRDefault="00EE3697" w:rsidP="007555B9">
            <w:pPr>
              <w:pStyle w:val="Caption"/>
              <w:rPr>
                <w:rFonts w:eastAsia="Times New Roman"/>
                <w:color w:val="000000"/>
                <w:lang w:val="en-AU" w:eastAsia="en-AU"/>
              </w:rPr>
            </w:pPr>
            <w:r w:rsidRPr="00463D4E">
              <w:t>Table S</w:t>
            </w:r>
            <w:r w:rsidRPr="00463D4E">
              <w:rPr>
                <w:noProof/>
              </w:rPr>
              <w:fldChar w:fldCharType="begin"/>
            </w:r>
            <w:r w:rsidRPr="00463D4E">
              <w:rPr>
                <w:noProof/>
              </w:rPr>
              <w:instrText xml:space="preserve"> SEQ Table_S \* ARABIC </w:instrText>
            </w:r>
            <w:r w:rsidRPr="00463D4E">
              <w:rPr>
                <w:noProof/>
              </w:rPr>
              <w:fldChar w:fldCharType="separate"/>
            </w:r>
            <w:r w:rsidRPr="00463D4E">
              <w:rPr>
                <w:noProof/>
              </w:rPr>
              <w:t>2</w:t>
            </w:r>
            <w:r w:rsidRPr="00463D4E">
              <w:rPr>
                <w:noProof/>
              </w:rPr>
              <w:fldChar w:fldCharType="end"/>
            </w:r>
            <w:r w:rsidRPr="00463D4E">
              <w:t>. Mean LCS recovery and standard deviation from extracted aqueous batches for spikes of 5 ng (n=4), 1 ng (n=1) and 0.25 ng (n=2) and solid batches (n=3).</w:t>
            </w:r>
          </w:p>
        </w:tc>
      </w:tr>
      <w:tr w:rsidR="00EE3697" w:rsidRPr="00463D4E" w:rsidTr="007603B7">
        <w:trPr>
          <w:trHeight w:hRule="exact" w:val="227"/>
        </w:trPr>
        <w:tc>
          <w:tcPr>
            <w:tcW w:w="838" w:type="pct"/>
            <w:tcBorders>
              <w:top w:val="single" w:sz="8" w:space="0" w:color="000000"/>
              <w:left w:val="nil"/>
              <w:bottom w:val="nil"/>
              <w:right w:val="nil"/>
            </w:tcBorders>
            <w:noWrap/>
            <w:vAlign w:val="bottom"/>
          </w:tcPr>
          <w:p w:rsidR="00EE3697" w:rsidRPr="007555B9" w:rsidRDefault="00EE3697" w:rsidP="007555B9">
            <w:pPr>
              <w:pStyle w:val="ListParagraph"/>
              <w:rPr>
                <w:rFonts w:eastAsia="Times New Roman"/>
                <w:b/>
                <w:szCs w:val="18"/>
                <w:lang w:val="en-AU" w:eastAsia="en-AU"/>
              </w:rPr>
            </w:pPr>
          </w:p>
        </w:tc>
        <w:tc>
          <w:tcPr>
            <w:tcW w:w="1145" w:type="pct"/>
            <w:tcBorders>
              <w:top w:val="single" w:sz="8" w:space="0" w:color="000000"/>
              <w:left w:val="nil"/>
              <w:bottom w:val="nil"/>
              <w:right w:val="nil"/>
            </w:tcBorders>
            <w:noWrap/>
            <w:vAlign w:val="center"/>
          </w:tcPr>
          <w:p w:rsidR="00EE3697" w:rsidRPr="007555B9" w:rsidRDefault="00EE3697" w:rsidP="007555B9">
            <w:pPr>
              <w:pStyle w:val="ListParagraph"/>
              <w:rPr>
                <w:rFonts w:eastAsia="Times New Roman"/>
                <w:b/>
                <w:color w:val="000000"/>
                <w:szCs w:val="18"/>
                <w:lang w:val="en-AU" w:eastAsia="en-AU"/>
              </w:rPr>
            </w:pPr>
            <w:r w:rsidRPr="007555B9">
              <w:rPr>
                <w:rFonts w:eastAsia="Times New Roman"/>
                <w:b/>
                <w:color w:val="000000"/>
                <w:szCs w:val="18"/>
                <w:lang w:val="en-AU" w:eastAsia="en-AU"/>
              </w:rPr>
              <w:t>LCS-Aqueous</w:t>
            </w:r>
          </w:p>
        </w:tc>
        <w:tc>
          <w:tcPr>
            <w:tcW w:w="839" w:type="pct"/>
            <w:tcBorders>
              <w:top w:val="single" w:sz="8" w:space="0" w:color="000000"/>
              <w:left w:val="nil"/>
              <w:bottom w:val="nil"/>
              <w:right w:val="nil"/>
            </w:tcBorders>
            <w:noWrap/>
            <w:vAlign w:val="center"/>
          </w:tcPr>
          <w:p w:rsidR="00EE3697" w:rsidRPr="007555B9" w:rsidRDefault="00EE3697" w:rsidP="007555B9">
            <w:pPr>
              <w:pStyle w:val="ListParagraph"/>
              <w:rPr>
                <w:rFonts w:eastAsia="Times New Roman"/>
                <w:b/>
                <w:color w:val="000000"/>
                <w:szCs w:val="18"/>
                <w:lang w:val="en-AU" w:eastAsia="en-AU"/>
              </w:rPr>
            </w:pPr>
          </w:p>
        </w:tc>
        <w:tc>
          <w:tcPr>
            <w:tcW w:w="1220" w:type="pct"/>
            <w:tcBorders>
              <w:top w:val="single" w:sz="8" w:space="0" w:color="000000"/>
              <w:left w:val="nil"/>
              <w:bottom w:val="nil"/>
              <w:right w:val="nil"/>
            </w:tcBorders>
            <w:noWrap/>
            <w:vAlign w:val="center"/>
          </w:tcPr>
          <w:p w:rsidR="00EE3697" w:rsidRPr="007555B9" w:rsidRDefault="00EE3697" w:rsidP="007555B9">
            <w:pPr>
              <w:pStyle w:val="ListParagraph"/>
              <w:rPr>
                <w:rFonts w:eastAsia="Times New Roman"/>
                <w:b/>
                <w:color w:val="000000"/>
                <w:szCs w:val="18"/>
                <w:lang w:val="en-AU" w:eastAsia="en-AU"/>
              </w:rPr>
            </w:pPr>
            <w:r w:rsidRPr="007555B9">
              <w:rPr>
                <w:rFonts w:eastAsia="Times New Roman"/>
                <w:b/>
                <w:color w:val="000000"/>
                <w:szCs w:val="18"/>
                <w:lang w:val="en-AU" w:eastAsia="en-AU"/>
              </w:rPr>
              <w:t>LCS-Solids</w:t>
            </w:r>
          </w:p>
        </w:tc>
        <w:tc>
          <w:tcPr>
            <w:tcW w:w="958" w:type="pct"/>
            <w:tcBorders>
              <w:top w:val="single" w:sz="8" w:space="0" w:color="000000"/>
              <w:left w:val="nil"/>
              <w:bottom w:val="nil"/>
              <w:right w:val="nil"/>
            </w:tcBorders>
            <w:noWrap/>
            <w:vAlign w:val="center"/>
          </w:tcPr>
          <w:p w:rsidR="00EE3697" w:rsidRPr="007555B9" w:rsidRDefault="00EE3697" w:rsidP="007555B9">
            <w:pPr>
              <w:pStyle w:val="ListParagraph"/>
              <w:rPr>
                <w:rFonts w:eastAsia="Times New Roman"/>
                <w:b/>
                <w:color w:val="000000"/>
                <w:szCs w:val="18"/>
                <w:lang w:val="en-AU" w:eastAsia="en-AU"/>
              </w:rPr>
            </w:pPr>
          </w:p>
        </w:tc>
      </w:tr>
      <w:tr w:rsidR="00EE3697" w:rsidRPr="00463D4E" w:rsidTr="007603B7">
        <w:trPr>
          <w:trHeight w:hRule="exact" w:val="227"/>
        </w:trPr>
        <w:tc>
          <w:tcPr>
            <w:tcW w:w="838" w:type="pct"/>
            <w:tcBorders>
              <w:top w:val="nil"/>
              <w:left w:val="nil"/>
              <w:bottom w:val="single" w:sz="8" w:space="0" w:color="auto"/>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Compoun</w:t>
            </w:r>
            <w:r>
              <w:rPr>
                <w:rFonts w:eastAsia="Times New Roman"/>
                <w:b/>
                <w:bCs/>
                <w:color w:val="000000"/>
                <w:szCs w:val="18"/>
                <w:lang w:val="en-AU" w:eastAsia="en-AU"/>
              </w:rPr>
              <w:t>d</w:t>
            </w:r>
          </w:p>
        </w:tc>
        <w:tc>
          <w:tcPr>
            <w:tcW w:w="1145" w:type="pct"/>
            <w:tcBorders>
              <w:top w:val="nil"/>
              <w:left w:val="nil"/>
              <w:bottom w:val="single" w:sz="8" w:space="0" w:color="auto"/>
              <w:right w:val="nil"/>
            </w:tcBorders>
            <w:noWrap/>
            <w:vAlign w:val="center"/>
          </w:tcPr>
          <w:p w:rsidR="00EE3697" w:rsidRPr="007555B9" w:rsidRDefault="00EE3697" w:rsidP="007555B9">
            <w:pPr>
              <w:pStyle w:val="ListParagraph"/>
              <w:rPr>
                <w:rFonts w:eastAsia="Times New Roman"/>
                <w:b/>
                <w:color w:val="000000"/>
                <w:szCs w:val="18"/>
                <w:lang w:val="en-AU" w:eastAsia="en-AU"/>
              </w:rPr>
            </w:pPr>
            <w:r w:rsidRPr="007555B9">
              <w:rPr>
                <w:rFonts w:eastAsia="Times New Roman"/>
                <w:b/>
                <w:color w:val="000000"/>
                <w:szCs w:val="18"/>
                <w:lang w:val="en-AU" w:eastAsia="en-AU"/>
              </w:rPr>
              <w:t>Mean recovery (%)</w:t>
            </w:r>
          </w:p>
        </w:tc>
        <w:tc>
          <w:tcPr>
            <w:tcW w:w="839" w:type="pct"/>
            <w:tcBorders>
              <w:top w:val="nil"/>
              <w:left w:val="nil"/>
              <w:bottom w:val="single" w:sz="8" w:space="0" w:color="auto"/>
              <w:right w:val="nil"/>
            </w:tcBorders>
            <w:noWrap/>
            <w:vAlign w:val="center"/>
          </w:tcPr>
          <w:p w:rsidR="00EE3697" w:rsidRPr="007555B9" w:rsidRDefault="00EE3697" w:rsidP="007555B9">
            <w:pPr>
              <w:pStyle w:val="ListParagraph"/>
              <w:rPr>
                <w:rFonts w:eastAsia="Times New Roman"/>
                <w:b/>
                <w:color w:val="000000"/>
                <w:szCs w:val="18"/>
                <w:lang w:val="en-AU" w:eastAsia="en-AU"/>
              </w:rPr>
            </w:pPr>
            <w:r w:rsidRPr="007555B9">
              <w:rPr>
                <w:rFonts w:eastAsia="Times New Roman"/>
                <w:b/>
                <w:color w:val="000000"/>
                <w:szCs w:val="18"/>
                <w:lang w:val="en-AU" w:eastAsia="en-AU"/>
              </w:rPr>
              <w:t>s.d.</w:t>
            </w:r>
          </w:p>
        </w:tc>
        <w:tc>
          <w:tcPr>
            <w:tcW w:w="1220" w:type="pct"/>
            <w:tcBorders>
              <w:top w:val="nil"/>
              <w:left w:val="nil"/>
              <w:bottom w:val="single" w:sz="8" w:space="0" w:color="auto"/>
              <w:right w:val="nil"/>
            </w:tcBorders>
            <w:noWrap/>
            <w:vAlign w:val="center"/>
          </w:tcPr>
          <w:p w:rsidR="00EE3697" w:rsidRPr="007555B9" w:rsidRDefault="00EE3697" w:rsidP="007555B9">
            <w:pPr>
              <w:pStyle w:val="ListParagraph"/>
              <w:rPr>
                <w:rFonts w:eastAsia="Times New Roman"/>
                <w:b/>
                <w:color w:val="000000"/>
                <w:szCs w:val="18"/>
                <w:lang w:val="en-AU" w:eastAsia="en-AU"/>
              </w:rPr>
            </w:pPr>
            <w:r w:rsidRPr="007555B9">
              <w:rPr>
                <w:rFonts w:eastAsia="Times New Roman"/>
                <w:b/>
                <w:color w:val="000000"/>
                <w:szCs w:val="18"/>
                <w:lang w:val="en-AU" w:eastAsia="en-AU"/>
              </w:rPr>
              <w:t>Mean recovery (%)</w:t>
            </w:r>
          </w:p>
        </w:tc>
        <w:tc>
          <w:tcPr>
            <w:tcW w:w="958" w:type="pct"/>
            <w:tcBorders>
              <w:top w:val="nil"/>
              <w:left w:val="nil"/>
              <w:bottom w:val="single" w:sz="8" w:space="0" w:color="auto"/>
              <w:right w:val="nil"/>
            </w:tcBorders>
            <w:noWrap/>
            <w:vAlign w:val="center"/>
          </w:tcPr>
          <w:p w:rsidR="00EE3697" w:rsidRPr="007555B9" w:rsidRDefault="00EE3697" w:rsidP="007555B9">
            <w:pPr>
              <w:pStyle w:val="ListParagraph"/>
              <w:rPr>
                <w:rFonts w:eastAsia="Times New Roman"/>
                <w:b/>
                <w:color w:val="000000"/>
                <w:szCs w:val="18"/>
                <w:lang w:val="en-AU" w:eastAsia="en-AU"/>
              </w:rPr>
            </w:pPr>
            <w:r w:rsidRPr="007555B9">
              <w:rPr>
                <w:rFonts w:eastAsia="Times New Roman"/>
                <w:b/>
                <w:color w:val="000000"/>
                <w:szCs w:val="18"/>
                <w:lang w:val="en-AU" w:eastAsia="en-AU"/>
              </w:rPr>
              <w:t>s.d.</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BA</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0%</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8%</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02%</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6%</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PeA</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4%</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7%</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6%</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BS</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04%</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1%</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17%</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2%</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HxA</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03%</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8%</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7%</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2%</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PeS</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14%</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0%</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88%</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3%</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HpA</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4%</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0%</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4%</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5%</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HxS</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02%</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1%</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3%</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5%</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6:2 FTS</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9%</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3%</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61%</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8%</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OA</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0%</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5%</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5%</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2%</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HpS</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12%</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2%</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8%</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5%</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NA</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0%</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1%</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84%</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4%</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OS</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1%</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6%</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6%</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5%</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6:2 Cl-PFAES</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89%</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7%</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6%</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8:2 FTS</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9%</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4%</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02%</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0%</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DA</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3%</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5%</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9%</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7%</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DS</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72%</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3%</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8%</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8%</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UdA</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93%</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0%</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17%</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6%</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8:2 Cl-PFAES</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73%</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7%</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03%</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6%</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DoA</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81%</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5%</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03%</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2%</w:t>
            </w:r>
          </w:p>
        </w:tc>
      </w:tr>
      <w:tr w:rsidR="00EE3697" w:rsidRPr="00463D4E" w:rsidTr="007603B7">
        <w:trPr>
          <w:trHeight w:hRule="exact" w:val="227"/>
        </w:trPr>
        <w:tc>
          <w:tcPr>
            <w:tcW w:w="838" w:type="pct"/>
            <w:tcBorders>
              <w:top w:val="nil"/>
              <w:left w:val="nil"/>
              <w:bottom w:val="nil"/>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TrA</w:t>
            </w:r>
          </w:p>
        </w:tc>
        <w:tc>
          <w:tcPr>
            <w:tcW w:w="1145"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70%</w:t>
            </w:r>
          </w:p>
        </w:tc>
        <w:tc>
          <w:tcPr>
            <w:tcW w:w="839"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6%</w:t>
            </w:r>
          </w:p>
        </w:tc>
        <w:tc>
          <w:tcPr>
            <w:tcW w:w="1220"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10%</w:t>
            </w:r>
          </w:p>
        </w:tc>
        <w:tc>
          <w:tcPr>
            <w:tcW w:w="958" w:type="pct"/>
            <w:tcBorders>
              <w:top w:val="nil"/>
              <w:left w:val="nil"/>
              <w:bottom w:val="nil"/>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2%</w:t>
            </w:r>
          </w:p>
        </w:tc>
      </w:tr>
      <w:tr w:rsidR="00EE3697" w:rsidRPr="00463D4E" w:rsidTr="007603B7">
        <w:trPr>
          <w:trHeight w:hRule="exact" w:val="227"/>
        </w:trPr>
        <w:tc>
          <w:tcPr>
            <w:tcW w:w="838" w:type="pct"/>
            <w:tcBorders>
              <w:top w:val="nil"/>
              <w:left w:val="nil"/>
              <w:bottom w:val="single" w:sz="8" w:space="0" w:color="auto"/>
              <w:right w:val="nil"/>
            </w:tcBorders>
            <w:noWrap/>
            <w:vAlign w:val="center"/>
          </w:tcPr>
          <w:p w:rsidR="00EE3697" w:rsidRPr="007555B9" w:rsidRDefault="00EE3697" w:rsidP="007555B9">
            <w:pPr>
              <w:pStyle w:val="ListParagraph"/>
              <w:rPr>
                <w:rFonts w:eastAsia="Times New Roman"/>
                <w:b/>
                <w:bCs/>
                <w:color w:val="000000"/>
                <w:szCs w:val="18"/>
                <w:lang w:val="en-AU" w:eastAsia="en-AU"/>
              </w:rPr>
            </w:pPr>
            <w:r w:rsidRPr="007555B9">
              <w:rPr>
                <w:rFonts w:eastAsia="Times New Roman"/>
                <w:b/>
                <w:bCs/>
                <w:color w:val="000000"/>
                <w:szCs w:val="18"/>
                <w:lang w:val="en-AU" w:eastAsia="en-AU"/>
              </w:rPr>
              <w:t>PFTeA</w:t>
            </w:r>
          </w:p>
        </w:tc>
        <w:tc>
          <w:tcPr>
            <w:tcW w:w="1145" w:type="pct"/>
            <w:tcBorders>
              <w:top w:val="nil"/>
              <w:left w:val="nil"/>
              <w:bottom w:val="single" w:sz="8" w:space="0" w:color="auto"/>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76%</w:t>
            </w:r>
          </w:p>
        </w:tc>
        <w:tc>
          <w:tcPr>
            <w:tcW w:w="839" w:type="pct"/>
            <w:tcBorders>
              <w:top w:val="nil"/>
              <w:left w:val="nil"/>
              <w:bottom w:val="single" w:sz="8" w:space="0" w:color="auto"/>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5%</w:t>
            </w:r>
          </w:p>
        </w:tc>
        <w:tc>
          <w:tcPr>
            <w:tcW w:w="1220" w:type="pct"/>
            <w:tcBorders>
              <w:top w:val="nil"/>
              <w:left w:val="nil"/>
              <w:bottom w:val="single" w:sz="8" w:space="0" w:color="auto"/>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104%</w:t>
            </w:r>
          </w:p>
        </w:tc>
        <w:tc>
          <w:tcPr>
            <w:tcW w:w="958" w:type="pct"/>
            <w:tcBorders>
              <w:top w:val="nil"/>
              <w:left w:val="nil"/>
              <w:bottom w:val="single" w:sz="8" w:space="0" w:color="auto"/>
              <w:right w:val="nil"/>
            </w:tcBorders>
            <w:noWrap/>
            <w:vAlign w:val="center"/>
          </w:tcPr>
          <w:p w:rsidR="00EE3697" w:rsidRPr="007555B9" w:rsidRDefault="00EE3697" w:rsidP="007555B9">
            <w:pPr>
              <w:pStyle w:val="ListParagraph"/>
              <w:rPr>
                <w:rFonts w:eastAsia="Times New Roman"/>
                <w:color w:val="000000"/>
                <w:szCs w:val="18"/>
                <w:lang w:val="en-AU" w:eastAsia="en-AU"/>
              </w:rPr>
            </w:pPr>
            <w:r w:rsidRPr="007555B9">
              <w:rPr>
                <w:rFonts w:eastAsia="Times New Roman"/>
                <w:color w:val="000000"/>
                <w:szCs w:val="18"/>
                <w:lang w:val="en-AU" w:eastAsia="en-AU"/>
              </w:rPr>
              <w:t>6%</w:t>
            </w:r>
          </w:p>
        </w:tc>
      </w:tr>
    </w:tbl>
    <w:p w:rsidR="00EE3697" w:rsidRDefault="00EE3697" w:rsidP="00A71E6E">
      <w:pPr>
        <w:tabs>
          <w:tab w:val="left" w:pos="5529"/>
          <w:tab w:val="left" w:pos="7213"/>
        </w:tabs>
      </w:pPr>
    </w:p>
    <w:p w:rsidR="00EE3697" w:rsidRDefault="00EE3697" w:rsidP="00522BDE">
      <w:pPr>
        <w:tabs>
          <w:tab w:val="left" w:pos="5529"/>
          <w:tab w:val="left" w:pos="7213"/>
        </w:tabs>
        <w:ind w:firstLine="0"/>
      </w:pPr>
    </w:p>
    <w:p w:rsidR="00EE3697" w:rsidRDefault="00EE3697" w:rsidP="00A71E6E">
      <w:pPr>
        <w:tabs>
          <w:tab w:val="left" w:pos="5529"/>
          <w:tab w:val="left" w:pos="7213"/>
        </w:tabs>
        <w:sectPr w:rsidR="00EE3697" w:rsidSect="00A71E6E">
          <w:footerReference w:type="default" r:id="rId8"/>
          <w:pgSz w:w="11901" w:h="16840"/>
          <w:pgMar w:top="1304" w:right="1304" w:bottom="1135" w:left="1304" w:header="709" w:footer="709" w:gutter="0"/>
          <w:lnNumType w:countBy="1" w:restart="continuous"/>
          <w:cols w:space="708"/>
          <w:docGrid w:linePitch="360"/>
        </w:sectPr>
      </w:pPr>
    </w:p>
    <w:p w:rsidR="00EE3697" w:rsidRDefault="00EE3697" w:rsidP="00A71E6E">
      <w:pPr>
        <w:pStyle w:val="Caption"/>
        <w:keepNext/>
      </w:pPr>
      <w:r w:rsidRPr="00770B45">
        <w:t>Aqueous</w:t>
      </w:r>
      <w:r>
        <w:t xml:space="preserve"> samples (influent, primary effluent, secondary effluent, final effluent, recycled water) consisting of either triplicate sub-samples from a single 24 hr composite or three replicate grab samples were collected in 250 mL polypropylene bottles pre-rinsed with ultrapure water, methanol, </w:t>
      </w:r>
      <w:r w:rsidRPr="00BC11CD">
        <w:rPr>
          <w:noProof/>
        </w:rPr>
        <w:t>and</w:t>
      </w:r>
      <w:r>
        <w:t xml:space="preserve"> site water. Solid samples (primary sludge, secondary sludge, lagoon sludge, and one lagoon sludge dredge pile) were collected in 50 mL polypropylene centrifuge tubes. Summary of results are listed in Table S3 and S4.</w:t>
      </w:r>
    </w:p>
    <w:tbl>
      <w:tblPr>
        <w:tblW w:w="5000" w:type="pct"/>
        <w:tblLook w:val="00A0"/>
      </w:tblPr>
      <w:tblGrid>
        <w:gridCol w:w="1687"/>
        <w:gridCol w:w="543"/>
        <w:gridCol w:w="603"/>
        <w:gridCol w:w="610"/>
        <w:gridCol w:w="616"/>
        <w:gridCol w:w="550"/>
        <w:gridCol w:w="543"/>
        <w:gridCol w:w="543"/>
        <w:gridCol w:w="616"/>
        <w:gridCol w:w="616"/>
        <w:gridCol w:w="576"/>
        <w:gridCol w:w="597"/>
        <w:gridCol w:w="540"/>
        <w:gridCol w:w="643"/>
        <w:gridCol w:w="650"/>
        <w:gridCol w:w="657"/>
        <w:gridCol w:w="590"/>
        <w:gridCol w:w="540"/>
        <w:gridCol w:w="650"/>
        <w:gridCol w:w="650"/>
        <w:gridCol w:w="983"/>
        <w:gridCol w:w="983"/>
        <w:gridCol w:w="1003"/>
      </w:tblGrid>
      <w:tr w:rsidR="00EE3697" w:rsidRPr="00463D4E" w:rsidTr="007555B9">
        <w:trPr>
          <w:trHeight w:val="315"/>
        </w:trPr>
        <w:tc>
          <w:tcPr>
            <w:tcW w:w="5000" w:type="pct"/>
            <w:gridSpan w:val="23"/>
            <w:tcBorders>
              <w:left w:val="nil"/>
              <w:bottom w:val="double" w:sz="6" w:space="0" w:color="auto"/>
              <w:right w:val="nil"/>
            </w:tcBorders>
            <w:noWrap/>
            <w:vAlign w:val="center"/>
          </w:tcPr>
          <w:p w:rsidR="00EE3697" w:rsidRPr="006054D7" w:rsidRDefault="00EE3697" w:rsidP="007555B9">
            <w:pPr>
              <w:pStyle w:val="Caption"/>
              <w:rPr>
                <w:rFonts w:eastAsia="Times New Roman"/>
                <w:bCs/>
                <w:color w:val="000000"/>
                <w:sz w:val="12"/>
                <w:szCs w:val="12"/>
                <w:lang w:val="en-AU" w:eastAsia="en-AU"/>
              </w:rPr>
            </w:pPr>
            <w:bookmarkStart w:id="3" w:name="_Ref528183705"/>
            <w:bookmarkStart w:id="4" w:name="_Hlk518986659"/>
            <w:r w:rsidRPr="00463D4E">
              <w:t>Table S</w:t>
            </w:r>
            <w:r w:rsidRPr="00463D4E">
              <w:rPr>
                <w:noProof/>
              </w:rPr>
              <w:fldChar w:fldCharType="begin"/>
            </w:r>
            <w:r w:rsidRPr="00463D4E">
              <w:rPr>
                <w:noProof/>
              </w:rPr>
              <w:instrText xml:space="preserve"> SEQ Table_S \* ARABIC </w:instrText>
            </w:r>
            <w:r w:rsidRPr="00463D4E">
              <w:rPr>
                <w:noProof/>
              </w:rPr>
              <w:fldChar w:fldCharType="separate"/>
            </w:r>
            <w:r w:rsidRPr="00463D4E">
              <w:rPr>
                <w:noProof/>
              </w:rPr>
              <w:t>3</w:t>
            </w:r>
            <w:r w:rsidRPr="00463D4E">
              <w:rPr>
                <w:noProof/>
              </w:rPr>
              <w:fldChar w:fldCharType="end"/>
            </w:r>
            <w:bookmarkEnd w:id="3"/>
            <w:r w:rsidRPr="00463D4E">
              <w:t>. Summary of PFAS concentrations (ng L</w:t>
            </w:r>
            <w:r w:rsidRPr="00463D4E">
              <w:rPr>
                <w:vertAlign w:val="superscript"/>
              </w:rPr>
              <w:t>-1</w:t>
            </w:r>
            <w:r w:rsidRPr="00463D4E">
              <w:t>) at each aqueous sample point. Compounds marked with and asterisk (*) indicate that the sum branched plus linear are reported.</w:t>
            </w:r>
          </w:p>
        </w:tc>
      </w:tr>
      <w:tr w:rsidR="00EE3697" w:rsidRPr="00463D4E" w:rsidTr="00B616C6">
        <w:trPr>
          <w:trHeight w:val="315"/>
        </w:trPr>
        <w:tc>
          <w:tcPr>
            <w:tcW w:w="514"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rPr>
                <w:rFonts w:eastAsia="Times New Roman"/>
                <w:color w:val="000000"/>
                <w:sz w:val="12"/>
                <w:szCs w:val="12"/>
                <w:lang w:val="en-AU" w:eastAsia="en-AU"/>
              </w:rPr>
            </w:pPr>
          </w:p>
        </w:tc>
        <w:tc>
          <w:tcPr>
            <w:tcW w:w="172"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BA</w:t>
            </w:r>
          </w:p>
        </w:tc>
        <w:tc>
          <w:tcPr>
            <w:tcW w:w="190"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PeA</w:t>
            </w:r>
          </w:p>
        </w:tc>
        <w:tc>
          <w:tcPr>
            <w:tcW w:w="192"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HxA</w:t>
            </w:r>
          </w:p>
        </w:tc>
        <w:tc>
          <w:tcPr>
            <w:tcW w:w="194"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HpA</w:t>
            </w:r>
          </w:p>
        </w:tc>
        <w:tc>
          <w:tcPr>
            <w:tcW w:w="174"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OA</w:t>
            </w:r>
          </w:p>
        </w:tc>
        <w:tc>
          <w:tcPr>
            <w:tcW w:w="172"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NA</w:t>
            </w:r>
          </w:p>
        </w:tc>
        <w:tc>
          <w:tcPr>
            <w:tcW w:w="172"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DA</w:t>
            </w:r>
          </w:p>
        </w:tc>
        <w:tc>
          <w:tcPr>
            <w:tcW w:w="194"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UdA</w:t>
            </w:r>
          </w:p>
        </w:tc>
        <w:tc>
          <w:tcPr>
            <w:tcW w:w="194"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DoA</w:t>
            </w:r>
          </w:p>
        </w:tc>
        <w:tc>
          <w:tcPr>
            <w:tcW w:w="182"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TrA</w:t>
            </w:r>
          </w:p>
        </w:tc>
        <w:tc>
          <w:tcPr>
            <w:tcW w:w="188"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TeA</w:t>
            </w:r>
          </w:p>
        </w:tc>
        <w:tc>
          <w:tcPr>
            <w:tcW w:w="171"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BS</w:t>
            </w:r>
          </w:p>
        </w:tc>
        <w:tc>
          <w:tcPr>
            <w:tcW w:w="202"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PeS*</w:t>
            </w:r>
          </w:p>
        </w:tc>
        <w:tc>
          <w:tcPr>
            <w:tcW w:w="204"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HxS*</w:t>
            </w:r>
          </w:p>
        </w:tc>
        <w:tc>
          <w:tcPr>
            <w:tcW w:w="206"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HpS*</w:t>
            </w:r>
          </w:p>
        </w:tc>
        <w:tc>
          <w:tcPr>
            <w:tcW w:w="186"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OS*</w:t>
            </w:r>
          </w:p>
        </w:tc>
        <w:tc>
          <w:tcPr>
            <w:tcW w:w="171"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FDS</w:t>
            </w:r>
          </w:p>
        </w:tc>
        <w:tc>
          <w:tcPr>
            <w:tcW w:w="204"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6:2 FTS</w:t>
            </w:r>
          </w:p>
        </w:tc>
        <w:tc>
          <w:tcPr>
            <w:tcW w:w="204"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8:2 FTS</w:t>
            </w:r>
          </w:p>
        </w:tc>
        <w:tc>
          <w:tcPr>
            <w:tcW w:w="303" w:type="pct"/>
            <w:tcBorders>
              <w:top w:val="single" w:sz="8" w:space="0" w:color="auto"/>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6:2 Cl-PFAES</w:t>
            </w:r>
          </w:p>
        </w:tc>
        <w:tc>
          <w:tcPr>
            <w:tcW w:w="303" w:type="pct"/>
            <w:tcBorders>
              <w:top w:val="nil"/>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8:2 Cl-PFAES</w:t>
            </w:r>
          </w:p>
        </w:tc>
        <w:tc>
          <w:tcPr>
            <w:tcW w:w="309" w:type="pct"/>
            <w:tcBorders>
              <w:top w:val="nil"/>
              <w:left w:val="nil"/>
              <w:bottom w:val="double" w:sz="6" w:space="0" w:color="auto"/>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SUM 21 PFAS</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Influent (n=64)</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edian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25</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8.65</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80</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35</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6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55</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30</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95</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7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5.2</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ean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12</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75</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1.4</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60</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92</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67</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42</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61</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36</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73</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76</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2.6</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92</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7.0</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3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29</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84</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5.7</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s.d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1</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12</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28</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61</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91</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7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07</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59</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29</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09</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74</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2.2</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98</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7.8</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21</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4.1</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83</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in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4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27</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ax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2.1</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7.3</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3.5</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4</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0.5</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6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0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20</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00</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3.3</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7.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42</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60</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29</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1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1.1</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20</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12</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Detect (%)</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6%</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1%</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4%</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3%</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2%</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6%</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1%</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7%</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7%</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3%</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4%</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Primary effluent (n=39)</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edian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60</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6</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11.9</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60</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1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4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40</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2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30</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80</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7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6.0</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ean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19</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1</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6.2</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43</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3.1</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71</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56</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80</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27</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13</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37</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43</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70</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72</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9.4</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s.d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43</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47</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1.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96</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8.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66</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33</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97</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15</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80</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31</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49</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56</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3.4</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in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3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10</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2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6.5</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ax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9.8</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2.5</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1.1</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9.7</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0.7</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5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4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20</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60</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2.6</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3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3.1</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90</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7.7</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5.7</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80</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80</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Detect (%)</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4%</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8%</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3%</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6%</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7%</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9%</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7%</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Secondary effluent (n=26)</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edian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6</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15</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23.7</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55</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3.2</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1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35</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5</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8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7</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5.65</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95</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41</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ean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3.0</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44</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7.6</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76</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0.2</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29</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49</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41</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45</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3.0</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84</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4.0</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2</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68</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42</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s.d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73</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37</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7.8</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35</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4.7</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32</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0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37</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96</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2.6</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86</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0.2</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1.2</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95</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in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50</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90</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2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50</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0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60</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60</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6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0.8</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ax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5.3</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2.3</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2.1</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0.0</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6.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9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8.4</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80</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30</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0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1.8</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60</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0.4</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9.8</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20</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66</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Detect (%)</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5%</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8%</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9%</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7%</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6%</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7%</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9%</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2%</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Final effluent (n=62)</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edian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80</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65</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24.6</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50</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2.8</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7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0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10</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05</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35</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95</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1.1</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ean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2.0</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68</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8.4</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23</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4.9</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11</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91</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79</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82</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9.9</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22</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6.0</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13</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33</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42</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s.d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9.0</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12</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6.5</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75</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8.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34</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0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30</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39</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6.8</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37</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0.2</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4</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in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10</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70</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9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4.1</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ax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69</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7.8</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9.2</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4.1</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5.7</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6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3.2</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6.9</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7.1</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96</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7</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41</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7.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60</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17</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Detect (%)</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8%</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3%</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1%</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7%</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5%</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5%</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7%</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3%</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8%</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7%</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Recycled water (24)</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edian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20</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75</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b/>
                <w:bCs/>
                <w:color w:val="000000"/>
                <w:sz w:val="12"/>
                <w:szCs w:val="12"/>
                <w:lang w:val="en-AU" w:eastAsia="en-AU"/>
              </w:rPr>
            </w:pPr>
            <w:r w:rsidRPr="006054D7">
              <w:rPr>
                <w:rFonts w:eastAsia="Times New Roman"/>
                <w:b/>
                <w:bCs/>
                <w:color w:val="000000"/>
                <w:sz w:val="12"/>
                <w:szCs w:val="12"/>
                <w:lang w:val="en-AU" w:eastAsia="en-AU"/>
              </w:rPr>
              <w:t>23.2</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85</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95</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35</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35</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5</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75</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60</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70</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9.1</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ean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1.0</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1.1</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1.9</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33</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0.5</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99</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58</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46</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91</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1.0</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61</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4</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69</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18</w:t>
            </w: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s.d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03</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2</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3.2</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95</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8.7</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16</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53</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50</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83</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5</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46</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99</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64</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ascii="Times New Roman" w:hAnsi="Times New Roman" w:cs="Times New Roman"/>
                <w:lang w:val="en-AU" w:eastAsia="en-AU"/>
              </w:rPr>
            </w:pPr>
          </w:p>
        </w:tc>
      </w:tr>
      <w:tr w:rsidR="00EE3697" w:rsidRPr="00463D4E" w:rsidTr="00B616C6">
        <w:trPr>
          <w:trHeight w:val="300"/>
        </w:trPr>
        <w:tc>
          <w:tcPr>
            <w:tcW w:w="51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in (ng/L)</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50</w:t>
            </w:r>
          </w:p>
        </w:tc>
        <w:tc>
          <w:tcPr>
            <w:tcW w:w="190"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30</w:t>
            </w:r>
          </w:p>
        </w:tc>
        <w:tc>
          <w:tcPr>
            <w:tcW w:w="19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3.8</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20</w:t>
            </w:r>
          </w:p>
        </w:tc>
        <w:tc>
          <w:tcPr>
            <w:tcW w:w="17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00</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7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9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8"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2"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186"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71"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204"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bottom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1.8</w:t>
            </w:r>
          </w:p>
        </w:tc>
      </w:tr>
      <w:tr w:rsidR="00EE3697" w:rsidRPr="00463D4E" w:rsidTr="00B616C6">
        <w:trPr>
          <w:trHeight w:val="300"/>
        </w:trPr>
        <w:tc>
          <w:tcPr>
            <w:tcW w:w="514"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max (ng/L)</w:t>
            </w:r>
          </w:p>
        </w:tc>
        <w:tc>
          <w:tcPr>
            <w:tcW w:w="172"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4.6</w:t>
            </w:r>
          </w:p>
        </w:tc>
        <w:tc>
          <w:tcPr>
            <w:tcW w:w="190"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40.3</w:t>
            </w:r>
          </w:p>
        </w:tc>
        <w:tc>
          <w:tcPr>
            <w:tcW w:w="192"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1.9</w:t>
            </w:r>
          </w:p>
        </w:tc>
        <w:tc>
          <w:tcPr>
            <w:tcW w:w="194"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5.7</w:t>
            </w:r>
          </w:p>
        </w:tc>
        <w:tc>
          <w:tcPr>
            <w:tcW w:w="174"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4.5</w:t>
            </w:r>
          </w:p>
        </w:tc>
        <w:tc>
          <w:tcPr>
            <w:tcW w:w="172"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60</w:t>
            </w:r>
          </w:p>
        </w:tc>
        <w:tc>
          <w:tcPr>
            <w:tcW w:w="172"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00</w:t>
            </w:r>
          </w:p>
        </w:tc>
        <w:tc>
          <w:tcPr>
            <w:tcW w:w="194"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94"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2"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88"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171"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7.90</w:t>
            </w:r>
          </w:p>
        </w:tc>
        <w:tc>
          <w:tcPr>
            <w:tcW w:w="202"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00</w:t>
            </w:r>
          </w:p>
        </w:tc>
        <w:tc>
          <w:tcPr>
            <w:tcW w:w="204"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2.4</w:t>
            </w:r>
          </w:p>
        </w:tc>
        <w:tc>
          <w:tcPr>
            <w:tcW w:w="206"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10</w:t>
            </w:r>
          </w:p>
        </w:tc>
        <w:tc>
          <w:tcPr>
            <w:tcW w:w="186"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6.4</w:t>
            </w:r>
          </w:p>
        </w:tc>
        <w:tc>
          <w:tcPr>
            <w:tcW w:w="171"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204"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8.9</w:t>
            </w:r>
          </w:p>
        </w:tc>
        <w:tc>
          <w:tcPr>
            <w:tcW w:w="204"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Q</w:t>
            </w:r>
          </w:p>
        </w:tc>
        <w:tc>
          <w:tcPr>
            <w:tcW w:w="303"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3"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lt;LOD</w:t>
            </w:r>
          </w:p>
        </w:tc>
        <w:tc>
          <w:tcPr>
            <w:tcW w:w="309" w:type="pct"/>
            <w:tcBorders>
              <w:top w:val="nil"/>
              <w:left w:val="nil"/>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10</w:t>
            </w:r>
          </w:p>
        </w:tc>
      </w:tr>
      <w:tr w:rsidR="00EE3697" w:rsidRPr="00463D4E" w:rsidTr="00B616C6">
        <w:trPr>
          <w:trHeight w:val="300"/>
        </w:trPr>
        <w:tc>
          <w:tcPr>
            <w:tcW w:w="514"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Detect (%)</w:t>
            </w:r>
          </w:p>
        </w:tc>
        <w:tc>
          <w:tcPr>
            <w:tcW w:w="172"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0"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2"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4"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4"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2"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2"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94"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0%</w:t>
            </w:r>
          </w:p>
        </w:tc>
        <w:tc>
          <w:tcPr>
            <w:tcW w:w="194"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50%</w:t>
            </w:r>
          </w:p>
        </w:tc>
        <w:tc>
          <w:tcPr>
            <w:tcW w:w="182"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3%</w:t>
            </w:r>
          </w:p>
        </w:tc>
        <w:tc>
          <w:tcPr>
            <w:tcW w:w="188"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8%</w:t>
            </w:r>
          </w:p>
        </w:tc>
        <w:tc>
          <w:tcPr>
            <w:tcW w:w="171"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2%</w:t>
            </w:r>
          </w:p>
        </w:tc>
        <w:tc>
          <w:tcPr>
            <w:tcW w:w="202"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83%</w:t>
            </w:r>
          </w:p>
        </w:tc>
        <w:tc>
          <w:tcPr>
            <w:tcW w:w="204"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206"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63%</w:t>
            </w:r>
          </w:p>
        </w:tc>
        <w:tc>
          <w:tcPr>
            <w:tcW w:w="186"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100%</w:t>
            </w:r>
          </w:p>
        </w:tc>
        <w:tc>
          <w:tcPr>
            <w:tcW w:w="171"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25%</w:t>
            </w:r>
          </w:p>
        </w:tc>
        <w:tc>
          <w:tcPr>
            <w:tcW w:w="204"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92%</w:t>
            </w:r>
          </w:p>
        </w:tc>
        <w:tc>
          <w:tcPr>
            <w:tcW w:w="204"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33%</w:t>
            </w:r>
          </w:p>
        </w:tc>
        <w:tc>
          <w:tcPr>
            <w:tcW w:w="303"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w:t>
            </w:r>
          </w:p>
        </w:tc>
        <w:tc>
          <w:tcPr>
            <w:tcW w:w="303"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r w:rsidRPr="006054D7">
              <w:rPr>
                <w:rFonts w:eastAsia="Times New Roman"/>
                <w:color w:val="000000"/>
                <w:sz w:val="12"/>
                <w:szCs w:val="12"/>
                <w:lang w:val="en-AU" w:eastAsia="en-AU"/>
              </w:rPr>
              <w:t>0%</w:t>
            </w:r>
          </w:p>
        </w:tc>
        <w:tc>
          <w:tcPr>
            <w:tcW w:w="309" w:type="pct"/>
            <w:tcBorders>
              <w:top w:val="nil"/>
              <w:left w:val="nil"/>
              <w:bottom w:val="single" w:sz="4" w:space="0" w:color="auto"/>
              <w:right w:val="nil"/>
            </w:tcBorders>
            <w:noWrap/>
            <w:vAlign w:val="center"/>
          </w:tcPr>
          <w:p w:rsidR="00EE3697" w:rsidRPr="006054D7" w:rsidRDefault="00EE3697" w:rsidP="00B616C6">
            <w:pPr>
              <w:spacing w:line="240" w:lineRule="auto"/>
              <w:ind w:firstLine="0"/>
              <w:jc w:val="center"/>
              <w:rPr>
                <w:rFonts w:eastAsia="Times New Roman"/>
                <w:color w:val="000000"/>
                <w:sz w:val="12"/>
                <w:szCs w:val="12"/>
                <w:lang w:val="en-AU" w:eastAsia="en-AU"/>
              </w:rPr>
            </w:pPr>
          </w:p>
        </w:tc>
      </w:tr>
      <w:tr w:rsidR="00EE3697" w:rsidRPr="00463D4E" w:rsidTr="00B616C6">
        <w:trPr>
          <w:trHeight w:val="300"/>
        </w:trPr>
        <w:tc>
          <w:tcPr>
            <w:tcW w:w="514" w:type="pct"/>
            <w:tcBorders>
              <w:top w:val="single" w:sz="4" w:space="0" w:color="auto"/>
              <w:left w:val="nil"/>
              <w:bottom w:val="nil"/>
              <w:right w:val="nil"/>
            </w:tcBorders>
            <w:noWrap/>
            <w:vAlign w:val="bottom"/>
          </w:tcPr>
          <w:p w:rsidR="00EE3697" w:rsidRPr="006054D7" w:rsidRDefault="00EE3697" w:rsidP="00B616C6">
            <w:pPr>
              <w:spacing w:line="240" w:lineRule="auto"/>
              <w:ind w:firstLine="0"/>
              <w:jc w:val="center"/>
              <w:rPr>
                <w:rFonts w:ascii="Times New Roman" w:hAnsi="Times New Roman" w:cs="Times New Roman"/>
                <w:lang w:val="en-AU" w:eastAsia="en-AU"/>
              </w:rPr>
            </w:pPr>
          </w:p>
        </w:tc>
        <w:tc>
          <w:tcPr>
            <w:tcW w:w="172"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190"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192"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194"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174"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172"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172"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194"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194"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182"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188"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171"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202"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204"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206"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186"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171"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204"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204"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303"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303"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c>
          <w:tcPr>
            <w:tcW w:w="309" w:type="pct"/>
            <w:tcBorders>
              <w:top w:val="single" w:sz="4" w:space="0" w:color="auto"/>
              <w:left w:val="nil"/>
              <w:bottom w:val="nil"/>
              <w:right w:val="nil"/>
            </w:tcBorders>
            <w:noWrap/>
            <w:vAlign w:val="bottom"/>
          </w:tcPr>
          <w:p w:rsidR="00EE3697" w:rsidRPr="006054D7" w:rsidRDefault="00EE3697" w:rsidP="00B616C6">
            <w:pPr>
              <w:spacing w:line="240" w:lineRule="auto"/>
              <w:ind w:firstLine="0"/>
              <w:rPr>
                <w:rFonts w:ascii="Times New Roman" w:hAnsi="Times New Roman" w:cs="Times New Roman"/>
                <w:lang w:val="en-AU" w:eastAsia="en-AU"/>
              </w:rPr>
            </w:pPr>
          </w:p>
        </w:tc>
      </w:tr>
      <w:bookmarkEnd w:id="4"/>
    </w:tbl>
    <w:p w:rsidR="00EE3697" w:rsidRDefault="00EE3697" w:rsidP="00A71E6E">
      <w:pPr>
        <w:tabs>
          <w:tab w:val="left" w:pos="5529"/>
          <w:tab w:val="left" w:pos="7213"/>
        </w:tabs>
        <w:ind w:firstLine="0"/>
      </w:pPr>
    </w:p>
    <w:p w:rsidR="00EE3697" w:rsidRDefault="00EE3697" w:rsidP="00A71E6E">
      <w:pPr>
        <w:pStyle w:val="Caption"/>
        <w:keepNext/>
      </w:pPr>
    </w:p>
    <w:p w:rsidR="00EE3697" w:rsidRDefault="00EE3697">
      <w:pPr>
        <w:spacing w:line="240" w:lineRule="auto"/>
        <w:ind w:firstLine="0"/>
        <w:rPr>
          <w:iCs/>
          <w:color w:val="000000"/>
          <w:sz w:val="16"/>
          <w:szCs w:val="18"/>
        </w:rPr>
      </w:pPr>
      <w:bookmarkStart w:id="5" w:name="_Ref528183709"/>
      <w:r>
        <w:br w:type="page"/>
      </w:r>
    </w:p>
    <w:bookmarkEnd w:id="5"/>
    <w:p w:rsidR="00EE3697" w:rsidRPr="007555B9" w:rsidRDefault="00EE3697" w:rsidP="007555B9">
      <w:pPr>
        <w:ind w:left="340" w:firstLine="0"/>
      </w:pPr>
    </w:p>
    <w:tbl>
      <w:tblPr>
        <w:tblW w:w="0" w:type="auto"/>
        <w:tblInd w:w="108" w:type="dxa"/>
        <w:tblLook w:val="00A0"/>
      </w:tblPr>
      <w:tblGrid>
        <w:gridCol w:w="1337"/>
        <w:gridCol w:w="504"/>
        <w:gridCol w:w="557"/>
        <w:gridCol w:w="563"/>
        <w:gridCol w:w="569"/>
        <w:gridCol w:w="510"/>
        <w:gridCol w:w="504"/>
        <w:gridCol w:w="504"/>
        <w:gridCol w:w="569"/>
        <w:gridCol w:w="569"/>
        <w:gridCol w:w="533"/>
        <w:gridCol w:w="552"/>
        <w:gridCol w:w="502"/>
        <w:gridCol w:w="592"/>
        <w:gridCol w:w="599"/>
        <w:gridCol w:w="605"/>
        <w:gridCol w:w="546"/>
        <w:gridCol w:w="502"/>
        <w:gridCol w:w="599"/>
        <w:gridCol w:w="599"/>
        <w:gridCol w:w="892"/>
        <w:gridCol w:w="892"/>
        <w:gridCol w:w="910"/>
      </w:tblGrid>
      <w:tr w:rsidR="00EE3697" w:rsidRPr="00463D4E" w:rsidTr="007555B9">
        <w:trPr>
          <w:trHeight w:val="315"/>
        </w:trPr>
        <w:tc>
          <w:tcPr>
            <w:tcW w:w="0" w:type="auto"/>
            <w:gridSpan w:val="23"/>
            <w:tcBorders>
              <w:left w:val="nil"/>
              <w:bottom w:val="double" w:sz="6" w:space="0" w:color="auto"/>
              <w:right w:val="nil"/>
            </w:tcBorders>
            <w:noWrap/>
            <w:vAlign w:val="center"/>
          </w:tcPr>
          <w:p w:rsidR="00EE3697" w:rsidRPr="00802058" w:rsidRDefault="00EE3697" w:rsidP="007555B9">
            <w:pPr>
              <w:pStyle w:val="Caption"/>
              <w:rPr>
                <w:rFonts w:eastAsia="Times New Roman"/>
                <w:bCs/>
                <w:color w:val="000000"/>
                <w:sz w:val="12"/>
                <w:szCs w:val="12"/>
                <w:lang w:val="en-AU" w:eastAsia="en-AU"/>
              </w:rPr>
            </w:pPr>
            <w:bookmarkStart w:id="6" w:name="_Hlk518989520"/>
            <w:r w:rsidRPr="00463D4E">
              <w:t>Table S</w:t>
            </w:r>
            <w:r w:rsidRPr="00463D4E">
              <w:rPr>
                <w:noProof/>
              </w:rPr>
              <w:fldChar w:fldCharType="begin"/>
            </w:r>
            <w:r w:rsidRPr="00463D4E">
              <w:rPr>
                <w:noProof/>
              </w:rPr>
              <w:instrText xml:space="preserve"> SEQ Table_S \* ARABIC </w:instrText>
            </w:r>
            <w:r w:rsidRPr="00463D4E">
              <w:rPr>
                <w:noProof/>
              </w:rPr>
              <w:fldChar w:fldCharType="separate"/>
            </w:r>
            <w:r w:rsidRPr="00463D4E">
              <w:rPr>
                <w:noProof/>
              </w:rPr>
              <w:t>4</w:t>
            </w:r>
            <w:r w:rsidRPr="00463D4E">
              <w:rPr>
                <w:noProof/>
              </w:rPr>
              <w:fldChar w:fldCharType="end"/>
            </w:r>
            <w:r w:rsidRPr="00463D4E">
              <w:t xml:space="preserve">. </w:t>
            </w:r>
            <w:bookmarkStart w:id="7" w:name="_Hlk518989557"/>
            <w:r w:rsidRPr="00463D4E">
              <w:t>Summary of PFAS concentrations (ng g</w:t>
            </w:r>
            <w:r w:rsidRPr="00463D4E">
              <w:rPr>
                <w:vertAlign w:val="superscript"/>
              </w:rPr>
              <w:t>-1</w:t>
            </w:r>
            <w:r w:rsidRPr="00463D4E">
              <w:t xml:space="preserve"> dw) at each solid sample point.</w:t>
            </w:r>
            <w:bookmarkEnd w:id="7"/>
            <w:r w:rsidRPr="00463D4E">
              <w:t xml:space="preserve"> Compounds marked with and asterisk (*) indicate that the sum branched plus linear are reported.</w:t>
            </w:r>
            <w:r w:rsidRPr="00802058">
              <w:rPr>
                <w:rFonts w:eastAsia="Times New Roman"/>
                <w:color w:val="000000"/>
                <w:sz w:val="12"/>
                <w:szCs w:val="12"/>
                <w:lang w:val="en-AU" w:eastAsia="en-AU"/>
              </w:rPr>
              <w:t> </w:t>
            </w:r>
          </w:p>
        </w:tc>
      </w:tr>
      <w:tr w:rsidR="00EE3697" w:rsidRPr="00463D4E" w:rsidTr="00957C17">
        <w:trPr>
          <w:trHeight w:val="315"/>
        </w:trPr>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rPr>
                <w:rFonts w:eastAsia="Times New Roman"/>
                <w:color w:val="000000"/>
                <w:sz w:val="12"/>
                <w:szCs w:val="12"/>
                <w:lang w:val="en-AU" w:eastAsia="en-AU"/>
              </w:rPr>
            </w:pP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BA</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PeA</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HxA</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HpA</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OA</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NA</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DA</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UdA</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DoA</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TrA</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TeA</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BS</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PeS*</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HxS*</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HpS*</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OS*</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PFDS</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6:2 FTS</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8:2 FTS</w:t>
            </w:r>
          </w:p>
        </w:tc>
        <w:tc>
          <w:tcPr>
            <w:tcW w:w="0" w:type="auto"/>
            <w:tcBorders>
              <w:top w:val="single" w:sz="8" w:space="0" w:color="auto"/>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6:2 Cl-PFAES</w:t>
            </w:r>
          </w:p>
        </w:tc>
        <w:tc>
          <w:tcPr>
            <w:tcW w:w="0" w:type="auto"/>
            <w:tcBorders>
              <w:top w:val="nil"/>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8:2 Cl-PFAES</w:t>
            </w:r>
          </w:p>
        </w:tc>
        <w:tc>
          <w:tcPr>
            <w:tcW w:w="0" w:type="auto"/>
            <w:tcBorders>
              <w:top w:val="nil"/>
              <w:left w:val="nil"/>
              <w:bottom w:val="double" w:sz="6" w:space="0" w:color="auto"/>
              <w:right w:val="nil"/>
            </w:tcBorders>
            <w:noWrap/>
            <w:vAlign w:val="center"/>
          </w:tcPr>
          <w:p w:rsidR="00EE3697" w:rsidRPr="00802058" w:rsidRDefault="00EE3697" w:rsidP="00B616C6">
            <w:pPr>
              <w:spacing w:line="240" w:lineRule="auto"/>
              <w:ind w:firstLine="0"/>
              <w:jc w:val="center"/>
              <w:rPr>
                <w:rFonts w:eastAsia="Times New Roman"/>
                <w:b/>
                <w:bCs/>
                <w:color w:val="000000"/>
                <w:sz w:val="12"/>
                <w:szCs w:val="12"/>
                <w:lang w:val="en-AU" w:eastAsia="en-AU"/>
              </w:rPr>
            </w:pPr>
            <w:r w:rsidRPr="00802058">
              <w:rPr>
                <w:rFonts w:eastAsia="Times New Roman"/>
                <w:b/>
                <w:bCs/>
                <w:color w:val="000000"/>
                <w:sz w:val="12"/>
                <w:szCs w:val="12"/>
                <w:lang w:val="en-AU" w:eastAsia="en-AU"/>
              </w:rPr>
              <w:t>SUM 21 PFAS</w:t>
            </w:r>
          </w:p>
        </w:tc>
      </w:tr>
      <w:tr w:rsidR="00EE3697" w:rsidRPr="00463D4E" w:rsidTr="00957C17">
        <w:trPr>
          <w:trHeight w:val="315"/>
        </w:trPr>
        <w:tc>
          <w:tcPr>
            <w:tcW w:w="0" w:type="auto"/>
            <w:tcBorders>
              <w:top w:val="nil"/>
              <w:left w:val="nil"/>
              <w:bottom w:val="nil"/>
              <w:right w:val="nil"/>
            </w:tcBorders>
            <w:noWrap/>
            <w:vAlign w:val="center"/>
          </w:tcPr>
          <w:p w:rsidR="00EE3697" w:rsidRPr="00802058" w:rsidRDefault="00EE3697" w:rsidP="00B616C6">
            <w:pPr>
              <w:spacing w:line="240" w:lineRule="auto"/>
              <w:ind w:firstLine="0"/>
              <w:rPr>
                <w:rFonts w:eastAsia="Times New Roman"/>
                <w:b/>
                <w:bCs/>
                <w:color w:val="000000"/>
                <w:sz w:val="12"/>
                <w:szCs w:val="12"/>
                <w:lang w:val="en-AU" w:eastAsia="en-AU"/>
              </w:rPr>
            </w:pPr>
            <w:r w:rsidRPr="00802058">
              <w:rPr>
                <w:rFonts w:eastAsia="Times New Roman"/>
                <w:b/>
                <w:bCs/>
                <w:color w:val="000000"/>
                <w:sz w:val="12"/>
                <w:szCs w:val="12"/>
                <w:lang w:val="en-AU" w:eastAsia="en-AU"/>
              </w:rPr>
              <w:t>Primary Sludge (n=14)</w:t>
            </w: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b/>
                <w:bCs/>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Median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5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3.78</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9.62</w:t>
            </w: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Mean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7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29</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42</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59</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22</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8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1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4.41</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28</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2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8.86</w:t>
            </w: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s.d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6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1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4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6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11</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92</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19</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9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62</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3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min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1</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15</w:t>
            </w: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max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7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55</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29</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9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4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5.78</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6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5</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3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7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12</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3.6</w:t>
            </w: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Detect (%)</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79%</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4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9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1%</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79%</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1%</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4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9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4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9%</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9%</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3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r>
      <w:tr w:rsidR="00EE3697" w:rsidRPr="00463D4E" w:rsidTr="00957C17">
        <w:trPr>
          <w:trHeight w:val="300"/>
        </w:trPr>
        <w:tc>
          <w:tcPr>
            <w:tcW w:w="0" w:type="auto"/>
            <w:tcBorders>
              <w:top w:val="nil"/>
              <w:left w:val="nil"/>
              <w:bottom w:val="nil"/>
              <w:right w:val="nil"/>
            </w:tcBorders>
            <w:noWrap/>
            <w:vAlign w:val="bottom"/>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r>
      <w:tr w:rsidR="00EE3697" w:rsidRPr="00463D4E" w:rsidTr="00957C17">
        <w:trPr>
          <w:trHeight w:val="300"/>
        </w:trPr>
        <w:tc>
          <w:tcPr>
            <w:tcW w:w="0" w:type="auto"/>
            <w:gridSpan w:val="2"/>
            <w:tcBorders>
              <w:top w:val="nil"/>
              <w:left w:val="nil"/>
              <w:bottom w:val="nil"/>
              <w:right w:val="nil"/>
            </w:tcBorders>
            <w:noWrap/>
            <w:vAlign w:val="center"/>
          </w:tcPr>
          <w:p w:rsidR="00EE3697" w:rsidRPr="00802058" w:rsidRDefault="00EE3697" w:rsidP="00B616C6">
            <w:pPr>
              <w:spacing w:line="240" w:lineRule="auto"/>
              <w:ind w:firstLine="0"/>
              <w:rPr>
                <w:rFonts w:eastAsia="Times New Roman"/>
                <w:b/>
                <w:bCs/>
                <w:color w:val="000000"/>
                <w:sz w:val="12"/>
                <w:szCs w:val="12"/>
                <w:lang w:val="en-AU" w:eastAsia="en-AU"/>
              </w:rPr>
            </w:pPr>
            <w:r w:rsidRPr="00802058">
              <w:rPr>
                <w:rFonts w:eastAsia="Times New Roman"/>
                <w:b/>
                <w:bCs/>
                <w:color w:val="000000"/>
                <w:sz w:val="12"/>
                <w:szCs w:val="12"/>
                <w:lang w:val="en-AU" w:eastAsia="en-AU"/>
              </w:rPr>
              <w:t>Secondary Sludge (n=15)</w:t>
            </w: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b/>
                <w:bCs/>
                <w:color w:val="000000"/>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Median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3.4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4.8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3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7.1</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35</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3.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4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7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38</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2.2</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4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67.4</w:t>
            </w: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Mean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4.7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5.0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45</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5.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4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1.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71</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8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72</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11</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48</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3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59</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1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77.6</w:t>
            </w: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s.d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3.7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2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3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5.8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3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5.4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7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32</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5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3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81</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32.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1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2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min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09</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3.7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6.71</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4.9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6.3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53.1</w:t>
            </w: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max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1.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5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6.98</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99</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2.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9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6.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6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3.5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6.2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7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3.39</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91</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82.1</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6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5.85</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26</w:t>
            </w: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Detect (%)</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8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6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4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6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6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4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r>
      <w:tr w:rsidR="00EE3697" w:rsidRPr="00463D4E" w:rsidTr="00957C17">
        <w:trPr>
          <w:trHeight w:val="300"/>
        </w:trPr>
        <w:tc>
          <w:tcPr>
            <w:tcW w:w="0" w:type="auto"/>
            <w:tcBorders>
              <w:top w:val="nil"/>
              <w:left w:val="nil"/>
              <w:bottom w:val="nil"/>
              <w:right w:val="nil"/>
            </w:tcBorders>
            <w:noWrap/>
            <w:vAlign w:val="bottom"/>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r>
      <w:tr w:rsidR="00EE3697" w:rsidRPr="00463D4E" w:rsidTr="00957C17">
        <w:trPr>
          <w:trHeight w:val="300"/>
        </w:trPr>
        <w:tc>
          <w:tcPr>
            <w:tcW w:w="0" w:type="auto"/>
            <w:gridSpan w:val="2"/>
            <w:tcBorders>
              <w:top w:val="nil"/>
              <w:left w:val="nil"/>
              <w:bottom w:val="nil"/>
              <w:right w:val="nil"/>
            </w:tcBorders>
            <w:noWrap/>
            <w:vAlign w:val="center"/>
          </w:tcPr>
          <w:p w:rsidR="00EE3697" w:rsidRPr="00802058" w:rsidRDefault="00EE3697" w:rsidP="00B616C6">
            <w:pPr>
              <w:spacing w:line="240" w:lineRule="auto"/>
              <w:ind w:firstLine="0"/>
              <w:rPr>
                <w:rFonts w:eastAsia="Times New Roman"/>
                <w:b/>
                <w:bCs/>
                <w:color w:val="000000"/>
                <w:sz w:val="12"/>
                <w:szCs w:val="12"/>
                <w:lang w:val="en-AU" w:eastAsia="en-AU"/>
              </w:rPr>
            </w:pPr>
            <w:r w:rsidRPr="00802058">
              <w:rPr>
                <w:rFonts w:eastAsia="Times New Roman"/>
                <w:b/>
                <w:bCs/>
                <w:color w:val="000000"/>
                <w:sz w:val="12"/>
                <w:szCs w:val="12"/>
                <w:lang w:val="en-AU" w:eastAsia="en-AU"/>
              </w:rPr>
              <w:t>Lagoon Sludge (n=18)</w:t>
            </w: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b/>
                <w:bCs/>
                <w:color w:val="000000"/>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Median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25</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3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1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8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2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5.03</w:t>
            </w: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Mean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5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3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5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5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2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28</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9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6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7.12</w:t>
            </w: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s.d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28</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4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85</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5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25</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6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98</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7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min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9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01</w:t>
            </w: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max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3.1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2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31</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45</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25</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6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32</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6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5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3.31</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7.09</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9.0</w:t>
            </w: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Detect (%)</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3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3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8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5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8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6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8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3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5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8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3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8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r>
      <w:tr w:rsidR="00EE3697" w:rsidRPr="00463D4E" w:rsidTr="00957C17">
        <w:trPr>
          <w:trHeight w:val="300"/>
        </w:trPr>
        <w:tc>
          <w:tcPr>
            <w:tcW w:w="0" w:type="auto"/>
            <w:tcBorders>
              <w:top w:val="nil"/>
              <w:left w:val="nil"/>
              <w:bottom w:val="nil"/>
              <w:right w:val="nil"/>
            </w:tcBorders>
            <w:noWrap/>
            <w:vAlign w:val="bottom"/>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r>
      <w:tr w:rsidR="00EE3697" w:rsidRPr="00463D4E" w:rsidTr="00957C17">
        <w:trPr>
          <w:trHeight w:val="300"/>
        </w:trPr>
        <w:tc>
          <w:tcPr>
            <w:tcW w:w="0" w:type="auto"/>
            <w:gridSpan w:val="2"/>
            <w:tcBorders>
              <w:top w:val="nil"/>
              <w:left w:val="nil"/>
              <w:bottom w:val="nil"/>
              <w:right w:val="nil"/>
            </w:tcBorders>
            <w:noWrap/>
            <w:vAlign w:val="center"/>
          </w:tcPr>
          <w:p w:rsidR="00EE3697" w:rsidRPr="00802058" w:rsidRDefault="00EE3697" w:rsidP="00B616C6">
            <w:pPr>
              <w:spacing w:line="240" w:lineRule="auto"/>
              <w:ind w:firstLine="0"/>
              <w:rPr>
                <w:rFonts w:eastAsia="Times New Roman"/>
                <w:b/>
                <w:bCs/>
                <w:color w:val="000000"/>
                <w:sz w:val="12"/>
                <w:szCs w:val="12"/>
                <w:lang w:val="en-AU" w:eastAsia="en-AU"/>
              </w:rPr>
            </w:pPr>
            <w:r w:rsidRPr="00802058">
              <w:rPr>
                <w:rFonts w:eastAsia="Times New Roman"/>
                <w:b/>
                <w:bCs/>
                <w:color w:val="000000"/>
                <w:sz w:val="12"/>
                <w:szCs w:val="12"/>
                <w:lang w:val="en-AU" w:eastAsia="en-AU"/>
              </w:rPr>
              <w:t>Lagoon Dredge (n=3)</w:t>
            </w: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b/>
                <w:bCs/>
                <w:color w:val="000000"/>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c>
          <w:tcPr>
            <w:tcW w:w="0" w:type="auto"/>
            <w:tcBorders>
              <w:top w:val="nil"/>
              <w:left w:val="nil"/>
              <w:bottom w:val="nil"/>
              <w:right w:val="nil"/>
            </w:tcBorders>
            <w:noWrap/>
            <w:vAlign w:val="bottom"/>
          </w:tcPr>
          <w:p w:rsidR="00EE3697" w:rsidRPr="00802058" w:rsidRDefault="00EE3697" w:rsidP="00B616C6">
            <w:pPr>
              <w:spacing w:line="240" w:lineRule="auto"/>
              <w:ind w:firstLine="0"/>
              <w:rPr>
                <w:rFonts w:eastAsia="Times New Roman"/>
                <w:sz w:val="12"/>
                <w:szCs w:val="12"/>
                <w:lang w:val="en-AU" w:eastAsia="en-AU"/>
              </w:rPr>
            </w:pP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Mean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5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6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68</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5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5.5</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7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9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4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45</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42</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9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4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7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57.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9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30</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Q</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lt;LOD</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99.0</w:t>
            </w:r>
          </w:p>
        </w:tc>
      </w:tr>
      <w:tr w:rsidR="00EE3697" w:rsidRPr="00463D4E" w:rsidTr="00957C17">
        <w:trPr>
          <w:trHeight w:val="300"/>
        </w:trPr>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s.d (ng/</w:t>
            </w:r>
            <w:r>
              <w:rPr>
                <w:rFonts w:eastAsia="Times New Roman"/>
                <w:color w:val="000000"/>
                <w:sz w:val="12"/>
                <w:szCs w:val="12"/>
                <w:lang w:val="en-AU" w:eastAsia="en-AU"/>
              </w:rPr>
              <w:t>g dw</w:t>
            </w:r>
            <w:r w:rsidRPr="00802058">
              <w:rPr>
                <w:rFonts w:eastAsia="Times New Roman"/>
                <w:color w:val="000000"/>
                <w:sz w:val="12"/>
                <w:szCs w:val="12"/>
                <w:lang w:val="en-AU" w:eastAsia="en-AU"/>
              </w:rPr>
              <w:t>)</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5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2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7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4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8.2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32</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28</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2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2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29</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13</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42</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6.26</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31</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29.5</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1.04</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r w:rsidRPr="00802058">
              <w:rPr>
                <w:rFonts w:eastAsia="Times New Roman"/>
                <w:color w:val="000000"/>
                <w:sz w:val="12"/>
                <w:szCs w:val="12"/>
                <w:lang w:val="en-AU" w:eastAsia="en-AU"/>
              </w:rPr>
              <w:t>0.17</w:t>
            </w: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color w:val="000000"/>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c>
          <w:tcPr>
            <w:tcW w:w="0" w:type="auto"/>
            <w:tcBorders>
              <w:top w:val="nil"/>
              <w:left w:val="nil"/>
              <w:bottom w:val="nil"/>
              <w:right w:val="nil"/>
            </w:tcBorders>
            <w:noWrap/>
            <w:vAlign w:val="center"/>
          </w:tcPr>
          <w:p w:rsidR="00EE3697" w:rsidRPr="00802058" w:rsidRDefault="00EE3697" w:rsidP="00B616C6">
            <w:pPr>
              <w:spacing w:line="240" w:lineRule="auto"/>
              <w:ind w:firstLine="0"/>
              <w:jc w:val="center"/>
              <w:rPr>
                <w:rFonts w:eastAsia="Times New Roman"/>
                <w:sz w:val="12"/>
                <w:szCs w:val="12"/>
                <w:lang w:val="en-AU" w:eastAsia="en-AU"/>
              </w:rPr>
            </w:pPr>
          </w:p>
        </w:tc>
      </w:tr>
      <w:tr w:rsidR="00EE3697" w:rsidRPr="00463D4E" w:rsidTr="00957C17">
        <w:trPr>
          <w:trHeight w:val="300"/>
        </w:trPr>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c>
          <w:tcPr>
            <w:tcW w:w="0" w:type="auto"/>
            <w:tcBorders>
              <w:top w:val="nil"/>
              <w:left w:val="nil"/>
              <w:bottom w:val="single" w:sz="4" w:space="0" w:color="auto"/>
              <w:right w:val="nil"/>
            </w:tcBorders>
            <w:noWrap/>
            <w:vAlign w:val="bottom"/>
          </w:tcPr>
          <w:p w:rsidR="00EE3697" w:rsidRPr="00802058" w:rsidRDefault="00EE3697" w:rsidP="00B616C6">
            <w:pPr>
              <w:spacing w:line="240" w:lineRule="auto"/>
              <w:ind w:firstLine="0"/>
              <w:rPr>
                <w:rFonts w:eastAsia="Times New Roman"/>
                <w:color w:val="000000"/>
                <w:sz w:val="12"/>
                <w:szCs w:val="12"/>
                <w:lang w:val="en-AU" w:eastAsia="en-AU"/>
              </w:rPr>
            </w:pPr>
            <w:r w:rsidRPr="00802058">
              <w:rPr>
                <w:rFonts w:eastAsia="Times New Roman"/>
                <w:color w:val="000000"/>
                <w:sz w:val="12"/>
                <w:szCs w:val="12"/>
                <w:lang w:val="en-AU" w:eastAsia="en-AU"/>
              </w:rPr>
              <w:t> </w:t>
            </w:r>
          </w:p>
        </w:tc>
      </w:tr>
      <w:bookmarkEnd w:id="6"/>
    </w:tbl>
    <w:p w:rsidR="00EE3697" w:rsidRDefault="00EE3697" w:rsidP="00522BDE">
      <w:pPr>
        <w:pStyle w:val="Caption"/>
        <w:keepNext/>
        <w:sectPr w:rsidR="00EE3697" w:rsidSect="00810B3F">
          <w:footerReference w:type="default" r:id="rId9"/>
          <w:pgSz w:w="16840" w:h="11901" w:orient="landscape"/>
          <w:pgMar w:top="1304" w:right="1304" w:bottom="1304" w:left="1135" w:header="709" w:footer="709" w:gutter="0"/>
          <w:lnNumType w:countBy="1" w:restart="continuous"/>
          <w:cols w:space="708"/>
          <w:docGrid w:linePitch="360"/>
        </w:sectPr>
      </w:pPr>
    </w:p>
    <w:p w:rsidR="00EE3697" w:rsidRDefault="00EE3697" w:rsidP="0050485D">
      <w:r>
        <w:t>Distribution coefficients (log K</w:t>
      </w:r>
      <w:r>
        <w:rPr>
          <w:vertAlign w:val="subscript"/>
        </w:rPr>
        <w:t>d</w:t>
      </w:r>
      <w:r>
        <w:t xml:space="preserve">) were estimated for the compounds PFHxA, PFHxS, 6:2 FTS, PFOA, PFNA, PFOS, </w:t>
      </w:r>
      <w:r>
        <w:rPr>
          <w:noProof/>
        </w:rPr>
        <w:t>and</w:t>
      </w:r>
      <w:r>
        <w:t xml:space="preserve"> PFDA where solid and aqueous concentrations were above the </w:t>
      </w:r>
      <w:r>
        <w:rPr>
          <w:noProof/>
        </w:rPr>
        <w:t>limit</w:t>
      </w:r>
      <w:r>
        <w:t xml:space="preserve"> of quantitation using the same methods as </w:t>
      </w:r>
      <w:r>
        <w:fldChar w:fldCharType="begin"/>
      </w:r>
      <w:r>
        <w:instrText xml:space="preserve"> ADDIN EN.CITE &lt;EndNote&gt;&lt;Cite AuthorYear="1"&gt;&lt;Author&gt;Eriksson&lt;/Author&gt;&lt;Year&gt;2017&lt;/Year&gt;&lt;RecNum&gt;2802&lt;/RecNum&gt;&lt;DisplayText&gt;Eriksson et al. (2017)&lt;/DisplayText&gt;&lt;record&gt;&lt;rec-number&gt;2802&lt;/rec-number&gt;&lt;foreign-keys&gt;&lt;key app="EN" db-id="0f522a2z6edeerexzdkppved900d2ss9dwd5" timestamp="1515116014"&gt;2802&lt;/key&gt;&lt;/foreign-keys&gt;&lt;ref-type name="Journal Article"&gt;17&lt;/ref-type&gt;&lt;contributors&gt;&lt;authors&gt;&lt;author&gt;Eriksson, Ulrika&lt;/author&gt;&lt;author&gt;Haglund, Peter&lt;/author&gt;&lt;author&gt;Kärrman, Anna&lt;/author&gt;&lt;/authors&gt;&lt;/contributors&gt;&lt;titles&gt;&lt;title&gt;Contribution of precursor compounds to the release of per- and polyfluoroalkyl substances (PFASs) from waste water treatment plants (WWTPs)&lt;/title&gt;&lt;secondary-title&gt;Journal of Environmental Sciences&lt;/secondary-title&gt;&lt;/titles&gt;&lt;periodical&gt;&lt;full-title&gt;Journal of Environmental Sciences&lt;/full-title&gt;&lt;/periodical&gt;&lt;pages&gt;80-90&lt;/pages&gt;&lt;volume&gt;61&lt;/volume&gt;&lt;number&gt;Supplement C&lt;/number&gt;&lt;keywords&gt;&lt;keyword&gt;diPAPs&lt;/keyword&gt;&lt;keyword&gt;FTSAs&lt;/keyword&gt;&lt;keyword&gt;Waste water&lt;/keyword&gt;&lt;keyword&gt;Daily discharge&lt;/keyword&gt;&lt;keyword&gt;PFCA precursor&lt;/keyword&gt;&lt;keyword&gt;PFAS&lt;/keyword&gt;&lt;keyword&gt;PreFAS&lt;/keyword&gt;&lt;keyword&gt;Precursor&lt;/keyword&gt;&lt;keyword&gt;Environment&lt;/keyword&gt;&lt;keyword&gt;WWTP&lt;/keyword&gt;&lt;/keywords&gt;&lt;dates&gt;&lt;year&gt;2017&lt;/year&gt;&lt;pub-dates&gt;&lt;date&gt;2017/11/01/&lt;/date&gt;&lt;/pub-dates&gt;&lt;/dates&gt;&lt;isbn&gt;1001-0742&lt;/isbn&gt;&lt;urls&gt;&lt;related-urls&gt;&lt;url&gt;http://www.sciencedirect.com/science/article/pii/S1001074216304685&lt;/url&gt;&lt;/related-urls&gt;&lt;/urls&gt;&lt;electronic-resource-num&gt;https://doi.org/10.1016/j.jes.2017.05.004&lt;/electronic-resource-num&gt;&lt;/record&gt;&lt;/Cite&gt;&lt;/EndNote&gt;</w:instrText>
      </w:r>
      <w:r>
        <w:fldChar w:fldCharType="separate"/>
      </w:r>
      <w:r>
        <w:rPr>
          <w:noProof/>
        </w:rPr>
        <w:t>Eriksson et al. (2017)</w:t>
      </w:r>
      <w:r>
        <w:fldChar w:fldCharType="end"/>
      </w:r>
      <w:r>
        <w:t xml:space="preserve"> and </w:t>
      </w:r>
      <w:r>
        <w:fldChar w:fldCharType="begin"/>
      </w:r>
      <w:r>
        <w:instrText xml:space="preserve"> ADDIN EN.CITE &lt;EndNote&gt;&lt;Cite AuthorYear="1"&gt;&lt;Author&gt;Sun&lt;/Author&gt;&lt;Year&gt;2012&lt;/Year&gt;&lt;RecNum&gt;2444&lt;/RecNum&gt;&lt;DisplayText&gt;Sun et al. (2012)&lt;/DisplayText&gt;&lt;record&gt;&lt;rec-number&gt;2444&lt;/rec-number&gt;&lt;foreign-keys&gt;&lt;key app="EN" db-id="0f522a2z6edeerexzdkppved900d2ss9dwd5" timestamp="1469424745"&gt;2444&lt;/key&gt;&lt;/foreign-keys&gt;&lt;ref-type name="Journal Article"&gt;17&lt;/ref-type&gt;&lt;contributors&gt;&lt;authors&gt;&lt;author&gt;Sun, Hongwen&lt;/author&gt;&lt;author&gt;Zhang, Xianzhong&lt;/author&gt;&lt;author&gt;Wang, Lei&lt;/author&gt;&lt;author&gt;Zhang, Tao&lt;/author&gt;&lt;author&gt;Li, Fasong&lt;/author&gt;&lt;author&gt;He, Na&lt;/author&gt;&lt;author&gt;Alder, Alfredo C.&lt;/author&gt;&lt;/authors&gt;&lt;/contributors&gt;&lt;titles&gt;&lt;title&gt;Perfluoroalkyl compounds in municipal WWTPs in Tianjin, China—concentrations, distribution and mass flow&lt;/title&gt;&lt;secondary-title&gt;Environmental Science and Pollution Research&lt;/secondary-title&gt;&lt;/titles&gt;&lt;periodical&gt;&lt;full-title&gt;Environmental Science and Pollution Research&lt;/full-title&gt;&lt;/periodical&gt;&lt;pages&gt;1405-1415&lt;/pages&gt;&lt;volume&gt;19&lt;/volume&gt;&lt;number&gt;5&lt;/number&gt;&lt;keywords&gt;&lt;keyword&gt;PFC&lt;/keyword&gt;&lt;keyword&gt;Environment&lt;/keyword&gt;&lt;keyword&gt;WWTP&lt;/keyword&gt;&lt;/keywords&gt;&lt;dates&gt;&lt;year&gt;2012&lt;/year&gt;&lt;pub-dates&gt;&lt;date&gt;2012//&lt;/date&gt;&lt;/pub-dates&gt;&lt;/dates&gt;&lt;isbn&gt;1614-7499&lt;/isbn&gt;&lt;urls&gt;&lt;related-urls&gt;&lt;url&gt;http://dx.doi.org/10.1007/s11356-011-0727-6&lt;/url&gt;&lt;url&gt;http://download.springer.com/static/pdf/168/art%253A10.1007%252Fs11356-011-0727-6.pdf?originUrl=http%3A%2F%2Flink.springer.com%2Farticle%2F10.1007%2Fs11356-011-0727-6&amp;amp;token2=exp=1469425997~acl=%2Fstatic%2Fpdf%2F168%2Fart%25253A10.1007%25252Fs11356-011-0727-6.pdf%3ForiginUrl%3Dhttp%253A%252F%252Flink.springer.com%252Farticle%252F10.1007%252Fs11356-011-0727-6*~hmac=7cc2493ef22f192e6310e00561d9fcf5d07769a11208fa5d34f6e44a0fdba74c&lt;/url&gt;&lt;/related-urls&gt;&lt;/urls&gt;&lt;electronic-resource-num&gt;10.1007/s11356-011-0727-6&lt;/electronic-resource-num&gt;&lt;/record&gt;&lt;/Cite&gt;&lt;/EndNote&gt;</w:instrText>
      </w:r>
      <w:r>
        <w:fldChar w:fldCharType="separate"/>
      </w:r>
      <w:r>
        <w:rPr>
          <w:noProof/>
        </w:rPr>
        <w:t>Sun et al. (2012)</w:t>
      </w:r>
      <w:r>
        <w:fldChar w:fldCharType="end"/>
      </w:r>
      <w:r>
        <w:t xml:space="preserve">. using the following formula: </w:t>
      </w:r>
    </w:p>
    <w:p w:rsidR="00EE3697" w:rsidRDefault="00EE3697" w:rsidP="0050485D">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4.5pt;height:27.75pt" equationxml="&lt;?xml version=&quot;1.0&quot; encoding=&quot;UTF-8&quot; standalone=&quot;yes&quot;?&gt;&#10;&#10;&#10;&#10;&lt;?mso-application progid=&quot;Word.Document&quot;?&gt;&#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drawingGridHorizontalSpacing w:val=&quot;100&quot;/&gt;&lt;w:displayHorizontalDrawingGridEvery w:val=&quot;2&quot;/&gt;&lt;w:displayVerticalDrawingGridEvery w:val=&quot;2&quot;/&gt;&lt;w:punctuationKerning/&gt;&lt;w:characterSpacingControl w:val=&quot;DontCompress&quot;/&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docVars&gt;&lt;w:docVar w:name=&quot;__Grammarly_42____i&quot; w:val=&quot;H4sIAAAAAAAEAKtWckksSQxILCpxzi/NK1GyMqwFAAEhoTITAAAA&quot;/&gt;&lt;w:docVar w:name=&quot;__Grammarly_42___1&quot; w:val=&quot;H4sIAAAAAAAEAKtWcslP9kxRslIyNDY0Mzc3NDQ2NTI0MbEwMDVU0lEKTi0uzszPAymwMKsFAB2/an0tAAAA&quot;/&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Harvard&amp;lt;/Style&amp;gt;&amp;lt;LeftDelim&amp;gt;{&amp;lt;/LeftDelim&amp;gt;&amp;lt;RightDelim&amp;gt;}&amp;lt;/RightDelim&amp;gt;&amp;lt;FontName&amp;gt;Arial&amp;lt;/FontName&amp;gt;&amp;lt;FontSize&amp;gt;10&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0f522a2z6edeerexzdkppved900d2ss9dwd5&amp;quot;&amp;gt;TLCoggan-PFC v4-Recovered&amp;lt;record-ids&amp;gt;&amp;lt;item&amp;gt;2444&amp;lt;/item&amp;gt;&amp;lt;item&amp;gt;2802&amp;lt;/item&amp;gt;&amp;lt;/record-ids&amp;gt;&amp;lt;/item&amp;gt;&amp;lt;/Libraries&amp;gt;&quot;/&gt;&lt;/w:docVars&gt;&lt;wsp:rsids&gt;&lt;wsp:rsidRoot wsp:val=&quot;00E5211C&quot;/&gt;&lt;wsp:rsid wsp:val=&quot;00000996&quot;/&gt;&lt;wsp:rsid wsp:val=&quot;000017A3&quot;/&gt;&lt;wsp:rsid wsp:val=&quot;00001CF6&quot;/&gt;&lt;wsp:rsid wsp:val=&quot;00002195&quot;/&gt;&lt;wsp:rsid wsp:val=&quot;000038F7&quot;/&gt;&lt;wsp:rsid wsp:val=&quot;00003D8B&quot;/&gt;&lt;wsp:rsid wsp:val=&quot;00003DFC&quot;/&gt;&lt;wsp:rsid wsp:val=&quot;00004E42&quot;/&gt;&lt;wsp:rsid wsp:val=&quot;00005ACF&quot;/&gt;&lt;wsp:rsid wsp:val=&quot;00005B36&quot;/&gt;&lt;wsp:rsid wsp:val=&quot;00006677&quot;/&gt;&lt;wsp:rsid wsp:val=&quot;00006FB6&quot;/&gt;&lt;wsp:rsid wsp:val=&quot;00007A26&quot;/&gt;&lt;wsp:rsid wsp:val=&quot;00010E10&quot;/&gt;&lt;wsp:rsid wsp:val=&quot;00011222&quot;/&gt;&lt;wsp:rsid wsp:val=&quot;0001295A&quot;/&gt;&lt;wsp:rsid wsp:val=&quot;00012CD2&quot;/&gt;&lt;wsp:rsid wsp:val=&quot;00012DFA&quot;/&gt;&lt;wsp:rsid wsp:val=&quot;00013D11&quot;/&gt;&lt;wsp:rsid wsp:val=&quot;00013DF6&quot;/&gt;&lt;wsp:rsid wsp:val=&quot;000148B4&quot;/&gt;&lt;wsp:rsid wsp:val=&quot;00015EE1&quot;/&gt;&lt;wsp:rsid wsp:val=&quot;0001613C&quot;/&gt;&lt;wsp:rsid wsp:val=&quot;00016677&quot;/&gt;&lt;wsp:rsid wsp:val=&quot;000168F5&quot;/&gt;&lt;wsp:rsid wsp:val=&quot;00016AB9&quot;/&gt;&lt;wsp:rsid wsp:val=&quot;000174F1&quot;/&gt;&lt;wsp:rsid wsp:val=&quot;00017A36&quot;/&gt;&lt;wsp:rsid wsp:val=&quot;00017C64&quot;/&gt;&lt;wsp:rsid wsp:val=&quot;000214BE&quot;/&gt;&lt;wsp:rsid wsp:val=&quot;00021BAF&quot;/&gt;&lt;wsp:rsid wsp:val=&quot;00021F92&quot;/&gt;&lt;wsp:rsid wsp:val=&quot;0002236A&quot;/&gt;&lt;wsp:rsid wsp:val=&quot;00022DB8&quot;/&gt;&lt;wsp:rsid wsp:val=&quot;000234ED&quot;/&gt;&lt;wsp:rsid wsp:val=&quot;000236BC&quot;/&gt;&lt;wsp:rsid wsp:val=&quot;00023B20&quot;/&gt;&lt;wsp:rsid wsp:val=&quot;00023BB2&quot;/&gt;&lt;wsp:rsid wsp:val=&quot;00023E1A&quot;/&gt;&lt;wsp:rsid wsp:val=&quot;00024261&quot;/&gt;&lt;wsp:rsid wsp:val=&quot;00024CF5&quot;/&gt;&lt;wsp:rsid wsp:val=&quot;00025AC9&quot;/&gt;&lt;wsp:rsid wsp:val=&quot;0002711B&quot;/&gt;&lt;wsp:rsid wsp:val=&quot;0002731E&quot;/&gt;&lt;wsp:rsid wsp:val=&quot;0003002E&quot;/&gt;&lt;wsp:rsid wsp:val=&quot;000300E9&quot;/&gt;&lt;wsp:rsid wsp:val=&quot;000304C3&quot;/&gt;&lt;wsp:rsid wsp:val=&quot;00030550&quot;/&gt;&lt;wsp:rsid wsp:val=&quot;00030855&quot;/&gt;&lt;wsp:rsid wsp:val=&quot;00031784&quot;/&gt;&lt;wsp:rsid wsp:val=&quot;0003198A&quot;/&gt;&lt;wsp:rsid wsp:val=&quot;000328C7&quot;/&gt;&lt;wsp:rsid wsp:val=&quot;00032B2E&quot;/&gt;&lt;wsp:rsid wsp:val=&quot;00032FF3&quot;/&gt;&lt;wsp:rsid wsp:val=&quot;00033636&quot;/&gt;&lt;wsp:rsid wsp:val=&quot;00033BD0&quot;/&gt;&lt;wsp:rsid wsp:val=&quot;00034991&quot;/&gt;&lt;wsp:rsid wsp:val=&quot;000350F2&quot;/&gt;&lt;wsp:rsid wsp:val=&quot;000359D1&quot;/&gt;&lt;wsp:rsid wsp:val=&quot;00035BA4&quot;/&gt;&lt;wsp:rsid wsp:val=&quot;00036389&quot;/&gt;&lt;wsp:rsid wsp:val=&quot;000363D2&quot;/&gt;&lt;wsp:rsid wsp:val=&quot;00036F46&quot;/&gt;&lt;wsp:rsid wsp:val=&quot;00036FC3&quot;/&gt;&lt;wsp:rsid wsp:val=&quot;000371F3&quot;/&gt;&lt;wsp:rsid wsp:val=&quot;00037CE7&quot;/&gt;&lt;wsp:rsid wsp:val=&quot;00040289&quot;/&gt;&lt;wsp:rsid wsp:val=&quot;000405DC&quot;/&gt;&lt;wsp:rsid wsp:val=&quot;00040B45&quot;/&gt;&lt;wsp:rsid wsp:val=&quot;00041FB3&quot;/&gt;&lt;wsp:rsid wsp:val=&quot;000429F2&quot;/&gt;&lt;wsp:rsid wsp:val=&quot;00042ACC&quot;/&gt;&lt;wsp:rsid wsp:val=&quot;00042B7F&quot;/&gt;&lt;wsp:rsid wsp:val=&quot;000432AD&quot;/&gt;&lt;wsp:rsid wsp:val=&quot;0004377F&quot;/&gt;&lt;wsp:rsid wsp:val=&quot;0004378D&quot;/&gt;&lt;wsp:rsid wsp:val=&quot;00044413&quot;/&gt;&lt;wsp:rsid wsp:val=&quot;000445C1&quot;/&gt;&lt;wsp:rsid wsp:val=&quot;00045357&quot;/&gt;&lt;wsp:rsid wsp:val=&quot;00046DE2&quot;/&gt;&lt;wsp:rsid wsp:val=&quot;000479D4&quot;/&gt;&lt;wsp:rsid wsp:val=&quot;00047A37&quot;/&gt;&lt;wsp:rsid wsp:val=&quot;00047C08&quot;/&gt;&lt;wsp:rsid wsp:val=&quot;000504A4&quot;/&gt;&lt;wsp:rsid wsp:val=&quot;000505FB&quot;/&gt;&lt;wsp:rsid wsp:val=&quot;000524F7&quot;/&gt;&lt;wsp:rsid wsp:val=&quot;00052747&quot;/&gt;&lt;wsp:rsid wsp:val=&quot;0005372A&quot;/&gt;&lt;wsp:rsid wsp:val=&quot;0005437E&quot;/&gt;&lt;wsp:rsid wsp:val=&quot;00055B0E&quot;/&gt;&lt;wsp:rsid wsp:val=&quot;00056936&quot;/&gt;&lt;wsp:rsid wsp:val=&quot;00056A5B&quot;/&gt;&lt;wsp:rsid wsp:val=&quot;00056AD7&quot;/&gt;&lt;wsp:rsid wsp:val=&quot;00056FE9&quot;/&gt;&lt;wsp:rsid wsp:val=&quot;00057013&quot;/&gt;&lt;wsp:rsid wsp:val=&quot;000576E6&quot;/&gt;&lt;wsp:rsid wsp:val=&quot;00057E4A&quot;/&gt;&lt;wsp:rsid wsp:val=&quot;00057E9D&quot;/&gt;&lt;wsp:rsid wsp:val=&quot;000601B4&quot;/&gt;&lt;wsp:rsid wsp:val=&quot;00060234&quot;/&gt;&lt;wsp:rsid wsp:val=&quot;000605BA&quot;/&gt;&lt;wsp:rsid wsp:val=&quot;0006141F&quot;/&gt;&lt;wsp:rsid wsp:val=&quot;0006164C&quot;/&gt;&lt;wsp:rsid wsp:val=&quot;00062EFA&quot;/&gt;&lt;wsp:rsid wsp:val=&quot;000639B6&quot;/&gt;&lt;wsp:rsid wsp:val=&quot;00064953&quot;/&gt;&lt;wsp:rsid wsp:val=&quot;00064BA7&quot;/&gt;&lt;wsp:rsid wsp:val=&quot;00065882&quot;/&gt;&lt;wsp:rsid wsp:val=&quot;00070639&quot;/&gt;&lt;wsp:rsid wsp:val=&quot;000711F6&quot;/&gt;&lt;wsp:rsid wsp:val=&quot;00071F6B&quot;/&gt;&lt;wsp:rsid wsp:val=&quot;000732D1&quot;/&gt;&lt;wsp:rsid wsp:val=&quot;0007414C&quot;/&gt;&lt;wsp:rsid wsp:val=&quot;00075562&quot;/&gt;&lt;wsp:rsid wsp:val=&quot;00076B2D&quot;/&gt;&lt;wsp:rsid wsp:val=&quot;000778C5&quot;/&gt;&lt;wsp:rsid wsp:val=&quot;00077966&quot;/&gt;&lt;wsp:rsid wsp:val=&quot;00077B93&quot;/&gt;&lt;wsp:rsid wsp:val=&quot;00080536&quot;/&gt;&lt;wsp:rsid wsp:val=&quot;000815EB&quot;/&gt;&lt;wsp:rsid wsp:val=&quot;0008185B&quot;/&gt;&lt;wsp:rsid wsp:val=&quot;0008190C&quot;/&gt;&lt;wsp:rsid wsp:val=&quot;000828B8&quot;/&gt;&lt;wsp:rsid wsp:val=&quot;00082C03&quot;/&gt;&lt;wsp:rsid wsp:val=&quot;00082D57&quot;/&gt;&lt;wsp:rsid wsp:val=&quot;000830E7&quot;/&gt;&lt;wsp:rsid wsp:val=&quot;00083593&quot;/&gt;&lt;wsp:rsid wsp:val=&quot;0008418E&quot;/&gt;&lt;wsp:rsid wsp:val=&quot;0008562C&quot;/&gt;&lt;wsp:rsid wsp:val=&quot;0008729A&quot;/&gt;&lt;wsp:rsid wsp:val=&quot;0009010E&quot;/&gt;&lt;wsp:rsid wsp:val=&quot;00090D7A&quot;/&gt;&lt;wsp:rsid wsp:val=&quot;000926DE&quot;/&gt;&lt;wsp:rsid wsp:val=&quot;000927AC&quot;/&gt;&lt;wsp:rsid wsp:val=&quot;00092FAE&quot;/&gt;&lt;wsp:rsid wsp:val=&quot;000932F8&quot;/&gt;&lt;wsp:rsid wsp:val=&quot;00093829&quot;/&gt;&lt;wsp:rsid wsp:val=&quot;00094283&quot;/&gt;&lt;wsp:rsid wsp:val=&quot;0009433C&quot;/&gt;&lt;wsp:rsid wsp:val=&quot;00094F00&quot;/&gt;&lt;wsp:rsid wsp:val=&quot;00095668&quot;/&gt;&lt;wsp:rsid wsp:val=&quot;000958DD&quot;/&gt;&lt;wsp:rsid wsp:val=&quot;000963AA&quot;/&gt;&lt;wsp:rsid wsp:val=&quot;00096C6C&quot;/&gt;&lt;wsp:rsid wsp:val=&quot;00096D65&quot;/&gt;&lt;wsp:rsid wsp:val=&quot;000978C4&quot;/&gt;&lt;wsp:rsid wsp:val=&quot;0009795B&quot;/&gt;&lt;wsp:rsid wsp:val=&quot;00097E25&quot;/&gt;&lt;wsp:rsid wsp:val=&quot;00097EA5&quot;/&gt;&lt;wsp:rsid wsp:val=&quot;000A1CE9&quot;/&gt;&lt;wsp:rsid wsp:val=&quot;000A2CC6&quot;/&gt;&lt;wsp:rsid wsp:val=&quot;000A2F47&quot;/&gt;&lt;wsp:rsid wsp:val=&quot;000A3072&quot;/&gt;&lt;wsp:rsid wsp:val=&quot;000A3F9C&quot;/&gt;&lt;wsp:rsid wsp:val=&quot;000A45F2&quot;/&gt;&lt;wsp:rsid wsp:val=&quot;000A5B68&quot;/&gt;&lt;wsp:rsid wsp:val=&quot;000A5EB4&quot;/&gt;&lt;wsp:rsid wsp:val=&quot;000A62E8&quot;/&gt;&lt;wsp:rsid wsp:val=&quot;000A6351&quot;/&gt;&lt;wsp:rsid wsp:val=&quot;000A648B&quot;/&gt;&lt;wsp:rsid wsp:val=&quot;000A68AF&quot;/&gt;&lt;wsp:rsid wsp:val=&quot;000A6B5C&quot;/&gt;&lt;wsp:rsid wsp:val=&quot;000A7303&quot;/&gt;&lt;wsp:rsid wsp:val=&quot;000B0976&quot;/&gt;&lt;wsp:rsid wsp:val=&quot;000B0996&quot;/&gt;&lt;wsp:rsid wsp:val=&quot;000B0B6E&quot;/&gt;&lt;wsp:rsid wsp:val=&quot;000B0E01&quot;/&gt;&lt;wsp:rsid wsp:val=&quot;000B2074&quot;/&gt;&lt;wsp:rsid wsp:val=&quot;000B312C&quot;/&gt;&lt;wsp:rsid wsp:val=&quot;000B4D08&quot;/&gt;&lt;wsp:rsid wsp:val=&quot;000B5960&quot;/&gt;&lt;wsp:rsid wsp:val=&quot;000B60DA&quot;/&gt;&lt;wsp:rsid wsp:val=&quot;000B6538&quot;/&gt;&lt;wsp:rsid wsp:val=&quot;000B6B6C&quot;/&gt;&lt;wsp:rsid wsp:val=&quot;000B6BFE&quot;/&gt;&lt;wsp:rsid wsp:val=&quot;000B6F54&quot;/&gt;&lt;wsp:rsid wsp:val=&quot;000B73AF&quot;/&gt;&lt;wsp:rsid wsp:val=&quot;000C0179&quot;/&gt;&lt;wsp:rsid wsp:val=&quot;000C0D5D&quot;/&gt;&lt;wsp:rsid wsp:val=&quot;000C17C2&quot;/&gt;&lt;wsp:rsid wsp:val=&quot;000C1BFE&quot;/&gt;&lt;wsp:rsid wsp:val=&quot;000C1F57&quot;/&gt;&lt;wsp:rsid wsp:val=&quot;000C1FB9&quot;/&gt;&lt;wsp:rsid wsp:val=&quot;000C26F1&quot;/&gt;&lt;wsp:rsid wsp:val=&quot;000C32BC&quot;/&gt;&lt;wsp:rsid wsp:val=&quot;000C39C0&quot;/&gt;&lt;wsp:rsid wsp:val=&quot;000C42F6&quot;/&gt;&lt;wsp:rsid wsp:val=&quot;000C51C7&quot;/&gt;&lt;wsp:rsid wsp:val=&quot;000C58BD&quot;/&gt;&lt;wsp:rsid wsp:val=&quot;000C6B8D&quot;/&gt;&lt;wsp:rsid wsp:val=&quot;000C6D62&quot;/&gt;&lt;wsp:rsid wsp:val=&quot;000C7A5C&quot;/&gt;&lt;wsp:rsid wsp:val=&quot;000D0656&quot;/&gt;&lt;wsp:rsid wsp:val=&quot;000D0987&quot;/&gt;&lt;wsp:rsid wsp:val=&quot;000D0A2F&quot;/&gt;&lt;wsp:rsid wsp:val=&quot;000D0E27&quot;/&gt;&lt;wsp:rsid wsp:val=&quot;000D299F&quot;/&gt;&lt;wsp:rsid wsp:val=&quot;000D3063&quot;/&gt;&lt;wsp:rsid wsp:val=&quot;000D315F&quot;/&gt;&lt;wsp:rsid wsp:val=&quot;000D41BC&quot;/&gt;&lt;wsp:rsid wsp:val=&quot;000D4651&quot;/&gt;&lt;wsp:rsid wsp:val=&quot;000D5CC0&quot;/&gt;&lt;wsp:rsid wsp:val=&quot;000D6074&quot;/&gt;&lt;wsp:rsid wsp:val=&quot;000D794A&quot;/&gt;&lt;wsp:rsid wsp:val=&quot;000D7A6E&quot;/&gt;&lt;wsp:rsid wsp:val=&quot;000E068E&quot;/&gt;&lt;wsp:rsid wsp:val=&quot;000E11D2&quot;/&gt;&lt;wsp:rsid wsp:val=&quot;000E2208&quot;/&gt;&lt;wsp:rsid wsp:val=&quot;000E228F&quot;/&gt;&lt;wsp:rsid wsp:val=&quot;000E22A6&quot;/&gt;&lt;wsp:rsid wsp:val=&quot;000E2B8D&quot;/&gt;&lt;wsp:rsid wsp:val=&quot;000E475E&quot;/&gt;&lt;wsp:rsid wsp:val=&quot;000E584D&quot;/&gt;&lt;wsp:rsid wsp:val=&quot;000E65CD&quot;/&gt;&lt;wsp:rsid wsp:val=&quot;000E7608&quot;/&gt;&lt;wsp:rsid wsp:val=&quot;000E7BF6&quot;/&gt;&lt;wsp:rsid wsp:val=&quot;000E7CA5&quot;/&gt;&lt;wsp:rsid wsp:val=&quot;000E7CB9&quot;/&gt;&lt;wsp:rsid wsp:val=&quot;000F0976&quot;/&gt;&lt;wsp:rsid wsp:val=&quot;000F14F4&quot;/&gt;&lt;wsp:rsid wsp:val=&quot;000F3814&quot;/&gt;&lt;wsp:rsid wsp:val=&quot;000F3AB1&quot;/&gt;&lt;wsp:rsid wsp:val=&quot;000F4786&quot;/&gt;&lt;wsp:rsid wsp:val=&quot;000F49FB&quot;/&gt;&lt;wsp:rsid wsp:val=&quot;000F6D11&quot;/&gt;&lt;wsp:rsid wsp:val=&quot;000F7156&quot;/&gt;&lt;wsp:rsid wsp:val=&quot;000F739C&quot;/&gt;&lt;wsp:rsid wsp:val=&quot;000F760B&quot;/&gt;&lt;wsp:rsid wsp:val=&quot;000F7B81&quot;/&gt;&lt;wsp:rsid wsp:val=&quot;0010063A&quot;/&gt;&lt;wsp:rsid wsp:val=&quot;00100C52&quot;/&gt;&lt;wsp:rsid wsp:val=&quot;00100EDB&quot;/&gt;&lt;wsp:rsid wsp:val=&quot;0010118C&quot;/&gt;&lt;wsp:rsid wsp:val=&quot;00101932&quot;/&gt;&lt;wsp:rsid wsp:val=&quot;00101C34&quot;/&gt;&lt;wsp:rsid wsp:val=&quot;00101CFD&quot;/&gt;&lt;wsp:rsid wsp:val=&quot;00101D80&quot;/&gt;&lt;wsp:rsid wsp:val=&quot;00102AD3&quot;/&gt;&lt;wsp:rsid wsp:val=&quot;001032C4&quot;/&gt;&lt;wsp:rsid wsp:val=&quot;00103424&quot;/&gt;&lt;wsp:rsid wsp:val=&quot;00103B3D&quot;/&gt;&lt;wsp:rsid wsp:val=&quot;00103B5B&quot;/&gt;&lt;wsp:rsid wsp:val=&quot;0010446F&quot;/&gt;&lt;wsp:rsid wsp:val=&quot;00105130&quot;/&gt;&lt;wsp:rsid wsp:val=&quot;00105845&quot;/&gt;&lt;wsp:rsid wsp:val=&quot;00105CF3&quot;/&gt;&lt;wsp:rsid wsp:val=&quot;0010641E&quot;/&gt;&lt;wsp:rsid wsp:val=&quot;00107688&quot;/&gt;&lt;wsp:rsid wsp:val=&quot;001077D6&quot;/&gt;&lt;wsp:rsid wsp:val=&quot;00110C21&quot;/&gt;&lt;wsp:rsid wsp:val=&quot;0011114C&quot;/&gt;&lt;wsp:rsid wsp:val=&quot;00111DF3&quot;/&gt;&lt;wsp:rsid wsp:val=&quot;00111FDC&quot;/&gt;&lt;wsp:rsid wsp:val=&quot;001127C4&quot;/&gt;&lt;wsp:rsid wsp:val=&quot;00113283&quot;/&gt;&lt;wsp:rsid wsp:val=&quot;001133E7&quot;/&gt;&lt;wsp:rsid wsp:val=&quot;00113DB8&quot;/&gt;&lt;wsp:rsid wsp:val=&quot;00114040&quot;/&gt;&lt;wsp:rsid wsp:val=&quot;00114A7A&quot;/&gt;&lt;wsp:rsid wsp:val=&quot;00114D7D&quot;/&gt;&lt;wsp:rsid wsp:val=&quot;00115048&quot;/&gt;&lt;wsp:rsid wsp:val=&quot;001152E7&quot;/&gt;&lt;wsp:rsid wsp:val=&quot;00115887&quot;/&gt;&lt;wsp:rsid wsp:val=&quot;00115FAF&quot;/&gt;&lt;wsp:rsid wsp:val=&quot;00116011&quot;/&gt;&lt;wsp:rsid wsp:val=&quot;00116A5F&quot;/&gt;&lt;wsp:rsid wsp:val=&quot;00116CDF&quot;/&gt;&lt;wsp:rsid wsp:val=&quot;00117133&quot;/&gt;&lt;wsp:rsid wsp:val=&quot;001179CD&quot;/&gt;&lt;wsp:rsid wsp:val=&quot;00120860&quot;/&gt;&lt;wsp:rsid wsp:val=&quot;001209F1&quot;/&gt;&lt;wsp:rsid wsp:val=&quot;00120B76&quot;/&gt;&lt;wsp:rsid wsp:val=&quot;00120DC8&quot;/&gt;&lt;wsp:rsid wsp:val=&quot;001213D5&quot;/&gt;&lt;wsp:rsid wsp:val=&quot;0012150C&quot;/&gt;&lt;wsp:rsid wsp:val=&quot;0012151B&quot;/&gt;&lt;wsp:rsid wsp:val=&quot;00121D11&quot;/&gt;&lt;wsp:rsid wsp:val=&quot;00121E4A&quot;/&gt;&lt;wsp:rsid wsp:val=&quot;00121FAA&quot;/&gt;&lt;wsp:rsid wsp:val=&quot;00122B06&quot;/&gt;&lt;wsp:rsid wsp:val=&quot;00122DAD&quot;/&gt;&lt;wsp:rsid wsp:val=&quot;001240BF&quot;/&gt;&lt;wsp:rsid wsp:val=&quot;00125630&quot;/&gt;&lt;wsp:rsid wsp:val=&quot;001256AB&quot;/&gt;&lt;wsp:rsid wsp:val=&quot;00127226&quot;/&gt;&lt;wsp:rsid wsp:val=&quot;001275AE&quot;/&gt;&lt;wsp:rsid wsp:val=&quot;00130233&quot;/&gt;&lt;wsp:rsid wsp:val=&quot;001308E9&quot;/&gt;&lt;wsp:rsid wsp:val=&quot;00130A57&quot;/&gt;&lt;wsp:rsid wsp:val=&quot;00130FBC&quot;/&gt;&lt;wsp:rsid wsp:val=&quot;0013257A&quot;/&gt;&lt;wsp:rsid wsp:val=&quot;00132902&quot;/&gt;&lt;wsp:rsid wsp:val=&quot;00133715&quot;/&gt;&lt;wsp:rsid wsp:val=&quot;001338CF&quot;/&gt;&lt;wsp:rsid wsp:val=&quot;001344AA&quot;/&gt;&lt;wsp:rsid wsp:val=&quot;001346F3&quot;/&gt;&lt;wsp:rsid wsp:val=&quot;0013735C&quot;/&gt;&lt;wsp:rsid wsp:val=&quot;00137525&quot;/&gt;&lt;wsp:rsid wsp:val=&quot;00140066&quot;/&gt;&lt;wsp:rsid wsp:val=&quot;0014028A&quot;/&gt;&lt;wsp:rsid wsp:val=&quot;001403BD&quot;/&gt;&lt;wsp:rsid wsp:val=&quot;00140D1A&quot;/&gt;&lt;wsp:rsid wsp:val=&quot;00141718&quot;/&gt;&lt;wsp:rsid wsp:val=&quot;0014301E&quot;/&gt;&lt;wsp:rsid wsp:val=&quot;0014305D&quot;/&gt;&lt;wsp:rsid wsp:val=&quot;001435C5&quot;/&gt;&lt;wsp:rsid wsp:val=&quot;00143A54&quot;/&gt;&lt;wsp:rsid wsp:val=&quot;00143BED&quot;/&gt;&lt;wsp:rsid wsp:val=&quot;00143F6A&quot;/&gt;&lt;wsp:rsid wsp:val=&quot;00144457&quot;/&gt;&lt;wsp:rsid wsp:val=&quot;00144A49&quot;/&gt;&lt;wsp:rsid wsp:val=&quot;00144CEA&quot;/&gt;&lt;wsp:rsid wsp:val=&quot;0014554F&quot;/&gt;&lt;wsp:rsid wsp:val=&quot;00145DD7&quot;/&gt;&lt;wsp:rsid wsp:val=&quot;0014690D&quot;/&gt;&lt;wsp:rsid wsp:val=&quot;00146D58&quot;/&gt;&lt;wsp:rsid wsp:val=&quot;0014724D&quot;/&gt;&lt;wsp:rsid wsp:val=&quot;001474F1&quot;/&gt;&lt;wsp:rsid wsp:val=&quot;00147971&quot;/&gt;&lt;wsp:rsid wsp:val=&quot;00147E1B&quot;/&gt;&lt;wsp:rsid wsp:val=&quot;001504EC&quot;/&gt;&lt;wsp:rsid wsp:val=&quot;00150638&quot;/&gt;&lt;wsp:rsid wsp:val=&quot;00150F55&quot;/&gt;&lt;wsp:rsid wsp:val=&quot;00152138&quot;/&gt;&lt;wsp:rsid wsp:val=&quot;00152C36&quot;/&gt;&lt;wsp:rsid wsp:val=&quot;00154DA7&quot;/&gt;&lt;wsp:rsid wsp:val=&quot;00154E85&quot;/&gt;&lt;wsp:rsid wsp:val=&quot;00155B8B&quot;/&gt;&lt;wsp:rsid wsp:val=&quot;00155C4D&quot;/&gt;&lt;wsp:rsid wsp:val=&quot;00156943&quot;/&gt;&lt;wsp:rsid wsp:val=&quot;00156999&quot;/&gt;&lt;wsp:rsid wsp:val=&quot;00157E41&quot;/&gt;&lt;wsp:rsid wsp:val=&quot;0016028F&quot;/&gt;&lt;wsp:rsid wsp:val=&quot;00160BAA&quot;/&gt;&lt;wsp:rsid wsp:val=&quot;00160E33&quot;/&gt;&lt;wsp:rsid wsp:val=&quot;001614E9&quot;/&gt;&lt;wsp:rsid wsp:val=&quot;0016150F&quot;/&gt;&lt;wsp:rsid wsp:val=&quot;0016290D&quot;/&gt;&lt;wsp:rsid wsp:val=&quot;00163279&quot;/&gt;&lt;wsp:rsid wsp:val=&quot;001633CE&quot;/&gt;&lt;wsp:rsid wsp:val=&quot;001635B5&quot;/&gt;&lt;wsp:rsid wsp:val=&quot;001642F5&quot;/&gt;&lt;wsp:rsid wsp:val=&quot;00164E94&quot;/&gt;&lt;wsp:rsid wsp:val=&quot;00167645&quot;/&gt;&lt;wsp:rsid wsp:val=&quot;00167BC1&quot;/&gt;&lt;wsp:rsid wsp:val=&quot;00171AAF&quot;/&gt;&lt;wsp:rsid wsp:val=&quot;00171CD4&quot;/&gt;&lt;wsp:rsid wsp:val=&quot;00172715&quot;/&gt;&lt;wsp:rsid wsp:val=&quot;0017432E&quot;/&gt;&lt;wsp:rsid wsp:val=&quot;00174B38&quot;/&gt;&lt;wsp:rsid wsp:val=&quot;00175BF3&quot;/&gt;&lt;wsp:rsid wsp:val=&quot;00176B2A&quot;/&gt;&lt;wsp:rsid wsp:val=&quot;001775AB&quot;/&gt;&lt;wsp:rsid wsp:val=&quot;001775BE&quot;/&gt;&lt;wsp:rsid wsp:val=&quot;00177DBA&quot;/&gt;&lt;wsp:rsid wsp:val=&quot;00180637&quot;/&gt;&lt;wsp:rsid wsp:val=&quot;00180C7D&quot;/&gt;&lt;wsp:rsid wsp:val=&quot;001811FD&quot;/&gt;&lt;wsp:rsid wsp:val=&quot;001813FB&quot;/&gt;&lt;wsp:rsid wsp:val=&quot;00181833&quot;/&gt;&lt;wsp:rsid wsp:val=&quot;00182A4E&quot;/&gt;&lt;wsp:rsid wsp:val=&quot;00183114&quot;/&gt;&lt;wsp:rsid wsp:val=&quot;00183BAB&quot;/&gt;&lt;wsp:rsid wsp:val=&quot;00183C69&quot;/&gt;&lt;wsp:rsid wsp:val=&quot;00184375&quot;/&gt;&lt;wsp:rsid wsp:val=&quot;001844C5&quot;/&gt;&lt;wsp:rsid wsp:val=&quot;00184B6F&quot;/&gt;&lt;wsp:rsid wsp:val=&quot;00185A54&quot;/&gt;&lt;wsp:rsid wsp:val=&quot;0018602C&quot;/&gt;&lt;wsp:rsid wsp:val=&quot;001866E2&quot;/&gt;&lt;wsp:rsid wsp:val=&quot;00186C06&quot;/&gt;&lt;wsp:rsid wsp:val=&quot;00186FE9&quot;/&gt;&lt;wsp:rsid wsp:val=&quot;001871A8&quot;/&gt;&lt;wsp:rsid wsp:val=&quot;001877A8&quot;/&gt;&lt;wsp:rsid wsp:val=&quot;00187934&quot;/&gt;&lt;wsp:rsid wsp:val=&quot;001879B0&quot;/&gt;&lt;wsp:rsid wsp:val=&quot;00191299&quot;/&gt;&lt;wsp:rsid wsp:val=&quot;00192286&quot;/&gt;&lt;wsp:rsid wsp:val=&quot;00192D3B&quot;/&gt;&lt;wsp:rsid wsp:val=&quot;00192E9D&quot;/&gt;&lt;wsp:rsid wsp:val=&quot;00193527&quot;/&gt;&lt;wsp:rsid wsp:val=&quot;0019499C&quot;/&gt;&lt;wsp:rsid wsp:val=&quot;001951CD&quot;/&gt;&lt;wsp:rsid wsp:val=&quot;001A0020&quot;/&gt;&lt;wsp:rsid wsp:val=&quot;001A0467&quot;/&gt;&lt;wsp:rsid wsp:val=&quot;001A04BA&quot;/&gt;&lt;wsp:rsid wsp:val=&quot;001A07FC&quot;/&gt;&lt;wsp:rsid wsp:val=&quot;001A0C48&quot;/&gt;&lt;wsp:rsid wsp:val=&quot;001A1B75&quot;/&gt;&lt;wsp:rsid wsp:val=&quot;001A2007&quot;/&gt;&lt;wsp:rsid wsp:val=&quot;001A31DE&quot;/&gt;&lt;wsp:rsid wsp:val=&quot;001A383B&quot;/&gt;&lt;wsp:rsid wsp:val=&quot;001A3ADA&quot;/&gt;&lt;wsp:rsid wsp:val=&quot;001A3C9C&quot;/&gt;&lt;wsp:rsid wsp:val=&quot;001A44E8&quot;/&gt;&lt;wsp:rsid wsp:val=&quot;001A4C37&quot;/&gt;&lt;wsp:rsid wsp:val=&quot;001A4EEA&quot;/&gt;&lt;wsp:rsid wsp:val=&quot;001A5175&quot;/&gt;&lt;wsp:rsid wsp:val=&quot;001A533C&quot;/&gt;&lt;wsp:rsid wsp:val=&quot;001A53B8&quot;/&gt;&lt;wsp:rsid wsp:val=&quot;001A619E&quot;/&gt;&lt;wsp:rsid wsp:val=&quot;001A6CB1&quot;/&gt;&lt;wsp:rsid wsp:val=&quot;001A7464&quot;/&gt;&lt;wsp:rsid wsp:val=&quot;001B03A6&quot;/&gt;&lt;wsp:rsid wsp:val=&quot;001B0504&quot;/&gt;&lt;wsp:rsid wsp:val=&quot;001B2D81&quot;/&gt;&lt;wsp:rsid wsp:val=&quot;001B3620&quot;/&gt;&lt;wsp:rsid wsp:val=&quot;001B38DB&quot;/&gt;&lt;wsp:rsid wsp:val=&quot;001B6A31&quot;/&gt;&lt;wsp:rsid wsp:val=&quot;001B6A54&quot;/&gt;&lt;wsp:rsid wsp:val=&quot;001B73CE&quot;/&gt;&lt;wsp:rsid wsp:val=&quot;001B7688&quot;/&gt;&lt;wsp:rsid wsp:val=&quot;001B782B&quot;/&gt;&lt;wsp:rsid wsp:val=&quot;001B7D2E&quot;/&gt;&lt;wsp:rsid wsp:val=&quot;001B7D7B&quot;/&gt;&lt;wsp:rsid wsp:val=&quot;001C02E3&quot;/&gt;&lt;wsp:rsid wsp:val=&quot;001C09A8&quot;/&gt;&lt;wsp:rsid wsp:val=&quot;001C1773&quot;/&gt;&lt;wsp:rsid wsp:val=&quot;001C1927&quot;/&gt;&lt;wsp:rsid wsp:val=&quot;001C1F24&quot;/&gt;&lt;wsp:rsid wsp:val=&quot;001C1F37&quot;/&gt;&lt;wsp:rsid wsp:val=&quot;001C2217&quot;/&gt;&lt;wsp:rsid wsp:val=&quot;001C3B11&quot;/&gt;&lt;wsp:rsid wsp:val=&quot;001C3EA7&quot;/&gt;&lt;wsp:rsid wsp:val=&quot;001C4FED&quot;/&gt;&lt;wsp:rsid wsp:val=&quot;001C562D&quot;/&gt;&lt;wsp:rsid wsp:val=&quot;001C59A6&quot;/&gt;&lt;wsp:rsid wsp:val=&quot;001C651A&quot;/&gt;&lt;wsp:rsid wsp:val=&quot;001C6C7B&quot;/&gt;&lt;wsp:rsid wsp:val=&quot;001C6D31&quot;/&gt;&lt;wsp:rsid wsp:val=&quot;001C7290&quot;/&gt;&lt;wsp:rsid wsp:val=&quot;001C78CD&quot;/&gt;&lt;wsp:rsid wsp:val=&quot;001C7A84&quot;/&gt;&lt;wsp:rsid wsp:val=&quot;001D0652&quot;/&gt;&lt;wsp:rsid wsp:val=&quot;001D0B2A&quot;/&gt;&lt;wsp:rsid wsp:val=&quot;001D1785&quot;/&gt;&lt;wsp:rsid wsp:val=&quot;001D1F23&quot;/&gt;&lt;wsp:rsid wsp:val=&quot;001D223F&quot;/&gt;&lt;wsp:rsid wsp:val=&quot;001D226A&quot;/&gt;&lt;wsp:rsid wsp:val=&quot;001D3028&quot;/&gt;&lt;wsp:rsid wsp:val=&quot;001D46D7&quot;/&gt;&lt;wsp:rsid wsp:val=&quot;001D55C6&quot;/&gt;&lt;wsp:rsid wsp:val=&quot;001E0D79&quot;/&gt;&lt;wsp:rsid wsp:val=&quot;001E1B3C&quot;/&gt;&lt;wsp:rsid wsp:val=&quot;001E1F54&quot;/&gt;&lt;wsp:rsid wsp:val=&quot;001E2323&quot;/&gt;&lt;wsp:rsid wsp:val=&quot;001E299C&quot;/&gt;&lt;wsp:rsid wsp:val=&quot;001E2B84&quot;/&gt;&lt;wsp:rsid wsp:val=&quot;001E492A&quot;/&gt;&lt;wsp:rsid wsp:val=&quot;001E4A74&quot;/&gt;&lt;wsp:rsid wsp:val=&quot;001E51DF&quot;/&gt;&lt;wsp:rsid wsp:val=&quot;001E58FD&quot;/&gt;&lt;wsp:rsid wsp:val=&quot;001E69CC&quot;/&gt;&lt;wsp:rsid wsp:val=&quot;001E703F&quot;/&gt;&lt;wsp:rsid wsp:val=&quot;001E7D5B&quot;/&gt;&lt;wsp:rsid wsp:val=&quot;001F0AE3&quot;/&gt;&lt;wsp:rsid wsp:val=&quot;001F0AF7&quot;/&gt;&lt;wsp:rsid wsp:val=&quot;001F0EE0&quot;/&gt;&lt;wsp:rsid wsp:val=&quot;001F15E6&quot;/&gt;&lt;wsp:rsid wsp:val=&quot;001F1A18&quot;/&gt;&lt;wsp:rsid wsp:val=&quot;001F2351&quot;/&gt;&lt;wsp:rsid wsp:val=&quot;001F2654&quot;/&gt;&lt;wsp:rsid wsp:val=&quot;001F362C&quot;/&gt;&lt;wsp:rsid wsp:val=&quot;001F3645&quot;/&gt;&lt;wsp:rsid wsp:val=&quot;001F59C0&quot;/&gt;&lt;wsp:rsid wsp:val=&quot;001F5FE9&quot;/&gt;&lt;wsp:rsid wsp:val=&quot;001F6C07&quot;/&gt;&lt;wsp:rsid wsp:val=&quot;001F6F2E&quot;/&gt;&lt;wsp:rsid wsp:val=&quot;001F7466&quot;/&gt;&lt;wsp:rsid wsp:val=&quot;002024C4&quot;/&gt;&lt;wsp:rsid wsp:val=&quot;0020325A&quot;/&gt;&lt;wsp:rsid wsp:val=&quot;00203DE7&quot;/&gt;&lt;wsp:rsid wsp:val=&quot;00204713&quot;/&gt;&lt;wsp:rsid wsp:val=&quot;00205A68&quot;/&gt;&lt;wsp:rsid wsp:val=&quot;00205D92&quot;/&gt;&lt;wsp:rsid wsp:val=&quot;0020603D&quot;/&gt;&lt;wsp:rsid wsp:val=&quot;002064E1&quot;/&gt;&lt;wsp:rsid wsp:val=&quot;002069B3&quot;/&gt;&lt;wsp:rsid wsp:val=&quot;00207644&quot;/&gt;&lt;wsp:rsid wsp:val=&quot;002107D1&quot;/&gt;&lt;wsp:rsid wsp:val=&quot;00210819&quot;/&gt;&lt;wsp:rsid wsp:val=&quot;00210A7F&quot;/&gt;&lt;wsp:rsid wsp:val=&quot;00210FFA&quot;/&gt;&lt;wsp:rsid wsp:val=&quot;0021175D&quot;/&gt;&lt;wsp:rsid wsp:val=&quot;00212030&quot;/&gt;&lt;wsp:rsid wsp:val=&quot;002137D9&quot;/&gt;&lt;wsp:rsid wsp:val=&quot;00213F92&quot;/&gt;&lt;wsp:rsid wsp:val=&quot;00213FD3&quot;/&gt;&lt;wsp:rsid wsp:val=&quot;00214665&quot;/&gt;&lt;wsp:rsid wsp:val=&quot;00215015&quot;/&gt;&lt;wsp:rsid wsp:val=&quot;002150C2&quot;/&gt;&lt;wsp:rsid wsp:val=&quot;0021562E&quot;/&gt;&lt;wsp:rsid wsp:val=&quot;00215792&quot;/&gt;&lt;wsp:rsid wsp:val=&quot;00215A42&quot;/&gt;&lt;wsp:rsid wsp:val=&quot;00215E2B&quot;/&gt;&lt;wsp:rsid wsp:val=&quot;00216278&quot;/&gt;&lt;wsp:rsid wsp:val=&quot;0021776D&quot;/&gt;&lt;wsp:rsid wsp:val=&quot;0021792C&quot;/&gt;&lt;wsp:rsid wsp:val=&quot;00220429&quot;/&gt;&lt;wsp:rsid wsp:val=&quot;00220C46&quot;/&gt;&lt;wsp:rsid wsp:val=&quot;00220E7D&quot;/&gt;&lt;wsp:rsid wsp:val=&quot;00221044&quot;/&gt;&lt;wsp:rsid wsp:val=&quot;00221405&quot;/&gt;&lt;wsp:rsid wsp:val=&quot;002217DC&quot;/&gt;&lt;wsp:rsid wsp:val=&quot;00222846&quot;/&gt;&lt;wsp:rsid wsp:val=&quot;00223326&quot;/&gt;&lt;wsp:rsid wsp:val=&quot;0022413F&quot;/&gt;&lt;wsp:rsid wsp:val=&quot;00224D5F&quot;/&gt;&lt;wsp:rsid wsp:val=&quot;002258B6&quot;/&gt;&lt;wsp:rsid wsp:val=&quot;002269B3&quot;/&gt;&lt;wsp:rsid wsp:val=&quot;002301BC&quot;/&gt;&lt;wsp:rsid wsp:val=&quot;002304B4&quot;/&gt;&lt;wsp:rsid wsp:val=&quot;00230C02&quot;/&gt;&lt;wsp:rsid wsp:val=&quot;00231926&quot;/&gt;&lt;wsp:rsid wsp:val=&quot;0023224A&quot;/&gt;&lt;wsp:rsid wsp:val=&quot;002322E5&quot;/&gt;&lt;wsp:rsid wsp:val=&quot;002329CD&quot;/&gt;&lt;wsp:rsid wsp:val=&quot;00232C0A&quot;/&gt;&lt;wsp:rsid wsp:val=&quot;00233388&quot;/&gt;&lt;wsp:rsid wsp:val=&quot;002333F7&quot;/&gt;&lt;wsp:rsid wsp:val=&quot;00233583&quot;/&gt;&lt;wsp:rsid wsp:val=&quot;00233724&quot;/&gt;&lt;wsp:rsid wsp:val=&quot;002339F5&quot;/&gt;&lt;wsp:rsid wsp:val=&quot;00233D10&quot;/&gt;&lt;wsp:rsid wsp:val=&quot;00234664&quot;/&gt;&lt;wsp:rsid wsp:val=&quot;00234C1D&quot;/&gt;&lt;wsp:rsid wsp:val=&quot;00235921&quot;/&gt;&lt;wsp:rsid wsp:val=&quot;002364CE&quot;/&gt;&lt;wsp:rsid wsp:val=&quot;002376AD&quot;/&gt;&lt;wsp:rsid wsp:val=&quot;002377CC&quot;/&gt;&lt;wsp:rsid wsp:val=&quot;00237AB4&quot;/&gt;&lt;wsp:rsid wsp:val=&quot;00237EAD&quot;/&gt;&lt;wsp:rsid wsp:val=&quot;00237F37&quot;/&gt;&lt;wsp:rsid wsp:val=&quot;00240CFB&quot;/&gt;&lt;wsp:rsid wsp:val=&quot;00241198&quot;/&gt;&lt;wsp:rsid wsp:val=&quot;00242674&quot;/&gt;&lt;wsp:rsid wsp:val=&quot;00242761&quot;/&gt;&lt;wsp:rsid wsp:val=&quot;00243605&quot;/&gt;&lt;wsp:rsid wsp:val=&quot;00243B00&quot;/&gt;&lt;wsp:rsid wsp:val=&quot;00243CBD&quot;/&gt;&lt;wsp:rsid wsp:val=&quot;00243DD6&quot;/&gt;&lt;wsp:rsid wsp:val=&quot;00245804&quot;/&gt;&lt;wsp:rsid wsp:val=&quot;00245B21&quot;/&gt;&lt;wsp:rsid wsp:val=&quot;002461DF&quot;/&gt;&lt;wsp:rsid wsp:val=&quot;002466C0&quot;/&gt;&lt;wsp:rsid wsp:val=&quot;0024693C&quot;/&gt;&lt;wsp:rsid wsp:val=&quot;002475EC&quot;/&gt;&lt;wsp:rsid wsp:val=&quot;00250AC7&quot;/&gt;&lt;wsp:rsid wsp:val=&quot;00251727&quot;/&gt;&lt;wsp:rsid wsp:val=&quot;00251F1B&quot;/&gt;&lt;wsp:rsid wsp:val=&quot;00253350&quot;/&gt;&lt;wsp:rsid wsp:val=&quot;002545DE&quot;/&gt;&lt;wsp:rsid wsp:val=&quot;00255174&quot;/&gt;&lt;wsp:rsid wsp:val=&quot;0025550C&quot;/&gt;&lt;wsp:rsid wsp:val=&quot;00255642&quot;/&gt;&lt;wsp:rsid wsp:val=&quot;002562DA&quot;/&gt;&lt;wsp:rsid wsp:val=&quot;0025780B&quot;/&gt;&lt;wsp:rsid wsp:val=&quot;00260E78&quot;/&gt;&lt;wsp:rsid wsp:val=&quot;00260EB4&quot;/&gt;&lt;wsp:rsid wsp:val=&quot;00262214&quot;/&gt;&lt;wsp:rsid wsp:val=&quot;00262740&quot;/&gt;&lt;wsp:rsid wsp:val=&quot;00262B8D&quot;/&gt;&lt;wsp:rsid wsp:val=&quot;00262EDA&quot;/&gt;&lt;wsp:rsid wsp:val=&quot;00262EF8&quot;/&gt;&lt;wsp:rsid wsp:val=&quot;00262FDF&quot;/&gt;&lt;wsp:rsid wsp:val=&quot;00263327&quot;/&gt;&lt;wsp:rsid wsp:val=&quot;00265B81&quot;/&gt;&lt;wsp:rsid wsp:val=&quot;00265C0C&quot;/&gt;&lt;wsp:rsid wsp:val=&quot;002662B3&quot;/&gt;&lt;wsp:rsid wsp:val=&quot;00266A6B&quot;/&gt;&lt;wsp:rsid wsp:val=&quot;00266E8F&quot;/&gt;&lt;wsp:rsid wsp:val=&quot;0026724C&quot;/&gt;&lt;wsp:rsid wsp:val=&quot;00267F9A&quot;/&gt;&lt;wsp:rsid wsp:val=&quot;00270016&quot;/&gt;&lt;wsp:rsid wsp:val=&quot;00270219&quot;/&gt;&lt;wsp:rsid wsp:val=&quot;00270508&quot;/&gt;&lt;wsp:rsid wsp:val=&quot;002713FB&quot;/&gt;&lt;wsp:rsid wsp:val=&quot;002718DE&quot;/&gt;&lt;wsp:rsid wsp:val=&quot;00271975&quot;/&gt;&lt;wsp:rsid wsp:val=&quot;00271AA8&quot;/&gt;&lt;wsp:rsid wsp:val=&quot;00271AF5&quot;/&gt;&lt;wsp:rsid wsp:val=&quot;00271AF8&quot;/&gt;&lt;wsp:rsid wsp:val=&quot;00271D85&quot;/&gt;&lt;wsp:rsid wsp:val=&quot;00271FDA&quot;/&gt;&lt;wsp:rsid wsp:val=&quot;00272815&quot;/&gt;&lt;wsp:rsid wsp:val=&quot;002729D1&quot;/&gt;&lt;wsp:rsid wsp:val=&quot;00272ECD&quot;/&gt;&lt;wsp:rsid wsp:val=&quot;00273395&quot;/&gt;&lt;wsp:rsid wsp:val=&quot;002740AC&quot;/&gt;&lt;wsp:rsid wsp:val=&quot;00274188&quot;/&gt;&lt;wsp:rsid wsp:val=&quot;00274D22&quot;/&gt;&lt;wsp:rsid wsp:val=&quot;00275AD8&quot;/&gt;&lt;wsp:rsid wsp:val=&quot;00275EE0&quot;/&gt;&lt;wsp:rsid wsp:val=&quot;00277C91&quot;/&gt;&lt;wsp:rsid wsp:val=&quot;00280134&quot;/&gt;&lt;wsp:rsid wsp:val=&quot;0028048D&quot;/&gt;&lt;wsp:rsid wsp:val=&quot;002807AE&quot;/&gt;&lt;wsp:rsid wsp:val=&quot;002809F3&quot;/&gt;&lt;wsp:rsid wsp:val=&quot;00280F77&quot;/&gt;&lt;wsp:rsid wsp:val=&quot;00281701&quot;/&gt;&lt;wsp:rsid wsp:val=&quot;00281C0B&quot;/&gt;&lt;wsp:rsid wsp:val=&quot;002830C6&quot;/&gt;&lt;wsp:rsid wsp:val=&quot;0028371D&quot;/&gt;&lt;wsp:rsid wsp:val=&quot;00284062&quot;/&gt;&lt;wsp:rsid wsp:val=&quot;00284BD1&quot;/&gt;&lt;wsp:rsid wsp:val=&quot;00284EBE&quot;/&gt;&lt;wsp:rsid wsp:val=&quot;0028523B&quot;/&gt;&lt;wsp:rsid wsp:val=&quot;0028671B&quot;/&gt;&lt;wsp:rsid wsp:val=&quot;002877FE&quot;/&gt;&lt;wsp:rsid wsp:val=&quot;00287EA8&quot;/&gt;&lt;wsp:rsid wsp:val=&quot;00290457&quot;/&gt;&lt;wsp:rsid wsp:val=&quot;002906C0&quot;/&gt;&lt;wsp:rsid wsp:val=&quot;00290F74&quot;/&gt;&lt;wsp:rsid wsp:val=&quot;0029114E&quot;/&gt;&lt;wsp:rsid wsp:val=&quot;0029145D&quot;/&gt;&lt;wsp:rsid wsp:val=&quot;00291752&quot;/&gt;&lt;wsp:rsid wsp:val=&quot;002917C1&quot;/&gt;&lt;wsp:rsid wsp:val=&quot;00291A39&quot;/&gt;&lt;wsp:rsid wsp:val=&quot;00294430&quot;/&gt;&lt;wsp:rsid wsp:val=&quot;00294F24&quot;/&gt;&lt;wsp:rsid wsp:val=&quot;00294F47&quot;/&gt;&lt;wsp:rsid wsp:val=&quot;00295179&quot;/&gt;&lt;wsp:rsid wsp:val=&quot;00295FEE&quot;/&gt;&lt;wsp:rsid wsp:val=&quot;00296B19&quot;/&gt;&lt;wsp:rsid wsp:val=&quot;002977CF&quot;/&gt;&lt;wsp:rsid wsp:val=&quot;00297A49&quot;/&gt;&lt;wsp:rsid wsp:val=&quot;00297B38&quot;/&gt;&lt;wsp:rsid wsp:val=&quot;002A02C7&quot;/&gt;&lt;wsp:rsid wsp:val=&quot;002A050A&quot;/&gt;&lt;wsp:rsid wsp:val=&quot;002A199E&quot;/&gt;&lt;wsp:rsid wsp:val=&quot;002A1A16&quot;/&gt;&lt;wsp:rsid wsp:val=&quot;002A1B45&quot;/&gt;&lt;wsp:rsid wsp:val=&quot;002A234F&quot;/&gt;&lt;wsp:rsid wsp:val=&quot;002A2C3B&quot;/&gt;&lt;wsp:rsid wsp:val=&quot;002A2DA6&quot;/&gt;&lt;wsp:rsid wsp:val=&quot;002A36F4&quot;/&gt;&lt;wsp:rsid wsp:val=&quot;002A3AA8&quot;/&gt;&lt;wsp:rsid wsp:val=&quot;002A507D&quot;/&gt;&lt;wsp:rsid wsp:val=&quot;002A521D&quot;/&gt;&lt;wsp:rsid wsp:val=&quot;002A5C6C&quot;/&gt;&lt;wsp:rsid wsp:val=&quot;002A5E6B&quot;/&gt;&lt;wsp:rsid wsp:val=&quot;002A60D5&quot;/&gt;&lt;wsp:rsid wsp:val=&quot;002A66E4&quot;/&gt;&lt;wsp:rsid wsp:val=&quot;002A70F3&quot;/&gt;&lt;wsp:rsid wsp:val=&quot;002A7D33&quot;/&gt;&lt;wsp:rsid wsp:val=&quot;002A7F93&quot;/&gt;&lt;wsp:rsid wsp:val=&quot;002B04E9&quot;/&gt;&lt;wsp:rsid wsp:val=&quot;002B058F&quot;/&gt;&lt;wsp:rsid wsp:val=&quot;002B0888&quot;/&gt;&lt;wsp:rsid wsp:val=&quot;002B0F0A&quot;/&gt;&lt;wsp:rsid wsp:val=&quot;002B0F61&quot;/&gt;&lt;wsp:rsid wsp:val=&quot;002B10CC&quot;/&gt;&lt;wsp:rsid wsp:val=&quot;002B1C7A&quot;/&gt;&lt;wsp:rsid wsp:val=&quot;002B1D1B&quot;/&gt;&lt;wsp:rsid wsp:val=&quot;002B2189&quot;/&gt;&lt;wsp:rsid wsp:val=&quot;002B22A6&quot;/&gt;&lt;wsp:rsid wsp:val=&quot;002B2379&quot;/&gt;&lt;wsp:rsid wsp:val=&quot;002B2D09&quot;/&gt;&lt;wsp:rsid wsp:val=&quot;002B2E6C&quot;/&gt;&lt;wsp:rsid wsp:val=&quot;002B341F&quot;/&gt;&lt;wsp:rsid wsp:val=&quot;002B34A0&quot;/&gt;&lt;wsp:rsid wsp:val=&quot;002B355E&quot;/&gt;&lt;wsp:rsid wsp:val=&quot;002B3D7A&quot;/&gt;&lt;wsp:rsid wsp:val=&quot;002B3E6C&quot;/&gt;&lt;wsp:rsid wsp:val=&quot;002B5934&quot;/&gt;&lt;wsp:rsid wsp:val=&quot;002B616C&quot;/&gt;&lt;wsp:rsid wsp:val=&quot;002B681C&quot;/&gt;&lt;wsp:rsid wsp:val=&quot;002B6E7D&quot;/&gt;&lt;wsp:rsid wsp:val=&quot;002B7D79&quot;/&gt;&lt;wsp:rsid wsp:val=&quot;002B7E2B&quot;/&gt;&lt;wsp:rsid wsp:val=&quot;002C04C0&quot;/&gt;&lt;wsp:rsid wsp:val=&quot;002C0A8B&quot;/&gt;&lt;wsp:rsid wsp:val=&quot;002C0F53&quot;/&gt;&lt;wsp:rsid wsp:val=&quot;002C0FC7&quot;/&gt;&lt;wsp:rsid wsp:val=&quot;002C1612&quot;/&gt;&lt;wsp:rsid wsp:val=&quot;002C18C3&quot;/&gt;&lt;wsp:rsid wsp:val=&quot;002C19DA&quot;/&gt;&lt;wsp:rsid wsp:val=&quot;002C2447&quot;/&gt;&lt;wsp:rsid wsp:val=&quot;002C2DC0&quot;/&gt;&lt;wsp:rsid wsp:val=&quot;002C38B7&quot;/&gt;&lt;wsp:rsid wsp:val=&quot;002C3995&quot;/&gt;&lt;wsp:rsid wsp:val=&quot;002C5772&quot;/&gt;&lt;wsp:rsid wsp:val=&quot;002C5ABF&quot;/&gt;&lt;wsp:rsid wsp:val=&quot;002C6398&quot;/&gt;&lt;wsp:rsid wsp:val=&quot;002C7515&quot;/&gt;&lt;wsp:rsid wsp:val=&quot;002C78D2&quot;/&gt;&lt;wsp:rsid wsp:val=&quot;002C7AE7&quot;/&gt;&lt;wsp:rsid wsp:val=&quot;002C7F87&quot;/&gt;&lt;wsp:rsid wsp:val=&quot;002D0567&quot;/&gt;&lt;wsp:rsid wsp:val=&quot;002D075B&quot;/&gt;&lt;wsp:rsid wsp:val=&quot;002D2BE4&quot;/&gt;&lt;wsp:rsid wsp:val=&quot;002D345B&quot;/&gt;&lt;wsp:rsid wsp:val=&quot;002D4187&quot;/&gt;&lt;wsp:rsid wsp:val=&quot;002D426F&quot;/&gt;&lt;wsp:rsid wsp:val=&quot;002D464B&quot;/&gt;&lt;wsp:rsid wsp:val=&quot;002D4719&quot;/&gt;&lt;wsp:rsid wsp:val=&quot;002D5BC1&quot;/&gt;&lt;wsp:rsid wsp:val=&quot;002D799D&quot;/&gt;&lt;wsp:rsid wsp:val=&quot;002D7A87&quot;/&gt;&lt;wsp:rsid wsp:val=&quot;002E0E10&quot;/&gt;&lt;wsp:rsid wsp:val=&quot;002E13CB&quot;/&gt;&lt;wsp:rsid wsp:val=&quot;002E14AE&quot;/&gt;&lt;wsp:rsid wsp:val=&quot;002E2322&quot;/&gt;&lt;wsp:rsid wsp:val=&quot;002E2B14&quot;/&gt;&lt;wsp:rsid wsp:val=&quot;002E36DE&quot;/&gt;&lt;wsp:rsid wsp:val=&quot;002E3961&quot;/&gt;&lt;wsp:rsid wsp:val=&quot;002E3A97&quot;/&gt;&lt;wsp:rsid wsp:val=&quot;002E3E7C&quot;/&gt;&lt;wsp:rsid wsp:val=&quot;002E478C&quot;/&gt;&lt;wsp:rsid wsp:val=&quot;002E481E&quot;/&gt;&lt;wsp:rsid wsp:val=&quot;002E4B81&quot;/&gt;&lt;wsp:rsid wsp:val=&quot;002E559A&quot;/&gt;&lt;wsp:rsid wsp:val=&quot;002E59EE&quot;/&gt;&lt;wsp:rsid wsp:val=&quot;002E6B03&quot;/&gt;&lt;wsp:rsid wsp:val=&quot;002F0067&quot;/&gt;&lt;wsp:rsid wsp:val=&quot;002F00FB&quot;/&gt;&lt;wsp:rsid wsp:val=&quot;002F03B4&quot;/&gt;&lt;wsp:rsid wsp:val=&quot;002F0D58&quot;/&gt;&lt;wsp:rsid wsp:val=&quot;002F0D82&quot;/&gt;&lt;wsp:rsid wsp:val=&quot;002F1196&quot;/&gt;&lt;wsp:rsid wsp:val=&quot;002F12FF&quot;/&gt;&lt;wsp:rsid wsp:val=&quot;002F19AC&quot;/&gt;&lt;wsp:rsid wsp:val=&quot;002F27D3&quot;/&gt;&lt;wsp:rsid wsp:val=&quot;002F2C87&quot;/&gt;&lt;wsp:rsid wsp:val=&quot;002F2E67&quot;/&gt;&lt;wsp:rsid wsp:val=&quot;002F4767&quot;/&gt;&lt;wsp:rsid wsp:val=&quot;002F4BA0&quot;/&gt;&lt;wsp:rsid wsp:val=&quot;002F50B2&quot;/&gt;&lt;wsp:rsid wsp:val=&quot;002F5121&quot;/&gt;&lt;wsp:rsid wsp:val=&quot;002F54F0&quot;/&gt;&lt;wsp:rsid wsp:val=&quot;002F54FC&quot;/&gt;&lt;wsp:rsid wsp:val=&quot;002F617C&quot;/&gt;&lt;wsp:rsid wsp:val=&quot;002F633D&quot;/&gt;&lt;wsp:rsid wsp:val=&quot;002F68BC&quot;/&gt;&lt;wsp:rsid wsp:val=&quot;002F6EE2&quot;/&gt;&lt;wsp:rsid wsp:val=&quot;002F6F47&quot;/&gt;&lt;wsp:rsid wsp:val=&quot;003016DE&quot;/&gt;&lt;wsp:rsid wsp:val=&quot;00301A6D&quot;/&gt;&lt;wsp:rsid wsp:val=&quot;00302DE4&quot;/&gt;&lt;wsp:rsid wsp:val=&quot;00302F14&quot;/&gt;&lt;wsp:rsid wsp:val=&quot;00303BEE&quot;/&gt;&lt;wsp:rsid wsp:val=&quot;003040D5&quot;/&gt;&lt;wsp:rsid wsp:val=&quot;00305949&quot;/&gt;&lt;wsp:rsid wsp:val=&quot;0030596E&quot;/&gt;&lt;wsp:rsid wsp:val=&quot;00305BE5&quot;/&gt;&lt;wsp:rsid wsp:val=&quot;00306656&quot;/&gt;&lt;wsp:rsid wsp:val=&quot;003074DE&quot;/&gt;&lt;wsp:rsid wsp:val=&quot;00307BF9&quot;/&gt;&lt;wsp:rsid wsp:val=&quot;00307F13&quot;/&gt;&lt;wsp:rsid wsp:val=&quot;003101D4&quot;/&gt;&lt;wsp:rsid wsp:val=&quot;00310429&quot;/&gt;&lt;wsp:rsid wsp:val=&quot;00310A67&quot;/&gt;&lt;wsp:rsid wsp:val=&quot;003110D7&quot;/&gt;&lt;wsp:rsid wsp:val=&quot;00311170&quot;/&gt;&lt;wsp:rsid wsp:val=&quot;00311B1E&quot;/&gt;&lt;wsp:rsid wsp:val=&quot;003138B9&quot;/&gt;&lt;wsp:rsid wsp:val=&quot;00314ADD&quot;/&gt;&lt;wsp:rsid wsp:val=&quot;003156B9&quot;/&gt;&lt;wsp:rsid wsp:val=&quot;00315970&quot;/&gt;&lt;wsp:rsid wsp:val=&quot;00315D71&quot;/&gt;&lt;wsp:rsid wsp:val=&quot;0031748F&quot;/&gt;&lt;wsp:rsid wsp:val=&quot;003209AF&quot;/&gt;&lt;wsp:rsid wsp:val=&quot;00321351&quot;/&gt;&lt;wsp:rsid wsp:val=&quot;0032137B&quot;/&gt;&lt;wsp:rsid wsp:val=&quot;00321957&quot;/&gt;&lt;wsp:rsid wsp:val=&quot;003223C7&quot;/&gt;&lt;wsp:rsid wsp:val=&quot;00322546&quot;/&gt;&lt;wsp:rsid wsp:val=&quot;00322DB2&quot;/&gt;&lt;wsp:rsid wsp:val=&quot;003231E8&quot;/&gt;&lt;wsp:rsid wsp:val=&quot;003239D8&quot;/&gt;&lt;wsp:rsid wsp:val=&quot;00323DAE&quot;/&gt;&lt;wsp:rsid wsp:val=&quot;00324CBA&quot;/&gt;&lt;wsp:rsid wsp:val=&quot;00324E4F&quot;/&gt;&lt;wsp:rsid wsp:val=&quot;00324F1F&quot;/&gt;&lt;wsp:rsid wsp:val=&quot;00325AE3&quot;/&gt;&lt;wsp:rsid wsp:val=&quot;0032602F&quot;/&gt;&lt;wsp:rsid wsp:val=&quot;003266F6&quot;/&gt;&lt;wsp:rsid wsp:val=&quot;00327277&quot;/&gt;&lt;wsp:rsid wsp:val=&quot;00327378&quot;/&gt;&lt;wsp:rsid wsp:val=&quot;00327D55&quot;/&gt;&lt;wsp:rsid wsp:val=&quot;0033027F&quot;/&gt;&lt;wsp:rsid wsp:val=&quot;0033061B&quot;/&gt;&lt;wsp:rsid wsp:val=&quot;00330FC2&quot;/&gt;&lt;wsp:rsid wsp:val=&quot;00331313&quot;/&gt;&lt;wsp:rsid wsp:val=&quot;00331369&quot;/&gt;&lt;wsp:rsid wsp:val=&quot;003328E8&quot;/&gt;&lt;wsp:rsid wsp:val=&quot;0033313B&quot;/&gt;&lt;wsp:rsid wsp:val=&quot;00334248&quot;/&gt;&lt;wsp:rsid wsp:val=&quot;00335CE8&quot;/&gt;&lt;wsp:rsid wsp:val=&quot;00336246&quot;/&gt;&lt;wsp:rsid wsp:val=&quot;00336EEE&quot;/&gt;&lt;wsp:rsid wsp:val=&quot;00340069&quot;/&gt;&lt;wsp:rsid wsp:val=&quot;0034023F&quot;/&gt;&lt;wsp:rsid wsp:val=&quot;00342BD4&quot;/&gt;&lt;wsp:rsid wsp:val=&quot;00344342&quot;/&gt;&lt;wsp:rsid wsp:val=&quot;00344F4D&quot;/&gt;&lt;wsp:rsid wsp:val=&quot;0034525F&quot;/&gt;&lt;wsp:rsid wsp:val=&quot;00346190&quot;/&gt;&lt;wsp:rsid wsp:val=&quot;00347E51&quot;/&gt;&lt;wsp:rsid wsp:val=&quot;0035018A&quot;/&gt;&lt;wsp:rsid wsp:val=&quot;00351543&quot;/&gt;&lt;wsp:rsid wsp:val=&quot;00352273&quot;/&gt;&lt;wsp:rsid wsp:val=&quot;00352569&quot;/&gt;&lt;wsp:rsid wsp:val=&quot;00353B04&quot;/&gt;&lt;wsp:rsid wsp:val=&quot;00355D35&quot;/&gt;&lt;wsp:rsid wsp:val=&quot;00355DB0&quot;/&gt;&lt;wsp:rsid wsp:val=&quot;00356140&quot;/&gt;&lt;wsp:rsid wsp:val=&quot;00357B96&quot;/&gt;&lt;wsp:rsid wsp:val=&quot;00357C27&quot;/&gt;&lt;wsp:rsid wsp:val=&quot;00357D0E&quot;/&gt;&lt;wsp:rsid wsp:val=&quot;0036017F&quot;/&gt;&lt;wsp:rsid wsp:val=&quot;00360B38&quot;/&gt;&lt;wsp:rsid wsp:val=&quot;003620F9&quot;/&gt;&lt;wsp:rsid wsp:val=&quot;00362ABE&quot;/&gt;&lt;wsp:rsid wsp:val=&quot;00362BB6&quot;/&gt;&lt;wsp:rsid wsp:val=&quot;00362DAF&quot;/&gt;&lt;wsp:rsid wsp:val=&quot;00363041&quot;/&gt;&lt;wsp:rsid wsp:val=&quot;003642EE&quot;/&gt;&lt;wsp:rsid wsp:val=&quot;00364784&quot;/&gt;&lt;wsp:rsid wsp:val=&quot;00365126&quot;/&gt;&lt;wsp:rsid wsp:val=&quot;0036624E&quot;/&gt;&lt;wsp:rsid wsp:val=&quot;00366A7F&quot;/&gt;&lt;wsp:rsid wsp:val=&quot;00367624&quot;/&gt;&lt;wsp:rsid wsp:val=&quot;00367DFE&quot;/&gt;&lt;wsp:rsid wsp:val=&quot;00370336&quot;/&gt;&lt;wsp:rsid wsp:val=&quot;00370741&quot;/&gt;&lt;wsp:rsid wsp:val=&quot;003707B5&quot;/&gt;&lt;wsp:rsid wsp:val=&quot;00370B97&quot;/&gt;&lt;wsp:rsid wsp:val=&quot;003732D5&quot;/&gt;&lt;wsp:rsid wsp:val=&quot;00373364&quot;/&gt;&lt;wsp:rsid wsp:val=&quot;00373B6C&quot;/&gt;&lt;wsp:rsid wsp:val=&quot;00373E24&quot;/&gt;&lt;wsp:rsid wsp:val=&quot;00374212&quot;/&gt;&lt;wsp:rsid wsp:val=&quot;003744B8&quot;/&gt;&lt;wsp:rsid wsp:val=&quot;00374999&quot;/&gt;&lt;wsp:rsid wsp:val=&quot;00374EF4&quot;/&gt;&lt;wsp:rsid wsp:val=&quot;003752FD&quot;/&gt;&lt;wsp:rsid wsp:val=&quot;00375D4F&quot;/&gt;&lt;wsp:rsid wsp:val=&quot;0037755C&quot;/&gt;&lt;wsp:rsid wsp:val=&quot;0037781B&quot;/&gt;&lt;wsp:rsid wsp:val=&quot;003805AC&quot;/&gt;&lt;wsp:rsid wsp:val=&quot;0038068E&quot;/&gt;&lt;wsp:rsid wsp:val=&quot;00380811&quot;/&gt;&lt;wsp:rsid wsp:val=&quot;003818C2&quot;/&gt;&lt;wsp:rsid wsp:val=&quot;00382298&quot;/&gt;&lt;wsp:rsid wsp:val=&quot;00382A5F&quot;/&gt;&lt;wsp:rsid wsp:val=&quot;0038361E&quot;/&gt;&lt;wsp:rsid wsp:val=&quot;00383DF8&quot;/&gt;&lt;wsp:rsid wsp:val=&quot;00384253&quot;/&gt;&lt;wsp:rsid wsp:val=&quot;00385182&quot;/&gt;&lt;wsp:rsid wsp:val=&quot;00386D1C&quot;/&gt;&lt;wsp:rsid wsp:val=&quot;003876AE&quot;/&gt;&lt;wsp:rsid wsp:val=&quot;00387E62&quot;/&gt;&lt;wsp:rsid wsp:val=&quot;00390286&quot;/&gt;&lt;wsp:rsid wsp:val=&quot;00390C5D&quot;/&gt;&lt;wsp:rsid wsp:val=&quot;003911FA&quot;/&gt;&lt;wsp:rsid wsp:val=&quot;00391640&quot;/&gt;&lt;wsp:rsid wsp:val=&quot;003941C9&quot;/&gt;&lt;wsp:rsid wsp:val=&quot;00394B9B&quot;/&gt;&lt;wsp:rsid wsp:val=&quot;00395B49&quot;/&gt;&lt;wsp:rsid wsp:val=&quot;00395E86&quot;/&gt;&lt;wsp:rsid wsp:val=&quot;0039634B&quot;/&gt;&lt;wsp:rsid wsp:val=&quot;00396766&quot;/&gt;&lt;wsp:rsid wsp:val=&quot;003967B7&quot;/&gt;&lt;wsp:rsid wsp:val=&quot;00396B6A&quot;/&gt;&lt;wsp:rsid wsp:val=&quot;0039770A&quot;/&gt;&lt;wsp:rsid wsp:val=&quot;003978F2&quot;/&gt;&lt;wsp:rsid wsp:val=&quot;00397E8E&quot;/&gt;&lt;wsp:rsid wsp:val=&quot;00397FC2&quot;/&gt;&lt;wsp:rsid wsp:val=&quot;003A006F&quot;/&gt;&lt;wsp:rsid wsp:val=&quot;003A0922&quot;/&gt;&lt;wsp:rsid wsp:val=&quot;003A0E98&quot;/&gt;&lt;wsp:rsid wsp:val=&quot;003A1119&quot;/&gt;&lt;wsp:rsid wsp:val=&quot;003A179B&quot;/&gt;&lt;wsp:rsid wsp:val=&quot;003A1CC8&quot;/&gt;&lt;wsp:rsid wsp:val=&quot;003A21C4&quot;/&gt;&lt;wsp:rsid wsp:val=&quot;003A2BFC&quot;/&gt;&lt;wsp:rsid wsp:val=&quot;003A3757&quot;/&gt;&lt;wsp:rsid wsp:val=&quot;003A3B75&quot;/&gt;&lt;wsp:rsid wsp:val=&quot;003A3CF4&quot;/&gt;&lt;wsp:rsid wsp:val=&quot;003A491E&quot;/&gt;&lt;wsp:rsid wsp:val=&quot;003A4F73&quot;/&gt;&lt;wsp:rsid wsp:val=&quot;003A51B6&quot;/&gt;&lt;wsp:rsid wsp:val=&quot;003A60C9&quot;/&gt;&lt;wsp:rsid wsp:val=&quot;003A6A66&quot;/&gt;&lt;wsp:rsid wsp:val=&quot;003B04AF&quot;/&gt;&lt;wsp:rsid wsp:val=&quot;003B0BFA&quot;/&gt;&lt;wsp:rsid wsp:val=&quot;003B0DB4&quot;/&gt;&lt;wsp:rsid wsp:val=&quot;003B0EAC&quot;/&gt;&lt;wsp:rsid wsp:val=&quot;003B11BB&quot;/&gt;&lt;wsp:rsid wsp:val=&quot;003B124C&quot;/&gt;&lt;wsp:rsid wsp:val=&quot;003B1257&quot;/&gt;&lt;wsp:rsid wsp:val=&quot;003B1288&quot;/&gt;&lt;wsp:rsid wsp:val=&quot;003B1806&quot;/&gt;&lt;wsp:rsid wsp:val=&quot;003B1821&quot;/&gt;&lt;wsp:rsid wsp:val=&quot;003B1DD4&quot;/&gt;&lt;wsp:rsid wsp:val=&quot;003B2833&quot;/&gt;&lt;wsp:rsid wsp:val=&quot;003B2E3D&quot;/&gt;&lt;wsp:rsid wsp:val=&quot;003B3511&quot;/&gt;&lt;wsp:rsid wsp:val=&quot;003B38EB&quot;/&gt;&lt;wsp:rsid wsp:val=&quot;003B3F3C&quot;/&gt;&lt;wsp:rsid wsp:val=&quot;003B5121&quot;/&gt;&lt;wsp:rsid wsp:val=&quot;003B5593&quot;/&gt;&lt;wsp:rsid wsp:val=&quot;003B60FA&quot;/&gt;&lt;wsp:rsid wsp:val=&quot;003B61F7&quot;/&gt;&lt;wsp:rsid wsp:val=&quot;003B62E1&quot;/&gt;&lt;wsp:rsid wsp:val=&quot;003B72AE&quot;/&gt;&lt;wsp:rsid wsp:val=&quot;003B7362&quot;/&gt;&lt;wsp:rsid wsp:val=&quot;003B7E7C&quot;/&gt;&lt;wsp:rsid wsp:val=&quot;003B7F34&quot;/&gt;&lt;wsp:rsid wsp:val=&quot;003C0329&quot;/&gt;&lt;wsp:rsid wsp:val=&quot;003C0386&quot;/&gt;&lt;wsp:rsid wsp:val=&quot;003C0403&quot;/&gt;&lt;wsp:rsid wsp:val=&quot;003C0496&quot;/&gt;&lt;wsp:rsid wsp:val=&quot;003C1512&quot;/&gt;&lt;wsp:rsid wsp:val=&quot;003C1BC2&quot;/&gt;&lt;wsp:rsid wsp:val=&quot;003C1D42&quot;/&gt;&lt;wsp:rsid wsp:val=&quot;003C2248&quot;/&gt;&lt;wsp:rsid wsp:val=&quot;003C2460&quot;/&gt;&lt;wsp:rsid wsp:val=&quot;003C57EF&quot;/&gt;&lt;wsp:rsid wsp:val=&quot;003C5BA1&quot;/&gt;&lt;wsp:rsid wsp:val=&quot;003C62A6&quot;/&gt;&lt;wsp:rsid wsp:val=&quot;003C6426&quot;/&gt;&lt;wsp:rsid wsp:val=&quot;003C6A73&quot;/&gt;&lt;wsp:rsid wsp:val=&quot;003C786B&quot;/&gt;&lt;wsp:rsid wsp:val=&quot;003D04BB&quot;/&gt;&lt;wsp:rsid wsp:val=&quot;003D2695&quot;/&gt;&lt;wsp:rsid wsp:val=&quot;003D269D&quot;/&gt;&lt;wsp:rsid wsp:val=&quot;003D2C21&quot;/&gt;&lt;wsp:rsid wsp:val=&quot;003D369E&quot;/&gt;&lt;wsp:rsid wsp:val=&quot;003D38FF&quot;/&gt;&lt;wsp:rsid wsp:val=&quot;003D3EEC&quot;/&gt;&lt;wsp:rsid wsp:val=&quot;003D416E&quot;/&gt;&lt;wsp:rsid wsp:val=&quot;003D4592&quot;/&gt;&lt;wsp:rsid wsp:val=&quot;003D4843&quot;/&gt;&lt;wsp:rsid wsp:val=&quot;003D4B3C&quot;/&gt;&lt;wsp:rsid wsp:val=&quot;003D4FE0&quot;/&gt;&lt;wsp:rsid wsp:val=&quot;003D559B&quot;/&gt;&lt;wsp:rsid wsp:val=&quot;003D678A&quot;/&gt;&lt;wsp:rsid wsp:val=&quot;003D70B7&quot;/&gt;&lt;wsp:rsid wsp:val=&quot;003D75C6&quot;/&gt;&lt;wsp:rsid wsp:val=&quot;003D789F&quot;/&gt;&lt;wsp:rsid wsp:val=&quot;003D79D9&quot;/&gt;&lt;wsp:rsid wsp:val=&quot;003D7C44&quot;/&gt;&lt;wsp:rsid wsp:val=&quot;003D7D9C&quot;/&gt;&lt;wsp:rsid wsp:val=&quot;003E057C&quot;/&gt;&lt;wsp:rsid wsp:val=&quot;003E076D&quot;/&gt;&lt;wsp:rsid wsp:val=&quot;003E134D&quot;/&gt;&lt;wsp:rsid wsp:val=&quot;003E1DF6&quot;/&gt;&lt;wsp:rsid wsp:val=&quot;003E34C0&quot;/&gt;&lt;wsp:rsid wsp:val=&quot;003E4A02&quot;/&gt;&lt;wsp:rsid wsp:val=&quot;003E56CD&quot;/&gt;&lt;wsp:rsid wsp:val=&quot;003E5C52&quot;/&gt;&lt;wsp:rsid wsp:val=&quot;003E66EF&quot;/&gt;&lt;wsp:rsid wsp:val=&quot;003E6DAE&quot;/&gt;&lt;wsp:rsid wsp:val=&quot;003F23B5&quot;/&gt;&lt;wsp:rsid wsp:val=&quot;003F292F&quot;/&gt;&lt;wsp:rsid wsp:val=&quot;003F29F2&quot;/&gt;&lt;wsp:rsid wsp:val=&quot;003F2B13&quot;/&gt;&lt;wsp:rsid wsp:val=&quot;003F368E&quot;/&gt;&lt;wsp:rsid wsp:val=&quot;003F3771&quot;/&gt;&lt;wsp:rsid wsp:val=&quot;003F488C&quot;/&gt;&lt;wsp:rsid wsp:val=&quot;003F51F6&quot;/&gt;&lt;wsp:rsid wsp:val=&quot;003F59D5&quot;/&gt;&lt;wsp:rsid wsp:val=&quot;003F5E5A&quot;/&gt;&lt;wsp:rsid wsp:val=&quot;003F5F7D&quot;/&gt;&lt;wsp:rsid wsp:val=&quot;003F606C&quot;/&gt;&lt;wsp:rsid wsp:val=&quot;003F6EB4&quot;/&gt;&lt;wsp:rsid wsp:val=&quot;004011D2&quot;/&gt;&lt;wsp:rsid wsp:val=&quot;00401F80&quot;/&gt;&lt;wsp:rsid wsp:val=&quot;00402523&quot;/&gt;&lt;wsp:rsid wsp:val=&quot;004031C4&quot;/&gt;&lt;wsp:rsid wsp:val=&quot;0040337D&quot;/&gt;&lt;wsp:rsid wsp:val=&quot;00403E8B&quot;/&gt;&lt;wsp:rsid wsp:val=&quot;00404036&quot;/&gt;&lt;wsp:rsid wsp:val=&quot;0040490C&quot;/&gt;&lt;wsp:rsid wsp:val=&quot;00404FAA&quot;/&gt;&lt;wsp:rsid wsp:val=&quot;0040513D&quot;/&gt;&lt;wsp:rsid wsp:val=&quot;00405C01&quot;/&gt;&lt;wsp:rsid wsp:val=&quot;00406000&quot;/&gt;&lt;wsp:rsid wsp:val=&quot;00406463&quot;/&gt;&lt;wsp:rsid wsp:val=&quot;00406595&quot;/&gt;&lt;wsp:rsid wsp:val=&quot;00407E4C&quot;/&gt;&lt;wsp:rsid wsp:val=&quot;0041033A&quot;/&gt;&lt;wsp:rsid wsp:val=&quot;00410F85&quot;/&gt;&lt;wsp:rsid wsp:val=&quot;0041118B&quot;/&gt;&lt;wsp:rsid wsp:val=&quot;004112A3&quot;/&gt;&lt;wsp:rsid wsp:val=&quot;00411B85&quot;/&gt;&lt;wsp:rsid wsp:val=&quot;0041212E&quot;/&gt;&lt;wsp:rsid wsp:val=&quot;00412969&quot;/&gt;&lt;wsp:rsid wsp:val=&quot;004133F6&quot;/&gt;&lt;wsp:rsid wsp:val=&quot;00413F2B&quot;/&gt;&lt;wsp:rsid wsp:val=&quot;00414ECB&quot;/&gt;&lt;wsp:rsid wsp:val=&quot;00414EFE&quot;/&gt;&lt;wsp:rsid wsp:val=&quot;00415607&quot;/&gt;&lt;wsp:rsid wsp:val=&quot;004157EB&quot;/&gt;&lt;wsp:rsid wsp:val=&quot;004160CF&quot;/&gt;&lt;wsp:rsid wsp:val=&quot;0041638B&quot;/&gt;&lt;wsp:rsid wsp:val=&quot;0041664C&quot;/&gt;&lt;wsp:rsid wsp:val=&quot;00416AE3&quot;/&gt;&lt;wsp:rsid wsp:val=&quot;00417AF7&quot;/&gt;&lt;wsp:rsid wsp:val=&quot;00417E50&quot;/&gt;&lt;wsp:rsid wsp:val=&quot;004205C7&quot;/&gt;&lt;wsp:rsid wsp:val=&quot;004238CE&quot;/&gt;&lt;wsp:rsid wsp:val=&quot;004241E3&quot;/&gt;&lt;wsp:rsid wsp:val=&quot;0042476F&quot;/&gt;&lt;wsp:rsid wsp:val=&quot;00424878&quot;/&gt;&lt;wsp:rsid wsp:val=&quot;00424AF5&quot;/&gt;&lt;wsp:rsid wsp:val=&quot;00425995&quot;/&gt;&lt;wsp:rsid wsp:val=&quot;004279C2&quot;/&gt;&lt;wsp:rsid wsp:val=&quot;00427ECA&quot;/&gt;&lt;wsp:rsid wsp:val=&quot;0043016E&quot;/&gt;&lt;wsp:rsid wsp:val=&quot;004304F6&quot;/&gt;&lt;wsp:rsid wsp:val=&quot;004320EA&quot;/&gt;&lt;wsp:rsid wsp:val=&quot;00432D70&quot;/&gt;&lt;wsp:rsid wsp:val=&quot;004342BB&quot;/&gt;&lt;wsp:rsid wsp:val=&quot;00434479&quot;/&gt;&lt;wsp:rsid wsp:val=&quot;004349C4&quot;/&gt;&lt;wsp:rsid wsp:val=&quot;004350EE&quot;/&gt;&lt;wsp:rsid wsp:val=&quot;00435C0D&quot;/&gt;&lt;wsp:rsid wsp:val=&quot;0043686B&quot;/&gt;&lt;wsp:rsid wsp:val=&quot;0043726C&quot;/&gt;&lt;wsp:rsid wsp:val=&quot;00437BC8&quot;/&gt;&lt;wsp:rsid wsp:val=&quot;00440182&quot;/&gt;&lt;wsp:rsid wsp:val=&quot;00440790&quot;/&gt;&lt;wsp:rsid wsp:val=&quot;00440C51&quot;/&gt;&lt;wsp:rsid wsp:val=&quot;00441A40&quot;/&gt;&lt;wsp:rsid wsp:val=&quot;004427B7&quot;/&gt;&lt;wsp:rsid wsp:val=&quot;0044309C&quot;/&gt;&lt;wsp:rsid wsp:val=&quot;004438DC&quot;/&gt;&lt;wsp:rsid wsp:val=&quot;004454EE&quot;/&gt;&lt;wsp:rsid wsp:val=&quot;00446117&quot;/&gt;&lt;wsp:rsid wsp:val=&quot;004469D5&quot;/&gt;&lt;wsp:rsid wsp:val=&quot;00446F7D&quot;/&gt;&lt;wsp:rsid wsp:val=&quot;00447D8D&quot;/&gt;&lt;wsp:rsid wsp:val=&quot;00447FC4&quot;/&gt;&lt;wsp:rsid wsp:val=&quot;00450C53&quot;/&gt;&lt;wsp:rsid wsp:val=&quot;004527FD&quot;/&gt;&lt;wsp:rsid wsp:val=&quot;004529F6&quot;/&gt;&lt;wsp:rsid wsp:val=&quot;0045342C&quot;/&gt;&lt;wsp:rsid wsp:val=&quot;00453765&quot;/&gt;&lt;wsp:rsid wsp:val=&quot;004537EF&quot;/&gt;&lt;wsp:rsid wsp:val=&quot;00453EEB&quot;/&gt;&lt;wsp:rsid wsp:val=&quot;004548ED&quot;/&gt;&lt;wsp:rsid wsp:val=&quot;004549F7&quot;/&gt;&lt;wsp:rsid wsp:val=&quot;00454EA3&quot;/&gt;&lt;wsp:rsid wsp:val=&quot;00456930&quot;/&gt;&lt;wsp:rsid wsp:val=&quot;00456B1E&quot;/&gt;&lt;wsp:rsid wsp:val=&quot;0045730B&quot;/&gt;&lt;wsp:rsid wsp:val=&quot;00460C39&quot;/&gt;&lt;wsp:rsid wsp:val=&quot;00460CCC&quot;/&gt;&lt;wsp:rsid wsp:val=&quot;004615E5&quot;/&gt;&lt;wsp:rsid wsp:val=&quot;0046206F&quot;/&gt;&lt;wsp:rsid wsp:val=&quot;004627D5&quot;/&gt;&lt;wsp:rsid wsp:val=&quot;0046288F&quot;/&gt;&lt;wsp:rsid wsp:val=&quot;00462D5C&quot;/&gt;&lt;wsp:rsid wsp:val=&quot;00462F8B&quot;/&gt;&lt;wsp:rsid wsp:val=&quot;0046318A&quot;/&gt;&lt;wsp:rsid wsp:val=&quot;0046332D&quot;/&gt;&lt;wsp:rsid wsp:val=&quot;00463D4C&quot;/&gt;&lt;wsp:rsid wsp:val=&quot;00463D4E&quot;/&gt;&lt;wsp:rsid wsp:val=&quot;00465136&quot;/&gt;&lt;wsp:rsid wsp:val=&quot;004657F3&quot;/&gt;&lt;wsp:rsid wsp:val=&quot;00465828&quot;/&gt;&lt;wsp:rsid wsp:val=&quot;0046601D&quot;/&gt;&lt;wsp:rsid wsp:val=&quot;004665CB&quot;/&gt;&lt;wsp:rsid wsp:val=&quot;00467EDF&quot;/&gt;&lt;wsp:rsid wsp:val=&quot;00467F8F&quot;/&gt;&lt;wsp:rsid wsp:val=&quot;00470869&quot;/&gt;&lt;wsp:rsid wsp:val=&quot;00470F46&quot;/&gt;&lt;wsp:rsid wsp:val=&quot;00471DFE&quot;/&gt;&lt;wsp:rsid wsp:val=&quot;00472274&quot;/&gt;&lt;wsp:rsid wsp:val=&quot;004724BB&quot;/&gt;&lt;wsp:rsid wsp:val=&quot;004731AC&quot;/&gt;&lt;wsp:rsid wsp:val=&quot;0047340F&quot;/&gt;&lt;wsp:rsid wsp:val=&quot;004738AF&quot;/&gt;&lt;wsp:rsid wsp:val=&quot;00473DAB&quot;/&gt;&lt;wsp:rsid wsp:val=&quot;0047403E&quot;/&gt;&lt;wsp:rsid wsp:val=&quot;00474109&quot;/&gt;&lt;wsp:rsid wsp:val=&quot;0047470C&quot;/&gt;&lt;wsp:rsid wsp:val=&quot;00474B89&quot;/&gt;&lt;wsp:rsid wsp:val=&quot;00474C38&quot;/&gt;&lt;wsp:rsid wsp:val=&quot;00475C37&quot;/&gt;&lt;wsp:rsid wsp:val=&quot;004770ED&quot;/&gt;&lt;wsp:rsid wsp:val=&quot;004772E1&quot;/&gt;&lt;wsp:rsid wsp:val=&quot;00477C29&quot;/&gt;&lt;wsp:rsid wsp:val=&quot;004803DD&quot;/&gt;&lt;wsp:rsid wsp:val=&quot;00480C35&quot;/&gt;&lt;wsp:rsid wsp:val=&quot;00480CF8&quot;/&gt;&lt;wsp:rsid wsp:val=&quot;00480E12&quot;/&gt;&lt;wsp:rsid wsp:val=&quot;00480F8F&quot;/&gt;&lt;wsp:rsid wsp:val=&quot;0048124C&quot;/&gt;&lt;wsp:rsid wsp:val=&quot;004831E5&quot;/&gt;&lt;wsp:rsid wsp:val=&quot;0048356B&quot;/&gt;&lt;wsp:rsid wsp:val=&quot;00485486&quot;/&gt;&lt;wsp:rsid wsp:val=&quot;004857A5&quot;/&gt;&lt;wsp:rsid wsp:val=&quot;00485D53&quot;/&gt;&lt;wsp:rsid wsp:val=&quot;004863AA&quot;/&gt;&lt;wsp:rsid wsp:val=&quot;00486471&quot;/&gt;&lt;wsp:rsid wsp:val=&quot;004866F3&quot;/&gt;&lt;wsp:rsid wsp:val=&quot;00487732&quot;/&gt;&lt;wsp:rsid wsp:val=&quot;00487902&quot;/&gt;&lt;wsp:rsid wsp:val=&quot;00487A85&quot;/&gt;&lt;wsp:rsid wsp:val=&quot;00487ABF&quot;/&gt;&lt;wsp:rsid wsp:val=&quot;00487C91&quot;/&gt;&lt;wsp:rsid wsp:val=&quot;00490137&quot;/&gt;&lt;wsp:rsid wsp:val=&quot;00490202&quot;/&gt;&lt;wsp:rsid wsp:val=&quot;00490309&quot;/&gt;&lt;wsp:rsid wsp:val=&quot;00490EEA&quot;/&gt;&lt;wsp:rsid wsp:val=&quot;00490FA9&quot;/&gt;&lt;wsp:rsid wsp:val=&quot;004912D4&quot;/&gt;&lt;wsp:rsid wsp:val=&quot;0049135A&quot;/&gt;&lt;wsp:rsid wsp:val=&quot;004920DA&quot;/&gt;&lt;wsp:rsid wsp:val=&quot;00492220&quot;/&gt;&lt;wsp:rsid wsp:val=&quot;0049281F&quot;/&gt;&lt;wsp:rsid wsp:val=&quot;004928A6&quot;/&gt;&lt;wsp:rsid wsp:val=&quot;0049315E&quot;/&gt;&lt;wsp:rsid wsp:val=&quot;00494A3C&quot;/&gt;&lt;wsp:rsid wsp:val=&quot;00494C97&quot;/&gt;&lt;wsp:rsid wsp:val=&quot;004950E9&quot;/&gt;&lt;wsp:rsid wsp:val=&quot;00495493&quot;/&gt;&lt;wsp:rsid wsp:val=&quot;004970EE&quot;/&gt;&lt;wsp:rsid wsp:val=&quot;00497720&quot;/&gt;&lt;wsp:rsid wsp:val=&quot;004A121C&quot;/&gt;&lt;wsp:rsid wsp:val=&quot;004A200F&quot;/&gt;&lt;wsp:rsid wsp:val=&quot;004A284E&quot;/&gt;&lt;wsp:rsid wsp:val=&quot;004A28DC&quot;/&gt;&lt;wsp:rsid wsp:val=&quot;004A2A56&quot;/&gt;&lt;wsp:rsid wsp:val=&quot;004A2CE5&quot;/&gt;&lt;wsp:rsid wsp:val=&quot;004A2FF6&quot;/&gt;&lt;wsp:rsid wsp:val=&quot;004A39D4&quot;/&gt;&lt;wsp:rsid wsp:val=&quot;004A6D07&quot;/&gt;&lt;wsp:rsid wsp:val=&quot;004A73EB&quot;/&gt;&lt;wsp:rsid wsp:val=&quot;004B0025&quot;/&gt;&lt;wsp:rsid wsp:val=&quot;004B0C45&quot;/&gt;&lt;wsp:rsid wsp:val=&quot;004B0E33&quot;/&gt;&lt;wsp:rsid wsp:val=&quot;004B1309&quot;/&gt;&lt;wsp:rsid wsp:val=&quot;004B15A2&quot;/&gt;&lt;wsp:rsid wsp:val=&quot;004B1767&quot;/&gt;&lt;wsp:rsid wsp:val=&quot;004B1A57&quot;/&gt;&lt;wsp:rsid wsp:val=&quot;004B254D&quot;/&gt;&lt;wsp:rsid wsp:val=&quot;004B2900&quot;/&gt;&lt;wsp:rsid wsp:val=&quot;004B2CE0&quot;/&gt;&lt;wsp:rsid wsp:val=&quot;004B31CB&quot;/&gt;&lt;wsp:rsid wsp:val=&quot;004B35F4&quot;/&gt;&lt;wsp:rsid wsp:val=&quot;004B3AF5&quot;/&gt;&lt;wsp:rsid wsp:val=&quot;004B4286&quot;/&gt;&lt;wsp:rsid wsp:val=&quot;004B47B9&quot;/&gt;&lt;wsp:rsid wsp:val=&quot;004B4853&quot;/&gt;&lt;wsp:rsid wsp:val=&quot;004B5496&quot;/&gt;&lt;wsp:rsid wsp:val=&quot;004B5EF5&quot;/&gt;&lt;wsp:rsid wsp:val=&quot;004B619F&quot;/&gt;&lt;wsp:rsid wsp:val=&quot;004B740B&quot;/&gt;&lt;wsp:rsid wsp:val=&quot;004B745E&quot;/&gt;&lt;wsp:rsid wsp:val=&quot;004B79EE&quot;/&gt;&lt;wsp:rsid wsp:val=&quot;004B7A82&quot;/&gt;&lt;wsp:rsid wsp:val=&quot;004B7C79&quot;/&gt;&lt;wsp:rsid wsp:val=&quot;004C0EC1&quot;/&gt;&lt;wsp:rsid wsp:val=&quot;004C1043&quot;/&gt;&lt;wsp:rsid wsp:val=&quot;004C24B9&quot;/&gt;&lt;wsp:rsid wsp:val=&quot;004C2F25&quot;/&gt;&lt;wsp:rsid wsp:val=&quot;004C33B3&quot;/&gt;&lt;wsp:rsid wsp:val=&quot;004C3C76&quot;/&gt;&lt;wsp:rsid wsp:val=&quot;004C48E3&quot;/&gt;&lt;wsp:rsid wsp:val=&quot;004C5776&quot;/&gt;&lt;wsp:rsid wsp:val=&quot;004C585D&quot;/&gt;&lt;wsp:rsid wsp:val=&quot;004C5F51&quot;/&gt;&lt;wsp:rsid wsp:val=&quot;004C64D9&quot;/&gt;&lt;wsp:rsid wsp:val=&quot;004C67D0&quot;/&gt;&lt;wsp:rsid wsp:val=&quot;004C6F7E&quot;/&gt;&lt;wsp:rsid wsp:val=&quot;004C75CA&quot;/&gt;&lt;wsp:rsid wsp:val=&quot;004C78BD&quot;/&gt;&lt;wsp:rsid wsp:val=&quot;004C78C3&quot;/&gt;&lt;wsp:rsid wsp:val=&quot;004C7CA5&quot;/&gt;&lt;wsp:rsid wsp:val=&quot;004D1536&quot;/&gt;&lt;wsp:rsid wsp:val=&quot;004D1B83&quot;/&gt;&lt;wsp:rsid wsp:val=&quot;004D2861&quot;/&gt;&lt;wsp:rsid wsp:val=&quot;004D34EA&quot;/&gt;&lt;wsp:rsid wsp:val=&quot;004D34EC&quot;/&gt;&lt;wsp:rsid wsp:val=&quot;004D3A24&quot;/&gt;&lt;wsp:rsid wsp:val=&quot;004D47AB&quot;/&gt;&lt;wsp:rsid wsp:val=&quot;004D4FD2&quot;/&gt;&lt;wsp:rsid wsp:val=&quot;004D5C39&quot;/&gt;&lt;wsp:rsid wsp:val=&quot;004D5E47&quot;/&gt;&lt;wsp:rsid wsp:val=&quot;004D61E8&quot;/&gt;&lt;wsp:rsid wsp:val=&quot;004D69EE&quot;/&gt;&lt;wsp:rsid wsp:val=&quot;004D7196&quot;/&gt;&lt;wsp:rsid wsp:val=&quot;004D7EF1&quot;/&gt;&lt;wsp:rsid wsp:val=&quot;004E0F37&quot;/&gt;&lt;wsp:rsid wsp:val=&quot;004E10FC&quot;/&gt;&lt;wsp:rsid wsp:val=&quot;004E11C1&quot;/&gt;&lt;wsp:rsid wsp:val=&quot;004E2273&quot;/&gt;&lt;wsp:rsid wsp:val=&quot;004E25D6&quot;/&gt;&lt;wsp:rsid wsp:val=&quot;004E28FA&quot;/&gt;&lt;wsp:rsid wsp:val=&quot;004E2A95&quot;/&gt;&lt;wsp:rsid wsp:val=&quot;004E385B&quot;/&gt;&lt;wsp:rsid wsp:val=&quot;004E45E6&quot;/&gt;&lt;wsp:rsid wsp:val=&quot;004E48F0&quot;/&gt;&lt;wsp:rsid wsp:val=&quot;004E5F46&quot;/&gt;&lt;wsp:rsid wsp:val=&quot;004E6E10&quot;/&gt;&lt;wsp:rsid wsp:val=&quot;004E7DE8&quot;/&gt;&lt;wsp:rsid wsp:val=&quot;004F0EB2&quot;/&gt;&lt;wsp:rsid wsp:val=&quot;004F166C&quot;/&gt;&lt;wsp:rsid wsp:val=&quot;004F2B6D&quot;/&gt;&lt;wsp:rsid wsp:val=&quot;004F2CDE&quot;/&gt;&lt;wsp:rsid wsp:val=&quot;004F39A2&quot;/&gt;&lt;wsp:rsid wsp:val=&quot;004F3CE5&quot;/&gt;&lt;wsp:rsid wsp:val=&quot;004F43B7&quot;/&gt;&lt;wsp:rsid wsp:val=&quot;004F5458&quot;/&gt;&lt;wsp:rsid wsp:val=&quot;004F5918&quot;/&gt;&lt;wsp:rsid wsp:val=&quot;004F63A6&quot;/&gt;&lt;wsp:rsid wsp:val=&quot;004F696D&quot;/&gt;&lt;wsp:rsid wsp:val=&quot;004F6C2C&quot;/&gt;&lt;wsp:rsid wsp:val=&quot;004F73AE&quot;/&gt;&lt;wsp:rsid wsp:val=&quot;004F7A06&quot;/&gt;&lt;wsp:rsid wsp:val=&quot;004F7ACE&quot;/&gt;&lt;wsp:rsid wsp:val=&quot;00500974&quot;/&gt;&lt;wsp:rsid wsp:val=&quot;0050099B&quot;/&gt;&lt;wsp:rsid wsp:val=&quot;0050129F&quot;/&gt;&lt;wsp:rsid wsp:val=&quot;0050191D&quot;/&gt;&lt;wsp:rsid wsp:val=&quot;00501A59&quot;/&gt;&lt;wsp:rsid wsp:val=&quot;00502003&quot;/&gt;&lt;wsp:rsid wsp:val=&quot;005029BB&quot;/&gt;&lt;wsp:rsid wsp:val=&quot;0050331D&quot;/&gt;&lt;wsp:rsid wsp:val=&quot;0050350F&quot;/&gt;&lt;wsp:rsid wsp:val=&quot;00503819&quot;/&gt;&lt;wsp:rsid wsp:val=&quot;00504062&quot;/&gt;&lt;wsp:rsid wsp:val=&quot;0050485D&quot;/&gt;&lt;wsp:rsid wsp:val=&quot;00504EAF&quot;/&gt;&lt;wsp:rsid wsp:val=&quot;00505014&quot;/&gt;&lt;wsp:rsid wsp:val=&quot;005051BD&quot;/&gt;&lt;wsp:rsid wsp:val=&quot;00506BB0&quot;/&gt;&lt;wsp:rsid wsp:val=&quot;00507014&quot;/&gt;&lt;wsp:rsid wsp:val=&quot;00507040&quot;/&gt;&lt;wsp:rsid wsp:val=&quot;00507781&quot;/&gt;&lt;wsp:rsid wsp:val=&quot;005102A5&quot;/&gt;&lt;wsp:rsid wsp:val=&quot;0051047A&quot;/&gt;&lt;wsp:rsid wsp:val=&quot;005109CC&quot;/&gt;&lt;wsp:rsid wsp:val=&quot;00510C3F&quot;/&gt;&lt;wsp:rsid wsp:val=&quot;00510C4A&quot;/&gt;&lt;wsp:rsid wsp:val=&quot;00510F56&quot;/&gt;&lt;wsp:rsid wsp:val=&quot;00511B01&quot;/&gt;&lt;wsp:rsid wsp:val=&quot;00511B9A&quot;/&gt;&lt;wsp:rsid wsp:val=&quot;00511DE8&quot;/&gt;&lt;wsp:rsid wsp:val=&quot;005122BC&quot;/&gt;&lt;wsp:rsid wsp:val=&quot;00512766&quot;/&gt;&lt;wsp:rsid wsp:val=&quot;00512BBB&quot;/&gt;&lt;wsp:rsid wsp:val=&quot;00512C2F&quot;/&gt;&lt;wsp:rsid wsp:val=&quot;005139BA&quot;/&gt;&lt;wsp:rsid wsp:val=&quot;00514300&quot;/&gt;&lt;wsp:rsid wsp:val=&quot;005146A3&quot;/&gt;&lt;wsp:rsid wsp:val=&quot;0051567C&quot;/&gt;&lt;wsp:rsid wsp:val=&quot;00515B56&quot;/&gt;&lt;wsp:rsid wsp:val=&quot;00515D67&quot;/&gt;&lt;wsp:rsid wsp:val=&quot;005175F2&quot;/&gt;&lt;wsp:rsid wsp:val=&quot;005178C6&quot;/&gt;&lt;wsp:rsid wsp:val=&quot;00520FE6&quot;/&gt;&lt;wsp:rsid wsp:val=&quot;0052148F&quot;/&gt;&lt;wsp:rsid wsp:val=&quot;005216B9&quot;/&gt;&lt;wsp:rsid wsp:val=&quot;00521EAE&quot;/&gt;&lt;wsp:rsid wsp:val=&quot;00522BDE&quot;/&gt;&lt;wsp:rsid wsp:val=&quot;00523941&quot;/&gt;&lt;wsp:rsid wsp:val=&quot;00523D61&quot;/&gt;&lt;wsp:rsid wsp:val=&quot;005245D1&quot;/&gt;&lt;wsp:rsid wsp:val=&quot;005246F9&quot;/&gt;&lt;wsp:rsid wsp:val=&quot;0052484D&quot;/&gt;&lt;wsp:rsid wsp:val=&quot;00524934&quot;/&gt;&lt;wsp:rsid wsp:val=&quot;00526077&quot;/&gt;&lt;wsp:rsid wsp:val=&quot;00526114&quot;/&gt;&lt;wsp:rsid wsp:val=&quot;005272E7&quot;/&gt;&lt;wsp:rsid wsp:val=&quot;00527B21&quot;/&gt;&lt;wsp:rsid wsp:val=&quot;00530246&quot;/&gt;&lt;wsp:rsid wsp:val=&quot;00530CA6&quot;/&gt;&lt;wsp:rsid wsp:val=&quot;00530E0D&quot;/&gt;&lt;wsp:rsid wsp:val=&quot;00532FEB&quot;/&gt;&lt;wsp:rsid wsp:val=&quot;00533A8E&quot;/&gt;&lt;wsp:rsid wsp:val=&quot;00533C1F&quot;/&gt;&lt;wsp:rsid wsp:val=&quot;005347C3&quot;/&gt;&lt;wsp:rsid wsp:val=&quot;005357BE&quot;/&gt;&lt;wsp:rsid wsp:val=&quot;00535FB4&quot;/&gt;&lt;wsp:rsid wsp:val=&quot;0053662A&quot;/&gt;&lt;wsp:rsid wsp:val=&quot;00536665&quot;/&gt;&lt;wsp:rsid wsp:val=&quot;00536694&quot;/&gt;&lt;wsp:rsid wsp:val=&quot;00537122&quot;/&gt;&lt;wsp:rsid wsp:val=&quot;00537162&quot;/&gt;&lt;wsp:rsid wsp:val=&quot;0053717D&quot;/&gt;&lt;wsp:rsid wsp:val=&quot;005407D3&quot;/&gt;&lt;wsp:rsid wsp:val=&quot;0054092D&quot;/&gt;&lt;wsp:rsid wsp:val=&quot;00540AFA&quot;/&gt;&lt;wsp:rsid wsp:val=&quot;00540C64&quot;/&gt;&lt;wsp:rsid wsp:val=&quot;00541E2B&quot;/&gt;&lt;wsp:rsid wsp:val=&quot;005428CF&quot;/&gt;&lt;wsp:rsid wsp:val=&quot;00542C62&quot;/&gt;&lt;wsp:rsid wsp:val=&quot;0054319C&quot;/&gt;&lt;wsp:rsid wsp:val=&quot;00543569&quot;/&gt;&lt;wsp:rsid wsp:val=&quot;0054357E&quot;/&gt;&lt;wsp:rsid wsp:val=&quot;005438E8&quot;/&gt;&lt;wsp:rsid wsp:val=&quot;005439AB&quot;/&gt;&lt;wsp:rsid wsp:val=&quot;00543D4A&quot;/&gt;&lt;wsp:rsid wsp:val=&quot;00544C49&quot;/&gt;&lt;wsp:rsid wsp:val=&quot;00544E30&quot;/&gt;&lt;wsp:rsid wsp:val=&quot;00545486&quot;/&gt;&lt;wsp:rsid wsp:val=&quot;005472E8&quot;/&gt;&lt;wsp:rsid wsp:val=&quot;00547B46&quot;/&gt;&lt;wsp:rsid wsp:val=&quot;00547D9D&quot;/&gt;&lt;wsp:rsid wsp:val=&quot;00550F94&quot;/&gt;&lt;wsp:rsid wsp:val=&quot;00552317&quot;/&gt;&lt;wsp:rsid wsp:val=&quot;00553357&quot;/&gt;&lt;wsp:rsid wsp:val=&quot;005535C4&quot;/&gt;&lt;wsp:rsid wsp:val=&quot;005556C6&quot;/&gt;&lt;wsp:rsid wsp:val=&quot;0055586A&quot;/&gt;&lt;wsp:rsid wsp:val=&quot;005560CA&quot;/&gt;&lt;wsp:rsid wsp:val=&quot;005566C1&quot;/&gt;&lt;wsp:rsid wsp:val=&quot;00556E2C&quot;/&gt;&lt;wsp:rsid wsp:val=&quot;00557D42&quot;/&gt;&lt;wsp:rsid wsp:val=&quot;00557D99&quot;/&gt;&lt;wsp:rsid wsp:val=&quot;00557F53&quot;/&gt;&lt;wsp:rsid wsp:val=&quot;00560ABF&quot;/&gt;&lt;wsp:rsid wsp:val=&quot;005610AC&quot;/&gt;&lt;wsp:rsid wsp:val=&quot;00561617&quot;/&gt;&lt;wsp:rsid wsp:val=&quot;00561649&quot;/&gt;&lt;wsp:rsid wsp:val=&quot;00561F32&quot;/&gt;&lt;wsp:rsid wsp:val=&quot;005629D1&quot;/&gt;&lt;wsp:rsid wsp:val=&quot;00563241&quot;/&gt;&lt;wsp:rsid wsp:val=&quot;005647F4&quot;/&gt;&lt;wsp:rsid wsp:val=&quot;00564E04&quot;/&gt;&lt;wsp:rsid wsp:val=&quot;005655C4&quot;/&gt;&lt;wsp:rsid wsp:val=&quot;00565D4A&quot;/&gt;&lt;wsp:rsid wsp:val=&quot;00566028&quot;/&gt;&lt;wsp:rsid wsp:val=&quot;00566CCF&quot;/&gt;&lt;wsp:rsid wsp:val=&quot;0056738F&quot;/&gt;&lt;wsp:rsid wsp:val=&quot;00567A3B&quot;/&gt;&lt;wsp:rsid wsp:val=&quot;00570C1E&quot;/&gt;&lt;wsp:rsid wsp:val=&quot;005711BB&quot;/&gt;&lt;wsp:rsid wsp:val=&quot;00572840&quot;/&gt;&lt;wsp:rsid wsp:val=&quot;005729B3&quot;/&gt;&lt;wsp:rsid wsp:val=&quot;00572AA3&quot;/&gt;&lt;wsp:rsid wsp:val=&quot;005731A0&quot;/&gt;&lt;wsp:rsid wsp:val=&quot;0057362B&quot;/&gt;&lt;wsp:rsid wsp:val=&quot;005736EF&quot;/&gt;&lt;wsp:rsid wsp:val=&quot;00573759&quot;/&gt;&lt;wsp:rsid wsp:val=&quot;00575AD3&quot;/&gt;&lt;wsp:rsid wsp:val=&quot;00576F99&quot;/&gt;&lt;wsp:rsid wsp:val=&quot;005776AF&quot;/&gt;&lt;wsp:rsid wsp:val=&quot;00577CB0&quot;/&gt;&lt;wsp:rsid wsp:val=&quot;005801F7&quot;/&gt;&lt;wsp:rsid wsp:val=&quot;00580310&quot;/&gt;&lt;wsp:rsid wsp:val=&quot;00580832&quot;/&gt;&lt;wsp:rsid wsp:val=&quot;00580840&quot;/&gt;&lt;wsp:rsid wsp:val=&quot;0058090B&quot;/&gt;&lt;wsp:rsid wsp:val=&quot;00580A1B&quot;/&gt;&lt;wsp:rsid wsp:val=&quot;00581247&quot;/&gt;&lt;wsp:rsid wsp:val=&quot;00581E8E&quot;/&gt;&lt;wsp:rsid wsp:val=&quot;00583745&quot;/&gt;&lt;wsp:rsid wsp:val=&quot;00584325&quot;/&gt;&lt;wsp:rsid wsp:val=&quot;00584479&quot;/&gt;&lt;wsp:rsid wsp:val=&quot;0058450C&quot;/&gt;&lt;wsp:rsid wsp:val=&quot;005847AA&quot;/&gt;&lt;wsp:rsid wsp:val=&quot;005848D9&quot;/&gt;&lt;wsp:rsid wsp:val=&quot;00584AD2&quot;/&gt;&lt;wsp:rsid wsp:val=&quot;00584BC3&quot;/&gt;&lt;wsp:rsid wsp:val=&quot;005858CB&quot;/&gt;&lt;wsp:rsid wsp:val=&quot;00585DD1&quot;/&gt;&lt;wsp:rsid wsp:val=&quot;005867B6&quot;/&gt;&lt;wsp:rsid wsp:val=&quot;00586923&quot;/&gt;&lt;wsp:rsid wsp:val=&quot;00586FBA&quot;/&gt;&lt;wsp:rsid wsp:val=&quot;0058753C&quot;/&gt;&lt;wsp:rsid wsp:val=&quot;00587CFC&quot;/&gt;&lt;wsp:rsid wsp:val=&quot;0059132A&quot;/&gt;&lt;wsp:rsid wsp:val=&quot;00591A25&quot;/&gt;&lt;wsp:rsid wsp:val=&quot;005928E6&quot;/&gt;&lt;wsp:rsid wsp:val=&quot;0059361B&quot;/&gt;&lt;wsp:rsid wsp:val=&quot;00594599&quot;/&gt;&lt;wsp:rsid wsp:val=&quot;00594AE2&quot;/&gt;&lt;wsp:rsid wsp:val=&quot;005950A9&quot;/&gt;&lt;wsp:rsid wsp:val=&quot;005958AF&quot;/&gt;&lt;wsp:rsid wsp:val=&quot;00595F77&quot;/&gt;&lt;wsp:rsid wsp:val=&quot;005966C3&quot;/&gt;&lt;wsp:rsid wsp:val=&quot;005966EA&quot;/&gt;&lt;wsp:rsid wsp:val=&quot;00596DC2&quot;/&gt;&lt;wsp:rsid wsp:val=&quot;005972F9&quot;/&gt;&lt;wsp:rsid wsp:val=&quot;005A02D9&quot;/&gt;&lt;wsp:rsid wsp:val=&quot;005A06CF&quot;/&gt;&lt;wsp:rsid wsp:val=&quot;005A083D&quot;/&gt;&lt;wsp:rsid wsp:val=&quot;005A0993&quot;/&gt;&lt;wsp:rsid wsp:val=&quot;005A0DF6&quot;/&gt;&lt;wsp:rsid wsp:val=&quot;005A112A&quot;/&gt;&lt;wsp:rsid wsp:val=&quot;005A1425&quot;/&gt;&lt;wsp:rsid wsp:val=&quot;005A259C&quot;/&gt;&lt;wsp:rsid wsp:val=&quot;005A290E&quot;/&gt;&lt;wsp:rsid wsp:val=&quot;005A33EB&quot;/&gt;&lt;wsp:rsid wsp:val=&quot;005A37B2&quot;/&gt;&lt;wsp:rsid wsp:val=&quot;005A3CD2&quot;/&gt;&lt;wsp:rsid wsp:val=&quot;005A415A&quot;/&gt;&lt;wsp:rsid wsp:val=&quot;005A456C&quot;/&gt;&lt;wsp:rsid wsp:val=&quot;005A4879&quot;/&gt;&lt;wsp:rsid wsp:val=&quot;005A4DFE&quot;/&gt;&lt;wsp:rsid wsp:val=&quot;005A5302&quot;/&gt;&lt;wsp:rsid wsp:val=&quot;005A566E&quot;/&gt;&lt;wsp:rsid wsp:val=&quot;005A5DD7&quot;/&gt;&lt;wsp:rsid wsp:val=&quot;005A78C9&quot;/&gt;&lt;wsp:rsid wsp:val=&quot;005B07A9&quot;/&gt;&lt;wsp:rsid wsp:val=&quot;005B0A00&quot;/&gt;&lt;wsp:rsid wsp:val=&quot;005B0FB9&quot;/&gt;&lt;wsp:rsid wsp:val=&quot;005B1D86&quot;/&gt;&lt;wsp:rsid wsp:val=&quot;005B2025&quot;/&gt;&lt;wsp:rsid wsp:val=&quot;005B28F2&quot;/&gt;&lt;wsp:rsid wsp:val=&quot;005B2AEE&quot;/&gt;&lt;wsp:rsid wsp:val=&quot;005B3BB0&quot;/&gt;&lt;wsp:rsid wsp:val=&quot;005B4355&quot;/&gt;&lt;wsp:rsid wsp:val=&quot;005B5474&quot;/&gt;&lt;wsp:rsid wsp:val=&quot;005B54C7&quot;/&gt;&lt;wsp:rsid wsp:val=&quot;005B6678&quot;/&gt;&lt;wsp:rsid wsp:val=&quot;005B6B6B&quot;/&gt;&lt;wsp:rsid wsp:val=&quot;005B6DB1&quot;/&gt;&lt;wsp:rsid wsp:val=&quot;005B6DFE&quot;/&gt;&lt;wsp:rsid wsp:val=&quot;005B73AC&quot;/&gt;&lt;wsp:rsid wsp:val=&quot;005B775B&quot;/&gt;&lt;wsp:rsid wsp:val=&quot;005B7A01&quot;/&gt;&lt;wsp:rsid wsp:val=&quot;005B7FB1&quot;/&gt;&lt;wsp:rsid wsp:val=&quot;005C0B0A&quot;/&gt;&lt;wsp:rsid wsp:val=&quot;005C1530&quot;/&gt;&lt;wsp:rsid wsp:val=&quot;005C17E9&quot;/&gt;&lt;wsp:rsid wsp:val=&quot;005C193A&quot;/&gt;&lt;wsp:rsid wsp:val=&quot;005C1B51&quot;/&gt;&lt;wsp:rsid wsp:val=&quot;005C2E0E&quot;/&gt;&lt;wsp:rsid wsp:val=&quot;005C2E30&quot;/&gt;&lt;wsp:rsid wsp:val=&quot;005C3027&quot;/&gt;&lt;wsp:rsid wsp:val=&quot;005C3530&quot;/&gt;&lt;wsp:rsid wsp:val=&quot;005C3AB1&quot;/&gt;&lt;wsp:rsid wsp:val=&quot;005C4B87&quot;/&gt;&lt;wsp:rsid wsp:val=&quot;005C5113&quot;/&gt;&lt;wsp:rsid wsp:val=&quot;005C5369&quot;/&gt;&lt;wsp:rsid wsp:val=&quot;005C5678&quot;/&gt;&lt;wsp:rsid wsp:val=&quot;005C5758&quot;/&gt;&lt;wsp:rsid wsp:val=&quot;005C5876&quot;/&gt;&lt;wsp:rsid wsp:val=&quot;005C5940&quot;/&gt;&lt;wsp:rsid wsp:val=&quot;005C6696&quot;/&gt;&lt;wsp:rsid wsp:val=&quot;005C69F8&quot;/&gt;&lt;wsp:rsid wsp:val=&quot;005C7C1B&quot;/&gt;&lt;wsp:rsid wsp:val=&quot;005C7FAA&quot;/&gt;&lt;wsp:rsid wsp:val=&quot;005D02CE&quot;/&gt;&lt;wsp:rsid wsp:val=&quot;005D0335&quot;/&gt;&lt;wsp:rsid wsp:val=&quot;005D177B&quot;/&gt;&lt;wsp:rsid wsp:val=&quot;005D26CA&quot;/&gt;&lt;wsp:rsid wsp:val=&quot;005D2E59&quot;/&gt;&lt;wsp:rsid wsp:val=&quot;005D2FB4&quot;/&gt;&lt;wsp:rsid wsp:val=&quot;005D45EA&quot;/&gt;&lt;wsp:rsid wsp:val=&quot;005D4CDC&quot;/&gt;&lt;wsp:rsid wsp:val=&quot;005D61FE&quot;/&gt;&lt;wsp:rsid wsp:val=&quot;005D6200&quot;/&gt;&lt;wsp:rsid wsp:val=&quot;005D6325&quot;/&gt;&lt;wsp:rsid wsp:val=&quot;005D6538&quot;/&gt;&lt;wsp:rsid wsp:val=&quot;005D719F&quot;/&gt;&lt;wsp:rsid wsp:val=&quot;005D7264&quot;/&gt;&lt;wsp:rsid wsp:val=&quot;005D76A1&quot;/&gt;&lt;wsp:rsid wsp:val=&quot;005D76DA&quot;/&gt;&lt;wsp:rsid wsp:val=&quot;005D7FD6&quot;/&gt;&lt;wsp:rsid wsp:val=&quot;005E0922&quot;/&gt;&lt;wsp:rsid wsp:val=&quot;005E12B2&quot;/&gt;&lt;wsp:rsid wsp:val=&quot;005E1331&quot;/&gt;&lt;wsp:rsid wsp:val=&quot;005E17A9&quot;/&gt;&lt;wsp:rsid wsp:val=&quot;005E1C8B&quot;/&gt;&lt;wsp:rsid wsp:val=&quot;005E314B&quot;/&gt;&lt;wsp:rsid wsp:val=&quot;005E3B3B&quot;/&gt;&lt;wsp:rsid wsp:val=&quot;005E3C0D&quot;/&gt;&lt;wsp:rsid wsp:val=&quot;005E4059&quot;/&gt;&lt;wsp:rsid wsp:val=&quot;005E4566&quot;/&gt;&lt;wsp:rsid wsp:val=&quot;005E4C53&quot;/&gt;&lt;wsp:rsid wsp:val=&quot;005E59F5&quot;/&gt;&lt;wsp:rsid wsp:val=&quot;005E5C17&quot;/&gt;&lt;wsp:rsid wsp:val=&quot;005E5FD1&quot;/&gt;&lt;wsp:rsid wsp:val=&quot;005E7AB0&quot;/&gt;&lt;wsp:rsid wsp:val=&quot;005F058E&quot;/&gt;&lt;wsp:rsid wsp:val=&quot;005F06B4&quot;/&gt;&lt;wsp:rsid wsp:val=&quot;005F0FE2&quot;/&gt;&lt;wsp:rsid wsp:val=&quot;005F1166&quot;/&gt;&lt;wsp:rsid wsp:val=&quot;005F17F1&quot;/&gt;&lt;wsp:rsid wsp:val=&quot;005F1D4F&quot;/&gt;&lt;wsp:rsid wsp:val=&quot;005F1E24&quot;/&gt;&lt;wsp:rsid wsp:val=&quot;005F3AAF&quot;/&gt;&lt;wsp:rsid wsp:val=&quot;005F47AB&quot;/&gt;&lt;wsp:rsid wsp:val=&quot;005F4971&quot;/&gt;&lt;wsp:rsid wsp:val=&quot;005F64BF&quot;/&gt;&lt;wsp:rsid wsp:val=&quot;005F7039&quot;/&gt;&lt;wsp:rsid wsp:val=&quot;005F7474&quot;/&gt;&lt;wsp:rsid wsp:val=&quot;005F77D6&quot;/&gt;&lt;wsp:rsid wsp:val=&quot;005F79F1&quot;/&gt;&lt;wsp:rsid wsp:val=&quot;00600EC1&quot;/&gt;&lt;wsp:rsid wsp:val=&quot;0060110B&quot;/&gt;&lt;wsp:rsid wsp:val=&quot;0060164F&quot;/&gt;&lt;wsp:rsid wsp:val=&quot;0060213A&quot;/&gt;&lt;wsp:rsid wsp:val=&quot;00602FD6&quot;/&gt;&lt;wsp:rsid wsp:val=&quot;006030E4&quot;/&gt;&lt;wsp:rsid wsp:val=&quot;00603D37&quot;/&gt;&lt;wsp:rsid wsp:val=&quot;0060400D&quot;/&gt;&lt;wsp:rsid wsp:val=&quot;00605457&quot;/&gt;&lt;wsp:rsid wsp:val=&quot;00605B40&quot;/&gt;&lt;wsp:rsid wsp:val=&quot;00605F0D&quot;/&gt;&lt;wsp:rsid wsp:val=&quot;006063B8&quot;/&gt;&lt;wsp:rsid wsp:val=&quot;006064A3&quot;/&gt;&lt;wsp:rsid wsp:val=&quot;00606ABF&quot;/&gt;&lt;wsp:rsid wsp:val=&quot;00607472&quot;/&gt;&lt;wsp:rsid wsp:val=&quot;00607DEB&quot;/&gt;&lt;wsp:rsid wsp:val=&quot;00607F93&quot;/&gt;&lt;wsp:rsid wsp:val=&quot;006100CF&quot;/&gt;&lt;wsp:rsid wsp:val=&quot;00610CE8&quot;/&gt;&lt;wsp:rsid wsp:val=&quot;00610FA4&quot;/&gt;&lt;wsp:rsid wsp:val=&quot;00611152&quot;/&gt;&lt;wsp:rsid wsp:val=&quot;00611458&quot;/&gt;&lt;wsp:rsid wsp:val=&quot;00612879&quot;/&gt;&lt;wsp:rsid wsp:val=&quot;00612E02&quot;/&gt;&lt;wsp:rsid wsp:val=&quot;006139C5&quot;/&gt;&lt;wsp:rsid wsp:val=&quot;00613E7C&quot;/&gt;&lt;wsp:rsid wsp:val=&quot;00613E88&quot;/&gt;&lt;wsp:rsid wsp:val=&quot;00614998&quot;/&gt;&lt;wsp:rsid wsp:val=&quot;006150C9&quot;/&gt;&lt;wsp:rsid wsp:val=&quot;00615B48&quot;/&gt;&lt;wsp:rsid wsp:val=&quot;0062001F&quot;/&gt;&lt;wsp:rsid wsp:val=&quot;00620A45&quot;/&gt;&lt;wsp:rsid wsp:val=&quot;00620D97&quot;/&gt;&lt;wsp:rsid wsp:val=&quot;0062118C&quot;/&gt;&lt;wsp:rsid wsp:val=&quot;00621424&quot;/&gt;&lt;wsp:rsid wsp:val=&quot;006229A7&quot;/&gt;&lt;wsp:rsid wsp:val=&quot;006245D0&quot;/&gt;&lt;wsp:rsid wsp:val=&quot;006247DB&quot;/&gt;&lt;wsp:rsid wsp:val=&quot;00624E41&quot;/&gt;&lt;wsp:rsid wsp:val=&quot;0062571F&quot;/&gt;&lt;wsp:rsid wsp:val=&quot;00625881&quot;/&gt;&lt;wsp:rsid wsp:val=&quot;00626403&quot;/&gt;&lt;wsp:rsid wsp:val=&quot;006265F6&quot;/&gt;&lt;wsp:rsid wsp:val=&quot;0063065A&quot;/&gt;&lt;wsp:rsid wsp:val=&quot;00630758&quot;/&gt;&lt;wsp:rsid wsp:val=&quot;00630A77&quot;/&gt;&lt;wsp:rsid wsp:val=&quot;00631133&quot;/&gt;&lt;wsp:rsid wsp:val=&quot;00632A20&quot;/&gt;&lt;wsp:rsid wsp:val=&quot;00632F51&quot;/&gt;&lt;wsp:rsid wsp:val=&quot;00633F21&quot;/&gt;&lt;wsp:rsid wsp:val=&quot;00634492&quot;/&gt;&lt;wsp:rsid wsp:val=&quot;00634986&quot;/&gt;&lt;wsp:rsid wsp:val=&quot;00634BA3&quot;/&gt;&lt;wsp:rsid wsp:val=&quot;0063671D&quot;/&gt;&lt;wsp:rsid wsp:val=&quot;00636DFF&quot;/&gt;&lt;wsp:rsid wsp:val=&quot;00637D6E&quot;/&gt;&lt;wsp:rsid wsp:val=&quot;006406AA&quot;/&gt;&lt;wsp:rsid wsp:val=&quot;00640AFF&quot;/&gt;&lt;wsp:rsid wsp:val=&quot;00641EB0&quot;/&gt;&lt;wsp:rsid wsp:val=&quot;00642602&quot;/&gt;&lt;wsp:rsid wsp:val=&quot;006429D2&quot;/&gt;&lt;wsp:rsid wsp:val=&quot;00642B51&quot;/&gt;&lt;wsp:rsid wsp:val=&quot;00643CEB&quot;/&gt;&lt;wsp:rsid wsp:val=&quot;006440EF&quot;/&gt;&lt;wsp:rsid wsp:val=&quot;006443BD&quot;/&gt;&lt;wsp:rsid wsp:val=&quot;00644585&quot;/&gt;&lt;wsp:rsid wsp:val=&quot;00645759&quot;/&gt;&lt;wsp:rsid wsp:val=&quot;00645A79&quot;/&gt;&lt;wsp:rsid wsp:val=&quot;006461FE&quot;/&gt;&lt;wsp:rsid wsp:val=&quot;00646473&quot;/&gt;&lt;wsp:rsid wsp:val=&quot;00647149&quot;/&gt;&lt;wsp:rsid wsp:val=&quot;0064769E&quot;/&gt;&lt;wsp:rsid wsp:val=&quot;0064771F&quot;/&gt;&lt;wsp:rsid wsp:val=&quot;0065042E&quot;/&gt;&lt;wsp:rsid wsp:val=&quot;00650567&quot;/&gt;&lt;wsp:rsid wsp:val=&quot;00650A1C&quot;/&gt;&lt;wsp:rsid wsp:val=&quot;0065192F&quot;/&gt;&lt;wsp:rsid wsp:val=&quot;00651BD3&quot;/&gt;&lt;wsp:rsid wsp:val=&quot;00651E8D&quot;/&gt;&lt;wsp:rsid wsp:val=&quot;00652637&quot;/&gt;&lt;wsp:rsid wsp:val=&quot;006532CD&quot;/&gt;&lt;wsp:rsid wsp:val=&quot;006535D6&quot;/&gt;&lt;wsp:rsid wsp:val=&quot;00654394&quot;/&gt;&lt;wsp:rsid wsp:val=&quot;00654638&quot;/&gt;&lt;wsp:rsid wsp:val=&quot;006550EE&quot;/&gt;&lt;wsp:rsid wsp:val=&quot;00655661&quot;/&gt;&lt;wsp:rsid wsp:val=&quot;006560B0&quot;/&gt;&lt;wsp:rsid wsp:val=&quot;00657293&quot;/&gt;&lt;wsp:rsid wsp:val=&quot;006572A1&quot;/&gt;&lt;wsp:rsid wsp:val=&quot;0065744A&quot;/&gt;&lt;wsp:rsid wsp:val=&quot;00660A9B&quot;/&gt;&lt;wsp:rsid wsp:val=&quot;00661098&quot;/&gt;&lt;wsp:rsid wsp:val=&quot;006619B7&quot;/&gt;&lt;wsp:rsid wsp:val=&quot;006622EA&quot;/&gt;&lt;wsp:rsid wsp:val=&quot;00662517&quot;/&gt;&lt;wsp:rsid wsp:val=&quot;00662735&quot;/&gt;&lt;wsp:rsid wsp:val=&quot;00664F4F&quot;/&gt;&lt;wsp:rsid wsp:val=&quot;0066563D&quot;/&gt;&lt;wsp:rsid wsp:val=&quot;006657DF&quot;/&gt;&lt;wsp:rsid wsp:val=&quot;006662E3&quot;/&gt;&lt;wsp:rsid wsp:val=&quot;00666A4D&quot;/&gt;&lt;wsp:rsid wsp:val=&quot;006675A8&quot;/&gt;&lt;wsp:rsid wsp:val=&quot;0066772F&quot;/&gt;&lt;wsp:rsid wsp:val=&quot;0067006E&quot;/&gt;&lt;wsp:rsid wsp:val=&quot;006708E7&quot;/&gt;&lt;wsp:rsid wsp:val=&quot;00670A69&quot;/&gt;&lt;wsp:rsid wsp:val=&quot;00672B9A&quot;/&gt;&lt;wsp:rsid wsp:val=&quot;006741DE&quot;/&gt;&lt;wsp:rsid wsp:val=&quot;0067479B&quot;/&gt;&lt;wsp:rsid wsp:val=&quot;0067502D&quot;/&gt;&lt;wsp:rsid wsp:val=&quot;00675192&quot;/&gt;&lt;wsp:rsid wsp:val=&quot;006753EB&quot;/&gt;&lt;wsp:rsid wsp:val=&quot;0067586C&quot;/&gt;&lt;wsp:rsid wsp:val=&quot;006769B7&quot;/&gt;&lt;wsp:rsid wsp:val=&quot;00677455&quot;/&gt;&lt;wsp:rsid wsp:val=&quot;0067781C&quot;/&gt;&lt;wsp:rsid wsp:val=&quot;00681011&quot;/&gt;&lt;wsp:rsid wsp:val=&quot;006824CD&quot;/&gt;&lt;wsp:rsid wsp:val=&quot;00682EE1&quot;/&gt;&lt;wsp:rsid wsp:val=&quot;006833FF&quot;/&gt;&lt;wsp:rsid wsp:val=&quot;0068367C&quot;/&gt;&lt;wsp:rsid wsp:val=&quot;0068408B&quot;/&gt;&lt;wsp:rsid wsp:val=&quot;006847AF&quot;/&gt;&lt;wsp:rsid wsp:val=&quot;006856D7&quot;/&gt;&lt;wsp:rsid wsp:val=&quot;0068576E&quot;/&gt;&lt;wsp:rsid wsp:val=&quot;00685D50&quot;/&gt;&lt;wsp:rsid wsp:val=&quot;00685F79&quot;/&gt;&lt;wsp:rsid wsp:val=&quot;0068797F&quot;/&gt;&lt;wsp:rsid wsp:val=&quot;0069012B&quot;/&gt;&lt;wsp:rsid wsp:val=&quot;0069014A&quot;/&gt;&lt;wsp:rsid wsp:val=&quot;00690B1E&quot;/&gt;&lt;wsp:rsid wsp:val=&quot;0069148E&quot;/&gt;&lt;wsp:rsid wsp:val=&quot;006916C1&quot;/&gt;&lt;wsp:rsid wsp:val=&quot;00691824&quot;/&gt;&lt;wsp:rsid wsp:val=&quot;006919E3&quot;/&gt;&lt;wsp:rsid wsp:val=&quot;00691A90&quot;/&gt;&lt;wsp:rsid wsp:val=&quot;00692020&quot;/&gt;&lt;wsp:rsid wsp:val=&quot;00692C63&quot;/&gt;&lt;wsp:rsid wsp:val=&quot;00693A38&quot;/&gt;&lt;wsp:rsid wsp:val=&quot;00694A58&quot;/&gt;&lt;wsp:rsid wsp:val=&quot;00695419&quot;/&gt;&lt;wsp:rsid wsp:val=&quot;006956A4&quot;/&gt;&lt;wsp:rsid wsp:val=&quot;006958B7&quot;/&gt;&lt;wsp:rsid wsp:val=&quot;0069757A&quot;/&gt;&lt;wsp:rsid wsp:val=&quot;006975EF&quot;/&gt;&lt;wsp:rsid wsp:val=&quot;006A1277&quot;/&gt;&lt;wsp:rsid wsp:val=&quot;006A14D2&quot;/&gt;&lt;wsp:rsid wsp:val=&quot;006A154D&quot;/&gt;&lt;wsp:rsid wsp:val=&quot;006A15EA&quot;/&gt;&lt;wsp:rsid wsp:val=&quot;006A1CA8&quot;/&gt;&lt;wsp:rsid wsp:val=&quot;006A1DFE&quot;/&gt;&lt;wsp:rsid wsp:val=&quot;006A2123&quot;/&gt;&lt;wsp:rsid wsp:val=&quot;006A313D&quot;/&gt;&lt;wsp:rsid wsp:val=&quot;006A49C5&quot;/&gt;&lt;wsp:rsid wsp:val=&quot;006A4BED&quot;/&gt;&lt;wsp:rsid wsp:val=&quot;006A4C6B&quot;/&gt;&lt;wsp:rsid wsp:val=&quot;006A5139&quot;/&gt;&lt;wsp:rsid wsp:val=&quot;006A5238&quot;/&gt;&lt;wsp:rsid wsp:val=&quot;006A5FB2&quot;/&gt;&lt;wsp:rsid wsp:val=&quot;006A6759&quot;/&gt;&lt;wsp:rsid wsp:val=&quot;006B055F&quot;/&gt;&lt;wsp:rsid wsp:val=&quot;006B06EA&quot;/&gt;&lt;wsp:rsid wsp:val=&quot;006B0CFD&quot;/&gt;&lt;wsp:rsid wsp:val=&quot;006B1317&quot;/&gt;&lt;wsp:rsid wsp:val=&quot;006B187B&quot;/&gt;&lt;wsp:rsid wsp:val=&quot;006B1C49&quot;/&gt;&lt;wsp:rsid wsp:val=&quot;006B1E14&quot;/&gt;&lt;wsp:rsid wsp:val=&quot;006B3326&quot;/&gt;&lt;wsp:rsid wsp:val=&quot;006B420F&quot;/&gt;&lt;wsp:rsid wsp:val=&quot;006B42D4&quot;/&gt;&lt;wsp:rsid wsp:val=&quot;006B482C&quot;/&gt;&lt;wsp:rsid wsp:val=&quot;006B489C&quot;/&gt;&lt;wsp:rsid wsp:val=&quot;006B4DA4&quot;/&gt;&lt;wsp:rsid wsp:val=&quot;006B57A4&quot;/&gt;&lt;wsp:rsid wsp:val=&quot;006B6D35&quot;/&gt;&lt;wsp:rsid wsp:val=&quot;006B6EE2&quot;/&gt;&lt;wsp:rsid wsp:val=&quot;006B749B&quot;/&gt;&lt;wsp:rsid wsp:val=&quot;006B761A&quot;/&gt;&lt;wsp:rsid wsp:val=&quot;006B77DE&quot;/&gt;&lt;wsp:rsid wsp:val=&quot;006B7DFE&quot;/&gt;&lt;wsp:rsid wsp:val=&quot;006C0275&quot;/&gt;&lt;wsp:rsid wsp:val=&quot;006C032B&quot;/&gt;&lt;wsp:rsid wsp:val=&quot;006C0E9D&quot;/&gt;&lt;wsp:rsid wsp:val=&quot;006C1A2F&quot;/&gt;&lt;wsp:rsid wsp:val=&quot;006C1F94&quot;/&gt;&lt;wsp:rsid wsp:val=&quot;006C230D&quot;/&gt;&lt;wsp:rsid wsp:val=&quot;006C4186&quot;/&gt;&lt;wsp:rsid wsp:val=&quot;006C52A0&quot;/&gt;&lt;wsp:rsid wsp:val=&quot;006C5966&quot;/&gt;&lt;wsp:rsid wsp:val=&quot;006C5A20&quot;/&gt;&lt;wsp:rsid wsp:val=&quot;006C601D&quot;/&gt;&lt;wsp:rsid wsp:val=&quot;006C65AF&quot;/&gt;&lt;wsp:rsid wsp:val=&quot;006C6B49&quot;/&gt;&lt;wsp:rsid wsp:val=&quot;006C6C83&quot;/&gt;&lt;wsp:rsid wsp:val=&quot;006C7308&quot;/&gt;&lt;wsp:rsid wsp:val=&quot;006D0639&quot;/&gt;&lt;wsp:rsid wsp:val=&quot;006D069A&quot;/&gt;&lt;wsp:rsid wsp:val=&quot;006D13AD&quot;/&gt;&lt;wsp:rsid wsp:val=&quot;006D166A&quot;/&gt;&lt;wsp:rsid wsp:val=&quot;006D30EB&quot;/&gt;&lt;wsp:rsid wsp:val=&quot;006D346C&quot;/&gt;&lt;wsp:rsid wsp:val=&quot;006D3988&quot;/&gt;&lt;wsp:rsid wsp:val=&quot;006D40D7&quot;/&gt;&lt;wsp:rsid wsp:val=&quot;006D4413&quot;/&gt;&lt;wsp:rsid wsp:val=&quot;006D64AC&quot;/&gt;&lt;wsp:rsid wsp:val=&quot;006E04B9&quot;/&gt;&lt;wsp:rsid wsp:val=&quot;006E0D93&quot;/&gt;&lt;wsp:rsid wsp:val=&quot;006E2235&quot;/&gt;&lt;wsp:rsid wsp:val=&quot;006E2D25&quot;/&gt;&lt;wsp:rsid wsp:val=&quot;006E352B&quot;/&gt;&lt;wsp:rsid wsp:val=&quot;006E3677&quot;/&gt;&lt;wsp:rsid wsp:val=&quot;006E3954&quot;/&gt;&lt;wsp:rsid wsp:val=&quot;006E3D87&quot;/&gt;&lt;wsp:rsid wsp:val=&quot;006E453C&quot;/&gt;&lt;wsp:rsid wsp:val=&quot;006E599A&quot;/&gt;&lt;wsp:rsid wsp:val=&quot;006E5E56&quot;/&gt;&lt;wsp:rsid wsp:val=&quot;006E60A5&quot;/&gt;&lt;wsp:rsid wsp:val=&quot;006E6293&quot;/&gt;&lt;wsp:rsid wsp:val=&quot;006E71B7&quot;/&gt;&lt;wsp:rsid wsp:val=&quot;006E76FC&quot;/&gt;&lt;wsp:rsid wsp:val=&quot;006F0AF3&quot;/&gt;&lt;wsp:rsid wsp:val=&quot;006F14F7&quot;/&gt;&lt;wsp:rsid wsp:val=&quot;006F1796&quot;/&gt;&lt;wsp:rsid wsp:val=&quot;006F2825&quot;/&gt;&lt;wsp:rsid wsp:val=&quot;006F2874&quot;/&gt;&lt;wsp:rsid wsp:val=&quot;006F29D1&quot;/&gt;&lt;wsp:rsid wsp:val=&quot;006F3005&quot;/&gt;&lt;wsp:rsid wsp:val=&quot;006F3191&quot;/&gt;&lt;wsp:rsid wsp:val=&quot;006F4996&quot;/&gt;&lt;wsp:rsid wsp:val=&quot;006F5AD5&quot;/&gt;&lt;wsp:rsid wsp:val=&quot;006F5FA4&quot;/&gt;&lt;wsp:rsid wsp:val=&quot;006F7767&quot;/&gt;&lt;wsp:rsid wsp:val=&quot;006F7A22&quot;/&gt;&lt;wsp:rsid wsp:val=&quot;006F7F84&quot;/&gt;&lt;wsp:rsid wsp:val=&quot;00700A50&quot;/&gt;&lt;wsp:rsid wsp:val=&quot;00700B83&quot;/&gt;&lt;wsp:rsid wsp:val=&quot;00700BAE&quot;/&gt;&lt;wsp:rsid wsp:val=&quot;00701BEA&quot;/&gt;&lt;wsp:rsid wsp:val=&quot;00701E75&quot;/&gt;&lt;wsp:rsid wsp:val=&quot;00702227&quot;/&gt;&lt;wsp:rsid wsp:val=&quot;0070461C&quot;/&gt;&lt;wsp:rsid wsp:val=&quot;0070614B&quot;/&gt;&lt;wsp:rsid wsp:val=&quot;00706ACF&quot;/&gt;&lt;wsp:rsid wsp:val=&quot;00706C4F&quot;/&gt;&lt;wsp:rsid wsp:val=&quot;00706FFC&quot;/&gt;&lt;wsp:rsid wsp:val=&quot;0070709D&quot;/&gt;&lt;wsp:rsid wsp:val=&quot;00707826&quot;/&gt;&lt;wsp:rsid wsp:val=&quot;007107F5&quot;/&gt;&lt;wsp:rsid wsp:val=&quot;00710852&quot;/&gt;&lt;wsp:rsid wsp:val=&quot;00710E63&quot;/&gt;&lt;wsp:rsid wsp:val=&quot;00710FE4&quot;/&gt;&lt;wsp:rsid wsp:val=&quot;00711BDD&quot;/&gt;&lt;wsp:rsid wsp:val=&quot;00711F3D&quot;/&gt;&lt;wsp:rsid wsp:val=&quot;00712546&quot;/&gt;&lt;wsp:rsid wsp:val=&quot;007128CB&quot;/&gt;&lt;wsp:rsid wsp:val=&quot;00712E7A&quot;/&gt;&lt;wsp:rsid wsp:val=&quot;00713295&quot;/&gt;&lt;wsp:rsid wsp:val=&quot;00713C2E&quot;/&gt;&lt;wsp:rsid wsp:val=&quot;0071460A&quot;/&gt;&lt;wsp:rsid wsp:val=&quot;007146C2&quot;/&gt;&lt;wsp:rsid wsp:val=&quot;00714E30&quot;/&gt;&lt;wsp:rsid wsp:val=&quot;00716047&quot;/&gt;&lt;wsp:rsid wsp:val=&quot;007165A2&quot;/&gt;&lt;wsp:rsid wsp:val=&quot;007169C0&quot;/&gt;&lt;wsp:rsid wsp:val=&quot;00716B9A&quot;/&gt;&lt;wsp:rsid wsp:val=&quot;00720C3A&quot;/&gt;&lt;wsp:rsid wsp:val=&quot;00720DE6&quot;/&gt;&lt;wsp:rsid wsp:val=&quot;00721A92&quot;/&gt;&lt;wsp:rsid wsp:val=&quot;00721FF6&quot;/&gt;&lt;wsp:rsid wsp:val=&quot;0072276B&quot;/&gt;&lt;wsp:rsid wsp:val=&quot;00722DA1&quot;/&gt;&lt;wsp:rsid wsp:val=&quot;0072497C&quot;/&gt;&lt;wsp:rsid wsp:val=&quot;0072578C&quot;/&gt;&lt;wsp:rsid wsp:val=&quot;0072649E&quot;/&gt;&lt;wsp:rsid wsp:val=&quot;00726BD9&quot;/&gt;&lt;wsp:rsid wsp:val=&quot;00726F38&quot;/&gt;&lt;wsp:rsid wsp:val=&quot;0072740D&quot;/&gt;&lt;wsp:rsid wsp:val=&quot;00727ADD&quot;/&gt;&lt;wsp:rsid wsp:val=&quot;00730AEA&quot;/&gt;&lt;wsp:rsid wsp:val=&quot;00730D97&quot;/&gt;&lt;wsp:rsid wsp:val=&quot;0073122A&quot;/&gt;&lt;wsp:rsid wsp:val=&quot;007312DE&quot;/&gt;&lt;wsp:rsid wsp:val=&quot;00736A63&quot;/&gt;&lt;wsp:rsid wsp:val=&quot;00737292&quot;/&gt;&lt;wsp:rsid wsp:val=&quot;0073789B&quot;/&gt;&lt;wsp:rsid wsp:val=&quot;00740141&quot;/&gt;&lt;wsp:rsid wsp:val=&quot;007410B9&quot;/&gt;&lt;wsp:rsid wsp:val=&quot;00742004&quot;/&gt;&lt;wsp:rsid wsp:val=&quot;00742645&quot;/&gt;&lt;wsp:rsid wsp:val=&quot;007427D0&quot;/&gt;&lt;wsp:rsid wsp:val=&quot;007427E9&quot;/&gt;&lt;wsp:rsid wsp:val=&quot;00742977&quot;/&gt;&lt;wsp:rsid wsp:val=&quot;00742DE1&quot;/&gt;&lt;wsp:rsid wsp:val=&quot;007442FE&quot;/&gt;&lt;wsp:rsid wsp:val=&quot;007447FB&quot;/&gt;&lt;wsp:rsid wsp:val=&quot;00744DFB&quot;/&gt;&lt;wsp:rsid wsp:val=&quot;00745395&quot;/&gt;&lt;wsp:rsid wsp:val=&quot;00745784&quot;/&gt;&lt;wsp:rsid wsp:val=&quot;00745D4F&quot;/&gt;&lt;wsp:rsid wsp:val=&quot;0074636D&quot;/&gt;&lt;wsp:rsid wsp:val=&quot;00746AC1&quot;/&gt;&lt;wsp:rsid wsp:val=&quot;00746C73&quot;/&gt;&lt;wsp:rsid wsp:val=&quot;00747499&quot;/&gt;&lt;wsp:rsid wsp:val=&quot;007478E5&quot;/&gt;&lt;wsp:rsid wsp:val=&quot;00747EA1&quot;/&gt;&lt;wsp:rsid wsp:val=&quot;0075005E&quot;/&gt;&lt;wsp:rsid wsp:val=&quot;0075080B&quot;/&gt;&lt;wsp:rsid wsp:val=&quot;00750976&quot;/&gt;&lt;wsp:rsid wsp:val=&quot;00751229&quot;/&gt;&lt;wsp:rsid wsp:val=&quot;007512FA&quot;/&gt;&lt;wsp:rsid wsp:val=&quot;007515B6&quot;/&gt;&lt;wsp:rsid wsp:val=&quot;00751BC2&quot;/&gt;&lt;wsp:rsid wsp:val=&quot;00752133&quot;/&gt;&lt;wsp:rsid wsp:val=&quot;00753A58&quot;/&gt;&lt;wsp:rsid wsp:val=&quot;00755269&quot;/&gt;&lt;wsp:rsid wsp:val=&quot;007555B9&quot;/&gt;&lt;wsp:rsid wsp:val=&quot;00755B26&quot;/&gt;&lt;wsp:rsid wsp:val=&quot;00755EB0&quot;/&gt;&lt;wsp:rsid wsp:val=&quot;00756FF2&quot;/&gt;&lt;wsp:rsid wsp:val=&quot;00757224&quot;/&gt;&lt;wsp:rsid wsp:val=&quot;00757F2C&quot;/&gt;&lt;wsp:rsid wsp:val=&quot;00760253&quot;/&gt;&lt;wsp:rsid wsp:val=&quot;007603B7&quot;/&gt;&lt;wsp:rsid wsp:val=&quot;00760A47&quot;/&gt;&lt;wsp:rsid wsp:val=&quot;00761050&quot;/&gt;&lt;wsp:rsid wsp:val=&quot;00761149&quot;/&gt;&lt;wsp:rsid wsp:val=&quot;0076199A&quot;/&gt;&lt;wsp:rsid wsp:val=&quot;00762332&quot;/&gt;&lt;wsp:rsid wsp:val=&quot;00762BA6&quot;/&gt;&lt;wsp:rsid wsp:val=&quot;0076316A&quot;/&gt;&lt;wsp:rsid wsp:val=&quot;007634E2&quot;/&gt;&lt;wsp:rsid wsp:val=&quot;007655A8&quot;/&gt;&lt;wsp:rsid wsp:val=&quot;00765710&quot;/&gt;&lt;wsp:rsid wsp:val=&quot;00766A90&quot;/&gt;&lt;wsp:rsid wsp:val=&quot;00766F56&quot;/&gt;&lt;wsp:rsid wsp:val=&quot;00767FAB&quot;/&gt;&lt;wsp:rsid wsp:val=&quot;0077058A&quot;/&gt;&lt;wsp:rsid wsp:val=&quot;00770B8B&quot;/&gt;&lt;wsp:rsid wsp:val=&quot;00770C06&quot;/&gt;&lt;wsp:rsid wsp:val=&quot;00771EDC&quot;/&gt;&lt;wsp:rsid wsp:val=&quot;0077208B&quot;/&gt;&lt;wsp:rsid wsp:val=&quot;00773AC2&quot;/&gt;&lt;wsp:rsid wsp:val=&quot;00773F8F&quot;/&gt;&lt;wsp:rsid wsp:val=&quot;00775468&quot;/&gt;&lt;wsp:rsid wsp:val=&quot;00775EAE&quot;/&gt;&lt;wsp:rsid wsp:val=&quot;00775F58&quot;/&gt;&lt;wsp:rsid wsp:val=&quot;00775FAA&quot;/&gt;&lt;wsp:rsid wsp:val=&quot;0077691A&quot;/&gt;&lt;wsp:rsid wsp:val=&quot;007771B7&quot;/&gt;&lt;wsp:rsid wsp:val=&quot;0077747A&quot;/&gt;&lt;wsp:rsid wsp:val=&quot;00777F4A&quot;/&gt;&lt;wsp:rsid wsp:val=&quot;00780443&quot;/&gt;&lt;wsp:rsid wsp:val=&quot;007818A0&quot;/&gt;&lt;wsp:rsid wsp:val=&quot;007818DA&quot;/&gt;&lt;wsp:rsid wsp:val=&quot;00781E58&quot;/&gt;&lt;wsp:rsid wsp:val=&quot;00781EC4&quot;/&gt;&lt;wsp:rsid wsp:val=&quot;0078605F&quot;/&gt;&lt;wsp:rsid wsp:val=&quot;00787D03&quot;/&gt;&lt;wsp:rsid wsp:val=&quot;00787F03&quot;/&gt;&lt;wsp:rsid wsp:val=&quot;00787F4D&quot;/&gt;&lt;wsp:rsid wsp:val=&quot;007919A3&quot;/&gt;&lt;wsp:rsid wsp:val=&quot;00792EF0&quot;/&gt;&lt;wsp:rsid wsp:val=&quot;00793037&quot;/&gt;&lt;wsp:rsid wsp:val=&quot;007937FC&quot;/&gt;&lt;wsp:rsid wsp:val=&quot;00793FE6&quot;/&gt;&lt;wsp:rsid wsp:val=&quot;007942E5&quot;/&gt;&lt;wsp:rsid wsp:val=&quot;007953EF&quot;/&gt;&lt;wsp:rsid wsp:val=&quot;00795D15&quot;/&gt;&lt;wsp:rsid wsp:val=&quot;00795FB9&quot;/&gt;&lt;wsp:rsid wsp:val=&quot;00796EF8&quot;/&gt;&lt;wsp:rsid wsp:val=&quot;00797321&quot;/&gt;&lt;wsp:rsid wsp:val=&quot;00797B45&quot;/&gt;&lt;wsp:rsid wsp:val=&quot;007A029F&quot;/&gt;&lt;wsp:rsid wsp:val=&quot;007A0753&quot;/&gt;&lt;wsp:rsid wsp:val=&quot;007A1150&quot;/&gt;&lt;wsp:rsid wsp:val=&quot;007A17F3&quot;/&gt;&lt;wsp:rsid wsp:val=&quot;007A203E&quot;/&gt;&lt;wsp:rsid wsp:val=&quot;007A21A6&quot;/&gt;&lt;wsp:rsid wsp:val=&quot;007A26EE&quot;/&gt;&lt;wsp:rsid wsp:val=&quot;007A3395&quot;/&gt;&lt;wsp:rsid wsp:val=&quot;007A57DC&quot;/&gt;&lt;wsp:rsid wsp:val=&quot;007A5B7E&quot;/&gt;&lt;wsp:rsid wsp:val=&quot;007A5EEE&quot;/&gt;&lt;wsp:rsid wsp:val=&quot;007A5F88&quot;/&gt;&lt;wsp:rsid wsp:val=&quot;007A66EE&quot;/&gt;&lt;wsp:rsid wsp:val=&quot;007A7985&quot;/&gt;&lt;wsp:rsid wsp:val=&quot;007B0EC2&quot;/&gt;&lt;wsp:rsid wsp:val=&quot;007B0F9E&quot;/&gt;&lt;wsp:rsid wsp:val=&quot;007B162B&quot;/&gt;&lt;wsp:rsid wsp:val=&quot;007B1A11&quot;/&gt;&lt;wsp:rsid wsp:val=&quot;007B1DDF&quot;/&gt;&lt;wsp:rsid wsp:val=&quot;007B1F15&quot;/&gt;&lt;wsp:rsid wsp:val=&quot;007B1FF8&quot;/&gt;&lt;wsp:rsid wsp:val=&quot;007B2B44&quot;/&gt;&lt;wsp:rsid wsp:val=&quot;007B2F4B&quot;/&gt;&lt;wsp:rsid wsp:val=&quot;007B4295&quot;/&gt;&lt;wsp:rsid wsp:val=&quot;007B42EB&quot;/&gt;&lt;wsp:rsid wsp:val=&quot;007B5EDF&quot;/&gt;&lt;wsp:rsid wsp:val=&quot;007B5FA5&quot;/&gt;&lt;wsp:rsid wsp:val=&quot;007B62C2&quot;/&gt;&lt;wsp:rsid wsp:val=&quot;007B7A20&quot;/&gt;&lt;wsp:rsid wsp:val=&quot;007B7F2A&quot;/&gt;&lt;wsp:rsid wsp:val=&quot;007C1812&quot;/&gt;&lt;wsp:rsid wsp:val=&quot;007C2459&quot;/&gt;&lt;wsp:rsid wsp:val=&quot;007C2735&quot;/&gt;&lt;wsp:rsid wsp:val=&quot;007C2E4C&quot;/&gt;&lt;wsp:rsid wsp:val=&quot;007C31F1&quot;/&gt;&lt;wsp:rsid wsp:val=&quot;007C36A4&quot;/&gt;&lt;wsp:rsid wsp:val=&quot;007C4D1E&quot;/&gt;&lt;wsp:rsid wsp:val=&quot;007C5B87&quot;/&gt;&lt;wsp:rsid wsp:val=&quot;007C6D45&quot;/&gt;&lt;wsp:rsid wsp:val=&quot;007D0116&quot;/&gt;&lt;wsp:rsid wsp:val=&quot;007D09CF&quot;/&gt;&lt;wsp:rsid wsp:val=&quot;007D0E88&quot;/&gt;&lt;wsp:rsid wsp:val=&quot;007D0EEB&quot;/&gt;&lt;wsp:rsid wsp:val=&quot;007D1386&quot;/&gt;&lt;wsp:rsid wsp:val=&quot;007D19DA&quot;/&gt;&lt;wsp:rsid wsp:val=&quot;007D1AA3&quot;/&gt;&lt;wsp:rsid wsp:val=&quot;007D1D49&quot;/&gt;&lt;wsp:rsid wsp:val=&quot;007D35D2&quot;/&gt;&lt;wsp:rsid wsp:val=&quot;007D394E&quot;/&gt;&lt;wsp:rsid wsp:val=&quot;007D41EF&quot;/&gt;&lt;wsp:rsid wsp:val=&quot;007D4DD6&quot;/&gt;&lt;wsp:rsid wsp:val=&quot;007D59D6&quot;/&gt;&lt;wsp:rsid wsp:val=&quot;007D5C02&quot;/&gt;&lt;wsp:rsid wsp:val=&quot;007D6073&quot;/&gt;&lt;wsp:rsid wsp:val=&quot;007D61CE&quot;/&gt;&lt;wsp:rsid wsp:val=&quot;007D6E1F&quot;/&gt;&lt;wsp:rsid wsp:val=&quot;007D75AB&quot;/&gt;&lt;wsp:rsid wsp:val=&quot;007D7986&quot;/&gt;&lt;wsp:rsid wsp:val=&quot;007D7A67&quot;/&gt;&lt;wsp:rsid wsp:val=&quot;007E0AEB&quot;/&gt;&lt;wsp:rsid wsp:val=&quot;007E1809&quot;/&gt;&lt;wsp:rsid wsp:val=&quot;007E1A41&quot;/&gt;&lt;wsp:rsid wsp:val=&quot;007E3310&quot;/&gt;&lt;wsp:rsid wsp:val=&quot;007E4390&quot;/&gt;&lt;wsp:rsid wsp:val=&quot;007E482C&quot;/&gt;&lt;wsp:rsid wsp:val=&quot;007E4873&quot;/&gt;&lt;wsp:rsid wsp:val=&quot;007E4C50&quot;/&gt;&lt;wsp:rsid wsp:val=&quot;007E4E69&quot;/&gt;&lt;wsp:rsid wsp:val=&quot;007E5C6D&quot;/&gt;&lt;wsp:rsid wsp:val=&quot;007E67EC&quot;/&gt;&lt;wsp:rsid wsp:val=&quot;007E6C3C&quot;/&gt;&lt;wsp:rsid wsp:val=&quot;007E7A2A&quot;/&gt;&lt;wsp:rsid wsp:val=&quot;007E7ACF&quot;/&gt;&lt;wsp:rsid wsp:val=&quot;007F00A1&quot;/&gt;&lt;wsp:rsid wsp:val=&quot;007F0C6D&quot;/&gt;&lt;wsp:rsid wsp:val=&quot;007F0C99&quot;/&gt;&lt;wsp:rsid wsp:val=&quot;007F1CB4&quot;/&gt;&lt;wsp:rsid wsp:val=&quot;007F1F0E&quot;/&gt;&lt;wsp:rsid wsp:val=&quot;007F220C&quot;/&gt;&lt;wsp:rsid wsp:val=&quot;007F2628&quot;/&gt;&lt;wsp:rsid wsp:val=&quot;007F2D76&quot;/&gt;&lt;wsp:rsid wsp:val=&quot;007F30A0&quot;/&gt;&lt;wsp:rsid wsp:val=&quot;007F41A8&quot;/&gt;&lt;wsp:rsid wsp:val=&quot;007F6A9C&quot;/&gt;&lt;wsp:rsid wsp:val=&quot;007F727B&quot;/&gt;&lt;wsp:rsid wsp:val=&quot;007F766E&quot;/&gt;&lt;wsp:rsid wsp:val=&quot;008002DF&quot;/&gt;&lt;wsp:rsid wsp:val=&quot;00800DAA&quot;/&gt;&lt;wsp:rsid wsp:val=&quot;00800E73&quot;/&gt;&lt;wsp:rsid wsp:val=&quot;0080136F&quot;/&gt;&lt;wsp:rsid wsp:val=&quot;00801B95&quot;/&gt;&lt;wsp:rsid wsp:val=&quot;00801FF5&quot;/&gt;&lt;wsp:rsid wsp:val=&quot;008025A1&quot;/&gt;&lt;wsp:rsid wsp:val=&quot;0080260A&quot;/&gt;&lt;wsp:rsid wsp:val=&quot;00802E23&quot;/&gt;&lt;wsp:rsid wsp:val=&quot;00804AA1&quot;/&gt;&lt;wsp:rsid wsp:val=&quot;00804F0C&quot;/&gt;&lt;wsp:rsid wsp:val=&quot;008058E7&quot;/&gt;&lt;wsp:rsid wsp:val=&quot;0081004F&quot;/&gt;&lt;wsp:rsid wsp:val=&quot;00810472&quot;/&gt;&lt;wsp:rsid wsp:val=&quot;00810B3F&quot;/&gt;&lt;wsp:rsid wsp:val=&quot;00810DF8&quot;/&gt;&lt;wsp:rsid wsp:val=&quot;0081150D&quot;/&gt;&lt;wsp:rsid wsp:val=&quot;0081192A&quot;/&gt;&lt;wsp:rsid wsp:val=&quot;00811BFF&quot;/&gt;&lt;wsp:rsid wsp:val=&quot;0081201D&quot;/&gt;&lt;wsp:rsid wsp:val=&quot;0081222C&quot;/&gt;&lt;wsp:rsid wsp:val=&quot;0081295D&quot;/&gt;&lt;wsp:rsid wsp:val=&quot;008129E9&quot;/&gt;&lt;wsp:rsid wsp:val=&quot;00812B75&quot;/&gt;&lt;wsp:rsid wsp:val=&quot;0081343D&quot;/&gt;&lt;wsp:rsid wsp:val=&quot;00814113&quot;/&gt;&lt;wsp:rsid wsp:val=&quot;00814E0D&quot;/&gt;&lt;wsp:rsid wsp:val=&quot;008150F5&quot;/&gt;&lt;wsp:rsid wsp:val=&quot;00815232&quot;/&gt;&lt;wsp:rsid wsp:val=&quot;00815920&quot;/&gt;&lt;wsp:rsid wsp:val=&quot;00815A1C&quot;/&gt;&lt;wsp:rsid wsp:val=&quot;00815CD5&quot;/&gt;&lt;wsp:rsid wsp:val=&quot;0081659A&quot;/&gt;&lt;wsp:rsid wsp:val=&quot;00816AE1&quot;/&gt;&lt;wsp:rsid wsp:val=&quot;00817693&quot;/&gt;&lt;wsp:rsid wsp:val=&quot;0081770D&quot;/&gt;&lt;wsp:rsid wsp:val=&quot;0081776F&quot;/&gt;&lt;wsp:rsid wsp:val=&quot;00820251&quot;/&gt;&lt;wsp:rsid wsp:val=&quot;00821093&quot;/&gt;&lt;wsp:rsid wsp:val=&quot;00821903&quot;/&gt;&lt;wsp:rsid wsp:val=&quot;008225CD&quot;/&gt;&lt;wsp:rsid wsp:val=&quot;008231F8&quot;/&gt;&lt;wsp:rsid wsp:val=&quot;00823394&quot;/&gt;&lt;wsp:rsid wsp:val=&quot;00823BDB&quot;/&gt;&lt;wsp:rsid wsp:val=&quot;00823D89&quot;/&gt;&lt;wsp:rsid wsp:val=&quot;00824881&quot;/&gt;&lt;wsp:rsid wsp:val=&quot;00825107&quot;/&gt;&lt;wsp:rsid wsp:val=&quot;00825469&quot;/&gt;&lt;wsp:rsid wsp:val=&quot;00825D63&quot;/&gt;&lt;wsp:rsid wsp:val=&quot;00826A9C&quot;/&gt;&lt;wsp:rsid wsp:val=&quot;00827030&quot;/&gt;&lt;wsp:rsid wsp:val=&quot;008300E2&quot;/&gt;&lt;wsp:rsid wsp:val=&quot;0083069F&quot;/&gt;&lt;wsp:rsid wsp:val=&quot;008311E1&quot;/&gt;&lt;wsp:rsid wsp:val=&quot;008319F8&quot;/&gt;&lt;wsp:rsid wsp:val=&quot;00832871&quot;/&gt;&lt;wsp:rsid wsp:val=&quot;00832AE7&quot;/&gt;&lt;wsp:rsid wsp:val=&quot;00832FF8&quot;/&gt;&lt;wsp:rsid wsp:val=&quot;00833B0A&quot;/&gt;&lt;wsp:rsid wsp:val=&quot;008347DC&quot;/&gt;&lt;wsp:rsid wsp:val=&quot;00835554&quot;/&gt;&lt;wsp:rsid wsp:val=&quot;008360FD&quot;/&gt;&lt;wsp:rsid wsp:val=&quot;00836872&quot;/&gt;&lt;wsp:rsid wsp:val=&quot;00837214&quot;/&gt;&lt;wsp:rsid wsp:val=&quot;00837D8C&quot;/&gt;&lt;wsp:rsid wsp:val=&quot;008417F9&quot;/&gt;&lt;wsp:rsid wsp:val=&quot;00842191&quot;/&gt;&lt;wsp:rsid wsp:val=&quot;0084275C&quot;/&gt;&lt;wsp:rsid wsp:val=&quot;008432EC&quot;/&gt;&lt;wsp:rsid wsp:val=&quot;0084342F&quot;/&gt;&lt;wsp:rsid wsp:val=&quot;008434A6&quot;/&gt;&lt;wsp:rsid wsp:val=&quot;00843587&quot;/&gt;&lt;wsp:rsid wsp:val=&quot;00844715&quot;/&gt;&lt;wsp:rsid wsp:val=&quot;00844A8D&quot;/&gt;&lt;wsp:rsid wsp:val=&quot;00844B1E&quot;/&gt;&lt;wsp:rsid wsp:val=&quot;00844CF8&quot;/&gt;&lt;wsp:rsid wsp:val=&quot;008450C8&quot;/&gt;&lt;wsp:rsid wsp:val=&quot;00846C2A&quot;/&gt;&lt;wsp:rsid wsp:val=&quot;00846E11&quot;/&gt;&lt;wsp:rsid wsp:val=&quot;008470FE&quot;/&gt;&lt;wsp:rsid wsp:val=&quot;008472C9&quot;/&gt;&lt;wsp:rsid wsp:val=&quot;0084773A&quot;/&gt;&lt;wsp:rsid wsp:val=&quot;00847BDD&quot;/&gt;&lt;wsp:rsid wsp:val=&quot;00847DAF&quot;/&gt;&lt;wsp:rsid wsp:val=&quot;00847F42&quot;/&gt;&lt;wsp:rsid wsp:val=&quot;00847F6E&quot;/&gt;&lt;wsp:rsid wsp:val=&quot;00847FD9&quot;/&gt;&lt;wsp:rsid wsp:val=&quot;00850261&quot;/&gt;&lt;wsp:rsid wsp:val=&quot;00851A05&quot;/&gt;&lt;wsp:rsid wsp:val=&quot;0085206D&quot;/&gt;&lt;wsp:rsid wsp:val=&quot;00852736&quot;/&gt;&lt;wsp:rsid wsp:val=&quot;00852FF1&quot;/&gt;&lt;wsp:rsid wsp:val=&quot;00853043&quot;/&gt;&lt;wsp:rsid wsp:val=&quot;00855F4C&quot;/&gt;&lt;wsp:rsid wsp:val=&quot;0085690A&quot;/&gt;&lt;wsp:rsid wsp:val=&quot;00856A7C&quot;/&gt;&lt;wsp:rsid wsp:val=&quot;008572E1&quot;/&gt;&lt;wsp:rsid wsp:val=&quot;00857DDF&quot;/&gt;&lt;wsp:rsid wsp:val=&quot;0086041A&quot;/&gt;&lt;wsp:rsid wsp:val=&quot;0086075E&quot;/&gt;&lt;wsp:rsid wsp:val=&quot;008626DB&quot;/&gt;&lt;wsp:rsid wsp:val=&quot;0086285B&quot;/&gt;&lt;wsp:rsid wsp:val=&quot;00862969&quot;/&gt;&lt;wsp:rsid wsp:val=&quot;00862B65&quot;/&gt;&lt;wsp:rsid wsp:val=&quot;00864037&quot;/&gt;&lt;wsp:rsid wsp:val=&quot;008640BF&quot;/&gt;&lt;wsp:rsid wsp:val=&quot;00865F15&quot;/&gt;&lt;wsp:rsid wsp:val=&quot;008662E8&quot;/&gt;&lt;wsp:rsid wsp:val=&quot;0086720C&quot;/&gt;&lt;wsp:rsid wsp:val=&quot;0086738E&quot;/&gt;&lt;wsp:rsid wsp:val=&quot;00867496&quot;/&gt;&lt;wsp:rsid wsp:val=&quot;008676BF&quot;/&gt;&lt;wsp:rsid wsp:val=&quot;00867A89&quot;/&gt;&lt;wsp:rsid wsp:val=&quot;00870184&quot;/&gt;&lt;wsp:rsid wsp:val=&quot;00870E82&quot;/&gt;&lt;wsp:rsid wsp:val=&quot;00871588&quot;/&gt;&lt;wsp:rsid wsp:val=&quot;008716D4&quot;/&gt;&lt;wsp:rsid wsp:val=&quot;008719C7&quot;/&gt;&lt;wsp:rsid wsp:val=&quot;00871E7B&quot;/&gt;&lt;wsp:rsid wsp:val=&quot;00871F64&quot;/&gt;&lt;wsp:rsid wsp:val=&quot;00872D13&quot;/&gt;&lt;wsp:rsid wsp:val=&quot;00873362&quot;/&gt;&lt;wsp:rsid wsp:val=&quot;00873688&quot;/&gt;&lt;wsp:rsid wsp:val=&quot;00873EAC&quot;/&gt;&lt;wsp:rsid wsp:val=&quot;00875D76&quot;/&gt;&lt;wsp:rsid wsp:val=&quot;00876F2F&quot;/&gt;&lt;wsp:rsid wsp:val=&quot;0087707B&quot;/&gt;&lt;wsp:rsid wsp:val=&quot;00877F8A&quot;/&gt;&lt;wsp:rsid wsp:val=&quot;008806E0&quot;/&gt;&lt;wsp:rsid wsp:val=&quot;0088091B&quot;/&gt;&lt;wsp:rsid wsp:val=&quot;00881EF0&quot;/&gt;&lt;wsp:rsid wsp:val=&quot;00882062&quot;/&gt;&lt;wsp:rsid wsp:val=&quot;00882763&quot;/&gt;&lt;wsp:rsid wsp:val=&quot;00882CD6&quot;/&gt;&lt;wsp:rsid wsp:val=&quot;00882E9F&quot;/&gt;&lt;wsp:rsid wsp:val=&quot;00884810&quot;/&gt;&lt;wsp:rsid wsp:val=&quot;00884E7F&quot;/&gt;&lt;wsp:rsid wsp:val=&quot;008856BB&quot;/&gt;&lt;wsp:rsid wsp:val=&quot;00886354&quot;/&gt;&lt;wsp:rsid wsp:val=&quot;00887879&quot;/&gt;&lt;wsp:rsid wsp:val=&quot;00887AC2&quot;/&gt;&lt;wsp:rsid wsp:val=&quot;00890C78&quot;/&gt;&lt;wsp:rsid wsp:val=&quot;008914CE&quot;/&gt;&lt;wsp:rsid wsp:val=&quot;00891788&quot;/&gt;&lt;wsp:rsid wsp:val=&quot;008921CA&quot;/&gt;&lt;wsp:rsid wsp:val=&quot;00892B95&quot;/&gt;&lt;wsp:rsid wsp:val=&quot;00893525&quot;/&gt;&lt;wsp:rsid wsp:val=&quot;00893CFE&quot;/&gt;&lt;wsp:rsid wsp:val=&quot;00893D66&quot;/&gt;&lt;wsp:rsid wsp:val=&quot;008951B5&quot;/&gt;&lt;wsp:rsid wsp:val=&quot;008952DC&quot;/&gt;&lt;wsp:rsid wsp:val=&quot;00895672&quot;/&gt;&lt;wsp:rsid wsp:val=&quot;00895AE9&quot;/&gt;&lt;wsp:rsid wsp:val=&quot;00895EF3&quot;/&gt;&lt;wsp:rsid wsp:val=&quot;00896144&quot;/&gt;&lt;wsp:rsid wsp:val=&quot;00897784&quot;/&gt;&lt;wsp:rsid wsp:val=&quot;008A03E7&quot;/&gt;&lt;wsp:rsid wsp:val=&quot;008A05CC&quot;/&gt;&lt;wsp:rsid wsp:val=&quot;008A08BD&quot;/&gt;&lt;wsp:rsid wsp:val=&quot;008A0D00&quot;/&gt;&lt;wsp:rsid wsp:val=&quot;008A183A&quot;/&gt;&lt;wsp:rsid wsp:val=&quot;008A1A1C&quot;/&gt;&lt;wsp:rsid wsp:val=&quot;008A2A29&quot;/&gt;&lt;wsp:rsid wsp:val=&quot;008A2AC3&quot;/&gt;&lt;wsp:rsid wsp:val=&quot;008A4060&quot;/&gt;&lt;wsp:rsid wsp:val=&quot;008A4496&quot;/&gt;&lt;wsp:rsid wsp:val=&quot;008A53BD&quot;/&gt;&lt;wsp:rsid wsp:val=&quot;008A5A52&quot;/&gt;&lt;wsp:rsid wsp:val=&quot;008A66ED&quot;/&gt;&lt;wsp:rsid wsp:val=&quot;008A6E75&quot;/&gt;&lt;wsp:rsid wsp:val=&quot;008A7D1A&quot;/&gt;&lt;wsp:rsid wsp:val=&quot;008B0D74&quot;/&gt;&lt;wsp:rsid wsp:val=&quot;008B127A&quot;/&gt;&lt;wsp:rsid wsp:val=&quot;008B197A&quot;/&gt;&lt;wsp:rsid wsp:val=&quot;008B22F8&quot;/&gt;&lt;wsp:rsid wsp:val=&quot;008B26C0&quot;/&gt;&lt;wsp:rsid wsp:val=&quot;008B29E2&quot;/&gt;&lt;wsp:rsid wsp:val=&quot;008B2BFB&quot;/&gt;&lt;wsp:rsid wsp:val=&quot;008B31CA&quot;/&gt;&lt;wsp:rsid wsp:val=&quot;008B36B1&quot;/&gt;&lt;wsp:rsid wsp:val=&quot;008B391B&quot;/&gt;&lt;wsp:rsid wsp:val=&quot;008B4172&quot;/&gt;&lt;wsp:rsid wsp:val=&quot;008B4A13&quot;/&gt;&lt;wsp:rsid wsp:val=&quot;008B596A&quot;/&gt;&lt;wsp:rsid wsp:val=&quot;008B5E08&quot;/&gt;&lt;wsp:rsid wsp:val=&quot;008B6041&quot;/&gt;&lt;wsp:rsid wsp:val=&quot;008B6044&quot;/&gt;&lt;wsp:rsid wsp:val=&quot;008B6184&quot;/&gt;&lt;wsp:rsid wsp:val=&quot;008B62BB&quot;/&gt;&lt;wsp:rsid wsp:val=&quot;008B7102&quot;/&gt;&lt;wsp:rsid wsp:val=&quot;008B7474&quot;/&gt;&lt;wsp:rsid wsp:val=&quot;008B7546&quot;/&gt;&lt;wsp:rsid wsp:val=&quot;008B7A14&quot;/&gt;&lt;wsp:rsid wsp:val=&quot;008B7C58&quot;/&gt;&lt;wsp:rsid wsp:val=&quot;008B7D24&quot;/&gt;&lt;wsp:rsid wsp:val=&quot;008C00C1&quot;/&gt;&lt;wsp:rsid wsp:val=&quot;008C0A24&quot;/&gt;&lt;wsp:rsid wsp:val=&quot;008C0D6D&quot;/&gt;&lt;wsp:rsid wsp:val=&quot;008C165E&quot;/&gt;&lt;wsp:rsid wsp:val=&quot;008C169F&quot;/&gt;&lt;wsp:rsid wsp:val=&quot;008C25D2&quot;/&gt;&lt;wsp:rsid wsp:val=&quot;008C27E1&quot;/&gt;&lt;wsp:rsid wsp:val=&quot;008C3116&quot;/&gt;&lt;wsp:rsid wsp:val=&quot;008C3918&quot;/&gt;&lt;wsp:rsid wsp:val=&quot;008C3D12&quot;/&gt;&lt;wsp:rsid wsp:val=&quot;008C4222&quot;/&gt;&lt;wsp:rsid wsp:val=&quot;008C4A9D&quot;/&gt;&lt;wsp:rsid wsp:val=&quot;008C4DFB&quot;/&gt;&lt;wsp:rsid wsp:val=&quot;008C5386&quot;/&gt;&lt;wsp:rsid wsp:val=&quot;008C5A3D&quot;/&gt;&lt;wsp:rsid wsp:val=&quot;008C5AD3&quot;/&gt;&lt;wsp:rsid wsp:val=&quot;008C5CAD&quot;/&gt;&lt;wsp:rsid wsp:val=&quot;008C612C&quot;/&gt;&lt;wsp:rsid wsp:val=&quot;008C6D01&quot;/&gt;&lt;wsp:rsid wsp:val=&quot;008C766C&quot;/&gt;&lt;wsp:rsid wsp:val=&quot;008C79E3&quot;/&gt;&lt;wsp:rsid wsp:val=&quot;008D023A&quot;/&gt;&lt;wsp:rsid wsp:val=&quot;008D03C6&quot;/&gt;&lt;wsp:rsid wsp:val=&quot;008D0BAD&quot;/&gt;&lt;wsp:rsid wsp:val=&quot;008D1508&quot;/&gt;&lt;wsp:rsid wsp:val=&quot;008D1855&quot;/&gt;&lt;wsp:rsid wsp:val=&quot;008D245A&quot;/&gt;&lt;wsp:rsid wsp:val=&quot;008D29B3&quot;/&gt;&lt;wsp:rsid wsp:val=&quot;008D29C0&quot;/&gt;&lt;wsp:rsid wsp:val=&quot;008D3F8D&quot;/&gt;&lt;wsp:rsid wsp:val=&quot;008D4A97&quot;/&gt;&lt;wsp:rsid wsp:val=&quot;008D5371&quot;/&gt;&lt;wsp:rsid wsp:val=&quot;008D6702&quot;/&gt;&lt;wsp:rsid wsp:val=&quot;008D698B&quot;/&gt;&lt;wsp:rsid wsp:val=&quot;008D7D99&quot;/&gt;&lt;wsp:rsid wsp:val=&quot;008E016F&quot;/&gt;&lt;wsp:rsid wsp:val=&quot;008E0B46&quot;/&gt;&lt;wsp:rsid wsp:val=&quot;008E142B&quot;/&gt;&lt;wsp:rsid wsp:val=&quot;008E1CB7&quot;/&gt;&lt;wsp:rsid wsp:val=&quot;008E1D70&quot;/&gt;&lt;wsp:rsid wsp:val=&quot;008E32CC&quot;/&gt;&lt;wsp:rsid wsp:val=&quot;008E36A1&quot;/&gt;&lt;wsp:rsid wsp:val=&quot;008E3929&quot;/&gt;&lt;wsp:rsid wsp:val=&quot;008E3D41&quot;/&gt;&lt;wsp:rsid wsp:val=&quot;008E4556&quot;/&gt;&lt;wsp:rsid wsp:val=&quot;008E4DCA&quot;/&gt;&lt;wsp:rsid wsp:val=&quot;008E50C5&quot;/&gt;&lt;wsp:rsid wsp:val=&quot;008E5E15&quot;/&gt;&lt;wsp:rsid wsp:val=&quot;008E6A47&quot;/&gt;&lt;wsp:rsid wsp:val=&quot;008E71A5&quot;/&gt;&lt;wsp:rsid wsp:val=&quot;008F082F&quot;/&gt;&lt;wsp:rsid wsp:val=&quot;008F091F&quot;/&gt;&lt;wsp:rsid wsp:val=&quot;008F0977&quot;/&gt;&lt;wsp:rsid wsp:val=&quot;008F162D&quot;/&gt;&lt;wsp:rsid wsp:val=&quot;008F186C&quot;/&gt;&lt;wsp:rsid wsp:val=&quot;008F18E4&quot;/&gt;&lt;wsp:rsid wsp:val=&quot;008F1B97&quot;/&gt;&lt;wsp:rsid wsp:val=&quot;008F2700&quot;/&gt;&lt;wsp:rsid wsp:val=&quot;008F29FF&quot;/&gt;&lt;wsp:rsid wsp:val=&quot;008F31BB&quot;/&gt;&lt;wsp:rsid wsp:val=&quot;008F3814&quot;/&gt;&lt;wsp:rsid wsp:val=&quot;008F3CF9&quot;/&gt;&lt;wsp:rsid wsp:val=&quot;008F41AF&quot;/&gt;&lt;wsp:rsid wsp:val=&quot;008F441C&quot;/&gt;&lt;wsp:rsid wsp:val=&quot;008F4699&quot;/&gt;&lt;wsp:rsid wsp:val=&quot;008F4D72&quot;/&gt;&lt;wsp:rsid wsp:val=&quot;008F4F74&quot;/&gt;&lt;wsp:rsid wsp:val=&quot;008F57EC&quot;/&gt;&lt;wsp:rsid wsp:val=&quot;008F57F0&quot;/&gt;&lt;wsp:rsid wsp:val=&quot;008F5EFB&quot;/&gt;&lt;wsp:rsid wsp:val=&quot;008F602B&quot;/&gt;&lt;wsp:rsid wsp:val=&quot;008F643F&quot;/&gt;&lt;wsp:rsid wsp:val=&quot;008F6871&quot;/&gt;&lt;wsp:rsid wsp:val=&quot;008F74F6&quot;/&gt;&lt;wsp:rsid wsp:val=&quot;008F77DE&quot;/&gt;&lt;wsp:rsid wsp:val=&quot;00900A8D&quot;/&gt;&lt;wsp:rsid wsp:val=&quot;0090153A&quot;/&gt;&lt;wsp:rsid wsp:val=&quot;00901F0D&quot;/&gt;&lt;wsp:rsid wsp:val=&quot;0090244C&quot;/&gt;&lt;wsp:rsid wsp:val=&quot;00902511&quot;/&gt;&lt;wsp:rsid wsp:val=&quot;00902B38&quot;/&gt;&lt;wsp:rsid wsp:val=&quot;00902BE2&quot;/&gt;&lt;wsp:rsid wsp:val=&quot;00902DB4&quot;/&gt;&lt;wsp:rsid wsp:val=&quot;00903043&quot;/&gt;&lt;wsp:rsid wsp:val=&quot;00903819&quot;/&gt;&lt;wsp:rsid wsp:val=&quot;00904E8D&quot;/&gt;&lt;wsp:rsid wsp:val=&quot;00905568&quot;/&gt;&lt;wsp:rsid wsp:val=&quot;00905FEE&quot;/&gt;&lt;wsp:rsid wsp:val=&quot;009060D8&quot;/&gt;&lt;wsp:rsid wsp:val=&quot;00907221&quot;/&gt;&lt;wsp:rsid wsp:val=&quot;00907378&quot;/&gt;&lt;wsp:rsid wsp:val=&quot;00910194&quot;/&gt;&lt;wsp:rsid wsp:val=&quot;00910B1E&quot;/&gt;&lt;wsp:rsid wsp:val=&quot;00912BB9&quot;/&gt;&lt;wsp:rsid wsp:val=&quot;0091434E&quot;/&gt;&lt;wsp:rsid wsp:val=&quot;0091452A&quot;/&gt;&lt;wsp:rsid wsp:val=&quot;00914B03&quot;/&gt;&lt;wsp:rsid wsp:val=&quot;009153EB&quot;/&gt;&lt;wsp:rsid wsp:val=&quot;009157BC&quot;/&gt;&lt;wsp:rsid wsp:val=&quot;00916681&quot;/&gt;&lt;wsp:rsid wsp:val=&quot;009171B7&quot;/&gt;&lt;wsp:rsid wsp:val=&quot;0091756C&quot;/&gt;&lt;wsp:rsid wsp:val=&quot;00917952&quot;/&gt;&lt;wsp:rsid wsp:val=&quot;00920BC2&quot;/&gt;&lt;wsp:rsid wsp:val=&quot;00920E1E&quot;/&gt;&lt;wsp:rsid wsp:val=&quot;00921821&quot;/&gt;&lt;wsp:rsid wsp:val=&quot;00921BE4&quot;/&gt;&lt;wsp:rsid wsp:val=&quot;009220F3&quot;/&gt;&lt;wsp:rsid wsp:val=&quot;00922A0A&quot;/&gt;&lt;wsp:rsid wsp:val=&quot;00922A96&quot;/&gt;&lt;wsp:rsid wsp:val=&quot;00923230&quot;/&gt;&lt;wsp:rsid wsp:val=&quot;00923828&quot;/&gt;&lt;wsp:rsid wsp:val=&quot;00923852&quot;/&gt;&lt;wsp:rsid wsp:val=&quot;00923EF6&quot;/&gt;&lt;wsp:rsid wsp:val=&quot;00924050&quot;/&gt;&lt;wsp:rsid wsp:val=&quot;0092497C&quot;/&gt;&lt;wsp:rsid wsp:val=&quot;00925660&quot;/&gt;&lt;wsp:rsid wsp:val=&quot;00925BBB&quot;/&gt;&lt;wsp:rsid wsp:val=&quot;009261A6&quot;/&gt;&lt;wsp:rsid wsp:val=&quot;00927596&quot;/&gt;&lt;wsp:rsid wsp:val=&quot;00927BE4&quot;/&gt;&lt;wsp:rsid wsp:val=&quot;00930E57&quot;/&gt;&lt;wsp:rsid wsp:val=&quot;00930F22&quot;/&gt;&lt;wsp:rsid wsp:val=&quot;009318AA&quot;/&gt;&lt;wsp:rsid wsp:val=&quot;00931EF6&quot;/&gt;&lt;wsp:rsid wsp:val=&quot;00932047&quot;/&gt;&lt;wsp:rsid wsp:val=&quot;009338AA&quot;/&gt;&lt;wsp:rsid wsp:val=&quot;009338BC&quot;/&gt;&lt;wsp:rsid wsp:val=&quot;00933DE1&quot;/&gt;&lt;wsp:rsid wsp:val=&quot;0093443F&quot;/&gt;&lt;wsp:rsid wsp:val=&quot;009353DE&quot;/&gt;&lt;wsp:rsid wsp:val=&quot;0093609F&quot;/&gt;&lt;wsp:rsid wsp:val=&quot;00936CD4&quot;/&gt;&lt;wsp:rsid wsp:val=&quot;009378DA&quot;/&gt;&lt;wsp:rsid wsp:val=&quot;00940130&quot;/&gt;&lt;wsp:rsid wsp:val=&quot;00940614&quot;/&gt;&lt;wsp:rsid wsp:val=&quot;00940702&quot;/&gt;&lt;wsp:rsid wsp:val=&quot;00940E78&quot;/&gt;&lt;wsp:rsid wsp:val=&quot;0094257A&quot;/&gt;&lt;wsp:rsid wsp:val=&quot;00942878&quot;/&gt;&lt;wsp:rsid wsp:val=&quot;009429AE&quot;/&gt;&lt;wsp:rsid wsp:val=&quot;009437DB&quot;/&gt;&lt;wsp:rsid wsp:val=&quot;0094408B&quot;/&gt;&lt;wsp:rsid wsp:val=&quot;00945360&quot;/&gt;&lt;wsp:rsid wsp:val=&quot;009463B5&quot;/&gt;&lt;wsp:rsid wsp:val=&quot;009475EE&quot;/&gt;&lt;wsp:rsid wsp:val=&quot;00950944&quot;/&gt;&lt;wsp:rsid wsp:val=&quot;00950A0D&quot;/&gt;&lt;wsp:rsid wsp:val=&quot;009511A6&quot;/&gt;&lt;wsp:rsid wsp:val=&quot;00951DD4&quot;/&gt;&lt;wsp:rsid wsp:val=&quot;0095200A&quot;/&gt;&lt;wsp:rsid wsp:val=&quot;0095230F&quot;/&gt;&lt;wsp:rsid wsp:val=&quot;009527D3&quot;/&gt;&lt;wsp:rsid wsp:val=&quot;00952E79&quot;/&gt;&lt;wsp:rsid wsp:val=&quot;0095327F&quot;/&gt;&lt;wsp:rsid wsp:val=&quot;00953691&quot;/&gt;&lt;wsp:rsid wsp:val=&quot;00953C60&quot;/&gt;&lt;wsp:rsid wsp:val=&quot;00953DD8&quot;/&gt;&lt;wsp:rsid wsp:val=&quot;00953FBB&quot;/&gt;&lt;wsp:rsid wsp:val=&quot;009544FD&quot;/&gt;&lt;wsp:rsid wsp:val=&quot;00954A1B&quot;/&gt;&lt;wsp:rsid wsp:val=&quot;00954D3B&quot;/&gt;&lt;wsp:rsid wsp:val=&quot;00955DFB&quot;/&gt;&lt;wsp:rsid wsp:val=&quot;00956823&quot;/&gt;&lt;wsp:rsid wsp:val=&quot;00956EB1&quot;/&gt;&lt;wsp:rsid wsp:val=&quot;00957C17&quot;/&gt;&lt;wsp:rsid wsp:val=&quot;009626AA&quot;/&gt;&lt;wsp:rsid wsp:val=&quot;00962AC6&quot;/&gt;&lt;wsp:rsid wsp:val=&quot;00963700&quot;/&gt;&lt;wsp:rsid wsp:val=&quot;00963999&quot;/&gt;&lt;wsp:rsid wsp:val=&quot;00963ACB&quot;/&gt;&lt;wsp:rsid wsp:val=&quot;00964265&quot;/&gt;&lt;wsp:rsid wsp:val=&quot;00964F21&quot;/&gt;&lt;wsp:rsid wsp:val=&quot;00965034&quot;/&gt;&lt;wsp:rsid wsp:val=&quot;00967679&quot;/&gt;&lt;wsp:rsid wsp:val=&quot;0096795D&quot;/&gt;&lt;wsp:rsid wsp:val=&quot;00967A5D&quot;/&gt;&lt;wsp:rsid wsp:val=&quot;00967ADC&quot;/&gt;&lt;wsp:rsid wsp:val=&quot;00967C2A&quot;/&gt;&lt;wsp:rsid wsp:val=&quot;00971298&quot;/&gt;&lt;wsp:rsid wsp:val=&quot;00971DB4&quot;/&gt;&lt;wsp:rsid wsp:val=&quot;0097283C&quot;/&gt;&lt;wsp:rsid wsp:val=&quot;00972AD9&quot;/&gt;&lt;wsp:rsid wsp:val=&quot;00973703&quot;/&gt;&lt;wsp:rsid wsp:val=&quot;00973E40&quot;/&gt;&lt;wsp:rsid wsp:val=&quot;00973F5A&quot;/&gt;&lt;wsp:rsid wsp:val=&quot;00974722&quot;/&gt;&lt;wsp:rsid wsp:val=&quot;00975E17&quot;/&gt;&lt;wsp:rsid wsp:val=&quot;0098043E&quot;/&gt;&lt;wsp:rsid wsp:val=&quot;009808AA&quot;/&gt;&lt;wsp:rsid wsp:val=&quot;009824E9&quot;/&gt;&lt;wsp:rsid wsp:val=&quot;00982A86&quot;/&gt;&lt;wsp:rsid wsp:val=&quot;009830D9&quot;/&gt;&lt;wsp:rsid wsp:val=&quot;009831E6&quot;/&gt;&lt;wsp:rsid wsp:val=&quot;00983E86&quot;/&gt;&lt;wsp:rsid wsp:val=&quot;00984099&quot;/&gt;&lt;wsp:rsid wsp:val=&quot;00984107&quot;/&gt;&lt;wsp:rsid wsp:val=&quot;009845E7&quot;/&gt;&lt;wsp:rsid wsp:val=&quot;00986660&quot;/&gt;&lt;wsp:rsid wsp:val=&quot;00986C3D&quot;/&gt;&lt;wsp:rsid wsp:val=&quot;00986CD8&quot;/&gt;&lt;wsp:rsid wsp:val=&quot;00987213&quot;/&gt;&lt;wsp:rsid wsp:val=&quot;009879E2&quot;/&gt;&lt;wsp:rsid wsp:val=&quot;00987CF6&quot;/&gt;&lt;wsp:rsid wsp:val=&quot;00990045&quot;/&gt;&lt;wsp:rsid wsp:val=&quot;00990520&quot;/&gt;&lt;wsp:rsid wsp:val=&quot;00991664&quot;/&gt;&lt;wsp:rsid wsp:val=&quot;00991DAE&quot;/&gt;&lt;wsp:rsid wsp:val=&quot;00992111&quot;/&gt;&lt;wsp:rsid wsp:val=&quot;00992217&quot;/&gt;&lt;wsp:rsid wsp:val=&quot;0099255B&quot;/&gt;&lt;wsp:rsid wsp:val=&quot;00992C5B&quot;/&gt;&lt;wsp:rsid wsp:val=&quot;00992D15&quot;/&gt;&lt;wsp:rsid wsp:val=&quot;0099368F&quot;/&gt;&lt;wsp:rsid wsp:val=&quot;00994C3C&quot;/&gt;&lt;wsp:rsid wsp:val=&quot;00995372&quot;/&gt;&lt;wsp:rsid wsp:val=&quot;0099571C&quot;/&gt;&lt;wsp:rsid wsp:val=&quot;00995CCF&quot;/&gt;&lt;wsp:rsid wsp:val=&quot;009979FF&quot;/&gt;&lt;wsp:rsid wsp:val=&quot;00997D57&quot;/&gt;&lt;wsp:rsid wsp:val=&quot;009A0D3B&quot;/&gt;&lt;wsp:rsid wsp:val=&quot;009A0F26&quot;/&gt;&lt;wsp:rsid wsp:val=&quot;009A1ABF&quot;/&gt;&lt;wsp:rsid wsp:val=&quot;009A20D0&quot;/&gt;&lt;wsp:rsid wsp:val=&quot;009A26A6&quot;/&gt;&lt;wsp:rsid wsp:val=&quot;009A332B&quot;/&gt;&lt;wsp:rsid wsp:val=&quot;009A3BA7&quot;/&gt;&lt;wsp:rsid wsp:val=&quot;009A4726&quot;/&gt;&lt;wsp:rsid wsp:val=&quot;009A4DFE&quot;/&gt;&lt;wsp:rsid wsp:val=&quot;009A51EB&quot;/&gt;&lt;wsp:rsid wsp:val=&quot;009A55C9&quot;/&gt;&lt;wsp:rsid wsp:val=&quot;009A6909&quot;/&gt;&lt;wsp:rsid wsp:val=&quot;009A6A5F&quot;/&gt;&lt;wsp:rsid wsp:val=&quot;009A6FDB&quot;/&gt;&lt;wsp:rsid wsp:val=&quot;009A7127&quot;/&gt;&lt;wsp:rsid wsp:val=&quot;009A7421&quot;/&gt;&lt;wsp:rsid wsp:val=&quot;009A7B73&quot;/&gt;&lt;wsp:rsid wsp:val=&quot;009A7D66&quot;/&gt;&lt;wsp:rsid wsp:val=&quot;009A7F4B&quot;/&gt;&lt;wsp:rsid wsp:val=&quot;009B0AB8&quot;/&gt;&lt;wsp:rsid wsp:val=&quot;009B0F83&quot;/&gt;&lt;wsp:rsid wsp:val=&quot;009B1359&quot;/&gt;&lt;wsp:rsid wsp:val=&quot;009B25DE&quot;/&gt;&lt;wsp:rsid wsp:val=&quot;009B37FB&quot;/&gt;&lt;wsp:rsid wsp:val=&quot;009B39E3&quot;/&gt;&lt;wsp:rsid wsp:val=&quot;009B3E7E&quot;/&gt;&lt;wsp:rsid wsp:val=&quot;009B56F6&quot;/&gt;&lt;wsp:rsid wsp:val=&quot;009B58B8&quot;/&gt;&lt;wsp:rsid wsp:val=&quot;009B5BB5&quot;/&gt;&lt;wsp:rsid wsp:val=&quot;009B5DC7&quot;/&gt;&lt;wsp:rsid wsp:val=&quot;009B6F94&quot;/&gt;&lt;wsp:rsid wsp:val=&quot;009B78A2&quot;/&gt;&lt;wsp:rsid wsp:val=&quot;009C0086&quot;/&gt;&lt;wsp:rsid wsp:val=&quot;009C1D8F&quot;/&gt;&lt;wsp:rsid wsp:val=&quot;009C27A1&quot;/&gt;&lt;wsp:rsid wsp:val=&quot;009C3017&quot;/&gt;&lt;wsp:rsid wsp:val=&quot;009C3456&quot;/&gt;&lt;wsp:rsid wsp:val=&quot;009C40D2&quot;/&gt;&lt;wsp:rsid wsp:val=&quot;009C439C&quot;/&gt;&lt;wsp:rsid wsp:val=&quot;009C4543&quot;/&gt;&lt;wsp:rsid wsp:val=&quot;009C4D0C&quot;/&gt;&lt;wsp:rsid wsp:val=&quot;009C510F&quot;/&gt;&lt;wsp:rsid wsp:val=&quot;009C5373&quot;/&gt;&lt;wsp:rsid wsp:val=&quot;009C5C6C&quot;/&gt;&lt;wsp:rsid wsp:val=&quot;009C5F4A&quot;/&gt;&lt;wsp:rsid wsp:val=&quot;009C6407&quot;/&gt;&lt;wsp:rsid wsp:val=&quot;009C68B8&quot;/&gt;&lt;wsp:rsid wsp:val=&quot;009C6A79&quot;/&gt;&lt;wsp:rsid wsp:val=&quot;009C6DCE&quot;/&gt;&lt;wsp:rsid wsp:val=&quot;009C6F6D&quot;/&gt;&lt;wsp:rsid wsp:val=&quot;009C7696&quot;/&gt;&lt;wsp:rsid wsp:val=&quot;009C76EB&quot;/&gt;&lt;wsp:rsid wsp:val=&quot;009D1CC8&quot;/&gt;&lt;wsp:rsid wsp:val=&quot;009D349F&quot;/&gt;&lt;wsp:rsid wsp:val=&quot;009D42E3&quot;/&gt;&lt;wsp:rsid wsp:val=&quot;009D4661&quot;/&gt;&lt;wsp:rsid wsp:val=&quot;009D471C&quot;/&gt;&lt;wsp:rsid wsp:val=&quot;009D4757&quot;/&gt;&lt;wsp:rsid wsp:val=&quot;009D4816&quot;/&gt;&lt;wsp:rsid wsp:val=&quot;009D51F9&quot;/&gt;&lt;wsp:rsid wsp:val=&quot;009D5D80&quot;/&gt;&lt;wsp:rsid wsp:val=&quot;009D62FD&quot;/&gt;&lt;wsp:rsid wsp:val=&quot;009D6C8B&quot;/&gt;&lt;wsp:rsid wsp:val=&quot;009D7011&quot;/&gt;&lt;wsp:rsid wsp:val=&quot;009D74EE&quot;/&gt;&lt;wsp:rsid wsp:val=&quot;009D7530&quot;/&gt;&lt;wsp:rsid wsp:val=&quot;009E07B4&quot;/&gt;&lt;wsp:rsid wsp:val=&quot;009E0968&quot;/&gt;&lt;wsp:rsid wsp:val=&quot;009E0B0B&quot;/&gt;&lt;wsp:rsid wsp:val=&quot;009E14DA&quot;/&gt;&lt;wsp:rsid wsp:val=&quot;009E1684&quot;/&gt;&lt;wsp:rsid wsp:val=&quot;009E2305&quot;/&gt;&lt;wsp:rsid wsp:val=&quot;009E2A51&quot;/&gt;&lt;wsp:rsid wsp:val=&quot;009E2C8F&quot;/&gt;&lt;wsp:rsid wsp:val=&quot;009E33EC&quot;/&gt;&lt;wsp:rsid wsp:val=&quot;009E398C&quot;/&gt;&lt;wsp:rsid wsp:val=&quot;009E3DAB&quot;/&gt;&lt;wsp:rsid wsp:val=&quot;009E48B5&quot;/&gt;&lt;wsp:rsid wsp:val=&quot;009E5ABD&quot;/&gt;&lt;wsp:rsid wsp:val=&quot;009E68EC&quot;/&gt;&lt;wsp:rsid wsp:val=&quot;009E68F5&quot;/&gt;&lt;wsp:rsid wsp:val=&quot;009E759D&quot;/&gt;&lt;wsp:rsid wsp:val=&quot;009E77B5&quot;/&gt;&lt;wsp:rsid wsp:val=&quot;009F01CF&quot;/&gt;&lt;wsp:rsid wsp:val=&quot;009F0216&quot;/&gt;&lt;wsp:rsid wsp:val=&quot;009F1744&quot;/&gt;&lt;wsp:rsid wsp:val=&quot;009F2BC0&quot;/&gt;&lt;wsp:rsid wsp:val=&quot;009F2C6D&quot;/&gt;&lt;wsp:rsid wsp:val=&quot;009F2D9C&quot;/&gt;&lt;wsp:rsid wsp:val=&quot;009F380C&quot;/&gt;&lt;wsp:rsid wsp:val=&quot;009F3995&quot;/&gt;&lt;wsp:rsid wsp:val=&quot;009F5503&quot;/&gt;&lt;wsp:rsid wsp:val=&quot;00A00E00&quot;/&gt;&lt;wsp:rsid wsp:val=&quot;00A01DF6&quot;/&gt;&lt;wsp:rsid wsp:val=&quot;00A022A3&quot;/&gt;&lt;wsp:rsid wsp:val=&quot;00A042D6&quot;/&gt;&lt;wsp:rsid wsp:val=&quot;00A0433F&quot;/&gt;&lt;wsp:rsid wsp:val=&quot;00A0507C&quot;/&gt;&lt;wsp:rsid wsp:val=&quot;00A05C07&quot;/&gt;&lt;wsp:rsid wsp:val=&quot;00A07B15&quot;/&gt;&lt;wsp:rsid wsp:val=&quot;00A07F0A&quot;/&gt;&lt;wsp:rsid wsp:val=&quot;00A10036&quot;/&gt;&lt;wsp:rsid wsp:val=&quot;00A1037F&quot;/&gt;&lt;wsp:rsid wsp:val=&quot;00A10470&quot;/&gt;&lt;wsp:rsid wsp:val=&quot;00A104E8&quot;/&gt;&lt;wsp:rsid wsp:val=&quot;00A1054C&quot;/&gt;&lt;wsp:rsid wsp:val=&quot;00A107B1&quot;/&gt;&lt;wsp:rsid wsp:val=&quot;00A10B72&quot;/&gt;&lt;wsp:rsid wsp:val=&quot;00A11031&quot;/&gt;&lt;wsp:rsid wsp:val=&quot;00A11294&quot;/&gt;&lt;wsp:rsid wsp:val=&quot;00A126EC&quot;/&gt;&lt;wsp:rsid wsp:val=&quot;00A132A8&quot;/&gt;&lt;wsp:rsid wsp:val=&quot;00A149DB&quot;/&gt;&lt;wsp:rsid wsp:val=&quot;00A1515E&quot;/&gt;&lt;wsp:rsid wsp:val=&quot;00A16996&quot;/&gt;&lt;wsp:rsid wsp:val=&quot;00A16D3D&quot;/&gt;&lt;wsp:rsid wsp:val=&quot;00A16EC1&quot;/&gt;&lt;wsp:rsid wsp:val=&quot;00A17CBD&quot;/&gt;&lt;wsp:rsid wsp:val=&quot;00A200F7&quot;/&gt;&lt;wsp:rsid wsp:val=&quot;00A20CDD&quot;/&gt;&lt;wsp:rsid wsp:val=&quot;00A20D6F&quot;/&gt;&lt;wsp:rsid wsp:val=&quot;00A21107&quot;/&gt;&lt;wsp:rsid wsp:val=&quot;00A21205&quot;/&gt;&lt;wsp:rsid wsp:val=&quot;00A21FDC&quot;/&gt;&lt;wsp:rsid wsp:val=&quot;00A2279C&quot;/&gt;&lt;wsp:rsid wsp:val=&quot;00A22A20&quot;/&gt;&lt;wsp:rsid wsp:val=&quot;00A22C7F&quot;/&gt;&lt;wsp:rsid wsp:val=&quot;00A22DED&quot;/&gt;&lt;wsp:rsid wsp:val=&quot;00A2336C&quot;/&gt;&lt;wsp:rsid wsp:val=&quot;00A239C3&quot;/&gt;&lt;wsp:rsid wsp:val=&quot;00A23C0A&quot;/&gt;&lt;wsp:rsid wsp:val=&quot;00A23EAD&quot;/&gt;&lt;wsp:rsid wsp:val=&quot;00A24290&quot;/&gt;&lt;wsp:rsid wsp:val=&quot;00A24804&quot;/&gt;&lt;wsp:rsid wsp:val=&quot;00A253AF&quot;/&gt;&lt;wsp:rsid wsp:val=&quot;00A253E3&quot;/&gt;&lt;wsp:rsid wsp:val=&quot;00A2546E&quot;/&gt;&lt;wsp:rsid wsp:val=&quot;00A25912&quot;/&gt;&lt;wsp:rsid wsp:val=&quot;00A25E01&quot;/&gt;&lt;wsp:rsid wsp:val=&quot;00A25F24&quot;/&gt;&lt;wsp:rsid wsp:val=&quot;00A27706&quot;/&gt;&lt;wsp:rsid wsp:val=&quot;00A3058F&quot;/&gt;&lt;wsp:rsid wsp:val=&quot;00A30D45&quot;/&gt;&lt;wsp:rsid wsp:val=&quot;00A32062&quot;/&gt;&lt;wsp:rsid wsp:val=&quot;00A325C2&quot;/&gt;&lt;wsp:rsid wsp:val=&quot;00A32EA8&quot;/&gt;&lt;wsp:rsid wsp:val=&quot;00A33E19&quot;/&gt;&lt;wsp:rsid wsp:val=&quot;00A33F88&quot;/&gt;&lt;wsp:rsid wsp:val=&quot;00A34966&quot;/&gt;&lt;wsp:rsid wsp:val=&quot;00A34C18&quot;/&gt;&lt;wsp:rsid wsp:val=&quot;00A34C84&quot;/&gt;&lt;wsp:rsid wsp:val=&quot;00A35569&quot;/&gt;&lt;wsp:rsid wsp:val=&quot;00A36281&quot;/&gt;&lt;wsp:rsid wsp:val=&quot;00A36527&quot;/&gt;&lt;wsp:rsid wsp:val=&quot;00A36E6E&quot;/&gt;&lt;wsp:rsid wsp:val=&quot;00A378F8&quot;/&gt;&lt;wsp:rsid wsp:val=&quot;00A40546&quot;/&gt;&lt;wsp:rsid wsp:val=&quot;00A4117E&quot;/&gt;&lt;wsp:rsid wsp:val=&quot;00A412CB&quot;/&gt;&lt;wsp:rsid wsp:val=&quot;00A42059&quot;/&gt;&lt;wsp:rsid wsp:val=&quot;00A423FE&quot;/&gt;&lt;wsp:rsid wsp:val=&quot;00A424BC&quot;/&gt;&lt;wsp:rsid wsp:val=&quot;00A42ADB&quot;/&gt;&lt;wsp:rsid wsp:val=&quot;00A43ADD&quot;/&gt;&lt;wsp:rsid wsp:val=&quot;00A4415F&quot;/&gt;&lt;wsp:rsid wsp:val=&quot;00A44708&quot;/&gt;&lt;wsp:rsid wsp:val=&quot;00A44A59&quot;/&gt;&lt;wsp:rsid wsp:val=&quot;00A44C8D&quot;/&gt;&lt;wsp:rsid wsp:val=&quot;00A454B4&quot;/&gt;&lt;wsp:rsid wsp:val=&quot;00A4728C&quot;/&gt;&lt;wsp:rsid wsp:val=&quot;00A47D6A&quot;/&gt;&lt;wsp:rsid wsp:val=&quot;00A50141&quot;/&gt;&lt;wsp:rsid wsp:val=&quot;00A50C50&quot;/&gt;&lt;wsp:rsid wsp:val=&quot;00A52181&quot;/&gt;&lt;wsp:rsid wsp:val=&quot;00A523CF&quot;/&gt;&lt;wsp:rsid wsp:val=&quot;00A527DE&quot;/&gt;&lt;wsp:rsid wsp:val=&quot;00A53167&quot;/&gt;&lt;wsp:rsid wsp:val=&quot;00A53711&quot;/&gt;&lt;wsp:rsid wsp:val=&quot;00A53718&quot;/&gt;&lt;wsp:rsid wsp:val=&quot;00A53731&quot;/&gt;&lt;wsp:rsid wsp:val=&quot;00A53A25&quot;/&gt;&lt;wsp:rsid wsp:val=&quot;00A53DDE&quot;/&gt;&lt;wsp:rsid wsp:val=&quot;00A54871&quot;/&gt;&lt;wsp:rsid wsp:val=&quot;00A570E4&quot;/&gt;&lt;wsp:rsid wsp:val=&quot;00A574A9&quot;/&gt;&lt;wsp:rsid wsp:val=&quot;00A5754E&quot;/&gt;&lt;wsp:rsid wsp:val=&quot;00A57697&quot;/&gt;&lt;wsp:rsid wsp:val=&quot;00A60251&quot;/&gt;&lt;wsp:rsid wsp:val=&quot;00A60BB2&quot;/&gt;&lt;wsp:rsid wsp:val=&quot;00A60EE2&quot;/&gt;&lt;wsp:rsid wsp:val=&quot;00A61CC0&quot;/&gt;&lt;wsp:rsid wsp:val=&quot;00A62309&quot;/&gt;&lt;wsp:rsid wsp:val=&quot;00A623AD&quot;/&gt;&lt;wsp:rsid wsp:val=&quot;00A62717&quot;/&gt;&lt;wsp:rsid wsp:val=&quot;00A627CC&quot;/&gt;&lt;wsp:rsid wsp:val=&quot;00A62ADA&quot;/&gt;&lt;wsp:rsid wsp:val=&quot;00A62AF0&quot;/&gt;&lt;wsp:rsid wsp:val=&quot;00A62C4D&quot;/&gt;&lt;wsp:rsid wsp:val=&quot;00A630AB&quot;/&gt;&lt;wsp:rsid wsp:val=&quot;00A63AF8&quot;/&gt;&lt;wsp:rsid wsp:val=&quot;00A63B7D&quot;/&gt;&lt;wsp:rsid wsp:val=&quot;00A63F67&quot;/&gt;&lt;wsp:rsid wsp:val=&quot;00A6400C&quot;/&gt;&lt;wsp:rsid wsp:val=&quot;00A64171&quot;/&gt;&lt;wsp:rsid wsp:val=&quot;00A642B3&quot;/&gt;&lt;wsp:rsid wsp:val=&quot;00A652DA&quot;/&gt;&lt;wsp:rsid wsp:val=&quot;00A655E0&quot;/&gt;&lt;wsp:rsid wsp:val=&quot;00A65B0F&quot;/&gt;&lt;wsp:rsid wsp:val=&quot;00A66E53&quot;/&gt;&lt;wsp:rsid wsp:val=&quot;00A67363&quot;/&gt;&lt;wsp:rsid wsp:val=&quot;00A6797C&quot;/&gt;&lt;wsp:rsid wsp:val=&quot;00A67C02&quot;/&gt;&lt;wsp:rsid wsp:val=&quot;00A67D75&quot;/&gt;&lt;wsp:rsid wsp:val=&quot;00A701A4&quot;/&gt;&lt;wsp:rsid wsp:val=&quot;00A704D1&quot;/&gt;&lt;wsp:rsid wsp:val=&quot;00A707C1&quot;/&gt;&lt;wsp:rsid wsp:val=&quot;00A70B11&quot;/&gt;&lt;wsp:rsid wsp:val=&quot;00A70D4A&quot;/&gt;&lt;wsp:rsid wsp:val=&quot;00A7170D&quot;/&gt;&lt;wsp:rsid wsp:val=&quot;00A7186D&quot;/&gt;&lt;wsp:rsid wsp:val=&quot;00A7198E&quot;/&gt;&lt;wsp:rsid wsp:val=&quot;00A71CE0&quot;/&gt;&lt;wsp:rsid wsp:val=&quot;00A71E6E&quot;/&gt;&lt;wsp:rsid wsp:val=&quot;00A722A0&quot;/&gt;&lt;wsp:rsid wsp:val=&quot;00A722CB&quot;/&gt;&lt;wsp:rsid wsp:val=&quot;00A727CD&quot;/&gt;&lt;wsp:rsid wsp:val=&quot;00A72A1A&quot;/&gt;&lt;wsp:rsid wsp:val=&quot;00A72ACC&quot;/&gt;&lt;wsp:rsid wsp:val=&quot;00A730CF&quot;/&gt;&lt;wsp:rsid wsp:val=&quot;00A732AA&quot;/&gt;&lt;wsp:rsid wsp:val=&quot;00A7331E&quot;/&gt;&lt;wsp:rsid wsp:val=&quot;00A73E55&quot;/&gt;&lt;wsp:rsid wsp:val=&quot;00A73F07&quot;/&gt;&lt;wsp:rsid wsp:val=&quot;00A7497C&quot;/&gt;&lt;wsp:rsid wsp:val=&quot;00A74D8C&quot;/&gt;&lt;wsp:rsid wsp:val=&quot;00A74E22&quot;/&gt;&lt;wsp:rsid wsp:val=&quot;00A75162&quot;/&gt;&lt;wsp:rsid wsp:val=&quot;00A7643F&quot;/&gt;&lt;wsp:rsid wsp:val=&quot;00A77544&quot;/&gt;&lt;wsp:rsid wsp:val=&quot;00A81592&quot;/&gt;&lt;wsp:rsid wsp:val=&quot;00A82EC7&quot;/&gt;&lt;wsp:rsid wsp:val=&quot;00A8325E&quot;/&gt;&lt;wsp:rsid wsp:val=&quot;00A838D8&quot;/&gt;&lt;wsp:rsid wsp:val=&quot;00A840A2&quot;/&gt;&lt;wsp:rsid wsp:val=&quot;00A84370&quot;/&gt;&lt;wsp:rsid wsp:val=&quot;00A843B4&quot;/&gt;&lt;wsp:rsid wsp:val=&quot;00A84A73&quot;/&gt;&lt;wsp:rsid wsp:val=&quot;00A84FA5&quot;/&gt;&lt;wsp:rsid wsp:val=&quot;00A855E2&quot;/&gt;&lt;wsp:rsid wsp:val=&quot;00A85E8E&quot;/&gt;&lt;wsp:rsid wsp:val=&quot;00A86543&quot;/&gt;&lt;wsp:rsid wsp:val=&quot;00A86D97&quot;/&gt;&lt;wsp:rsid wsp:val=&quot;00A90057&quot;/&gt;&lt;wsp:rsid wsp:val=&quot;00A91079&quot;/&gt;&lt;wsp:rsid wsp:val=&quot;00A91BD4&quot;/&gt;&lt;wsp:rsid wsp:val=&quot;00A91C4A&quot;/&gt;&lt;wsp:rsid wsp:val=&quot;00A94841&quot;/&gt;&lt;wsp:rsid wsp:val=&quot;00A94B63&quot;/&gt;&lt;wsp:rsid wsp:val=&quot;00A95042&quot;/&gt;&lt;wsp:rsid wsp:val=&quot;00A9524D&quot;/&gt;&lt;wsp:rsid wsp:val=&quot;00A95661&quot;/&gt;&lt;wsp:rsid wsp:val=&quot;00A95D12&quot;/&gt;&lt;wsp:rsid wsp:val=&quot;00A968C8&quot;/&gt;&lt;wsp:rsid wsp:val=&quot;00A969B9&quot;/&gt;&lt;wsp:rsid wsp:val=&quot;00A96F99&quot;/&gt;&lt;wsp:rsid wsp:val=&quot;00A97298&quot;/&gt;&lt;wsp:rsid wsp:val=&quot;00A974FD&quot;/&gt;&lt;wsp:rsid wsp:val=&quot;00A9793F&quot;/&gt;&lt;wsp:rsid wsp:val=&quot;00AA1163&quot;/&gt;&lt;wsp:rsid wsp:val=&quot;00AA1384&quot;/&gt;&lt;wsp:rsid wsp:val=&quot;00AA14D8&quot;/&gt;&lt;wsp:rsid wsp:val=&quot;00AA14FE&quot;/&gt;&lt;wsp:rsid wsp:val=&quot;00AA1E5F&quot;/&gt;&lt;wsp:rsid wsp:val=&quot;00AA254B&quot;/&gt;&lt;wsp:rsid wsp:val=&quot;00AA2F65&quot;/&gt;&lt;wsp:rsid wsp:val=&quot;00AA33DA&quot;/&gt;&lt;wsp:rsid wsp:val=&quot;00AA3E23&quot;/&gt;&lt;wsp:rsid wsp:val=&quot;00AA4D07&quot;/&gt;&lt;wsp:rsid wsp:val=&quot;00AA6106&quot;/&gt;&lt;wsp:rsid wsp:val=&quot;00AA6A96&quot;/&gt;&lt;wsp:rsid wsp:val=&quot;00AA6B17&quot;/&gt;&lt;wsp:rsid wsp:val=&quot;00AA7BEA&quot;/&gt;&lt;wsp:rsid wsp:val=&quot;00AB02CD&quot;/&gt;&lt;wsp:rsid wsp:val=&quot;00AB067B&quot;/&gt;&lt;wsp:rsid wsp:val=&quot;00AB0C25&quot;/&gt;&lt;wsp:rsid wsp:val=&quot;00AB1E3D&quot;/&gt;&lt;wsp:rsid wsp:val=&quot;00AB261F&quot;/&gt;&lt;wsp:rsid wsp:val=&quot;00AB2681&quot;/&gt;&lt;wsp:rsid wsp:val=&quot;00AB45BB&quot;/&gt;&lt;wsp:rsid wsp:val=&quot;00AB4946&quot;/&gt;&lt;wsp:rsid wsp:val=&quot;00AB6AD4&quot;/&gt;&lt;wsp:rsid wsp:val=&quot;00AB6F55&quot;/&gt;&lt;wsp:rsid wsp:val=&quot;00AB71C6&quot;/&gt;&lt;wsp:rsid wsp:val=&quot;00AB7AC1&quot;/&gt;&lt;wsp:rsid wsp:val=&quot;00AC00A0&quot;/&gt;&lt;wsp:rsid wsp:val=&quot;00AC02AC&quot;/&gt;&lt;wsp:rsid wsp:val=&quot;00AC05C7&quot;/&gt;&lt;wsp:rsid wsp:val=&quot;00AC05DE&quot;/&gt;&lt;wsp:rsid wsp:val=&quot;00AC1278&quot;/&gt;&lt;wsp:rsid wsp:val=&quot;00AC13E5&quot;/&gt;&lt;wsp:rsid wsp:val=&quot;00AC3E36&quot;/&gt;&lt;wsp:rsid wsp:val=&quot;00AC3EDC&quot;/&gt;&lt;wsp:rsid wsp:val=&quot;00AC58C0&quot;/&gt;&lt;wsp:rsid wsp:val=&quot;00AC5E2A&quot;/&gt;&lt;wsp:rsid wsp:val=&quot;00AC64F2&quot;/&gt;&lt;wsp:rsid wsp:val=&quot;00AC67EF&quot;/&gt;&lt;wsp:rsid wsp:val=&quot;00AC6D93&quot;/&gt;&lt;wsp:rsid wsp:val=&quot;00AC76A2&quot;/&gt;&lt;wsp:rsid wsp:val=&quot;00AC783F&quot;/&gt;&lt;wsp:rsid wsp:val=&quot;00AD13D4&quot;/&gt;&lt;wsp:rsid wsp:val=&quot;00AD43E5&quot;/&gt;&lt;wsp:rsid wsp:val=&quot;00AD4D28&quot;/&gt;&lt;wsp:rsid wsp:val=&quot;00AD4ED1&quot;/&gt;&lt;wsp:rsid wsp:val=&quot;00AD561E&quot;/&gt;&lt;wsp:rsid wsp:val=&quot;00AD57A1&quot;/&gt;&lt;wsp:rsid wsp:val=&quot;00AD60BB&quot;/&gt;&lt;wsp:rsid wsp:val=&quot;00AD6A89&quot;/&gt;&lt;wsp:rsid wsp:val=&quot;00AD76D5&quot;/&gt;&lt;wsp:rsid wsp:val=&quot;00AE1189&quot;/&gt;&lt;wsp:rsid wsp:val=&quot;00AE3648&quot;/&gt;&lt;wsp:rsid wsp:val=&quot;00AE453E&quot;/&gt;&lt;wsp:rsid wsp:val=&quot;00AE4775&quot;/&gt;&lt;wsp:rsid wsp:val=&quot;00AE4AC5&quot;/&gt;&lt;wsp:rsid wsp:val=&quot;00AE5311&quot;/&gt;&lt;wsp:rsid wsp:val=&quot;00AE5DBE&quot;/&gt;&lt;wsp:rsid wsp:val=&quot;00AE5EDF&quot;/&gt;&lt;wsp:rsid wsp:val=&quot;00AE6078&quot;/&gt;&lt;wsp:rsid wsp:val=&quot;00AE6732&quot;/&gt;&lt;wsp:rsid wsp:val=&quot;00AE7231&quot;/&gt;&lt;wsp:rsid wsp:val=&quot;00AE7584&quot;/&gt;&lt;wsp:rsid wsp:val=&quot;00AE79AA&quot;/&gt;&lt;wsp:rsid wsp:val=&quot;00AF09BD&quot;/&gt;&lt;wsp:rsid wsp:val=&quot;00AF0A54&quot;/&gt;&lt;wsp:rsid wsp:val=&quot;00AF0AC8&quot;/&gt;&lt;wsp:rsid wsp:val=&quot;00AF111B&quot;/&gt;&lt;wsp:rsid wsp:val=&quot;00AF14AF&quot;/&gt;&lt;wsp:rsid wsp:val=&quot;00AF17E3&quot;/&gt;&lt;wsp:rsid wsp:val=&quot;00AF1A97&quot;/&gt;&lt;wsp:rsid wsp:val=&quot;00AF2146&quot;/&gt;&lt;wsp:rsid wsp:val=&quot;00AF2DD3&quot;/&gt;&lt;wsp:rsid wsp:val=&quot;00AF51A5&quot;/&gt;&lt;wsp:rsid wsp:val=&quot;00AF5D3F&quot;/&gt;&lt;wsp:rsid wsp:val=&quot;00AF615B&quot;/&gt;&lt;wsp:rsid wsp:val=&quot;00B00336&quot;/&gt;&lt;wsp:rsid wsp:val=&quot;00B00D42&quot;/&gt;&lt;wsp:rsid wsp:val=&quot;00B00D8F&quot;/&gt;&lt;wsp:rsid wsp:val=&quot;00B01B94&quot;/&gt;&lt;wsp:rsid wsp:val=&quot;00B025E8&quot;/&gt;&lt;wsp:rsid wsp:val=&quot;00B02B36&quot;/&gt;&lt;wsp:rsid wsp:val=&quot;00B030F8&quot;/&gt;&lt;wsp:rsid wsp:val=&quot;00B03427&quot;/&gt;&lt;wsp:rsid wsp:val=&quot;00B03748&quot;/&gt;&lt;wsp:rsid wsp:val=&quot;00B0376E&quot;/&gt;&lt;wsp:rsid wsp:val=&quot;00B052BC&quot;/&gt;&lt;wsp:rsid wsp:val=&quot;00B05B89&quot;/&gt;&lt;wsp:rsid wsp:val=&quot;00B05F1D&quot;/&gt;&lt;wsp:rsid wsp:val=&quot;00B070A1&quot;/&gt;&lt;wsp:rsid wsp:val=&quot;00B0763A&quot;/&gt;&lt;wsp:rsid wsp:val=&quot;00B121BB&quot;/&gt;&lt;wsp:rsid wsp:val=&quot;00B12A47&quot;/&gt;&lt;wsp:rsid wsp:val=&quot;00B130C2&quot;/&gt;&lt;wsp:rsid wsp:val=&quot;00B1426F&quot;/&gt;&lt;wsp:rsid wsp:val=&quot;00B14B67&quot;/&gt;&lt;wsp:rsid wsp:val=&quot;00B14F97&quot;/&gt;&lt;wsp:rsid wsp:val=&quot;00B16051&quot;/&gt;&lt;wsp:rsid wsp:val=&quot;00B160A7&quot;/&gt;&lt;wsp:rsid wsp:val=&quot;00B16D93&quot;/&gt;&lt;wsp:rsid wsp:val=&quot;00B17349&quot;/&gt;&lt;wsp:rsid wsp:val=&quot;00B174D4&quot;/&gt;&lt;wsp:rsid wsp:val=&quot;00B206EE&quot;/&gt;&lt;wsp:rsid wsp:val=&quot;00B20AE2&quot;/&gt;&lt;wsp:rsid wsp:val=&quot;00B20CE8&quot;/&gt;&lt;wsp:rsid wsp:val=&quot;00B20F78&quot;/&gt;&lt;wsp:rsid wsp:val=&quot;00B212D0&quot;/&gt;&lt;wsp:rsid wsp:val=&quot;00B21FCC&quot;/&gt;&lt;wsp:rsid wsp:val=&quot;00B226A6&quot;/&gt;&lt;wsp:rsid wsp:val=&quot;00B22819&quot;/&gt;&lt;wsp:rsid wsp:val=&quot;00B2443E&quot;/&gt;&lt;wsp:rsid wsp:val=&quot;00B24AE8&quot;/&gt;&lt;wsp:rsid wsp:val=&quot;00B24CAB&quot;/&gt;&lt;wsp:rsid wsp:val=&quot;00B25519&quot;/&gt;&lt;wsp:rsid wsp:val=&quot;00B255F4&quot;/&gt;&lt;wsp:rsid wsp:val=&quot;00B275EB&quot;/&gt;&lt;wsp:rsid wsp:val=&quot;00B276F2&quot;/&gt;&lt;wsp:rsid wsp:val=&quot;00B27C41&quot;/&gt;&lt;wsp:rsid wsp:val=&quot;00B303C3&quot;/&gt;&lt;wsp:rsid wsp:val=&quot;00B315DF&quot;/&gt;&lt;wsp:rsid wsp:val=&quot;00B32004&quot;/&gt;&lt;wsp:rsid wsp:val=&quot;00B3211B&quot;/&gt;&lt;wsp:rsid wsp:val=&quot;00B32A2D&quot;/&gt;&lt;wsp:rsid wsp:val=&quot;00B33812&quot;/&gt;&lt;wsp:rsid wsp:val=&quot;00B33B54&quot;/&gt;&lt;wsp:rsid wsp:val=&quot;00B35137&quot;/&gt;&lt;wsp:rsid wsp:val=&quot;00B3585E&quot;/&gt;&lt;wsp:rsid wsp:val=&quot;00B3713E&quot;/&gt;&lt;wsp:rsid wsp:val=&quot;00B3775E&quot;/&gt;&lt;wsp:rsid wsp:val=&quot;00B37F3D&quot;/&gt;&lt;wsp:rsid wsp:val=&quot;00B40B6F&quot;/&gt;&lt;wsp:rsid wsp:val=&quot;00B40C48&quot;/&gt;&lt;wsp:rsid wsp:val=&quot;00B419B5&quot;/&gt;&lt;wsp:rsid wsp:val=&quot;00B4237D&quot;/&gt;&lt;wsp:rsid wsp:val=&quot;00B426CC&quot;/&gt;&lt;wsp:rsid wsp:val=&quot;00B427CE&quot;/&gt;&lt;wsp:rsid wsp:val=&quot;00B42FA6&quot;/&gt;&lt;wsp:rsid wsp:val=&quot;00B432CA&quot;/&gt;&lt;wsp:rsid wsp:val=&quot;00B43E35&quot;/&gt;&lt;wsp:rsid wsp:val=&quot;00B46818&quot;/&gt;&lt;wsp:rsid wsp:val=&quot;00B478A0&quot;/&gt;&lt;wsp:rsid wsp:val=&quot;00B47BA4&quot;/&gt;&lt;wsp:rsid wsp:val=&quot;00B50F21&quot;/&gt;&lt;wsp:rsid wsp:val=&quot;00B51423&quot;/&gt;&lt;wsp:rsid wsp:val=&quot;00B525D8&quot;/&gt;&lt;wsp:rsid wsp:val=&quot;00B529F6&quot;/&gt;&lt;wsp:rsid wsp:val=&quot;00B52BDC&quot;/&gt;&lt;wsp:rsid wsp:val=&quot;00B52F6A&quot;/&gt;&lt;wsp:rsid wsp:val=&quot;00B53CDE&quot;/&gt;&lt;wsp:rsid wsp:val=&quot;00B54424&quot;/&gt;&lt;wsp:rsid wsp:val=&quot;00B55A0B&quot;/&gt;&lt;wsp:rsid wsp:val=&quot;00B55BC3&quot;/&gt;&lt;wsp:rsid wsp:val=&quot;00B55E32&quot;/&gt;&lt;wsp:rsid wsp:val=&quot;00B55ED2&quot;/&gt;&lt;wsp:rsid wsp:val=&quot;00B563C4&quot;/&gt;&lt;wsp:rsid wsp:val=&quot;00B56DE2&quot;/&gt;&lt;wsp:rsid wsp:val=&quot;00B60A58&quot;/&gt;&lt;wsp:rsid wsp:val=&quot;00B60BA7&quot;/&gt;&lt;wsp:rsid wsp:val=&quot;00B616AD&quot;/&gt;&lt;wsp:rsid wsp:val=&quot;00B616C6&quot;/&gt;&lt;wsp:rsid wsp:val=&quot;00B61BC4&quot;/&gt;&lt;wsp:rsid wsp:val=&quot;00B62692&quot;/&gt;&lt;wsp:rsid wsp:val=&quot;00B6370D&quot;/&gt;&lt;wsp:rsid wsp:val=&quot;00B639BD&quot;/&gt;&lt;wsp:rsid wsp:val=&quot;00B63D62&quot;/&gt;&lt;wsp:rsid wsp:val=&quot;00B65153&quot;/&gt;&lt;wsp:rsid wsp:val=&quot;00B662B9&quot;/&gt;&lt;wsp:rsid wsp:val=&quot;00B66AD1&quot;/&gt;&lt;wsp:rsid wsp:val=&quot;00B66F38&quot;/&gt;&lt;wsp:rsid wsp:val=&quot;00B66FDD&quot;/&gt;&lt;wsp:rsid wsp:val=&quot;00B67353&quot;/&gt;&lt;wsp:rsid wsp:val=&quot;00B70674&quot;/&gt;&lt;wsp:rsid wsp:val=&quot;00B718DD&quot;/&gt;&lt;wsp:rsid wsp:val=&quot;00B719A9&quot;/&gt;&lt;wsp:rsid wsp:val=&quot;00B73C24&quot;/&gt;&lt;wsp:rsid wsp:val=&quot;00B7404A&quot;/&gt;&lt;wsp:rsid wsp:val=&quot;00B748FF&quot;/&gt;&lt;wsp:rsid wsp:val=&quot;00B749F3&quot;/&gt;&lt;wsp:rsid wsp:val=&quot;00B753DB&quot;/&gt;&lt;wsp:rsid wsp:val=&quot;00B77473&quot;/&gt;&lt;wsp:rsid wsp:val=&quot;00B77941&quot;/&gt;&lt;wsp:rsid wsp:val=&quot;00B77957&quot;/&gt;&lt;wsp:rsid wsp:val=&quot;00B77BA0&quot;/&gt;&lt;wsp:rsid wsp:val=&quot;00B80271&quot;/&gt;&lt;wsp:rsid wsp:val=&quot;00B8046F&quot;/&gt;&lt;wsp:rsid wsp:val=&quot;00B80641&quot;/&gt;&lt;wsp:rsid wsp:val=&quot;00B80773&quot;/&gt;&lt;wsp:rsid wsp:val=&quot;00B82984&quot;/&gt;&lt;wsp:rsid wsp:val=&quot;00B82C12&quot;/&gt;&lt;wsp:rsid wsp:val=&quot;00B8300B&quot;/&gt;&lt;wsp:rsid wsp:val=&quot;00B83AD4&quot;/&gt;&lt;wsp:rsid wsp:val=&quot;00B83DE4&quot;/&gt;&lt;wsp:rsid wsp:val=&quot;00B83F3F&quot;/&gt;&lt;wsp:rsid wsp:val=&quot;00B8410C&quot;/&gt;&lt;wsp:rsid wsp:val=&quot;00B84398&quot;/&gt;&lt;wsp:rsid wsp:val=&quot;00B84D41&quot;/&gt;&lt;wsp:rsid wsp:val=&quot;00B854DE&quot;/&gt;&lt;wsp:rsid wsp:val=&quot;00B855F8&quot;/&gt;&lt;wsp:rsid wsp:val=&quot;00B862D2&quot;/&gt;&lt;wsp:rsid wsp:val=&quot;00B869DC&quot;/&gt;&lt;wsp:rsid wsp:val=&quot;00B86BDF&quot;/&gt;&lt;wsp:rsid wsp:val=&quot;00B86D49&quot;/&gt;&lt;wsp:rsid wsp:val=&quot;00B909D1&quot;/&gt;&lt;wsp:rsid wsp:val=&quot;00B90C6A&quot;/&gt;&lt;wsp:rsid wsp:val=&quot;00B91B96&quot;/&gt;&lt;wsp:rsid wsp:val=&quot;00B91C9D&quot;/&gt;&lt;wsp:rsid wsp:val=&quot;00B92470&quot;/&gt;&lt;wsp:rsid wsp:val=&quot;00B93B17&quot;/&gt;&lt;wsp:rsid wsp:val=&quot;00B950BA&quot;/&gt;&lt;wsp:rsid wsp:val=&quot;00B95680&quot;/&gt;&lt;wsp:rsid wsp:val=&quot;00B958CD&quot;/&gt;&lt;wsp:rsid wsp:val=&quot;00B966F2&quot;/&gt;&lt;wsp:rsid wsp:val=&quot;00B97165&quot;/&gt;&lt;wsp:rsid wsp:val=&quot;00B9723D&quot;/&gt;&lt;wsp:rsid wsp:val=&quot;00B977E9&quot;/&gt;&lt;wsp:rsid wsp:val=&quot;00B978EE&quot;/&gt;&lt;wsp:rsid wsp:val=&quot;00BA013A&quot;/&gt;&lt;wsp:rsid wsp:val=&quot;00BA03D3&quot;/&gt;&lt;wsp:rsid wsp:val=&quot;00BA0559&quot;/&gt;&lt;wsp:rsid wsp:val=&quot;00BA5963&quot;/&gt;&lt;wsp:rsid wsp:val=&quot;00BA6D73&quot;/&gt;&lt;wsp:rsid wsp:val=&quot;00BA76DC&quot;/&gt;&lt;wsp:rsid wsp:val=&quot;00BB0672&quot;/&gt;&lt;wsp:rsid wsp:val=&quot;00BB0B24&quot;/&gt;&lt;wsp:rsid wsp:val=&quot;00BB0FDD&quot;/&gt;&lt;wsp:rsid wsp:val=&quot;00BB12AF&quot;/&gt;&lt;wsp:rsid wsp:val=&quot;00BB1A2D&quot;/&gt;&lt;wsp:rsid wsp:val=&quot;00BB256C&quot;/&gt;&lt;wsp:rsid wsp:val=&quot;00BB2E03&quot;/&gt;&lt;wsp:rsid wsp:val=&quot;00BB3348&quot;/&gt;&lt;wsp:rsid wsp:val=&quot;00BB5B12&quot;/&gt;&lt;wsp:rsid wsp:val=&quot;00BB65A3&quot;/&gt;&lt;wsp:rsid wsp:val=&quot;00BB74FC&quot;/&gt;&lt;wsp:rsid wsp:val=&quot;00BC03D2&quot;/&gt;&lt;wsp:rsid wsp:val=&quot;00BC0466&quot;/&gt;&lt;wsp:rsid wsp:val=&quot;00BC06E7&quot;/&gt;&lt;wsp:rsid wsp:val=&quot;00BC0A0B&quot;/&gt;&lt;wsp:rsid wsp:val=&quot;00BC0CF9&quot;/&gt;&lt;wsp:rsid wsp:val=&quot;00BC11CD&quot;/&gt;&lt;wsp:rsid wsp:val=&quot;00BC2F1C&quot;/&gt;&lt;wsp:rsid wsp:val=&quot;00BC2F8F&quot;/&gt;&lt;wsp:rsid wsp:val=&quot;00BC3972&quot;/&gt;&lt;wsp:rsid wsp:val=&quot;00BC426B&quot;/&gt;&lt;wsp:rsid wsp:val=&quot;00BC58AA&quot;/&gt;&lt;wsp:rsid wsp:val=&quot;00BC6508&quot;/&gt;&lt;wsp:rsid wsp:val=&quot;00BC6DD3&quot;/&gt;&lt;wsp:rsid wsp:val=&quot;00BC713C&quot;/&gt;&lt;wsp:rsid wsp:val=&quot;00BC7BBA&quot;/&gt;&lt;wsp:rsid wsp:val=&quot;00BD0998&quot;/&gt;&lt;wsp:rsid wsp:val=&quot;00BD169F&quot;/&gt;&lt;wsp:rsid wsp:val=&quot;00BD1C58&quot;/&gt;&lt;wsp:rsid wsp:val=&quot;00BD1EA2&quot;/&gt;&lt;wsp:rsid wsp:val=&quot;00BD21D1&quot;/&gt;&lt;wsp:rsid wsp:val=&quot;00BD25D9&quot;/&gt;&lt;wsp:rsid wsp:val=&quot;00BD2848&quot;/&gt;&lt;wsp:rsid wsp:val=&quot;00BD2EE8&quot;/&gt;&lt;wsp:rsid wsp:val=&quot;00BD30E5&quot;/&gt;&lt;wsp:rsid wsp:val=&quot;00BD3D30&quot;/&gt;&lt;wsp:rsid wsp:val=&quot;00BD4356&quot;/&gt;&lt;wsp:rsid wsp:val=&quot;00BD4645&quot;/&gt;&lt;wsp:rsid wsp:val=&quot;00BD48A3&quot;/&gt;&lt;wsp:rsid wsp:val=&quot;00BD4D11&quot;/&gt;&lt;wsp:rsid wsp:val=&quot;00BD597E&quot;/&gt;&lt;wsp:rsid wsp:val=&quot;00BD696F&quot;/&gt;&lt;wsp:rsid wsp:val=&quot;00BD7633&quot;/&gt;&lt;wsp:rsid wsp:val=&quot;00BD792F&quot;/&gt;&lt;wsp:rsid wsp:val=&quot;00BE063F&quot;/&gt;&lt;wsp:rsid wsp:val=&quot;00BE0A12&quot;/&gt;&lt;wsp:rsid wsp:val=&quot;00BE19FF&quot;/&gt;&lt;wsp:rsid wsp:val=&quot;00BE1CA0&quot;/&gt;&lt;wsp:rsid wsp:val=&quot;00BE3BDB&quot;/&gt;&lt;wsp:rsid wsp:val=&quot;00BE40A3&quot;/&gt;&lt;wsp:rsid wsp:val=&quot;00BE541C&quot;/&gt;&lt;wsp:rsid wsp:val=&quot;00BE5F91&quot;/&gt;&lt;wsp:rsid wsp:val=&quot;00BE6393&quot;/&gt;&lt;wsp:rsid wsp:val=&quot;00BE6B89&quot;/&gt;&lt;wsp:rsid wsp:val=&quot;00BE6C39&quot;/&gt;&lt;wsp:rsid wsp:val=&quot;00BE6CD0&quot;/&gt;&lt;wsp:rsid wsp:val=&quot;00BE7AA8&quot;/&gt;&lt;wsp:rsid wsp:val=&quot;00BF037B&quot;/&gt;&lt;wsp:rsid wsp:val=&quot;00BF05AC&quot;/&gt;&lt;wsp:rsid wsp:val=&quot;00BF1084&quot;/&gt;&lt;wsp:rsid wsp:val=&quot;00BF18D8&quot;/&gt;&lt;wsp:rsid wsp:val=&quot;00BF1A49&quot;/&gt;&lt;wsp:rsid wsp:val=&quot;00BF2115&quot;/&gt;&lt;wsp:rsid wsp:val=&quot;00BF21B6&quot;/&gt;&lt;wsp:rsid wsp:val=&quot;00BF21D6&quot;/&gt;&lt;wsp:rsid wsp:val=&quot;00BF2349&quot;/&gt;&lt;wsp:rsid wsp:val=&quot;00BF25C7&quot;/&gt;&lt;wsp:rsid wsp:val=&quot;00BF3BF9&quot;/&gt;&lt;wsp:rsid wsp:val=&quot;00BF49F3&quot;/&gt;&lt;wsp:rsid wsp:val=&quot;00BF4EBE&quot;/&gt;&lt;wsp:rsid wsp:val=&quot;00BF5632&quot;/&gt;&lt;wsp:rsid wsp:val=&quot;00BF6C23&quot;/&gt;&lt;wsp:rsid wsp:val=&quot;00BF7378&quot;/&gt;&lt;wsp:rsid wsp:val=&quot;00BF7381&quot;/&gt;&lt;wsp:rsid wsp:val=&quot;00C00422&quot;/&gt;&lt;wsp:rsid wsp:val=&quot;00C0065D&quot;/&gt;&lt;wsp:rsid wsp:val=&quot;00C00A2D&quot;/&gt;&lt;wsp:rsid wsp:val=&quot;00C012B3&quot;/&gt;&lt;wsp:rsid wsp:val=&quot;00C01642&quot;/&gt;&lt;wsp:rsid wsp:val=&quot;00C016EA&quot;/&gt;&lt;wsp:rsid wsp:val=&quot;00C02463&quot;/&gt;&lt;wsp:rsid wsp:val=&quot;00C02E53&quot;/&gt;&lt;wsp:rsid wsp:val=&quot;00C0309D&quot;/&gt;&lt;wsp:rsid wsp:val=&quot;00C032D9&quot;/&gt;&lt;wsp:rsid wsp:val=&quot;00C04643&quot;/&gt;&lt;wsp:rsid wsp:val=&quot;00C04779&quot;/&gt;&lt;wsp:rsid wsp:val=&quot;00C049A5&quot;/&gt;&lt;wsp:rsid wsp:val=&quot;00C04A78&quot;/&gt;&lt;wsp:rsid wsp:val=&quot;00C04BBF&quot;/&gt;&lt;wsp:rsid wsp:val=&quot;00C059AA&quot;/&gt;&lt;wsp:rsid wsp:val=&quot;00C07AD8&quot;/&gt;&lt;wsp:rsid wsp:val=&quot;00C07BB6&quot;/&gt;&lt;wsp:rsid wsp:val=&quot;00C10133&quot;/&gt;&lt;wsp:rsid wsp:val=&quot;00C10577&quot;/&gt;&lt;wsp:rsid wsp:val=&quot;00C10984&quot;/&gt;&lt;wsp:rsid wsp:val=&quot;00C11165&quot;/&gt;&lt;wsp:rsid wsp:val=&quot;00C11A28&quot;/&gt;&lt;wsp:rsid wsp:val=&quot;00C11CA1&quot;/&gt;&lt;wsp:rsid wsp:val=&quot;00C120CE&quot;/&gt;&lt;wsp:rsid wsp:val=&quot;00C12150&quot;/&gt;&lt;wsp:rsid wsp:val=&quot;00C12397&quot;/&gt;&lt;wsp:rsid wsp:val=&quot;00C1320B&quot;/&gt;&lt;wsp:rsid wsp:val=&quot;00C13418&quot;/&gt;&lt;wsp:rsid wsp:val=&quot;00C14F13&quot;/&gt;&lt;wsp:rsid wsp:val=&quot;00C1514C&quot;/&gt;&lt;wsp:rsid wsp:val=&quot;00C1630E&quot;/&gt;&lt;wsp:rsid wsp:val=&quot;00C16878&quot;/&gt;&lt;wsp:rsid wsp:val=&quot;00C16E0A&quot;/&gt;&lt;wsp:rsid wsp:val=&quot;00C1726B&quot;/&gt;&lt;wsp:rsid wsp:val=&quot;00C17CFE&quot;/&gt;&lt;wsp:rsid wsp:val=&quot;00C17E71&quot;/&gt;&lt;wsp:rsid wsp:val=&quot;00C17FCC&quot;/&gt;&lt;wsp:rsid wsp:val=&quot;00C21BDE&quot;/&gt;&lt;wsp:rsid wsp:val=&quot;00C21C50&quot;/&gt;&lt;wsp:rsid wsp:val=&quot;00C21D74&quot;/&gt;&lt;wsp:rsid wsp:val=&quot;00C22696&quot;/&gt;&lt;wsp:rsid wsp:val=&quot;00C22FF6&quot;/&gt;&lt;wsp:rsid wsp:val=&quot;00C23261&quot;/&gt;&lt;wsp:rsid wsp:val=&quot;00C236CF&quot;/&gt;&lt;wsp:rsid wsp:val=&quot;00C23B72&quot;/&gt;&lt;wsp:rsid wsp:val=&quot;00C23D65&quot;/&gt;&lt;wsp:rsid wsp:val=&quot;00C23DF8&quot;/&gt;&lt;wsp:rsid wsp:val=&quot;00C24780&quot;/&gt;&lt;wsp:rsid wsp:val=&quot;00C24B0B&quot;/&gt;&lt;wsp:rsid wsp:val=&quot;00C25BD4&quot;/&gt;&lt;wsp:rsid wsp:val=&quot;00C25BF0&quot;/&gt;&lt;wsp:rsid wsp:val=&quot;00C25EDD&quot;/&gt;&lt;wsp:rsid wsp:val=&quot;00C26129&quot;/&gt;&lt;wsp:rsid wsp:val=&quot;00C2622F&quot;/&gt;&lt;wsp:rsid wsp:val=&quot;00C2642A&quot;/&gt;&lt;wsp:rsid wsp:val=&quot;00C26BCD&quot;/&gt;&lt;wsp:rsid wsp:val=&quot;00C27749&quot;/&gt;&lt;wsp:rsid wsp:val=&quot;00C27CA0&quot;/&gt;&lt;wsp:rsid wsp:val=&quot;00C3136B&quot;/&gt;&lt;wsp:rsid wsp:val=&quot;00C31C44&quot;/&gt;&lt;wsp:rsid wsp:val=&quot;00C322FE&quot;/&gt;&lt;wsp:rsid wsp:val=&quot;00C32566&quot;/&gt;&lt;wsp:rsid wsp:val=&quot;00C33D3A&quot;/&gt;&lt;wsp:rsid wsp:val=&quot;00C3490D&quot;/&gt;&lt;wsp:rsid wsp:val=&quot;00C35827&quot;/&gt;&lt;wsp:rsid wsp:val=&quot;00C35F0A&quot;/&gt;&lt;wsp:rsid wsp:val=&quot;00C368BE&quot;/&gt;&lt;wsp:rsid wsp:val=&quot;00C36CE7&quot;/&gt;&lt;wsp:rsid wsp:val=&quot;00C37BD9&quot;/&gt;&lt;wsp:rsid wsp:val=&quot;00C40021&quot;/&gt;&lt;wsp:rsid wsp:val=&quot;00C40122&quot;/&gt;&lt;wsp:rsid wsp:val=&quot;00C41ADA&quot;/&gt;&lt;wsp:rsid wsp:val=&quot;00C41E4B&quot;/&gt;&lt;wsp:rsid wsp:val=&quot;00C41FF7&quot;/&gt;&lt;wsp:rsid wsp:val=&quot;00C426A5&quot;/&gt;&lt;wsp:rsid wsp:val=&quot;00C445A9&quot;/&gt;&lt;wsp:rsid wsp:val=&quot;00C4496E&quot;/&gt;&lt;wsp:rsid wsp:val=&quot;00C451FE&quot;/&gt;&lt;wsp:rsid wsp:val=&quot;00C4566D&quot;/&gt;&lt;wsp:rsid wsp:val=&quot;00C4718A&quot;/&gt;&lt;wsp:rsid wsp:val=&quot;00C4789D&quot;/&gt;&lt;wsp:rsid wsp:val=&quot;00C5058B&quot;/&gt;&lt;wsp:rsid wsp:val=&quot;00C50E13&quot;/&gt;&lt;wsp:rsid wsp:val=&quot;00C512E1&quot;/&gt;&lt;wsp:rsid wsp:val=&quot;00C512FE&quot;/&gt;&lt;wsp:rsid wsp:val=&quot;00C51BC3&quot;/&gt;&lt;wsp:rsid wsp:val=&quot;00C51D71&quot;/&gt;&lt;wsp:rsid wsp:val=&quot;00C523B6&quot;/&gt;&lt;wsp:rsid wsp:val=&quot;00C5277F&quot;/&gt;&lt;wsp:rsid wsp:val=&quot;00C53076&quot;/&gt;&lt;wsp:rsid wsp:val=&quot;00C539A9&quot;/&gt;&lt;wsp:rsid wsp:val=&quot;00C53A31&quot;/&gt;&lt;wsp:rsid wsp:val=&quot;00C555F1&quot;/&gt;&lt;wsp:rsid wsp:val=&quot;00C56419&quot;/&gt;&lt;wsp:rsid wsp:val=&quot;00C56864&quot;/&gt;&lt;wsp:rsid wsp:val=&quot;00C57C3A&quot;/&gt;&lt;wsp:rsid wsp:val=&quot;00C57DCA&quot;/&gt;&lt;wsp:rsid wsp:val=&quot;00C60C87&quot;/&gt;&lt;wsp:rsid wsp:val=&quot;00C60F27&quot;/&gt;&lt;wsp:rsid wsp:val=&quot;00C61352&quot;/&gt;&lt;wsp:rsid wsp:val=&quot;00C61E07&quot;/&gt;&lt;wsp:rsid wsp:val=&quot;00C62FC4&quot;/&gt;&lt;wsp:rsid wsp:val=&quot;00C635C2&quot;/&gt;&lt;wsp:rsid wsp:val=&quot;00C638C5&quot;/&gt;&lt;wsp:rsid wsp:val=&quot;00C64538&quot;/&gt;&lt;wsp:rsid wsp:val=&quot;00C647DE&quot;/&gt;&lt;wsp:rsid wsp:val=&quot;00C64FCD&quot;/&gt;&lt;wsp:rsid wsp:val=&quot;00C65223&quot;/&gt;&lt;wsp:rsid wsp:val=&quot;00C65D62&quot;/&gt;&lt;wsp:rsid wsp:val=&quot;00C66C8E&quot;/&gt;&lt;wsp:rsid wsp:val=&quot;00C66F05&quot;/&gt;&lt;wsp:rsid wsp:val=&quot;00C67F47&quot;/&gt;&lt;wsp:rsid wsp:val=&quot;00C71155&quot;/&gt;&lt;wsp:rsid wsp:val=&quot;00C71975&quot;/&gt;&lt;wsp:rsid wsp:val=&quot;00C72214&quot;/&gt;&lt;wsp:rsid wsp:val=&quot;00C723AD&quot;/&gt;&lt;wsp:rsid wsp:val=&quot;00C7273D&quot;/&gt;&lt;wsp:rsid wsp:val=&quot;00C72BBC&quot;/&gt;&lt;wsp:rsid wsp:val=&quot;00C730D6&quot;/&gt;&lt;wsp:rsid wsp:val=&quot;00C74041&quot;/&gt;&lt;wsp:rsid wsp:val=&quot;00C759C1&quot;/&gt;&lt;wsp:rsid wsp:val=&quot;00C75AD0&quot;/&gt;&lt;wsp:rsid wsp:val=&quot;00C765A2&quot;/&gt;&lt;wsp:rsid wsp:val=&quot;00C76D97&quot;/&gt;&lt;wsp:rsid wsp:val=&quot;00C76F26&quot;/&gt;&lt;wsp:rsid wsp:val=&quot;00C776D6&quot;/&gt;&lt;wsp:rsid wsp:val=&quot;00C8030F&quot;/&gt;&lt;wsp:rsid wsp:val=&quot;00C8055F&quot;/&gt;&lt;wsp:rsid wsp:val=&quot;00C8149D&quot;/&gt;&lt;wsp:rsid wsp:val=&quot;00C82DBF&quot;/&gt;&lt;wsp:rsid wsp:val=&quot;00C849CA&quot;/&gt;&lt;wsp:rsid wsp:val=&quot;00C849D3&quot;/&gt;&lt;wsp:rsid wsp:val=&quot;00C849F3&quot;/&gt;&lt;wsp:rsid wsp:val=&quot;00C857AB&quot;/&gt;&lt;wsp:rsid wsp:val=&quot;00C85C4E&quot;/&gt;&lt;wsp:rsid wsp:val=&quot;00C85F99&quot;/&gt;&lt;wsp:rsid wsp:val=&quot;00C87876&quot;/&gt;&lt;wsp:rsid wsp:val=&quot;00C87F4C&quot;/&gt;&lt;wsp:rsid wsp:val=&quot;00C900CD&quot;/&gt;&lt;wsp:rsid wsp:val=&quot;00C91404&quot;/&gt;&lt;wsp:rsid wsp:val=&quot;00C91DB5&quot;/&gt;&lt;wsp:rsid wsp:val=&quot;00C920E7&quot;/&gt;&lt;wsp:rsid wsp:val=&quot;00C921B9&quot;/&gt;&lt;wsp:rsid wsp:val=&quot;00C922B8&quot;/&gt;&lt;wsp:rsid wsp:val=&quot;00C92BCB&quot;/&gt;&lt;wsp:rsid wsp:val=&quot;00C93C33&quot;/&gt;&lt;wsp:rsid wsp:val=&quot;00C959DC&quot;/&gt;&lt;wsp:rsid wsp:val=&quot;00C95ABB&quot;/&gt;&lt;wsp:rsid wsp:val=&quot;00C964DB&quot;/&gt;&lt;wsp:rsid wsp:val=&quot;00C97A23&quot;/&gt;&lt;wsp:rsid wsp:val=&quot;00CA00D2&quot;/&gt;&lt;wsp:rsid wsp:val=&quot;00CA0403&quot;/&gt;&lt;wsp:rsid wsp:val=&quot;00CA07A1&quot;/&gt;&lt;wsp:rsid wsp:val=&quot;00CA2288&quot;/&gt;&lt;wsp:rsid wsp:val=&quot;00CA296A&quot;/&gt;&lt;wsp:rsid wsp:val=&quot;00CA2D23&quot;/&gt;&lt;wsp:rsid wsp:val=&quot;00CA3079&quot;/&gt;&lt;wsp:rsid wsp:val=&quot;00CA46B2&quot;/&gt;&lt;wsp:rsid wsp:val=&quot;00CA4E2D&quot;/&gt;&lt;wsp:rsid wsp:val=&quot;00CA4E99&quot;/&gt;&lt;wsp:rsid wsp:val=&quot;00CA553B&quot;/&gt;&lt;wsp:rsid wsp:val=&quot;00CA592C&quot;/&gt;&lt;wsp:rsid wsp:val=&quot;00CA6074&quot;/&gt;&lt;wsp:rsid wsp:val=&quot;00CA60BD&quot;/&gt;&lt;wsp:rsid wsp:val=&quot;00CA6268&quot;/&gt;&lt;wsp:rsid wsp:val=&quot;00CA6524&quot;/&gt;&lt;wsp:rsid wsp:val=&quot;00CA6A2E&quot;/&gt;&lt;wsp:rsid wsp:val=&quot;00CA6F4C&quot;/&gt;&lt;wsp:rsid wsp:val=&quot;00CA7A09&quot;/&gt;&lt;wsp:rsid wsp:val=&quot;00CB0336&quot;/&gt;&lt;wsp:rsid wsp:val=&quot;00CB0B84&quot;/&gt;&lt;wsp:rsid wsp:val=&quot;00CB0C02&quot;/&gt;&lt;wsp:rsid wsp:val=&quot;00CB0D44&quot;/&gt;&lt;wsp:rsid wsp:val=&quot;00CB1141&quot;/&gt;&lt;wsp:rsid wsp:val=&quot;00CB1579&quot;/&gt;&lt;wsp:rsid wsp:val=&quot;00CB1CD9&quot;/&gt;&lt;wsp:rsid wsp:val=&quot;00CB227D&quot;/&gt;&lt;wsp:rsid wsp:val=&quot;00CB24BF&quot;/&gt;&lt;wsp:rsid wsp:val=&quot;00CB24DE&quot;/&gt;&lt;wsp:rsid wsp:val=&quot;00CB2FD8&quot;/&gt;&lt;wsp:rsid wsp:val=&quot;00CB3B85&quot;/&gt;&lt;wsp:rsid wsp:val=&quot;00CB3DB0&quot;/&gt;&lt;wsp:rsid wsp:val=&quot;00CB3DF0&quot;/&gt;&lt;wsp:rsid wsp:val=&quot;00CB40C4&quot;/&gt;&lt;wsp:rsid wsp:val=&quot;00CB4A65&quot;/&gt;&lt;wsp:rsid wsp:val=&quot;00CB515F&quot;/&gt;&lt;wsp:rsid wsp:val=&quot;00CB573C&quot;/&gt;&lt;wsp:rsid wsp:val=&quot;00CB57DC&quot;/&gt;&lt;wsp:rsid wsp:val=&quot;00CB5A08&quot;/&gt;&lt;wsp:rsid wsp:val=&quot;00CB6447&quot;/&gt;&lt;wsp:rsid wsp:val=&quot;00CB6CFA&quot;/&gt;&lt;wsp:rsid wsp:val=&quot;00CB6E79&quot;/&gt;&lt;wsp:rsid wsp:val=&quot;00CB786D&quot;/&gt;&lt;wsp:rsid wsp:val=&quot;00CB7AA4&quot;/&gt;&lt;wsp:rsid wsp:val=&quot;00CB7D40&quot;/&gt;&lt;wsp:rsid wsp:val=&quot;00CC03DA&quot;/&gt;&lt;wsp:rsid wsp:val=&quot;00CC0514&quot;/&gt;&lt;wsp:rsid wsp:val=&quot;00CC0A16&quot;/&gt;&lt;wsp:rsid wsp:val=&quot;00CC0E38&quot;/&gt;&lt;wsp:rsid wsp:val=&quot;00CC2189&quot;/&gt;&lt;wsp:rsid wsp:val=&quot;00CC2B47&quot;/&gt;&lt;wsp:rsid wsp:val=&quot;00CC2EFD&quot;/&gt;&lt;wsp:rsid wsp:val=&quot;00CC3B8B&quot;/&gt;&lt;wsp:rsid wsp:val=&quot;00CC3BFF&quot;/&gt;&lt;wsp:rsid wsp:val=&quot;00CC3CDF&quot;/&gt;&lt;wsp:rsid wsp:val=&quot;00CC45F1&quot;/&gt;&lt;wsp:rsid wsp:val=&quot;00CC4DE8&quot;/&gt;&lt;wsp:rsid wsp:val=&quot;00CC5195&quot;/&gt;&lt;wsp:rsid wsp:val=&quot;00CC53B7&quot;/&gt;&lt;wsp:rsid wsp:val=&quot;00CC5638&quot;/&gt;&lt;wsp:rsid wsp:val=&quot;00CC576E&quot;/&gt;&lt;wsp:rsid wsp:val=&quot;00CC5F17&quot;/&gt;&lt;wsp:rsid wsp:val=&quot;00CC60A4&quot;/&gt;&lt;wsp:rsid wsp:val=&quot;00CC64D1&quot;/&gt;&lt;wsp:rsid wsp:val=&quot;00CC674C&quot;/&gt;&lt;wsp:rsid wsp:val=&quot;00CC6B72&quot;/&gt;&lt;wsp:rsid wsp:val=&quot;00CC76EE&quot;/&gt;&lt;wsp:rsid wsp:val=&quot;00CD0A8C&quot;/&gt;&lt;wsp:rsid wsp:val=&quot;00CD0C94&quot;/&gt;&lt;wsp:rsid wsp:val=&quot;00CD1609&quot;/&gt;&lt;wsp:rsid wsp:val=&quot;00CD1980&quot;/&gt;&lt;wsp:rsid wsp:val=&quot;00CD2870&quot;/&gt;&lt;wsp:rsid wsp:val=&quot;00CD2C27&quot;/&gt;&lt;wsp:rsid wsp:val=&quot;00CD2DF7&quot;/&gt;&lt;wsp:rsid wsp:val=&quot;00CD2F4C&quot;/&gt;&lt;wsp:rsid wsp:val=&quot;00CD32F3&quot;/&gt;&lt;wsp:rsid wsp:val=&quot;00CD3887&quot;/&gt;&lt;wsp:rsid wsp:val=&quot;00CD46BF&quot;/&gt;&lt;wsp:rsid wsp:val=&quot;00CD4A8A&quot;/&gt;&lt;wsp:rsid wsp:val=&quot;00CD5414&quot;/&gt;&lt;wsp:rsid wsp:val=&quot;00CD5E26&quot;/&gt;&lt;wsp:rsid wsp:val=&quot;00CD68BB&quot;/&gt;&lt;wsp:rsid wsp:val=&quot;00CD72E1&quot;/&gt;&lt;wsp:rsid wsp:val=&quot;00CD7ED9&quot;/&gt;&lt;wsp:rsid wsp:val=&quot;00CE00A0&quot;/&gt;&lt;wsp:rsid wsp:val=&quot;00CE0C6D&quot;/&gt;&lt;wsp:rsid wsp:val=&quot;00CE18D0&quot;/&gt;&lt;wsp:rsid wsp:val=&quot;00CE1B51&quot;/&gt;&lt;wsp:rsid wsp:val=&quot;00CE1E28&quot;/&gt;&lt;wsp:rsid wsp:val=&quot;00CE229D&quot;/&gt;&lt;wsp:rsid wsp:val=&quot;00CE3AE6&quot;/&gt;&lt;wsp:rsid wsp:val=&quot;00CE4162&quot;/&gt;&lt;wsp:rsid wsp:val=&quot;00CE47A2&quot;/&gt;&lt;wsp:rsid wsp:val=&quot;00CE5657&quot;/&gt;&lt;wsp:rsid wsp:val=&quot;00CE6F27&quot;/&gt;&lt;wsp:rsid wsp:val=&quot;00CF03E7&quot;/&gt;&lt;wsp:rsid wsp:val=&quot;00CF0CFD&quot;/&gt;&lt;wsp:rsid wsp:val=&quot;00CF1702&quot;/&gt;&lt;wsp:rsid wsp:val=&quot;00CF2CF2&quot;/&gt;&lt;wsp:rsid wsp:val=&quot;00CF3117&quot;/&gt;&lt;wsp:rsid wsp:val=&quot;00CF4A7D&quot;/&gt;&lt;wsp:rsid wsp:val=&quot;00CF4B4D&quot;/&gt;&lt;wsp:rsid wsp:val=&quot;00CF4D2E&quot;/&gt;&lt;wsp:rsid wsp:val=&quot;00CF4DCA&quot;/&gt;&lt;wsp:rsid wsp:val=&quot;00CF4EB7&quot;/&gt;&lt;wsp:rsid wsp:val=&quot;00CF5084&quot;/&gt;&lt;wsp:rsid wsp:val=&quot;00CF54D3&quot;/&gt;&lt;wsp:rsid wsp:val=&quot;00CF7149&quot;/&gt;&lt;wsp:rsid wsp:val=&quot;00D002A0&quot;/&gt;&lt;wsp:rsid wsp:val=&quot;00D013A2&quot;/&gt;&lt;wsp:rsid wsp:val=&quot;00D01FDB&quot;/&gt;&lt;wsp:rsid wsp:val=&quot;00D020A7&quot;/&gt;&lt;wsp:rsid wsp:val=&quot;00D0266B&quot;/&gt;&lt;wsp:rsid wsp:val=&quot;00D027D5&quot;/&gt;&lt;wsp:rsid wsp:val=&quot;00D03ABA&quot;/&gt;&lt;wsp:rsid wsp:val=&quot;00D0413A&quot;/&gt;&lt;wsp:rsid wsp:val=&quot;00D041C0&quot;/&gt;&lt;wsp:rsid wsp:val=&quot;00D05F75&quot;/&gt;&lt;wsp:rsid wsp:val=&quot;00D06332&quot;/&gt;&lt;wsp:rsid wsp:val=&quot;00D0664E&quot;/&gt;&lt;wsp:rsid wsp:val=&quot;00D06760&quot;/&gt;&lt;wsp:rsid wsp:val=&quot;00D07472&quot;/&gt;&lt;wsp:rsid wsp:val=&quot;00D07D54&quot;/&gt;&lt;wsp:rsid wsp:val=&quot;00D10663&quot;/&gt;&lt;wsp:rsid wsp:val=&quot;00D10AA7&quot;/&gt;&lt;wsp:rsid wsp:val=&quot;00D10FD5&quot;/&gt;&lt;wsp:rsid wsp:val=&quot;00D11FB5&quot;/&gt;&lt;wsp:rsid wsp:val=&quot;00D12FD6&quot;/&gt;&lt;wsp:rsid wsp:val=&quot;00D1450C&quot;/&gt;&lt;wsp:rsid wsp:val=&quot;00D146FB&quot;/&gt;&lt;wsp:rsid wsp:val=&quot;00D152DB&quot;/&gt;&lt;wsp:rsid wsp:val=&quot;00D1583C&quot;/&gt;&lt;wsp:rsid wsp:val=&quot;00D15D94&quot;/&gt;&lt;wsp:rsid wsp:val=&quot;00D168CE&quot;/&gt;&lt;wsp:rsid wsp:val=&quot;00D16E1D&quot;/&gt;&lt;wsp:rsid wsp:val=&quot;00D17859&quot;/&gt;&lt;wsp:rsid wsp:val=&quot;00D17D44&quot;/&gt;&lt;wsp:rsid wsp:val=&quot;00D203E5&quot;/&gt;&lt;wsp:rsid wsp:val=&quot;00D203EB&quot;/&gt;&lt;wsp:rsid wsp:val=&quot;00D2040B&quot;/&gt;&lt;wsp:rsid wsp:val=&quot;00D21620&quot;/&gt;&lt;wsp:rsid wsp:val=&quot;00D216A3&quot;/&gt;&lt;wsp:rsid wsp:val=&quot;00D22139&quot;/&gt;&lt;wsp:rsid wsp:val=&quot;00D22819&quot;/&gt;&lt;wsp:rsid wsp:val=&quot;00D230E5&quot;/&gt;&lt;wsp:rsid wsp:val=&quot;00D243E6&quot;/&gt;&lt;wsp:rsid wsp:val=&quot;00D247AD&quot;/&gt;&lt;wsp:rsid wsp:val=&quot;00D25E6C&quot;/&gt;&lt;wsp:rsid wsp:val=&quot;00D26EF1&quot;/&gt;&lt;wsp:rsid wsp:val=&quot;00D2790E&quot;/&gt;&lt;wsp:rsid wsp:val=&quot;00D3085B&quot;/&gt;&lt;wsp:rsid wsp:val=&quot;00D317D8&quot;/&gt;&lt;wsp:rsid wsp:val=&quot;00D317E9&quot;/&gt;&lt;wsp:rsid wsp:val=&quot;00D318C6&quot;/&gt;&lt;wsp:rsid wsp:val=&quot;00D31992&quot;/&gt;&lt;wsp:rsid wsp:val=&quot;00D31A12&quot;/&gt;&lt;wsp:rsid wsp:val=&quot;00D32661&quot;/&gt;&lt;wsp:rsid wsp:val=&quot;00D339E1&quot;/&gt;&lt;wsp:rsid wsp:val=&quot;00D33D68&quot;/&gt;&lt;wsp:rsid wsp:val=&quot;00D355F2&quot;/&gt;&lt;wsp:rsid wsp:val=&quot;00D35EC1&quot;/&gt;&lt;wsp:rsid wsp:val=&quot;00D364CA&quot;/&gt;&lt;wsp:rsid wsp:val=&quot;00D36A73&quot;/&gt;&lt;wsp:rsid wsp:val=&quot;00D408AD&quot;/&gt;&lt;wsp:rsid wsp:val=&quot;00D40D7E&quot;/&gt;&lt;wsp:rsid wsp:val=&quot;00D427B3&quot;/&gt;&lt;wsp:rsid wsp:val=&quot;00D437F3&quot;/&gt;&lt;wsp:rsid wsp:val=&quot;00D45109&quot;/&gt;&lt;wsp:rsid wsp:val=&quot;00D45613&quot;/&gt;&lt;wsp:rsid wsp:val=&quot;00D45674&quot;/&gt;&lt;wsp:rsid wsp:val=&quot;00D45B87&quot;/&gt;&lt;wsp:rsid wsp:val=&quot;00D45E07&quot;/&gt;&lt;wsp:rsid wsp:val=&quot;00D466F7&quot;/&gt;&lt;wsp:rsid wsp:val=&quot;00D468CE&quot;/&gt;&lt;wsp:rsid wsp:val=&quot;00D46965&quot;/&gt;&lt;wsp:rsid wsp:val=&quot;00D46B2B&quot;/&gt;&lt;wsp:rsid wsp:val=&quot;00D5044C&quot;/&gt;&lt;wsp:rsid wsp:val=&quot;00D50BBD&quot;/&gt;&lt;wsp:rsid wsp:val=&quot;00D51061&quot;/&gt;&lt;wsp:rsid wsp:val=&quot;00D52B1B&quot;/&gt;&lt;wsp:rsid wsp:val=&quot;00D53BDA&quot;/&gt;&lt;wsp:rsid wsp:val=&quot;00D54087&quot;/&gt;&lt;wsp:rsid wsp:val=&quot;00D54B80&quot;/&gt;&lt;wsp:rsid wsp:val=&quot;00D558D0&quot;/&gt;&lt;wsp:rsid wsp:val=&quot;00D5644C&quot;/&gt;&lt;wsp:rsid wsp:val=&quot;00D564BD&quot;/&gt;&lt;wsp:rsid wsp:val=&quot;00D567F5&quot;/&gt;&lt;wsp:rsid wsp:val=&quot;00D56A67&quot;/&gt;&lt;wsp:rsid wsp:val=&quot;00D57018&quot;/&gt;&lt;wsp:rsid wsp:val=&quot;00D573FA&quot;/&gt;&lt;wsp:rsid wsp:val=&quot;00D6032A&quot;/&gt;&lt;wsp:rsid wsp:val=&quot;00D608D1&quot;/&gt;&lt;wsp:rsid wsp:val=&quot;00D60FD1&quot;/&gt;&lt;wsp:rsid wsp:val=&quot;00D62120&quot;/&gt;&lt;wsp:rsid wsp:val=&quot;00D6289C&quot;/&gt;&lt;wsp:rsid wsp:val=&quot;00D62D7F&quot;/&gt;&lt;wsp:rsid wsp:val=&quot;00D63E6E&quot;/&gt;&lt;wsp:rsid wsp:val=&quot;00D640C7&quot;/&gt;&lt;wsp:rsid wsp:val=&quot;00D64824&quot;/&gt;&lt;wsp:rsid wsp:val=&quot;00D649A7&quot;/&gt;&lt;wsp:rsid wsp:val=&quot;00D65422&quot;/&gt;&lt;wsp:rsid wsp:val=&quot;00D65B15&quot;/&gt;&lt;wsp:rsid wsp:val=&quot;00D65CFB&quot;/&gt;&lt;wsp:rsid wsp:val=&quot;00D66030&quot;/&gt;&lt;wsp:rsid wsp:val=&quot;00D660BC&quot;/&gt;&lt;wsp:rsid wsp:val=&quot;00D66FDC&quot;/&gt;&lt;wsp:rsid wsp:val=&quot;00D670D9&quot;/&gt;&lt;wsp:rsid wsp:val=&quot;00D67C6E&quot;/&gt;&lt;wsp:rsid wsp:val=&quot;00D67D70&quot;/&gt;&lt;wsp:rsid wsp:val=&quot;00D70423&quot;/&gt;&lt;wsp:rsid wsp:val=&quot;00D71798&quot;/&gt;&lt;wsp:rsid wsp:val=&quot;00D717BE&quot;/&gt;&lt;wsp:rsid wsp:val=&quot;00D71A1D&quot;/&gt;&lt;wsp:rsid wsp:val=&quot;00D723CF&quot;/&gt;&lt;wsp:rsid wsp:val=&quot;00D72535&quot;/&gt;&lt;wsp:rsid wsp:val=&quot;00D7268C&quot;/&gt;&lt;wsp:rsid wsp:val=&quot;00D730DB&quot;/&gt;&lt;wsp:rsid wsp:val=&quot;00D73205&quot;/&gt;&lt;wsp:rsid wsp:val=&quot;00D73422&quot;/&gt;&lt;wsp:rsid wsp:val=&quot;00D746F4&quot;/&gt;&lt;wsp:rsid wsp:val=&quot;00D74815&quot;/&gt;&lt;wsp:rsid wsp:val=&quot;00D74B2E&quot;/&gt;&lt;wsp:rsid wsp:val=&quot;00D74B3F&quot;/&gt;&lt;wsp:rsid wsp:val=&quot;00D763BD&quot;/&gt;&lt;wsp:rsid wsp:val=&quot;00D768F2&quot;/&gt;&lt;wsp:rsid wsp:val=&quot;00D76A74&quot;/&gt;&lt;wsp:rsid wsp:val=&quot;00D77CDE&quot;/&gt;&lt;wsp:rsid wsp:val=&quot;00D77E6D&quot;/&gt;&lt;wsp:rsid wsp:val=&quot;00D80F27&quot;/&gt;&lt;wsp:rsid wsp:val=&quot;00D81094&quot;/&gt;&lt;wsp:rsid wsp:val=&quot;00D81409&quot;/&gt;&lt;wsp:rsid wsp:val=&quot;00D81C9D&quot;/&gt;&lt;wsp:rsid wsp:val=&quot;00D82066&quot;/&gt;&lt;wsp:rsid wsp:val=&quot;00D821F7&quot;/&gt;&lt;wsp:rsid wsp:val=&quot;00D84936&quot;/&gt;&lt;wsp:rsid wsp:val=&quot;00D84AD6&quot;/&gt;&lt;wsp:rsid wsp:val=&quot;00D84AF9&quot;/&gt;&lt;wsp:rsid wsp:val=&quot;00D84CB3&quot;/&gt;&lt;wsp:rsid wsp:val=&quot;00D8522A&quot;/&gt;&lt;wsp:rsid wsp:val=&quot;00D87053&quot;/&gt;&lt;wsp:rsid wsp:val=&quot;00D87A35&quot;/&gt;&lt;wsp:rsid wsp:val=&quot;00D901AA&quot;/&gt;&lt;wsp:rsid wsp:val=&quot;00D922CE&quot;/&gt;&lt;wsp:rsid wsp:val=&quot;00D924CA&quot;/&gt;&lt;wsp:rsid wsp:val=&quot;00D92902&quot;/&gt;&lt;wsp:rsid wsp:val=&quot;00D92BEF&quot;/&gt;&lt;wsp:rsid wsp:val=&quot;00D94669&quot;/&gt;&lt;wsp:rsid wsp:val=&quot;00D948DF&quot;/&gt;&lt;wsp:rsid wsp:val=&quot;00D973D1&quot;/&gt;&lt;wsp:rsid wsp:val=&quot;00D9743C&quot;/&gt;&lt;wsp:rsid wsp:val=&quot;00D977E5&quot;/&gt;&lt;wsp:rsid wsp:val=&quot;00D978C1&quot;/&gt;&lt;wsp:rsid wsp:val=&quot;00D979D8&quot;/&gt;&lt;wsp:rsid wsp:val=&quot;00D97E92&quot;/&gt;&lt;wsp:rsid wsp:val=&quot;00DA0201&quot;/&gt;&lt;wsp:rsid wsp:val=&quot;00DA1046&quot;/&gt;&lt;wsp:rsid wsp:val=&quot;00DA1146&quot;/&gt;&lt;wsp:rsid wsp:val=&quot;00DA11E0&quot;/&gt;&lt;wsp:rsid wsp:val=&quot;00DA2921&quot;/&gt;&lt;wsp:rsid wsp:val=&quot;00DA2CBC&quot;/&gt;&lt;wsp:rsid wsp:val=&quot;00DA30C9&quot;/&gt;&lt;wsp:rsid wsp:val=&quot;00DA31AF&quot;/&gt;&lt;wsp:rsid wsp:val=&quot;00DA383A&quot;/&gt;&lt;wsp:rsid wsp:val=&quot;00DA4093&quot;/&gt;&lt;wsp:rsid wsp:val=&quot;00DA5D6B&quot;/&gt;&lt;wsp:rsid wsp:val=&quot;00DA61BF&quot;/&gt;&lt;wsp:rsid wsp:val=&quot;00DA6C38&quot;/&gt;&lt;wsp:rsid wsp:val=&quot;00DB04C1&quot;/&gt;&lt;wsp:rsid wsp:val=&quot;00DB0995&quot;/&gt;&lt;wsp:rsid wsp:val=&quot;00DB1B7A&quot;/&gt;&lt;wsp:rsid wsp:val=&quot;00DB3835&quot;/&gt;&lt;wsp:rsid wsp:val=&quot;00DB5841&quot;/&gt;&lt;wsp:rsid wsp:val=&quot;00DB5ACB&quot;/&gt;&lt;wsp:rsid wsp:val=&quot;00DB5D62&quot;/&gt;&lt;wsp:rsid wsp:val=&quot;00DB63F9&quot;/&gt;&lt;wsp:rsid wsp:val=&quot;00DC0889&quot;/&gt;&lt;wsp:rsid wsp:val=&quot;00DC0DAA&quot;/&gt;&lt;wsp:rsid wsp:val=&quot;00DC1746&quot;/&gt;&lt;wsp:rsid wsp:val=&quot;00DC2A69&quot;/&gt;&lt;wsp:rsid wsp:val=&quot;00DC2E5C&quot;/&gt;&lt;wsp:rsid wsp:val=&quot;00DC30D2&quot;/&gt;&lt;wsp:rsid wsp:val=&quot;00DC356A&quot;/&gt;&lt;wsp:rsid wsp:val=&quot;00DC3E76&quot;/&gt;&lt;wsp:rsid wsp:val=&quot;00DC44F3&quot;/&gt;&lt;wsp:rsid wsp:val=&quot;00DC5E18&quot;/&gt;&lt;wsp:rsid wsp:val=&quot;00DC6E2B&quot;/&gt;&lt;wsp:rsid wsp:val=&quot;00DC7A6A&quot;/&gt;&lt;wsp:rsid wsp:val=&quot;00DD03A7&quot;/&gt;&lt;wsp:rsid wsp:val=&quot;00DD1AE8&quot;/&gt;&lt;wsp:rsid wsp:val=&quot;00DD1E8D&quot;/&gt;&lt;wsp:rsid wsp:val=&quot;00DD2028&quot;/&gt;&lt;wsp:rsid wsp:val=&quot;00DD347A&quot;/&gt;&lt;wsp:rsid wsp:val=&quot;00DD361B&quot;/&gt;&lt;wsp:rsid wsp:val=&quot;00DD38B3&quot;/&gt;&lt;wsp:rsid wsp:val=&quot;00DD3916&quot;/&gt;&lt;wsp:rsid wsp:val=&quot;00DD3A62&quot;/&gt;&lt;wsp:rsid wsp:val=&quot;00DD4CDC&quot;/&gt;&lt;wsp:rsid wsp:val=&quot;00DD5E83&quot;/&gt;&lt;wsp:rsid wsp:val=&quot;00DD62AC&quot;/&gt;&lt;wsp:rsid wsp:val=&quot;00DD77C7&quot;/&gt;&lt;wsp:rsid wsp:val=&quot;00DE06E3&quot;/&gt;&lt;wsp:rsid wsp:val=&quot;00DE0AEE&quot;/&gt;&lt;wsp:rsid wsp:val=&quot;00DE18CD&quot;/&gt;&lt;wsp:rsid wsp:val=&quot;00DE1E81&quot;/&gt;&lt;wsp:rsid wsp:val=&quot;00DE47F2&quot;/&gt;&lt;wsp:rsid wsp:val=&quot;00DE4F7C&quot;/&gt;&lt;wsp:rsid wsp:val=&quot;00DE5224&quot;/&gt;&lt;wsp:rsid wsp:val=&quot;00DE54DD&quot;/&gt;&lt;wsp:rsid wsp:val=&quot;00DE5C2D&quot;/&gt;&lt;wsp:rsid wsp:val=&quot;00DE6903&quot;/&gt;&lt;wsp:rsid wsp:val=&quot;00DE75B4&quot;/&gt;&lt;wsp:rsid wsp:val=&quot;00DE770B&quot;/&gt;&lt;wsp:rsid wsp:val=&quot;00DE7838&quot;/&gt;&lt;wsp:rsid wsp:val=&quot;00DF0335&quot;/&gt;&lt;wsp:rsid wsp:val=&quot;00DF05C4&quot;/&gt;&lt;wsp:rsid wsp:val=&quot;00DF1AD1&quot;/&gt;&lt;wsp:rsid wsp:val=&quot;00DF2FC7&quot;/&gt;&lt;wsp:rsid wsp:val=&quot;00DF3439&quot;/&gt;&lt;wsp:rsid wsp:val=&quot;00DF34C2&quot;/&gt;&lt;wsp:rsid wsp:val=&quot;00DF3637&quot;/&gt;&lt;wsp:rsid wsp:val=&quot;00DF47F1&quot;/&gt;&lt;wsp:rsid wsp:val=&quot;00DF491E&quot;/&gt;&lt;wsp:rsid wsp:val=&quot;00DF52D2&quot;/&gt;&lt;wsp:rsid wsp:val=&quot;00DF5E6E&quot;/&gt;&lt;wsp:rsid wsp:val=&quot;00DF75C0&quot;/&gt;&lt;wsp:rsid wsp:val=&quot;00DF7F12&quot;/&gt;&lt;wsp:rsid wsp:val=&quot;00E0146C&quot;/&gt;&lt;wsp:rsid wsp:val=&quot;00E0177C&quot;/&gt;&lt;wsp:rsid wsp:val=&quot;00E01B0B&quot;/&gt;&lt;wsp:rsid wsp:val=&quot;00E01BF5&quot;/&gt;&lt;wsp:rsid wsp:val=&quot;00E02A31&quot;/&gt;&lt;wsp:rsid wsp:val=&quot;00E02BF0&quot;/&gt;&lt;wsp:rsid wsp:val=&quot;00E0398F&quot;/&gt;&lt;wsp:rsid wsp:val=&quot;00E03A97&quot;/&gt;&lt;wsp:rsid wsp:val=&quot;00E03BE2&quot;/&gt;&lt;wsp:rsid wsp:val=&quot;00E04AD5&quot;/&gt;&lt;wsp:rsid wsp:val=&quot;00E04FFB&quot;/&gt;&lt;wsp:rsid wsp:val=&quot;00E05087&quot;/&gt;&lt;wsp:rsid wsp:val=&quot;00E050D1&quot;/&gt;&lt;wsp:rsid wsp:val=&quot;00E0515F&quot;/&gt;&lt;wsp:rsid wsp:val=&quot;00E05B2D&quot;/&gt;&lt;wsp:rsid wsp:val=&quot;00E05EEC&quot;/&gt;&lt;wsp:rsid wsp:val=&quot;00E05FF8&quot;/&gt;&lt;wsp:rsid wsp:val=&quot;00E061AE&quot;/&gt;&lt;wsp:rsid wsp:val=&quot;00E064B2&quot;/&gt;&lt;wsp:rsid wsp:val=&quot;00E06B3B&quot;/&gt;&lt;wsp:rsid wsp:val=&quot;00E06FAF&quot;/&gt;&lt;wsp:rsid wsp:val=&quot;00E079DD&quot;/&gt;&lt;wsp:rsid wsp:val=&quot;00E07CE2&quot;/&gt;&lt;wsp:rsid wsp:val=&quot;00E10DD3&quot;/&gt;&lt;wsp:rsid wsp:val=&quot;00E11012&quot;/&gt;&lt;wsp:rsid wsp:val=&quot;00E12DD0&quot;/&gt;&lt;wsp:rsid wsp:val=&quot;00E136B3&quot;/&gt;&lt;wsp:rsid wsp:val=&quot;00E13B63&quot;/&gt;&lt;wsp:rsid wsp:val=&quot;00E13CBF&quot;/&gt;&lt;wsp:rsid wsp:val=&quot;00E13D97&quot;/&gt;&lt;wsp:rsid wsp:val=&quot;00E14181&quot;/&gt;&lt;wsp:rsid wsp:val=&quot;00E14726&quot;/&gt;&lt;wsp:rsid wsp:val=&quot;00E14B0D&quot;/&gt;&lt;wsp:rsid wsp:val=&quot;00E159F8&quot;/&gt;&lt;wsp:rsid wsp:val=&quot;00E170F0&quot;/&gt;&lt;wsp:rsid wsp:val=&quot;00E1753D&quot;/&gt;&lt;wsp:rsid wsp:val=&quot;00E17804&quot;/&gt;&lt;wsp:rsid wsp:val=&quot;00E179BB&quot;/&gt;&lt;wsp:rsid wsp:val=&quot;00E17A9B&quot;/&gt;&lt;wsp:rsid wsp:val=&quot;00E202FF&quot;/&gt;&lt;wsp:rsid wsp:val=&quot;00E21C51&quot;/&gt;&lt;wsp:rsid wsp:val=&quot;00E232AE&quot;/&gt;&lt;wsp:rsid wsp:val=&quot;00E23389&quot;/&gt;&lt;wsp:rsid wsp:val=&quot;00E24601&quot;/&gt;&lt;wsp:rsid wsp:val=&quot;00E25B04&quot;/&gt;&lt;wsp:rsid wsp:val=&quot;00E26185&quot;/&gt;&lt;wsp:rsid wsp:val=&quot;00E27304&quot;/&gt;&lt;wsp:rsid wsp:val=&quot;00E301DD&quot;/&gt;&lt;wsp:rsid wsp:val=&quot;00E31C0B&quot;/&gt;&lt;wsp:rsid wsp:val=&quot;00E321CC&quot;/&gt;&lt;wsp:rsid wsp:val=&quot;00E324C7&quot;/&gt;&lt;wsp:rsid wsp:val=&quot;00E32786&quot;/&gt;&lt;wsp:rsid wsp:val=&quot;00E32F8B&quot;/&gt;&lt;wsp:rsid wsp:val=&quot;00E33298&quot;/&gt;&lt;wsp:rsid wsp:val=&quot;00E339DE&quot;/&gt;&lt;wsp:rsid wsp:val=&quot;00E34651&quot;/&gt;&lt;wsp:rsid wsp:val=&quot;00E34712&quot;/&gt;&lt;wsp:rsid wsp:val=&quot;00E34744&quot;/&gt;&lt;wsp:rsid wsp:val=&quot;00E34C6F&quot;/&gt;&lt;wsp:rsid wsp:val=&quot;00E35B1A&quot;/&gt;&lt;wsp:rsid wsp:val=&quot;00E35FC8&quot;/&gt;&lt;wsp:rsid wsp:val=&quot;00E36731&quot;/&gt;&lt;wsp:rsid wsp:val=&quot;00E3690D&quot;/&gt;&lt;wsp:rsid wsp:val=&quot;00E36BC2&quot;/&gt;&lt;wsp:rsid wsp:val=&quot;00E37A21&quot;/&gt;&lt;wsp:rsid wsp:val=&quot;00E37DFA&quot;/&gt;&lt;wsp:rsid wsp:val=&quot;00E41F49&quot;/&gt;&lt;wsp:rsid wsp:val=&quot;00E42E77&quot;/&gt;&lt;wsp:rsid wsp:val=&quot;00E43403&quot;/&gt;&lt;wsp:rsid wsp:val=&quot;00E43EF5&quot;/&gt;&lt;wsp:rsid wsp:val=&quot;00E46424&quot;/&gt;&lt;wsp:rsid wsp:val=&quot;00E465C9&quot;/&gt;&lt;wsp:rsid wsp:val=&quot;00E466DE&quot;/&gt;&lt;wsp:rsid wsp:val=&quot;00E5004F&quot;/&gt;&lt;wsp:rsid wsp:val=&quot;00E50EB1&quot;/&gt;&lt;wsp:rsid wsp:val=&quot;00E51A7E&quot;/&gt;&lt;wsp:rsid wsp:val=&quot;00E5211C&quot;/&gt;&lt;wsp:rsid wsp:val=&quot;00E535C6&quot;/&gt;&lt;wsp:rsid wsp:val=&quot;00E5417B&quot;/&gt;&lt;wsp:rsid wsp:val=&quot;00E5461E&quot;/&gt;&lt;wsp:rsid wsp:val=&quot;00E55681&quot;/&gt;&lt;wsp:rsid wsp:val=&quot;00E55862&quot;/&gt;&lt;wsp:rsid wsp:val=&quot;00E563C5&quot;/&gt;&lt;wsp:rsid wsp:val=&quot;00E56C96&quot;/&gt;&lt;wsp:rsid wsp:val=&quot;00E574ED&quot;/&gt;&lt;wsp:rsid wsp:val=&quot;00E57923&quot;/&gt;&lt;wsp:rsid wsp:val=&quot;00E57FAA&quot;/&gt;&lt;wsp:rsid wsp:val=&quot;00E6025F&quot;/&gt;&lt;wsp:rsid wsp:val=&quot;00E625D6&quot;/&gt;&lt;wsp:rsid wsp:val=&quot;00E631E2&quot;/&gt;&lt;wsp:rsid wsp:val=&quot;00E635AF&quot;/&gt;&lt;wsp:rsid wsp:val=&quot;00E637C0&quot;/&gt;&lt;wsp:rsid wsp:val=&quot;00E6497E&quot;/&gt;&lt;wsp:rsid wsp:val=&quot;00E65097&quot;/&gt;&lt;wsp:rsid wsp:val=&quot;00E6533B&quot;/&gt;&lt;wsp:rsid wsp:val=&quot;00E659DC&quot;/&gt;&lt;wsp:rsid wsp:val=&quot;00E66016&quot;/&gt;&lt;wsp:rsid wsp:val=&quot;00E711BC&quot;/&gt;&lt;wsp:rsid wsp:val=&quot;00E7121D&quot;/&gt;&lt;wsp:rsid wsp:val=&quot;00E713FA&quot;/&gt;&lt;wsp:rsid wsp:val=&quot;00E714D9&quot;/&gt;&lt;wsp:rsid wsp:val=&quot;00E71876&quot;/&gt;&lt;wsp:rsid wsp:val=&quot;00E7279C&quot;/&gt;&lt;wsp:rsid wsp:val=&quot;00E72B3B&quot;/&gt;&lt;wsp:rsid wsp:val=&quot;00E739CA&quot;/&gt;&lt;wsp:rsid wsp:val=&quot;00E73C3E&quot;/&gt;&lt;wsp:rsid wsp:val=&quot;00E73F7A&quot;/&gt;&lt;wsp:rsid wsp:val=&quot;00E7549E&quot;/&gt;&lt;wsp:rsid wsp:val=&quot;00E75B22&quot;/&gt;&lt;wsp:rsid wsp:val=&quot;00E7695B&quot;/&gt;&lt;wsp:rsid wsp:val=&quot;00E76C4F&quot;/&gt;&lt;wsp:rsid wsp:val=&quot;00E7746E&quot;/&gt;&lt;wsp:rsid wsp:val=&quot;00E77B8A&quot;/&gt;&lt;wsp:rsid wsp:val=&quot;00E77EE0&quot;/&gt;&lt;wsp:rsid wsp:val=&quot;00E8080C&quot;/&gt;&lt;wsp:rsid wsp:val=&quot;00E81FC4&quot;/&gt;&lt;wsp:rsid wsp:val=&quot;00E820E3&quot;/&gt;&lt;wsp:rsid wsp:val=&quot;00E82F52&quot;/&gt;&lt;wsp:rsid wsp:val=&quot;00E830FE&quot;/&gt;&lt;wsp:rsid wsp:val=&quot;00E83675&quot;/&gt;&lt;wsp:rsid wsp:val=&quot;00E83968&quot;/&gt;&lt;wsp:rsid wsp:val=&quot;00E83C2D&quot;/&gt;&lt;wsp:rsid wsp:val=&quot;00E84380&quot;/&gt;&lt;wsp:rsid wsp:val=&quot;00E845B6&quot;/&gt;&lt;wsp:rsid wsp:val=&quot;00E8469F&quot;/&gt;&lt;wsp:rsid wsp:val=&quot;00E849B2&quot;/&gt;&lt;wsp:rsid wsp:val=&quot;00E84C69&quot;/&gt;&lt;wsp:rsid wsp:val=&quot;00E86805&quot;/&gt;&lt;wsp:rsid wsp:val=&quot;00E86D2E&quot;/&gt;&lt;wsp:rsid wsp:val=&quot;00E87B27&quot;/&gt;&lt;wsp:rsid wsp:val=&quot;00E87B5F&quot;/&gt;&lt;wsp:rsid wsp:val=&quot;00E87C51&quot;/&gt;&lt;wsp:rsid wsp:val=&quot;00E87FEC&quot;/&gt;&lt;wsp:rsid wsp:val=&quot;00E900E2&quot;/&gt;&lt;wsp:rsid wsp:val=&quot;00E901B8&quot;/&gt;&lt;wsp:rsid wsp:val=&quot;00E906F3&quot;/&gt;&lt;wsp:rsid wsp:val=&quot;00E9177D&quot;/&gt;&lt;wsp:rsid wsp:val=&quot;00E92AE8&quot;/&gt;&lt;wsp:rsid wsp:val=&quot;00E934E2&quot;/&gt;&lt;wsp:rsid wsp:val=&quot;00E9352F&quot;/&gt;&lt;wsp:rsid wsp:val=&quot;00E93FAE&quot;/&gt;&lt;wsp:rsid wsp:val=&quot;00E955F8&quot;/&gt;&lt;wsp:rsid wsp:val=&quot;00E957DB&quot;/&gt;&lt;wsp:rsid wsp:val=&quot;00E967AD&quot;/&gt;&lt;wsp:rsid wsp:val=&quot;00E96CFC&quot;/&gt;&lt;wsp:rsid wsp:val=&quot;00E9734C&quot;/&gt;&lt;wsp:rsid wsp:val=&quot;00E9772E&quot;/&gt;&lt;wsp:rsid wsp:val=&quot;00E97B20&quot;/&gt;&lt;wsp:rsid wsp:val=&quot;00E97CD2&quot;/&gt;&lt;wsp:rsid wsp:val=&quot;00EA034F&quot;/&gt;&lt;wsp:rsid wsp:val=&quot;00EA0668&quot;/&gt;&lt;wsp:rsid wsp:val=&quot;00EA0E0D&quot;/&gt;&lt;wsp:rsid wsp:val=&quot;00EA1399&quot;/&gt;&lt;wsp:rsid wsp:val=&quot;00EA20DC&quot;/&gt;&lt;wsp:rsid wsp:val=&quot;00EA32D4&quot;/&gt;&lt;wsp:rsid wsp:val=&quot;00EA33CC&quot;/&gt;&lt;wsp:rsid wsp:val=&quot;00EA4866&quot;/&gt;&lt;wsp:rsid wsp:val=&quot;00EA4BD7&quot;/&gt;&lt;wsp:rsid wsp:val=&quot;00EA5125&quot;/&gt;&lt;wsp:rsid wsp:val=&quot;00EA544C&quot;/&gt;&lt;wsp:rsid wsp:val=&quot;00EA5551&quot;/&gt;&lt;wsp:rsid wsp:val=&quot;00EA66A2&quot;/&gt;&lt;wsp:rsid wsp:val=&quot;00EA7055&quot;/&gt;&lt;wsp:rsid wsp:val=&quot;00EA73BD&quot;/&gt;&lt;wsp:rsid wsp:val=&quot;00EA74E1&quot;/&gt;&lt;wsp:rsid wsp:val=&quot;00EA7616&quot;/&gt;&lt;wsp:rsid wsp:val=&quot;00EA7AED&quot;/&gt;&lt;wsp:rsid wsp:val=&quot;00EB0F35&quot;/&gt;&lt;wsp:rsid wsp:val=&quot;00EB1604&quot;/&gt;&lt;wsp:rsid wsp:val=&quot;00EB1846&quot;/&gt;&lt;wsp:rsid wsp:val=&quot;00EB1853&quot;/&gt;&lt;wsp:rsid wsp:val=&quot;00EB2CB2&quot;/&gt;&lt;wsp:rsid wsp:val=&quot;00EB37AA&quot;/&gt;&lt;wsp:rsid wsp:val=&quot;00EB40FB&quot;/&gt;&lt;wsp:rsid wsp:val=&quot;00EB4D67&quot;/&gt;&lt;wsp:rsid wsp:val=&quot;00EB647F&quot;/&gt;&lt;wsp:rsid wsp:val=&quot;00EB720E&quot;/&gt;&lt;wsp:rsid wsp:val=&quot;00EB7650&quot;/&gt;&lt;wsp:rsid wsp:val=&quot;00EB7D10&quot;/&gt;&lt;wsp:rsid wsp:val=&quot;00EB7F14&quot;/&gt;&lt;wsp:rsid wsp:val=&quot;00EC0BD1&quot;/&gt;&lt;wsp:rsid wsp:val=&quot;00EC0F36&quot;/&gt;&lt;wsp:rsid wsp:val=&quot;00EC1C4E&quot;/&gt;&lt;wsp:rsid wsp:val=&quot;00EC27B9&quot;/&gt;&lt;wsp:rsid wsp:val=&quot;00EC28BE&quot;/&gt;&lt;wsp:rsid wsp:val=&quot;00EC2AB5&quot;/&gt;&lt;wsp:rsid wsp:val=&quot;00EC32AE&quot;/&gt;&lt;wsp:rsid wsp:val=&quot;00EC35CC&quot;/&gt;&lt;wsp:rsid wsp:val=&quot;00EC374B&quot;/&gt;&lt;wsp:rsid wsp:val=&quot;00EC3F97&quot;/&gt;&lt;wsp:rsid wsp:val=&quot;00EC415F&quot;/&gt;&lt;wsp:rsid wsp:val=&quot;00EC4451&quot;/&gt;&lt;wsp:rsid wsp:val=&quot;00EC4B9A&quot;/&gt;&lt;wsp:rsid wsp:val=&quot;00EC4E18&quot;/&gt;&lt;wsp:rsid wsp:val=&quot;00EC4FC8&quot;/&gt;&lt;wsp:rsid wsp:val=&quot;00EC56E1&quot;/&gt;&lt;wsp:rsid wsp:val=&quot;00EC5FD2&quot;/&gt;&lt;wsp:rsid wsp:val=&quot;00EC6C3E&quot;/&gt;&lt;wsp:rsid wsp:val=&quot;00EC6F41&quot;/&gt;&lt;wsp:rsid wsp:val=&quot;00EC7143&quot;/&gt;&lt;wsp:rsid wsp:val=&quot;00ED1000&quot;/&gt;&lt;wsp:rsid wsp:val=&quot;00ED1531&quot;/&gt;&lt;wsp:rsid wsp:val=&quot;00ED17F6&quot;/&gt;&lt;wsp:rsid wsp:val=&quot;00ED1940&quot;/&gt;&lt;wsp:rsid wsp:val=&quot;00ED1EB1&quot;/&gt;&lt;wsp:rsid wsp:val=&quot;00ED227D&quot;/&gt;&lt;wsp:rsid wsp:val=&quot;00ED258E&quot;/&gt;&lt;wsp:rsid wsp:val=&quot;00ED2E82&quot;/&gt;&lt;wsp:rsid wsp:val=&quot;00ED356E&quot;/&gt;&lt;wsp:rsid wsp:val=&quot;00ED4665&quot;/&gt;&lt;wsp:rsid wsp:val=&quot;00ED46E3&quot;/&gt;&lt;wsp:rsid wsp:val=&quot;00ED47C1&quot;/&gt;&lt;wsp:rsid wsp:val=&quot;00ED51FA&quot;/&gt;&lt;wsp:rsid wsp:val=&quot;00ED5614&quot;/&gt;&lt;wsp:rsid wsp:val=&quot;00ED5673&quot;/&gt;&lt;wsp:rsid wsp:val=&quot;00ED5AF9&quot;/&gt;&lt;wsp:rsid wsp:val=&quot;00ED705E&quot;/&gt;&lt;wsp:rsid wsp:val=&quot;00ED78BE&quot;/&gt;&lt;wsp:rsid wsp:val=&quot;00EE0020&quot;/&gt;&lt;wsp:rsid wsp:val=&quot;00EE08D2&quot;/&gt;&lt;wsp:rsid wsp:val=&quot;00EE117D&quot;/&gt;&lt;wsp:rsid wsp:val=&quot;00EE1BD9&quot;/&gt;&lt;wsp:rsid wsp:val=&quot;00EE3169&quot;/&gt;&lt;wsp:rsid wsp:val=&quot;00EE44F1&quot;/&gt;&lt;wsp:rsid wsp:val=&quot;00EE497B&quot;/&gt;&lt;wsp:rsid wsp:val=&quot;00EE53D3&quot;/&gt;&lt;wsp:rsid wsp:val=&quot;00EE684F&quot;/&gt;&lt;wsp:rsid wsp:val=&quot;00EE71B2&quot;/&gt;&lt;wsp:rsid wsp:val=&quot;00EE7221&quot;/&gt;&lt;wsp:rsid wsp:val=&quot;00EE7256&quot;/&gt;&lt;wsp:rsid wsp:val=&quot;00EE775B&quot;/&gt;&lt;wsp:rsid wsp:val=&quot;00EE7DCE&quot;/&gt;&lt;wsp:rsid wsp:val=&quot;00EE7F91&quot;/&gt;&lt;wsp:rsid wsp:val=&quot;00EF058B&quot;/&gt;&lt;wsp:rsid wsp:val=&quot;00EF0794&quot;/&gt;&lt;wsp:rsid wsp:val=&quot;00EF158F&quot;/&gt;&lt;wsp:rsid wsp:val=&quot;00EF1F9E&quot;/&gt;&lt;wsp:rsid wsp:val=&quot;00EF22AA&quot;/&gt;&lt;wsp:rsid wsp:val=&quot;00EF2327&quot;/&gt;&lt;wsp:rsid wsp:val=&quot;00EF307E&quot;/&gt;&lt;wsp:rsid wsp:val=&quot;00EF3342&quot;/&gt;&lt;wsp:rsid wsp:val=&quot;00EF403D&quot;/&gt;&lt;wsp:rsid wsp:val=&quot;00EF443D&quot;/&gt;&lt;wsp:rsid wsp:val=&quot;00EF46E2&quot;/&gt;&lt;wsp:rsid wsp:val=&quot;00EF4981&quot;/&gt;&lt;wsp:rsid wsp:val=&quot;00EF4C27&quot;/&gt;&lt;wsp:rsid wsp:val=&quot;00EF55A9&quot;/&gt;&lt;wsp:rsid wsp:val=&quot;00EF5BCC&quot;/&gt;&lt;wsp:rsid wsp:val=&quot;00EF6BC2&quot;/&gt;&lt;wsp:rsid wsp:val=&quot;00F013F5&quot;/&gt;&lt;wsp:rsid wsp:val=&quot;00F017C5&quot;/&gt;&lt;wsp:rsid wsp:val=&quot;00F01A8A&quot;/&gt;&lt;wsp:rsid wsp:val=&quot;00F01AD3&quot;/&gt;&lt;wsp:rsid wsp:val=&quot;00F01B1E&quot;/&gt;&lt;wsp:rsid wsp:val=&quot;00F02932&quot;/&gt;&lt;wsp:rsid wsp:val=&quot;00F03524&quot;/&gt;&lt;wsp:rsid wsp:val=&quot;00F03EC5&quot;/&gt;&lt;wsp:rsid wsp:val=&quot;00F03F1B&quot;/&gt;&lt;wsp:rsid wsp:val=&quot;00F041D7&quot;/&gt;&lt;wsp:rsid wsp:val=&quot;00F04C60&quot;/&gt;&lt;wsp:rsid wsp:val=&quot;00F04F08&quot;/&gt;&lt;wsp:rsid wsp:val=&quot;00F0551E&quot;/&gt;&lt;wsp:rsid wsp:val=&quot;00F058B7&quot;/&gt;&lt;wsp:rsid wsp:val=&quot;00F058D2&quot;/&gt;&lt;wsp:rsid wsp:val=&quot;00F07EB5&quot;/&gt;&lt;wsp:rsid wsp:val=&quot;00F100BB&quot;/&gt;&lt;wsp:rsid wsp:val=&quot;00F1016E&quot;/&gt;&lt;wsp:rsid wsp:val=&quot;00F1097C&quot;/&gt;&lt;wsp:rsid wsp:val=&quot;00F119A7&quot;/&gt;&lt;wsp:rsid wsp:val=&quot;00F12100&quot;/&gt;&lt;wsp:rsid wsp:val=&quot;00F125A3&quot;/&gt;&lt;wsp:rsid wsp:val=&quot;00F14EE1&quot;/&gt;&lt;wsp:rsid wsp:val=&quot;00F1582A&quot;/&gt;&lt;wsp:rsid wsp:val=&quot;00F15AB0&quot;/&gt;&lt;wsp:rsid wsp:val=&quot;00F15BAD&quot;/&gt;&lt;wsp:rsid wsp:val=&quot;00F15C82&quot;/&gt;&lt;wsp:rsid wsp:val=&quot;00F16658&quot;/&gt;&lt;wsp:rsid wsp:val=&quot;00F168AF&quot;/&gt;&lt;wsp:rsid wsp:val=&quot;00F16AC8&quot;/&gt;&lt;wsp:rsid wsp:val=&quot;00F17041&quot;/&gt;&lt;wsp:rsid wsp:val=&quot;00F172F1&quot;/&gt;&lt;wsp:rsid wsp:val=&quot;00F17FDF&quot;/&gt;&lt;wsp:rsid wsp:val=&quot;00F202FE&quot;/&gt;&lt;wsp:rsid wsp:val=&quot;00F2091C&quot;/&gt;&lt;wsp:rsid wsp:val=&quot;00F20FAC&quot;/&gt;&lt;wsp:rsid wsp:val=&quot;00F210C9&quot;/&gt;&lt;wsp:rsid wsp:val=&quot;00F216C4&quot;/&gt;&lt;wsp:rsid wsp:val=&quot;00F219BB&quot;/&gt;&lt;wsp:rsid wsp:val=&quot;00F2269E&quot;/&gt;&lt;wsp:rsid wsp:val=&quot;00F22D3C&quot;/&gt;&lt;wsp:rsid wsp:val=&quot;00F238D6&quot;/&gt;&lt;wsp:rsid wsp:val=&quot;00F23A8F&quot;/&gt;&lt;wsp:rsid wsp:val=&quot;00F24481&quot;/&gt;&lt;wsp:rsid wsp:val=&quot;00F24732&quot;/&gt;&lt;wsp:rsid wsp:val=&quot;00F2676E&quot;/&gt;&lt;wsp:rsid wsp:val=&quot;00F27204&quot;/&gt;&lt;wsp:rsid wsp:val=&quot;00F277FF&quot;/&gt;&lt;wsp:rsid wsp:val=&quot;00F278B3&quot;/&gt;&lt;wsp:rsid wsp:val=&quot;00F3144B&quot;/&gt;&lt;wsp:rsid wsp:val=&quot;00F3210E&quot;/&gt;&lt;wsp:rsid wsp:val=&quot;00F3266D&quot;/&gt;&lt;wsp:rsid wsp:val=&quot;00F33A2B&quot;/&gt;&lt;wsp:rsid wsp:val=&quot;00F34229&quot;/&gt;&lt;wsp:rsid wsp:val=&quot;00F342B3&quot;/&gt;&lt;wsp:rsid wsp:val=&quot;00F349B9&quot;/&gt;&lt;wsp:rsid wsp:val=&quot;00F35264&quot;/&gt;&lt;wsp:rsid wsp:val=&quot;00F3536A&quot;/&gt;&lt;wsp:rsid wsp:val=&quot;00F35519&quot;/&gt;&lt;wsp:rsid wsp:val=&quot;00F35975&quot;/&gt;&lt;wsp:rsid wsp:val=&quot;00F36080&quot;/&gt;&lt;wsp:rsid wsp:val=&quot;00F36A47&quot;/&gt;&lt;wsp:rsid wsp:val=&quot;00F37548&quot;/&gt;&lt;wsp:rsid wsp:val=&quot;00F37C94&quot;/&gt;&lt;wsp:rsid wsp:val=&quot;00F41801&quot;/&gt;&lt;wsp:rsid wsp:val=&quot;00F42774&quot;/&gt;&lt;wsp:rsid wsp:val=&quot;00F42D7D&quot;/&gt;&lt;wsp:rsid wsp:val=&quot;00F443C8&quot;/&gt;&lt;wsp:rsid wsp:val=&quot;00F44919&quot;/&gt;&lt;wsp:rsid wsp:val=&quot;00F44A25&quot;/&gt;&lt;wsp:rsid wsp:val=&quot;00F44DCE&quot;/&gt;&lt;wsp:rsid wsp:val=&quot;00F4530D&quot;/&gt;&lt;wsp:rsid wsp:val=&quot;00F4569D&quot;/&gt;&lt;wsp:rsid wsp:val=&quot;00F4644A&quot;/&gt;&lt;wsp:rsid wsp:val=&quot;00F46618&quot;/&gt;&lt;wsp:rsid wsp:val=&quot;00F46C89&quot;/&gt;&lt;wsp:rsid wsp:val=&quot;00F5062B&quot;/&gt;&lt;wsp:rsid wsp:val=&quot;00F50C2B&quot;/&gt;&lt;wsp:rsid wsp:val=&quot;00F51003&quot;/&gt;&lt;wsp:rsid wsp:val=&quot;00F52404&quot;/&gt;&lt;wsp:rsid wsp:val=&quot;00F556E7&quot;/&gt;&lt;wsp:rsid wsp:val=&quot;00F55F4B&quot;/&gt;&lt;wsp:rsid wsp:val=&quot;00F575CC&quot;/&gt;&lt;wsp:rsid wsp:val=&quot;00F578DE&quot;/&gt;&lt;wsp:rsid wsp:val=&quot;00F57ABC&quot;/&gt;&lt;wsp:rsid wsp:val=&quot;00F57C17&quot;/&gt;&lt;wsp:rsid wsp:val=&quot;00F60A07&quot;/&gt;&lt;wsp:rsid wsp:val=&quot;00F60E21&quot;/&gt;&lt;wsp:rsid wsp:val=&quot;00F60EDD&quot;/&gt;&lt;wsp:rsid wsp:val=&quot;00F6116B&quot;/&gt;&lt;wsp:rsid wsp:val=&quot;00F6155E&quot;/&gt;&lt;wsp:rsid wsp:val=&quot;00F61945&quot;/&gt;&lt;wsp:rsid wsp:val=&quot;00F61A6B&quot;/&gt;&lt;wsp:rsid wsp:val=&quot;00F6282F&quot;/&gt;&lt;wsp:rsid wsp:val=&quot;00F63023&quot;/&gt;&lt;wsp:rsid wsp:val=&quot;00F6393A&quot;/&gt;&lt;wsp:rsid wsp:val=&quot;00F65F5B&quot;/&gt;&lt;wsp:rsid wsp:val=&quot;00F667E9&quot;/&gt;&lt;wsp:rsid wsp:val=&quot;00F67464&quot;/&gt;&lt;wsp:rsid wsp:val=&quot;00F67797&quot;/&gt;&lt;wsp:rsid wsp:val=&quot;00F70B3D&quot;/&gt;&lt;wsp:rsid wsp:val=&quot;00F7107A&quot;/&gt;&lt;wsp:rsid wsp:val=&quot;00F715AC&quot;/&gt;&lt;wsp:rsid wsp:val=&quot;00F71938&quot;/&gt;&lt;wsp:rsid wsp:val=&quot;00F7209E&quot;/&gt;&lt;wsp:rsid wsp:val=&quot;00F72378&quot;/&gt;&lt;wsp:rsid wsp:val=&quot;00F7363D&quot;/&gt;&lt;wsp:rsid wsp:val=&quot;00F7455E&quot;/&gt;&lt;wsp:rsid wsp:val=&quot;00F749AF&quot;/&gt;&lt;wsp:rsid wsp:val=&quot;00F749BF&quot;/&gt;&lt;wsp:rsid wsp:val=&quot;00F752DA&quot;/&gt;&lt;wsp:rsid wsp:val=&quot;00F75842&quot;/&gt;&lt;wsp:rsid wsp:val=&quot;00F75B2F&quot;/&gt;&lt;wsp:rsid wsp:val=&quot;00F75B5C&quot;/&gt;&lt;wsp:rsid wsp:val=&quot;00F7740E&quot;/&gt;&lt;wsp:rsid wsp:val=&quot;00F80714&quot;/&gt;&lt;wsp:rsid wsp:val=&quot;00F80DEC&quot;/&gt;&lt;wsp:rsid wsp:val=&quot;00F81033&quot;/&gt;&lt;wsp:rsid wsp:val=&quot;00F8246D&quot;/&gt;&lt;wsp:rsid wsp:val=&quot;00F83E3F&quot;/&gt;&lt;wsp:rsid wsp:val=&quot;00F84B91&quot;/&gt;&lt;wsp:rsid wsp:val=&quot;00F850B2&quot;/&gt;&lt;wsp:rsid wsp:val=&quot;00F8686D&quot;/&gt;&lt;wsp:rsid wsp:val=&quot;00F86ECC&quot;/&gt;&lt;wsp:rsid wsp:val=&quot;00F86EEE&quot;/&gt;&lt;wsp:rsid wsp:val=&quot;00F87117&quot;/&gt;&lt;wsp:rsid wsp:val=&quot;00F8717C&quot;/&gt;&lt;wsp:rsid wsp:val=&quot;00F873E1&quot;/&gt;&lt;wsp:rsid wsp:val=&quot;00F8794B&quot;/&gt;&lt;wsp:rsid wsp:val=&quot;00F87F7B&quot;/&gt;&lt;wsp:rsid wsp:val=&quot;00F9330D&quot;/&gt;&lt;wsp:rsid wsp:val=&quot;00F93498&quot;/&gt;&lt;wsp:rsid wsp:val=&quot;00F94B32&quot;/&gt;&lt;wsp:rsid wsp:val=&quot;00F95190&quot;/&gt;&lt;wsp:rsid wsp:val=&quot;00F9657C&quot;/&gt;&lt;wsp:rsid wsp:val=&quot;00F96607&quot;/&gt;&lt;wsp:rsid wsp:val=&quot;00F96ADD&quot;/&gt;&lt;wsp:rsid wsp:val=&quot;00F96BA1&quot;/&gt;&lt;wsp:rsid wsp:val=&quot;00F96BE3&quot;/&gt;&lt;wsp:rsid wsp:val=&quot;00F96FAF&quot;/&gt;&lt;wsp:rsid wsp:val=&quot;00F9711A&quot;/&gt;&lt;wsp:rsid wsp:val=&quot;00F973E3&quot;/&gt;&lt;wsp:rsid wsp:val=&quot;00F97917&quot;/&gt;&lt;wsp:rsid wsp:val=&quot;00FA01AB&quot;/&gt;&lt;wsp:rsid wsp:val=&quot;00FA08E1&quot;/&gt;&lt;wsp:rsid wsp:val=&quot;00FA133F&quot;/&gt;&lt;wsp:rsid wsp:val=&quot;00FA1AB6&quot;/&gt;&lt;wsp:rsid wsp:val=&quot;00FA1E8A&quot;/&gt;&lt;wsp:rsid wsp:val=&quot;00FA230D&quot;/&gt;&lt;wsp:rsid wsp:val=&quot;00FA26A9&quot;/&gt;&lt;wsp:rsid wsp:val=&quot;00FA295C&quot;/&gt;&lt;wsp:rsid wsp:val=&quot;00FA2DFA&quot;/&gt;&lt;wsp:rsid wsp:val=&quot;00FA3115&quot;/&gt;&lt;wsp:rsid wsp:val=&quot;00FA351C&quot;/&gt;&lt;wsp:rsid wsp:val=&quot;00FA3635&quot;/&gt;&lt;wsp:rsid wsp:val=&quot;00FA3B89&quot;/&gt;&lt;wsp:rsid wsp:val=&quot;00FA3E6C&quot;/&gt;&lt;wsp:rsid wsp:val=&quot;00FA46D3&quot;/&gt;&lt;wsp:rsid wsp:val=&quot;00FA4D07&quot;/&gt;&lt;wsp:rsid wsp:val=&quot;00FA4D9A&quot;/&gt;&lt;wsp:rsid wsp:val=&quot;00FA5029&quot;/&gt;&lt;wsp:rsid wsp:val=&quot;00FA5A83&quot;/&gt;&lt;wsp:rsid wsp:val=&quot;00FA6FB7&quot;/&gt;&lt;wsp:rsid wsp:val=&quot;00FA7681&quot;/&gt;&lt;wsp:rsid wsp:val=&quot;00FA7682&quot;/&gt;&lt;wsp:rsid wsp:val=&quot;00FA7DB9&quot;/&gt;&lt;wsp:rsid wsp:val=&quot;00FB0407&quot;/&gt;&lt;wsp:rsid wsp:val=&quot;00FB0491&quot;/&gt;&lt;wsp:rsid wsp:val=&quot;00FB0CD8&quot;/&gt;&lt;wsp:rsid wsp:val=&quot;00FB1B92&quot;/&gt;&lt;wsp:rsid wsp:val=&quot;00FB26B3&quot;/&gt;&lt;wsp:rsid wsp:val=&quot;00FB2EE0&quot;/&gt;&lt;wsp:rsid wsp:val=&quot;00FB3323&quot;/&gt;&lt;wsp:rsid wsp:val=&quot;00FB3D6A&quot;/&gt;&lt;wsp:rsid wsp:val=&quot;00FB3EE7&quot;/&gt;&lt;wsp:rsid wsp:val=&quot;00FB4571&quot;/&gt;&lt;wsp:rsid wsp:val=&quot;00FB6384&quot;/&gt;&lt;wsp:rsid wsp:val=&quot;00FB67A6&quot;/&gt;&lt;wsp:rsid wsp:val=&quot;00FB6BBA&quot;/&gt;&lt;wsp:rsid wsp:val=&quot;00FB7560&quot;/&gt;&lt;wsp:rsid wsp:val=&quot;00FB79BD&quot;/&gt;&lt;wsp:rsid wsp:val=&quot;00FC0960&quot;/&gt;&lt;wsp:rsid wsp:val=&quot;00FC1AB9&quot;/&gt;&lt;wsp:rsid wsp:val=&quot;00FC250D&quot;/&gt;&lt;wsp:rsid wsp:val=&quot;00FC2515&quot;/&gt;&lt;wsp:rsid wsp:val=&quot;00FC3846&quot;/&gt;&lt;wsp:rsid wsp:val=&quot;00FC3DE6&quot;/&gt;&lt;wsp:rsid wsp:val=&quot;00FC468A&quot;/&gt;&lt;wsp:rsid wsp:val=&quot;00FC46FA&quot;/&gt;&lt;wsp:rsid wsp:val=&quot;00FC4D7E&quot;/&gt;&lt;wsp:rsid wsp:val=&quot;00FC4D8F&quot;/&gt;&lt;wsp:rsid wsp:val=&quot;00FC57C0&quot;/&gt;&lt;wsp:rsid wsp:val=&quot;00FC5A53&quot;/&gt;&lt;wsp:rsid wsp:val=&quot;00FC6391&quot;/&gt;&lt;wsp:rsid wsp:val=&quot;00FC6A5E&quot;/&gt;&lt;wsp:rsid wsp:val=&quot;00FC7AB5&quot;/&gt;&lt;wsp:rsid wsp:val=&quot;00FD06B9&quot;/&gt;&lt;wsp:rsid wsp:val=&quot;00FD0DC3&quot;/&gt;&lt;wsp:rsid wsp:val=&quot;00FD1BCF&quot;/&gt;&lt;wsp:rsid wsp:val=&quot;00FD2301&quot;/&gt;&lt;wsp:rsid wsp:val=&quot;00FD2C27&quot;/&gt;&lt;wsp:rsid wsp:val=&quot;00FD370D&quot;/&gt;&lt;wsp:rsid wsp:val=&quot;00FD3F75&quot;/&gt;&lt;wsp:rsid wsp:val=&quot;00FD4618&quot;/&gt;&lt;wsp:rsid wsp:val=&quot;00FD52F5&quot;/&gt;&lt;wsp:rsid wsp:val=&quot;00FD52F7&quot;/&gt;&lt;wsp:rsid wsp:val=&quot;00FD58A3&quot;/&gt;&lt;wsp:rsid wsp:val=&quot;00FD58BB&quot;/&gt;&lt;wsp:rsid wsp:val=&quot;00FD5AD1&quot;/&gt;&lt;wsp:rsid wsp:val=&quot;00FD5CEA&quot;/&gt;&lt;wsp:rsid wsp:val=&quot;00FD667A&quot;/&gt;&lt;wsp:rsid wsp:val=&quot;00FD67A9&quot;/&gt;&lt;wsp:rsid wsp:val=&quot;00FD67EA&quot;/&gt;&lt;wsp:rsid wsp:val=&quot;00FD7428&quot;/&gt;&lt;wsp:rsid wsp:val=&quot;00FD7C7B&quot;/&gt;&lt;wsp:rsid wsp:val=&quot;00FE0D6F&quot;/&gt;&lt;wsp:rsid wsp:val=&quot;00FE13F1&quot;/&gt;&lt;wsp:rsid wsp:val=&quot;00FE2969&quot;/&gt;&lt;wsp:rsid wsp:val=&quot;00FE29DF&quot;/&gt;&lt;wsp:rsid wsp:val=&quot;00FE2BE6&quot;/&gt;&lt;wsp:rsid wsp:val=&quot;00FE32AF&quot;/&gt;&lt;wsp:rsid wsp:val=&quot;00FE3BDD&quot;/&gt;&lt;wsp:rsid wsp:val=&quot;00FE62C1&quot;/&gt;&lt;wsp:rsid wsp:val=&quot;00FE6E76&quot;/&gt;&lt;wsp:rsid wsp:val=&quot;00FE7616&quot;/&gt;&lt;wsp:rsid wsp:val=&quot;00FF0D49&quot;/&gt;&lt;wsp:rsid wsp:val=&quot;00FF18F4&quot;/&gt;&lt;wsp:rsid wsp:val=&quot;00FF24DB&quot;/&gt;&lt;wsp:rsid wsp:val=&quot;00FF28E1&quot;/&gt;&lt;wsp:rsid wsp:val=&quot;00FF2FC8&quot;/&gt;&lt;wsp:rsid wsp:val=&quot;00FF3FAD&quot;/&gt;&lt;wsp:rsid wsp:val=&quot;00FF4A60&quot;/&gt;&lt;wsp:rsid wsp:val=&quot;00FF5082&quot;/&gt;&lt;wsp:rsid wsp:val=&quot;00FF64A2&quot;/&gt;&lt;wsp:rsid wsp:val=&quot;00FF672B&quot;/&gt;&lt;wsp:rsid wsp:val=&quot;00FF70F2&quot;/&gt;&lt;wsp:rsid wsp:val=&quot;00FF73BC&quot;/&gt;&lt;wsp:rsid wsp:val=&quot;00FF7725&quot;/&gt;&lt;wsp:rsid wsp:val=&quot;00FF7CA9&quot;/&gt;&lt;/wsp:rsids&gt;&lt;/w:docPr&gt;&lt;w:body&gt;&lt;w:p wsp:rsidR=&quot;00000000&quot; wsp:rsidRDefault=&quot;00AA6B17&quot;&gt;&lt;m:oMathPara&gt;&lt;m:oMath&gt;&lt;m:r&gt;&lt;w:rPr&gt;&lt;w:rFonts w:ascii=&quot;Cambria Math&quot; w:h-ansi=&quot;Cambria Math&quot;/&gt;&lt;wx:font wx:val=&quot;Cambria Math&quot;/&gt;&lt;w:i/&gt;&lt;/w:rPr&gt;&lt;m:t&gt;Log &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K&lt;/m:t&gt;&lt;/m:r&gt;&lt;/m:e&gt;&lt;m:sub&gt;&lt;m:r&gt;&lt;w:rPr&gt;&lt;w:rFonts w:ascii=&quot;Cambria Math&quot; w:h-ansi=&quot;Cambria Math&quot;/&gt;&lt;wx:font wx:val=&quot;Cambria Math&quot;/&gt;&lt;w:i/&gt;&lt;/w:rPr&gt;&lt;m:t&gt;d&lt;/m:t&gt;&lt;/m:r&gt;&lt;/m:sub&gt;&lt;/m:sSub&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 Log&lt;/m:t&gt;&lt;/m:r&gt;&lt;/m:e&gt;&lt;m:sub&gt;&lt;m:r&gt;&lt;w:rPr&gt;&lt;w:rFonts w:ascii=&quot;Cambria Math&quot; w:h-ansi=&quot;Cambria Math&quot;/&gt;&lt;wx:font wx:val=&quot;Cambria Math&quot;/&gt;&lt;w:i/&gt;&lt;/w:rPr&gt;&lt;m:t&gt;10&lt;/m:t&gt;&lt;/m:r&gt;&lt;/m:sub&gt;&lt;/m:sSub&gt;&lt;m:f&gt;&lt;m:fPr&gt;&lt;m:ctrlPr&gt;&lt;w:rPr&gt;&lt;w:rFonts w:ascii=&quot;Cambria Math&quot; w:h-ansi=&quot;Cambria Math&quot;/&gt;&lt;wx:font wx:val=&quot;Cambria Math&quot;/&gt;&lt;w:i/&gt;&lt;/w:rPr&gt;&lt;/m:ctrlPr&gt;&lt;/m:fPr&gt;&lt;m:num&gt;&lt;m:r&gt;&lt;w:rPr&gt;&lt;w:rFonts w:ascii=&quot;Cambria Math&quot; w:h-ansi=&quot;Cambria Math&quot;/&gt;&lt;wx:font wx:val=&quot;Cambria Math&quot;/&gt;&lt;w:i/&gt;&lt;/w:rPr&gt;&lt;m:t&gt;solid concentrat&lt;/m:t&gt;&lt;/m:r&gt;&lt;m:r&gt;&lt;w:rPr&gt;&lt;w:rFonts w:ascii=&quot;Cambria Math&quot; w:h-ansi=&quot;Cambria Math&quot;/&gt;&lt;wx:font wx:val=&quot;Cambria Math&quot;/&gt;&lt;w:i/&gt;&lt;/w:rPr&gt;&lt;m:t&gt;ion (ng &lt;/m:t&gt;&lt;/m:r&gt;&lt;m:sSup&gt;&lt;m:sSupPr&gt;&lt;m:ctrlPr&gt;&lt;w:rPr&gt;&lt;w:rFonts w:ascii=&quot;Cambria Math&quot; w:h-ansi=&quot;Cambria Math&quot;/&gt;&lt;wx:font wx:val=&quot;Cambria Math&quot;/&gt;&lt;w:i/&gt;&lt;/w:rPr&gt;&lt;/m:ctrlPr&gt;&lt;/m:sSupPr&gt;&lt;m:e&gt;&lt;m:r&gt;&lt;w:rPr&gt;&lt;w:rFonts w:ascii=&quot;Cambria Math&quot; w:h-ansi=&quot;Cambria Math&quot;/&gt;&lt;wx:font wx:val=&quot;Cambria Math&quot;/&gt;&lt;w:i/&gt;&lt;/w:rPr&gt;&lt;m:t&gt;kg&lt;/m:t&gt;&lt;/m:r&gt;&lt;/m:e&gt;&lt;m:sup&gt;&lt;m:r&gt;&lt;w:rPr&gt;&lt;w:rFonts w:ascii=&quot;Cambria Math&quot; w:h-ansi=&quot;Cambria Math&quot;/&gt;&lt;wx:font wx:val=&quot;Cambria Math&quot;/&gt;&lt;w:i/&gt;&lt;/w:rPr&gt;&lt;m:t&gt;-1&lt;/m:t&gt;&lt;/m:r&gt;&lt;/m:sup&gt;&lt;/m:sSup&gt;&lt;m:r&gt;&lt;w:rPr&gt;&lt;w:rFonts w:ascii=&quot;Cambria Math&quot; w:h-ansi=&quot;Cambria Math&quot;/&gt;&lt;wx:font wx:val=&quot;Cambria Math&quot;/&gt;&lt;w:i/&gt;&lt;/w:rPr&gt;&lt;m:t&gt;)&lt;/m:t&gt;&lt;/m:r&gt;&lt;/m:num&gt;&lt;m:den&gt;&lt;m:r&gt;&lt;w:rPr&gt;&lt;w:rFonts w:ascii=&quot;Cambria Math&quot; w:h-ansi=&quot;Cambria Math&quot;/&gt;&lt;wx:font wx:val=&quot;Cambria Math&quot;/&gt;&lt;w:i/&gt;&lt;/w:rPr&gt;&lt;m:t&gt;aqueous concentration (ng &lt;/m:t&gt;&lt;/m:r&gt;&lt;m:sSup&gt;&lt;m:sSupPr&gt;&lt;m:ctrlPr&gt;&lt;w:rPr&gt;&lt;w:rFonts w:ascii=&quot;Cambria Math&quot; w:h-ansi=&quot;Cambria Math&quot;/&gt;&lt;wx:font wx:val=&quot;Cambria Math&quot;/&gt;&lt;w:i/&gt;&lt;/w:rPr&gt;&lt;/m:ctrlPr&gt;&lt;/m:sSupPr&gt;&lt;m:e&gt;&lt;m:r&gt;&lt;w:rPr&gt;&lt;w:rFonts w:ascii=&quot;Cambria Math&quot; w:h-ansi=&quot;Cambria Math&quot;/&gt;&lt;wx:font wx:val=&quot;Cambria Math&quot;/&gt;&lt;w:i/&gt;&lt;/w:rPr&gt;&lt;m:t&gt;L&lt;/m:t&gt;&lt;/m:r&gt;&lt;/m:e&gt;&lt;m:sup&gt;&lt;m:r&gt;&lt;w:rPr&gt;&lt;w:rFonts w:ascii=&quot;Cambria Math&quot; w:h-ansi=&quot;Cambria Math&quot;/&gt;&lt;wx:font wx:val=&quot;Cambria Math&quot;/&gt;&lt;w:i/&gt;&lt;/w:rPr&gt;&lt;m:t&gt;-1&lt;/m:t&gt;&lt;/m:r&gt;&lt;/m:sup&gt;&lt;/m:sSup&gt;&lt;m:r&gt;&lt;w:rPr&gt;&lt;w:rFonts w:ascii=&quot;Cambria Math&quot; w:h-ansi=&quot;Cambria Math&quot;/&gt;&lt;wx:font wx:val=&quot;Cambria Math&quot;/&gt;&lt;w:i/&gt;&lt;/w:rPr&gt;&lt;m:t&gt;) &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0" o:title="" chromakey="white"/>
          </v:shape>
        </w:pict>
      </w:r>
    </w:p>
    <w:p w:rsidR="00EE3697" w:rsidRDefault="00EE3697" w:rsidP="0050485D">
      <w:r>
        <w:t>Calculated mean distribution coefficients in secondary sludge/effluent agreed with previously reported values in the studies for the compounds PFHxA, PFOA, PFNA and PFOS (Table S6). Between treatment plants, distribution coefficients varied for similar sample locations by up to 1.42 log units.</w:t>
      </w:r>
    </w:p>
    <w:tbl>
      <w:tblPr>
        <w:tblW w:w="9780" w:type="dxa"/>
        <w:tblInd w:w="108" w:type="dxa"/>
        <w:tblLook w:val="00A0"/>
      </w:tblPr>
      <w:tblGrid>
        <w:gridCol w:w="108"/>
        <w:gridCol w:w="1857"/>
        <w:gridCol w:w="1100"/>
        <w:gridCol w:w="960"/>
        <w:gridCol w:w="960"/>
        <w:gridCol w:w="960"/>
        <w:gridCol w:w="960"/>
        <w:gridCol w:w="960"/>
        <w:gridCol w:w="960"/>
        <w:gridCol w:w="960"/>
      </w:tblGrid>
      <w:tr w:rsidR="00EE3697" w:rsidRPr="00463D4E" w:rsidTr="0050485D">
        <w:trPr>
          <w:trHeight w:val="300"/>
        </w:trPr>
        <w:tc>
          <w:tcPr>
            <w:tcW w:w="9780" w:type="dxa"/>
            <w:gridSpan w:val="10"/>
            <w:tcBorders>
              <w:top w:val="nil"/>
              <w:left w:val="nil"/>
              <w:bottom w:val="single" w:sz="4" w:space="0" w:color="auto"/>
              <w:right w:val="nil"/>
            </w:tcBorders>
            <w:noWrap/>
            <w:vAlign w:val="bottom"/>
          </w:tcPr>
          <w:p w:rsidR="00EE3697" w:rsidRPr="00463D4E" w:rsidRDefault="00EE3697" w:rsidP="007555B9">
            <w:pPr>
              <w:pStyle w:val="Caption"/>
              <w:spacing w:before="60" w:after="60"/>
              <w:rPr>
                <w:rFonts w:eastAsia="Times New Roman"/>
                <w:color w:val="000000"/>
                <w:lang w:eastAsia="en-AU"/>
              </w:rPr>
            </w:pPr>
            <w:bookmarkStart w:id="8" w:name="_Hlk518994734"/>
            <w:r w:rsidRPr="00463D4E">
              <w:t>Table S</w:t>
            </w:r>
            <w:r w:rsidRPr="00463D4E">
              <w:rPr>
                <w:noProof/>
              </w:rPr>
              <w:fldChar w:fldCharType="begin"/>
            </w:r>
            <w:r w:rsidRPr="00463D4E">
              <w:rPr>
                <w:noProof/>
              </w:rPr>
              <w:instrText xml:space="preserve"> SEQ Table_S \* ARABIC </w:instrText>
            </w:r>
            <w:r w:rsidRPr="00463D4E">
              <w:rPr>
                <w:noProof/>
              </w:rPr>
              <w:fldChar w:fldCharType="separate"/>
            </w:r>
            <w:r w:rsidRPr="00463D4E">
              <w:rPr>
                <w:noProof/>
              </w:rPr>
              <w:t>5</w:t>
            </w:r>
            <w:r w:rsidRPr="00463D4E">
              <w:rPr>
                <w:noProof/>
              </w:rPr>
              <w:fldChar w:fldCharType="end"/>
            </w:r>
            <w:r w:rsidRPr="00463D4E">
              <w:t xml:space="preserve">. </w:t>
            </w:r>
            <w:bookmarkStart w:id="9" w:name="_Hlk518994808"/>
            <w:r w:rsidRPr="00463D4E">
              <w:t>Distribution coefficient log K</w:t>
            </w:r>
            <w:r w:rsidRPr="00463D4E">
              <w:rPr>
                <w:vertAlign w:val="subscript"/>
              </w:rPr>
              <w:t>d</w:t>
            </w:r>
            <w:r w:rsidRPr="00463D4E">
              <w:t xml:space="preserve"> (L/Kg) for seven compounds calculated in primary sludge/effluent (PRI), secondary sludge/effluent (SEC) and lagoon sludge/effluent (LAGOON). Dash indicates not calculated. * indicates compounds where combined branched and linear concentration was reported.</w:t>
            </w:r>
            <w:bookmarkEnd w:id="9"/>
          </w:p>
        </w:tc>
      </w:tr>
      <w:tr w:rsidR="00EE3697" w:rsidRPr="00463D4E" w:rsidTr="00522BDE">
        <w:trPr>
          <w:trHeight w:val="300"/>
        </w:trPr>
        <w:tc>
          <w:tcPr>
            <w:tcW w:w="1960" w:type="dxa"/>
            <w:gridSpan w:val="2"/>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b/>
                <w:color w:val="000000"/>
                <w:szCs w:val="18"/>
                <w:lang w:eastAsia="en-AU"/>
              </w:rPr>
            </w:pPr>
            <w:r w:rsidRPr="007555B9">
              <w:rPr>
                <w:rFonts w:eastAsia="Times New Roman" w:cs="Arial"/>
                <w:b/>
                <w:color w:val="000000"/>
                <w:szCs w:val="18"/>
                <w:lang w:eastAsia="en-AU"/>
              </w:rPr>
              <w:t>WWTP-n</w:t>
            </w:r>
          </w:p>
        </w:tc>
        <w:tc>
          <w:tcPr>
            <w:tcW w:w="110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b/>
                <w:color w:val="000000"/>
                <w:szCs w:val="18"/>
                <w:lang w:eastAsia="en-AU"/>
              </w:rPr>
            </w:pPr>
            <w:r w:rsidRPr="007555B9">
              <w:rPr>
                <w:rFonts w:eastAsia="Times New Roman" w:cs="Arial"/>
                <w:b/>
                <w:color w:val="000000"/>
                <w:szCs w:val="18"/>
                <w:lang w:eastAsia="en-AU"/>
              </w:rPr>
              <w:t>Location</w:t>
            </w:r>
          </w:p>
        </w:tc>
        <w:tc>
          <w:tcPr>
            <w:tcW w:w="96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b/>
                <w:color w:val="000000"/>
                <w:szCs w:val="18"/>
                <w:lang w:eastAsia="en-AU"/>
              </w:rPr>
            </w:pPr>
            <w:r w:rsidRPr="007555B9">
              <w:rPr>
                <w:rFonts w:eastAsia="Times New Roman" w:cs="Arial"/>
                <w:b/>
                <w:color w:val="000000"/>
                <w:szCs w:val="18"/>
                <w:lang w:eastAsia="en-AU"/>
              </w:rPr>
              <w:t>PFHxA</w:t>
            </w:r>
          </w:p>
        </w:tc>
        <w:tc>
          <w:tcPr>
            <w:tcW w:w="96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b/>
                <w:color w:val="000000"/>
                <w:szCs w:val="18"/>
                <w:lang w:eastAsia="en-AU"/>
              </w:rPr>
            </w:pPr>
            <w:r w:rsidRPr="007555B9">
              <w:rPr>
                <w:rFonts w:eastAsia="Times New Roman" w:cs="Arial"/>
                <w:b/>
                <w:color w:val="000000"/>
                <w:szCs w:val="18"/>
                <w:lang w:eastAsia="en-AU"/>
              </w:rPr>
              <w:t>PFHxS</w:t>
            </w:r>
          </w:p>
        </w:tc>
        <w:tc>
          <w:tcPr>
            <w:tcW w:w="96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b/>
                <w:color w:val="000000"/>
                <w:szCs w:val="18"/>
                <w:lang w:eastAsia="en-AU"/>
              </w:rPr>
            </w:pPr>
            <w:r w:rsidRPr="007555B9">
              <w:rPr>
                <w:rFonts w:eastAsia="Times New Roman" w:cs="Arial"/>
                <w:b/>
                <w:color w:val="000000"/>
                <w:szCs w:val="18"/>
                <w:lang w:eastAsia="en-AU"/>
              </w:rPr>
              <w:t>6:2 FTS</w:t>
            </w:r>
          </w:p>
        </w:tc>
        <w:tc>
          <w:tcPr>
            <w:tcW w:w="96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b/>
                <w:color w:val="000000"/>
                <w:szCs w:val="18"/>
                <w:lang w:eastAsia="en-AU"/>
              </w:rPr>
            </w:pPr>
            <w:r w:rsidRPr="007555B9">
              <w:rPr>
                <w:rFonts w:eastAsia="Times New Roman" w:cs="Arial"/>
                <w:b/>
                <w:color w:val="000000"/>
                <w:szCs w:val="18"/>
                <w:lang w:eastAsia="en-AU"/>
              </w:rPr>
              <w:t>PFOA</w:t>
            </w:r>
          </w:p>
        </w:tc>
        <w:tc>
          <w:tcPr>
            <w:tcW w:w="96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b/>
                <w:color w:val="000000"/>
                <w:szCs w:val="18"/>
                <w:lang w:eastAsia="en-AU"/>
              </w:rPr>
            </w:pPr>
            <w:r w:rsidRPr="007555B9">
              <w:rPr>
                <w:rFonts w:eastAsia="Times New Roman" w:cs="Arial"/>
                <w:b/>
                <w:color w:val="000000"/>
                <w:szCs w:val="18"/>
                <w:lang w:eastAsia="en-AU"/>
              </w:rPr>
              <w:t>PFNA</w:t>
            </w:r>
          </w:p>
        </w:tc>
        <w:tc>
          <w:tcPr>
            <w:tcW w:w="96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b/>
                <w:color w:val="000000"/>
                <w:szCs w:val="18"/>
                <w:lang w:eastAsia="en-AU"/>
              </w:rPr>
            </w:pPr>
            <w:r w:rsidRPr="007555B9">
              <w:rPr>
                <w:rFonts w:eastAsia="Times New Roman" w:cs="Arial"/>
                <w:b/>
                <w:color w:val="000000"/>
                <w:szCs w:val="18"/>
                <w:lang w:eastAsia="en-AU"/>
              </w:rPr>
              <w:t>PFOS</w:t>
            </w:r>
          </w:p>
        </w:tc>
        <w:tc>
          <w:tcPr>
            <w:tcW w:w="96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b/>
                <w:color w:val="000000"/>
                <w:szCs w:val="18"/>
                <w:lang w:eastAsia="en-AU"/>
              </w:rPr>
            </w:pPr>
            <w:r w:rsidRPr="007555B9">
              <w:rPr>
                <w:rFonts w:eastAsia="Times New Roman" w:cs="Arial"/>
                <w:b/>
                <w:color w:val="000000"/>
                <w:szCs w:val="18"/>
                <w:lang w:eastAsia="en-AU"/>
              </w:rPr>
              <w:t>PFDA</w:t>
            </w:r>
          </w:p>
        </w:tc>
      </w:tr>
      <w:tr w:rsidR="00EE3697" w:rsidRPr="00463D4E" w:rsidTr="00522BDE">
        <w:trPr>
          <w:trHeight w:val="300"/>
        </w:trPr>
        <w:tc>
          <w:tcPr>
            <w:tcW w:w="1960" w:type="dxa"/>
            <w:gridSpan w:val="2"/>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WTP-3</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PRI</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42</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85</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73</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3.10</w:t>
            </w:r>
          </w:p>
        </w:tc>
      </w:tr>
      <w:tr w:rsidR="00EE3697" w:rsidRPr="00463D4E" w:rsidTr="00522BDE">
        <w:trPr>
          <w:trHeight w:val="300"/>
        </w:trPr>
        <w:tc>
          <w:tcPr>
            <w:tcW w:w="1960" w:type="dxa"/>
            <w:gridSpan w:val="2"/>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WTP-3</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SEC</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87</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19</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49</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3.55</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4.16</w:t>
            </w:r>
          </w:p>
        </w:tc>
      </w:tr>
      <w:tr w:rsidR="00EE3697" w:rsidRPr="00463D4E" w:rsidTr="00522BDE">
        <w:trPr>
          <w:trHeight w:val="300"/>
        </w:trPr>
        <w:tc>
          <w:tcPr>
            <w:tcW w:w="1960" w:type="dxa"/>
            <w:gridSpan w:val="2"/>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WTP-4</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PRI</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48</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60</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3.40</w:t>
            </w:r>
          </w:p>
        </w:tc>
      </w:tr>
      <w:tr w:rsidR="00EE3697" w:rsidRPr="00463D4E" w:rsidTr="00522BDE">
        <w:trPr>
          <w:trHeight w:val="300"/>
        </w:trPr>
        <w:tc>
          <w:tcPr>
            <w:tcW w:w="1960" w:type="dxa"/>
            <w:gridSpan w:val="2"/>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WTP-4</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SEC</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97</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54</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57</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75</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3.45</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3.77</w:t>
            </w:r>
          </w:p>
        </w:tc>
      </w:tr>
      <w:tr w:rsidR="00EE3697" w:rsidRPr="00463D4E" w:rsidTr="00522BDE">
        <w:trPr>
          <w:trHeight w:val="300"/>
        </w:trPr>
        <w:tc>
          <w:tcPr>
            <w:tcW w:w="1960" w:type="dxa"/>
            <w:gridSpan w:val="2"/>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WTP-8</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LAGOON</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0.47</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31</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3.35</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96</w:t>
            </w:r>
          </w:p>
        </w:tc>
      </w:tr>
      <w:tr w:rsidR="00EE3697" w:rsidRPr="00463D4E" w:rsidTr="00522BDE">
        <w:trPr>
          <w:trHeight w:val="300"/>
        </w:trPr>
        <w:tc>
          <w:tcPr>
            <w:tcW w:w="1960" w:type="dxa"/>
            <w:gridSpan w:val="2"/>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WTP-9</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PRI</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89</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38</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61</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46</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24</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66</w:t>
            </w:r>
          </w:p>
        </w:tc>
      </w:tr>
      <w:tr w:rsidR="00EE3697" w:rsidRPr="00463D4E" w:rsidTr="00522BDE">
        <w:trPr>
          <w:trHeight w:val="300"/>
        </w:trPr>
        <w:tc>
          <w:tcPr>
            <w:tcW w:w="1960" w:type="dxa"/>
            <w:gridSpan w:val="2"/>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WTP-9</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SEC</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00</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27</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07</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37</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86</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3.46</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3.67</w:t>
            </w:r>
          </w:p>
        </w:tc>
      </w:tr>
      <w:tr w:rsidR="00EE3697" w:rsidRPr="00463D4E" w:rsidTr="00522BDE">
        <w:trPr>
          <w:gridBefore w:val="1"/>
          <w:trHeight w:val="300"/>
        </w:trPr>
        <w:tc>
          <w:tcPr>
            <w:tcW w:w="1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WTP-10</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LAGOON</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52</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74</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02</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62</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15</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38</w:t>
            </w:r>
          </w:p>
        </w:tc>
      </w:tr>
      <w:tr w:rsidR="00EE3697" w:rsidRPr="00463D4E" w:rsidTr="00522BDE">
        <w:trPr>
          <w:gridBefore w:val="1"/>
          <w:trHeight w:val="300"/>
        </w:trPr>
        <w:tc>
          <w:tcPr>
            <w:tcW w:w="1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WTP-16</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LAGOON</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96</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31</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78</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41</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r>
      <w:tr w:rsidR="00EE3697" w:rsidRPr="00463D4E" w:rsidTr="00522BDE">
        <w:trPr>
          <w:gridBefore w:val="1"/>
          <w:trHeight w:val="300"/>
        </w:trPr>
        <w:tc>
          <w:tcPr>
            <w:tcW w:w="1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WTP-17</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PRI</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14</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50</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45</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81</w:t>
            </w:r>
          </w:p>
        </w:tc>
      </w:tr>
      <w:tr w:rsidR="00EE3697" w:rsidRPr="00463D4E" w:rsidTr="00522BDE">
        <w:trPr>
          <w:gridBefore w:val="1"/>
          <w:trHeight w:val="300"/>
        </w:trPr>
        <w:tc>
          <w:tcPr>
            <w:tcW w:w="1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WTP-17</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SEC</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03</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46</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06</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77</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3.15</w:t>
            </w:r>
          </w:p>
        </w:tc>
      </w:tr>
      <w:tr w:rsidR="00EE3697" w:rsidRPr="00463D4E" w:rsidTr="00522BDE">
        <w:trPr>
          <w:gridBefore w:val="1"/>
          <w:trHeight w:val="300"/>
        </w:trPr>
        <w:tc>
          <w:tcPr>
            <w:tcW w:w="1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WTP-18</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PRI</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69</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74</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0.74</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74</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66</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26</w:t>
            </w:r>
          </w:p>
        </w:tc>
      </w:tr>
      <w:tr w:rsidR="00EE3697" w:rsidRPr="00463D4E" w:rsidTr="00522BDE">
        <w:trPr>
          <w:gridBefore w:val="1"/>
          <w:trHeight w:val="300"/>
        </w:trPr>
        <w:tc>
          <w:tcPr>
            <w:tcW w:w="1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WTP-18</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SEC</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03</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78</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24</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83</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94</w:t>
            </w:r>
          </w:p>
        </w:tc>
      </w:tr>
      <w:tr w:rsidR="00EE3697" w:rsidRPr="00463D4E" w:rsidTr="00522BDE">
        <w:trPr>
          <w:gridBefore w:val="1"/>
          <w:trHeight w:val="300"/>
        </w:trPr>
        <w:tc>
          <w:tcPr>
            <w:tcW w:w="1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p>
        </w:tc>
      </w:tr>
      <w:tr w:rsidR="00EE3697" w:rsidRPr="00463D4E" w:rsidTr="00522BDE">
        <w:trPr>
          <w:gridBefore w:val="1"/>
          <w:trHeight w:val="300"/>
        </w:trPr>
        <w:tc>
          <w:tcPr>
            <w:tcW w:w="1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 xml:space="preserve">Mean </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szCs w:val="18"/>
                <w:lang w:eastAsia="en-AU"/>
              </w:rPr>
            </w:pPr>
            <w:r w:rsidRPr="007555B9">
              <w:rPr>
                <w:rFonts w:eastAsia="Times New Roman" w:cs="Arial"/>
                <w:color w:val="000000"/>
                <w:szCs w:val="18"/>
                <w:lang w:eastAsia="en-AU"/>
              </w:rPr>
              <w:t>LAGOON</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szCs w:val="18"/>
                <w:lang w:eastAsia="en-AU"/>
              </w:rPr>
            </w:pPr>
            <w:r w:rsidRPr="007555B9">
              <w:rPr>
                <w:rFonts w:eastAsia="Times New Roman" w:cs="Arial"/>
                <w:color w:val="000000"/>
                <w:szCs w:val="18"/>
                <w:lang w:eastAsia="en-AU"/>
              </w:rPr>
              <w:t>1.32</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szCs w:val="18"/>
                <w:lang w:eastAsia="en-AU"/>
              </w:rPr>
            </w:pPr>
            <w:r w:rsidRPr="007555B9">
              <w:rPr>
                <w:rFonts w:eastAsia="Times New Roman" w:cs="Arial"/>
                <w:color w:val="000000"/>
                <w:szCs w:val="18"/>
                <w:lang w:eastAsia="en-AU"/>
              </w:rPr>
              <w:t>2.02</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szCs w:val="18"/>
                <w:lang w:eastAsia="en-AU"/>
              </w:rPr>
            </w:pPr>
            <w:r w:rsidRPr="007555B9">
              <w:rPr>
                <w:rFonts w:eastAsia="Times New Roman" w:cs="Arial"/>
                <w:color w:val="000000"/>
                <w:szCs w:val="18"/>
                <w:lang w:eastAsia="en-AU"/>
              </w:rPr>
              <w:t>1.37</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szCs w:val="18"/>
                <w:lang w:eastAsia="en-AU"/>
              </w:rPr>
            </w:pPr>
            <w:r w:rsidRPr="007555B9">
              <w:rPr>
                <w:rFonts w:eastAsia="Times New Roman" w:cs="Arial"/>
                <w:color w:val="000000"/>
                <w:szCs w:val="18"/>
                <w:lang w:eastAsia="en-AU"/>
              </w:rPr>
              <w:t>1.62</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szCs w:val="18"/>
                <w:lang w:eastAsia="en-AU"/>
              </w:rPr>
            </w:pPr>
            <w:r w:rsidRPr="007555B9">
              <w:rPr>
                <w:rFonts w:eastAsia="Times New Roman" w:cs="Arial"/>
                <w:color w:val="000000"/>
                <w:szCs w:val="18"/>
                <w:lang w:eastAsia="en-AU"/>
              </w:rPr>
              <w:t>2.64</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szCs w:val="18"/>
                <w:lang w:eastAsia="en-AU"/>
              </w:rPr>
            </w:pPr>
            <w:r w:rsidRPr="007555B9">
              <w:rPr>
                <w:rFonts w:eastAsia="Times New Roman" w:cs="Arial"/>
                <w:color w:val="000000"/>
                <w:szCs w:val="18"/>
                <w:lang w:eastAsia="en-AU"/>
              </w:rPr>
              <w:t>2.67</w:t>
            </w:r>
          </w:p>
        </w:tc>
      </w:tr>
      <w:tr w:rsidR="00EE3697" w:rsidRPr="00463D4E" w:rsidTr="00522BDE">
        <w:trPr>
          <w:gridBefore w:val="1"/>
          <w:trHeight w:val="300"/>
        </w:trPr>
        <w:tc>
          <w:tcPr>
            <w:tcW w:w="1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Mean</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PRI</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78</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463D4E">
              <w:rPr>
                <w:rFonts w:cs="Arial"/>
                <w:color w:val="000000"/>
                <w:szCs w:val="18"/>
              </w:rPr>
              <w:t>1.74</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06</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64</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46</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54</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65</w:t>
            </w:r>
          </w:p>
        </w:tc>
      </w:tr>
      <w:tr w:rsidR="00EE3697" w:rsidRPr="00463D4E" w:rsidTr="00522BDE">
        <w:trPr>
          <w:gridBefore w:val="1"/>
          <w:trHeight w:val="300"/>
        </w:trPr>
        <w:tc>
          <w:tcPr>
            <w:tcW w:w="1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Mean</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SEC</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b/>
                <w:bCs/>
                <w:color w:val="000000"/>
                <w:szCs w:val="18"/>
                <w:lang w:eastAsia="en-AU"/>
              </w:rPr>
            </w:pPr>
            <w:r w:rsidRPr="007555B9">
              <w:rPr>
                <w:rFonts w:eastAsia="Times New Roman" w:cs="Arial"/>
                <w:b/>
                <w:bCs/>
                <w:color w:val="000000"/>
                <w:szCs w:val="18"/>
                <w:lang w:eastAsia="en-AU"/>
              </w:rPr>
              <w:t>2.22</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b/>
                <w:bCs/>
                <w:color w:val="000000"/>
                <w:szCs w:val="18"/>
                <w:lang w:eastAsia="en-AU"/>
              </w:rPr>
            </w:pPr>
            <w:r w:rsidRPr="00463D4E">
              <w:rPr>
                <w:rFonts w:cs="Arial"/>
                <w:b/>
                <w:bCs/>
                <w:color w:val="000000"/>
                <w:szCs w:val="18"/>
              </w:rPr>
              <w:t>2.09</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b/>
                <w:bCs/>
                <w:color w:val="000000"/>
                <w:szCs w:val="18"/>
                <w:lang w:eastAsia="en-AU"/>
              </w:rPr>
            </w:pPr>
            <w:r w:rsidRPr="007555B9">
              <w:rPr>
                <w:rFonts w:eastAsia="Times New Roman" w:cs="Arial"/>
                <w:b/>
                <w:bCs/>
                <w:color w:val="000000"/>
                <w:szCs w:val="18"/>
                <w:lang w:eastAsia="en-AU"/>
              </w:rPr>
              <w:t>1.61</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b/>
                <w:bCs/>
                <w:color w:val="000000"/>
                <w:szCs w:val="18"/>
                <w:lang w:eastAsia="en-AU"/>
              </w:rPr>
            </w:pPr>
            <w:r w:rsidRPr="007555B9">
              <w:rPr>
                <w:rFonts w:eastAsia="Times New Roman" w:cs="Arial"/>
                <w:b/>
                <w:bCs/>
                <w:color w:val="000000"/>
                <w:szCs w:val="18"/>
                <w:lang w:eastAsia="en-AU"/>
              </w:rPr>
              <w:t>2.42</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b/>
                <w:bCs/>
                <w:color w:val="000000"/>
                <w:szCs w:val="18"/>
                <w:lang w:eastAsia="en-AU"/>
              </w:rPr>
            </w:pPr>
            <w:r w:rsidRPr="007555B9">
              <w:rPr>
                <w:rFonts w:eastAsia="Times New Roman" w:cs="Arial"/>
                <w:b/>
                <w:bCs/>
                <w:color w:val="000000"/>
                <w:szCs w:val="18"/>
                <w:lang w:eastAsia="en-AU"/>
              </w:rPr>
              <w:t>2.86</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b/>
                <w:bCs/>
                <w:color w:val="000000"/>
                <w:szCs w:val="18"/>
                <w:lang w:eastAsia="en-AU"/>
              </w:rPr>
            </w:pPr>
            <w:r w:rsidRPr="007555B9">
              <w:rPr>
                <w:rFonts w:eastAsia="Times New Roman" w:cs="Arial"/>
                <w:b/>
                <w:bCs/>
                <w:color w:val="000000"/>
                <w:szCs w:val="18"/>
                <w:lang w:eastAsia="en-AU"/>
              </w:rPr>
              <w:t>3.31</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b/>
                <w:bCs/>
                <w:color w:val="000000"/>
                <w:szCs w:val="18"/>
                <w:lang w:eastAsia="en-AU"/>
              </w:rPr>
            </w:pPr>
            <w:r w:rsidRPr="007555B9">
              <w:rPr>
                <w:rFonts w:eastAsia="Times New Roman" w:cs="Arial"/>
                <w:b/>
                <w:bCs/>
                <w:color w:val="000000"/>
                <w:szCs w:val="18"/>
                <w:lang w:eastAsia="en-AU"/>
              </w:rPr>
              <w:t>3.69</w:t>
            </w:r>
          </w:p>
        </w:tc>
      </w:tr>
      <w:tr w:rsidR="00EE3697" w:rsidRPr="00463D4E" w:rsidTr="00522BDE">
        <w:trPr>
          <w:gridBefore w:val="1"/>
          <w:trHeight w:val="300"/>
        </w:trPr>
        <w:tc>
          <w:tcPr>
            <w:tcW w:w="1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szCs w:val="18"/>
                <w:lang w:eastAsia="en-AU"/>
              </w:rPr>
            </w:pPr>
          </w:p>
        </w:tc>
        <w:tc>
          <w:tcPr>
            <w:tcW w:w="960" w:type="dxa"/>
            <w:tcBorders>
              <w:top w:val="nil"/>
              <w:left w:val="nil"/>
              <w:bottom w:val="nil"/>
              <w:right w:val="nil"/>
            </w:tcBorders>
            <w:noWrap/>
            <w:vAlign w:val="bottom"/>
          </w:tcPr>
          <w:p w:rsidR="00EE3697" w:rsidRPr="007555B9" w:rsidRDefault="00EE3697" w:rsidP="007555B9">
            <w:pPr>
              <w:pStyle w:val="TableBody"/>
              <w:rPr>
                <w:rFonts w:eastAsia="Times New Roman" w:cs="Arial"/>
                <w:szCs w:val="18"/>
                <w:lang w:eastAsia="en-AU"/>
              </w:rPr>
            </w:pPr>
          </w:p>
        </w:tc>
        <w:tc>
          <w:tcPr>
            <w:tcW w:w="960" w:type="dxa"/>
            <w:tcBorders>
              <w:top w:val="nil"/>
              <w:left w:val="nil"/>
              <w:bottom w:val="nil"/>
              <w:right w:val="nil"/>
            </w:tcBorders>
            <w:noWrap/>
            <w:vAlign w:val="bottom"/>
          </w:tcPr>
          <w:p w:rsidR="00EE3697" w:rsidRPr="007555B9" w:rsidRDefault="00EE3697" w:rsidP="007555B9">
            <w:pPr>
              <w:pStyle w:val="TableBody"/>
              <w:rPr>
                <w:rFonts w:eastAsia="Times New Roman" w:cs="Arial"/>
                <w:szCs w:val="18"/>
                <w:lang w:eastAsia="en-AU"/>
              </w:rPr>
            </w:pPr>
          </w:p>
        </w:tc>
        <w:tc>
          <w:tcPr>
            <w:tcW w:w="960" w:type="dxa"/>
            <w:tcBorders>
              <w:top w:val="nil"/>
              <w:left w:val="nil"/>
              <w:bottom w:val="nil"/>
              <w:right w:val="nil"/>
            </w:tcBorders>
            <w:noWrap/>
            <w:vAlign w:val="bottom"/>
          </w:tcPr>
          <w:p w:rsidR="00EE3697" w:rsidRPr="007555B9" w:rsidRDefault="00EE3697" w:rsidP="007555B9">
            <w:pPr>
              <w:pStyle w:val="TableBody"/>
              <w:rPr>
                <w:rFonts w:eastAsia="Times New Roman" w:cs="Arial"/>
                <w:szCs w:val="18"/>
                <w:lang w:eastAsia="en-AU"/>
              </w:rPr>
            </w:pPr>
          </w:p>
        </w:tc>
        <w:tc>
          <w:tcPr>
            <w:tcW w:w="960" w:type="dxa"/>
            <w:tcBorders>
              <w:top w:val="nil"/>
              <w:left w:val="nil"/>
              <w:bottom w:val="nil"/>
              <w:right w:val="nil"/>
            </w:tcBorders>
            <w:noWrap/>
            <w:vAlign w:val="bottom"/>
          </w:tcPr>
          <w:p w:rsidR="00EE3697" w:rsidRPr="007555B9" w:rsidRDefault="00EE3697" w:rsidP="007555B9">
            <w:pPr>
              <w:pStyle w:val="TableBody"/>
              <w:rPr>
                <w:rFonts w:eastAsia="Times New Roman" w:cs="Arial"/>
                <w:szCs w:val="18"/>
                <w:lang w:eastAsia="en-AU"/>
              </w:rPr>
            </w:pPr>
          </w:p>
        </w:tc>
        <w:tc>
          <w:tcPr>
            <w:tcW w:w="960" w:type="dxa"/>
            <w:tcBorders>
              <w:top w:val="nil"/>
              <w:left w:val="nil"/>
              <w:bottom w:val="nil"/>
              <w:right w:val="nil"/>
            </w:tcBorders>
            <w:noWrap/>
            <w:vAlign w:val="bottom"/>
          </w:tcPr>
          <w:p w:rsidR="00EE3697" w:rsidRPr="007555B9" w:rsidRDefault="00EE3697" w:rsidP="007555B9">
            <w:pPr>
              <w:pStyle w:val="TableBody"/>
              <w:rPr>
                <w:rFonts w:eastAsia="Times New Roman" w:cs="Arial"/>
                <w:szCs w:val="18"/>
                <w:lang w:eastAsia="en-AU"/>
              </w:rPr>
            </w:pPr>
          </w:p>
        </w:tc>
        <w:tc>
          <w:tcPr>
            <w:tcW w:w="960" w:type="dxa"/>
            <w:tcBorders>
              <w:top w:val="nil"/>
              <w:left w:val="nil"/>
              <w:bottom w:val="nil"/>
              <w:right w:val="nil"/>
            </w:tcBorders>
            <w:noWrap/>
            <w:vAlign w:val="bottom"/>
          </w:tcPr>
          <w:p w:rsidR="00EE3697" w:rsidRPr="007555B9" w:rsidRDefault="00EE3697" w:rsidP="007555B9">
            <w:pPr>
              <w:pStyle w:val="TableBody"/>
              <w:rPr>
                <w:rFonts w:eastAsia="Times New Roman" w:cs="Arial"/>
                <w:szCs w:val="18"/>
                <w:lang w:eastAsia="en-AU"/>
              </w:rPr>
            </w:pPr>
          </w:p>
        </w:tc>
        <w:tc>
          <w:tcPr>
            <w:tcW w:w="960" w:type="dxa"/>
            <w:tcBorders>
              <w:top w:val="nil"/>
              <w:left w:val="nil"/>
              <w:bottom w:val="nil"/>
              <w:right w:val="nil"/>
            </w:tcBorders>
            <w:noWrap/>
            <w:vAlign w:val="bottom"/>
          </w:tcPr>
          <w:p w:rsidR="00EE3697" w:rsidRPr="007555B9" w:rsidRDefault="00EE3697" w:rsidP="007555B9">
            <w:pPr>
              <w:pStyle w:val="TableBody"/>
              <w:rPr>
                <w:rFonts w:eastAsia="Times New Roman" w:cs="Arial"/>
                <w:szCs w:val="18"/>
                <w:lang w:eastAsia="en-AU"/>
              </w:rPr>
            </w:pPr>
          </w:p>
        </w:tc>
      </w:tr>
      <w:tr w:rsidR="00EE3697" w:rsidRPr="00463D4E" w:rsidTr="00522BDE">
        <w:trPr>
          <w:gridBefore w:val="1"/>
          <w:trHeight w:val="300"/>
        </w:trPr>
        <w:tc>
          <w:tcPr>
            <w:tcW w:w="1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Erikkson 2017</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mean</w:t>
            </w:r>
          </w:p>
        </w:tc>
        <w:tc>
          <w:tcPr>
            <w:tcW w:w="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42</w:t>
            </w:r>
          </w:p>
        </w:tc>
        <w:tc>
          <w:tcPr>
            <w:tcW w:w="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1.49</w:t>
            </w:r>
          </w:p>
        </w:tc>
        <w:tc>
          <w:tcPr>
            <w:tcW w:w="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08</w:t>
            </w:r>
          </w:p>
        </w:tc>
        <w:tc>
          <w:tcPr>
            <w:tcW w:w="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28</w:t>
            </w:r>
          </w:p>
        </w:tc>
        <w:tc>
          <w:tcPr>
            <w:tcW w:w="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81</w:t>
            </w:r>
          </w:p>
        </w:tc>
        <w:tc>
          <w:tcPr>
            <w:tcW w:w="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3.26</w:t>
            </w:r>
          </w:p>
        </w:tc>
        <w:tc>
          <w:tcPr>
            <w:tcW w:w="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3.24</w:t>
            </w:r>
          </w:p>
        </w:tc>
      </w:tr>
      <w:tr w:rsidR="00EE3697" w:rsidRPr="00463D4E" w:rsidTr="00522BDE">
        <w:trPr>
          <w:gridBefore w:val="1"/>
          <w:trHeight w:val="300"/>
        </w:trPr>
        <w:tc>
          <w:tcPr>
            <w:tcW w:w="196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Sun et al 2012</w:t>
            </w:r>
          </w:p>
        </w:tc>
        <w:tc>
          <w:tcPr>
            <w:tcW w:w="1100" w:type="dxa"/>
            <w:tcBorders>
              <w:top w:val="nil"/>
              <w:left w:val="nil"/>
              <w:bottom w:val="nil"/>
              <w:right w:val="nil"/>
            </w:tcBorders>
            <w:noWrap/>
            <w:vAlign w:val="bottom"/>
          </w:tcPr>
          <w:p w:rsidR="00EE3697" w:rsidRPr="007555B9" w:rsidRDefault="00EE3697" w:rsidP="007555B9">
            <w:pPr>
              <w:pStyle w:val="TableBody"/>
              <w:rPr>
                <w:rFonts w:eastAsia="Times New Roman" w:cs="Arial"/>
                <w:color w:val="000000"/>
                <w:szCs w:val="18"/>
                <w:lang w:eastAsia="en-AU"/>
              </w:rPr>
            </w:pP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4</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3.09</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5</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2.69</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3.29</w:t>
            </w:r>
          </w:p>
        </w:tc>
        <w:tc>
          <w:tcPr>
            <w:tcW w:w="960" w:type="dxa"/>
            <w:tcBorders>
              <w:top w:val="nil"/>
              <w:left w:val="nil"/>
              <w:bottom w:val="nil"/>
              <w:right w:val="nil"/>
            </w:tcBorders>
            <w:noWrap/>
            <w:vAlign w:val="center"/>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3.1</w:t>
            </w:r>
          </w:p>
        </w:tc>
      </w:tr>
      <w:tr w:rsidR="00EE3697" w:rsidRPr="00463D4E" w:rsidTr="00522BDE">
        <w:trPr>
          <w:gridBefore w:val="1"/>
          <w:trHeight w:val="300"/>
        </w:trPr>
        <w:tc>
          <w:tcPr>
            <w:tcW w:w="196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 </w:t>
            </w:r>
          </w:p>
        </w:tc>
        <w:tc>
          <w:tcPr>
            <w:tcW w:w="110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 </w:t>
            </w:r>
          </w:p>
        </w:tc>
        <w:tc>
          <w:tcPr>
            <w:tcW w:w="96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 </w:t>
            </w:r>
          </w:p>
        </w:tc>
        <w:tc>
          <w:tcPr>
            <w:tcW w:w="96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 </w:t>
            </w:r>
          </w:p>
        </w:tc>
        <w:tc>
          <w:tcPr>
            <w:tcW w:w="96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 </w:t>
            </w:r>
          </w:p>
        </w:tc>
        <w:tc>
          <w:tcPr>
            <w:tcW w:w="96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 </w:t>
            </w:r>
          </w:p>
        </w:tc>
        <w:tc>
          <w:tcPr>
            <w:tcW w:w="96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 </w:t>
            </w:r>
          </w:p>
        </w:tc>
        <w:tc>
          <w:tcPr>
            <w:tcW w:w="96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 </w:t>
            </w:r>
          </w:p>
        </w:tc>
        <w:tc>
          <w:tcPr>
            <w:tcW w:w="960" w:type="dxa"/>
            <w:tcBorders>
              <w:top w:val="nil"/>
              <w:left w:val="nil"/>
              <w:bottom w:val="single" w:sz="4" w:space="0" w:color="auto"/>
              <w:right w:val="nil"/>
            </w:tcBorders>
            <w:noWrap/>
            <w:vAlign w:val="bottom"/>
          </w:tcPr>
          <w:p w:rsidR="00EE3697" w:rsidRPr="007555B9" w:rsidRDefault="00EE3697" w:rsidP="007555B9">
            <w:pPr>
              <w:pStyle w:val="TableBody"/>
              <w:rPr>
                <w:rFonts w:eastAsia="Times New Roman" w:cs="Arial"/>
                <w:color w:val="000000"/>
                <w:szCs w:val="18"/>
                <w:lang w:eastAsia="en-AU"/>
              </w:rPr>
            </w:pPr>
            <w:r w:rsidRPr="007555B9">
              <w:rPr>
                <w:rFonts w:eastAsia="Times New Roman" w:cs="Arial"/>
                <w:color w:val="000000"/>
                <w:szCs w:val="18"/>
                <w:lang w:eastAsia="en-AU"/>
              </w:rPr>
              <w:t> </w:t>
            </w:r>
          </w:p>
        </w:tc>
      </w:tr>
      <w:bookmarkEnd w:id="8"/>
    </w:tbl>
    <w:p w:rsidR="00EE3697" w:rsidRDefault="00EE3697" w:rsidP="00522BDE">
      <w:pPr>
        <w:pStyle w:val="Caption"/>
        <w:keepNext/>
        <w:rPr>
          <w:sz w:val="20"/>
        </w:rPr>
      </w:pPr>
    </w:p>
    <w:p w:rsidR="00EE3697" w:rsidRDefault="00EE3697" w:rsidP="00810B3F">
      <w:pPr>
        <w:spacing w:line="240" w:lineRule="auto"/>
        <w:ind w:firstLine="0"/>
      </w:pPr>
    </w:p>
    <w:p w:rsidR="00EE3697" w:rsidRPr="00826A9C" w:rsidRDefault="00EE3697" w:rsidP="00810B3F">
      <w:pPr>
        <w:spacing w:line="240" w:lineRule="auto"/>
        <w:ind w:firstLine="0"/>
      </w:pPr>
      <w:r>
        <w:br w:type="page"/>
      </w:r>
    </w:p>
    <w:tbl>
      <w:tblPr>
        <w:tblW w:w="4948" w:type="pct"/>
        <w:tblLook w:val="00A0"/>
      </w:tblPr>
      <w:tblGrid>
        <w:gridCol w:w="699"/>
        <w:gridCol w:w="805"/>
        <w:gridCol w:w="1792"/>
        <w:gridCol w:w="646"/>
        <w:gridCol w:w="1482"/>
        <w:gridCol w:w="841"/>
        <w:gridCol w:w="841"/>
        <w:gridCol w:w="841"/>
        <w:gridCol w:w="1454"/>
      </w:tblGrid>
      <w:tr w:rsidR="00EE3697" w:rsidRPr="00463D4E" w:rsidTr="007555B9">
        <w:trPr>
          <w:trHeight w:val="284"/>
        </w:trPr>
        <w:tc>
          <w:tcPr>
            <w:tcW w:w="5000" w:type="pct"/>
            <w:gridSpan w:val="9"/>
            <w:tcBorders>
              <w:left w:val="nil"/>
              <w:bottom w:val="single" w:sz="8" w:space="0" w:color="auto"/>
              <w:right w:val="nil"/>
            </w:tcBorders>
            <w:noWrap/>
            <w:vAlign w:val="center"/>
          </w:tcPr>
          <w:p w:rsidR="00EE3697" w:rsidRPr="00463D4E" w:rsidRDefault="00EE3697" w:rsidP="007555B9">
            <w:pPr>
              <w:pStyle w:val="Caption"/>
              <w:rPr>
                <w:rFonts w:eastAsia="Times New Roman"/>
                <w:color w:val="000000"/>
                <w:lang w:val="en-AU" w:eastAsia="en-AU"/>
              </w:rPr>
            </w:pPr>
            <w:r w:rsidRPr="00463D4E">
              <w:t>Table S</w:t>
            </w:r>
            <w:r w:rsidRPr="00463D4E">
              <w:rPr>
                <w:noProof/>
              </w:rPr>
              <w:fldChar w:fldCharType="begin"/>
            </w:r>
            <w:r w:rsidRPr="00463D4E">
              <w:rPr>
                <w:noProof/>
              </w:rPr>
              <w:instrText xml:space="preserve"> SEQ Table_S \* ARABIC </w:instrText>
            </w:r>
            <w:r w:rsidRPr="00463D4E">
              <w:rPr>
                <w:noProof/>
              </w:rPr>
              <w:fldChar w:fldCharType="separate"/>
            </w:r>
            <w:r w:rsidRPr="00463D4E">
              <w:rPr>
                <w:noProof/>
              </w:rPr>
              <w:t>6</w:t>
            </w:r>
            <w:r w:rsidRPr="00463D4E">
              <w:rPr>
                <w:noProof/>
              </w:rPr>
              <w:fldChar w:fldCharType="end"/>
            </w:r>
            <w:r w:rsidRPr="00463D4E">
              <w:t>. Comparison of estimated daily PFAS discharged from WWTPs (g day</w:t>
            </w:r>
            <w:r w:rsidRPr="00463D4E">
              <w:rPr>
                <w:vertAlign w:val="superscript"/>
              </w:rPr>
              <w:t>-1</w:t>
            </w:r>
            <w:r w:rsidRPr="00463D4E">
              <w:t xml:space="preserve">) in Australia, Greece, Korea, Singapore and Spain. Data from </w:t>
            </w:r>
            <w:r w:rsidRPr="00463D4E">
              <w:rPr>
                <w:noProof/>
              </w:rPr>
              <w:t>Gallen et al. (2018)</w:t>
            </w:r>
            <w:r w:rsidRPr="00463D4E">
              <w:t xml:space="preserve"> were calculated using WWTP flow information in supplementary material.</w:t>
            </w:r>
          </w:p>
        </w:tc>
      </w:tr>
      <w:tr w:rsidR="00EE3697" w:rsidRPr="00463D4E" w:rsidTr="00522BDE">
        <w:trPr>
          <w:trHeight w:val="284"/>
        </w:trPr>
        <w:tc>
          <w:tcPr>
            <w:tcW w:w="406" w:type="pct"/>
            <w:tcBorders>
              <w:top w:val="single" w:sz="8" w:space="0" w:color="auto"/>
              <w:left w:val="nil"/>
              <w:bottom w:val="single" w:sz="8" w:space="0" w:color="auto"/>
              <w:right w:val="nil"/>
            </w:tcBorders>
            <w:noWrap/>
            <w:vAlign w:val="center"/>
          </w:tcPr>
          <w:p w:rsidR="00EE3697" w:rsidRPr="007603B7" w:rsidRDefault="00EE3697" w:rsidP="00810B3F">
            <w:pPr>
              <w:spacing w:line="240" w:lineRule="auto"/>
              <w:ind w:firstLine="0"/>
              <w:rPr>
                <w:rFonts w:eastAsia="Times New Roman"/>
                <w:b/>
                <w:color w:val="000000"/>
                <w:sz w:val="18"/>
                <w:szCs w:val="18"/>
                <w:lang w:val="en-AU" w:eastAsia="en-AU"/>
              </w:rPr>
            </w:pPr>
            <w:r w:rsidRPr="007603B7">
              <w:rPr>
                <w:rFonts w:eastAsia="Times New Roman"/>
                <w:b/>
                <w:color w:val="000000"/>
                <w:sz w:val="18"/>
                <w:szCs w:val="18"/>
                <w:lang w:val="en-AU" w:eastAsia="en-AU"/>
              </w:rPr>
              <w:t>Country</w:t>
            </w:r>
          </w:p>
        </w:tc>
        <w:tc>
          <w:tcPr>
            <w:tcW w:w="405" w:type="pct"/>
            <w:tcBorders>
              <w:top w:val="single" w:sz="8" w:space="0" w:color="auto"/>
              <w:left w:val="nil"/>
              <w:bottom w:val="single" w:sz="8" w:space="0" w:color="auto"/>
              <w:right w:val="nil"/>
            </w:tcBorders>
            <w:noWrap/>
            <w:vAlign w:val="center"/>
          </w:tcPr>
          <w:p w:rsidR="00EE3697" w:rsidRPr="007603B7" w:rsidRDefault="00EE3697" w:rsidP="00810B3F">
            <w:pPr>
              <w:spacing w:line="240" w:lineRule="auto"/>
              <w:ind w:firstLine="0"/>
              <w:rPr>
                <w:rFonts w:eastAsia="Times New Roman"/>
                <w:b/>
                <w:color w:val="000000"/>
                <w:sz w:val="18"/>
                <w:szCs w:val="18"/>
                <w:lang w:val="en-AU" w:eastAsia="en-AU"/>
              </w:rPr>
            </w:pPr>
            <w:r w:rsidRPr="007603B7">
              <w:rPr>
                <w:rFonts w:eastAsia="Times New Roman"/>
                <w:b/>
                <w:color w:val="000000"/>
                <w:sz w:val="18"/>
                <w:szCs w:val="18"/>
                <w:lang w:val="en-AU" w:eastAsia="en-AU"/>
              </w:rPr>
              <w:t>∑(n)PFAS</w:t>
            </w:r>
          </w:p>
        </w:tc>
        <w:tc>
          <w:tcPr>
            <w:tcW w:w="995" w:type="pct"/>
            <w:tcBorders>
              <w:top w:val="single" w:sz="8" w:space="0" w:color="auto"/>
              <w:left w:val="nil"/>
              <w:bottom w:val="single" w:sz="8" w:space="0" w:color="auto"/>
              <w:right w:val="nil"/>
            </w:tcBorders>
            <w:noWrap/>
            <w:vAlign w:val="center"/>
          </w:tcPr>
          <w:p w:rsidR="00EE3697" w:rsidRPr="007603B7" w:rsidRDefault="00EE3697" w:rsidP="00810B3F">
            <w:pPr>
              <w:spacing w:line="240" w:lineRule="auto"/>
              <w:ind w:firstLine="0"/>
              <w:rPr>
                <w:rFonts w:eastAsia="Times New Roman"/>
                <w:b/>
                <w:color w:val="000000"/>
                <w:sz w:val="18"/>
                <w:szCs w:val="18"/>
                <w:lang w:val="en-AU" w:eastAsia="en-AU"/>
              </w:rPr>
            </w:pPr>
            <w:r w:rsidRPr="007603B7">
              <w:rPr>
                <w:rFonts w:eastAsia="Times New Roman"/>
                <w:b/>
                <w:color w:val="000000"/>
                <w:sz w:val="18"/>
                <w:szCs w:val="18"/>
                <w:lang w:val="en-AU" w:eastAsia="en-AU"/>
              </w:rPr>
              <w:t>Location</w:t>
            </w:r>
          </w:p>
        </w:tc>
        <w:tc>
          <w:tcPr>
            <w:tcW w:w="310" w:type="pct"/>
            <w:tcBorders>
              <w:top w:val="single" w:sz="8" w:space="0" w:color="auto"/>
              <w:left w:val="nil"/>
              <w:bottom w:val="single" w:sz="8" w:space="0" w:color="auto"/>
              <w:right w:val="nil"/>
            </w:tcBorders>
            <w:noWrap/>
            <w:vAlign w:val="center"/>
          </w:tcPr>
          <w:p w:rsidR="00EE3697" w:rsidRPr="007603B7" w:rsidRDefault="00EE3697" w:rsidP="00810B3F">
            <w:pPr>
              <w:spacing w:line="240" w:lineRule="auto"/>
              <w:ind w:firstLine="0"/>
              <w:jc w:val="center"/>
              <w:rPr>
                <w:rFonts w:eastAsia="Times New Roman"/>
                <w:b/>
                <w:color w:val="000000"/>
                <w:sz w:val="18"/>
                <w:szCs w:val="18"/>
                <w:lang w:val="en-AU" w:eastAsia="en-AU"/>
              </w:rPr>
            </w:pPr>
          </w:p>
          <w:p w:rsidR="00EE3697" w:rsidRPr="007603B7" w:rsidRDefault="00EE3697" w:rsidP="00810B3F">
            <w:pPr>
              <w:spacing w:line="240" w:lineRule="auto"/>
              <w:ind w:firstLine="0"/>
              <w:jc w:val="center"/>
              <w:rPr>
                <w:rFonts w:eastAsia="Times New Roman"/>
                <w:b/>
                <w:color w:val="000000"/>
                <w:sz w:val="18"/>
                <w:szCs w:val="18"/>
                <w:lang w:val="en-AU" w:eastAsia="en-AU"/>
              </w:rPr>
            </w:pPr>
            <w:r w:rsidRPr="007603B7">
              <w:rPr>
                <w:rFonts w:eastAsia="Times New Roman"/>
                <w:b/>
                <w:color w:val="000000"/>
                <w:sz w:val="18"/>
                <w:szCs w:val="18"/>
                <w:lang w:val="en-AU" w:eastAsia="en-AU"/>
              </w:rPr>
              <w:t>Year</w:t>
            </w:r>
          </w:p>
          <w:p w:rsidR="00EE3697" w:rsidRPr="007603B7" w:rsidRDefault="00EE3697" w:rsidP="00810B3F">
            <w:pPr>
              <w:spacing w:line="240" w:lineRule="auto"/>
              <w:ind w:firstLine="0"/>
              <w:jc w:val="center"/>
              <w:rPr>
                <w:rFonts w:eastAsia="Times New Roman"/>
                <w:b/>
                <w:color w:val="000000"/>
                <w:sz w:val="18"/>
                <w:szCs w:val="18"/>
                <w:lang w:val="en-AU" w:eastAsia="en-AU"/>
              </w:rPr>
            </w:pPr>
          </w:p>
        </w:tc>
        <w:tc>
          <w:tcPr>
            <w:tcW w:w="810" w:type="pct"/>
            <w:tcBorders>
              <w:top w:val="single" w:sz="8" w:space="0" w:color="auto"/>
              <w:left w:val="nil"/>
              <w:bottom w:val="single" w:sz="8" w:space="0" w:color="auto"/>
              <w:right w:val="nil"/>
            </w:tcBorders>
            <w:vAlign w:val="center"/>
          </w:tcPr>
          <w:p w:rsidR="00EE3697" w:rsidRPr="007603B7" w:rsidRDefault="00EE3697" w:rsidP="00810B3F">
            <w:pPr>
              <w:spacing w:line="240" w:lineRule="auto"/>
              <w:ind w:firstLine="0"/>
              <w:rPr>
                <w:rFonts w:eastAsia="Times New Roman"/>
                <w:b/>
                <w:color w:val="000000"/>
                <w:sz w:val="18"/>
                <w:szCs w:val="18"/>
                <w:lang w:val="en-AU" w:eastAsia="en-AU"/>
              </w:rPr>
            </w:pPr>
            <w:r w:rsidRPr="007603B7">
              <w:rPr>
                <w:rFonts w:eastAsia="Times New Roman"/>
                <w:b/>
                <w:color w:val="000000"/>
                <w:sz w:val="18"/>
                <w:szCs w:val="18"/>
                <w:lang w:val="en-AU" w:eastAsia="en-AU"/>
              </w:rPr>
              <w:t>Influent Types (Domestic, Industrial/ Trade Waste)</w:t>
            </w:r>
          </w:p>
        </w:tc>
        <w:tc>
          <w:tcPr>
            <w:tcW w:w="427" w:type="pct"/>
            <w:tcBorders>
              <w:top w:val="single" w:sz="8" w:space="0" w:color="auto"/>
              <w:left w:val="nil"/>
              <w:bottom w:val="single" w:sz="8" w:space="0" w:color="auto"/>
              <w:right w:val="nil"/>
            </w:tcBorders>
            <w:vAlign w:val="center"/>
          </w:tcPr>
          <w:p w:rsidR="00EE3697" w:rsidRPr="007603B7" w:rsidRDefault="00EE3697" w:rsidP="00810B3F">
            <w:pPr>
              <w:spacing w:line="240" w:lineRule="auto"/>
              <w:ind w:firstLine="0"/>
              <w:rPr>
                <w:rFonts w:eastAsia="Times New Roman"/>
                <w:b/>
                <w:color w:val="000000"/>
                <w:sz w:val="18"/>
                <w:szCs w:val="18"/>
                <w:lang w:val="en-AU" w:eastAsia="en-AU"/>
              </w:rPr>
            </w:pPr>
            <w:r w:rsidRPr="007603B7">
              <w:rPr>
                <w:rFonts w:eastAsia="Times New Roman"/>
                <w:b/>
                <w:color w:val="000000"/>
                <w:sz w:val="18"/>
                <w:szCs w:val="18"/>
                <w:lang w:val="en-AU" w:eastAsia="en-AU"/>
              </w:rPr>
              <w:t>∑PFAS discharged</w:t>
            </w:r>
          </w:p>
        </w:tc>
        <w:tc>
          <w:tcPr>
            <w:tcW w:w="427" w:type="pct"/>
            <w:tcBorders>
              <w:top w:val="single" w:sz="8" w:space="0" w:color="auto"/>
              <w:left w:val="nil"/>
              <w:bottom w:val="single" w:sz="8" w:space="0" w:color="auto"/>
              <w:right w:val="nil"/>
            </w:tcBorders>
            <w:vAlign w:val="center"/>
          </w:tcPr>
          <w:p w:rsidR="00EE3697" w:rsidRPr="007603B7" w:rsidRDefault="00EE3697" w:rsidP="00810B3F">
            <w:pPr>
              <w:spacing w:line="240" w:lineRule="auto"/>
              <w:ind w:firstLine="0"/>
              <w:rPr>
                <w:rFonts w:eastAsia="Times New Roman"/>
                <w:b/>
                <w:color w:val="000000"/>
                <w:sz w:val="18"/>
                <w:szCs w:val="18"/>
                <w:lang w:val="en-AU" w:eastAsia="en-AU"/>
              </w:rPr>
            </w:pPr>
            <w:r w:rsidRPr="007603B7">
              <w:rPr>
                <w:rFonts w:eastAsia="Times New Roman"/>
                <w:b/>
                <w:color w:val="000000"/>
                <w:sz w:val="18"/>
                <w:szCs w:val="18"/>
                <w:lang w:val="en-AU" w:eastAsia="en-AU"/>
              </w:rPr>
              <w:t xml:space="preserve">PFOS discharged </w:t>
            </w:r>
          </w:p>
        </w:tc>
        <w:tc>
          <w:tcPr>
            <w:tcW w:w="427" w:type="pct"/>
            <w:tcBorders>
              <w:top w:val="single" w:sz="8" w:space="0" w:color="auto"/>
              <w:left w:val="nil"/>
              <w:bottom w:val="single" w:sz="8" w:space="0" w:color="auto"/>
              <w:right w:val="nil"/>
            </w:tcBorders>
            <w:vAlign w:val="center"/>
          </w:tcPr>
          <w:p w:rsidR="00EE3697" w:rsidRPr="007603B7" w:rsidRDefault="00EE3697" w:rsidP="00810B3F">
            <w:pPr>
              <w:spacing w:line="240" w:lineRule="auto"/>
              <w:ind w:firstLine="0"/>
              <w:rPr>
                <w:rFonts w:eastAsia="Times New Roman"/>
                <w:b/>
                <w:color w:val="000000"/>
                <w:sz w:val="18"/>
                <w:szCs w:val="18"/>
                <w:lang w:val="en-AU" w:eastAsia="en-AU"/>
              </w:rPr>
            </w:pPr>
            <w:r w:rsidRPr="007603B7">
              <w:rPr>
                <w:rFonts w:eastAsia="Times New Roman"/>
                <w:b/>
                <w:color w:val="000000"/>
                <w:sz w:val="18"/>
                <w:szCs w:val="18"/>
                <w:lang w:val="en-AU" w:eastAsia="en-AU"/>
              </w:rPr>
              <w:t>PFOA discharged</w:t>
            </w:r>
          </w:p>
        </w:tc>
        <w:tc>
          <w:tcPr>
            <w:tcW w:w="792" w:type="pct"/>
            <w:tcBorders>
              <w:top w:val="single" w:sz="8" w:space="0" w:color="auto"/>
              <w:left w:val="nil"/>
              <w:bottom w:val="single" w:sz="8" w:space="0" w:color="auto"/>
              <w:right w:val="nil"/>
            </w:tcBorders>
            <w:noWrap/>
            <w:vAlign w:val="center"/>
          </w:tcPr>
          <w:p w:rsidR="00EE3697" w:rsidRPr="007603B7" w:rsidRDefault="00EE3697" w:rsidP="00810B3F">
            <w:pPr>
              <w:spacing w:line="240" w:lineRule="auto"/>
              <w:ind w:firstLine="0"/>
              <w:rPr>
                <w:rFonts w:eastAsia="Times New Roman"/>
                <w:b/>
                <w:color w:val="000000"/>
                <w:sz w:val="18"/>
                <w:szCs w:val="18"/>
                <w:lang w:val="en-AU" w:eastAsia="en-AU"/>
              </w:rPr>
            </w:pPr>
            <w:r w:rsidRPr="007603B7">
              <w:rPr>
                <w:rFonts w:eastAsia="Times New Roman"/>
                <w:b/>
                <w:color w:val="000000"/>
                <w:sz w:val="18"/>
                <w:szCs w:val="18"/>
                <w:lang w:val="en-AU" w:eastAsia="en-AU"/>
              </w:rPr>
              <w:t>Reference</w:t>
            </w:r>
          </w:p>
        </w:tc>
      </w:tr>
      <w:tr w:rsidR="00EE3697" w:rsidRPr="00463D4E" w:rsidTr="00522BDE">
        <w:trPr>
          <w:trHeight w:hRule="exact" w:val="227"/>
        </w:trPr>
        <w:tc>
          <w:tcPr>
            <w:tcW w:w="406"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Spain</w:t>
            </w: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GB" w:eastAsia="en-AU"/>
              </w:rPr>
              <w:t>Ebro River basin</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0</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Dom</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66.9</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02</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62</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noProof/>
                <w:color w:val="000000"/>
                <w:sz w:val="18"/>
                <w:szCs w:val="18"/>
                <w:lang w:val="en-AU" w:eastAsia="en-AU"/>
              </w:rPr>
              <w:t>(Campo et al., 2014)</w:t>
            </w:r>
          </w:p>
        </w:tc>
      </w:tr>
      <w:tr w:rsidR="00EE3697" w:rsidRPr="00463D4E" w:rsidTr="00522BDE">
        <w:trPr>
          <w:trHeight w:hRule="exact" w:val="227"/>
        </w:trPr>
        <w:tc>
          <w:tcPr>
            <w:tcW w:w="406" w:type="pct"/>
            <w:tcBorders>
              <w:top w:val="nil"/>
              <w:left w:val="nil"/>
              <w:bottom w:val="nil"/>
              <w:right w:val="nil"/>
            </w:tcBorders>
            <w:noWrap/>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1</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Dom</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66</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498</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01</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GB" w:eastAsia="en-AU"/>
              </w:rPr>
              <w:t>Guadalquivir River basin</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0</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Dom</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3.7</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18</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06</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1</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Dom</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32.2</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09</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286</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GB" w:eastAsia="en-AU"/>
              </w:rPr>
              <w:t>Jucar River basin</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0</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Dom</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4</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23</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492</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1</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Dom</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6.9</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403</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39</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GB" w:eastAsia="en-AU"/>
              </w:rPr>
              <w:t>Llobregat River basin</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0</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Dom/Ind</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0</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09</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80</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1</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Dom/Ind</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5.9</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3.10</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732</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Singapore</w:t>
            </w: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B (CAS)</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06/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40% D, 60% I</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45</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31</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noProof/>
                <w:color w:val="000000"/>
                <w:sz w:val="18"/>
                <w:szCs w:val="18"/>
                <w:lang w:val="en-AU" w:eastAsia="en-AU"/>
              </w:rPr>
              <w:t>(Yu et al., 2009)</w:t>
            </w:r>
          </w:p>
        </w:tc>
      </w:tr>
      <w:tr w:rsidR="00EE3697" w:rsidRPr="00463D4E" w:rsidTr="00522BDE">
        <w:trPr>
          <w:trHeight w:hRule="exact" w:val="227"/>
        </w:trPr>
        <w:tc>
          <w:tcPr>
            <w:tcW w:w="406" w:type="pct"/>
            <w:tcBorders>
              <w:top w:val="nil"/>
              <w:left w:val="nil"/>
              <w:bottom w:val="nil"/>
              <w:right w:val="nil"/>
            </w:tcBorders>
            <w:noWrap/>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A (CAS Eff)</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06/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95% D, 5% I</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3.3</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7.8</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A (MBR Eff)</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06/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95% D, 5% I</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26</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6</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Greece</w:t>
            </w: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Athens</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0</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80% D, 20% I</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65.2</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39</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1.6</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noProof/>
                <w:color w:val="000000"/>
                <w:sz w:val="18"/>
                <w:szCs w:val="18"/>
                <w:lang w:val="en-AU" w:eastAsia="en-AU"/>
              </w:rPr>
              <w:t>(Arvaniti et al., 2012)</w:t>
            </w:r>
          </w:p>
        </w:tc>
      </w:tr>
      <w:tr w:rsidR="00EE3697" w:rsidRPr="00463D4E" w:rsidTr="00522BDE">
        <w:trPr>
          <w:trHeight w:hRule="exact" w:val="227"/>
        </w:trPr>
        <w:tc>
          <w:tcPr>
            <w:tcW w:w="406" w:type="pct"/>
            <w:tcBorders>
              <w:top w:val="nil"/>
              <w:left w:val="nil"/>
              <w:bottom w:val="nil"/>
              <w:right w:val="nil"/>
            </w:tcBorders>
            <w:noWrap/>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Myteline</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0</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100% D</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2</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16</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19</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Korea</w:t>
            </w: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5</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Domestic WWTPs (mean, n=5)</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2</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gt;90% D</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51.1</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3.8</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4.4</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noProof/>
                <w:color w:val="000000"/>
                <w:sz w:val="18"/>
                <w:szCs w:val="18"/>
                <w:lang w:val="en-AU" w:eastAsia="en-AU"/>
              </w:rPr>
              <w:t>(Kim et al., 2012)</w:t>
            </w:r>
          </w:p>
        </w:tc>
      </w:tr>
      <w:tr w:rsidR="00EE3697" w:rsidRPr="00463D4E" w:rsidTr="00522BDE">
        <w:trPr>
          <w:trHeight w:hRule="exact" w:val="227"/>
        </w:trPr>
        <w:tc>
          <w:tcPr>
            <w:tcW w:w="406" w:type="pct"/>
            <w:tcBorders>
              <w:top w:val="nil"/>
              <w:left w:val="nil"/>
              <w:bottom w:val="nil"/>
              <w:right w:val="nil"/>
            </w:tcBorders>
            <w:noWrap/>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5</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Industrial WWTPs (mean, n=5)</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2</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gt;90% I</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7.3</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4</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3</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5</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Mixed WWTPs (mean, n=5)</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2</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30-70% D, 30-70% I</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0.5</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7.4</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83.2</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Australia</w:t>
            </w: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QLD (ROC discharge)</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08</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9</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noProof/>
                <w:color w:val="000000"/>
                <w:sz w:val="18"/>
                <w:szCs w:val="18"/>
                <w:lang w:val="en-AU" w:eastAsia="en-AU"/>
              </w:rPr>
              <w:t>(Thompson et al., 2011)</w:t>
            </w:r>
          </w:p>
        </w:tc>
      </w:tr>
      <w:tr w:rsidR="00EE3697" w:rsidRPr="00463D4E" w:rsidTr="00522BDE">
        <w:trPr>
          <w:trHeight w:hRule="exact" w:val="227"/>
        </w:trPr>
        <w:tc>
          <w:tcPr>
            <w:tcW w:w="406"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A</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4</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90% R; 8-10% T,I</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20</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96</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5</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noProof/>
                <w:color w:val="000000"/>
                <w:sz w:val="18"/>
                <w:szCs w:val="18"/>
                <w:lang w:val="en-AU" w:eastAsia="en-AU"/>
              </w:rPr>
              <w:t>(Gallen et al., 2018)</w:t>
            </w: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B</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4</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R, T/I</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79</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13</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25</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C</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4</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85%R; 5%T; 10%G</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51</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09</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13</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D</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4</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60% R; 30 % T,I; 10% G</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30</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26</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45</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E</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4</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R; T</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66</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6</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76</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F</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4</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85% R; 15% T</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4.96</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78</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84</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G</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4</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R</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28</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0</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18</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H</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4</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99.5% R; 0.5% T</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29</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0</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17</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I</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4</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94.5% R; 5.5% T</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8.49</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42</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99</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J</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4</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93.4% R; 0.6% T</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88</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27</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85</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K</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4</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84% R; 15% I; 1% T</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33</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6</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9</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L</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4</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rimarily R. Also I, C, T</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5</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1</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1</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M</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4</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66% R; 33% C; 1% I</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39</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25</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0</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9</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Plant N</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4</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R, T/I</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5.52</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99</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5</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1</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5.7%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29</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6</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5</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This study</w:t>
            </w: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2</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8.9%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6.7</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6</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35</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3</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3%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1</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44</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9</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4</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16%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2</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6</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3</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5</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3.9%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89</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3</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30</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6</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3.7%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39</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1</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15</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7</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2%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37</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0</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17</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8</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4.9%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11</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0</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2</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9</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19%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51</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6.5</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7.1</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10</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9.5%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16</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4</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2</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11</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3.4%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65</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2</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25</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12</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4.1%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1</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0</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8</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13</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1.2%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51</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1</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23</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14</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4.7%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5</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0</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1</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15</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3%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41</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3</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11</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16</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1.8%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17</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1</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03</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17</w:t>
            </w:r>
          </w:p>
        </w:tc>
        <w:tc>
          <w:tcPr>
            <w:tcW w:w="310"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7.5% TW</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8.2</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0.64</w:t>
            </w:r>
          </w:p>
        </w:tc>
        <w:tc>
          <w:tcPr>
            <w:tcW w:w="427" w:type="pct"/>
            <w:tcBorders>
              <w:top w:val="nil"/>
              <w:left w:val="nil"/>
              <w:bottom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8</w:t>
            </w:r>
          </w:p>
        </w:tc>
        <w:tc>
          <w:tcPr>
            <w:tcW w:w="792" w:type="pct"/>
            <w:tcBorders>
              <w:top w:val="nil"/>
              <w:left w:val="nil"/>
              <w:bottom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18</w:t>
            </w:r>
          </w:p>
        </w:tc>
        <w:tc>
          <w:tcPr>
            <w:tcW w:w="310" w:type="pct"/>
            <w:tcBorders>
              <w:top w:val="nil"/>
              <w:left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6.5% TW</w:t>
            </w:r>
          </w:p>
        </w:tc>
        <w:tc>
          <w:tcPr>
            <w:tcW w:w="427" w:type="pct"/>
            <w:tcBorders>
              <w:top w:val="nil"/>
              <w:left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9</w:t>
            </w:r>
          </w:p>
        </w:tc>
        <w:tc>
          <w:tcPr>
            <w:tcW w:w="427" w:type="pct"/>
            <w:tcBorders>
              <w:top w:val="nil"/>
              <w:left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1</w:t>
            </w:r>
          </w:p>
        </w:tc>
        <w:tc>
          <w:tcPr>
            <w:tcW w:w="427" w:type="pct"/>
            <w:tcBorders>
              <w:top w:val="nil"/>
              <w:left w:val="nil"/>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3.4</w:t>
            </w:r>
          </w:p>
        </w:tc>
        <w:tc>
          <w:tcPr>
            <w:tcW w:w="792" w:type="pct"/>
            <w:tcBorders>
              <w:top w:val="nil"/>
              <w:left w:val="nil"/>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r w:rsidR="00EE3697" w:rsidRPr="00463D4E" w:rsidTr="00522BDE">
        <w:trPr>
          <w:trHeight w:hRule="exact" w:val="227"/>
        </w:trPr>
        <w:tc>
          <w:tcPr>
            <w:tcW w:w="406" w:type="pct"/>
            <w:tcBorders>
              <w:top w:val="nil"/>
              <w:left w:val="nil"/>
              <w:bottom w:val="single" w:sz="4" w:space="0" w:color="auto"/>
              <w:right w:val="nil"/>
            </w:tcBorders>
            <w:noWrap/>
            <w:vAlign w:val="bottom"/>
          </w:tcPr>
          <w:p w:rsidR="00EE3697" w:rsidRPr="007603B7" w:rsidRDefault="00EE3697" w:rsidP="00810B3F">
            <w:pPr>
              <w:spacing w:line="240" w:lineRule="auto"/>
              <w:ind w:firstLine="0"/>
              <w:rPr>
                <w:rFonts w:eastAsia="Times New Roman"/>
                <w:color w:val="000000"/>
                <w:sz w:val="18"/>
                <w:szCs w:val="18"/>
                <w:lang w:val="en-AU" w:eastAsia="en-AU"/>
              </w:rPr>
            </w:pPr>
          </w:p>
        </w:tc>
        <w:tc>
          <w:tcPr>
            <w:tcW w:w="405" w:type="pct"/>
            <w:tcBorders>
              <w:top w:val="nil"/>
              <w:left w:val="nil"/>
              <w:bottom w:val="single" w:sz="4" w:space="0" w:color="auto"/>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1</w:t>
            </w:r>
          </w:p>
        </w:tc>
        <w:tc>
          <w:tcPr>
            <w:tcW w:w="995" w:type="pct"/>
            <w:tcBorders>
              <w:top w:val="nil"/>
              <w:left w:val="nil"/>
              <w:bottom w:val="single" w:sz="4" w:space="0" w:color="auto"/>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WWTP-19</w:t>
            </w:r>
          </w:p>
        </w:tc>
        <w:tc>
          <w:tcPr>
            <w:tcW w:w="310" w:type="pct"/>
            <w:tcBorders>
              <w:top w:val="nil"/>
              <w:left w:val="nil"/>
              <w:bottom w:val="single" w:sz="4" w:space="0" w:color="auto"/>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2017</w:t>
            </w:r>
          </w:p>
        </w:tc>
        <w:tc>
          <w:tcPr>
            <w:tcW w:w="810" w:type="pct"/>
            <w:tcBorders>
              <w:top w:val="nil"/>
              <w:left w:val="nil"/>
              <w:bottom w:val="single" w:sz="4" w:space="0" w:color="auto"/>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r w:rsidRPr="007603B7">
              <w:rPr>
                <w:rFonts w:eastAsia="Times New Roman"/>
                <w:color w:val="000000"/>
                <w:sz w:val="18"/>
                <w:szCs w:val="18"/>
                <w:lang w:val="en-AU" w:eastAsia="en-AU"/>
              </w:rPr>
              <w:t>30% TW</w:t>
            </w:r>
          </w:p>
        </w:tc>
        <w:tc>
          <w:tcPr>
            <w:tcW w:w="427" w:type="pct"/>
            <w:tcBorders>
              <w:top w:val="nil"/>
              <w:left w:val="nil"/>
              <w:bottom w:val="single" w:sz="4" w:space="0" w:color="auto"/>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10</w:t>
            </w:r>
          </w:p>
        </w:tc>
        <w:tc>
          <w:tcPr>
            <w:tcW w:w="427" w:type="pct"/>
            <w:tcBorders>
              <w:top w:val="nil"/>
              <w:left w:val="nil"/>
              <w:bottom w:val="single" w:sz="4" w:space="0" w:color="auto"/>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15</w:t>
            </w:r>
          </w:p>
        </w:tc>
        <w:tc>
          <w:tcPr>
            <w:tcW w:w="427" w:type="pct"/>
            <w:tcBorders>
              <w:top w:val="nil"/>
              <w:left w:val="nil"/>
              <w:bottom w:val="single" w:sz="4" w:space="0" w:color="auto"/>
              <w:right w:val="nil"/>
            </w:tcBorders>
            <w:noWrap/>
            <w:vAlign w:val="center"/>
          </w:tcPr>
          <w:p w:rsidR="00EE3697" w:rsidRPr="007603B7" w:rsidRDefault="00EE3697" w:rsidP="00810B3F">
            <w:pPr>
              <w:spacing w:line="240" w:lineRule="auto"/>
              <w:ind w:firstLine="0"/>
              <w:jc w:val="center"/>
              <w:rPr>
                <w:rFonts w:eastAsia="Times New Roman"/>
                <w:color w:val="000000"/>
                <w:sz w:val="18"/>
                <w:szCs w:val="18"/>
                <w:lang w:val="en-AU" w:eastAsia="en-AU"/>
              </w:rPr>
            </w:pPr>
            <w:r w:rsidRPr="007603B7">
              <w:rPr>
                <w:rFonts w:eastAsia="Times New Roman"/>
                <w:color w:val="000000"/>
                <w:sz w:val="18"/>
                <w:szCs w:val="18"/>
                <w:lang w:val="en-AU" w:eastAsia="en-AU"/>
              </w:rPr>
              <w:t>6.3</w:t>
            </w:r>
          </w:p>
        </w:tc>
        <w:tc>
          <w:tcPr>
            <w:tcW w:w="792" w:type="pct"/>
            <w:tcBorders>
              <w:top w:val="nil"/>
              <w:left w:val="nil"/>
              <w:bottom w:val="single" w:sz="4" w:space="0" w:color="auto"/>
              <w:right w:val="nil"/>
            </w:tcBorders>
            <w:noWrap/>
            <w:vAlign w:val="center"/>
          </w:tcPr>
          <w:p w:rsidR="00EE3697" w:rsidRPr="007603B7" w:rsidRDefault="00EE3697" w:rsidP="00810B3F">
            <w:pPr>
              <w:spacing w:line="240" w:lineRule="auto"/>
              <w:ind w:firstLine="0"/>
              <w:rPr>
                <w:rFonts w:eastAsia="Times New Roman"/>
                <w:color w:val="000000"/>
                <w:sz w:val="18"/>
                <w:szCs w:val="18"/>
                <w:lang w:val="en-AU" w:eastAsia="en-AU"/>
              </w:rPr>
            </w:pPr>
          </w:p>
        </w:tc>
      </w:tr>
    </w:tbl>
    <w:p w:rsidR="00EE3697" w:rsidRPr="000742A6" w:rsidRDefault="00EE3697" w:rsidP="00522BDE"/>
    <w:p w:rsidR="00EE3697" w:rsidRDefault="00EE3697" w:rsidP="00522BDE">
      <w:pPr>
        <w:rPr>
          <w:iCs/>
          <w:color w:val="000000"/>
          <w:szCs w:val="18"/>
        </w:rPr>
        <w:sectPr w:rsidR="00EE3697" w:rsidSect="00826A9C">
          <w:pgSz w:w="11901" w:h="16840"/>
          <w:pgMar w:top="1304" w:right="1304" w:bottom="1135" w:left="1304" w:header="709" w:footer="709" w:gutter="0"/>
          <w:lnNumType w:countBy="1" w:restart="continuous"/>
          <w:cols w:space="708"/>
          <w:docGrid w:linePitch="360"/>
        </w:sectPr>
      </w:pPr>
    </w:p>
    <w:p w:rsidR="00EE3697" w:rsidRDefault="00EE3697" w:rsidP="00A71E6E">
      <w:pPr>
        <w:pStyle w:val="Caption"/>
        <w:keepNext/>
      </w:pPr>
    </w:p>
    <w:tbl>
      <w:tblPr>
        <w:tblW w:w="0" w:type="auto"/>
        <w:tblLook w:val="00A0"/>
      </w:tblPr>
      <w:tblGrid>
        <w:gridCol w:w="7200"/>
        <w:gridCol w:w="7309"/>
      </w:tblGrid>
      <w:tr w:rsidR="00EE3697" w:rsidRPr="00463D4E" w:rsidTr="00A71E6E">
        <w:tc>
          <w:tcPr>
            <w:tcW w:w="7394" w:type="dxa"/>
          </w:tcPr>
          <w:p w:rsidR="00EE3697" w:rsidRPr="00463D4E" w:rsidRDefault="00EE3697" w:rsidP="00A71E6E">
            <w:pPr>
              <w:ind w:firstLine="0"/>
            </w:pPr>
            <w:r w:rsidRPr="00463D4E">
              <w:object w:dxaOrig="7561" w:dyaOrig="7561">
                <v:shape id="_x0000_i1026" type="#_x0000_t75" style="width:366.75pt;height:366.75pt" o:ole="">
                  <v:imagedata r:id="rId11" o:title=""/>
                </v:shape>
                <o:OLEObject Type="Embed" ProgID="AcroExch.Document.DC" ShapeID="_x0000_i1026" DrawAspect="Content" ObjectID="_1629176281" r:id="rId12"/>
              </w:object>
            </w:r>
          </w:p>
        </w:tc>
        <w:tc>
          <w:tcPr>
            <w:tcW w:w="7394" w:type="dxa"/>
          </w:tcPr>
          <w:p w:rsidR="00EE3697" w:rsidRPr="00463D4E" w:rsidRDefault="00EE3697" w:rsidP="00A71E6E">
            <w:pPr>
              <w:ind w:firstLine="0"/>
            </w:pPr>
            <w:r w:rsidRPr="00463D4E">
              <w:object w:dxaOrig="7561" w:dyaOrig="7561">
                <v:shape id="_x0000_i1027" type="#_x0000_t75" style="width:366.75pt;height:366.75pt" o:ole="">
                  <v:imagedata r:id="rId13" o:title=""/>
                </v:shape>
                <o:OLEObject Type="Embed" ProgID="AcroExch.Document.DC" ShapeID="_x0000_i1027" DrawAspect="Content" ObjectID="_1629176282" r:id="rId14"/>
              </w:object>
            </w:r>
          </w:p>
        </w:tc>
      </w:tr>
      <w:tr w:rsidR="00EE3697" w:rsidRPr="00463D4E" w:rsidTr="00A71E6E">
        <w:tc>
          <w:tcPr>
            <w:tcW w:w="14788" w:type="dxa"/>
            <w:gridSpan w:val="2"/>
          </w:tcPr>
          <w:p w:rsidR="00EE3697" w:rsidRPr="00463D4E" w:rsidRDefault="00EE3697" w:rsidP="00522BDE">
            <w:pPr>
              <w:pStyle w:val="Caption"/>
            </w:pPr>
            <w:r w:rsidRPr="00463D4E">
              <w:t xml:space="preserve"> Figure S</w:t>
            </w:r>
            <w:r w:rsidRPr="00463D4E">
              <w:rPr>
                <w:noProof/>
              </w:rPr>
              <w:fldChar w:fldCharType="begin"/>
            </w:r>
            <w:r w:rsidRPr="00463D4E">
              <w:rPr>
                <w:noProof/>
              </w:rPr>
              <w:instrText xml:space="preserve"> SEQ Figure_S \* ARABIC </w:instrText>
            </w:r>
            <w:r w:rsidRPr="00463D4E">
              <w:rPr>
                <w:noProof/>
              </w:rPr>
              <w:fldChar w:fldCharType="separate"/>
            </w:r>
            <w:r w:rsidRPr="00463D4E">
              <w:rPr>
                <w:noProof/>
              </w:rPr>
              <w:t>1</w:t>
            </w:r>
            <w:r w:rsidRPr="00463D4E">
              <w:rPr>
                <w:noProof/>
              </w:rPr>
              <w:fldChar w:fldCharType="end"/>
            </w:r>
            <w:r w:rsidRPr="00463D4E">
              <w:t xml:space="preserve">. Pearson correlation matrices for influent (left panel) and final effluent (right panel). Values display coefficient of correlation, crossed out circles were not significant (p&gt;0.05). Pearson correlation coefficients were computed using the </w:t>
            </w:r>
            <w:r w:rsidRPr="00463D4E">
              <w:rPr>
                <w:noProof/>
              </w:rPr>
              <w:t>log</w:t>
            </w:r>
            <w:r w:rsidRPr="00463D4E">
              <w:rPr>
                <w:noProof/>
                <w:vertAlign w:val="subscript"/>
              </w:rPr>
              <w:t>10</w:t>
            </w:r>
            <w:r w:rsidRPr="00463D4E">
              <w:t xml:space="preserve">-transformed, pooled, influent and </w:t>
            </w:r>
            <w:bookmarkStart w:id="10" w:name="_GoBack"/>
            <w:bookmarkEnd w:id="10"/>
            <w:r w:rsidRPr="00463D4E">
              <w:t xml:space="preserve">pooled final effluent data. </w:t>
            </w:r>
          </w:p>
        </w:tc>
      </w:tr>
    </w:tbl>
    <w:p w:rsidR="00EE3697" w:rsidRDefault="00EE3697" w:rsidP="00957C17">
      <w:pPr>
        <w:keepNext/>
      </w:pPr>
    </w:p>
    <w:p w:rsidR="00EE3697" w:rsidRDefault="00EE3697" w:rsidP="00957C17">
      <w:pPr>
        <w:pStyle w:val="Caption"/>
      </w:pPr>
    </w:p>
    <w:p w:rsidR="00EE3697" w:rsidRPr="0055466D" w:rsidRDefault="00EE3697" w:rsidP="00A71E6E">
      <w:pPr>
        <w:rPr>
          <w:b/>
        </w:rPr>
      </w:pPr>
      <w:r w:rsidRPr="0055466D">
        <w:rPr>
          <w:b/>
        </w:rPr>
        <w:t>References:</w:t>
      </w:r>
    </w:p>
    <w:p w:rsidR="00EE3697" w:rsidRDefault="00EE3697" w:rsidP="00FB26B3">
      <w:pPr>
        <w:spacing w:line="240" w:lineRule="auto"/>
        <w:ind w:firstLine="0"/>
      </w:pPr>
    </w:p>
    <w:p w:rsidR="00EE3697" w:rsidRDefault="00EE3697" w:rsidP="00FB26B3">
      <w:pPr>
        <w:spacing w:line="240" w:lineRule="auto"/>
        <w:ind w:firstLine="0"/>
      </w:pPr>
    </w:p>
    <w:p w:rsidR="00EE3697" w:rsidRPr="0050485D" w:rsidRDefault="00EE3697" w:rsidP="0050485D">
      <w:pPr>
        <w:pStyle w:val="EndNoteBibliography"/>
        <w:ind w:left="720" w:hanging="720"/>
      </w:pPr>
      <w:r>
        <w:fldChar w:fldCharType="begin"/>
      </w:r>
      <w:r>
        <w:instrText xml:space="preserve"> ADDIN EN.REFLIST </w:instrText>
      </w:r>
      <w:r>
        <w:fldChar w:fldCharType="separate"/>
      </w:r>
      <w:r w:rsidRPr="0050485D">
        <w:t xml:space="preserve">ERIKSSON, U., HAGLUND, P. &amp; KÄRRMAN, A. 2017. Contribution of precursor compounds to the release of per- and polyfluoroalkyl substances (PFASs) from waste water treatment plants (WWTPs). </w:t>
      </w:r>
      <w:r w:rsidRPr="0050485D">
        <w:rPr>
          <w:i/>
        </w:rPr>
        <w:t>Journal of Environmental Sciences,</w:t>
      </w:r>
      <w:r w:rsidRPr="0050485D">
        <w:t xml:space="preserve"> 61</w:t>
      </w:r>
      <w:r w:rsidRPr="0050485D">
        <w:rPr>
          <w:b/>
        </w:rPr>
        <w:t>,</w:t>
      </w:r>
      <w:r w:rsidRPr="0050485D">
        <w:t xml:space="preserve"> 80-90.</w:t>
      </w:r>
    </w:p>
    <w:p w:rsidR="00EE3697" w:rsidRPr="0050485D" w:rsidRDefault="00EE3697" w:rsidP="0050485D">
      <w:pPr>
        <w:pStyle w:val="EndNoteBibliography"/>
        <w:ind w:left="720" w:hanging="720"/>
      </w:pPr>
      <w:r w:rsidRPr="0050485D">
        <w:t xml:space="preserve">SUN, H., ZHANG, X., WANG, L., ZHANG, T., LI, F., HE, N. &amp; ALDER, A. C. 2012. Perfluoroalkyl compounds in municipal WWTPs in Tianjin, China—concentrations, distribution and mass flow. </w:t>
      </w:r>
      <w:r w:rsidRPr="0050485D">
        <w:rPr>
          <w:i/>
        </w:rPr>
        <w:t>Environmental Science and Pollution Research,</w:t>
      </w:r>
      <w:r w:rsidRPr="0050485D">
        <w:t xml:space="preserve"> 19</w:t>
      </w:r>
      <w:r w:rsidRPr="0050485D">
        <w:rPr>
          <w:b/>
        </w:rPr>
        <w:t>,</w:t>
      </w:r>
      <w:r w:rsidRPr="0050485D">
        <w:t xml:space="preserve"> 1405-1415.</w:t>
      </w:r>
    </w:p>
    <w:p w:rsidR="00EE3697" w:rsidRPr="00FB26B3" w:rsidRDefault="00EE3697" w:rsidP="00FB26B3">
      <w:pPr>
        <w:spacing w:line="240" w:lineRule="auto"/>
        <w:ind w:firstLine="0"/>
      </w:pPr>
      <w:r>
        <w:fldChar w:fldCharType="end"/>
      </w:r>
    </w:p>
    <w:sectPr w:rsidR="00EE3697" w:rsidRPr="00FB26B3" w:rsidSect="00826A9C">
      <w:pgSz w:w="16840" w:h="11901" w:orient="landscape"/>
      <w:pgMar w:top="1304" w:right="1304" w:bottom="1304" w:left="1135"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E3697" w:rsidRDefault="00EE3697" w:rsidP="002B34A0">
      <w:r>
        <w:separator/>
      </w:r>
    </w:p>
  </w:endnote>
  <w:endnote w:type="continuationSeparator" w:id="0">
    <w:p w:rsidR="00EE3697" w:rsidRDefault="00EE3697" w:rsidP="002B34A0">
      <w:r>
        <w:continuationSeparator/>
      </w:r>
    </w:p>
  </w:endnote>
  <w:endnote w:type="continuationNotice" w:id="1">
    <w:p w:rsidR="00EE3697" w:rsidRDefault="00EE3697">
      <w:pPr>
        <w:spacing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l?r ??fc"/>
    <w:panose1 w:val="02020609040205080304"/>
    <w:charset w:val="80"/>
    <w:family w:val="modern"/>
    <w:pitch w:val="fixed"/>
    <w:sig w:usb0="E00002FF" w:usb1="6AC7FDFB" w:usb2="00000012" w:usb3="00000000" w:csb0="0002009F" w:csb1="00000000"/>
  </w:font>
  <w:font w:name="MS Gothic">
    <w:altName w:val="?l?r ?S?V?b?N"/>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Segoe UI"/>
    <w:panose1 w:val="00000000000000000000"/>
    <w:charset w:val="00"/>
    <w:family w:val="auto"/>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E3697" w:rsidRDefault="00EE3697" w:rsidP="009A0F26">
    <w:pPr>
      <w:pStyle w:val="Footer"/>
      <w:framePr w:wrap="around" w:vAnchor="text" w:hAnchor="margin" w:xAlign="center"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separate"/>
    </w:r>
    <w:r>
      <w:rPr>
        <w:rStyle w:val="PageNumber"/>
        <w:rFonts w:cs="Arial"/>
        <w:noProof/>
      </w:rPr>
      <w:t>1</w:t>
    </w:r>
    <w:r>
      <w:rPr>
        <w:rStyle w:val="PageNumber"/>
        <w:rFonts w:cs="Arial"/>
      </w:rPr>
      <w:fldChar w:fldCharType="end"/>
    </w:r>
  </w:p>
  <w:p w:rsidR="00EE3697" w:rsidRDefault="00EE369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E3697" w:rsidRDefault="00EE3697" w:rsidP="009A0F26">
    <w:pPr>
      <w:pStyle w:val="Footer"/>
      <w:framePr w:wrap="around" w:vAnchor="text" w:hAnchor="margin" w:xAlign="center"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separate"/>
    </w:r>
    <w:r>
      <w:rPr>
        <w:rStyle w:val="PageNumber"/>
        <w:rFonts w:cs="Arial"/>
        <w:noProof/>
      </w:rPr>
      <w:t>11</w:t>
    </w:r>
    <w:r>
      <w:rPr>
        <w:rStyle w:val="PageNumber"/>
        <w:rFonts w:cs="Arial"/>
      </w:rPr>
      <w:fldChar w:fldCharType="end"/>
    </w:r>
  </w:p>
  <w:p w:rsidR="00EE3697" w:rsidRDefault="00EE3697">
    <w:pPr>
      <w:pStyle w:val="Footer"/>
    </w:pPr>
  </w:p>
  <w:p w:rsidR="00EE3697" w:rsidRDefault="00EE3697"/>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E3697" w:rsidRDefault="00EE3697" w:rsidP="002B34A0">
      <w:r>
        <w:separator/>
      </w:r>
    </w:p>
  </w:footnote>
  <w:footnote w:type="continuationSeparator" w:id="0">
    <w:p w:rsidR="00EE3697" w:rsidRDefault="00EE3697" w:rsidP="002B34A0">
      <w:r>
        <w:continuationSeparator/>
      </w:r>
    </w:p>
  </w:footnote>
  <w:footnote w:type="continuationNotice" w:id="1">
    <w:p w:rsidR="00EE3697" w:rsidRDefault="00EE3697">
      <w:pPr>
        <w:spacing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760EB8"/>
    <w:multiLevelType w:val="hybridMultilevel"/>
    <w:tmpl w:val="C41611C4"/>
    <w:lvl w:ilvl="0" w:tplc="04090001">
      <w:start w:val="1"/>
      <w:numFmt w:val="bullet"/>
      <w:lvlText w:val=""/>
      <w:lvlJc w:val="left"/>
      <w:pPr>
        <w:ind w:left="1060" w:hanging="360"/>
      </w:pPr>
      <w:rPr>
        <w:rFonts w:ascii="Symbol" w:hAnsi="Symbol" w:hint="default"/>
      </w:rPr>
    </w:lvl>
    <w:lvl w:ilvl="1" w:tplc="04090003" w:tentative="1">
      <w:start w:val="1"/>
      <w:numFmt w:val="bullet"/>
      <w:lvlText w:val="o"/>
      <w:lvlJc w:val="left"/>
      <w:pPr>
        <w:ind w:left="1780" w:hanging="360"/>
      </w:pPr>
      <w:rPr>
        <w:rFonts w:ascii="Courier New" w:hAnsi="Courier New" w:hint="default"/>
      </w:rPr>
    </w:lvl>
    <w:lvl w:ilvl="2" w:tplc="04090005" w:tentative="1">
      <w:start w:val="1"/>
      <w:numFmt w:val="bullet"/>
      <w:lvlText w:val=""/>
      <w:lvlJc w:val="left"/>
      <w:pPr>
        <w:ind w:left="2500" w:hanging="360"/>
      </w:pPr>
      <w:rPr>
        <w:rFonts w:ascii="Wingdings" w:hAnsi="Wingdings" w:hint="default"/>
      </w:rPr>
    </w:lvl>
    <w:lvl w:ilvl="3" w:tplc="04090001" w:tentative="1">
      <w:start w:val="1"/>
      <w:numFmt w:val="bullet"/>
      <w:lvlText w:val=""/>
      <w:lvlJc w:val="left"/>
      <w:pPr>
        <w:ind w:left="3220" w:hanging="360"/>
      </w:pPr>
      <w:rPr>
        <w:rFonts w:ascii="Symbol" w:hAnsi="Symbol" w:hint="default"/>
      </w:rPr>
    </w:lvl>
    <w:lvl w:ilvl="4" w:tplc="04090003" w:tentative="1">
      <w:start w:val="1"/>
      <w:numFmt w:val="bullet"/>
      <w:lvlText w:val="o"/>
      <w:lvlJc w:val="left"/>
      <w:pPr>
        <w:ind w:left="3940" w:hanging="360"/>
      </w:pPr>
      <w:rPr>
        <w:rFonts w:ascii="Courier New" w:hAnsi="Courier New" w:hint="default"/>
      </w:rPr>
    </w:lvl>
    <w:lvl w:ilvl="5" w:tplc="04090005" w:tentative="1">
      <w:start w:val="1"/>
      <w:numFmt w:val="bullet"/>
      <w:lvlText w:val=""/>
      <w:lvlJc w:val="left"/>
      <w:pPr>
        <w:ind w:left="4660" w:hanging="360"/>
      </w:pPr>
      <w:rPr>
        <w:rFonts w:ascii="Wingdings" w:hAnsi="Wingdings" w:hint="default"/>
      </w:rPr>
    </w:lvl>
    <w:lvl w:ilvl="6" w:tplc="04090001" w:tentative="1">
      <w:start w:val="1"/>
      <w:numFmt w:val="bullet"/>
      <w:lvlText w:val=""/>
      <w:lvlJc w:val="left"/>
      <w:pPr>
        <w:ind w:left="5380" w:hanging="360"/>
      </w:pPr>
      <w:rPr>
        <w:rFonts w:ascii="Symbol" w:hAnsi="Symbol" w:hint="default"/>
      </w:rPr>
    </w:lvl>
    <w:lvl w:ilvl="7" w:tplc="04090003" w:tentative="1">
      <w:start w:val="1"/>
      <w:numFmt w:val="bullet"/>
      <w:lvlText w:val="o"/>
      <w:lvlJc w:val="left"/>
      <w:pPr>
        <w:ind w:left="6100" w:hanging="360"/>
      </w:pPr>
      <w:rPr>
        <w:rFonts w:ascii="Courier New" w:hAnsi="Courier New" w:hint="default"/>
      </w:rPr>
    </w:lvl>
    <w:lvl w:ilvl="8" w:tplc="04090005" w:tentative="1">
      <w:start w:val="1"/>
      <w:numFmt w:val="bullet"/>
      <w:lvlText w:val=""/>
      <w:lvlJc w:val="left"/>
      <w:pPr>
        <w:ind w:left="6820" w:hanging="360"/>
      </w:pPr>
      <w:rPr>
        <w:rFonts w:ascii="Wingdings" w:hAnsi="Wingdings" w:hint="default"/>
      </w:rPr>
    </w:lvl>
  </w:abstractNum>
  <w:abstractNum w:abstractNumId="1">
    <w:nsid w:val="37E507A7"/>
    <w:multiLevelType w:val="hybridMultilevel"/>
    <w:tmpl w:val="6142A2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0451AF"/>
    <w:multiLevelType w:val="multilevel"/>
    <w:tmpl w:val="D4544AF0"/>
    <w:lvl w:ilvl="0">
      <w:start w:val="1"/>
      <w:numFmt w:val="decimal"/>
      <w:pStyle w:val="Heading1"/>
      <w:lvlText w:val="%1"/>
      <w:lvlJc w:val="left"/>
      <w:pPr>
        <w:tabs>
          <w:tab w:val="num" w:pos="340"/>
        </w:tabs>
        <w:ind w:left="340" w:hanging="340"/>
      </w:pPr>
      <w:rPr>
        <w:rFonts w:cs="Times New Roman" w:hint="default"/>
      </w:rPr>
    </w:lvl>
    <w:lvl w:ilvl="1">
      <w:start w:val="1"/>
      <w:numFmt w:val="decimal"/>
      <w:pStyle w:val="Heading2"/>
      <w:lvlText w:val="%1.%2"/>
      <w:lvlJc w:val="left"/>
      <w:pPr>
        <w:ind w:left="578" w:hanging="578"/>
      </w:pPr>
      <w:rPr>
        <w:rFonts w:cs="Times New Roman" w:hint="default"/>
      </w:rPr>
    </w:lvl>
    <w:lvl w:ilvl="2">
      <w:start w:val="1"/>
      <w:numFmt w:val="decimal"/>
      <w:pStyle w:val="Heading3"/>
      <w:suff w:val="space"/>
      <w:lvlText w:val="%1.%2.%3"/>
      <w:lvlJc w:val="left"/>
      <w:pPr>
        <w:ind w:firstLine="340"/>
      </w:pPr>
      <w:rPr>
        <w:rFonts w:cs="Times New Roman" w:hint="default"/>
      </w:rPr>
    </w:lvl>
    <w:lvl w:ilvl="3">
      <w:start w:val="1"/>
      <w:numFmt w:val="decimal"/>
      <w:pStyle w:val="Heading4"/>
      <w:suff w:val="space"/>
      <w:lvlText w:val="%1.%2.%3.%4"/>
      <w:lvlJc w:val="left"/>
      <w:pPr>
        <w:ind w:left="340"/>
      </w:pPr>
      <w:rPr>
        <w:rFonts w:cs="Times New Roman" w:hint="default"/>
      </w:rPr>
    </w:lvl>
    <w:lvl w:ilvl="4">
      <w:start w:val="1"/>
      <w:numFmt w:val="decimal"/>
      <w:pStyle w:val="Heading5"/>
      <w:lvlText w:val="%1.%2.%3.%4.%5"/>
      <w:lvlJc w:val="left"/>
      <w:pPr>
        <w:ind w:left="1008" w:hanging="1008"/>
      </w:pPr>
      <w:rPr>
        <w:rFonts w:cs="Times New Roman" w:hint="default"/>
      </w:rPr>
    </w:lvl>
    <w:lvl w:ilvl="5">
      <w:start w:val="1"/>
      <w:numFmt w:val="decimal"/>
      <w:pStyle w:val="Heading6"/>
      <w:lvlText w:val="%1.%2.%3.%4.%5.%6"/>
      <w:lvlJc w:val="left"/>
      <w:pPr>
        <w:ind w:left="1152" w:hanging="1152"/>
      </w:pPr>
      <w:rPr>
        <w:rFonts w:cs="Times New Roman" w:hint="default"/>
      </w:rPr>
    </w:lvl>
    <w:lvl w:ilvl="6">
      <w:start w:val="1"/>
      <w:numFmt w:val="decimal"/>
      <w:pStyle w:val="Heading7"/>
      <w:lvlText w:val="%1.%2.%3.%4.%5.%6.%7"/>
      <w:lvlJc w:val="left"/>
      <w:pPr>
        <w:ind w:left="1296" w:hanging="1296"/>
      </w:pPr>
      <w:rPr>
        <w:rFonts w:cs="Times New Roman" w:hint="default"/>
      </w:rPr>
    </w:lvl>
    <w:lvl w:ilvl="7">
      <w:start w:val="1"/>
      <w:numFmt w:val="decimal"/>
      <w:pStyle w:val="Heading8"/>
      <w:lvlText w:val="%1.%2.%3.%4.%5.%6.%7.%8"/>
      <w:lvlJc w:val="left"/>
      <w:pPr>
        <w:ind w:left="1440" w:hanging="1440"/>
      </w:pPr>
      <w:rPr>
        <w:rFonts w:cs="Times New Roman" w:hint="default"/>
      </w:rPr>
    </w:lvl>
    <w:lvl w:ilvl="8">
      <w:start w:val="1"/>
      <w:numFmt w:val="decimal"/>
      <w:pStyle w:val="Heading9"/>
      <w:lvlText w:val="%1.%2.%3.%4.%5.%6.%7.%8.%9"/>
      <w:lvlJc w:val="left"/>
      <w:pPr>
        <w:ind w:left="1584" w:hanging="1584"/>
      </w:pPr>
      <w:rPr>
        <w:rFonts w:cs="Times New Roman" w:hint="default"/>
      </w:rPr>
    </w:lvl>
  </w:abstractNum>
  <w:abstractNum w:abstractNumId="3">
    <w:nsid w:val="44E8285F"/>
    <w:multiLevelType w:val="multilevel"/>
    <w:tmpl w:val="ED940B54"/>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4">
    <w:nsid w:val="4E3B68A7"/>
    <w:multiLevelType w:val="hybridMultilevel"/>
    <w:tmpl w:val="18086D98"/>
    <w:lvl w:ilvl="0" w:tplc="0409000F">
      <w:start w:val="1"/>
      <w:numFmt w:val="decimal"/>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5">
    <w:nsid w:val="681837F9"/>
    <w:multiLevelType w:val="hybridMultilevel"/>
    <w:tmpl w:val="37CCED16"/>
    <w:lvl w:ilvl="0" w:tplc="04090001">
      <w:start w:val="1"/>
      <w:numFmt w:val="bullet"/>
      <w:lvlText w:val=""/>
      <w:lvlJc w:val="left"/>
      <w:pPr>
        <w:ind w:left="1060" w:hanging="360"/>
      </w:pPr>
      <w:rPr>
        <w:rFonts w:ascii="Symbol" w:hAnsi="Symbol" w:hint="default"/>
      </w:rPr>
    </w:lvl>
    <w:lvl w:ilvl="1" w:tplc="04090003" w:tentative="1">
      <w:start w:val="1"/>
      <w:numFmt w:val="bullet"/>
      <w:lvlText w:val="o"/>
      <w:lvlJc w:val="left"/>
      <w:pPr>
        <w:ind w:left="1780" w:hanging="360"/>
      </w:pPr>
      <w:rPr>
        <w:rFonts w:ascii="Courier New" w:hAnsi="Courier New" w:hint="default"/>
      </w:rPr>
    </w:lvl>
    <w:lvl w:ilvl="2" w:tplc="04090005" w:tentative="1">
      <w:start w:val="1"/>
      <w:numFmt w:val="bullet"/>
      <w:lvlText w:val=""/>
      <w:lvlJc w:val="left"/>
      <w:pPr>
        <w:ind w:left="2500" w:hanging="360"/>
      </w:pPr>
      <w:rPr>
        <w:rFonts w:ascii="Wingdings" w:hAnsi="Wingdings" w:hint="default"/>
      </w:rPr>
    </w:lvl>
    <w:lvl w:ilvl="3" w:tplc="04090001" w:tentative="1">
      <w:start w:val="1"/>
      <w:numFmt w:val="bullet"/>
      <w:lvlText w:val=""/>
      <w:lvlJc w:val="left"/>
      <w:pPr>
        <w:ind w:left="3220" w:hanging="360"/>
      </w:pPr>
      <w:rPr>
        <w:rFonts w:ascii="Symbol" w:hAnsi="Symbol" w:hint="default"/>
      </w:rPr>
    </w:lvl>
    <w:lvl w:ilvl="4" w:tplc="04090003" w:tentative="1">
      <w:start w:val="1"/>
      <w:numFmt w:val="bullet"/>
      <w:lvlText w:val="o"/>
      <w:lvlJc w:val="left"/>
      <w:pPr>
        <w:ind w:left="3940" w:hanging="360"/>
      </w:pPr>
      <w:rPr>
        <w:rFonts w:ascii="Courier New" w:hAnsi="Courier New" w:hint="default"/>
      </w:rPr>
    </w:lvl>
    <w:lvl w:ilvl="5" w:tplc="04090005" w:tentative="1">
      <w:start w:val="1"/>
      <w:numFmt w:val="bullet"/>
      <w:lvlText w:val=""/>
      <w:lvlJc w:val="left"/>
      <w:pPr>
        <w:ind w:left="4660" w:hanging="360"/>
      </w:pPr>
      <w:rPr>
        <w:rFonts w:ascii="Wingdings" w:hAnsi="Wingdings" w:hint="default"/>
      </w:rPr>
    </w:lvl>
    <w:lvl w:ilvl="6" w:tplc="04090001" w:tentative="1">
      <w:start w:val="1"/>
      <w:numFmt w:val="bullet"/>
      <w:lvlText w:val=""/>
      <w:lvlJc w:val="left"/>
      <w:pPr>
        <w:ind w:left="5380" w:hanging="360"/>
      </w:pPr>
      <w:rPr>
        <w:rFonts w:ascii="Symbol" w:hAnsi="Symbol" w:hint="default"/>
      </w:rPr>
    </w:lvl>
    <w:lvl w:ilvl="7" w:tplc="04090003" w:tentative="1">
      <w:start w:val="1"/>
      <w:numFmt w:val="bullet"/>
      <w:lvlText w:val="o"/>
      <w:lvlJc w:val="left"/>
      <w:pPr>
        <w:ind w:left="6100" w:hanging="360"/>
      </w:pPr>
      <w:rPr>
        <w:rFonts w:ascii="Courier New" w:hAnsi="Courier New" w:hint="default"/>
      </w:rPr>
    </w:lvl>
    <w:lvl w:ilvl="8" w:tplc="04090005" w:tentative="1">
      <w:start w:val="1"/>
      <w:numFmt w:val="bullet"/>
      <w:lvlText w:val=""/>
      <w:lvlJc w:val="left"/>
      <w:pPr>
        <w:ind w:left="6820" w:hanging="360"/>
      </w:pPr>
      <w:rPr>
        <w:rFonts w:ascii="Wingdings" w:hAnsi="Wingdings" w:hint="default"/>
      </w:rPr>
    </w:lvl>
  </w:abstractNum>
  <w:abstractNum w:abstractNumId="6">
    <w:nsid w:val="770378CB"/>
    <w:multiLevelType w:val="hybridMultilevel"/>
    <w:tmpl w:val="019616B8"/>
    <w:lvl w:ilvl="0" w:tplc="6FBAC94A">
      <w:start w:val="1"/>
      <w:numFmt w:val="lowerRoman"/>
      <w:lvlText w:val="%1)"/>
      <w:lvlJc w:val="left"/>
      <w:pPr>
        <w:ind w:left="1060" w:hanging="720"/>
      </w:pPr>
      <w:rPr>
        <w:rFonts w:cs="Times New Roman" w:hint="default"/>
      </w:rPr>
    </w:lvl>
    <w:lvl w:ilvl="1" w:tplc="04090019" w:tentative="1">
      <w:start w:val="1"/>
      <w:numFmt w:val="lowerLetter"/>
      <w:lvlText w:val="%2."/>
      <w:lvlJc w:val="left"/>
      <w:pPr>
        <w:ind w:left="1780" w:hanging="360"/>
      </w:pPr>
      <w:rPr>
        <w:rFonts w:cs="Times New Roman"/>
      </w:rPr>
    </w:lvl>
    <w:lvl w:ilvl="2" w:tplc="0409001B" w:tentative="1">
      <w:start w:val="1"/>
      <w:numFmt w:val="lowerRoman"/>
      <w:lvlText w:val="%3."/>
      <w:lvlJc w:val="right"/>
      <w:pPr>
        <w:ind w:left="2500" w:hanging="180"/>
      </w:pPr>
      <w:rPr>
        <w:rFonts w:cs="Times New Roman"/>
      </w:rPr>
    </w:lvl>
    <w:lvl w:ilvl="3" w:tplc="0409000F" w:tentative="1">
      <w:start w:val="1"/>
      <w:numFmt w:val="decimal"/>
      <w:lvlText w:val="%4."/>
      <w:lvlJc w:val="left"/>
      <w:pPr>
        <w:ind w:left="3220" w:hanging="360"/>
      </w:pPr>
      <w:rPr>
        <w:rFonts w:cs="Times New Roman"/>
      </w:rPr>
    </w:lvl>
    <w:lvl w:ilvl="4" w:tplc="04090019" w:tentative="1">
      <w:start w:val="1"/>
      <w:numFmt w:val="lowerLetter"/>
      <w:lvlText w:val="%5."/>
      <w:lvlJc w:val="left"/>
      <w:pPr>
        <w:ind w:left="3940" w:hanging="360"/>
      </w:pPr>
      <w:rPr>
        <w:rFonts w:cs="Times New Roman"/>
      </w:rPr>
    </w:lvl>
    <w:lvl w:ilvl="5" w:tplc="0409001B" w:tentative="1">
      <w:start w:val="1"/>
      <w:numFmt w:val="lowerRoman"/>
      <w:lvlText w:val="%6."/>
      <w:lvlJc w:val="right"/>
      <w:pPr>
        <w:ind w:left="4660" w:hanging="180"/>
      </w:pPr>
      <w:rPr>
        <w:rFonts w:cs="Times New Roman"/>
      </w:rPr>
    </w:lvl>
    <w:lvl w:ilvl="6" w:tplc="0409000F" w:tentative="1">
      <w:start w:val="1"/>
      <w:numFmt w:val="decimal"/>
      <w:lvlText w:val="%7."/>
      <w:lvlJc w:val="left"/>
      <w:pPr>
        <w:ind w:left="5380" w:hanging="360"/>
      </w:pPr>
      <w:rPr>
        <w:rFonts w:cs="Times New Roman"/>
      </w:rPr>
    </w:lvl>
    <w:lvl w:ilvl="7" w:tplc="04090019" w:tentative="1">
      <w:start w:val="1"/>
      <w:numFmt w:val="lowerLetter"/>
      <w:lvlText w:val="%8."/>
      <w:lvlJc w:val="left"/>
      <w:pPr>
        <w:ind w:left="6100" w:hanging="360"/>
      </w:pPr>
      <w:rPr>
        <w:rFonts w:cs="Times New Roman"/>
      </w:rPr>
    </w:lvl>
    <w:lvl w:ilvl="8" w:tplc="0409001B" w:tentative="1">
      <w:start w:val="1"/>
      <w:numFmt w:val="lowerRoman"/>
      <w:lvlText w:val="%9."/>
      <w:lvlJc w:val="right"/>
      <w:pPr>
        <w:ind w:left="6820" w:hanging="180"/>
      </w:pPr>
      <w:rPr>
        <w:rFonts w:cs="Times New Roman"/>
      </w:rPr>
    </w:lvl>
  </w:abstractNum>
  <w:num w:numId="1">
    <w:abstractNumId w:val="5"/>
  </w:num>
  <w:num w:numId="2">
    <w:abstractNumId w:val="1"/>
  </w:num>
  <w:num w:numId="3">
    <w:abstractNumId w:val="6"/>
  </w:num>
  <w:num w:numId="4">
    <w:abstractNumId w:val="2"/>
  </w:num>
  <w:num w:numId="5">
    <w:abstractNumId w:val="4"/>
  </w:num>
  <w:num w:numId="6">
    <w:abstractNumId w:val="3"/>
  </w:num>
  <w:num w:numId="7">
    <w:abstractNumId w:val="0"/>
  </w:num>
  <w:num w:numId="8">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90"/>
  <w:trackRevisions/>
  <w:defaultTabStop w:val="720"/>
  <w:drawingGridHorizontalSpacing w:val="100"/>
  <w:displayHorizontalDrawingGridEvery w:val="2"/>
  <w:displayVerticalDrawingGridEvery w:val="2"/>
  <w:characterSpacingControl w:val="doNotCompress"/>
  <w:footnotePr>
    <w:footnote w:id="-1"/>
    <w:footnote w:id="0"/>
    <w:footnote w:id="1"/>
  </w:footnotePr>
  <w:endnotePr>
    <w:endnote w:id="-1"/>
    <w:endnote w:id="0"/>
    <w:endnote w:id="1"/>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__Grammarly_42____i" w:val="H4sIAAAAAAAEAKtWckksSQxILCpxzi/NK1GyMqwFAAEhoTITAAAA"/>
    <w:docVar w:name="__Grammarly_42___1" w:val="H4sIAAAAAAAEAKtWcslP9kxRslIyNDY0Mzc3NDQ2NTI0MbEwMDVU0lEKTi0uzszPAymwMKsFAB2/an0tAAAA"/>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522a2z6edeerexzdkppved900d2ss9dwd5&quot;&gt;TLCoggan-PFC v4-Recovered&lt;record-ids&gt;&lt;item&gt;2444&lt;/item&gt;&lt;item&gt;2802&lt;/item&gt;&lt;/record-ids&gt;&lt;/item&gt;&lt;/Libraries&gt;"/>
  </w:docVars>
  <w:rsids>
    <w:rsidRoot w:val="00E5211C"/>
    <w:rsid w:val="00000996"/>
    <w:rsid w:val="000017A3"/>
    <w:rsid w:val="00001CF6"/>
    <w:rsid w:val="00002195"/>
    <w:rsid w:val="000038F7"/>
    <w:rsid w:val="00003D8B"/>
    <w:rsid w:val="00003DFC"/>
    <w:rsid w:val="00004E42"/>
    <w:rsid w:val="00005ACF"/>
    <w:rsid w:val="00005B36"/>
    <w:rsid w:val="00006677"/>
    <w:rsid w:val="00006FB6"/>
    <w:rsid w:val="00007A26"/>
    <w:rsid w:val="00010E10"/>
    <w:rsid w:val="00011222"/>
    <w:rsid w:val="0001295A"/>
    <w:rsid w:val="00012CD2"/>
    <w:rsid w:val="00012DFA"/>
    <w:rsid w:val="00013D11"/>
    <w:rsid w:val="00013DF6"/>
    <w:rsid w:val="000148B4"/>
    <w:rsid w:val="00015EE1"/>
    <w:rsid w:val="0001613C"/>
    <w:rsid w:val="00016677"/>
    <w:rsid w:val="000168F5"/>
    <w:rsid w:val="00016AB9"/>
    <w:rsid w:val="000174F1"/>
    <w:rsid w:val="00017A36"/>
    <w:rsid w:val="00017C64"/>
    <w:rsid w:val="000214BE"/>
    <w:rsid w:val="00021BAF"/>
    <w:rsid w:val="00021F92"/>
    <w:rsid w:val="0002236A"/>
    <w:rsid w:val="00022DB8"/>
    <w:rsid w:val="000234ED"/>
    <w:rsid w:val="000236BC"/>
    <w:rsid w:val="00023B20"/>
    <w:rsid w:val="00023BB2"/>
    <w:rsid w:val="00023E1A"/>
    <w:rsid w:val="00024261"/>
    <w:rsid w:val="00024CF5"/>
    <w:rsid w:val="00025AC9"/>
    <w:rsid w:val="0002711B"/>
    <w:rsid w:val="0002731E"/>
    <w:rsid w:val="0003002E"/>
    <w:rsid w:val="000300E9"/>
    <w:rsid w:val="000304C3"/>
    <w:rsid w:val="00030550"/>
    <w:rsid w:val="00030855"/>
    <w:rsid w:val="00031784"/>
    <w:rsid w:val="0003198A"/>
    <w:rsid w:val="000328C7"/>
    <w:rsid w:val="00032B2E"/>
    <w:rsid w:val="00032FF3"/>
    <w:rsid w:val="00033636"/>
    <w:rsid w:val="00033BD0"/>
    <w:rsid w:val="00034991"/>
    <w:rsid w:val="000350F2"/>
    <w:rsid w:val="000359D1"/>
    <w:rsid w:val="00035BA4"/>
    <w:rsid w:val="00036389"/>
    <w:rsid w:val="000363D2"/>
    <w:rsid w:val="00036F46"/>
    <w:rsid w:val="00036FC3"/>
    <w:rsid w:val="000371F3"/>
    <w:rsid w:val="00037CE7"/>
    <w:rsid w:val="00040289"/>
    <w:rsid w:val="000405DC"/>
    <w:rsid w:val="00040B45"/>
    <w:rsid w:val="00041FB3"/>
    <w:rsid w:val="000429F2"/>
    <w:rsid w:val="00042ACC"/>
    <w:rsid w:val="00042B7F"/>
    <w:rsid w:val="000432AD"/>
    <w:rsid w:val="0004377F"/>
    <w:rsid w:val="0004378D"/>
    <w:rsid w:val="00044413"/>
    <w:rsid w:val="000445C1"/>
    <w:rsid w:val="00045357"/>
    <w:rsid w:val="00046DE2"/>
    <w:rsid w:val="000479D4"/>
    <w:rsid w:val="00047A37"/>
    <w:rsid w:val="00047C08"/>
    <w:rsid w:val="000504A4"/>
    <w:rsid w:val="000505FB"/>
    <w:rsid w:val="000524F7"/>
    <w:rsid w:val="00052747"/>
    <w:rsid w:val="0005372A"/>
    <w:rsid w:val="0005437E"/>
    <w:rsid w:val="00055B0E"/>
    <w:rsid w:val="00056936"/>
    <w:rsid w:val="00056A5B"/>
    <w:rsid w:val="00056AD7"/>
    <w:rsid w:val="00056FE9"/>
    <w:rsid w:val="00057013"/>
    <w:rsid w:val="000576E6"/>
    <w:rsid w:val="00057E4A"/>
    <w:rsid w:val="00057E9D"/>
    <w:rsid w:val="000601B4"/>
    <w:rsid w:val="00060234"/>
    <w:rsid w:val="000605BA"/>
    <w:rsid w:val="0006141F"/>
    <w:rsid w:val="0006164C"/>
    <w:rsid w:val="00062EFA"/>
    <w:rsid w:val="000639B6"/>
    <w:rsid w:val="00064953"/>
    <w:rsid w:val="00064BA7"/>
    <w:rsid w:val="00065882"/>
    <w:rsid w:val="00070639"/>
    <w:rsid w:val="000711F6"/>
    <w:rsid w:val="00071F6B"/>
    <w:rsid w:val="000732D1"/>
    <w:rsid w:val="0007414C"/>
    <w:rsid w:val="000742A6"/>
    <w:rsid w:val="00075562"/>
    <w:rsid w:val="00076B2D"/>
    <w:rsid w:val="000778C5"/>
    <w:rsid w:val="00077966"/>
    <w:rsid w:val="00077B93"/>
    <w:rsid w:val="00080536"/>
    <w:rsid w:val="000815EB"/>
    <w:rsid w:val="0008185B"/>
    <w:rsid w:val="0008190C"/>
    <w:rsid w:val="000828B8"/>
    <w:rsid w:val="00082C03"/>
    <w:rsid w:val="00082D57"/>
    <w:rsid w:val="000830E7"/>
    <w:rsid w:val="00083593"/>
    <w:rsid w:val="0008418E"/>
    <w:rsid w:val="0008562C"/>
    <w:rsid w:val="0008729A"/>
    <w:rsid w:val="0009010E"/>
    <w:rsid w:val="00090D7A"/>
    <w:rsid w:val="000926DE"/>
    <w:rsid w:val="000927AC"/>
    <w:rsid w:val="00092FAE"/>
    <w:rsid w:val="000932F8"/>
    <w:rsid w:val="00093829"/>
    <w:rsid w:val="00094283"/>
    <w:rsid w:val="0009433C"/>
    <w:rsid w:val="00094F00"/>
    <w:rsid w:val="00095668"/>
    <w:rsid w:val="000958DD"/>
    <w:rsid w:val="000963AA"/>
    <w:rsid w:val="00096C6C"/>
    <w:rsid w:val="00096D65"/>
    <w:rsid w:val="000978C4"/>
    <w:rsid w:val="0009795B"/>
    <w:rsid w:val="00097E25"/>
    <w:rsid w:val="00097EA5"/>
    <w:rsid w:val="000A1CE9"/>
    <w:rsid w:val="000A2CC6"/>
    <w:rsid w:val="000A2F47"/>
    <w:rsid w:val="000A3072"/>
    <w:rsid w:val="000A3F9C"/>
    <w:rsid w:val="000A45F2"/>
    <w:rsid w:val="000A5B68"/>
    <w:rsid w:val="000A5EB4"/>
    <w:rsid w:val="000A62E8"/>
    <w:rsid w:val="000A6351"/>
    <w:rsid w:val="000A648B"/>
    <w:rsid w:val="000A68AF"/>
    <w:rsid w:val="000A6B5C"/>
    <w:rsid w:val="000A7303"/>
    <w:rsid w:val="000B0976"/>
    <w:rsid w:val="000B0996"/>
    <w:rsid w:val="000B0B6E"/>
    <w:rsid w:val="000B0E01"/>
    <w:rsid w:val="000B2074"/>
    <w:rsid w:val="000B312C"/>
    <w:rsid w:val="000B4D08"/>
    <w:rsid w:val="000B5960"/>
    <w:rsid w:val="000B60DA"/>
    <w:rsid w:val="000B6538"/>
    <w:rsid w:val="000B6B6C"/>
    <w:rsid w:val="000B6BFE"/>
    <w:rsid w:val="000B6F54"/>
    <w:rsid w:val="000B73AF"/>
    <w:rsid w:val="000C0179"/>
    <w:rsid w:val="000C0D5D"/>
    <w:rsid w:val="000C17C2"/>
    <w:rsid w:val="000C1BFE"/>
    <w:rsid w:val="000C1F57"/>
    <w:rsid w:val="000C1FB9"/>
    <w:rsid w:val="000C26F1"/>
    <w:rsid w:val="000C32BC"/>
    <w:rsid w:val="000C39C0"/>
    <w:rsid w:val="000C42F6"/>
    <w:rsid w:val="000C51C7"/>
    <w:rsid w:val="000C58BD"/>
    <w:rsid w:val="000C6B8D"/>
    <w:rsid w:val="000C6D62"/>
    <w:rsid w:val="000C7A5C"/>
    <w:rsid w:val="000D0656"/>
    <w:rsid w:val="000D0987"/>
    <w:rsid w:val="000D0A2F"/>
    <w:rsid w:val="000D0E27"/>
    <w:rsid w:val="000D299F"/>
    <w:rsid w:val="000D3063"/>
    <w:rsid w:val="000D315F"/>
    <w:rsid w:val="000D41BC"/>
    <w:rsid w:val="000D4651"/>
    <w:rsid w:val="000D5CC0"/>
    <w:rsid w:val="000D6074"/>
    <w:rsid w:val="000D794A"/>
    <w:rsid w:val="000D7A6E"/>
    <w:rsid w:val="000E068E"/>
    <w:rsid w:val="000E11D2"/>
    <w:rsid w:val="000E2208"/>
    <w:rsid w:val="000E228F"/>
    <w:rsid w:val="000E22A6"/>
    <w:rsid w:val="000E2B8D"/>
    <w:rsid w:val="000E475E"/>
    <w:rsid w:val="000E584D"/>
    <w:rsid w:val="000E5D1E"/>
    <w:rsid w:val="000E65CD"/>
    <w:rsid w:val="000E7608"/>
    <w:rsid w:val="000E7BF6"/>
    <w:rsid w:val="000E7CA5"/>
    <w:rsid w:val="000E7CB9"/>
    <w:rsid w:val="000F0976"/>
    <w:rsid w:val="000F14F4"/>
    <w:rsid w:val="000F3814"/>
    <w:rsid w:val="000F3AB1"/>
    <w:rsid w:val="000F4786"/>
    <w:rsid w:val="000F49FB"/>
    <w:rsid w:val="000F6D11"/>
    <w:rsid w:val="000F7156"/>
    <w:rsid w:val="000F739C"/>
    <w:rsid w:val="000F760B"/>
    <w:rsid w:val="000F7B81"/>
    <w:rsid w:val="0010063A"/>
    <w:rsid w:val="00100C52"/>
    <w:rsid w:val="00100EDB"/>
    <w:rsid w:val="0010118C"/>
    <w:rsid w:val="00101932"/>
    <w:rsid w:val="00101C34"/>
    <w:rsid w:val="00101CFD"/>
    <w:rsid w:val="00101D80"/>
    <w:rsid w:val="00102AD3"/>
    <w:rsid w:val="001032C4"/>
    <w:rsid w:val="00103424"/>
    <w:rsid w:val="00103B3D"/>
    <w:rsid w:val="00103B5B"/>
    <w:rsid w:val="0010446F"/>
    <w:rsid w:val="00105130"/>
    <w:rsid w:val="00105845"/>
    <w:rsid w:val="00105CF3"/>
    <w:rsid w:val="0010641E"/>
    <w:rsid w:val="00107688"/>
    <w:rsid w:val="001077D6"/>
    <w:rsid w:val="00110C21"/>
    <w:rsid w:val="0011114C"/>
    <w:rsid w:val="00111DF3"/>
    <w:rsid w:val="00111FDC"/>
    <w:rsid w:val="001127C4"/>
    <w:rsid w:val="00113283"/>
    <w:rsid w:val="001133E7"/>
    <w:rsid w:val="00113DB8"/>
    <w:rsid w:val="00114040"/>
    <w:rsid w:val="00114A7A"/>
    <w:rsid w:val="00114D7D"/>
    <w:rsid w:val="00115048"/>
    <w:rsid w:val="001152E7"/>
    <w:rsid w:val="00115887"/>
    <w:rsid w:val="00115FAF"/>
    <w:rsid w:val="00116011"/>
    <w:rsid w:val="00116A5F"/>
    <w:rsid w:val="00116CDF"/>
    <w:rsid w:val="00117133"/>
    <w:rsid w:val="001179CD"/>
    <w:rsid w:val="00120860"/>
    <w:rsid w:val="001209F1"/>
    <w:rsid w:val="00120B76"/>
    <w:rsid w:val="00120DC8"/>
    <w:rsid w:val="001213D5"/>
    <w:rsid w:val="0012150C"/>
    <w:rsid w:val="0012151B"/>
    <w:rsid w:val="00121D11"/>
    <w:rsid w:val="00121E4A"/>
    <w:rsid w:val="00121FAA"/>
    <w:rsid w:val="00122B06"/>
    <w:rsid w:val="00122DAD"/>
    <w:rsid w:val="001240BF"/>
    <w:rsid w:val="00125630"/>
    <w:rsid w:val="001256AB"/>
    <w:rsid w:val="00127226"/>
    <w:rsid w:val="001275AE"/>
    <w:rsid w:val="00130233"/>
    <w:rsid w:val="001308E9"/>
    <w:rsid w:val="00130A57"/>
    <w:rsid w:val="00130FBC"/>
    <w:rsid w:val="0013257A"/>
    <w:rsid w:val="00132902"/>
    <w:rsid w:val="00133715"/>
    <w:rsid w:val="001338CF"/>
    <w:rsid w:val="001344AA"/>
    <w:rsid w:val="001346F3"/>
    <w:rsid w:val="0013735C"/>
    <w:rsid w:val="00137525"/>
    <w:rsid w:val="00140066"/>
    <w:rsid w:val="0014028A"/>
    <w:rsid w:val="001403BD"/>
    <w:rsid w:val="00140D1A"/>
    <w:rsid w:val="00141718"/>
    <w:rsid w:val="0014301E"/>
    <w:rsid w:val="0014305D"/>
    <w:rsid w:val="001435C5"/>
    <w:rsid w:val="00143A54"/>
    <w:rsid w:val="00143BED"/>
    <w:rsid w:val="00143F6A"/>
    <w:rsid w:val="00144457"/>
    <w:rsid w:val="00144A49"/>
    <w:rsid w:val="00144CEA"/>
    <w:rsid w:val="0014554F"/>
    <w:rsid w:val="00145DD7"/>
    <w:rsid w:val="0014690D"/>
    <w:rsid w:val="00146D58"/>
    <w:rsid w:val="0014724D"/>
    <w:rsid w:val="001474F1"/>
    <w:rsid w:val="00147971"/>
    <w:rsid w:val="00147E1B"/>
    <w:rsid w:val="001504EC"/>
    <w:rsid w:val="00150638"/>
    <w:rsid w:val="00150F55"/>
    <w:rsid w:val="00152138"/>
    <w:rsid w:val="00152C36"/>
    <w:rsid w:val="00154DA7"/>
    <w:rsid w:val="00154E85"/>
    <w:rsid w:val="00155B8B"/>
    <w:rsid w:val="00155C4D"/>
    <w:rsid w:val="00156943"/>
    <w:rsid w:val="00156999"/>
    <w:rsid w:val="00157E41"/>
    <w:rsid w:val="0016028F"/>
    <w:rsid w:val="00160BAA"/>
    <w:rsid w:val="00160E33"/>
    <w:rsid w:val="001614E9"/>
    <w:rsid w:val="0016150F"/>
    <w:rsid w:val="0016290D"/>
    <w:rsid w:val="00163279"/>
    <w:rsid w:val="001633CE"/>
    <w:rsid w:val="001635B5"/>
    <w:rsid w:val="001642F5"/>
    <w:rsid w:val="00164E94"/>
    <w:rsid w:val="00167645"/>
    <w:rsid w:val="00167BC1"/>
    <w:rsid w:val="00171AAF"/>
    <w:rsid w:val="00171CD4"/>
    <w:rsid w:val="00172715"/>
    <w:rsid w:val="0017432E"/>
    <w:rsid w:val="00174B38"/>
    <w:rsid w:val="00175BF3"/>
    <w:rsid w:val="00176B2A"/>
    <w:rsid w:val="001775AB"/>
    <w:rsid w:val="001775BE"/>
    <w:rsid w:val="00177850"/>
    <w:rsid w:val="00177DBA"/>
    <w:rsid w:val="00180637"/>
    <w:rsid w:val="00180C7D"/>
    <w:rsid w:val="001811FD"/>
    <w:rsid w:val="001813FB"/>
    <w:rsid w:val="00181833"/>
    <w:rsid w:val="00182A4E"/>
    <w:rsid w:val="00183114"/>
    <w:rsid w:val="00183BAB"/>
    <w:rsid w:val="00183C69"/>
    <w:rsid w:val="00184375"/>
    <w:rsid w:val="001844C5"/>
    <w:rsid w:val="00184B6F"/>
    <w:rsid w:val="00185A54"/>
    <w:rsid w:val="0018602C"/>
    <w:rsid w:val="001866E2"/>
    <w:rsid w:val="00186C06"/>
    <w:rsid w:val="00186FE9"/>
    <w:rsid w:val="001871A8"/>
    <w:rsid w:val="001877A8"/>
    <w:rsid w:val="00187934"/>
    <w:rsid w:val="001879B0"/>
    <w:rsid w:val="00191299"/>
    <w:rsid w:val="00192286"/>
    <w:rsid w:val="00192D3B"/>
    <w:rsid w:val="00192E9D"/>
    <w:rsid w:val="00193527"/>
    <w:rsid w:val="0019499C"/>
    <w:rsid w:val="001951CD"/>
    <w:rsid w:val="001A0020"/>
    <w:rsid w:val="001A0467"/>
    <w:rsid w:val="001A04BA"/>
    <w:rsid w:val="001A07FC"/>
    <w:rsid w:val="001A0C48"/>
    <w:rsid w:val="001A1B75"/>
    <w:rsid w:val="001A2007"/>
    <w:rsid w:val="001A31DE"/>
    <w:rsid w:val="001A383B"/>
    <w:rsid w:val="001A3ADA"/>
    <w:rsid w:val="001A3C9C"/>
    <w:rsid w:val="001A44E8"/>
    <w:rsid w:val="001A4C37"/>
    <w:rsid w:val="001A4EEA"/>
    <w:rsid w:val="001A5175"/>
    <w:rsid w:val="001A533C"/>
    <w:rsid w:val="001A53B8"/>
    <w:rsid w:val="001A619E"/>
    <w:rsid w:val="001A6CB1"/>
    <w:rsid w:val="001A7464"/>
    <w:rsid w:val="001B03A6"/>
    <w:rsid w:val="001B0504"/>
    <w:rsid w:val="001B2D81"/>
    <w:rsid w:val="001B3620"/>
    <w:rsid w:val="001B38DB"/>
    <w:rsid w:val="001B6A31"/>
    <w:rsid w:val="001B6A54"/>
    <w:rsid w:val="001B73CE"/>
    <w:rsid w:val="001B7688"/>
    <w:rsid w:val="001B782B"/>
    <w:rsid w:val="001B7D2E"/>
    <w:rsid w:val="001B7D7B"/>
    <w:rsid w:val="001C02E3"/>
    <w:rsid w:val="001C09A8"/>
    <w:rsid w:val="001C1773"/>
    <w:rsid w:val="001C1927"/>
    <w:rsid w:val="001C1F24"/>
    <w:rsid w:val="001C1F37"/>
    <w:rsid w:val="001C2217"/>
    <w:rsid w:val="001C3B11"/>
    <w:rsid w:val="001C3EA7"/>
    <w:rsid w:val="001C4FED"/>
    <w:rsid w:val="001C562D"/>
    <w:rsid w:val="001C59A6"/>
    <w:rsid w:val="001C651A"/>
    <w:rsid w:val="001C6C7B"/>
    <w:rsid w:val="001C6D31"/>
    <w:rsid w:val="001C7290"/>
    <w:rsid w:val="001C78CD"/>
    <w:rsid w:val="001C7A84"/>
    <w:rsid w:val="001D0652"/>
    <w:rsid w:val="001D0B2A"/>
    <w:rsid w:val="001D1785"/>
    <w:rsid w:val="001D1F23"/>
    <w:rsid w:val="001D223F"/>
    <w:rsid w:val="001D226A"/>
    <w:rsid w:val="001D3028"/>
    <w:rsid w:val="001D46D7"/>
    <w:rsid w:val="001D55C6"/>
    <w:rsid w:val="001E0D79"/>
    <w:rsid w:val="001E1B3C"/>
    <w:rsid w:val="001E1F54"/>
    <w:rsid w:val="001E2323"/>
    <w:rsid w:val="001E299C"/>
    <w:rsid w:val="001E2B84"/>
    <w:rsid w:val="001E492A"/>
    <w:rsid w:val="001E4A74"/>
    <w:rsid w:val="001E51DF"/>
    <w:rsid w:val="001E58FD"/>
    <w:rsid w:val="001E69CC"/>
    <w:rsid w:val="001E703F"/>
    <w:rsid w:val="001E7D5B"/>
    <w:rsid w:val="001F0AE3"/>
    <w:rsid w:val="001F0AF7"/>
    <w:rsid w:val="001F0EE0"/>
    <w:rsid w:val="001F15E6"/>
    <w:rsid w:val="001F1A18"/>
    <w:rsid w:val="001F2351"/>
    <w:rsid w:val="001F2654"/>
    <w:rsid w:val="001F362C"/>
    <w:rsid w:val="001F3645"/>
    <w:rsid w:val="001F59C0"/>
    <w:rsid w:val="001F5FE9"/>
    <w:rsid w:val="001F6C07"/>
    <w:rsid w:val="001F6F2E"/>
    <w:rsid w:val="001F7466"/>
    <w:rsid w:val="002024C4"/>
    <w:rsid w:val="0020325A"/>
    <w:rsid w:val="00203DE7"/>
    <w:rsid w:val="00204713"/>
    <w:rsid w:val="00205A68"/>
    <w:rsid w:val="00205D92"/>
    <w:rsid w:val="0020603D"/>
    <w:rsid w:val="002064E1"/>
    <w:rsid w:val="002069B3"/>
    <w:rsid w:val="00207644"/>
    <w:rsid w:val="002107D1"/>
    <w:rsid w:val="00210819"/>
    <w:rsid w:val="00210A7F"/>
    <w:rsid w:val="00210FFA"/>
    <w:rsid w:val="0021175D"/>
    <w:rsid w:val="00212030"/>
    <w:rsid w:val="002137D9"/>
    <w:rsid w:val="00213F92"/>
    <w:rsid w:val="00213FD3"/>
    <w:rsid w:val="00214665"/>
    <w:rsid w:val="00215015"/>
    <w:rsid w:val="002150C2"/>
    <w:rsid w:val="0021562E"/>
    <w:rsid w:val="00215792"/>
    <w:rsid w:val="00215A42"/>
    <w:rsid w:val="00215E2B"/>
    <w:rsid w:val="00216278"/>
    <w:rsid w:val="0021776D"/>
    <w:rsid w:val="0021792C"/>
    <w:rsid w:val="00220429"/>
    <w:rsid w:val="00220C46"/>
    <w:rsid w:val="00220E7D"/>
    <w:rsid w:val="00221044"/>
    <w:rsid w:val="00221405"/>
    <w:rsid w:val="002217DC"/>
    <w:rsid w:val="00222846"/>
    <w:rsid w:val="00223326"/>
    <w:rsid w:val="0022413F"/>
    <w:rsid w:val="00224D5F"/>
    <w:rsid w:val="002258B6"/>
    <w:rsid w:val="002269B3"/>
    <w:rsid w:val="002301BC"/>
    <w:rsid w:val="002304B4"/>
    <w:rsid w:val="00230C02"/>
    <w:rsid w:val="00231926"/>
    <w:rsid w:val="0023224A"/>
    <w:rsid w:val="002322E5"/>
    <w:rsid w:val="002329CD"/>
    <w:rsid w:val="00232C0A"/>
    <w:rsid w:val="00233388"/>
    <w:rsid w:val="002333F7"/>
    <w:rsid w:val="00233583"/>
    <w:rsid w:val="00233724"/>
    <w:rsid w:val="002339F5"/>
    <w:rsid w:val="00233D10"/>
    <w:rsid w:val="00234664"/>
    <w:rsid w:val="00234C1D"/>
    <w:rsid w:val="00235921"/>
    <w:rsid w:val="002364CE"/>
    <w:rsid w:val="002376AD"/>
    <w:rsid w:val="002377CC"/>
    <w:rsid w:val="00237AB4"/>
    <w:rsid w:val="00237EAD"/>
    <w:rsid w:val="00237F37"/>
    <w:rsid w:val="00240CFB"/>
    <w:rsid w:val="00241198"/>
    <w:rsid w:val="00242674"/>
    <w:rsid w:val="00242761"/>
    <w:rsid w:val="00243605"/>
    <w:rsid w:val="00243B00"/>
    <w:rsid w:val="00243CBD"/>
    <w:rsid w:val="00243DD6"/>
    <w:rsid w:val="00245804"/>
    <w:rsid w:val="00245B21"/>
    <w:rsid w:val="002461DF"/>
    <w:rsid w:val="002466C0"/>
    <w:rsid w:val="0024693C"/>
    <w:rsid w:val="002475EC"/>
    <w:rsid w:val="00250AC7"/>
    <w:rsid w:val="00251727"/>
    <w:rsid w:val="00251F1B"/>
    <w:rsid w:val="00253350"/>
    <w:rsid w:val="002545DE"/>
    <w:rsid w:val="00255174"/>
    <w:rsid w:val="0025550C"/>
    <w:rsid w:val="00255642"/>
    <w:rsid w:val="002562DA"/>
    <w:rsid w:val="0025780B"/>
    <w:rsid w:val="00260E78"/>
    <w:rsid w:val="00260EB4"/>
    <w:rsid w:val="00262214"/>
    <w:rsid w:val="00262740"/>
    <w:rsid w:val="00262B8D"/>
    <w:rsid w:val="00262EDA"/>
    <w:rsid w:val="00262EF8"/>
    <w:rsid w:val="00262FDF"/>
    <w:rsid w:val="00263327"/>
    <w:rsid w:val="00265B81"/>
    <w:rsid w:val="00265C0C"/>
    <w:rsid w:val="002662B3"/>
    <w:rsid w:val="00266A6B"/>
    <w:rsid w:val="00266E8F"/>
    <w:rsid w:val="0026724C"/>
    <w:rsid w:val="00267F9A"/>
    <w:rsid w:val="00270016"/>
    <w:rsid w:val="00270219"/>
    <w:rsid w:val="00270508"/>
    <w:rsid w:val="002713FB"/>
    <w:rsid w:val="002718DE"/>
    <w:rsid w:val="00271975"/>
    <w:rsid w:val="00271AA8"/>
    <w:rsid w:val="00271AF5"/>
    <w:rsid w:val="00271AF8"/>
    <w:rsid w:val="00271D85"/>
    <w:rsid w:val="00271FDA"/>
    <w:rsid w:val="00272815"/>
    <w:rsid w:val="002729D1"/>
    <w:rsid w:val="00272ECD"/>
    <w:rsid w:val="00273395"/>
    <w:rsid w:val="002740AC"/>
    <w:rsid w:val="00274188"/>
    <w:rsid w:val="00274D22"/>
    <w:rsid w:val="00275AD8"/>
    <w:rsid w:val="00275EE0"/>
    <w:rsid w:val="00277C91"/>
    <w:rsid w:val="00280134"/>
    <w:rsid w:val="0028048D"/>
    <w:rsid w:val="002807AE"/>
    <w:rsid w:val="002809F3"/>
    <w:rsid w:val="00280F77"/>
    <w:rsid w:val="00281701"/>
    <w:rsid w:val="00281C0B"/>
    <w:rsid w:val="002830C6"/>
    <w:rsid w:val="0028371D"/>
    <w:rsid w:val="00284062"/>
    <w:rsid w:val="00284BD1"/>
    <w:rsid w:val="00284EBE"/>
    <w:rsid w:val="0028523B"/>
    <w:rsid w:val="0028671B"/>
    <w:rsid w:val="002877FE"/>
    <w:rsid w:val="00287EA8"/>
    <w:rsid w:val="00290457"/>
    <w:rsid w:val="002906C0"/>
    <w:rsid w:val="00290F74"/>
    <w:rsid w:val="0029114E"/>
    <w:rsid w:val="0029145D"/>
    <w:rsid w:val="00291752"/>
    <w:rsid w:val="002917C1"/>
    <w:rsid w:val="00291A39"/>
    <w:rsid w:val="00294430"/>
    <w:rsid w:val="00294F24"/>
    <w:rsid w:val="00294F47"/>
    <w:rsid w:val="00295179"/>
    <w:rsid w:val="00295FEE"/>
    <w:rsid w:val="00296B19"/>
    <w:rsid w:val="002977CF"/>
    <w:rsid w:val="00297A49"/>
    <w:rsid w:val="00297B38"/>
    <w:rsid w:val="002A02C7"/>
    <w:rsid w:val="002A050A"/>
    <w:rsid w:val="002A199E"/>
    <w:rsid w:val="002A1A16"/>
    <w:rsid w:val="002A1B45"/>
    <w:rsid w:val="002A234F"/>
    <w:rsid w:val="002A2C3B"/>
    <w:rsid w:val="002A2DA6"/>
    <w:rsid w:val="002A36F4"/>
    <w:rsid w:val="002A3AA8"/>
    <w:rsid w:val="002A507D"/>
    <w:rsid w:val="002A521D"/>
    <w:rsid w:val="002A5C6C"/>
    <w:rsid w:val="002A5E6B"/>
    <w:rsid w:val="002A60D5"/>
    <w:rsid w:val="002A66E4"/>
    <w:rsid w:val="002A70F3"/>
    <w:rsid w:val="002A7D33"/>
    <w:rsid w:val="002A7F93"/>
    <w:rsid w:val="002B04E9"/>
    <w:rsid w:val="002B058F"/>
    <w:rsid w:val="002B0888"/>
    <w:rsid w:val="002B0F0A"/>
    <w:rsid w:val="002B0F61"/>
    <w:rsid w:val="002B10CC"/>
    <w:rsid w:val="002B1C7A"/>
    <w:rsid w:val="002B1D1B"/>
    <w:rsid w:val="002B2189"/>
    <w:rsid w:val="002B22A6"/>
    <w:rsid w:val="002B2379"/>
    <w:rsid w:val="002B2D09"/>
    <w:rsid w:val="002B2E6C"/>
    <w:rsid w:val="002B341F"/>
    <w:rsid w:val="002B34A0"/>
    <w:rsid w:val="002B355E"/>
    <w:rsid w:val="002B3D7A"/>
    <w:rsid w:val="002B3E6C"/>
    <w:rsid w:val="002B5934"/>
    <w:rsid w:val="002B616C"/>
    <w:rsid w:val="002B681C"/>
    <w:rsid w:val="002B6E7D"/>
    <w:rsid w:val="002B7D79"/>
    <w:rsid w:val="002B7E2B"/>
    <w:rsid w:val="002C04C0"/>
    <w:rsid w:val="002C0A8B"/>
    <w:rsid w:val="002C0F53"/>
    <w:rsid w:val="002C0FC7"/>
    <w:rsid w:val="002C1612"/>
    <w:rsid w:val="002C18C3"/>
    <w:rsid w:val="002C19DA"/>
    <w:rsid w:val="002C2447"/>
    <w:rsid w:val="002C2DC0"/>
    <w:rsid w:val="002C38B7"/>
    <w:rsid w:val="002C3995"/>
    <w:rsid w:val="002C5772"/>
    <w:rsid w:val="002C5ABF"/>
    <w:rsid w:val="002C6398"/>
    <w:rsid w:val="002C7515"/>
    <w:rsid w:val="002C78D2"/>
    <w:rsid w:val="002C7AE7"/>
    <w:rsid w:val="002C7F87"/>
    <w:rsid w:val="002D0567"/>
    <w:rsid w:val="002D075B"/>
    <w:rsid w:val="002D2BE4"/>
    <w:rsid w:val="002D345B"/>
    <w:rsid w:val="002D4187"/>
    <w:rsid w:val="002D426F"/>
    <w:rsid w:val="002D464B"/>
    <w:rsid w:val="002D4719"/>
    <w:rsid w:val="002D5BC1"/>
    <w:rsid w:val="002D799D"/>
    <w:rsid w:val="002D7A87"/>
    <w:rsid w:val="002E0E10"/>
    <w:rsid w:val="002E13CB"/>
    <w:rsid w:val="002E14AE"/>
    <w:rsid w:val="002E2322"/>
    <w:rsid w:val="002E2B14"/>
    <w:rsid w:val="002E36DE"/>
    <w:rsid w:val="002E3961"/>
    <w:rsid w:val="002E3A97"/>
    <w:rsid w:val="002E3E7C"/>
    <w:rsid w:val="002E478C"/>
    <w:rsid w:val="002E481E"/>
    <w:rsid w:val="002E4B81"/>
    <w:rsid w:val="002E559A"/>
    <w:rsid w:val="002E59EE"/>
    <w:rsid w:val="002E6B03"/>
    <w:rsid w:val="002F0067"/>
    <w:rsid w:val="002F00FB"/>
    <w:rsid w:val="002F03B4"/>
    <w:rsid w:val="002F0D58"/>
    <w:rsid w:val="002F0D82"/>
    <w:rsid w:val="002F1196"/>
    <w:rsid w:val="002F12FF"/>
    <w:rsid w:val="002F19AC"/>
    <w:rsid w:val="002F27D3"/>
    <w:rsid w:val="002F2C87"/>
    <w:rsid w:val="002F2E67"/>
    <w:rsid w:val="002F4767"/>
    <w:rsid w:val="002F4BA0"/>
    <w:rsid w:val="002F50B2"/>
    <w:rsid w:val="002F5121"/>
    <w:rsid w:val="002F54F0"/>
    <w:rsid w:val="002F54FC"/>
    <w:rsid w:val="002F617C"/>
    <w:rsid w:val="002F633D"/>
    <w:rsid w:val="002F68BC"/>
    <w:rsid w:val="002F6EE2"/>
    <w:rsid w:val="002F6F47"/>
    <w:rsid w:val="003016DE"/>
    <w:rsid w:val="00301A6D"/>
    <w:rsid w:val="00302DE4"/>
    <w:rsid w:val="00302F14"/>
    <w:rsid w:val="00303BEE"/>
    <w:rsid w:val="003040D5"/>
    <w:rsid w:val="00305949"/>
    <w:rsid w:val="0030596E"/>
    <w:rsid w:val="00305BE5"/>
    <w:rsid w:val="00306656"/>
    <w:rsid w:val="003074DE"/>
    <w:rsid w:val="00307BF9"/>
    <w:rsid w:val="00307F13"/>
    <w:rsid w:val="003101D4"/>
    <w:rsid w:val="00310429"/>
    <w:rsid w:val="00310A67"/>
    <w:rsid w:val="003110D7"/>
    <w:rsid w:val="00311170"/>
    <w:rsid w:val="00311B1E"/>
    <w:rsid w:val="003138B9"/>
    <w:rsid w:val="00314ADD"/>
    <w:rsid w:val="003156B9"/>
    <w:rsid w:val="00315970"/>
    <w:rsid w:val="00315D71"/>
    <w:rsid w:val="0031748F"/>
    <w:rsid w:val="003209AF"/>
    <w:rsid w:val="00321351"/>
    <w:rsid w:val="0032137B"/>
    <w:rsid w:val="00321957"/>
    <w:rsid w:val="003223C7"/>
    <w:rsid w:val="00322546"/>
    <w:rsid w:val="00322DB2"/>
    <w:rsid w:val="003231E8"/>
    <w:rsid w:val="003239D8"/>
    <w:rsid w:val="00323DAE"/>
    <w:rsid w:val="00324CBA"/>
    <w:rsid w:val="00324E4F"/>
    <w:rsid w:val="00324F1F"/>
    <w:rsid w:val="00325AE3"/>
    <w:rsid w:val="0032602F"/>
    <w:rsid w:val="003266F6"/>
    <w:rsid w:val="00326EB7"/>
    <w:rsid w:val="00327277"/>
    <w:rsid w:val="00327378"/>
    <w:rsid w:val="00327D55"/>
    <w:rsid w:val="0033027F"/>
    <w:rsid w:val="0033061B"/>
    <w:rsid w:val="00330FC2"/>
    <w:rsid w:val="00331313"/>
    <w:rsid w:val="00331369"/>
    <w:rsid w:val="003328E8"/>
    <w:rsid w:val="0033313B"/>
    <w:rsid w:val="00334248"/>
    <w:rsid w:val="00335CE8"/>
    <w:rsid w:val="00336246"/>
    <w:rsid w:val="00336EEE"/>
    <w:rsid w:val="00340069"/>
    <w:rsid w:val="0034023F"/>
    <w:rsid w:val="00342BD4"/>
    <w:rsid w:val="00344342"/>
    <w:rsid w:val="00344F4D"/>
    <w:rsid w:val="0034525F"/>
    <w:rsid w:val="00346190"/>
    <w:rsid w:val="00347E51"/>
    <w:rsid w:val="0035018A"/>
    <w:rsid w:val="00351543"/>
    <w:rsid w:val="00352273"/>
    <w:rsid w:val="00352569"/>
    <w:rsid w:val="00353B04"/>
    <w:rsid w:val="00355D35"/>
    <w:rsid w:val="00355DB0"/>
    <w:rsid w:val="00356140"/>
    <w:rsid w:val="00357B96"/>
    <w:rsid w:val="00357C27"/>
    <w:rsid w:val="00357D0E"/>
    <w:rsid w:val="0036017F"/>
    <w:rsid w:val="00360B38"/>
    <w:rsid w:val="003620F9"/>
    <w:rsid w:val="00362ABE"/>
    <w:rsid w:val="00362BB6"/>
    <w:rsid w:val="00362DAF"/>
    <w:rsid w:val="00363041"/>
    <w:rsid w:val="003642EE"/>
    <w:rsid w:val="00364784"/>
    <w:rsid w:val="00365126"/>
    <w:rsid w:val="0036624E"/>
    <w:rsid w:val="00366A7F"/>
    <w:rsid w:val="00367624"/>
    <w:rsid w:val="00367DFE"/>
    <w:rsid w:val="00370336"/>
    <w:rsid w:val="00370741"/>
    <w:rsid w:val="003707B5"/>
    <w:rsid w:val="00370B97"/>
    <w:rsid w:val="003732D5"/>
    <w:rsid w:val="00373364"/>
    <w:rsid w:val="00373B6C"/>
    <w:rsid w:val="00373E24"/>
    <w:rsid w:val="00374212"/>
    <w:rsid w:val="003744B8"/>
    <w:rsid w:val="00374999"/>
    <w:rsid w:val="00374EF4"/>
    <w:rsid w:val="003752FD"/>
    <w:rsid w:val="00375D4F"/>
    <w:rsid w:val="0037755C"/>
    <w:rsid w:val="0037781B"/>
    <w:rsid w:val="003805AC"/>
    <w:rsid w:val="0038068E"/>
    <w:rsid w:val="00380811"/>
    <w:rsid w:val="003818C2"/>
    <w:rsid w:val="00382298"/>
    <w:rsid w:val="00382A5F"/>
    <w:rsid w:val="0038361E"/>
    <w:rsid w:val="00383DF8"/>
    <w:rsid w:val="00384253"/>
    <w:rsid w:val="00385182"/>
    <w:rsid w:val="00386D1C"/>
    <w:rsid w:val="003876AE"/>
    <w:rsid w:val="00387E62"/>
    <w:rsid w:val="00390286"/>
    <w:rsid w:val="00390C5D"/>
    <w:rsid w:val="003911FA"/>
    <w:rsid w:val="00391640"/>
    <w:rsid w:val="003941C9"/>
    <w:rsid w:val="00394B9B"/>
    <w:rsid w:val="00395B49"/>
    <w:rsid w:val="00395E86"/>
    <w:rsid w:val="0039634B"/>
    <w:rsid w:val="00396766"/>
    <w:rsid w:val="003967B7"/>
    <w:rsid w:val="00396B6A"/>
    <w:rsid w:val="0039770A"/>
    <w:rsid w:val="003978F2"/>
    <w:rsid w:val="00397E8E"/>
    <w:rsid w:val="00397FC2"/>
    <w:rsid w:val="003A006F"/>
    <w:rsid w:val="003A0922"/>
    <w:rsid w:val="003A0E98"/>
    <w:rsid w:val="003A1119"/>
    <w:rsid w:val="003A179B"/>
    <w:rsid w:val="003A1CC8"/>
    <w:rsid w:val="003A21C4"/>
    <w:rsid w:val="003A2BFC"/>
    <w:rsid w:val="003A3757"/>
    <w:rsid w:val="003A3B75"/>
    <w:rsid w:val="003A3CF4"/>
    <w:rsid w:val="003A491E"/>
    <w:rsid w:val="003A4F73"/>
    <w:rsid w:val="003A51B6"/>
    <w:rsid w:val="003A60C9"/>
    <w:rsid w:val="003A6A66"/>
    <w:rsid w:val="003B04AF"/>
    <w:rsid w:val="003B0BFA"/>
    <w:rsid w:val="003B0DB4"/>
    <w:rsid w:val="003B0EAC"/>
    <w:rsid w:val="003B11BB"/>
    <w:rsid w:val="003B124C"/>
    <w:rsid w:val="003B1257"/>
    <w:rsid w:val="003B1288"/>
    <w:rsid w:val="003B1806"/>
    <w:rsid w:val="003B1821"/>
    <w:rsid w:val="003B1DD4"/>
    <w:rsid w:val="003B2833"/>
    <w:rsid w:val="003B2E3D"/>
    <w:rsid w:val="003B3511"/>
    <w:rsid w:val="003B38EB"/>
    <w:rsid w:val="003B3F3C"/>
    <w:rsid w:val="003B5121"/>
    <w:rsid w:val="003B5593"/>
    <w:rsid w:val="003B60FA"/>
    <w:rsid w:val="003B61F7"/>
    <w:rsid w:val="003B62E1"/>
    <w:rsid w:val="003B72AE"/>
    <w:rsid w:val="003B7362"/>
    <w:rsid w:val="003B7E7C"/>
    <w:rsid w:val="003B7F34"/>
    <w:rsid w:val="003C0329"/>
    <w:rsid w:val="003C0386"/>
    <w:rsid w:val="003C0403"/>
    <w:rsid w:val="003C0496"/>
    <w:rsid w:val="003C1512"/>
    <w:rsid w:val="003C1BC2"/>
    <w:rsid w:val="003C1D42"/>
    <w:rsid w:val="003C2248"/>
    <w:rsid w:val="003C2460"/>
    <w:rsid w:val="003C57EF"/>
    <w:rsid w:val="003C5BA1"/>
    <w:rsid w:val="003C62A6"/>
    <w:rsid w:val="003C6426"/>
    <w:rsid w:val="003C6A73"/>
    <w:rsid w:val="003C786B"/>
    <w:rsid w:val="003D04BB"/>
    <w:rsid w:val="003D2695"/>
    <w:rsid w:val="003D269D"/>
    <w:rsid w:val="003D2C21"/>
    <w:rsid w:val="003D369E"/>
    <w:rsid w:val="003D38FF"/>
    <w:rsid w:val="003D3EEC"/>
    <w:rsid w:val="003D416E"/>
    <w:rsid w:val="003D4592"/>
    <w:rsid w:val="003D4843"/>
    <w:rsid w:val="003D4B3C"/>
    <w:rsid w:val="003D4FE0"/>
    <w:rsid w:val="003D559B"/>
    <w:rsid w:val="003D678A"/>
    <w:rsid w:val="003D70B7"/>
    <w:rsid w:val="003D75C6"/>
    <w:rsid w:val="003D789F"/>
    <w:rsid w:val="003D79D9"/>
    <w:rsid w:val="003D7C44"/>
    <w:rsid w:val="003D7D9C"/>
    <w:rsid w:val="003E057C"/>
    <w:rsid w:val="003E076D"/>
    <w:rsid w:val="003E134D"/>
    <w:rsid w:val="003E1DF6"/>
    <w:rsid w:val="003E34C0"/>
    <w:rsid w:val="003E4A02"/>
    <w:rsid w:val="003E56CD"/>
    <w:rsid w:val="003E5C52"/>
    <w:rsid w:val="003E66EF"/>
    <w:rsid w:val="003E6DAE"/>
    <w:rsid w:val="003F23B5"/>
    <w:rsid w:val="003F292F"/>
    <w:rsid w:val="003F29F2"/>
    <w:rsid w:val="003F2B13"/>
    <w:rsid w:val="003F368E"/>
    <w:rsid w:val="003F3771"/>
    <w:rsid w:val="003F488C"/>
    <w:rsid w:val="003F51F6"/>
    <w:rsid w:val="003F59D5"/>
    <w:rsid w:val="003F5E5A"/>
    <w:rsid w:val="003F5F7D"/>
    <w:rsid w:val="003F606C"/>
    <w:rsid w:val="003F6EB4"/>
    <w:rsid w:val="004011D2"/>
    <w:rsid w:val="00401F80"/>
    <w:rsid w:val="00402523"/>
    <w:rsid w:val="004031C4"/>
    <w:rsid w:val="0040337D"/>
    <w:rsid w:val="00403E8B"/>
    <w:rsid w:val="00404036"/>
    <w:rsid w:val="0040490C"/>
    <w:rsid w:val="00404FAA"/>
    <w:rsid w:val="0040513D"/>
    <w:rsid w:val="00405C01"/>
    <w:rsid w:val="00406000"/>
    <w:rsid w:val="00406463"/>
    <w:rsid w:val="00406595"/>
    <w:rsid w:val="00407E4C"/>
    <w:rsid w:val="0041033A"/>
    <w:rsid w:val="00410F85"/>
    <w:rsid w:val="0041118B"/>
    <w:rsid w:val="004112A3"/>
    <w:rsid w:val="00411B85"/>
    <w:rsid w:val="0041212E"/>
    <w:rsid w:val="00412969"/>
    <w:rsid w:val="004133F6"/>
    <w:rsid w:val="00413F2B"/>
    <w:rsid w:val="00414ECB"/>
    <w:rsid w:val="00414EFE"/>
    <w:rsid w:val="00415607"/>
    <w:rsid w:val="004157EB"/>
    <w:rsid w:val="004160CF"/>
    <w:rsid w:val="0041638B"/>
    <w:rsid w:val="0041664C"/>
    <w:rsid w:val="00416AE3"/>
    <w:rsid w:val="00417AF7"/>
    <w:rsid w:val="00417E50"/>
    <w:rsid w:val="004205C7"/>
    <w:rsid w:val="004238CE"/>
    <w:rsid w:val="004241E3"/>
    <w:rsid w:val="0042476F"/>
    <w:rsid w:val="00424878"/>
    <w:rsid w:val="00424AF5"/>
    <w:rsid w:val="00425995"/>
    <w:rsid w:val="004279C2"/>
    <w:rsid w:val="00427ECA"/>
    <w:rsid w:val="0043016E"/>
    <w:rsid w:val="004304F6"/>
    <w:rsid w:val="004320EA"/>
    <w:rsid w:val="00432D70"/>
    <w:rsid w:val="004342BB"/>
    <w:rsid w:val="00434479"/>
    <w:rsid w:val="004349C4"/>
    <w:rsid w:val="004350EE"/>
    <w:rsid w:val="00435C0D"/>
    <w:rsid w:val="0043686B"/>
    <w:rsid w:val="0043726C"/>
    <w:rsid w:val="00437BC8"/>
    <w:rsid w:val="00440182"/>
    <w:rsid w:val="00440790"/>
    <w:rsid w:val="00440C51"/>
    <w:rsid w:val="00441A40"/>
    <w:rsid w:val="004427B7"/>
    <w:rsid w:val="0044309C"/>
    <w:rsid w:val="004438DC"/>
    <w:rsid w:val="004454EE"/>
    <w:rsid w:val="00446117"/>
    <w:rsid w:val="004469D5"/>
    <w:rsid w:val="00446F7D"/>
    <w:rsid w:val="00447D8D"/>
    <w:rsid w:val="00447FC4"/>
    <w:rsid w:val="00450C53"/>
    <w:rsid w:val="004527FD"/>
    <w:rsid w:val="004529F6"/>
    <w:rsid w:val="0045342C"/>
    <w:rsid w:val="00453765"/>
    <w:rsid w:val="004537EF"/>
    <w:rsid w:val="00453EEB"/>
    <w:rsid w:val="004548ED"/>
    <w:rsid w:val="004549F7"/>
    <w:rsid w:val="00454EA3"/>
    <w:rsid w:val="00456930"/>
    <w:rsid w:val="00456B1E"/>
    <w:rsid w:val="0045730B"/>
    <w:rsid w:val="00460C39"/>
    <w:rsid w:val="00460CCC"/>
    <w:rsid w:val="004615E5"/>
    <w:rsid w:val="0046206F"/>
    <w:rsid w:val="004627D5"/>
    <w:rsid w:val="0046288F"/>
    <w:rsid w:val="00462D5C"/>
    <w:rsid w:val="00462F8B"/>
    <w:rsid w:val="0046318A"/>
    <w:rsid w:val="0046332D"/>
    <w:rsid w:val="00463D4C"/>
    <w:rsid w:val="00463D4E"/>
    <w:rsid w:val="00465136"/>
    <w:rsid w:val="004657F3"/>
    <w:rsid w:val="00465828"/>
    <w:rsid w:val="0046601D"/>
    <w:rsid w:val="004665CB"/>
    <w:rsid w:val="00467EDF"/>
    <w:rsid w:val="00467F8F"/>
    <w:rsid w:val="00470869"/>
    <w:rsid w:val="00470F46"/>
    <w:rsid w:val="00471DFE"/>
    <w:rsid w:val="00472274"/>
    <w:rsid w:val="004724BB"/>
    <w:rsid w:val="004731AC"/>
    <w:rsid w:val="0047340F"/>
    <w:rsid w:val="004738AF"/>
    <w:rsid w:val="00473DAB"/>
    <w:rsid w:val="0047403E"/>
    <w:rsid w:val="00474109"/>
    <w:rsid w:val="0047470C"/>
    <w:rsid w:val="00474B89"/>
    <w:rsid w:val="00474C38"/>
    <w:rsid w:val="00475C37"/>
    <w:rsid w:val="004770ED"/>
    <w:rsid w:val="004772E1"/>
    <w:rsid w:val="00477C29"/>
    <w:rsid w:val="004803DD"/>
    <w:rsid w:val="00480C35"/>
    <w:rsid w:val="00480CF8"/>
    <w:rsid w:val="00480E12"/>
    <w:rsid w:val="00480F8F"/>
    <w:rsid w:val="0048124C"/>
    <w:rsid w:val="004831E5"/>
    <w:rsid w:val="0048356B"/>
    <w:rsid w:val="00485486"/>
    <w:rsid w:val="004857A5"/>
    <w:rsid w:val="00485D53"/>
    <w:rsid w:val="004863AA"/>
    <w:rsid w:val="00486471"/>
    <w:rsid w:val="004866F3"/>
    <w:rsid w:val="00487732"/>
    <w:rsid w:val="00487902"/>
    <w:rsid w:val="00487A85"/>
    <w:rsid w:val="00487ABF"/>
    <w:rsid w:val="00487C91"/>
    <w:rsid w:val="00490137"/>
    <w:rsid w:val="00490202"/>
    <w:rsid w:val="00490309"/>
    <w:rsid w:val="00490EEA"/>
    <w:rsid w:val="00490FA9"/>
    <w:rsid w:val="004912D4"/>
    <w:rsid w:val="0049135A"/>
    <w:rsid w:val="004920DA"/>
    <w:rsid w:val="00492220"/>
    <w:rsid w:val="0049281F"/>
    <w:rsid w:val="004928A6"/>
    <w:rsid w:val="0049315E"/>
    <w:rsid w:val="00494A3C"/>
    <w:rsid w:val="00494C97"/>
    <w:rsid w:val="004950E9"/>
    <w:rsid w:val="00495493"/>
    <w:rsid w:val="004970EE"/>
    <w:rsid w:val="00497720"/>
    <w:rsid w:val="004A121C"/>
    <w:rsid w:val="004A200F"/>
    <w:rsid w:val="004A284E"/>
    <w:rsid w:val="004A28DC"/>
    <w:rsid w:val="004A2A56"/>
    <w:rsid w:val="004A2CE5"/>
    <w:rsid w:val="004A2FF6"/>
    <w:rsid w:val="004A39D4"/>
    <w:rsid w:val="004A6D07"/>
    <w:rsid w:val="004A73EB"/>
    <w:rsid w:val="004B0025"/>
    <w:rsid w:val="004B0C45"/>
    <w:rsid w:val="004B0E33"/>
    <w:rsid w:val="004B1309"/>
    <w:rsid w:val="004B15A2"/>
    <w:rsid w:val="004B1767"/>
    <w:rsid w:val="004B1A57"/>
    <w:rsid w:val="004B254D"/>
    <w:rsid w:val="004B2900"/>
    <w:rsid w:val="004B2CE0"/>
    <w:rsid w:val="004B31CB"/>
    <w:rsid w:val="004B35F4"/>
    <w:rsid w:val="004B3AF5"/>
    <w:rsid w:val="004B4286"/>
    <w:rsid w:val="004B47B9"/>
    <w:rsid w:val="004B4853"/>
    <w:rsid w:val="004B5496"/>
    <w:rsid w:val="004B5EF5"/>
    <w:rsid w:val="004B619F"/>
    <w:rsid w:val="004B740B"/>
    <w:rsid w:val="004B745E"/>
    <w:rsid w:val="004B79EE"/>
    <w:rsid w:val="004B7A82"/>
    <w:rsid w:val="004B7C79"/>
    <w:rsid w:val="004C0EC1"/>
    <w:rsid w:val="004C1043"/>
    <w:rsid w:val="004C24B9"/>
    <w:rsid w:val="004C2F25"/>
    <w:rsid w:val="004C33B3"/>
    <w:rsid w:val="004C3C76"/>
    <w:rsid w:val="004C48E3"/>
    <w:rsid w:val="004C5776"/>
    <w:rsid w:val="004C585D"/>
    <w:rsid w:val="004C5F51"/>
    <w:rsid w:val="004C64D9"/>
    <w:rsid w:val="004C67D0"/>
    <w:rsid w:val="004C6F7E"/>
    <w:rsid w:val="004C75CA"/>
    <w:rsid w:val="004C78BD"/>
    <w:rsid w:val="004C78C3"/>
    <w:rsid w:val="004C7CA5"/>
    <w:rsid w:val="004D1536"/>
    <w:rsid w:val="004D1B83"/>
    <w:rsid w:val="004D2861"/>
    <w:rsid w:val="004D34EA"/>
    <w:rsid w:val="004D34EC"/>
    <w:rsid w:val="004D3A24"/>
    <w:rsid w:val="004D47AB"/>
    <w:rsid w:val="004D4FD2"/>
    <w:rsid w:val="004D5C39"/>
    <w:rsid w:val="004D5E47"/>
    <w:rsid w:val="004D61E8"/>
    <w:rsid w:val="004D69EE"/>
    <w:rsid w:val="004D7196"/>
    <w:rsid w:val="004D7EF1"/>
    <w:rsid w:val="004E0F37"/>
    <w:rsid w:val="004E10FC"/>
    <w:rsid w:val="004E11C1"/>
    <w:rsid w:val="004E2273"/>
    <w:rsid w:val="004E25D6"/>
    <w:rsid w:val="004E28FA"/>
    <w:rsid w:val="004E2A95"/>
    <w:rsid w:val="004E385B"/>
    <w:rsid w:val="004E45E6"/>
    <w:rsid w:val="004E48F0"/>
    <w:rsid w:val="004E5F46"/>
    <w:rsid w:val="004E6E10"/>
    <w:rsid w:val="004E7DE8"/>
    <w:rsid w:val="004F0EB2"/>
    <w:rsid w:val="004F166C"/>
    <w:rsid w:val="004F2B6D"/>
    <w:rsid w:val="004F2CDE"/>
    <w:rsid w:val="004F39A2"/>
    <w:rsid w:val="004F3CE5"/>
    <w:rsid w:val="004F43B7"/>
    <w:rsid w:val="004F5458"/>
    <w:rsid w:val="004F5918"/>
    <w:rsid w:val="004F63A6"/>
    <w:rsid w:val="004F696D"/>
    <w:rsid w:val="004F6C2C"/>
    <w:rsid w:val="004F73AE"/>
    <w:rsid w:val="004F7A06"/>
    <w:rsid w:val="004F7ACE"/>
    <w:rsid w:val="00500974"/>
    <w:rsid w:val="0050099B"/>
    <w:rsid w:val="0050129F"/>
    <w:rsid w:val="0050191D"/>
    <w:rsid w:val="00501A59"/>
    <w:rsid w:val="00502003"/>
    <w:rsid w:val="005029BB"/>
    <w:rsid w:val="0050331D"/>
    <w:rsid w:val="0050350F"/>
    <w:rsid w:val="00503819"/>
    <w:rsid w:val="00504062"/>
    <w:rsid w:val="0050485D"/>
    <w:rsid w:val="00504EAF"/>
    <w:rsid w:val="00505014"/>
    <w:rsid w:val="005051BD"/>
    <w:rsid w:val="00506BB0"/>
    <w:rsid w:val="00507014"/>
    <w:rsid w:val="00507040"/>
    <w:rsid w:val="00507781"/>
    <w:rsid w:val="005102A5"/>
    <w:rsid w:val="0051047A"/>
    <w:rsid w:val="005109CC"/>
    <w:rsid w:val="00510C3F"/>
    <w:rsid w:val="00510C4A"/>
    <w:rsid w:val="00510F56"/>
    <w:rsid w:val="00511B01"/>
    <w:rsid w:val="00511B9A"/>
    <w:rsid w:val="00511DE8"/>
    <w:rsid w:val="005122BC"/>
    <w:rsid w:val="00512766"/>
    <w:rsid w:val="00512BBB"/>
    <w:rsid w:val="00512C2F"/>
    <w:rsid w:val="005139BA"/>
    <w:rsid w:val="00514300"/>
    <w:rsid w:val="005146A3"/>
    <w:rsid w:val="0051567C"/>
    <w:rsid w:val="00515B56"/>
    <w:rsid w:val="00515D67"/>
    <w:rsid w:val="005175F2"/>
    <w:rsid w:val="005178C6"/>
    <w:rsid w:val="00520FE6"/>
    <w:rsid w:val="0052148F"/>
    <w:rsid w:val="005216B9"/>
    <w:rsid w:val="00521EAE"/>
    <w:rsid w:val="00522BDE"/>
    <w:rsid w:val="00523941"/>
    <w:rsid w:val="00523D61"/>
    <w:rsid w:val="005245D1"/>
    <w:rsid w:val="005246F9"/>
    <w:rsid w:val="0052484D"/>
    <w:rsid w:val="00524934"/>
    <w:rsid w:val="00526077"/>
    <w:rsid w:val="00526114"/>
    <w:rsid w:val="005272E7"/>
    <w:rsid w:val="00527B21"/>
    <w:rsid w:val="00530246"/>
    <w:rsid w:val="00530CA6"/>
    <w:rsid w:val="00530E0D"/>
    <w:rsid w:val="00532FEB"/>
    <w:rsid w:val="00533A8E"/>
    <w:rsid w:val="00533C1F"/>
    <w:rsid w:val="005347C3"/>
    <w:rsid w:val="005357BE"/>
    <w:rsid w:val="00535FB4"/>
    <w:rsid w:val="0053662A"/>
    <w:rsid w:val="00536665"/>
    <w:rsid w:val="00536694"/>
    <w:rsid w:val="00537122"/>
    <w:rsid w:val="00537162"/>
    <w:rsid w:val="0053717D"/>
    <w:rsid w:val="005407D3"/>
    <w:rsid w:val="0054092D"/>
    <w:rsid w:val="00540AFA"/>
    <w:rsid w:val="00540C64"/>
    <w:rsid w:val="00541E2B"/>
    <w:rsid w:val="005428CF"/>
    <w:rsid w:val="00542C62"/>
    <w:rsid w:val="0054319C"/>
    <w:rsid w:val="00543569"/>
    <w:rsid w:val="0054357E"/>
    <w:rsid w:val="005438E8"/>
    <w:rsid w:val="005439AB"/>
    <w:rsid w:val="00543D4A"/>
    <w:rsid w:val="00544C49"/>
    <w:rsid w:val="00544E30"/>
    <w:rsid w:val="00545486"/>
    <w:rsid w:val="005472E8"/>
    <w:rsid w:val="00547B46"/>
    <w:rsid w:val="00547D9D"/>
    <w:rsid w:val="00550F94"/>
    <w:rsid w:val="00552317"/>
    <w:rsid w:val="00553357"/>
    <w:rsid w:val="005535C4"/>
    <w:rsid w:val="0055466D"/>
    <w:rsid w:val="005556C6"/>
    <w:rsid w:val="0055586A"/>
    <w:rsid w:val="005560CA"/>
    <w:rsid w:val="005566C1"/>
    <w:rsid w:val="00556E2C"/>
    <w:rsid w:val="00557D42"/>
    <w:rsid w:val="00557D99"/>
    <w:rsid w:val="00557F53"/>
    <w:rsid w:val="00560ABF"/>
    <w:rsid w:val="005610AC"/>
    <w:rsid w:val="00561617"/>
    <w:rsid w:val="00561649"/>
    <w:rsid w:val="00561F32"/>
    <w:rsid w:val="005629D1"/>
    <w:rsid w:val="00563241"/>
    <w:rsid w:val="005647F4"/>
    <w:rsid w:val="00564E04"/>
    <w:rsid w:val="005655C4"/>
    <w:rsid w:val="00565D4A"/>
    <w:rsid w:val="00566028"/>
    <w:rsid w:val="00566CCF"/>
    <w:rsid w:val="0056738F"/>
    <w:rsid w:val="00567A3B"/>
    <w:rsid w:val="00570C1E"/>
    <w:rsid w:val="005711BB"/>
    <w:rsid w:val="00572840"/>
    <w:rsid w:val="005729B3"/>
    <w:rsid w:val="00572AA3"/>
    <w:rsid w:val="005731A0"/>
    <w:rsid w:val="0057362B"/>
    <w:rsid w:val="005736EF"/>
    <w:rsid w:val="00573759"/>
    <w:rsid w:val="00575AD3"/>
    <w:rsid w:val="00576F99"/>
    <w:rsid w:val="005776AF"/>
    <w:rsid w:val="00577CB0"/>
    <w:rsid w:val="005801F7"/>
    <w:rsid w:val="00580310"/>
    <w:rsid w:val="00580832"/>
    <w:rsid w:val="00580840"/>
    <w:rsid w:val="0058090B"/>
    <w:rsid w:val="00580A1B"/>
    <w:rsid w:val="00581247"/>
    <w:rsid w:val="00581E8E"/>
    <w:rsid w:val="00583745"/>
    <w:rsid w:val="00584325"/>
    <w:rsid w:val="00584479"/>
    <w:rsid w:val="0058450C"/>
    <w:rsid w:val="005847AA"/>
    <w:rsid w:val="005848D9"/>
    <w:rsid w:val="00584AD2"/>
    <w:rsid w:val="00584BC3"/>
    <w:rsid w:val="005858CB"/>
    <w:rsid w:val="00585DD1"/>
    <w:rsid w:val="005867B6"/>
    <w:rsid w:val="00586923"/>
    <w:rsid w:val="00586FBA"/>
    <w:rsid w:val="0058753C"/>
    <w:rsid w:val="00587CFC"/>
    <w:rsid w:val="0059132A"/>
    <w:rsid w:val="00591A25"/>
    <w:rsid w:val="005928E6"/>
    <w:rsid w:val="0059361B"/>
    <w:rsid w:val="00594599"/>
    <w:rsid w:val="00594AE2"/>
    <w:rsid w:val="005950A9"/>
    <w:rsid w:val="005958AF"/>
    <w:rsid w:val="00595F77"/>
    <w:rsid w:val="005966C3"/>
    <w:rsid w:val="005966EA"/>
    <w:rsid w:val="00596DC2"/>
    <w:rsid w:val="005972F9"/>
    <w:rsid w:val="005A02D9"/>
    <w:rsid w:val="005A06CF"/>
    <w:rsid w:val="005A083D"/>
    <w:rsid w:val="005A0993"/>
    <w:rsid w:val="005A0DF6"/>
    <w:rsid w:val="005A112A"/>
    <w:rsid w:val="005A1425"/>
    <w:rsid w:val="005A259C"/>
    <w:rsid w:val="005A290E"/>
    <w:rsid w:val="005A33EB"/>
    <w:rsid w:val="005A37B2"/>
    <w:rsid w:val="005A3CD2"/>
    <w:rsid w:val="005A415A"/>
    <w:rsid w:val="005A456C"/>
    <w:rsid w:val="005A4879"/>
    <w:rsid w:val="005A4DFE"/>
    <w:rsid w:val="005A5302"/>
    <w:rsid w:val="005A566E"/>
    <w:rsid w:val="005A5DD7"/>
    <w:rsid w:val="005A78C9"/>
    <w:rsid w:val="005B07A9"/>
    <w:rsid w:val="005B0A00"/>
    <w:rsid w:val="005B0FB9"/>
    <w:rsid w:val="005B1D86"/>
    <w:rsid w:val="005B2025"/>
    <w:rsid w:val="005B28F2"/>
    <w:rsid w:val="005B2AEE"/>
    <w:rsid w:val="005B3BB0"/>
    <w:rsid w:val="005B4355"/>
    <w:rsid w:val="005B5474"/>
    <w:rsid w:val="005B54C7"/>
    <w:rsid w:val="005B6678"/>
    <w:rsid w:val="005B6B6B"/>
    <w:rsid w:val="005B6DB1"/>
    <w:rsid w:val="005B6DFE"/>
    <w:rsid w:val="005B73AC"/>
    <w:rsid w:val="005B775B"/>
    <w:rsid w:val="005B7A01"/>
    <w:rsid w:val="005B7FB1"/>
    <w:rsid w:val="005C0B0A"/>
    <w:rsid w:val="005C1530"/>
    <w:rsid w:val="005C17E9"/>
    <w:rsid w:val="005C193A"/>
    <w:rsid w:val="005C1B51"/>
    <w:rsid w:val="005C2E0E"/>
    <w:rsid w:val="005C2E30"/>
    <w:rsid w:val="005C3027"/>
    <w:rsid w:val="005C3530"/>
    <w:rsid w:val="005C3AB1"/>
    <w:rsid w:val="005C4B87"/>
    <w:rsid w:val="005C5113"/>
    <w:rsid w:val="005C5369"/>
    <w:rsid w:val="005C5678"/>
    <w:rsid w:val="005C5758"/>
    <w:rsid w:val="005C5876"/>
    <w:rsid w:val="005C5940"/>
    <w:rsid w:val="005C6696"/>
    <w:rsid w:val="005C69F8"/>
    <w:rsid w:val="005C7C1B"/>
    <w:rsid w:val="005C7FAA"/>
    <w:rsid w:val="005D02CE"/>
    <w:rsid w:val="005D0335"/>
    <w:rsid w:val="005D177B"/>
    <w:rsid w:val="005D26CA"/>
    <w:rsid w:val="005D2E59"/>
    <w:rsid w:val="005D2FB4"/>
    <w:rsid w:val="005D45EA"/>
    <w:rsid w:val="005D4CDC"/>
    <w:rsid w:val="005D61FE"/>
    <w:rsid w:val="005D6200"/>
    <w:rsid w:val="005D6325"/>
    <w:rsid w:val="005D6538"/>
    <w:rsid w:val="005D719F"/>
    <w:rsid w:val="005D7264"/>
    <w:rsid w:val="005D76A1"/>
    <w:rsid w:val="005D76DA"/>
    <w:rsid w:val="005D7FD6"/>
    <w:rsid w:val="005E0922"/>
    <w:rsid w:val="005E12B2"/>
    <w:rsid w:val="005E1331"/>
    <w:rsid w:val="005E17A9"/>
    <w:rsid w:val="005E1C8B"/>
    <w:rsid w:val="005E314B"/>
    <w:rsid w:val="005E3B3B"/>
    <w:rsid w:val="005E3C0D"/>
    <w:rsid w:val="005E4059"/>
    <w:rsid w:val="005E4566"/>
    <w:rsid w:val="005E4C53"/>
    <w:rsid w:val="005E59F5"/>
    <w:rsid w:val="005E5C17"/>
    <w:rsid w:val="005E5FD1"/>
    <w:rsid w:val="005E7AB0"/>
    <w:rsid w:val="005F058E"/>
    <w:rsid w:val="005F06B4"/>
    <w:rsid w:val="005F0FE2"/>
    <w:rsid w:val="005F1166"/>
    <w:rsid w:val="005F17F1"/>
    <w:rsid w:val="005F1D4F"/>
    <w:rsid w:val="005F1E24"/>
    <w:rsid w:val="005F3AAF"/>
    <w:rsid w:val="005F47AB"/>
    <w:rsid w:val="005F4971"/>
    <w:rsid w:val="005F64BF"/>
    <w:rsid w:val="005F7039"/>
    <w:rsid w:val="005F7474"/>
    <w:rsid w:val="005F77D6"/>
    <w:rsid w:val="005F79F1"/>
    <w:rsid w:val="00600EC1"/>
    <w:rsid w:val="0060110B"/>
    <w:rsid w:val="0060164F"/>
    <w:rsid w:val="0060213A"/>
    <w:rsid w:val="00602FD6"/>
    <w:rsid w:val="006030E4"/>
    <w:rsid w:val="00603D37"/>
    <w:rsid w:val="0060400D"/>
    <w:rsid w:val="00605457"/>
    <w:rsid w:val="006054D7"/>
    <w:rsid w:val="00605B40"/>
    <w:rsid w:val="00605F0D"/>
    <w:rsid w:val="006063B8"/>
    <w:rsid w:val="006064A3"/>
    <w:rsid w:val="00606ABF"/>
    <w:rsid w:val="00607472"/>
    <w:rsid w:val="00607DEB"/>
    <w:rsid w:val="00607F93"/>
    <w:rsid w:val="006100CF"/>
    <w:rsid w:val="00610CE8"/>
    <w:rsid w:val="00610FA4"/>
    <w:rsid w:val="00611152"/>
    <w:rsid w:val="00611458"/>
    <w:rsid w:val="00612879"/>
    <w:rsid w:val="00612E02"/>
    <w:rsid w:val="006139C5"/>
    <w:rsid w:val="00613E7C"/>
    <w:rsid w:val="00613E88"/>
    <w:rsid w:val="00614998"/>
    <w:rsid w:val="006150C9"/>
    <w:rsid w:val="00615B48"/>
    <w:rsid w:val="0062001F"/>
    <w:rsid w:val="00620A45"/>
    <w:rsid w:val="00620D97"/>
    <w:rsid w:val="0062118C"/>
    <w:rsid w:val="00621424"/>
    <w:rsid w:val="006229A7"/>
    <w:rsid w:val="006245D0"/>
    <w:rsid w:val="006247DB"/>
    <w:rsid w:val="00624E41"/>
    <w:rsid w:val="0062571F"/>
    <w:rsid w:val="00625881"/>
    <w:rsid w:val="00626403"/>
    <w:rsid w:val="006265F6"/>
    <w:rsid w:val="0063065A"/>
    <w:rsid w:val="00630758"/>
    <w:rsid w:val="00630A77"/>
    <w:rsid w:val="00631133"/>
    <w:rsid w:val="00632A20"/>
    <w:rsid w:val="00632F51"/>
    <w:rsid w:val="00633F21"/>
    <w:rsid w:val="00634492"/>
    <w:rsid w:val="00634986"/>
    <w:rsid w:val="00634BA3"/>
    <w:rsid w:val="0063671D"/>
    <w:rsid w:val="00636DFF"/>
    <w:rsid w:val="00637D6E"/>
    <w:rsid w:val="006406AA"/>
    <w:rsid w:val="00640AFF"/>
    <w:rsid w:val="00641EB0"/>
    <w:rsid w:val="00642602"/>
    <w:rsid w:val="006429D2"/>
    <w:rsid w:val="00642B51"/>
    <w:rsid w:val="00643CEB"/>
    <w:rsid w:val="006440EF"/>
    <w:rsid w:val="006443BD"/>
    <w:rsid w:val="00644585"/>
    <w:rsid w:val="00645759"/>
    <w:rsid w:val="00645A79"/>
    <w:rsid w:val="006461FE"/>
    <w:rsid w:val="00646473"/>
    <w:rsid w:val="00647149"/>
    <w:rsid w:val="0064769E"/>
    <w:rsid w:val="0064771F"/>
    <w:rsid w:val="0065042E"/>
    <w:rsid w:val="00650567"/>
    <w:rsid w:val="00650A1C"/>
    <w:rsid w:val="0065192F"/>
    <w:rsid w:val="00651BD3"/>
    <w:rsid w:val="00651E8D"/>
    <w:rsid w:val="00652637"/>
    <w:rsid w:val="006532CD"/>
    <w:rsid w:val="006535D6"/>
    <w:rsid w:val="00654394"/>
    <w:rsid w:val="00654638"/>
    <w:rsid w:val="006550EE"/>
    <w:rsid w:val="00655661"/>
    <w:rsid w:val="006560B0"/>
    <w:rsid w:val="00657293"/>
    <w:rsid w:val="006572A1"/>
    <w:rsid w:val="0065744A"/>
    <w:rsid w:val="00660A9B"/>
    <w:rsid w:val="00661098"/>
    <w:rsid w:val="006619B7"/>
    <w:rsid w:val="006622EA"/>
    <w:rsid w:val="00662517"/>
    <w:rsid w:val="00662735"/>
    <w:rsid w:val="00664F4F"/>
    <w:rsid w:val="0066563D"/>
    <w:rsid w:val="006657DF"/>
    <w:rsid w:val="006662E3"/>
    <w:rsid w:val="00666A4D"/>
    <w:rsid w:val="006675A8"/>
    <w:rsid w:val="0066772F"/>
    <w:rsid w:val="0067006E"/>
    <w:rsid w:val="006708E7"/>
    <w:rsid w:val="00670A69"/>
    <w:rsid w:val="00672B9A"/>
    <w:rsid w:val="006741DE"/>
    <w:rsid w:val="0067479B"/>
    <w:rsid w:val="0067502D"/>
    <w:rsid w:val="00675192"/>
    <w:rsid w:val="006753EB"/>
    <w:rsid w:val="0067586C"/>
    <w:rsid w:val="006769B7"/>
    <w:rsid w:val="00677455"/>
    <w:rsid w:val="0067781C"/>
    <w:rsid w:val="00681011"/>
    <w:rsid w:val="006824CD"/>
    <w:rsid w:val="00682EE1"/>
    <w:rsid w:val="006833FF"/>
    <w:rsid w:val="0068367C"/>
    <w:rsid w:val="0068408B"/>
    <w:rsid w:val="006847AF"/>
    <w:rsid w:val="006856D7"/>
    <w:rsid w:val="0068576E"/>
    <w:rsid w:val="00685D50"/>
    <w:rsid w:val="00685F79"/>
    <w:rsid w:val="0068797F"/>
    <w:rsid w:val="0069012B"/>
    <w:rsid w:val="0069014A"/>
    <w:rsid w:val="00690B1E"/>
    <w:rsid w:val="0069148E"/>
    <w:rsid w:val="006916C1"/>
    <w:rsid w:val="00691824"/>
    <w:rsid w:val="006919E3"/>
    <w:rsid w:val="00691A90"/>
    <w:rsid w:val="00692020"/>
    <w:rsid w:val="00692C63"/>
    <w:rsid w:val="00693A38"/>
    <w:rsid w:val="00694A58"/>
    <w:rsid w:val="00695419"/>
    <w:rsid w:val="006956A4"/>
    <w:rsid w:val="006958B7"/>
    <w:rsid w:val="0069757A"/>
    <w:rsid w:val="006975EF"/>
    <w:rsid w:val="006A1277"/>
    <w:rsid w:val="006A14D2"/>
    <w:rsid w:val="006A154D"/>
    <w:rsid w:val="006A15EA"/>
    <w:rsid w:val="006A1CA8"/>
    <w:rsid w:val="006A1DFE"/>
    <w:rsid w:val="006A2123"/>
    <w:rsid w:val="006A313D"/>
    <w:rsid w:val="006A49C5"/>
    <w:rsid w:val="006A4BED"/>
    <w:rsid w:val="006A4C6B"/>
    <w:rsid w:val="006A5139"/>
    <w:rsid w:val="006A5238"/>
    <w:rsid w:val="006A5FB2"/>
    <w:rsid w:val="006A6759"/>
    <w:rsid w:val="006B055F"/>
    <w:rsid w:val="006B06EA"/>
    <w:rsid w:val="006B0CFD"/>
    <w:rsid w:val="006B1317"/>
    <w:rsid w:val="006B187B"/>
    <w:rsid w:val="006B1C49"/>
    <w:rsid w:val="006B1E14"/>
    <w:rsid w:val="006B3326"/>
    <w:rsid w:val="006B420F"/>
    <w:rsid w:val="006B42D4"/>
    <w:rsid w:val="006B482C"/>
    <w:rsid w:val="006B489C"/>
    <w:rsid w:val="006B4DA4"/>
    <w:rsid w:val="006B57A4"/>
    <w:rsid w:val="006B6D35"/>
    <w:rsid w:val="006B6EE2"/>
    <w:rsid w:val="006B749B"/>
    <w:rsid w:val="006B761A"/>
    <w:rsid w:val="006B77DE"/>
    <w:rsid w:val="006B7DFE"/>
    <w:rsid w:val="006C0275"/>
    <w:rsid w:val="006C032B"/>
    <w:rsid w:val="006C0E9D"/>
    <w:rsid w:val="006C1A2F"/>
    <w:rsid w:val="006C1F94"/>
    <w:rsid w:val="006C230D"/>
    <w:rsid w:val="006C4186"/>
    <w:rsid w:val="006C52A0"/>
    <w:rsid w:val="006C5966"/>
    <w:rsid w:val="006C5A20"/>
    <w:rsid w:val="006C601D"/>
    <w:rsid w:val="006C65AF"/>
    <w:rsid w:val="006C6B49"/>
    <w:rsid w:val="006C6C83"/>
    <w:rsid w:val="006C7308"/>
    <w:rsid w:val="006D0639"/>
    <w:rsid w:val="006D069A"/>
    <w:rsid w:val="006D13AD"/>
    <w:rsid w:val="006D166A"/>
    <w:rsid w:val="006D30EB"/>
    <w:rsid w:val="006D346C"/>
    <w:rsid w:val="006D3988"/>
    <w:rsid w:val="006D40D7"/>
    <w:rsid w:val="006D4413"/>
    <w:rsid w:val="006D64AC"/>
    <w:rsid w:val="006E04B9"/>
    <w:rsid w:val="006E0D93"/>
    <w:rsid w:val="006E2235"/>
    <w:rsid w:val="006E2D25"/>
    <w:rsid w:val="006E352B"/>
    <w:rsid w:val="006E3677"/>
    <w:rsid w:val="006E3954"/>
    <w:rsid w:val="006E3D87"/>
    <w:rsid w:val="006E453C"/>
    <w:rsid w:val="006E599A"/>
    <w:rsid w:val="006E5E56"/>
    <w:rsid w:val="006E60A5"/>
    <w:rsid w:val="006E6293"/>
    <w:rsid w:val="006E71B7"/>
    <w:rsid w:val="006E76FC"/>
    <w:rsid w:val="006F0AF3"/>
    <w:rsid w:val="006F14F7"/>
    <w:rsid w:val="006F1796"/>
    <w:rsid w:val="006F2825"/>
    <w:rsid w:val="006F2874"/>
    <w:rsid w:val="006F29D1"/>
    <w:rsid w:val="006F3005"/>
    <w:rsid w:val="006F3191"/>
    <w:rsid w:val="006F4996"/>
    <w:rsid w:val="006F5AD5"/>
    <w:rsid w:val="006F5FA4"/>
    <w:rsid w:val="006F7767"/>
    <w:rsid w:val="006F7A22"/>
    <w:rsid w:val="006F7F84"/>
    <w:rsid w:val="00700A50"/>
    <w:rsid w:val="00700B83"/>
    <w:rsid w:val="00700BAE"/>
    <w:rsid w:val="00701BEA"/>
    <w:rsid w:val="00701E75"/>
    <w:rsid w:val="00702227"/>
    <w:rsid w:val="0070461C"/>
    <w:rsid w:val="0070614B"/>
    <w:rsid w:val="00706ACF"/>
    <w:rsid w:val="00706C4F"/>
    <w:rsid w:val="00706FFC"/>
    <w:rsid w:val="0070709D"/>
    <w:rsid w:val="00707826"/>
    <w:rsid w:val="007107F5"/>
    <w:rsid w:val="00710852"/>
    <w:rsid w:val="00710E63"/>
    <w:rsid w:val="00710FE4"/>
    <w:rsid w:val="00711BDD"/>
    <w:rsid w:val="00711F3D"/>
    <w:rsid w:val="00712546"/>
    <w:rsid w:val="007128CB"/>
    <w:rsid w:val="00712E7A"/>
    <w:rsid w:val="00713295"/>
    <w:rsid w:val="00713C2E"/>
    <w:rsid w:val="0071460A"/>
    <w:rsid w:val="007146C2"/>
    <w:rsid w:val="00714E30"/>
    <w:rsid w:val="00716047"/>
    <w:rsid w:val="007165A2"/>
    <w:rsid w:val="007169C0"/>
    <w:rsid w:val="00716B9A"/>
    <w:rsid w:val="00720C3A"/>
    <w:rsid w:val="00720DE6"/>
    <w:rsid w:val="00721A92"/>
    <w:rsid w:val="00721FF6"/>
    <w:rsid w:val="0072276B"/>
    <w:rsid w:val="00722DA1"/>
    <w:rsid w:val="0072497C"/>
    <w:rsid w:val="0072578C"/>
    <w:rsid w:val="0072649E"/>
    <w:rsid w:val="00726BD9"/>
    <w:rsid w:val="00726F38"/>
    <w:rsid w:val="0072740D"/>
    <w:rsid w:val="00727ADD"/>
    <w:rsid w:val="00730AEA"/>
    <w:rsid w:val="00730D97"/>
    <w:rsid w:val="0073122A"/>
    <w:rsid w:val="007312DE"/>
    <w:rsid w:val="00736A63"/>
    <w:rsid w:val="00737292"/>
    <w:rsid w:val="0073789B"/>
    <w:rsid w:val="00740141"/>
    <w:rsid w:val="007410B9"/>
    <w:rsid w:val="00742004"/>
    <w:rsid w:val="00742645"/>
    <w:rsid w:val="007427D0"/>
    <w:rsid w:val="007427E9"/>
    <w:rsid w:val="00742977"/>
    <w:rsid w:val="00742DE1"/>
    <w:rsid w:val="007442FE"/>
    <w:rsid w:val="007447FB"/>
    <w:rsid w:val="00744DFB"/>
    <w:rsid w:val="00745395"/>
    <w:rsid w:val="00745784"/>
    <w:rsid w:val="00745D4F"/>
    <w:rsid w:val="0074636D"/>
    <w:rsid w:val="00746AC1"/>
    <w:rsid w:val="00746C73"/>
    <w:rsid w:val="00747499"/>
    <w:rsid w:val="007478E5"/>
    <w:rsid w:val="00747EA1"/>
    <w:rsid w:val="0075005E"/>
    <w:rsid w:val="0075080B"/>
    <w:rsid w:val="00750976"/>
    <w:rsid w:val="00751229"/>
    <w:rsid w:val="007512FA"/>
    <w:rsid w:val="007515B6"/>
    <w:rsid w:val="00751BC2"/>
    <w:rsid w:val="00752133"/>
    <w:rsid w:val="00753A58"/>
    <w:rsid w:val="00755269"/>
    <w:rsid w:val="007555B9"/>
    <w:rsid w:val="00755B26"/>
    <w:rsid w:val="00755EB0"/>
    <w:rsid w:val="00756FF2"/>
    <w:rsid w:val="00757224"/>
    <w:rsid w:val="00757F2C"/>
    <w:rsid w:val="00760253"/>
    <w:rsid w:val="007603B7"/>
    <w:rsid w:val="00760A47"/>
    <w:rsid w:val="00761050"/>
    <w:rsid w:val="00761149"/>
    <w:rsid w:val="0076199A"/>
    <w:rsid w:val="00762332"/>
    <w:rsid w:val="00762BA6"/>
    <w:rsid w:val="0076316A"/>
    <w:rsid w:val="007634E2"/>
    <w:rsid w:val="007655A8"/>
    <w:rsid w:val="00765710"/>
    <w:rsid w:val="00766A90"/>
    <w:rsid w:val="00766F56"/>
    <w:rsid w:val="00767FAB"/>
    <w:rsid w:val="0077058A"/>
    <w:rsid w:val="00770B45"/>
    <w:rsid w:val="00770B8B"/>
    <w:rsid w:val="00770C06"/>
    <w:rsid w:val="00771EDC"/>
    <w:rsid w:val="0077208B"/>
    <w:rsid w:val="00773AC2"/>
    <w:rsid w:val="00773F8F"/>
    <w:rsid w:val="00775468"/>
    <w:rsid w:val="00775EAE"/>
    <w:rsid w:val="00775F58"/>
    <w:rsid w:val="00775FAA"/>
    <w:rsid w:val="0077691A"/>
    <w:rsid w:val="007771B7"/>
    <w:rsid w:val="0077747A"/>
    <w:rsid w:val="00777F4A"/>
    <w:rsid w:val="00780443"/>
    <w:rsid w:val="007818A0"/>
    <w:rsid w:val="007818DA"/>
    <w:rsid w:val="00781E58"/>
    <w:rsid w:val="00781EC4"/>
    <w:rsid w:val="0078605F"/>
    <w:rsid w:val="00787D03"/>
    <w:rsid w:val="00787F03"/>
    <w:rsid w:val="00787F4D"/>
    <w:rsid w:val="007919A3"/>
    <w:rsid w:val="00792EF0"/>
    <w:rsid w:val="00793037"/>
    <w:rsid w:val="007937FC"/>
    <w:rsid w:val="00793FE6"/>
    <w:rsid w:val="007942E5"/>
    <w:rsid w:val="007953EF"/>
    <w:rsid w:val="00795D15"/>
    <w:rsid w:val="00795FB9"/>
    <w:rsid w:val="00796EF8"/>
    <w:rsid w:val="00797321"/>
    <w:rsid w:val="00797B45"/>
    <w:rsid w:val="007A029F"/>
    <w:rsid w:val="007A0753"/>
    <w:rsid w:val="007A1150"/>
    <w:rsid w:val="007A17F3"/>
    <w:rsid w:val="007A203E"/>
    <w:rsid w:val="007A21A6"/>
    <w:rsid w:val="007A26EE"/>
    <w:rsid w:val="007A3395"/>
    <w:rsid w:val="007A57DC"/>
    <w:rsid w:val="007A5B7E"/>
    <w:rsid w:val="007A5EEE"/>
    <w:rsid w:val="007A5F88"/>
    <w:rsid w:val="007A66EE"/>
    <w:rsid w:val="007A7985"/>
    <w:rsid w:val="007B0EC2"/>
    <w:rsid w:val="007B0F9E"/>
    <w:rsid w:val="007B162B"/>
    <w:rsid w:val="007B1A11"/>
    <w:rsid w:val="007B1DDF"/>
    <w:rsid w:val="007B1F15"/>
    <w:rsid w:val="007B1FF8"/>
    <w:rsid w:val="007B2B44"/>
    <w:rsid w:val="007B2F4B"/>
    <w:rsid w:val="007B4295"/>
    <w:rsid w:val="007B42EB"/>
    <w:rsid w:val="007B5EDF"/>
    <w:rsid w:val="007B5FA5"/>
    <w:rsid w:val="007B62C2"/>
    <w:rsid w:val="007B7A20"/>
    <w:rsid w:val="007B7F2A"/>
    <w:rsid w:val="007C1812"/>
    <w:rsid w:val="007C2459"/>
    <w:rsid w:val="007C2735"/>
    <w:rsid w:val="007C2E4C"/>
    <w:rsid w:val="007C31F1"/>
    <w:rsid w:val="007C36A4"/>
    <w:rsid w:val="007C4D1E"/>
    <w:rsid w:val="007C5B87"/>
    <w:rsid w:val="007C6D45"/>
    <w:rsid w:val="007D0116"/>
    <w:rsid w:val="007D09CF"/>
    <w:rsid w:val="007D0E88"/>
    <w:rsid w:val="007D0EEB"/>
    <w:rsid w:val="007D1386"/>
    <w:rsid w:val="007D19DA"/>
    <w:rsid w:val="007D1AA3"/>
    <w:rsid w:val="007D1D49"/>
    <w:rsid w:val="007D35D2"/>
    <w:rsid w:val="007D394E"/>
    <w:rsid w:val="007D41EF"/>
    <w:rsid w:val="007D4DD6"/>
    <w:rsid w:val="007D59D6"/>
    <w:rsid w:val="007D5C02"/>
    <w:rsid w:val="007D6073"/>
    <w:rsid w:val="007D61CE"/>
    <w:rsid w:val="007D6E1F"/>
    <w:rsid w:val="007D75AB"/>
    <w:rsid w:val="007D7986"/>
    <w:rsid w:val="007D7A67"/>
    <w:rsid w:val="007E0AEB"/>
    <w:rsid w:val="007E1809"/>
    <w:rsid w:val="007E1A41"/>
    <w:rsid w:val="007E2AFE"/>
    <w:rsid w:val="007E3310"/>
    <w:rsid w:val="007E4390"/>
    <w:rsid w:val="007E482C"/>
    <w:rsid w:val="007E4873"/>
    <w:rsid w:val="007E4C50"/>
    <w:rsid w:val="007E4E69"/>
    <w:rsid w:val="007E5C6D"/>
    <w:rsid w:val="007E67EC"/>
    <w:rsid w:val="007E6C3C"/>
    <w:rsid w:val="007E7A2A"/>
    <w:rsid w:val="007E7ACF"/>
    <w:rsid w:val="007F00A1"/>
    <w:rsid w:val="007F0C6D"/>
    <w:rsid w:val="007F0C99"/>
    <w:rsid w:val="007F1CB4"/>
    <w:rsid w:val="007F1F0E"/>
    <w:rsid w:val="007F220C"/>
    <w:rsid w:val="007F2628"/>
    <w:rsid w:val="007F2D76"/>
    <w:rsid w:val="007F30A0"/>
    <w:rsid w:val="007F41A8"/>
    <w:rsid w:val="007F6A9C"/>
    <w:rsid w:val="007F727B"/>
    <w:rsid w:val="007F766E"/>
    <w:rsid w:val="008002DF"/>
    <w:rsid w:val="00800DAA"/>
    <w:rsid w:val="00800E73"/>
    <w:rsid w:val="0080136F"/>
    <w:rsid w:val="00801B95"/>
    <w:rsid w:val="00801FF5"/>
    <w:rsid w:val="00802058"/>
    <w:rsid w:val="008025A1"/>
    <w:rsid w:val="0080260A"/>
    <w:rsid w:val="00802E23"/>
    <w:rsid w:val="00804AA1"/>
    <w:rsid w:val="00804F0C"/>
    <w:rsid w:val="008058E7"/>
    <w:rsid w:val="0081004F"/>
    <w:rsid w:val="00810472"/>
    <w:rsid w:val="00810B3F"/>
    <w:rsid w:val="00810DF8"/>
    <w:rsid w:val="0081150D"/>
    <w:rsid w:val="0081192A"/>
    <w:rsid w:val="00811BFF"/>
    <w:rsid w:val="0081201D"/>
    <w:rsid w:val="0081222C"/>
    <w:rsid w:val="0081295D"/>
    <w:rsid w:val="008129E9"/>
    <w:rsid w:val="00812B75"/>
    <w:rsid w:val="0081343D"/>
    <w:rsid w:val="00814113"/>
    <w:rsid w:val="00814E0D"/>
    <w:rsid w:val="008150F5"/>
    <w:rsid w:val="00815232"/>
    <w:rsid w:val="00815920"/>
    <w:rsid w:val="00815A1C"/>
    <w:rsid w:val="00815CD5"/>
    <w:rsid w:val="0081659A"/>
    <w:rsid w:val="00816AE1"/>
    <w:rsid w:val="00817693"/>
    <w:rsid w:val="0081770D"/>
    <w:rsid w:val="0081776F"/>
    <w:rsid w:val="00820251"/>
    <w:rsid w:val="00821093"/>
    <w:rsid w:val="00821903"/>
    <w:rsid w:val="008225CD"/>
    <w:rsid w:val="008231F8"/>
    <w:rsid w:val="00823394"/>
    <w:rsid w:val="00823BDB"/>
    <w:rsid w:val="00823D89"/>
    <w:rsid w:val="00824881"/>
    <w:rsid w:val="00825107"/>
    <w:rsid w:val="00825469"/>
    <w:rsid w:val="00825D63"/>
    <w:rsid w:val="00826A9C"/>
    <w:rsid w:val="00827030"/>
    <w:rsid w:val="008300E2"/>
    <w:rsid w:val="0083069F"/>
    <w:rsid w:val="008311E1"/>
    <w:rsid w:val="008319F8"/>
    <w:rsid w:val="00832871"/>
    <w:rsid w:val="00832AE7"/>
    <w:rsid w:val="00832FF8"/>
    <w:rsid w:val="00833B0A"/>
    <w:rsid w:val="008347DC"/>
    <w:rsid w:val="00835554"/>
    <w:rsid w:val="008360FD"/>
    <w:rsid w:val="00836872"/>
    <w:rsid w:val="00837214"/>
    <w:rsid w:val="00837D8C"/>
    <w:rsid w:val="008417F9"/>
    <w:rsid w:val="00842191"/>
    <w:rsid w:val="0084275C"/>
    <w:rsid w:val="008432EC"/>
    <w:rsid w:val="0084342F"/>
    <w:rsid w:val="008434A6"/>
    <w:rsid w:val="00843587"/>
    <w:rsid w:val="00844715"/>
    <w:rsid w:val="00844A8D"/>
    <w:rsid w:val="00844B1E"/>
    <w:rsid w:val="00844CF8"/>
    <w:rsid w:val="008450C8"/>
    <w:rsid w:val="00846C2A"/>
    <w:rsid w:val="00846E11"/>
    <w:rsid w:val="008470FE"/>
    <w:rsid w:val="008472C9"/>
    <w:rsid w:val="0084773A"/>
    <w:rsid w:val="00847BDD"/>
    <w:rsid w:val="00847DAF"/>
    <w:rsid w:val="00847F42"/>
    <w:rsid w:val="00847F6E"/>
    <w:rsid w:val="00847FD9"/>
    <w:rsid w:val="00850261"/>
    <w:rsid w:val="00851A05"/>
    <w:rsid w:val="0085206D"/>
    <w:rsid w:val="00852736"/>
    <w:rsid w:val="00852FF1"/>
    <w:rsid w:val="00853043"/>
    <w:rsid w:val="00855F4C"/>
    <w:rsid w:val="0085690A"/>
    <w:rsid w:val="00856A7C"/>
    <w:rsid w:val="008572E1"/>
    <w:rsid w:val="00857DDF"/>
    <w:rsid w:val="0086041A"/>
    <w:rsid w:val="0086075E"/>
    <w:rsid w:val="008626DB"/>
    <w:rsid w:val="0086285B"/>
    <w:rsid w:val="00862969"/>
    <w:rsid w:val="00862B65"/>
    <w:rsid w:val="00864037"/>
    <w:rsid w:val="008640BF"/>
    <w:rsid w:val="00865F15"/>
    <w:rsid w:val="008662E8"/>
    <w:rsid w:val="0086720C"/>
    <w:rsid w:val="0086738E"/>
    <w:rsid w:val="00867496"/>
    <w:rsid w:val="008676BF"/>
    <w:rsid w:val="00867A89"/>
    <w:rsid w:val="00870184"/>
    <w:rsid w:val="00870E82"/>
    <w:rsid w:val="00871588"/>
    <w:rsid w:val="008716D4"/>
    <w:rsid w:val="008719C7"/>
    <w:rsid w:val="00871E7B"/>
    <w:rsid w:val="00871F64"/>
    <w:rsid w:val="00872D13"/>
    <w:rsid w:val="00873362"/>
    <w:rsid w:val="00873688"/>
    <w:rsid w:val="00873EAC"/>
    <w:rsid w:val="00875D76"/>
    <w:rsid w:val="00876F2F"/>
    <w:rsid w:val="0087707B"/>
    <w:rsid w:val="00877F8A"/>
    <w:rsid w:val="008806E0"/>
    <w:rsid w:val="0088091B"/>
    <w:rsid w:val="00881EF0"/>
    <w:rsid w:val="00882062"/>
    <w:rsid w:val="00882763"/>
    <w:rsid w:val="00882CD6"/>
    <w:rsid w:val="00882E9F"/>
    <w:rsid w:val="00884810"/>
    <w:rsid w:val="00884E7F"/>
    <w:rsid w:val="008856BB"/>
    <w:rsid w:val="00886354"/>
    <w:rsid w:val="00887879"/>
    <w:rsid w:val="00887AC2"/>
    <w:rsid w:val="00890C78"/>
    <w:rsid w:val="008914CE"/>
    <w:rsid w:val="00891788"/>
    <w:rsid w:val="008921CA"/>
    <w:rsid w:val="00892B95"/>
    <w:rsid w:val="00893525"/>
    <w:rsid w:val="00893CFE"/>
    <w:rsid w:val="00893D66"/>
    <w:rsid w:val="008951B5"/>
    <w:rsid w:val="008952DC"/>
    <w:rsid w:val="00895672"/>
    <w:rsid w:val="00895AE9"/>
    <w:rsid w:val="00895EF3"/>
    <w:rsid w:val="00896144"/>
    <w:rsid w:val="00897784"/>
    <w:rsid w:val="008A03E7"/>
    <w:rsid w:val="008A05CC"/>
    <w:rsid w:val="008A08BD"/>
    <w:rsid w:val="008A0D00"/>
    <w:rsid w:val="008A183A"/>
    <w:rsid w:val="008A1A1C"/>
    <w:rsid w:val="008A2A29"/>
    <w:rsid w:val="008A2AC3"/>
    <w:rsid w:val="008A4060"/>
    <w:rsid w:val="008A4496"/>
    <w:rsid w:val="008A53BD"/>
    <w:rsid w:val="008A5A52"/>
    <w:rsid w:val="008A66ED"/>
    <w:rsid w:val="008A6E75"/>
    <w:rsid w:val="008A7D1A"/>
    <w:rsid w:val="008B0D74"/>
    <w:rsid w:val="008B127A"/>
    <w:rsid w:val="008B197A"/>
    <w:rsid w:val="008B22F8"/>
    <w:rsid w:val="008B26C0"/>
    <w:rsid w:val="008B29E2"/>
    <w:rsid w:val="008B2BFB"/>
    <w:rsid w:val="008B31CA"/>
    <w:rsid w:val="008B36B1"/>
    <w:rsid w:val="008B391B"/>
    <w:rsid w:val="008B4172"/>
    <w:rsid w:val="008B4A13"/>
    <w:rsid w:val="008B596A"/>
    <w:rsid w:val="008B5E08"/>
    <w:rsid w:val="008B6041"/>
    <w:rsid w:val="008B6044"/>
    <w:rsid w:val="008B6184"/>
    <w:rsid w:val="008B62BB"/>
    <w:rsid w:val="008B7102"/>
    <w:rsid w:val="008B7474"/>
    <w:rsid w:val="008B7546"/>
    <w:rsid w:val="008B7A14"/>
    <w:rsid w:val="008B7C58"/>
    <w:rsid w:val="008B7D24"/>
    <w:rsid w:val="008C00C1"/>
    <w:rsid w:val="008C0A24"/>
    <w:rsid w:val="008C0D6D"/>
    <w:rsid w:val="008C165E"/>
    <w:rsid w:val="008C169F"/>
    <w:rsid w:val="008C25D2"/>
    <w:rsid w:val="008C27E1"/>
    <w:rsid w:val="008C3116"/>
    <w:rsid w:val="008C3918"/>
    <w:rsid w:val="008C3D12"/>
    <w:rsid w:val="008C4222"/>
    <w:rsid w:val="008C4A9D"/>
    <w:rsid w:val="008C4DFB"/>
    <w:rsid w:val="008C5386"/>
    <w:rsid w:val="008C5A3D"/>
    <w:rsid w:val="008C5AD3"/>
    <w:rsid w:val="008C5CAD"/>
    <w:rsid w:val="008C612C"/>
    <w:rsid w:val="008C6D01"/>
    <w:rsid w:val="008C766C"/>
    <w:rsid w:val="008C79E3"/>
    <w:rsid w:val="008D023A"/>
    <w:rsid w:val="008D03C6"/>
    <w:rsid w:val="008D0BAD"/>
    <w:rsid w:val="008D1508"/>
    <w:rsid w:val="008D1855"/>
    <w:rsid w:val="008D245A"/>
    <w:rsid w:val="008D29B3"/>
    <w:rsid w:val="008D29C0"/>
    <w:rsid w:val="008D3F8D"/>
    <w:rsid w:val="008D4A97"/>
    <w:rsid w:val="008D5371"/>
    <w:rsid w:val="008D6702"/>
    <w:rsid w:val="008D698B"/>
    <w:rsid w:val="008D7D99"/>
    <w:rsid w:val="008E016F"/>
    <w:rsid w:val="008E0B46"/>
    <w:rsid w:val="008E142B"/>
    <w:rsid w:val="008E1CB7"/>
    <w:rsid w:val="008E1D70"/>
    <w:rsid w:val="008E32CC"/>
    <w:rsid w:val="008E36A1"/>
    <w:rsid w:val="008E3929"/>
    <w:rsid w:val="008E3D41"/>
    <w:rsid w:val="008E4556"/>
    <w:rsid w:val="008E4DCA"/>
    <w:rsid w:val="008E50C5"/>
    <w:rsid w:val="008E5E15"/>
    <w:rsid w:val="008E6A47"/>
    <w:rsid w:val="008E71A5"/>
    <w:rsid w:val="008F082F"/>
    <w:rsid w:val="008F091F"/>
    <w:rsid w:val="008F0977"/>
    <w:rsid w:val="008F162D"/>
    <w:rsid w:val="008F186C"/>
    <w:rsid w:val="008F18E4"/>
    <w:rsid w:val="008F1B97"/>
    <w:rsid w:val="008F2700"/>
    <w:rsid w:val="008F29FF"/>
    <w:rsid w:val="008F31BB"/>
    <w:rsid w:val="008F3814"/>
    <w:rsid w:val="008F3CF9"/>
    <w:rsid w:val="008F41AF"/>
    <w:rsid w:val="008F441C"/>
    <w:rsid w:val="008F4699"/>
    <w:rsid w:val="008F4D72"/>
    <w:rsid w:val="008F4F74"/>
    <w:rsid w:val="008F57EC"/>
    <w:rsid w:val="008F57F0"/>
    <w:rsid w:val="008F5EFB"/>
    <w:rsid w:val="008F602B"/>
    <w:rsid w:val="008F643F"/>
    <w:rsid w:val="008F6871"/>
    <w:rsid w:val="008F74F6"/>
    <w:rsid w:val="008F77DE"/>
    <w:rsid w:val="00900A8D"/>
    <w:rsid w:val="0090153A"/>
    <w:rsid w:val="00901F0D"/>
    <w:rsid w:val="0090244C"/>
    <w:rsid w:val="00902511"/>
    <w:rsid w:val="00902B38"/>
    <w:rsid w:val="00902BE2"/>
    <w:rsid w:val="00902DB4"/>
    <w:rsid w:val="00903043"/>
    <w:rsid w:val="00903819"/>
    <w:rsid w:val="00904E8D"/>
    <w:rsid w:val="00905568"/>
    <w:rsid w:val="00905FEE"/>
    <w:rsid w:val="009060D8"/>
    <w:rsid w:val="00907221"/>
    <w:rsid w:val="00907378"/>
    <w:rsid w:val="00910194"/>
    <w:rsid w:val="00910B1E"/>
    <w:rsid w:val="00912BB9"/>
    <w:rsid w:val="0091434E"/>
    <w:rsid w:val="0091452A"/>
    <w:rsid w:val="00914B03"/>
    <w:rsid w:val="009153EB"/>
    <w:rsid w:val="009157BC"/>
    <w:rsid w:val="00916681"/>
    <w:rsid w:val="009171B7"/>
    <w:rsid w:val="0091756C"/>
    <w:rsid w:val="00917952"/>
    <w:rsid w:val="00920BC2"/>
    <w:rsid w:val="00920E1E"/>
    <w:rsid w:val="00921821"/>
    <w:rsid w:val="00921BE4"/>
    <w:rsid w:val="009220F3"/>
    <w:rsid w:val="00922A0A"/>
    <w:rsid w:val="00922A96"/>
    <w:rsid w:val="00923230"/>
    <w:rsid w:val="00923828"/>
    <w:rsid w:val="00923852"/>
    <w:rsid w:val="00923EF6"/>
    <w:rsid w:val="00924050"/>
    <w:rsid w:val="0092497C"/>
    <w:rsid w:val="00925660"/>
    <w:rsid w:val="00925BBB"/>
    <w:rsid w:val="009261A6"/>
    <w:rsid w:val="00927596"/>
    <w:rsid w:val="00927BE4"/>
    <w:rsid w:val="00930E57"/>
    <w:rsid w:val="00930F22"/>
    <w:rsid w:val="009318AA"/>
    <w:rsid w:val="00931EF6"/>
    <w:rsid w:val="00932047"/>
    <w:rsid w:val="009338AA"/>
    <w:rsid w:val="009338BC"/>
    <w:rsid w:val="00933DE1"/>
    <w:rsid w:val="0093443F"/>
    <w:rsid w:val="009353DE"/>
    <w:rsid w:val="0093609F"/>
    <w:rsid w:val="00936CD4"/>
    <w:rsid w:val="009378DA"/>
    <w:rsid w:val="00940130"/>
    <w:rsid w:val="00940614"/>
    <w:rsid w:val="00940702"/>
    <w:rsid w:val="00940E78"/>
    <w:rsid w:val="0094257A"/>
    <w:rsid w:val="00942878"/>
    <w:rsid w:val="009429AE"/>
    <w:rsid w:val="009437DB"/>
    <w:rsid w:val="0094408B"/>
    <w:rsid w:val="00945360"/>
    <w:rsid w:val="009463B5"/>
    <w:rsid w:val="009475EE"/>
    <w:rsid w:val="00950944"/>
    <w:rsid w:val="00950A0D"/>
    <w:rsid w:val="009511A6"/>
    <w:rsid w:val="00951DD4"/>
    <w:rsid w:val="0095200A"/>
    <w:rsid w:val="0095230F"/>
    <w:rsid w:val="009527D3"/>
    <w:rsid w:val="00952E79"/>
    <w:rsid w:val="0095327F"/>
    <w:rsid w:val="00953691"/>
    <w:rsid w:val="00953C60"/>
    <w:rsid w:val="00953DD8"/>
    <w:rsid w:val="00953FBB"/>
    <w:rsid w:val="009544FD"/>
    <w:rsid w:val="00954A1B"/>
    <w:rsid w:val="00954D3B"/>
    <w:rsid w:val="00955DFB"/>
    <w:rsid w:val="00956823"/>
    <w:rsid w:val="00956EB1"/>
    <w:rsid w:val="00957C17"/>
    <w:rsid w:val="009626AA"/>
    <w:rsid w:val="00962AC6"/>
    <w:rsid w:val="00963700"/>
    <w:rsid w:val="00963999"/>
    <w:rsid w:val="00963ACB"/>
    <w:rsid w:val="00964265"/>
    <w:rsid w:val="00964F21"/>
    <w:rsid w:val="00965034"/>
    <w:rsid w:val="00967679"/>
    <w:rsid w:val="0096795D"/>
    <w:rsid w:val="00967A5D"/>
    <w:rsid w:val="00967ADC"/>
    <w:rsid w:val="00967C2A"/>
    <w:rsid w:val="00971298"/>
    <w:rsid w:val="00971DB4"/>
    <w:rsid w:val="0097283C"/>
    <w:rsid w:val="00972AD9"/>
    <w:rsid w:val="00973703"/>
    <w:rsid w:val="00973E40"/>
    <w:rsid w:val="00973F5A"/>
    <w:rsid w:val="00974722"/>
    <w:rsid w:val="00975E17"/>
    <w:rsid w:val="0098043E"/>
    <w:rsid w:val="009808AA"/>
    <w:rsid w:val="009824E9"/>
    <w:rsid w:val="00982A86"/>
    <w:rsid w:val="009830D9"/>
    <w:rsid w:val="009831E6"/>
    <w:rsid w:val="00983E86"/>
    <w:rsid w:val="00984099"/>
    <w:rsid w:val="00984107"/>
    <w:rsid w:val="009845E7"/>
    <w:rsid w:val="00986660"/>
    <w:rsid w:val="00986C3D"/>
    <w:rsid w:val="00986CD8"/>
    <w:rsid w:val="00987213"/>
    <w:rsid w:val="009879E2"/>
    <w:rsid w:val="00987CF6"/>
    <w:rsid w:val="00990045"/>
    <w:rsid w:val="00990520"/>
    <w:rsid w:val="00991664"/>
    <w:rsid w:val="00991DAE"/>
    <w:rsid w:val="00992111"/>
    <w:rsid w:val="00992217"/>
    <w:rsid w:val="0099255B"/>
    <w:rsid w:val="00992C5B"/>
    <w:rsid w:val="00992D15"/>
    <w:rsid w:val="0099368F"/>
    <w:rsid w:val="00994C3C"/>
    <w:rsid w:val="00995372"/>
    <w:rsid w:val="0099571C"/>
    <w:rsid w:val="00995CCF"/>
    <w:rsid w:val="009979FF"/>
    <w:rsid w:val="00997D57"/>
    <w:rsid w:val="009A0D3B"/>
    <w:rsid w:val="009A0F26"/>
    <w:rsid w:val="009A1ABF"/>
    <w:rsid w:val="009A20D0"/>
    <w:rsid w:val="009A26A6"/>
    <w:rsid w:val="009A332B"/>
    <w:rsid w:val="009A3BA7"/>
    <w:rsid w:val="009A4726"/>
    <w:rsid w:val="009A4DFE"/>
    <w:rsid w:val="009A51EB"/>
    <w:rsid w:val="009A55C9"/>
    <w:rsid w:val="009A6909"/>
    <w:rsid w:val="009A6A5F"/>
    <w:rsid w:val="009A6FDB"/>
    <w:rsid w:val="009A7127"/>
    <w:rsid w:val="009A7421"/>
    <w:rsid w:val="009A7B73"/>
    <w:rsid w:val="009A7D66"/>
    <w:rsid w:val="009A7F4B"/>
    <w:rsid w:val="009B0AB8"/>
    <w:rsid w:val="009B0F83"/>
    <w:rsid w:val="009B1359"/>
    <w:rsid w:val="009B25DE"/>
    <w:rsid w:val="009B37FB"/>
    <w:rsid w:val="009B39E3"/>
    <w:rsid w:val="009B3E7E"/>
    <w:rsid w:val="009B56F6"/>
    <w:rsid w:val="009B58B8"/>
    <w:rsid w:val="009B5BB5"/>
    <w:rsid w:val="009B5DC7"/>
    <w:rsid w:val="009B6F94"/>
    <w:rsid w:val="009B78A2"/>
    <w:rsid w:val="009C0086"/>
    <w:rsid w:val="009C1D8F"/>
    <w:rsid w:val="009C27A1"/>
    <w:rsid w:val="009C3017"/>
    <w:rsid w:val="009C3456"/>
    <w:rsid w:val="009C40D2"/>
    <w:rsid w:val="009C439C"/>
    <w:rsid w:val="009C4543"/>
    <w:rsid w:val="009C4D0C"/>
    <w:rsid w:val="009C510F"/>
    <w:rsid w:val="009C5373"/>
    <w:rsid w:val="009C5C6C"/>
    <w:rsid w:val="009C5F4A"/>
    <w:rsid w:val="009C6407"/>
    <w:rsid w:val="009C68B8"/>
    <w:rsid w:val="009C6A79"/>
    <w:rsid w:val="009C6DCE"/>
    <w:rsid w:val="009C6F6D"/>
    <w:rsid w:val="009C7696"/>
    <w:rsid w:val="009C76EB"/>
    <w:rsid w:val="009D1CC8"/>
    <w:rsid w:val="009D349F"/>
    <w:rsid w:val="009D42E3"/>
    <w:rsid w:val="009D4661"/>
    <w:rsid w:val="009D471C"/>
    <w:rsid w:val="009D4757"/>
    <w:rsid w:val="009D4816"/>
    <w:rsid w:val="009D51F9"/>
    <w:rsid w:val="009D5D80"/>
    <w:rsid w:val="009D62FD"/>
    <w:rsid w:val="009D6C8B"/>
    <w:rsid w:val="009D7011"/>
    <w:rsid w:val="009D74EE"/>
    <w:rsid w:val="009D7530"/>
    <w:rsid w:val="009E07B4"/>
    <w:rsid w:val="009E0968"/>
    <w:rsid w:val="009E0B0B"/>
    <w:rsid w:val="009E14DA"/>
    <w:rsid w:val="009E1684"/>
    <w:rsid w:val="009E2305"/>
    <w:rsid w:val="009E2A51"/>
    <w:rsid w:val="009E2C8F"/>
    <w:rsid w:val="009E33EC"/>
    <w:rsid w:val="009E398C"/>
    <w:rsid w:val="009E3DAB"/>
    <w:rsid w:val="009E48B5"/>
    <w:rsid w:val="009E5ABD"/>
    <w:rsid w:val="009E68EC"/>
    <w:rsid w:val="009E68F5"/>
    <w:rsid w:val="009E759D"/>
    <w:rsid w:val="009E77B5"/>
    <w:rsid w:val="009F01CF"/>
    <w:rsid w:val="009F0216"/>
    <w:rsid w:val="009F1744"/>
    <w:rsid w:val="009F2BC0"/>
    <w:rsid w:val="009F2C6D"/>
    <w:rsid w:val="009F2D9C"/>
    <w:rsid w:val="009F380C"/>
    <w:rsid w:val="009F3995"/>
    <w:rsid w:val="009F5503"/>
    <w:rsid w:val="00A00E00"/>
    <w:rsid w:val="00A01DF6"/>
    <w:rsid w:val="00A022A3"/>
    <w:rsid w:val="00A042D6"/>
    <w:rsid w:val="00A0433F"/>
    <w:rsid w:val="00A0507C"/>
    <w:rsid w:val="00A05C07"/>
    <w:rsid w:val="00A07B15"/>
    <w:rsid w:val="00A07F0A"/>
    <w:rsid w:val="00A10036"/>
    <w:rsid w:val="00A1037F"/>
    <w:rsid w:val="00A10470"/>
    <w:rsid w:val="00A104E8"/>
    <w:rsid w:val="00A1054C"/>
    <w:rsid w:val="00A107B1"/>
    <w:rsid w:val="00A10B72"/>
    <w:rsid w:val="00A11031"/>
    <w:rsid w:val="00A11294"/>
    <w:rsid w:val="00A126EC"/>
    <w:rsid w:val="00A132A8"/>
    <w:rsid w:val="00A149DB"/>
    <w:rsid w:val="00A1515E"/>
    <w:rsid w:val="00A16996"/>
    <w:rsid w:val="00A16D3D"/>
    <w:rsid w:val="00A16EC1"/>
    <w:rsid w:val="00A17CBD"/>
    <w:rsid w:val="00A200F7"/>
    <w:rsid w:val="00A20CDD"/>
    <w:rsid w:val="00A20D6F"/>
    <w:rsid w:val="00A21107"/>
    <w:rsid w:val="00A21205"/>
    <w:rsid w:val="00A21FDC"/>
    <w:rsid w:val="00A2279C"/>
    <w:rsid w:val="00A22A20"/>
    <w:rsid w:val="00A22C7F"/>
    <w:rsid w:val="00A22DED"/>
    <w:rsid w:val="00A2336C"/>
    <w:rsid w:val="00A239C3"/>
    <w:rsid w:val="00A23C0A"/>
    <w:rsid w:val="00A23EAD"/>
    <w:rsid w:val="00A24290"/>
    <w:rsid w:val="00A24804"/>
    <w:rsid w:val="00A253AF"/>
    <w:rsid w:val="00A253E3"/>
    <w:rsid w:val="00A2546E"/>
    <w:rsid w:val="00A25912"/>
    <w:rsid w:val="00A25E01"/>
    <w:rsid w:val="00A25F24"/>
    <w:rsid w:val="00A27706"/>
    <w:rsid w:val="00A3058F"/>
    <w:rsid w:val="00A30D45"/>
    <w:rsid w:val="00A32062"/>
    <w:rsid w:val="00A325C2"/>
    <w:rsid w:val="00A32EA8"/>
    <w:rsid w:val="00A33E19"/>
    <w:rsid w:val="00A33F88"/>
    <w:rsid w:val="00A34966"/>
    <w:rsid w:val="00A34C18"/>
    <w:rsid w:val="00A34C84"/>
    <w:rsid w:val="00A35569"/>
    <w:rsid w:val="00A36281"/>
    <w:rsid w:val="00A36527"/>
    <w:rsid w:val="00A36E6E"/>
    <w:rsid w:val="00A378F8"/>
    <w:rsid w:val="00A40546"/>
    <w:rsid w:val="00A4117E"/>
    <w:rsid w:val="00A412CB"/>
    <w:rsid w:val="00A42059"/>
    <w:rsid w:val="00A423FE"/>
    <w:rsid w:val="00A424BC"/>
    <w:rsid w:val="00A42ADB"/>
    <w:rsid w:val="00A43ADD"/>
    <w:rsid w:val="00A4415F"/>
    <w:rsid w:val="00A44708"/>
    <w:rsid w:val="00A44A59"/>
    <w:rsid w:val="00A44C8D"/>
    <w:rsid w:val="00A454B4"/>
    <w:rsid w:val="00A4728C"/>
    <w:rsid w:val="00A47D6A"/>
    <w:rsid w:val="00A50141"/>
    <w:rsid w:val="00A50C50"/>
    <w:rsid w:val="00A52181"/>
    <w:rsid w:val="00A523CF"/>
    <w:rsid w:val="00A527DE"/>
    <w:rsid w:val="00A53167"/>
    <w:rsid w:val="00A53711"/>
    <w:rsid w:val="00A53718"/>
    <w:rsid w:val="00A53731"/>
    <w:rsid w:val="00A53A25"/>
    <w:rsid w:val="00A53DDE"/>
    <w:rsid w:val="00A54871"/>
    <w:rsid w:val="00A570E4"/>
    <w:rsid w:val="00A574A9"/>
    <w:rsid w:val="00A5754E"/>
    <w:rsid w:val="00A57697"/>
    <w:rsid w:val="00A60251"/>
    <w:rsid w:val="00A60BB2"/>
    <w:rsid w:val="00A60EE2"/>
    <w:rsid w:val="00A61CC0"/>
    <w:rsid w:val="00A62309"/>
    <w:rsid w:val="00A623AD"/>
    <w:rsid w:val="00A62717"/>
    <w:rsid w:val="00A627CC"/>
    <w:rsid w:val="00A62ADA"/>
    <w:rsid w:val="00A62AF0"/>
    <w:rsid w:val="00A62C4D"/>
    <w:rsid w:val="00A630AB"/>
    <w:rsid w:val="00A63AF8"/>
    <w:rsid w:val="00A63B7D"/>
    <w:rsid w:val="00A63F67"/>
    <w:rsid w:val="00A6400C"/>
    <w:rsid w:val="00A64171"/>
    <w:rsid w:val="00A642B3"/>
    <w:rsid w:val="00A652DA"/>
    <w:rsid w:val="00A655E0"/>
    <w:rsid w:val="00A65B0F"/>
    <w:rsid w:val="00A66E53"/>
    <w:rsid w:val="00A67363"/>
    <w:rsid w:val="00A6797C"/>
    <w:rsid w:val="00A67C02"/>
    <w:rsid w:val="00A67D75"/>
    <w:rsid w:val="00A701A4"/>
    <w:rsid w:val="00A704D1"/>
    <w:rsid w:val="00A707C1"/>
    <w:rsid w:val="00A70B11"/>
    <w:rsid w:val="00A70D4A"/>
    <w:rsid w:val="00A7170D"/>
    <w:rsid w:val="00A7186D"/>
    <w:rsid w:val="00A7198E"/>
    <w:rsid w:val="00A71CE0"/>
    <w:rsid w:val="00A71E6E"/>
    <w:rsid w:val="00A722A0"/>
    <w:rsid w:val="00A722CB"/>
    <w:rsid w:val="00A727CD"/>
    <w:rsid w:val="00A72A1A"/>
    <w:rsid w:val="00A72ACC"/>
    <w:rsid w:val="00A730CF"/>
    <w:rsid w:val="00A732AA"/>
    <w:rsid w:val="00A7331E"/>
    <w:rsid w:val="00A73E55"/>
    <w:rsid w:val="00A73F07"/>
    <w:rsid w:val="00A7497C"/>
    <w:rsid w:val="00A74D8C"/>
    <w:rsid w:val="00A74E22"/>
    <w:rsid w:val="00A75162"/>
    <w:rsid w:val="00A7643F"/>
    <w:rsid w:val="00A77544"/>
    <w:rsid w:val="00A81592"/>
    <w:rsid w:val="00A82EC7"/>
    <w:rsid w:val="00A8325E"/>
    <w:rsid w:val="00A838D8"/>
    <w:rsid w:val="00A840A2"/>
    <w:rsid w:val="00A84370"/>
    <w:rsid w:val="00A843B4"/>
    <w:rsid w:val="00A84A73"/>
    <w:rsid w:val="00A84FA5"/>
    <w:rsid w:val="00A855E2"/>
    <w:rsid w:val="00A85E8E"/>
    <w:rsid w:val="00A86543"/>
    <w:rsid w:val="00A86D97"/>
    <w:rsid w:val="00A90057"/>
    <w:rsid w:val="00A91079"/>
    <w:rsid w:val="00A91BD4"/>
    <w:rsid w:val="00A91C4A"/>
    <w:rsid w:val="00A94841"/>
    <w:rsid w:val="00A94B63"/>
    <w:rsid w:val="00A95042"/>
    <w:rsid w:val="00A9524D"/>
    <w:rsid w:val="00A95661"/>
    <w:rsid w:val="00A95D12"/>
    <w:rsid w:val="00A968C8"/>
    <w:rsid w:val="00A969B9"/>
    <w:rsid w:val="00A96F99"/>
    <w:rsid w:val="00A97298"/>
    <w:rsid w:val="00A974FD"/>
    <w:rsid w:val="00A9793F"/>
    <w:rsid w:val="00AA1163"/>
    <w:rsid w:val="00AA1384"/>
    <w:rsid w:val="00AA14D8"/>
    <w:rsid w:val="00AA14FE"/>
    <w:rsid w:val="00AA1E5F"/>
    <w:rsid w:val="00AA254B"/>
    <w:rsid w:val="00AA2F65"/>
    <w:rsid w:val="00AA33DA"/>
    <w:rsid w:val="00AA3E23"/>
    <w:rsid w:val="00AA4D07"/>
    <w:rsid w:val="00AA6106"/>
    <w:rsid w:val="00AA6A96"/>
    <w:rsid w:val="00AA7BEA"/>
    <w:rsid w:val="00AB02CD"/>
    <w:rsid w:val="00AB067B"/>
    <w:rsid w:val="00AB0C25"/>
    <w:rsid w:val="00AB1E3D"/>
    <w:rsid w:val="00AB261F"/>
    <w:rsid w:val="00AB2681"/>
    <w:rsid w:val="00AB45BB"/>
    <w:rsid w:val="00AB4946"/>
    <w:rsid w:val="00AB6AD4"/>
    <w:rsid w:val="00AB6F55"/>
    <w:rsid w:val="00AB71C6"/>
    <w:rsid w:val="00AB7AC1"/>
    <w:rsid w:val="00AC00A0"/>
    <w:rsid w:val="00AC02AC"/>
    <w:rsid w:val="00AC05C7"/>
    <w:rsid w:val="00AC05DE"/>
    <w:rsid w:val="00AC1278"/>
    <w:rsid w:val="00AC13E5"/>
    <w:rsid w:val="00AC3E36"/>
    <w:rsid w:val="00AC3EDC"/>
    <w:rsid w:val="00AC58C0"/>
    <w:rsid w:val="00AC5E2A"/>
    <w:rsid w:val="00AC64F2"/>
    <w:rsid w:val="00AC67EF"/>
    <w:rsid w:val="00AC6D93"/>
    <w:rsid w:val="00AC76A2"/>
    <w:rsid w:val="00AC783F"/>
    <w:rsid w:val="00AD0F83"/>
    <w:rsid w:val="00AD13D4"/>
    <w:rsid w:val="00AD43E5"/>
    <w:rsid w:val="00AD4D28"/>
    <w:rsid w:val="00AD4ED1"/>
    <w:rsid w:val="00AD561E"/>
    <w:rsid w:val="00AD57A1"/>
    <w:rsid w:val="00AD60BB"/>
    <w:rsid w:val="00AD6A89"/>
    <w:rsid w:val="00AD76D5"/>
    <w:rsid w:val="00AE1189"/>
    <w:rsid w:val="00AE3648"/>
    <w:rsid w:val="00AE453E"/>
    <w:rsid w:val="00AE4775"/>
    <w:rsid w:val="00AE4AC5"/>
    <w:rsid w:val="00AE5311"/>
    <w:rsid w:val="00AE5DBE"/>
    <w:rsid w:val="00AE5EDF"/>
    <w:rsid w:val="00AE6078"/>
    <w:rsid w:val="00AE6732"/>
    <w:rsid w:val="00AE7231"/>
    <w:rsid w:val="00AE7584"/>
    <w:rsid w:val="00AE79AA"/>
    <w:rsid w:val="00AF09BD"/>
    <w:rsid w:val="00AF0A54"/>
    <w:rsid w:val="00AF0AC8"/>
    <w:rsid w:val="00AF111B"/>
    <w:rsid w:val="00AF14AF"/>
    <w:rsid w:val="00AF17E3"/>
    <w:rsid w:val="00AF1A97"/>
    <w:rsid w:val="00AF2146"/>
    <w:rsid w:val="00AF2DD3"/>
    <w:rsid w:val="00AF51A5"/>
    <w:rsid w:val="00AF5D3F"/>
    <w:rsid w:val="00AF615B"/>
    <w:rsid w:val="00B00336"/>
    <w:rsid w:val="00B00D42"/>
    <w:rsid w:val="00B00D8F"/>
    <w:rsid w:val="00B01B94"/>
    <w:rsid w:val="00B025E8"/>
    <w:rsid w:val="00B02B36"/>
    <w:rsid w:val="00B030F8"/>
    <w:rsid w:val="00B03427"/>
    <w:rsid w:val="00B03748"/>
    <w:rsid w:val="00B0376E"/>
    <w:rsid w:val="00B052BC"/>
    <w:rsid w:val="00B05B89"/>
    <w:rsid w:val="00B05F1D"/>
    <w:rsid w:val="00B070A1"/>
    <w:rsid w:val="00B0763A"/>
    <w:rsid w:val="00B121BB"/>
    <w:rsid w:val="00B12A47"/>
    <w:rsid w:val="00B130C2"/>
    <w:rsid w:val="00B1426F"/>
    <w:rsid w:val="00B14B67"/>
    <w:rsid w:val="00B14F97"/>
    <w:rsid w:val="00B16051"/>
    <w:rsid w:val="00B160A7"/>
    <w:rsid w:val="00B16D93"/>
    <w:rsid w:val="00B17349"/>
    <w:rsid w:val="00B174D4"/>
    <w:rsid w:val="00B206EE"/>
    <w:rsid w:val="00B20AE2"/>
    <w:rsid w:val="00B20CE8"/>
    <w:rsid w:val="00B20F78"/>
    <w:rsid w:val="00B212D0"/>
    <w:rsid w:val="00B21FCC"/>
    <w:rsid w:val="00B226A6"/>
    <w:rsid w:val="00B22819"/>
    <w:rsid w:val="00B2443E"/>
    <w:rsid w:val="00B24AE8"/>
    <w:rsid w:val="00B24CAB"/>
    <w:rsid w:val="00B25519"/>
    <w:rsid w:val="00B255F4"/>
    <w:rsid w:val="00B275EB"/>
    <w:rsid w:val="00B276F2"/>
    <w:rsid w:val="00B27C41"/>
    <w:rsid w:val="00B303C3"/>
    <w:rsid w:val="00B315DF"/>
    <w:rsid w:val="00B32004"/>
    <w:rsid w:val="00B3211B"/>
    <w:rsid w:val="00B32A2D"/>
    <w:rsid w:val="00B33812"/>
    <w:rsid w:val="00B33B54"/>
    <w:rsid w:val="00B35137"/>
    <w:rsid w:val="00B3585E"/>
    <w:rsid w:val="00B3713E"/>
    <w:rsid w:val="00B3775E"/>
    <w:rsid w:val="00B37F3D"/>
    <w:rsid w:val="00B40B6F"/>
    <w:rsid w:val="00B40C48"/>
    <w:rsid w:val="00B419B5"/>
    <w:rsid w:val="00B4237D"/>
    <w:rsid w:val="00B426CC"/>
    <w:rsid w:val="00B427CE"/>
    <w:rsid w:val="00B42FA6"/>
    <w:rsid w:val="00B432CA"/>
    <w:rsid w:val="00B43E35"/>
    <w:rsid w:val="00B46818"/>
    <w:rsid w:val="00B478A0"/>
    <w:rsid w:val="00B47BA4"/>
    <w:rsid w:val="00B50F21"/>
    <w:rsid w:val="00B51423"/>
    <w:rsid w:val="00B525D8"/>
    <w:rsid w:val="00B529F6"/>
    <w:rsid w:val="00B52BDC"/>
    <w:rsid w:val="00B52F6A"/>
    <w:rsid w:val="00B53CDE"/>
    <w:rsid w:val="00B54424"/>
    <w:rsid w:val="00B55A0B"/>
    <w:rsid w:val="00B55BC3"/>
    <w:rsid w:val="00B55E32"/>
    <w:rsid w:val="00B55ED2"/>
    <w:rsid w:val="00B563C4"/>
    <w:rsid w:val="00B56DE2"/>
    <w:rsid w:val="00B60A58"/>
    <w:rsid w:val="00B60BA7"/>
    <w:rsid w:val="00B616AD"/>
    <w:rsid w:val="00B616C6"/>
    <w:rsid w:val="00B61BC4"/>
    <w:rsid w:val="00B62692"/>
    <w:rsid w:val="00B6370D"/>
    <w:rsid w:val="00B639BD"/>
    <w:rsid w:val="00B63D62"/>
    <w:rsid w:val="00B65153"/>
    <w:rsid w:val="00B662B9"/>
    <w:rsid w:val="00B66AD1"/>
    <w:rsid w:val="00B66F38"/>
    <w:rsid w:val="00B66FDD"/>
    <w:rsid w:val="00B67353"/>
    <w:rsid w:val="00B70674"/>
    <w:rsid w:val="00B718DD"/>
    <w:rsid w:val="00B719A9"/>
    <w:rsid w:val="00B73C24"/>
    <w:rsid w:val="00B7404A"/>
    <w:rsid w:val="00B748FF"/>
    <w:rsid w:val="00B749F3"/>
    <w:rsid w:val="00B753DB"/>
    <w:rsid w:val="00B77473"/>
    <w:rsid w:val="00B77941"/>
    <w:rsid w:val="00B77957"/>
    <w:rsid w:val="00B77BA0"/>
    <w:rsid w:val="00B80271"/>
    <w:rsid w:val="00B8046F"/>
    <w:rsid w:val="00B80641"/>
    <w:rsid w:val="00B80773"/>
    <w:rsid w:val="00B82984"/>
    <w:rsid w:val="00B82C12"/>
    <w:rsid w:val="00B8300B"/>
    <w:rsid w:val="00B83AD4"/>
    <w:rsid w:val="00B83DE4"/>
    <w:rsid w:val="00B83F3F"/>
    <w:rsid w:val="00B8410C"/>
    <w:rsid w:val="00B84398"/>
    <w:rsid w:val="00B84D41"/>
    <w:rsid w:val="00B854DE"/>
    <w:rsid w:val="00B855F8"/>
    <w:rsid w:val="00B862D2"/>
    <w:rsid w:val="00B869DC"/>
    <w:rsid w:val="00B86BDF"/>
    <w:rsid w:val="00B86D49"/>
    <w:rsid w:val="00B909D1"/>
    <w:rsid w:val="00B90C6A"/>
    <w:rsid w:val="00B91B96"/>
    <w:rsid w:val="00B91C9D"/>
    <w:rsid w:val="00B92470"/>
    <w:rsid w:val="00B93B17"/>
    <w:rsid w:val="00B950BA"/>
    <w:rsid w:val="00B95680"/>
    <w:rsid w:val="00B958CD"/>
    <w:rsid w:val="00B966F2"/>
    <w:rsid w:val="00B97165"/>
    <w:rsid w:val="00B9723D"/>
    <w:rsid w:val="00B977E9"/>
    <w:rsid w:val="00B978EE"/>
    <w:rsid w:val="00BA013A"/>
    <w:rsid w:val="00BA03D3"/>
    <w:rsid w:val="00BA0559"/>
    <w:rsid w:val="00BA5963"/>
    <w:rsid w:val="00BA6D73"/>
    <w:rsid w:val="00BA76DC"/>
    <w:rsid w:val="00BB0672"/>
    <w:rsid w:val="00BB0B24"/>
    <w:rsid w:val="00BB0BAE"/>
    <w:rsid w:val="00BB0FDD"/>
    <w:rsid w:val="00BB12AF"/>
    <w:rsid w:val="00BB1A2D"/>
    <w:rsid w:val="00BB256C"/>
    <w:rsid w:val="00BB2E03"/>
    <w:rsid w:val="00BB3348"/>
    <w:rsid w:val="00BB5B12"/>
    <w:rsid w:val="00BB65A3"/>
    <w:rsid w:val="00BB74FC"/>
    <w:rsid w:val="00BC03D2"/>
    <w:rsid w:val="00BC0466"/>
    <w:rsid w:val="00BC06E7"/>
    <w:rsid w:val="00BC0A0B"/>
    <w:rsid w:val="00BC0CF9"/>
    <w:rsid w:val="00BC11CD"/>
    <w:rsid w:val="00BC2F1C"/>
    <w:rsid w:val="00BC2F8F"/>
    <w:rsid w:val="00BC3972"/>
    <w:rsid w:val="00BC426B"/>
    <w:rsid w:val="00BC58AA"/>
    <w:rsid w:val="00BC6508"/>
    <w:rsid w:val="00BC6DD3"/>
    <w:rsid w:val="00BC713C"/>
    <w:rsid w:val="00BC7BBA"/>
    <w:rsid w:val="00BD0998"/>
    <w:rsid w:val="00BD169F"/>
    <w:rsid w:val="00BD1C58"/>
    <w:rsid w:val="00BD1EA2"/>
    <w:rsid w:val="00BD21D1"/>
    <w:rsid w:val="00BD25D9"/>
    <w:rsid w:val="00BD2848"/>
    <w:rsid w:val="00BD2EE8"/>
    <w:rsid w:val="00BD30E5"/>
    <w:rsid w:val="00BD3D30"/>
    <w:rsid w:val="00BD4356"/>
    <w:rsid w:val="00BD4645"/>
    <w:rsid w:val="00BD48A3"/>
    <w:rsid w:val="00BD4D11"/>
    <w:rsid w:val="00BD597E"/>
    <w:rsid w:val="00BD696F"/>
    <w:rsid w:val="00BD7633"/>
    <w:rsid w:val="00BD792F"/>
    <w:rsid w:val="00BE063F"/>
    <w:rsid w:val="00BE0A12"/>
    <w:rsid w:val="00BE19FF"/>
    <w:rsid w:val="00BE1CA0"/>
    <w:rsid w:val="00BE3BDB"/>
    <w:rsid w:val="00BE40A3"/>
    <w:rsid w:val="00BE541C"/>
    <w:rsid w:val="00BE5F91"/>
    <w:rsid w:val="00BE6393"/>
    <w:rsid w:val="00BE6B89"/>
    <w:rsid w:val="00BE6C39"/>
    <w:rsid w:val="00BE6CD0"/>
    <w:rsid w:val="00BE7AA8"/>
    <w:rsid w:val="00BF037B"/>
    <w:rsid w:val="00BF05AC"/>
    <w:rsid w:val="00BF1084"/>
    <w:rsid w:val="00BF18D8"/>
    <w:rsid w:val="00BF1A49"/>
    <w:rsid w:val="00BF2115"/>
    <w:rsid w:val="00BF21B6"/>
    <w:rsid w:val="00BF21D6"/>
    <w:rsid w:val="00BF2349"/>
    <w:rsid w:val="00BF25C7"/>
    <w:rsid w:val="00BF3BF9"/>
    <w:rsid w:val="00BF49F3"/>
    <w:rsid w:val="00BF4EBE"/>
    <w:rsid w:val="00BF5632"/>
    <w:rsid w:val="00BF6C23"/>
    <w:rsid w:val="00BF7378"/>
    <w:rsid w:val="00BF7381"/>
    <w:rsid w:val="00C00422"/>
    <w:rsid w:val="00C0065D"/>
    <w:rsid w:val="00C00A2D"/>
    <w:rsid w:val="00C012B3"/>
    <w:rsid w:val="00C01642"/>
    <w:rsid w:val="00C016EA"/>
    <w:rsid w:val="00C02463"/>
    <w:rsid w:val="00C02E53"/>
    <w:rsid w:val="00C0309D"/>
    <w:rsid w:val="00C032D9"/>
    <w:rsid w:val="00C04643"/>
    <w:rsid w:val="00C04779"/>
    <w:rsid w:val="00C049A5"/>
    <w:rsid w:val="00C04A78"/>
    <w:rsid w:val="00C04BBF"/>
    <w:rsid w:val="00C059AA"/>
    <w:rsid w:val="00C07AD8"/>
    <w:rsid w:val="00C07BB6"/>
    <w:rsid w:val="00C10133"/>
    <w:rsid w:val="00C10577"/>
    <w:rsid w:val="00C10984"/>
    <w:rsid w:val="00C11165"/>
    <w:rsid w:val="00C11A28"/>
    <w:rsid w:val="00C11CA1"/>
    <w:rsid w:val="00C120CE"/>
    <w:rsid w:val="00C12150"/>
    <w:rsid w:val="00C12397"/>
    <w:rsid w:val="00C1320B"/>
    <w:rsid w:val="00C13418"/>
    <w:rsid w:val="00C14F13"/>
    <w:rsid w:val="00C1514C"/>
    <w:rsid w:val="00C1630E"/>
    <w:rsid w:val="00C16878"/>
    <w:rsid w:val="00C16E0A"/>
    <w:rsid w:val="00C1726B"/>
    <w:rsid w:val="00C17CFE"/>
    <w:rsid w:val="00C17E71"/>
    <w:rsid w:val="00C17FCC"/>
    <w:rsid w:val="00C21BDE"/>
    <w:rsid w:val="00C21C50"/>
    <w:rsid w:val="00C21D74"/>
    <w:rsid w:val="00C22696"/>
    <w:rsid w:val="00C22FF6"/>
    <w:rsid w:val="00C23261"/>
    <w:rsid w:val="00C236CF"/>
    <w:rsid w:val="00C23B72"/>
    <w:rsid w:val="00C23D65"/>
    <w:rsid w:val="00C23DF8"/>
    <w:rsid w:val="00C24780"/>
    <w:rsid w:val="00C24B0B"/>
    <w:rsid w:val="00C25BD4"/>
    <w:rsid w:val="00C25BF0"/>
    <w:rsid w:val="00C25EDD"/>
    <w:rsid w:val="00C26129"/>
    <w:rsid w:val="00C2622F"/>
    <w:rsid w:val="00C2642A"/>
    <w:rsid w:val="00C26BCD"/>
    <w:rsid w:val="00C27749"/>
    <w:rsid w:val="00C27CA0"/>
    <w:rsid w:val="00C3136B"/>
    <w:rsid w:val="00C31C44"/>
    <w:rsid w:val="00C322FE"/>
    <w:rsid w:val="00C32566"/>
    <w:rsid w:val="00C33D3A"/>
    <w:rsid w:val="00C3490D"/>
    <w:rsid w:val="00C35827"/>
    <w:rsid w:val="00C35F0A"/>
    <w:rsid w:val="00C368BE"/>
    <w:rsid w:val="00C36CE7"/>
    <w:rsid w:val="00C37BD9"/>
    <w:rsid w:val="00C40021"/>
    <w:rsid w:val="00C40122"/>
    <w:rsid w:val="00C41ADA"/>
    <w:rsid w:val="00C41E4B"/>
    <w:rsid w:val="00C41FF7"/>
    <w:rsid w:val="00C426A5"/>
    <w:rsid w:val="00C445A9"/>
    <w:rsid w:val="00C4496E"/>
    <w:rsid w:val="00C451FE"/>
    <w:rsid w:val="00C4566D"/>
    <w:rsid w:val="00C4718A"/>
    <w:rsid w:val="00C4789D"/>
    <w:rsid w:val="00C5058B"/>
    <w:rsid w:val="00C50E13"/>
    <w:rsid w:val="00C512E1"/>
    <w:rsid w:val="00C512FE"/>
    <w:rsid w:val="00C51BC3"/>
    <w:rsid w:val="00C51D71"/>
    <w:rsid w:val="00C523B6"/>
    <w:rsid w:val="00C5277F"/>
    <w:rsid w:val="00C53076"/>
    <w:rsid w:val="00C539A9"/>
    <w:rsid w:val="00C53A31"/>
    <w:rsid w:val="00C555F1"/>
    <w:rsid w:val="00C56419"/>
    <w:rsid w:val="00C56864"/>
    <w:rsid w:val="00C57C3A"/>
    <w:rsid w:val="00C57DCA"/>
    <w:rsid w:val="00C60C87"/>
    <w:rsid w:val="00C60F27"/>
    <w:rsid w:val="00C61352"/>
    <w:rsid w:val="00C61E07"/>
    <w:rsid w:val="00C62FC4"/>
    <w:rsid w:val="00C635C2"/>
    <w:rsid w:val="00C638C5"/>
    <w:rsid w:val="00C64538"/>
    <w:rsid w:val="00C647DE"/>
    <w:rsid w:val="00C64FCD"/>
    <w:rsid w:val="00C65223"/>
    <w:rsid w:val="00C65D62"/>
    <w:rsid w:val="00C66C8E"/>
    <w:rsid w:val="00C66F05"/>
    <w:rsid w:val="00C67F47"/>
    <w:rsid w:val="00C71155"/>
    <w:rsid w:val="00C71975"/>
    <w:rsid w:val="00C72214"/>
    <w:rsid w:val="00C723AD"/>
    <w:rsid w:val="00C7273D"/>
    <w:rsid w:val="00C72BBC"/>
    <w:rsid w:val="00C730D6"/>
    <w:rsid w:val="00C74041"/>
    <w:rsid w:val="00C759C1"/>
    <w:rsid w:val="00C75AD0"/>
    <w:rsid w:val="00C765A2"/>
    <w:rsid w:val="00C76D97"/>
    <w:rsid w:val="00C76F26"/>
    <w:rsid w:val="00C776D6"/>
    <w:rsid w:val="00C8030F"/>
    <w:rsid w:val="00C8055F"/>
    <w:rsid w:val="00C8149D"/>
    <w:rsid w:val="00C82DBF"/>
    <w:rsid w:val="00C849CA"/>
    <w:rsid w:val="00C849D3"/>
    <w:rsid w:val="00C849F3"/>
    <w:rsid w:val="00C857AB"/>
    <w:rsid w:val="00C85C4E"/>
    <w:rsid w:val="00C85F99"/>
    <w:rsid w:val="00C87876"/>
    <w:rsid w:val="00C87F4C"/>
    <w:rsid w:val="00C900CD"/>
    <w:rsid w:val="00C91404"/>
    <w:rsid w:val="00C91DB5"/>
    <w:rsid w:val="00C920E7"/>
    <w:rsid w:val="00C921B9"/>
    <w:rsid w:val="00C922B8"/>
    <w:rsid w:val="00C92BCB"/>
    <w:rsid w:val="00C93AB6"/>
    <w:rsid w:val="00C93C33"/>
    <w:rsid w:val="00C959DC"/>
    <w:rsid w:val="00C95ABB"/>
    <w:rsid w:val="00C964DB"/>
    <w:rsid w:val="00C97A23"/>
    <w:rsid w:val="00CA00D2"/>
    <w:rsid w:val="00CA0403"/>
    <w:rsid w:val="00CA07A1"/>
    <w:rsid w:val="00CA2288"/>
    <w:rsid w:val="00CA296A"/>
    <w:rsid w:val="00CA2D23"/>
    <w:rsid w:val="00CA3079"/>
    <w:rsid w:val="00CA46B2"/>
    <w:rsid w:val="00CA4E2D"/>
    <w:rsid w:val="00CA4E99"/>
    <w:rsid w:val="00CA553B"/>
    <w:rsid w:val="00CA592C"/>
    <w:rsid w:val="00CA6074"/>
    <w:rsid w:val="00CA60BD"/>
    <w:rsid w:val="00CA6268"/>
    <w:rsid w:val="00CA6524"/>
    <w:rsid w:val="00CA6A2E"/>
    <w:rsid w:val="00CA6F4C"/>
    <w:rsid w:val="00CA7A09"/>
    <w:rsid w:val="00CB0336"/>
    <w:rsid w:val="00CB0B84"/>
    <w:rsid w:val="00CB0C02"/>
    <w:rsid w:val="00CB0D44"/>
    <w:rsid w:val="00CB1141"/>
    <w:rsid w:val="00CB1579"/>
    <w:rsid w:val="00CB1CD9"/>
    <w:rsid w:val="00CB227D"/>
    <w:rsid w:val="00CB24BF"/>
    <w:rsid w:val="00CB24DE"/>
    <w:rsid w:val="00CB2FD8"/>
    <w:rsid w:val="00CB3B85"/>
    <w:rsid w:val="00CB3DB0"/>
    <w:rsid w:val="00CB3DF0"/>
    <w:rsid w:val="00CB40C4"/>
    <w:rsid w:val="00CB4A65"/>
    <w:rsid w:val="00CB515F"/>
    <w:rsid w:val="00CB573C"/>
    <w:rsid w:val="00CB57DC"/>
    <w:rsid w:val="00CB5A08"/>
    <w:rsid w:val="00CB6447"/>
    <w:rsid w:val="00CB6CFA"/>
    <w:rsid w:val="00CB6E79"/>
    <w:rsid w:val="00CB786D"/>
    <w:rsid w:val="00CB7AA4"/>
    <w:rsid w:val="00CB7D40"/>
    <w:rsid w:val="00CC03DA"/>
    <w:rsid w:val="00CC0514"/>
    <w:rsid w:val="00CC0A16"/>
    <w:rsid w:val="00CC0E38"/>
    <w:rsid w:val="00CC2189"/>
    <w:rsid w:val="00CC2B47"/>
    <w:rsid w:val="00CC2EFD"/>
    <w:rsid w:val="00CC3B8B"/>
    <w:rsid w:val="00CC3BFF"/>
    <w:rsid w:val="00CC3CDF"/>
    <w:rsid w:val="00CC45F1"/>
    <w:rsid w:val="00CC4DE8"/>
    <w:rsid w:val="00CC5195"/>
    <w:rsid w:val="00CC53B7"/>
    <w:rsid w:val="00CC5638"/>
    <w:rsid w:val="00CC576E"/>
    <w:rsid w:val="00CC5F17"/>
    <w:rsid w:val="00CC60A4"/>
    <w:rsid w:val="00CC64D1"/>
    <w:rsid w:val="00CC674C"/>
    <w:rsid w:val="00CC6B72"/>
    <w:rsid w:val="00CC76EE"/>
    <w:rsid w:val="00CD0A8C"/>
    <w:rsid w:val="00CD0C94"/>
    <w:rsid w:val="00CD1609"/>
    <w:rsid w:val="00CD1980"/>
    <w:rsid w:val="00CD2870"/>
    <w:rsid w:val="00CD2C27"/>
    <w:rsid w:val="00CD2DF7"/>
    <w:rsid w:val="00CD2F4C"/>
    <w:rsid w:val="00CD32F3"/>
    <w:rsid w:val="00CD3887"/>
    <w:rsid w:val="00CD46BF"/>
    <w:rsid w:val="00CD4A8A"/>
    <w:rsid w:val="00CD5414"/>
    <w:rsid w:val="00CD5E26"/>
    <w:rsid w:val="00CD68BB"/>
    <w:rsid w:val="00CD72E1"/>
    <w:rsid w:val="00CD7ED9"/>
    <w:rsid w:val="00CE00A0"/>
    <w:rsid w:val="00CE0C6D"/>
    <w:rsid w:val="00CE18D0"/>
    <w:rsid w:val="00CE1B51"/>
    <w:rsid w:val="00CE1E28"/>
    <w:rsid w:val="00CE229D"/>
    <w:rsid w:val="00CE3AE6"/>
    <w:rsid w:val="00CE4162"/>
    <w:rsid w:val="00CE47A2"/>
    <w:rsid w:val="00CE5657"/>
    <w:rsid w:val="00CE6F27"/>
    <w:rsid w:val="00CF03E7"/>
    <w:rsid w:val="00CF0CFD"/>
    <w:rsid w:val="00CF1702"/>
    <w:rsid w:val="00CF2CF2"/>
    <w:rsid w:val="00CF3117"/>
    <w:rsid w:val="00CF4A7D"/>
    <w:rsid w:val="00CF4B4D"/>
    <w:rsid w:val="00CF4D2E"/>
    <w:rsid w:val="00CF4DCA"/>
    <w:rsid w:val="00CF4EB7"/>
    <w:rsid w:val="00CF5084"/>
    <w:rsid w:val="00CF54D3"/>
    <w:rsid w:val="00CF7149"/>
    <w:rsid w:val="00D002A0"/>
    <w:rsid w:val="00D013A2"/>
    <w:rsid w:val="00D01FDB"/>
    <w:rsid w:val="00D020A7"/>
    <w:rsid w:val="00D0266B"/>
    <w:rsid w:val="00D027D5"/>
    <w:rsid w:val="00D03ABA"/>
    <w:rsid w:val="00D0413A"/>
    <w:rsid w:val="00D041C0"/>
    <w:rsid w:val="00D05F75"/>
    <w:rsid w:val="00D06332"/>
    <w:rsid w:val="00D0664E"/>
    <w:rsid w:val="00D06760"/>
    <w:rsid w:val="00D07472"/>
    <w:rsid w:val="00D07D54"/>
    <w:rsid w:val="00D10663"/>
    <w:rsid w:val="00D10AA7"/>
    <w:rsid w:val="00D10FD5"/>
    <w:rsid w:val="00D11FB5"/>
    <w:rsid w:val="00D12FD6"/>
    <w:rsid w:val="00D1450C"/>
    <w:rsid w:val="00D146FB"/>
    <w:rsid w:val="00D152DB"/>
    <w:rsid w:val="00D1583C"/>
    <w:rsid w:val="00D15D94"/>
    <w:rsid w:val="00D168CE"/>
    <w:rsid w:val="00D16E1D"/>
    <w:rsid w:val="00D17859"/>
    <w:rsid w:val="00D17D44"/>
    <w:rsid w:val="00D203E5"/>
    <w:rsid w:val="00D203EB"/>
    <w:rsid w:val="00D2040B"/>
    <w:rsid w:val="00D21620"/>
    <w:rsid w:val="00D216A3"/>
    <w:rsid w:val="00D22139"/>
    <w:rsid w:val="00D22819"/>
    <w:rsid w:val="00D230E5"/>
    <w:rsid w:val="00D243E6"/>
    <w:rsid w:val="00D247AD"/>
    <w:rsid w:val="00D25E6C"/>
    <w:rsid w:val="00D26EF1"/>
    <w:rsid w:val="00D2790E"/>
    <w:rsid w:val="00D3085B"/>
    <w:rsid w:val="00D317D8"/>
    <w:rsid w:val="00D317E9"/>
    <w:rsid w:val="00D318C6"/>
    <w:rsid w:val="00D31992"/>
    <w:rsid w:val="00D31A12"/>
    <w:rsid w:val="00D32661"/>
    <w:rsid w:val="00D339E1"/>
    <w:rsid w:val="00D33D68"/>
    <w:rsid w:val="00D355F2"/>
    <w:rsid w:val="00D35EC1"/>
    <w:rsid w:val="00D364CA"/>
    <w:rsid w:val="00D36A73"/>
    <w:rsid w:val="00D408AD"/>
    <w:rsid w:val="00D40D7E"/>
    <w:rsid w:val="00D427B3"/>
    <w:rsid w:val="00D437F3"/>
    <w:rsid w:val="00D45109"/>
    <w:rsid w:val="00D45613"/>
    <w:rsid w:val="00D45674"/>
    <w:rsid w:val="00D45B87"/>
    <w:rsid w:val="00D45E07"/>
    <w:rsid w:val="00D466F7"/>
    <w:rsid w:val="00D468CE"/>
    <w:rsid w:val="00D46965"/>
    <w:rsid w:val="00D46B2B"/>
    <w:rsid w:val="00D5044C"/>
    <w:rsid w:val="00D50BBD"/>
    <w:rsid w:val="00D51061"/>
    <w:rsid w:val="00D52B1B"/>
    <w:rsid w:val="00D53BDA"/>
    <w:rsid w:val="00D54087"/>
    <w:rsid w:val="00D54B80"/>
    <w:rsid w:val="00D558D0"/>
    <w:rsid w:val="00D5644C"/>
    <w:rsid w:val="00D564BD"/>
    <w:rsid w:val="00D567F5"/>
    <w:rsid w:val="00D56A67"/>
    <w:rsid w:val="00D57018"/>
    <w:rsid w:val="00D573FA"/>
    <w:rsid w:val="00D6032A"/>
    <w:rsid w:val="00D608D1"/>
    <w:rsid w:val="00D60FD1"/>
    <w:rsid w:val="00D62120"/>
    <w:rsid w:val="00D6289C"/>
    <w:rsid w:val="00D62D7F"/>
    <w:rsid w:val="00D63E6E"/>
    <w:rsid w:val="00D640C7"/>
    <w:rsid w:val="00D64824"/>
    <w:rsid w:val="00D649A7"/>
    <w:rsid w:val="00D65422"/>
    <w:rsid w:val="00D65B15"/>
    <w:rsid w:val="00D65CFB"/>
    <w:rsid w:val="00D66030"/>
    <w:rsid w:val="00D660BC"/>
    <w:rsid w:val="00D66FDC"/>
    <w:rsid w:val="00D670D9"/>
    <w:rsid w:val="00D67C6E"/>
    <w:rsid w:val="00D67D70"/>
    <w:rsid w:val="00D70423"/>
    <w:rsid w:val="00D71798"/>
    <w:rsid w:val="00D717BE"/>
    <w:rsid w:val="00D71A1D"/>
    <w:rsid w:val="00D723CF"/>
    <w:rsid w:val="00D72535"/>
    <w:rsid w:val="00D7268C"/>
    <w:rsid w:val="00D730DB"/>
    <w:rsid w:val="00D73205"/>
    <w:rsid w:val="00D73422"/>
    <w:rsid w:val="00D746F4"/>
    <w:rsid w:val="00D74815"/>
    <w:rsid w:val="00D74B2E"/>
    <w:rsid w:val="00D74B3F"/>
    <w:rsid w:val="00D763BD"/>
    <w:rsid w:val="00D768F2"/>
    <w:rsid w:val="00D76A74"/>
    <w:rsid w:val="00D77CDE"/>
    <w:rsid w:val="00D77E6D"/>
    <w:rsid w:val="00D80F27"/>
    <w:rsid w:val="00D81094"/>
    <w:rsid w:val="00D81409"/>
    <w:rsid w:val="00D81C9D"/>
    <w:rsid w:val="00D82066"/>
    <w:rsid w:val="00D821F7"/>
    <w:rsid w:val="00D84936"/>
    <w:rsid w:val="00D84AD6"/>
    <w:rsid w:val="00D84AF9"/>
    <w:rsid w:val="00D84CB3"/>
    <w:rsid w:val="00D8522A"/>
    <w:rsid w:val="00D87053"/>
    <w:rsid w:val="00D87A35"/>
    <w:rsid w:val="00D901AA"/>
    <w:rsid w:val="00D922CE"/>
    <w:rsid w:val="00D924CA"/>
    <w:rsid w:val="00D92902"/>
    <w:rsid w:val="00D92BEF"/>
    <w:rsid w:val="00D94669"/>
    <w:rsid w:val="00D948DF"/>
    <w:rsid w:val="00D973D1"/>
    <w:rsid w:val="00D9743C"/>
    <w:rsid w:val="00D977E5"/>
    <w:rsid w:val="00D978C1"/>
    <w:rsid w:val="00D979D8"/>
    <w:rsid w:val="00D97E92"/>
    <w:rsid w:val="00DA0201"/>
    <w:rsid w:val="00DA1046"/>
    <w:rsid w:val="00DA1146"/>
    <w:rsid w:val="00DA11E0"/>
    <w:rsid w:val="00DA2921"/>
    <w:rsid w:val="00DA2CBC"/>
    <w:rsid w:val="00DA30C9"/>
    <w:rsid w:val="00DA31AF"/>
    <w:rsid w:val="00DA383A"/>
    <w:rsid w:val="00DA4093"/>
    <w:rsid w:val="00DA5D6B"/>
    <w:rsid w:val="00DA61BF"/>
    <w:rsid w:val="00DA6C38"/>
    <w:rsid w:val="00DB04C1"/>
    <w:rsid w:val="00DB0995"/>
    <w:rsid w:val="00DB1B7A"/>
    <w:rsid w:val="00DB3835"/>
    <w:rsid w:val="00DB5841"/>
    <w:rsid w:val="00DB5ACB"/>
    <w:rsid w:val="00DB5D62"/>
    <w:rsid w:val="00DB63F9"/>
    <w:rsid w:val="00DC0889"/>
    <w:rsid w:val="00DC0DAA"/>
    <w:rsid w:val="00DC1746"/>
    <w:rsid w:val="00DC2A69"/>
    <w:rsid w:val="00DC2E5C"/>
    <w:rsid w:val="00DC30D2"/>
    <w:rsid w:val="00DC356A"/>
    <w:rsid w:val="00DC3E76"/>
    <w:rsid w:val="00DC44F3"/>
    <w:rsid w:val="00DC5E18"/>
    <w:rsid w:val="00DC6E2B"/>
    <w:rsid w:val="00DC7A6A"/>
    <w:rsid w:val="00DD03A7"/>
    <w:rsid w:val="00DD1AE8"/>
    <w:rsid w:val="00DD1E8D"/>
    <w:rsid w:val="00DD2028"/>
    <w:rsid w:val="00DD347A"/>
    <w:rsid w:val="00DD361B"/>
    <w:rsid w:val="00DD38B3"/>
    <w:rsid w:val="00DD3916"/>
    <w:rsid w:val="00DD3A62"/>
    <w:rsid w:val="00DD4CDC"/>
    <w:rsid w:val="00DD5E83"/>
    <w:rsid w:val="00DD62AC"/>
    <w:rsid w:val="00DD77C7"/>
    <w:rsid w:val="00DE06E3"/>
    <w:rsid w:val="00DE0AEE"/>
    <w:rsid w:val="00DE18CD"/>
    <w:rsid w:val="00DE1E81"/>
    <w:rsid w:val="00DE47F2"/>
    <w:rsid w:val="00DE4F7C"/>
    <w:rsid w:val="00DE5224"/>
    <w:rsid w:val="00DE54DD"/>
    <w:rsid w:val="00DE5C2D"/>
    <w:rsid w:val="00DE6903"/>
    <w:rsid w:val="00DE75B4"/>
    <w:rsid w:val="00DE770B"/>
    <w:rsid w:val="00DE7838"/>
    <w:rsid w:val="00DF0335"/>
    <w:rsid w:val="00DF05C4"/>
    <w:rsid w:val="00DF1AD1"/>
    <w:rsid w:val="00DF2FC7"/>
    <w:rsid w:val="00DF3439"/>
    <w:rsid w:val="00DF34C2"/>
    <w:rsid w:val="00DF3637"/>
    <w:rsid w:val="00DF47F1"/>
    <w:rsid w:val="00DF491E"/>
    <w:rsid w:val="00DF52D2"/>
    <w:rsid w:val="00DF5E6E"/>
    <w:rsid w:val="00DF75C0"/>
    <w:rsid w:val="00DF7F12"/>
    <w:rsid w:val="00E0146C"/>
    <w:rsid w:val="00E0177C"/>
    <w:rsid w:val="00E01B0B"/>
    <w:rsid w:val="00E01BF5"/>
    <w:rsid w:val="00E02A31"/>
    <w:rsid w:val="00E02BF0"/>
    <w:rsid w:val="00E0398F"/>
    <w:rsid w:val="00E03A97"/>
    <w:rsid w:val="00E03BE2"/>
    <w:rsid w:val="00E04AD5"/>
    <w:rsid w:val="00E04FFB"/>
    <w:rsid w:val="00E05087"/>
    <w:rsid w:val="00E050D1"/>
    <w:rsid w:val="00E0515F"/>
    <w:rsid w:val="00E05B2D"/>
    <w:rsid w:val="00E05EEC"/>
    <w:rsid w:val="00E05FF8"/>
    <w:rsid w:val="00E061AE"/>
    <w:rsid w:val="00E064B2"/>
    <w:rsid w:val="00E06B3B"/>
    <w:rsid w:val="00E06FAF"/>
    <w:rsid w:val="00E079DD"/>
    <w:rsid w:val="00E07CE2"/>
    <w:rsid w:val="00E10DD3"/>
    <w:rsid w:val="00E11012"/>
    <w:rsid w:val="00E12DD0"/>
    <w:rsid w:val="00E136B3"/>
    <w:rsid w:val="00E13B63"/>
    <w:rsid w:val="00E13CBF"/>
    <w:rsid w:val="00E13D97"/>
    <w:rsid w:val="00E14181"/>
    <w:rsid w:val="00E14726"/>
    <w:rsid w:val="00E14B0D"/>
    <w:rsid w:val="00E159F8"/>
    <w:rsid w:val="00E170F0"/>
    <w:rsid w:val="00E1753D"/>
    <w:rsid w:val="00E17804"/>
    <w:rsid w:val="00E179BB"/>
    <w:rsid w:val="00E17A9B"/>
    <w:rsid w:val="00E202FF"/>
    <w:rsid w:val="00E21C51"/>
    <w:rsid w:val="00E232AE"/>
    <w:rsid w:val="00E23389"/>
    <w:rsid w:val="00E24601"/>
    <w:rsid w:val="00E25B04"/>
    <w:rsid w:val="00E26185"/>
    <w:rsid w:val="00E27304"/>
    <w:rsid w:val="00E301DD"/>
    <w:rsid w:val="00E31C0B"/>
    <w:rsid w:val="00E321CC"/>
    <w:rsid w:val="00E324C7"/>
    <w:rsid w:val="00E32786"/>
    <w:rsid w:val="00E32F8B"/>
    <w:rsid w:val="00E33298"/>
    <w:rsid w:val="00E339DE"/>
    <w:rsid w:val="00E34651"/>
    <w:rsid w:val="00E34712"/>
    <w:rsid w:val="00E34744"/>
    <w:rsid w:val="00E34C6F"/>
    <w:rsid w:val="00E35B1A"/>
    <w:rsid w:val="00E35FC8"/>
    <w:rsid w:val="00E36731"/>
    <w:rsid w:val="00E3690D"/>
    <w:rsid w:val="00E36BC2"/>
    <w:rsid w:val="00E37A21"/>
    <w:rsid w:val="00E37DFA"/>
    <w:rsid w:val="00E41F49"/>
    <w:rsid w:val="00E42E77"/>
    <w:rsid w:val="00E43403"/>
    <w:rsid w:val="00E43EF5"/>
    <w:rsid w:val="00E46424"/>
    <w:rsid w:val="00E465C9"/>
    <w:rsid w:val="00E466DE"/>
    <w:rsid w:val="00E5004F"/>
    <w:rsid w:val="00E50EB1"/>
    <w:rsid w:val="00E51A7E"/>
    <w:rsid w:val="00E5211C"/>
    <w:rsid w:val="00E535C6"/>
    <w:rsid w:val="00E5417B"/>
    <w:rsid w:val="00E5461E"/>
    <w:rsid w:val="00E55681"/>
    <w:rsid w:val="00E55862"/>
    <w:rsid w:val="00E563C5"/>
    <w:rsid w:val="00E56C96"/>
    <w:rsid w:val="00E574ED"/>
    <w:rsid w:val="00E57923"/>
    <w:rsid w:val="00E57FAA"/>
    <w:rsid w:val="00E6025F"/>
    <w:rsid w:val="00E625D6"/>
    <w:rsid w:val="00E631E2"/>
    <w:rsid w:val="00E635AF"/>
    <w:rsid w:val="00E637C0"/>
    <w:rsid w:val="00E6497E"/>
    <w:rsid w:val="00E65097"/>
    <w:rsid w:val="00E6533B"/>
    <w:rsid w:val="00E659DC"/>
    <w:rsid w:val="00E66016"/>
    <w:rsid w:val="00E711BC"/>
    <w:rsid w:val="00E7121D"/>
    <w:rsid w:val="00E713FA"/>
    <w:rsid w:val="00E714D9"/>
    <w:rsid w:val="00E71876"/>
    <w:rsid w:val="00E7279C"/>
    <w:rsid w:val="00E72B3B"/>
    <w:rsid w:val="00E739CA"/>
    <w:rsid w:val="00E73C3E"/>
    <w:rsid w:val="00E73F7A"/>
    <w:rsid w:val="00E7549E"/>
    <w:rsid w:val="00E75B22"/>
    <w:rsid w:val="00E7695B"/>
    <w:rsid w:val="00E76C4F"/>
    <w:rsid w:val="00E7746E"/>
    <w:rsid w:val="00E77B8A"/>
    <w:rsid w:val="00E77EE0"/>
    <w:rsid w:val="00E8080C"/>
    <w:rsid w:val="00E81FC4"/>
    <w:rsid w:val="00E820E3"/>
    <w:rsid w:val="00E82F52"/>
    <w:rsid w:val="00E830FE"/>
    <w:rsid w:val="00E83675"/>
    <w:rsid w:val="00E83968"/>
    <w:rsid w:val="00E83C2D"/>
    <w:rsid w:val="00E84380"/>
    <w:rsid w:val="00E845B6"/>
    <w:rsid w:val="00E8469F"/>
    <w:rsid w:val="00E849B2"/>
    <w:rsid w:val="00E84C69"/>
    <w:rsid w:val="00E86805"/>
    <w:rsid w:val="00E86D2E"/>
    <w:rsid w:val="00E87B27"/>
    <w:rsid w:val="00E87B5F"/>
    <w:rsid w:val="00E87C51"/>
    <w:rsid w:val="00E87FEC"/>
    <w:rsid w:val="00E900E2"/>
    <w:rsid w:val="00E901B8"/>
    <w:rsid w:val="00E906F3"/>
    <w:rsid w:val="00E9177D"/>
    <w:rsid w:val="00E92AE8"/>
    <w:rsid w:val="00E934E2"/>
    <w:rsid w:val="00E9352F"/>
    <w:rsid w:val="00E93FAE"/>
    <w:rsid w:val="00E955F8"/>
    <w:rsid w:val="00E957DB"/>
    <w:rsid w:val="00E967AD"/>
    <w:rsid w:val="00E96CFC"/>
    <w:rsid w:val="00E9734C"/>
    <w:rsid w:val="00E9772E"/>
    <w:rsid w:val="00E97B20"/>
    <w:rsid w:val="00E97CD2"/>
    <w:rsid w:val="00EA034F"/>
    <w:rsid w:val="00EA0668"/>
    <w:rsid w:val="00EA0E0D"/>
    <w:rsid w:val="00EA1399"/>
    <w:rsid w:val="00EA20DC"/>
    <w:rsid w:val="00EA32D4"/>
    <w:rsid w:val="00EA33CC"/>
    <w:rsid w:val="00EA4866"/>
    <w:rsid w:val="00EA4BD7"/>
    <w:rsid w:val="00EA5125"/>
    <w:rsid w:val="00EA544C"/>
    <w:rsid w:val="00EA5551"/>
    <w:rsid w:val="00EA66A2"/>
    <w:rsid w:val="00EA7055"/>
    <w:rsid w:val="00EA73BD"/>
    <w:rsid w:val="00EA74E1"/>
    <w:rsid w:val="00EA7616"/>
    <w:rsid w:val="00EA7AED"/>
    <w:rsid w:val="00EB0F35"/>
    <w:rsid w:val="00EB1604"/>
    <w:rsid w:val="00EB1846"/>
    <w:rsid w:val="00EB1853"/>
    <w:rsid w:val="00EB2CB2"/>
    <w:rsid w:val="00EB37AA"/>
    <w:rsid w:val="00EB40FB"/>
    <w:rsid w:val="00EB4D67"/>
    <w:rsid w:val="00EB647F"/>
    <w:rsid w:val="00EB720E"/>
    <w:rsid w:val="00EB7650"/>
    <w:rsid w:val="00EB7D10"/>
    <w:rsid w:val="00EB7F14"/>
    <w:rsid w:val="00EC0BD1"/>
    <w:rsid w:val="00EC0F36"/>
    <w:rsid w:val="00EC1C4E"/>
    <w:rsid w:val="00EC27B9"/>
    <w:rsid w:val="00EC28BE"/>
    <w:rsid w:val="00EC2AB5"/>
    <w:rsid w:val="00EC32AE"/>
    <w:rsid w:val="00EC35CC"/>
    <w:rsid w:val="00EC374B"/>
    <w:rsid w:val="00EC3F97"/>
    <w:rsid w:val="00EC415F"/>
    <w:rsid w:val="00EC4451"/>
    <w:rsid w:val="00EC4B9A"/>
    <w:rsid w:val="00EC4E18"/>
    <w:rsid w:val="00EC4FC8"/>
    <w:rsid w:val="00EC56E1"/>
    <w:rsid w:val="00EC5FD2"/>
    <w:rsid w:val="00EC6C3E"/>
    <w:rsid w:val="00EC6F41"/>
    <w:rsid w:val="00EC7143"/>
    <w:rsid w:val="00ED1000"/>
    <w:rsid w:val="00ED1531"/>
    <w:rsid w:val="00ED17F6"/>
    <w:rsid w:val="00ED1940"/>
    <w:rsid w:val="00ED1EB1"/>
    <w:rsid w:val="00ED227D"/>
    <w:rsid w:val="00ED258E"/>
    <w:rsid w:val="00ED2E82"/>
    <w:rsid w:val="00ED2FD9"/>
    <w:rsid w:val="00ED356E"/>
    <w:rsid w:val="00ED4665"/>
    <w:rsid w:val="00ED46E3"/>
    <w:rsid w:val="00ED47C1"/>
    <w:rsid w:val="00ED51FA"/>
    <w:rsid w:val="00ED5614"/>
    <w:rsid w:val="00ED5673"/>
    <w:rsid w:val="00ED5AF9"/>
    <w:rsid w:val="00ED705E"/>
    <w:rsid w:val="00ED78BE"/>
    <w:rsid w:val="00EE0020"/>
    <w:rsid w:val="00EE08D2"/>
    <w:rsid w:val="00EE117D"/>
    <w:rsid w:val="00EE1BD9"/>
    <w:rsid w:val="00EE3169"/>
    <w:rsid w:val="00EE3697"/>
    <w:rsid w:val="00EE44F1"/>
    <w:rsid w:val="00EE497B"/>
    <w:rsid w:val="00EE53D3"/>
    <w:rsid w:val="00EE684F"/>
    <w:rsid w:val="00EE71B2"/>
    <w:rsid w:val="00EE7221"/>
    <w:rsid w:val="00EE7256"/>
    <w:rsid w:val="00EE775B"/>
    <w:rsid w:val="00EE7DCE"/>
    <w:rsid w:val="00EE7F91"/>
    <w:rsid w:val="00EF058B"/>
    <w:rsid w:val="00EF0794"/>
    <w:rsid w:val="00EF158F"/>
    <w:rsid w:val="00EF1F9E"/>
    <w:rsid w:val="00EF22AA"/>
    <w:rsid w:val="00EF2327"/>
    <w:rsid w:val="00EF307E"/>
    <w:rsid w:val="00EF3342"/>
    <w:rsid w:val="00EF403D"/>
    <w:rsid w:val="00EF443D"/>
    <w:rsid w:val="00EF46E2"/>
    <w:rsid w:val="00EF4981"/>
    <w:rsid w:val="00EF4C27"/>
    <w:rsid w:val="00EF55A9"/>
    <w:rsid w:val="00EF5BCC"/>
    <w:rsid w:val="00EF6BC2"/>
    <w:rsid w:val="00F013F5"/>
    <w:rsid w:val="00F017C5"/>
    <w:rsid w:val="00F01A8A"/>
    <w:rsid w:val="00F01AD3"/>
    <w:rsid w:val="00F01B1E"/>
    <w:rsid w:val="00F02932"/>
    <w:rsid w:val="00F03524"/>
    <w:rsid w:val="00F03EC5"/>
    <w:rsid w:val="00F03F1B"/>
    <w:rsid w:val="00F041D7"/>
    <w:rsid w:val="00F04C60"/>
    <w:rsid w:val="00F04F08"/>
    <w:rsid w:val="00F0551E"/>
    <w:rsid w:val="00F058B7"/>
    <w:rsid w:val="00F058D2"/>
    <w:rsid w:val="00F07EB5"/>
    <w:rsid w:val="00F100BB"/>
    <w:rsid w:val="00F1016E"/>
    <w:rsid w:val="00F1097C"/>
    <w:rsid w:val="00F119A7"/>
    <w:rsid w:val="00F12100"/>
    <w:rsid w:val="00F125A3"/>
    <w:rsid w:val="00F14EE1"/>
    <w:rsid w:val="00F1582A"/>
    <w:rsid w:val="00F15AB0"/>
    <w:rsid w:val="00F15BAD"/>
    <w:rsid w:val="00F15C82"/>
    <w:rsid w:val="00F16658"/>
    <w:rsid w:val="00F168AF"/>
    <w:rsid w:val="00F16AC8"/>
    <w:rsid w:val="00F17041"/>
    <w:rsid w:val="00F172F1"/>
    <w:rsid w:val="00F17FDF"/>
    <w:rsid w:val="00F202FE"/>
    <w:rsid w:val="00F2091C"/>
    <w:rsid w:val="00F20FAC"/>
    <w:rsid w:val="00F210C9"/>
    <w:rsid w:val="00F216C4"/>
    <w:rsid w:val="00F219BB"/>
    <w:rsid w:val="00F2269E"/>
    <w:rsid w:val="00F22D3C"/>
    <w:rsid w:val="00F238D6"/>
    <w:rsid w:val="00F23A8F"/>
    <w:rsid w:val="00F24481"/>
    <w:rsid w:val="00F24732"/>
    <w:rsid w:val="00F2676E"/>
    <w:rsid w:val="00F27204"/>
    <w:rsid w:val="00F277FF"/>
    <w:rsid w:val="00F278B3"/>
    <w:rsid w:val="00F3144B"/>
    <w:rsid w:val="00F3210E"/>
    <w:rsid w:val="00F3266D"/>
    <w:rsid w:val="00F33A2B"/>
    <w:rsid w:val="00F34229"/>
    <w:rsid w:val="00F342B3"/>
    <w:rsid w:val="00F349B9"/>
    <w:rsid w:val="00F35264"/>
    <w:rsid w:val="00F3536A"/>
    <w:rsid w:val="00F35519"/>
    <w:rsid w:val="00F35975"/>
    <w:rsid w:val="00F36080"/>
    <w:rsid w:val="00F36A47"/>
    <w:rsid w:val="00F37548"/>
    <w:rsid w:val="00F37C94"/>
    <w:rsid w:val="00F41801"/>
    <w:rsid w:val="00F42774"/>
    <w:rsid w:val="00F42D7D"/>
    <w:rsid w:val="00F443C8"/>
    <w:rsid w:val="00F44919"/>
    <w:rsid w:val="00F44A25"/>
    <w:rsid w:val="00F44DCE"/>
    <w:rsid w:val="00F4530D"/>
    <w:rsid w:val="00F4569D"/>
    <w:rsid w:val="00F4644A"/>
    <w:rsid w:val="00F46618"/>
    <w:rsid w:val="00F46C89"/>
    <w:rsid w:val="00F5062B"/>
    <w:rsid w:val="00F50C2B"/>
    <w:rsid w:val="00F51003"/>
    <w:rsid w:val="00F52404"/>
    <w:rsid w:val="00F556E7"/>
    <w:rsid w:val="00F55F4B"/>
    <w:rsid w:val="00F575CC"/>
    <w:rsid w:val="00F578DE"/>
    <w:rsid w:val="00F57ABC"/>
    <w:rsid w:val="00F57C17"/>
    <w:rsid w:val="00F60A07"/>
    <w:rsid w:val="00F60E21"/>
    <w:rsid w:val="00F60EDD"/>
    <w:rsid w:val="00F6116B"/>
    <w:rsid w:val="00F6155E"/>
    <w:rsid w:val="00F61945"/>
    <w:rsid w:val="00F61A6B"/>
    <w:rsid w:val="00F6282F"/>
    <w:rsid w:val="00F63023"/>
    <w:rsid w:val="00F6393A"/>
    <w:rsid w:val="00F65F5B"/>
    <w:rsid w:val="00F667E9"/>
    <w:rsid w:val="00F67464"/>
    <w:rsid w:val="00F67797"/>
    <w:rsid w:val="00F70B3D"/>
    <w:rsid w:val="00F7107A"/>
    <w:rsid w:val="00F715AC"/>
    <w:rsid w:val="00F71938"/>
    <w:rsid w:val="00F7209E"/>
    <w:rsid w:val="00F72378"/>
    <w:rsid w:val="00F7363D"/>
    <w:rsid w:val="00F7455E"/>
    <w:rsid w:val="00F749AF"/>
    <w:rsid w:val="00F749BF"/>
    <w:rsid w:val="00F752DA"/>
    <w:rsid w:val="00F75842"/>
    <w:rsid w:val="00F75B2F"/>
    <w:rsid w:val="00F75B5C"/>
    <w:rsid w:val="00F7740E"/>
    <w:rsid w:val="00F80714"/>
    <w:rsid w:val="00F80DEC"/>
    <w:rsid w:val="00F81033"/>
    <w:rsid w:val="00F8246D"/>
    <w:rsid w:val="00F83E3F"/>
    <w:rsid w:val="00F84B91"/>
    <w:rsid w:val="00F850B2"/>
    <w:rsid w:val="00F8686D"/>
    <w:rsid w:val="00F86ECC"/>
    <w:rsid w:val="00F86EEE"/>
    <w:rsid w:val="00F87117"/>
    <w:rsid w:val="00F8717C"/>
    <w:rsid w:val="00F873E1"/>
    <w:rsid w:val="00F8794B"/>
    <w:rsid w:val="00F87F7B"/>
    <w:rsid w:val="00F9330D"/>
    <w:rsid w:val="00F93498"/>
    <w:rsid w:val="00F94B32"/>
    <w:rsid w:val="00F95190"/>
    <w:rsid w:val="00F9657C"/>
    <w:rsid w:val="00F96607"/>
    <w:rsid w:val="00F96ADD"/>
    <w:rsid w:val="00F96BA1"/>
    <w:rsid w:val="00F96BE3"/>
    <w:rsid w:val="00F96FAF"/>
    <w:rsid w:val="00F9711A"/>
    <w:rsid w:val="00F973E3"/>
    <w:rsid w:val="00F97917"/>
    <w:rsid w:val="00FA01AB"/>
    <w:rsid w:val="00FA08E1"/>
    <w:rsid w:val="00FA133F"/>
    <w:rsid w:val="00FA1AB6"/>
    <w:rsid w:val="00FA1E8A"/>
    <w:rsid w:val="00FA230D"/>
    <w:rsid w:val="00FA26A9"/>
    <w:rsid w:val="00FA295C"/>
    <w:rsid w:val="00FA2DFA"/>
    <w:rsid w:val="00FA3115"/>
    <w:rsid w:val="00FA351C"/>
    <w:rsid w:val="00FA3635"/>
    <w:rsid w:val="00FA3B89"/>
    <w:rsid w:val="00FA3E6C"/>
    <w:rsid w:val="00FA46D3"/>
    <w:rsid w:val="00FA4D07"/>
    <w:rsid w:val="00FA4D9A"/>
    <w:rsid w:val="00FA5029"/>
    <w:rsid w:val="00FA5A83"/>
    <w:rsid w:val="00FA6FB7"/>
    <w:rsid w:val="00FA7681"/>
    <w:rsid w:val="00FA7682"/>
    <w:rsid w:val="00FA7DB9"/>
    <w:rsid w:val="00FB0407"/>
    <w:rsid w:val="00FB0491"/>
    <w:rsid w:val="00FB0CD8"/>
    <w:rsid w:val="00FB1B92"/>
    <w:rsid w:val="00FB26B3"/>
    <w:rsid w:val="00FB2EE0"/>
    <w:rsid w:val="00FB3323"/>
    <w:rsid w:val="00FB3D6A"/>
    <w:rsid w:val="00FB3EE7"/>
    <w:rsid w:val="00FB4571"/>
    <w:rsid w:val="00FB6384"/>
    <w:rsid w:val="00FB67A6"/>
    <w:rsid w:val="00FB6BBA"/>
    <w:rsid w:val="00FB7560"/>
    <w:rsid w:val="00FB79BD"/>
    <w:rsid w:val="00FC0960"/>
    <w:rsid w:val="00FC1AB9"/>
    <w:rsid w:val="00FC250D"/>
    <w:rsid w:val="00FC2515"/>
    <w:rsid w:val="00FC3846"/>
    <w:rsid w:val="00FC3DE6"/>
    <w:rsid w:val="00FC468A"/>
    <w:rsid w:val="00FC46FA"/>
    <w:rsid w:val="00FC4D7E"/>
    <w:rsid w:val="00FC4D8F"/>
    <w:rsid w:val="00FC57C0"/>
    <w:rsid w:val="00FC5A53"/>
    <w:rsid w:val="00FC6391"/>
    <w:rsid w:val="00FC6A5E"/>
    <w:rsid w:val="00FC7AB5"/>
    <w:rsid w:val="00FD06B9"/>
    <w:rsid w:val="00FD0DC3"/>
    <w:rsid w:val="00FD1BCF"/>
    <w:rsid w:val="00FD2301"/>
    <w:rsid w:val="00FD2C27"/>
    <w:rsid w:val="00FD370D"/>
    <w:rsid w:val="00FD3F75"/>
    <w:rsid w:val="00FD4618"/>
    <w:rsid w:val="00FD52F5"/>
    <w:rsid w:val="00FD52F7"/>
    <w:rsid w:val="00FD58A3"/>
    <w:rsid w:val="00FD58BB"/>
    <w:rsid w:val="00FD5AD1"/>
    <w:rsid w:val="00FD5CEA"/>
    <w:rsid w:val="00FD667A"/>
    <w:rsid w:val="00FD67A9"/>
    <w:rsid w:val="00FD67EA"/>
    <w:rsid w:val="00FD7428"/>
    <w:rsid w:val="00FD7C7B"/>
    <w:rsid w:val="00FE0D6F"/>
    <w:rsid w:val="00FE13F1"/>
    <w:rsid w:val="00FE2969"/>
    <w:rsid w:val="00FE29DF"/>
    <w:rsid w:val="00FE2BE6"/>
    <w:rsid w:val="00FE32AF"/>
    <w:rsid w:val="00FE3BDD"/>
    <w:rsid w:val="00FE62C1"/>
    <w:rsid w:val="00FE6E76"/>
    <w:rsid w:val="00FE7616"/>
    <w:rsid w:val="00FF0D49"/>
    <w:rsid w:val="00FF18F4"/>
    <w:rsid w:val="00FF24DB"/>
    <w:rsid w:val="00FF28E1"/>
    <w:rsid w:val="00FF2FC8"/>
    <w:rsid w:val="00FF3FAD"/>
    <w:rsid w:val="00FF4A60"/>
    <w:rsid w:val="00FF5082"/>
    <w:rsid w:val="00FF64A2"/>
    <w:rsid w:val="00FF672B"/>
    <w:rsid w:val="00FF70F2"/>
    <w:rsid w:val="00FF73BC"/>
    <w:rsid w:val="00FF7725"/>
    <w:rsid w:val="00FF7CA9"/>
  </w:rsids>
  <m:mathPr>
    <m:mathFont m:val="Cambria Math"/>
    <m:brkBin m:val="before"/>
    <m:brkBinSub m:val="--"/>
    <m:smallFrac m:val="off"/>
    <m:dispDef/>
    <m:lMargin m:val="0"/>
    <m:rMargin m:val="0"/>
    <m:defJc m:val="centerGroup"/>
    <m:wrapIndent m:val="1440"/>
    <m:intLim m:val="subSup"/>
    <m:naryLim m:val="undOvr"/>
  </m:mathPr>
  <w:uiCompat97To2003/>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place"/>
  <w:smartTagType w:namespaceuri="urn:schemas-microsoft-com:office:smarttags" w:name="country-region"/>
  <w:smartTagType w:namespaceuri="urn:schemas-microsoft-com:office:smarttags" w:name="address"/>
  <w:smartTagType w:namespaceuri="urn:schemas-microsoft-com:office:smarttags" w:name="City"/>
  <w:smartTagType w:namespaceuri="urn:schemas-microsoft-com:office:smarttags" w:name="Street"/>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MS Mincho" w:hAnsi="Arial" w:cs="Arial"/>
        <w:sz w:val="22"/>
        <w:szCs w:val="22"/>
        <w:lang w:val="en-IN" w:eastAsia="en-IN"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756FF2"/>
    <w:pPr>
      <w:spacing w:line="480" w:lineRule="auto"/>
      <w:ind w:firstLine="340"/>
    </w:pPr>
    <w:rPr>
      <w:sz w:val="20"/>
      <w:szCs w:val="20"/>
      <w:lang w:val="en-US" w:eastAsia="en-US"/>
    </w:rPr>
  </w:style>
  <w:style w:type="paragraph" w:styleId="Heading1">
    <w:name w:val="heading 1"/>
    <w:basedOn w:val="Normal"/>
    <w:next w:val="Normal"/>
    <w:link w:val="Heading1Char"/>
    <w:uiPriority w:val="99"/>
    <w:qFormat/>
    <w:rsid w:val="00186C06"/>
    <w:pPr>
      <w:keepNext/>
      <w:keepLines/>
      <w:numPr>
        <w:numId w:val="8"/>
      </w:numPr>
      <w:spacing w:before="480"/>
      <w:outlineLvl w:val="0"/>
    </w:pPr>
    <w:rPr>
      <w:rFonts w:eastAsia="MS Gothic" w:cs="Times New Roman"/>
      <w:b/>
      <w:bCs/>
      <w:color w:val="000000"/>
      <w:sz w:val="28"/>
      <w:szCs w:val="32"/>
    </w:rPr>
  </w:style>
  <w:style w:type="paragraph" w:styleId="Heading2">
    <w:name w:val="heading 2"/>
    <w:basedOn w:val="Normal"/>
    <w:next w:val="Normal"/>
    <w:link w:val="Heading2Char"/>
    <w:uiPriority w:val="99"/>
    <w:qFormat/>
    <w:rsid w:val="00642602"/>
    <w:pPr>
      <w:keepNext/>
      <w:keepLines/>
      <w:numPr>
        <w:ilvl w:val="1"/>
        <w:numId w:val="8"/>
      </w:numPr>
      <w:spacing w:before="200"/>
      <w:outlineLvl w:val="1"/>
    </w:pPr>
    <w:rPr>
      <w:rFonts w:eastAsia="MS Gothic" w:cs="Times New Roman"/>
      <w:bCs/>
      <w:i/>
      <w:color w:val="000000"/>
      <w:sz w:val="24"/>
      <w:szCs w:val="26"/>
    </w:rPr>
  </w:style>
  <w:style w:type="paragraph" w:styleId="Heading3">
    <w:name w:val="heading 3"/>
    <w:basedOn w:val="Normal"/>
    <w:next w:val="Normal"/>
    <w:link w:val="Heading3Char"/>
    <w:uiPriority w:val="99"/>
    <w:qFormat/>
    <w:rsid w:val="00175BF3"/>
    <w:pPr>
      <w:keepNext/>
      <w:keepLines/>
      <w:numPr>
        <w:ilvl w:val="2"/>
        <w:numId w:val="8"/>
      </w:numPr>
      <w:spacing w:before="200"/>
      <w:outlineLvl w:val="2"/>
    </w:pPr>
    <w:rPr>
      <w:rFonts w:eastAsia="MS Gothic" w:cs="Times New Roman"/>
      <w:bCs/>
      <w:i/>
      <w:color w:val="000000"/>
      <w:sz w:val="22"/>
    </w:rPr>
  </w:style>
  <w:style w:type="paragraph" w:styleId="Heading4">
    <w:name w:val="heading 4"/>
    <w:basedOn w:val="Normal"/>
    <w:next w:val="Normal"/>
    <w:link w:val="Heading4Char"/>
    <w:uiPriority w:val="99"/>
    <w:qFormat/>
    <w:rsid w:val="005245D1"/>
    <w:pPr>
      <w:keepNext/>
      <w:keepLines/>
      <w:numPr>
        <w:ilvl w:val="3"/>
        <w:numId w:val="8"/>
      </w:numPr>
      <w:spacing w:before="200"/>
      <w:ind w:firstLine="0"/>
      <w:outlineLvl w:val="3"/>
    </w:pPr>
    <w:rPr>
      <w:rFonts w:eastAsia="MS Gothic" w:cs="Times New Roman"/>
      <w:bCs/>
      <w:i/>
      <w:iCs/>
      <w:color w:val="000000"/>
      <w:sz w:val="24"/>
    </w:rPr>
  </w:style>
  <w:style w:type="paragraph" w:styleId="Heading5">
    <w:name w:val="heading 5"/>
    <w:basedOn w:val="Normal"/>
    <w:next w:val="Normal"/>
    <w:link w:val="Heading5Char"/>
    <w:uiPriority w:val="99"/>
    <w:qFormat/>
    <w:rsid w:val="006B42D4"/>
    <w:pPr>
      <w:keepNext/>
      <w:keepLines/>
      <w:numPr>
        <w:ilvl w:val="4"/>
        <w:numId w:val="8"/>
      </w:numPr>
      <w:spacing w:before="200"/>
      <w:outlineLvl w:val="4"/>
    </w:pPr>
    <w:rPr>
      <w:rFonts w:ascii="Calibri" w:eastAsia="MS Gothic" w:hAnsi="Calibri" w:cs="Times New Roman"/>
      <w:color w:val="243F60"/>
    </w:rPr>
  </w:style>
  <w:style w:type="paragraph" w:styleId="Heading6">
    <w:name w:val="heading 6"/>
    <w:basedOn w:val="Normal"/>
    <w:next w:val="Normal"/>
    <w:link w:val="Heading6Char"/>
    <w:uiPriority w:val="99"/>
    <w:qFormat/>
    <w:rsid w:val="006B42D4"/>
    <w:pPr>
      <w:keepNext/>
      <w:keepLines/>
      <w:numPr>
        <w:ilvl w:val="5"/>
        <w:numId w:val="8"/>
      </w:numPr>
      <w:spacing w:before="200"/>
      <w:outlineLvl w:val="5"/>
    </w:pPr>
    <w:rPr>
      <w:rFonts w:ascii="Calibri" w:eastAsia="MS Gothic" w:hAnsi="Calibri" w:cs="Times New Roman"/>
      <w:i/>
      <w:iCs/>
      <w:color w:val="243F60"/>
    </w:rPr>
  </w:style>
  <w:style w:type="paragraph" w:styleId="Heading7">
    <w:name w:val="heading 7"/>
    <w:basedOn w:val="Normal"/>
    <w:next w:val="Normal"/>
    <w:link w:val="Heading7Char"/>
    <w:uiPriority w:val="99"/>
    <w:qFormat/>
    <w:rsid w:val="006B42D4"/>
    <w:pPr>
      <w:keepNext/>
      <w:keepLines/>
      <w:numPr>
        <w:ilvl w:val="6"/>
        <w:numId w:val="8"/>
      </w:numPr>
      <w:spacing w:before="200"/>
      <w:outlineLvl w:val="6"/>
    </w:pPr>
    <w:rPr>
      <w:rFonts w:ascii="Calibri" w:eastAsia="MS Gothic" w:hAnsi="Calibri" w:cs="Times New Roman"/>
      <w:i/>
      <w:iCs/>
      <w:color w:val="404040"/>
    </w:rPr>
  </w:style>
  <w:style w:type="paragraph" w:styleId="Heading8">
    <w:name w:val="heading 8"/>
    <w:basedOn w:val="Normal"/>
    <w:next w:val="Normal"/>
    <w:link w:val="Heading8Char"/>
    <w:uiPriority w:val="99"/>
    <w:qFormat/>
    <w:rsid w:val="006B42D4"/>
    <w:pPr>
      <w:keepNext/>
      <w:keepLines/>
      <w:numPr>
        <w:ilvl w:val="7"/>
        <w:numId w:val="8"/>
      </w:numPr>
      <w:spacing w:before="200"/>
      <w:outlineLvl w:val="7"/>
    </w:pPr>
    <w:rPr>
      <w:rFonts w:ascii="Calibri" w:eastAsia="MS Gothic" w:hAnsi="Calibri" w:cs="Times New Roman"/>
      <w:color w:val="404040"/>
    </w:rPr>
  </w:style>
  <w:style w:type="paragraph" w:styleId="Heading9">
    <w:name w:val="heading 9"/>
    <w:basedOn w:val="Normal"/>
    <w:next w:val="Normal"/>
    <w:link w:val="Heading9Char"/>
    <w:uiPriority w:val="99"/>
    <w:qFormat/>
    <w:rsid w:val="006B42D4"/>
    <w:pPr>
      <w:keepNext/>
      <w:keepLines/>
      <w:numPr>
        <w:ilvl w:val="8"/>
        <w:numId w:val="8"/>
      </w:numPr>
      <w:spacing w:before="200"/>
      <w:outlineLvl w:val="8"/>
    </w:pPr>
    <w:rPr>
      <w:rFonts w:ascii="Calibri" w:eastAsia="MS Gothic" w:hAnsi="Calibri" w:cs="Times New Roman"/>
      <w:i/>
      <w:iCs/>
      <w:color w:val="404040"/>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86C06"/>
    <w:rPr>
      <w:rFonts w:eastAsia="MS Gothic" w:cs="Times New Roman"/>
      <w:b/>
      <w:bCs/>
      <w:color w:val="000000"/>
      <w:sz w:val="32"/>
      <w:szCs w:val="32"/>
    </w:rPr>
  </w:style>
  <w:style w:type="character" w:customStyle="1" w:styleId="Heading2Char">
    <w:name w:val="Heading 2 Char"/>
    <w:basedOn w:val="DefaultParagraphFont"/>
    <w:link w:val="Heading2"/>
    <w:uiPriority w:val="99"/>
    <w:locked/>
    <w:rsid w:val="00642602"/>
    <w:rPr>
      <w:rFonts w:eastAsia="MS Gothic" w:cs="Times New Roman"/>
      <w:bCs/>
      <w:i/>
      <w:color w:val="000000"/>
      <w:sz w:val="26"/>
      <w:szCs w:val="26"/>
    </w:rPr>
  </w:style>
  <w:style w:type="character" w:customStyle="1" w:styleId="Heading3Char">
    <w:name w:val="Heading 3 Char"/>
    <w:basedOn w:val="DefaultParagraphFont"/>
    <w:link w:val="Heading3"/>
    <w:uiPriority w:val="99"/>
    <w:locked/>
    <w:rsid w:val="00175BF3"/>
    <w:rPr>
      <w:rFonts w:eastAsia="MS Gothic" w:cs="Times New Roman"/>
      <w:bCs/>
      <w:i/>
      <w:color w:val="000000"/>
      <w:sz w:val="22"/>
    </w:rPr>
  </w:style>
  <w:style w:type="character" w:customStyle="1" w:styleId="Heading4Char">
    <w:name w:val="Heading 4 Char"/>
    <w:basedOn w:val="DefaultParagraphFont"/>
    <w:link w:val="Heading4"/>
    <w:uiPriority w:val="99"/>
    <w:locked/>
    <w:rsid w:val="005245D1"/>
    <w:rPr>
      <w:rFonts w:eastAsia="MS Gothic" w:cs="Times New Roman"/>
      <w:bCs/>
      <w:i/>
      <w:iCs/>
      <w:color w:val="000000"/>
      <w:sz w:val="24"/>
    </w:rPr>
  </w:style>
  <w:style w:type="character" w:customStyle="1" w:styleId="Heading5Char">
    <w:name w:val="Heading 5 Char"/>
    <w:basedOn w:val="DefaultParagraphFont"/>
    <w:link w:val="Heading5"/>
    <w:uiPriority w:val="99"/>
    <w:locked/>
    <w:rsid w:val="006B42D4"/>
    <w:rPr>
      <w:rFonts w:ascii="Calibri" w:eastAsia="MS Gothic" w:hAnsi="Calibri" w:cs="Times New Roman"/>
      <w:color w:val="243F60"/>
      <w:sz w:val="22"/>
    </w:rPr>
  </w:style>
  <w:style w:type="character" w:customStyle="1" w:styleId="Heading6Char">
    <w:name w:val="Heading 6 Char"/>
    <w:basedOn w:val="DefaultParagraphFont"/>
    <w:link w:val="Heading6"/>
    <w:uiPriority w:val="99"/>
    <w:semiHidden/>
    <w:locked/>
    <w:rsid w:val="006B42D4"/>
    <w:rPr>
      <w:rFonts w:ascii="Calibri" w:eastAsia="MS Gothic" w:hAnsi="Calibri" w:cs="Times New Roman"/>
      <w:i/>
      <w:iCs/>
      <w:color w:val="243F60"/>
      <w:sz w:val="22"/>
    </w:rPr>
  </w:style>
  <w:style w:type="character" w:customStyle="1" w:styleId="Heading7Char">
    <w:name w:val="Heading 7 Char"/>
    <w:basedOn w:val="DefaultParagraphFont"/>
    <w:link w:val="Heading7"/>
    <w:uiPriority w:val="99"/>
    <w:semiHidden/>
    <w:locked/>
    <w:rsid w:val="006B42D4"/>
    <w:rPr>
      <w:rFonts w:ascii="Calibri" w:eastAsia="MS Gothic" w:hAnsi="Calibri" w:cs="Times New Roman"/>
      <w:i/>
      <w:iCs/>
      <w:color w:val="404040"/>
      <w:sz w:val="22"/>
    </w:rPr>
  </w:style>
  <w:style w:type="character" w:customStyle="1" w:styleId="Heading8Char">
    <w:name w:val="Heading 8 Char"/>
    <w:basedOn w:val="DefaultParagraphFont"/>
    <w:link w:val="Heading8"/>
    <w:uiPriority w:val="99"/>
    <w:semiHidden/>
    <w:locked/>
    <w:rsid w:val="006B42D4"/>
    <w:rPr>
      <w:rFonts w:ascii="Calibri" w:eastAsia="MS Gothic" w:hAnsi="Calibri" w:cs="Times New Roman"/>
      <w:color w:val="404040"/>
    </w:rPr>
  </w:style>
  <w:style w:type="character" w:customStyle="1" w:styleId="Heading9Char">
    <w:name w:val="Heading 9 Char"/>
    <w:basedOn w:val="DefaultParagraphFont"/>
    <w:link w:val="Heading9"/>
    <w:uiPriority w:val="99"/>
    <w:semiHidden/>
    <w:locked/>
    <w:rsid w:val="006B42D4"/>
    <w:rPr>
      <w:rFonts w:ascii="Calibri" w:eastAsia="MS Gothic" w:hAnsi="Calibri" w:cs="Times New Roman"/>
      <w:i/>
      <w:iCs/>
      <w:color w:val="404040"/>
    </w:rPr>
  </w:style>
  <w:style w:type="paragraph" w:customStyle="1" w:styleId="EndNoteBibliographyTitle">
    <w:name w:val="EndNote Bibliography Title"/>
    <w:basedOn w:val="Normal"/>
    <w:uiPriority w:val="99"/>
    <w:rsid w:val="00A022A3"/>
    <w:pPr>
      <w:jc w:val="center"/>
    </w:pPr>
  </w:style>
  <w:style w:type="paragraph" w:customStyle="1" w:styleId="EndNoteBibliography">
    <w:name w:val="EndNote Bibliography"/>
    <w:basedOn w:val="Normal"/>
    <w:uiPriority w:val="99"/>
    <w:rsid w:val="00A022A3"/>
    <w:pPr>
      <w:spacing w:line="240" w:lineRule="auto"/>
    </w:pPr>
  </w:style>
  <w:style w:type="paragraph" w:styleId="ListParagraph">
    <w:name w:val="List Paragraph"/>
    <w:aliases w:val="Tables"/>
    <w:basedOn w:val="Normal"/>
    <w:uiPriority w:val="99"/>
    <w:qFormat/>
    <w:rsid w:val="005D45EA"/>
    <w:pPr>
      <w:contextualSpacing/>
    </w:pPr>
    <w:rPr>
      <w:sz w:val="18"/>
    </w:rPr>
  </w:style>
  <w:style w:type="paragraph" w:styleId="TOCHeading">
    <w:name w:val="TOC Heading"/>
    <w:basedOn w:val="Heading1"/>
    <w:next w:val="Normal"/>
    <w:uiPriority w:val="99"/>
    <w:qFormat/>
    <w:rsid w:val="005245D1"/>
    <w:pPr>
      <w:spacing w:line="276" w:lineRule="auto"/>
      <w:outlineLvl w:val="9"/>
    </w:pPr>
    <w:rPr>
      <w:color w:val="365F91"/>
      <w:szCs w:val="28"/>
    </w:rPr>
  </w:style>
  <w:style w:type="paragraph" w:styleId="TOC3">
    <w:name w:val="toc 3"/>
    <w:basedOn w:val="Normal"/>
    <w:next w:val="Normal"/>
    <w:autoRedefine/>
    <w:uiPriority w:val="99"/>
    <w:rsid w:val="00FD7428"/>
    <w:pPr>
      <w:tabs>
        <w:tab w:val="right" w:leader="dot" w:pos="9282"/>
      </w:tabs>
      <w:ind w:left="440"/>
    </w:pPr>
    <w:rPr>
      <w:rFonts w:ascii="Cambria" w:hAnsi="Cambria"/>
      <w:szCs w:val="22"/>
    </w:rPr>
  </w:style>
  <w:style w:type="paragraph" w:styleId="TOC2">
    <w:name w:val="toc 2"/>
    <w:basedOn w:val="Normal"/>
    <w:next w:val="Normal"/>
    <w:autoRedefine/>
    <w:uiPriority w:val="99"/>
    <w:rsid w:val="005245D1"/>
    <w:pPr>
      <w:ind w:left="220"/>
    </w:pPr>
    <w:rPr>
      <w:rFonts w:ascii="Cambria" w:hAnsi="Cambria"/>
      <w:b/>
      <w:szCs w:val="22"/>
    </w:rPr>
  </w:style>
  <w:style w:type="paragraph" w:styleId="BalloonText">
    <w:name w:val="Balloon Text"/>
    <w:basedOn w:val="Normal"/>
    <w:link w:val="BalloonTextChar"/>
    <w:uiPriority w:val="99"/>
    <w:semiHidden/>
    <w:rsid w:val="005245D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5245D1"/>
    <w:rPr>
      <w:rFonts w:ascii="Lucida Grande" w:hAnsi="Lucida Grande" w:cs="Lucida Grande"/>
      <w:sz w:val="18"/>
      <w:szCs w:val="18"/>
    </w:rPr>
  </w:style>
  <w:style w:type="paragraph" w:styleId="TOC1">
    <w:name w:val="toc 1"/>
    <w:basedOn w:val="Normal"/>
    <w:next w:val="Normal"/>
    <w:autoRedefine/>
    <w:uiPriority w:val="99"/>
    <w:rsid w:val="009A0F26"/>
    <w:pPr>
      <w:tabs>
        <w:tab w:val="left" w:pos="382"/>
        <w:tab w:val="right" w:leader="dot" w:pos="9282"/>
      </w:tabs>
      <w:spacing w:before="120" w:line="276" w:lineRule="auto"/>
    </w:pPr>
    <w:rPr>
      <w:rFonts w:ascii="Cambria" w:hAnsi="Cambria"/>
      <w:b/>
      <w:sz w:val="24"/>
      <w:szCs w:val="24"/>
    </w:rPr>
  </w:style>
  <w:style w:type="paragraph" w:styleId="TOC4">
    <w:name w:val="toc 4"/>
    <w:basedOn w:val="Normal"/>
    <w:next w:val="Normal"/>
    <w:autoRedefine/>
    <w:uiPriority w:val="99"/>
    <w:semiHidden/>
    <w:rsid w:val="005245D1"/>
    <w:pPr>
      <w:ind w:left="660"/>
    </w:pPr>
    <w:rPr>
      <w:rFonts w:ascii="Cambria" w:hAnsi="Cambria"/>
    </w:rPr>
  </w:style>
  <w:style w:type="paragraph" w:styleId="TOC5">
    <w:name w:val="toc 5"/>
    <w:basedOn w:val="Normal"/>
    <w:next w:val="Normal"/>
    <w:autoRedefine/>
    <w:uiPriority w:val="99"/>
    <w:semiHidden/>
    <w:rsid w:val="005245D1"/>
    <w:pPr>
      <w:ind w:left="880"/>
    </w:pPr>
    <w:rPr>
      <w:rFonts w:ascii="Cambria" w:hAnsi="Cambria"/>
    </w:rPr>
  </w:style>
  <w:style w:type="paragraph" w:styleId="TOC6">
    <w:name w:val="toc 6"/>
    <w:basedOn w:val="Normal"/>
    <w:next w:val="Normal"/>
    <w:autoRedefine/>
    <w:uiPriority w:val="99"/>
    <w:semiHidden/>
    <w:rsid w:val="005245D1"/>
    <w:pPr>
      <w:ind w:left="1100"/>
    </w:pPr>
    <w:rPr>
      <w:rFonts w:ascii="Cambria" w:hAnsi="Cambria"/>
    </w:rPr>
  </w:style>
  <w:style w:type="paragraph" w:styleId="TOC7">
    <w:name w:val="toc 7"/>
    <w:basedOn w:val="Normal"/>
    <w:next w:val="Normal"/>
    <w:autoRedefine/>
    <w:uiPriority w:val="99"/>
    <w:semiHidden/>
    <w:rsid w:val="005245D1"/>
    <w:pPr>
      <w:ind w:left="1320"/>
    </w:pPr>
    <w:rPr>
      <w:rFonts w:ascii="Cambria" w:hAnsi="Cambria"/>
    </w:rPr>
  </w:style>
  <w:style w:type="paragraph" w:styleId="TOC8">
    <w:name w:val="toc 8"/>
    <w:basedOn w:val="Normal"/>
    <w:next w:val="Normal"/>
    <w:autoRedefine/>
    <w:uiPriority w:val="99"/>
    <w:semiHidden/>
    <w:rsid w:val="005245D1"/>
    <w:pPr>
      <w:ind w:left="1540"/>
    </w:pPr>
    <w:rPr>
      <w:rFonts w:ascii="Cambria" w:hAnsi="Cambria"/>
    </w:rPr>
  </w:style>
  <w:style w:type="paragraph" w:styleId="TOC9">
    <w:name w:val="toc 9"/>
    <w:basedOn w:val="Normal"/>
    <w:next w:val="Normal"/>
    <w:autoRedefine/>
    <w:uiPriority w:val="99"/>
    <w:semiHidden/>
    <w:rsid w:val="005245D1"/>
    <w:pPr>
      <w:ind w:left="1760"/>
    </w:pPr>
    <w:rPr>
      <w:rFonts w:ascii="Cambria" w:hAnsi="Cambria"/>
    </w:rPr>
  </w:style>
  <w:style w:type="paragraph" w:styleId="NoSpacing">
    <w:name w:val="No Spacing"/>
    <w:aliases w:val="Tables Figures"/>
    <w:uiPriority w:val="99"/>
    <w:qFormat/>
    <w:rsid w:val="005245D1"/>
    <w:rPr>
      <w:szCs w:val="20"/>
      <w:lang w:val="en-US" w:eastAsia="en-US"/>
    </w:rPr>
  </w:style>
  <w:style w:type="table" w:styleId="TableGrid">
    <w:name w:val="Table Grid"/>
    <w:basedOn w:val="TableNormal"/>
    <w:uiPriority w:val="99"/>
    <w:rsid w:val="001614E9"/>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rsid w:val="008A5A52"/>
    <w:rPr>
      <w:rFonts w:cs="Times New Roman"/>
      <w:sz w:val="18"/>
      <w:szCs w:val="18"/>
    </w:rPr>
  </w:style>
  <w:style w:type="paragraph" w:styleId="CommentText">
    <w:name w:val="annotation text"/>
    <w:basedOn w:val="Normal"/>
    <w:link w:val="CommentTextChar"/>
    <w:uiPriority w:val="99"/>
    <w:rsid w:val="008A5A52"/>
    <w:rPr>
      <w:sz w:val="24"/>
      <w:szCs w:val="24"/>
    </w:rPr>
  </w:style>
  <w:style w:type="character" w:customStyle="1" w:styleId="CommentTextChar">
    <w:name w:val="Comment Text Char"/>
    <w:basedOn w:val="DefaultParagraphFont"/>
    <w:link w:val="CommentText"/>
    <w:uiPriority w:val="99"/>
    <w:locked/>
    <w:rsid w:val="008A5A52"/>
    <w:rPr>
      <w:rFonts w:cs="Times New Roman"/>
      <w:sz w:val="24"/>
      <w:szCs w:val="24"/>
    </w:rPr>
  </w:style>
  <w:style w:type="paragraph" w:styleId="CommentSubject">
    <w:name w:val="annotation subject"/>
    <w:basedOn w:val="CommentText"/>
    <w:next w:val="CommentText"/>
    <w:link w:val="CommentSubjectChar"/>
    <w:uiPriority w:val="99"/>
    <w:semiHidden/>
    <w:rsid w:val="008A5A52"/>
    <w:rPr>
      <w:b/>
      <w:bCs/>
      <w:sz w:val="20"/>
      <w:szCs w:val="20"/>
    </w:rPr>
  </w:style>
  <w:style w:type="character" w:customStyle="1" w:styleId="CommentSubjectChar">
    <w:name w:val="Comment Subject Char"/>
    <w:basedOn w:val="CommentTextChar"/>
    <w:link w:val="CommentSubject"/>
    <w:uiPriority w:val="99"/>
    <w:semiHidden/>
    <w:locked/>
    <w:rsid w:val="008A5A52"/>
    <w:rPr>
      <w:b/>
      <w:bCs/>
    </w:rPr>
  </w:style>
  <w:style w:type="paragraph" w:styleId="Subtitle">
    <w:name w:val="Subtitle"/>
    <w:basedOn w:val="Normal"/>
    <w:next w:val="Normal"/>
    <w:link w:val="SubtitleChar"/>
    <w:uiPriority w:val="99"/>
    <w:qFormat/>
    <w:rsid w:val="001275AE"/>
    <w:pPr>
      <w:numPr>
        <w:ilvl w:val="1"/>
      </w:numPr>
      <w:ind w:firstLine="340"/>
    </w:pPr>
    <w:rPr>
      <w:rFonts w:ascii="Calibri" w:eastAsia="MS Gothic" w:hAnsi="Calibri" w:cs="Times New Roman"/>
      <w:i/>
      <w:iCs/>
      <w:color w:val="4F81BD"/>
      <w:spacing w:val="15"/>
      <w:sz w:val="24"/>
      <w:szCs w:val="24"/>
    </w:rPr>
  </w:style>
  <w:style w:type="character" w:customStyle="1" w:styleId="SubtitleChar">
    <w:name w:val="Subtitle Char"/>
    <w:basedOn w:val="DefaultParagraphFont"/>
    <w:link w:val="Subtitle"/>
    <w:uiPriority w:val="99"/>
    <w:locked/>
    <w:rsid w:val="001275AE"/>
    <w:rPr>
      <w:rFonts w:ascii="Calibri" w:eastAsia="MS Gothic" w:hAnsi="Calibri" w:cs="Times New Roman"/>
      <w:i/>
      <w:iCs/>
      <w:color w:val="4F81BD"/>
      <w:spacing w:val="15"/>
      <w:sz w:val="24"/>
      <w:szCs w:val="24"/>
    </w:rPr>
  </w:style>
  <w:style w:type="paragraph" w:styleId="Title">
    <w:name w:val="Title"/>
    <w:basedOn w:val="Normal"/>
    <w:next w:val="Normal"/>
    <w:link w:val="TitleChar"/>
    <w:uiPriority w:val="99"/>
    <w:qFormat/>
    <w:rsid w:val="00AF14AF"/>
    <w:pPr>
      <w:spacing w:after="300"/>
      <w:ind w:firstLine="0"/>
      <w:contextualSpacing/>
      <w:jc w:val="center"/>
    </w:pPr>
    <w:rPr>
      <w:rFonts w:eastAsia="MS Gothic" w:cs="Times New Roman"/>
      <w:b/>
      <w:color w:val="000000"/>
      <w:spacing w:val="5"/>
      <w:kern w:val="28"/>
      <w:sz w:val="36"/>
      <w:szCs w:val="52"/>
    </w:rPr>
  </w:style>
  <w:style w:type="character" w:customStyle="1" w:styleId="TitleChar">
    <w:name w:val="Title Char"/>
    <w:basedOn w:val="DefaultParagraphFont"/>
    <w:link w:val="Title"/>
    <w:uiPriority w:val="99"/>
    <w:locked/>
    <w:rsid w:val="00AF14AF"/>
    <w:rPr>
      <w:rFonts w:eastAsia="MS Gothic" w:cs="Times New Roman"/>
      <w:b/>
      <w:color w:val="000000"/>
      <w:spacing w:val="5"/>
      <w:kern w:val="28"/>
      <w:sz w:val="52"/>
      <w:szCs w:val="52"/>
    </w:rPr>
  </w:style>
  <w:style w:type="paragraph" w:styleId="Header">
    <w:name w:val="header"/>
    <w:basedOn w:val="Normal"/>
    <w:link w:val="HeaderChar"/>
    <w:uiPriority w:val="99"/>
    <w:rsid w:val="002B34A0"/>
    <w:pPr>
      <w:tabs>
        <w:tab w:val="center" w:pos="4320"/>
        <w:tab w:val="right" w:pos="8640"/>
      </w:tabs>
    </w:pPr>
  </w:style>
  <w:style w:type="character" w:customStyle="1" w:styleId="HeaderChar">
    <w:name w:val="Header Char"/>
    <w:basedOn w:val="DefaultParagraphFont"/>
    <w:link w:val="Header"/>
    <w:uiPriority w:val="99"/>
    <w:locked/>
    <w:rsid w:val="002B34A0"/>
    <w:rPr>
      <w:rFonts w:cs="Times New Roman"/>
      <w:sz w:val="22"/>
    </w:rPr>
  </w:style>
  <w:style w:type="paragraph" w:styleId="Footer">
    <w:name w:val="footer"/>
    <w:basedOn w:val="Normal"/>
    <w:link w:val="FooterChar"/>
    <w:uiPriority w:val="99"/>
    <w:rsid w:val="002B34A0"/>
    <w:pPr>
      <w:tabs>
        <w:tab w:val="center" w:pos="4320"/>
        <w:tab w:val="right" w:pos="8640"/>
      </w:tabs>
    </w:pPr>
  </w:style>
  <w:style w:type="character" w:customStyle="1" w:styleId="FooterChar">
    <w:name w:val="Footer Char"/>
    <w:basedOn w:val="DefaultParagraphFont"/>
    <w:link w:val="Footer"/>
    <w:uiPriority w:val="99"/>
    <w:locked/>
    <w:rsid w:val="002B34A0"/>
    <w:rPr>
      <w:rFonts w:cs="Times New Roman"/>
      <w:sz w:val="22"/>
    </w:rPr>
  </w:style>
  <w:style w:type="character" w:styleId="PageNumber">
    <w:name w:val="page number"/>
    <w:basedOn w:val="DefaultParagraphFont"/>
    <w:uiPriority w:val="99"/>
    <w:semiHidden/>
    <w:rsid w:val="002B34A0"/>
    <w:rPr>
      <w:rFonts w:cs="Times New Roman"/>
    </w:rPr>
  </w:style>
  <w:style w:type="character" w:styleId="Hyperlink">
    <w:name w:val="Hyperlink"/>
    <w:basedOn w:val="DefaultParagraphFont"/>
    <w:uiPriority w:val="99"/>
    <w:rsid w:val="00503819"/>
    <w:rPr>
      <w:rFonts w:cs="Times New Roman"/>
      <w:color w:val="0000FF"/>
      <w:u w:val="single"/>
    </w:rPr>
  </w:style>
  <w:style w:type="paragraph" w:styleId="Caption">
    <w:name w:val="caption"/>
    <w:basedOn w:val="Normal"/>
    <w:next w:val="Normal"/>
    <w:uiPriority w:val="99"/>
    <w:qFormat/>
    <w:rsid w:val="007555B9"/>
    <w:pPr>
      <w:spacing w:before="120" w:after="120" w:line="240" w:lineRule="auto"/>
      <w:ind w:firstLine="0"/>
    </w:pPr>
    <w:rPr>
      <w:b/>
      <w:iCs/>
      <w:color w:val="1F497D"/>
      <w:sz w:val="18"/>
      <w:szCs w:val="18"/>
    </w:rPr>
  </w:style>
  <w:style w:type="paragraph" w:styleId="BodyText">
    <w:name w:val="Body Text"/>
    <w:basedOn w:val="Normal"/>
    <w:link w:val="BodyTextChar"/>
    <w:uiPriority w:val="99"/>
    <w:semiHidden/>
    <w:rsid w:val="00A62AF0"/>
    <w:pPr>
      <w:spacing w:after="120"/>
    </w:pPr>
  </w:style>
  <w:style w:type="character" w:customStyle="1" w:styleId="BodyTextChar">
    <w:name w:val="Body Text Char"/>
    <w:basedOn w:val="DefaultParagraphFont"/>
    <w:link w:val="BodyText"/>
    <w:uiPriority w:val="99"/>
    <w:semiHidden/>
    <w:locked/>
    <w:rsid w:val="00A62AF0"/>
    <w:rPr>
      <w:rFonts w:cs="Times New Roman"/>
    </w:rPr>
  </w:style>
  <w:style w:type="paragraph" w:styleId="BodyTextFirstIndent">
    <w:name w:val="Body Text First Indent"/>
    <w:basedOn w:val="BodyText"/>
    <w:link w:val="BodyTextFirstIndentChar"/>
    <w:uiPriority w:val="99"/>
    <w:rsid w:val="00A62AF0"/>
    <w:pPr>
      <w:spacing w:after="0" w:line="360" w:lineRule="auto"/>
      <w:ind w:firstLine="360"/>
    </w:pPr>
  </w:style>
  <w:style w:type="character" w:customStyle="1" w:styleId="BodyTextFirstIndentChar">
    <w:name w:val="Body Text First Indent Char"/>
    <w:basedOn w:val="BodyTextChar"/>
    <w:link w:val="BodyTextFirstIndent"/>
    <w:uiPriority w:val="99"/>
    <w:locked/>
    <w:rsid w:val="00A62AF0"/>
  </w:style>
  <w:style w:type="character" w:styleId="PlaceholderText">
    <w:name w:val="Placeholder Text"/>
    <w:basedOn w:val="DefaultParagraphFont"/>
    <w:uiPriority w:val="99"/>
    <w:semiHidden/>
    <w:rsid w:val="00FB3D6A"/>
    <w:rPr>
      <w:rFonts w:cs="Times New Roman"/>
      <w:color w:val="808080"/>
    </w:rPr>
  </w:style>
  <w:style w:type="character" w:styleId="LineNumber">
    <w:name w:val="line number"/>
    <w:basedOn w:val="DefaultParagraphFont"/>
    <w:uiPriority w:val="99"/>
    <w:semiHidden/>
    <w:rsid w:val="00F50C2B"/>
    <w:rPr>
      <w:rFonts w:cs="Times New Roman"/>
    </w:rPr>
  </w:style>
  <w:style w:type="paragraph" w:styleId="Revision">
    <w:name w:val="Revision"/>
    <w:hidden/>
    <w:uiPriority w:val="99"/>
    <w:semiHidden/>
    <w:rsid w:val="00477C29"/>
    <w:rPr>
      <w:sz w:val="20"/>
      <w:szCs w:val="20"/>
      <w:lang w:val="en-US" w:eastAsia="en-US"/>
    </w:rPr>
  </w:style>
  <w:style w:type="paragraph" w:customStyle="1" w:styleId="TableBody">
    <w:name w:val="Table Body"/>
    <w:basedOn w:val="Normal"/>
    <w:uiPriority w:val="99"/>
    <w:rsid w:val="007555B9"/>
    <w:pPr>
      <w:spacing w:line="240" w:lineRule="auto"/>
      <w:ind w:firstLine="0"/>
    </w:pPr>
    <w:rPr>
      <w:rFonts w:eastAsia="MS Gothic" w:cs="Times New Roman"/>
      <w:sz w:val="18"/>
      <w:szCs w:val="22"/>
      <w:lang w:val="en-AU"/>
    </w:rPr>
  </w:style>
  <w:style w:type="character" w:customStyle="1" w:styleId="UnresolvedMention1">
    <w:name w:val="Unresolved Mention1"/>
    <w:basedOn w:val="DefaultParagraphFont"/>
    <w:uiPriority w:val="99"/>
    <w:semiHidden/>
    <w:rsid w:val="006A5238"/>
    <w:rPr>
      <w:rFonts w:cs="Times New Roman"/>
      <w:color w:val="605E5C"/>
      <w:shd w:val="clear" w:color="auto" w:fill="E1DFDD"/>
    </w:rPr>
  </w:style>
  <w:style w:type="character" w:customStyle="1" w:styleId="UnresolvedMention2">
    <w:name w:val="Unresolved Mention2"/>
    <w:basedOn w:val="DefaultParagraphFont"/>
    <w:uiPriority w:val="99"/>
    <w:semiHidden/>
    <w:rsid w:val="00A33E19"/>
    <w:rPr>
      <w:rFonts w:cs="Times New Roman"/>
      <w:color w:val="808080"/>
      <w:shd w:val="clear" w:color="auto" w:fill="E6E6E6"/>
    </w:rPr>
  </w:style>
  <w:style w:type="character" w:customStyle="1" w:styleId="ilfuvd">
    <w:name w:val="ilfuvd"/>
    <w:basedOn w:val="DefaultParagraphFont"/>
    <w:uiPriority w:val="99"/>
    <w:rsid w:val="00A21107"/>
    <w:rPr>
      <w:rFonts w:cs="Times New Roman"/>
    </w:rPr>
  </w:style>
  <w:style w:type="character" w:customStyle="1" w:styleId="UnresolvedMention">
    <w:name w:val="Unresolved Mention"/>
    <w:basedOn w:val="DefaultParagraphFont"/>
    <w:uiPriority w:val="99"/>
    <w:rsid w:val="002A7D33"/>
    <w:rPr>
      <w:rFonts w:cs="Times New Roman"/>
      <w:color w:val="605E5C"/>
      <w:shd w:val="clear" w:color="auto" w:fill="E1DFDD"/>
    </w:rPr>
  </w:style>
  <w:style w:type="character" w:customStyle="1" w:styleId="UnresolvedMention3">
    <w:name w:val="Unresolved Mention3"/>
    <w:basedOn w:val="DefaultParagraphFont"/>
    <w:uiPriority w:val="99"/>
    <w:rsid w:val="00825469"/>
    <w:rPr>
      <w:rFonts w:cs="Times New Roman"/>
      <w:color w:val="605E5C"/>
      <w:shd w:val="clear" w:color="auto" w:fill="E1DFDD"/>
    </w:rPr>
  </w:style>
  <w:style w:type="paragraph" w:customStyle="1" w:styleId="msonormal0">
    <w:name w:val="msonormal"/>
    <w:basedOn w:val="Normal"/>
    <w:uiPriority w:val="99"/>
    <w:rsid w:val="00A11031"/>
    <w:pPr>
      <w:spacing w:before="100" w:beforeAutospacing="1" w:after="100" w:afterAutospacing="1" w:line="240" w:lineRule="auto"/>
      <w:ind w:firstLine="0"/>
    </w:pPr>
    <w:rPr>
      <w:rFonts w:ascii="Times New Roman" w:hAnsi="Times New Roman" w:cs="Times New Roman"/>
      <w:sz w:val="24"/>
      <w:szCs w:val="24"/>
      <w:lang w:val="en-AU" w:eastAsia="en-AU"/>
    </w:rPr>
  </w:style>
  <w:style w:type="paragraph" w:customStyle="1" w:styleId="xl63">
    <w:name w:val="xl63"/>
    <w:basedOn w:val="Normal"/>
    <w:uiPriority w:val="99"/>
    <w:rsid w:val="00A11031"/>
    <w:pPr>
      <w:pBdr>
        <w:top w:val="double" w:sz="6" w:space="0" w:color="auto"/>
        <w:bottom w:val="single" w:sz="8" w:space="0" w:color="000000"/>
      </w:pBdr>
      <w:spacing w:before="100" w:beforeAutospacing="1" w:after="100" w:afterAutospacing="1" w:line="240" w:lineRule="auto"/>
      <w:ind w:firstLine="0"/>
      <w:jc w:val="center"/>
      <w:textAlignment w:val="center"/>
    </w:pPr>
    <w:rPr>
      <w:i/>
      <w:iCs/>
      <w:lang w:val="en-AU" w:eastAsia="en-AU"/>
    </w:rPr>
  </w:style>
  <w:style w:type="paragraph" w:customStyle="1" w:styleId="xl64">
    <w:name w:val="xl64"/>
    <w:basedOn w:val="Normal"/>
    <w:uiPriority w:val="99"/>
    <w:rsid w:val="00A11031"/>
    <w:pPr>
      <w:spacing w:before="100" w:beforeAutospacing="1" w:after="100" w:afterAutospacing="1" w:line="240" w:lineRule="auto"/>
      <w:ind w:firstLine="0"/>
      <w:jc w:val="center"/>
      <w:textAlignment w:val="center"/>
    </w:pPr>
    <w:rPr>
      <w:i/>
      <w:iCs/>
      <w:lang w:val="en-AU" w:eastAsia="en-AU"/>
    </w:rPr>
  </w:style>
  <w:style w:type="paragraph" w:customStyle="1" w:styleId="xl65">
    <w:name w:val="xl65"/>
    <w:basedOn w:val="Normal"/>
    <w:uiPriority w:val="99"/>
    <w:rsid w:val="00A11031"/>
    <w:pPr>
      <w:spacing w:before="100" w:beforeAutospacing="1" w:after="100" w:afterAutospacing="1" w:line="240" w:lineRule="auto"/>
      <w:ind w:firstLine="0"/>
    </w:pPr>
    <w:rPr>
      <w:lang w:val="en-AU" w:eastAsia="en-AU"/>
    </w:rPr>
  </w:style>
  <w:style w:type="paragraph" w:customStyle="1" w:styleId="xl66">
    <w:name w:val="xl66"/>
    <w:basedOn w:val="Normal"/>
    <w:uiPriority w:val="99"/>
    <w:rsid w:val="00A11031"/>
    <w:pPr>
      <w:spacing w:before="100" w:beforeAutospacing="1" w:after="100" w:afterAutospacing="1" w:line="240" w:lineRule="auto"/>
      <w:ind w:firstLine="0"/>
      <w:jc w:val="center"/>
      <w:textAlignment w:val="center"/>
    </w:pPr>
    <w:rPr>
      <w:lang w:val="en-AU" w:eastAsia="en-AU"/>
    </w:rPr>
  </w:style>
  <w:style w:type="paragraph" w:customStyle="1" w:styleId="xl67">
    <w:name w:val="xl67"/>
    <w:basedOn w:val="Normal"/>
    <w:uiPriority w:val="99"/>
    <w:rsid w:val="00A11031"/>
    <w:pPr>
      <w:pBdr>
        <w:bottom w:val="double" w:sz="6" w:space="0" w:color="auto"/>
      </w:pBdr>
      <w:spacing w:before="100" w:beforeAutospacing="1" w:after="100" w:afterAutospacing="1" w:line="240" w:lineRule="auto"/>
      <w:ind w:firstLine="0"/>
      <w:jc w:val="center"/>
      <w:textAlignment w:val="center"/>
    </w:pPr>
    <w:rPr>
      <w:lang w:val="en-AU" w:eastAsia="en-AU"/>
    </w:rPr>
  </w:style>
  <w:style w:type="paragraph" w:customStyle="1" w:styleId="xl68">
    <w:name w:val="xl68"/>
    <w:basedOn w:val="Normal"/>
    <w:uiPriority w:val="99"/>
    <w:rsid w:val="00A11031"/>
    <w:pPr>
      <w:shd w:val="clear" w:color="000000" w:fill="D8E4BC"/>
      <w:spacing w:before="100" w:beforeAutospacing="1" w:after="100" w:afterAutospacing="1" w:line="240" w:lineRule="auto"/>
      <w:ind w:firstLine="0"/>
    </w:pPr>
    <w:rPr>
      <w:lang w:val="en-AU" w:eastAsia="en-AU"/>
    </w:rPr>
  </w:style>
  <w:style w:type="paragraph" w:customStyle="1" w:styleId="xl69">
    <w:name w:val="xl69"/>
    <w:basedOn w:val="Normal"/>
    <w:uiPriority w:val="99"/>
    <w:rsid w:val="00A11031"/>
    <w:pPr>
      <w:shd w:val="clear" w:color="000000" w:fill="C4D79B"/>
      <w:spacing w:before="100" w:beforeAutospacing="1" w:after="100" w:afterAutospacing="1" w:line="240" w:lineRule="auto"/>
      <w:ind w:firstLine="0"/>
    </w:pPr>
    <w:rPr>
      <w:lang w:val="en-AU" w:eastAsia="en-AU"/>
    </w:rPr>
  </w:style>
  <w:style w:type="paragraph" w:customStyle="1" w:styleId="xl70">
    <w:name w:val="xl70"/>
    <w:basedOn w:val="Normal"/>
    <w:uiPriority w:val="99"/>
    <w:rsid w:val="00A11031"/>
    <w:pPr>
      <w:shd w:val="clear" w:color="000000" w:fill="EBF1DE"/>
      <w:spacing w:before="100" w:beforeAutospacing="1" w:after="100" w:afterAutospacing="1" w:line="240" w:lineRule="auto"/>
      <w:ind w:firstLine="0"/>
    </w:pPr>
    <w:rPr>
      <w:lang w:val="en-AU" w:eastAsia="en-AU"/>
    </w:rPr>
  </w:style>
  <w:style w:type="paragraph" w:customStyle="1" w:styleId="xl71">
    <w:name w:val="xl71"/>
    <w:basedOn w:val="Normal"/>
    <w:uiPriority w:val="99"/>
    <w:rsid w:val="00A11031"/>
    <w:pPr>
      <w:shd w:val="clear" w:color="000000" w:fill="F2DCDB"/>
      <w:spacing w:before="100" w:beforeAutospacing="1" w:after="100" w:afterAutospacing="1" w:line="240" w:lineRule="auto"/>
      <w:ind w:firstLine="0"/>
    </w:pPr>
    <w:rPr>
      <w:lang w:val="en-AU" w:eastAsia="en-AU"/>
    </w:rPr>
  </w:style>
  <w:style w:type="paragraph" w:customStyle="1" w:styleId="xl72">
    <w:name w:val="xl72"/>
    <w:basedOn w:val="Normal"/>
    <w:uiPriority w:val="99"/>
    <w:rsid w:val="00A11031"/>
    <w:pPr>
      <w:shd w:val="clear" w:color="000000" w:fill="DCE6F1"/>
      <w:spacing w:before="100" w:beforeAutospacing="1" w:after="100" w:afterAutospacing="1" w:line="240" w:lineRule="auto"/>
      <w:ind w:firstLine="0"/>
    </w:pPr>
    <w:rPr>
      <w:lang w:val="en-AU" w:eastAsia="en-AU"/>
    </w:rPr>
  </w:style>
  <w:style w:type="paragraph" w:customStyle="1" w:styleId="font5">
    <w:name w:val="font5"/>
    <w:basedOn w:val="Normal"/>
    <w:uiPriority w:val="99"/>
    <w:rsid w:val="00A11031"/>
    <w:pPr>
      <w:spacing w:before="100" w:beforeAutospacing="1" w:after="100" w:afterAutospacing="1" w:line="240" w:lineRule="auto"/>
      <w:ind w:firstLine="0"/>
    </w:pPr>
    <w:rPr>
      <w:color w:val="000000"/>
      <w:sz w:val="18"/>
      <w:szCs w:val="18"/>
      <w:lang w:val="en-AU" w:eastAsia="en-AU"/>
    </w:rPr>
  </w:style>
  <w:style w:type="paragraph" w:customStyle="1" w:styleId="xl73">
    <w:name w:val="xl73"/>
    <w:basedOn w:val="Normal"/>
    <w:uiPriority w:val="99"/>
    <w:rsid w:val="00A11031"/>
    <w:pPr>
      <w:spacing w:before="100" w:beforeAutospacing="1" w:after="100" w:afterAutospacing="1" w:line="240" w:lineRule="auto"/>
      <w:ind w:firstLine="0"/>
      <w:jc w:val="center"/>
    </w:pPr>
    <w:rPr>
      <w:sz w:val="18"/>
      <w:szCs w:val="18"/>
      <w:lang w:val="en-AU" w:eastAsia="en-AU"/>
    </w:rPr>
  </w:style>
  <w:style w:type="paragraph" w:customStyle="1" w:styleId="xl74">
    <w:name w:val="xl74"/>
    <w:basedOn w:val="Normal"/>
    <w:uiPriority w:val="99"/>
    <w:rsid w:val="00A11031"/>
    <w:pPr>
      <w:spacing w:before="100" w:beforeAutospacing="1" w:after="100" w:afterAutospacing="1" w:line="240" w:lineRule="auto"/>
      <w:ind w:firstLine="0"/>
      <w:jc w:val="center"/>
    </w:pPr>
    <w:rPr>
      <w:sz w:val="18"/>
      <w:szCs w:val="18"/>
      <w:lang w:val="en-AU" w:eastAsia="en-AU"/>
    </w:rPr>
  </w:style>
  <w:style w:type="paragraph" w:customStyle="1" w:styleId="xl75">
    <w:name w:val="xl75"/>
    <w:basedOn w:val="Normal"/>
    <w:uiPriority w:val="99"/>
    <w:rsid w:val="00A11031"/>
    <w:pPr>
      <w:spacing w:before="100" w:beforeAutospacing="1" w:after="100" w:afterAutospacing="1" w:line="240" w:lineRule="auto"/>
      <w:ind w:firstLine="0"/>
      <w:jc w:val="center"/>
    </w:pPr>
    <w:rPr>
      <w:sz w:val="18"/>
      <w:szCs w:val="18"/>
      <w:lang w:val="en-AU" w:eastAsia="en-AU"/>
    </w:rPr>
  </w:style>
  <w:style w:type="paragraph" w:customStyle="1" w:styleId="xl76">
    <w:name w:val="xl76"/>
    <w:basedOn w:val="Normal"/>
    <w:uiPriority w:val="99"/>
    <w:rsid w:val="00A11031"/>
    <w:pPr>
      <w:spacing w:before="100" w:beforeAutospacing="1" w:after="100" w:afterAutospacing="1" w:line="240" w:lineRule="auto"/>
      <w:ind w:firstLine="0"/>
      <w:jc w:val="center"/>
      <w:textAlignment w:val="center"/>
    </w:pPr>
    <w:rPr>
      <w:sz w:val="18"/>
      <w:szCs w:val="18"/>
      <w:lang w:val="en-AU" w:eastAsia="en-AU"/>
    </w:rPr>
  </w:style>
  <w:style w:type="paragraph" w:customStyle="1" w:styleId="xl77">
    <w:name w:val="xl77"/>
    <w:basedOn w:val="Normal"/>
    <w:uiPriority w:val="99"/>
    <w:rsid w:val="00A11031"/>
    <w:pPr>
      <w:spacing w:before="100" w:beforeAutospacing="1" w:after="100" w:afterAutospacing="1" w:line="240" w:lineRule="auto"/>
      <w:ind w:firstLine="0"/>
      <w:jc w:val="center"/>
      <w:textAlignment w:val="center"/>
    </w:pPr>
    <w:rPr>
      <w:sz w:val="18"/>
      <w:szCs w:val="18"/>
      <w:lang w:val="en-AU" w:eastAsia="en-AU"/>
    </w:rPr>
  </w:style>
  <w:style w:type="paragraph" w:customStyle="1" w:styleId="xl78">
    <w:name w:val="xl78"/>
    <w:basedOn w:val="Normal"/>
    <w:uiPriority w:val="99"/>
    <w:rsid w:val="00A11031"/>
    <w:pPr>
      <w:spacing w:before="100" w:beforeAutospacing="1" w:after="100" w:afterAutospacing="1" w:line="240" w:lineRule="auto"/>
      <w:ind w:firstLine="0"/>
      <w:textAlignment w:val="center"/>
    </w:pPr>
    <w:rPr>
      <w:sz w:val="18"/>
      <w:szCs w:val="18"/>
      <w:lang w:val="en-AU" w:eastAsia="en-AU"/>
    </w:rPr>
  </w:style>
  <w:style w:type="paragraph" w:customStyle="1" w:styleId="xl79">
    <w:name w:val="xl79"/>
    <w:basedOn w:val="Normal"/>
    <w:uiPriority w:val="99"/>
    <w:rsid w:val="00A11031"/>
    <w:pPr>
      <w:spacing w:before="100" w:beforeAutospacing="1" w:after="100" w:afterAutospacing="1" w:line="240" w:lineRule="auto"/>
      <w:ind w:firstLine="0"/>
      <w:jc w:val="center"/>
      <w:textAlignment w:val="center"/>
    </w:pPr>
    <w:rPr>
      <w:sz w:val="18"/>
      <w:szCs w:val="18"/>
      <w:lang w:val="en-AU" w:eastAsia="en-AU"/>
    </w:rPr>
  </w:style>
  <w:style w:type="paragraph" w:customStyle="1" w:styleId="xl80">
    <w:name w:val="xl80"/>
    <w:basedOn w:val="Normal"/>
    <w:uiPriority w:val="99"/>
    <w:rsid w:val="00A11031"/>
    <w:pPr>
      <w:pBdr>
        <w:bottom w:val="single" w:sz="8" w:space="0" w:color="auto"/>
      </w:pBdr>
      <w:spacing w:before="100" w:beforeAutospacing="1" w:after="100" w:afterAutospacing="1" w:line="240" w:lineRule="auto"/>
      <w:ind w:firstLine="0"/>
    </w:pPr>
    <w:rPr>
      <w:sz w:val="18"/>
      <w:szCs w:val="18"/>
      <w:lang w:val="en-AU" w:eastAsia="en-AU"/>
    </w:rPr>
  </w:style>
  <w:style w:type="paragraph" w:customStyle="1" w:styleId="xl81">
    <w:name w:val="xl81"/>
    <w:basedOn w:val="Normal"/>
    <w:uiPriority w:val="99"/>
    <w:rsid w:val="00A11031"/>
    <w:pPr>
      <w:spacing w:before="100" w:beforeAutospacing="1" w:after="100" w:afterAutospacing="1" w:line="240" w:lineRule="auto"/>
      <w:ind w:firstLine="0"/>
      <w:textAlignment w:val="center"/>
    </w:pPr>
    <w:rPr>
      <w:sz w:val="18"/>
      <w:szCs w:val="18"/>
      <w:lang w:val="en-AU" w:eastAsia="en-AU"/>
    </w:rPr>
  </w:style>
  <w:style w:type="paragraph" w:customStyle="1" w:styleId="xl82">
    <w:name w:val="xl82"/>
    <w:basedOn w:val="Normal"/>
    <w:uiPriority w:val="99"/>
    <w:rsid w:val="00A11031"/>
    <w:pPr>
      <w:spacing w:before="100" w:beforeAutospacing="1" w:after="100" w:afterAutospacing="1" w:line="240" w:lineRule="auto"/>
      <w:ind w:firstLine="0"/>
      <w:jc w:val="center"/>
      <w:textAlignment w:val="center"/>
    </w:pPr>
    <w:rPr>
      <w:sz w:val="12"/>
      <w:szCs w:val="12"/>
      <w:lang w:val="en-AU" w:eastAsia="en-AU"/>
    </w:rPr>
  </w:style>
  <w:style w:type="paragraph" w:customStyle="1" w:styleId="xl83">
    <w:name w:val="xl83"/>
    <w:basedOn w:val="Normal"/>
    <w:uiPriority w:val="99"/>
    <w:rsid w:val="00A11031"/>
    <w:pPr>
      <w:spacing w:before="100" w:beforeAutospacing="1" w:after="100" w:afterAutospacing="1" w:line="240" w:lineRule="auto"/>
      <w:ind w:firstLine="0"/>
      <w:jc w:val="center"/>
      <w:textAlignment w:val="center"/>
    </w:pPr>
    <w:rPr>
      <w:lang w:val="en-AU" w:eastAsia="en-AU"/>
    </w:rPr>
  </w:style>
  <w:style w:type="paragraph" w:customStyle="1" w:styleId="xl84">
    <w:name w:val="xl84"/>
    <w:basedOn w:val="Normal"/>
    <w:uiPriority w:val="99"/>
    <w:rsid w:val="00A11031"/>
    <w:pPr>
      <w:spacing w:before="100" w:beforeAutospacing="1" w:after="100" w:afterAutospacing="1" w:line="240" w:lineRule="auto"/>
      <w:ind w:firstLine="0"/>
      <w:jc w:val="center"/>
      <w:textAlignment w:val="center"/>
    </w:pPr>
    <w:rPr>
      <w:rFonts w:ascii="Times New Roman" w:hAnsi="Times New Roman" w:cs="Times New Roman"/>
      <w:sz w:val="24"/>
      <w:szCs w:val="24"/>
      <w:lang w:val="en-AU" w:eastAsia="en-AU"/>
    </w:rPr>
  </w:style>
  <w:style w:type="paragraph" w:customStyle="1" w:styleId="xl85">
    <w:name w:val="xl85"/>
    <w:basedOn w:val="Normal"/>
    <w:uiPriority w:val="99"/>
    <w:rsid w:val="00A11031"/>
    <w:pPr>
      <w:spacing w:before="100" w:beforeAutospacing="1" w:after="100" w:afterAutospacing="1" w:line="240" w:lineRule="auto"/>
      <w:ind w:firstLine="0"/>
      <w:jc w:val="center"/>
      <w:textAlignment w:val="center"/>
    </w:pPr>
    <w:rPr>
      <w:b/>
      <w:bCs/>
      <w:sz w:val="12"/>
      <w:szCs w:val="12"/>
      <w:lang w:val="en-AU" w:eastAsia="en-AU"/>
    </w:rPr>
  </w:style>
  <w:style w:type="paragraph" w:customStyle="1" w:styleId="xl86">
    <w:name w:val="xl86"/>
    <w:basedOn w:val="Normal"/>
    <w:uiPriority w:val="99"/>
    <w:rsid w:val="00A11031"/>
    <w:pPr>
      <w:spacing w:before="100" w:beforeAutospacing="1" w:after="100" w:afterAutospacing="1" w:line="240" w:lineRule="auto"/>
      <w:ind w:firstLine="0"/>
      <w:jc w:val="center"/>
      <w:textAlignment w:val="center"/>
    </w:pPr>
    <w:rPr>
      <w:b/>
      <w:bCs/>
      <w:color w:val="000000"/>
      <w:sz w:val="12"/>
      <w:szCs w:val="12"/>
      <w:lang w:val="en-AU" w:eastAsia="en-AU"/>
    </w:rPr>
  </w:style>
  <w:style w:type="paragraph" w:customStyle="1" w:styleId="xl87">
    <w:name w:val="xl87"/>
    <w:basedOn w:val="Normal"/>
    <w:uiPriority w:val="99"/>
    <w:rsid w:val="00A11031"/>
    <w:pPr>
      <w:spacing w:before="100" w:beforeAutospacing="1" w:after="100" w:afterAutospacing="1" w:line="240" w:lineRule="auto"/>
      <w:ind w:firstLine="0"/>
      <w:jc w:val="center"/>
      <w:textAlignment w:val="center"/>
    </w:pPr>
    <w:rPr>
      <w:b/>
      <w:bCs/>
      <w:sz w:val="12"/>
      <w:szCs w:val="12"/>
      <w:lang w:val="en-AU" w:eastAsia="en-AU"/>
    </w:rPr>
  </w:style>
</w:styles>
</file>

<file path=word/webSettings.xml><?xml version="1.0" encoding="utf-8"?>
<w:webSettings xmlns:r="http://schemas.openxmlformats.org/officeDocument/2006/relationships" xmlns:w="http://schemas.openxmlformats.org/wordprocessingml/2006/main">
  <w:divs>
    <w:div w:id="201212598">
      <w:marLeft w:val="0"/>
      <w:marRight w:val="0"/>
      <w:marTop w:val="0"/>
      <w:marBottom w:val="0"/>
      <w:divBdr>
        <w:top w:val="none" w:sz="0" w:space="0" w:color="auto"/>
        <w:left w:val="none" w:sz="0" w:space="0" w:color="auto"/>
        <w:bottom w:val="none" w:sz="0" w:space="0" w:color="auto"/>
        <w:right w:val="none" w:sz="0" w:space="0" w:color="auto"/>
      </w:divBdr>
    </w:div>
    <w:div w:id="201212599">
      <w:marLeft w:val="0"/>
      <w:marRight w:val="0"/>
      <w:marTop w:val="0"/>
      <w:marBottom w:val="0"/>
      <w:divBdr>
        <w:top w:val="none" w:sz="0" w:space="0" w:color="auto"/>
        <w:left w:val="none" w:sz="0" w:space="0" w:color="auto"/>
        <w:bottom w:val="none" w:sz="0" w:space="0" w:color="auto"/>
        <w:right w:val="none" w:sz="0" w:space="0" w:color="auto"/>
      </w:divBdr>
    </w:div>
    <w:div w:id="201212601">
      <w:marLeft w:val="0"/>
      <w:marRight w:val="0"/>
      <w:marTop w:val="0"/>
      <w:marBottom w:val="0"/>
      <w:divBdr>
        <w:top w:val="none" w:sz="0" w:space="0" w:color="auto"/>
        <w:left w:val="none" w:sz="0" w:space="0" w:color="auto"/>
        <w:bottom w:val="none" w:sz="0" w:space="0" w:color="auto"/>
        <w:right w:val="none" w:sz="0" w:space="0" w:color="auto"/>
      </w:divBdr>
    </w:div>
    <w:div w:id="201212602">
      <w:marLeft w:val="0"/>
      <w:marRight w:val="0"/>
      <w:marTop w:val="0"/>
      <w:marBottom w:val="0"/>
      <w:divBdr>
        <w:top w:val="none" w:sz="0" w:space="0" w:color="auto"/>
        <w:left w:val="none" w:sz="0" w:space="0" w:color="auto"/>
        <w:bottom w:val="none" w:sz="0" w:space="0" w:color="auto"/>
        <w:right w:val="none" w:sz="0" w:space="0" w:color="auto"/>
      </w:divBdr>
    </w:div>
    <w:div w:id="201212603">
      <w:marLeft w:val="0"/>
      <w:marRight w:val="0"/>
      <w:marTop w:val="0"/>
      <w:marBottom w:val="0"/>
      <w:divBdr>
        <w:top w:val="none" w:sz="0" w:space="0" w:color="auto"/>
        <w:left w:val="none" w:sz="0" w:space="0" w:color="auto"/>
        <w:bottom w:val="none" w:sz="0" w:space="0" w:color="auto"/>
        <w:right w:val="none" w:sz="0" w:space="0" w:color="auto"/>
      </w:divBdr>
    </w:div>
    <w:div w:id="201212604">
      <w:marLeft w:val="0"/>
      <w:marRight w:val="0"/>
      <w:marTop w:val="0"/>
      <w:marBottom w:val="0"/>
      <w:divBdr>
        <w:top w:val="none" w:sz="0" w:space="0" w:color="auto"/>
        <w:left w:val="none" w:sz="0" w:space="0" w:color="auto"/>
        <w:bottom w:val="none" w:sz="0" w:space="0" w:color="auto"/>
        <w:right w:val="none" w:sz="0" w:space="0" w:color="auto"/>
      </w:divBdr>
    </w:div>
    <w:div w:id="201212605">
      <w:marLeft w:val="0"/>
      <w:marRight w:val="0"/>
      <w:marTop w:val="0"/>
      <w:marBottom w:val="0"/>
      <w:divBdr>
        <w:top w:val="none" w:sz="0" w:space="0" w:color="auto"/>
        <w:left w:val="none" w:sz="0" w:space="0" w:color="auto"/>
        <w:bottom w:val="none" w:sz="0" w:space="0" w:color="auto"/>
        <w:right w:val="none" w:sz="0" w:space="0" w:color="auto"/>
      </w:divBdr>
    </w:div>
    <w:div w:id="201212606">
      <w:marLeft w:val="0"/>
      <w:marRight w:val="0"/>
      <w:marTop w:val="0"/>
      <w:marBottom w:val="0"/>
      <w:divBdr>
        <w:top w:val="none" w:sz="0" w:space="0" w:color="auto"/>
        <w:left w:val="none" w:sz="0" w:space="0" w:color="auto"/>
        <w:bottom w:val="none" w:sz="0" w:space="0" w:color="auto"/>
        <w:right w:val="none" w:sz="0" w:space="0" w:color="auto"/>
      </w:divBdr>
    </w:div>
    <w:div w:id="201212607">
      <w:marLeft w:val="0"/>
      <w:marRight w:val="0"/>
      <w:marTop w:val="0"/>
      <w:marBottom w:val="0"/>
      <w:divBdr>
        <w:top w:val="none" w:sz="0" w:space="0" w:color="auto"/>
        <w:left w:val="none" w:sz="0" w:space="0" w:color="auto"/>
        <w:bottom w:val="none" w:sz="0" w:space="0" w:color="auto"/>
        <w:right w:val="none" w:sz="0" w:space="0" w:color="auto"/>
      </w:divBdr>
    </w:div>
    <w:div w:id="201212608">
      <w:marLeft w:val="0"/>
      <w:marRight w:val="0"/>
      <w:marTop w:val="0"/>
      <w:marBottom w:val="0"/>
      <w:divBdr>
        <w:top w:val="none" w:sz="0" w:space="0" w:color="auto"/>
        <w:left w:val="none" w:sz="0" w:space="0" w:color="auto"/>
        <w:bottom w:val="none" w:sz="0" w:space="0" w:color="auto"/>
        <w:right w:val="none" w:sz="0" w:space="0" w:color="auto"/>
      </w:divBdr>
    </w:div>
    <w:div w:id="201212610">
      <w:marLeft w:val="0"/>
      <w:marRight w:val="0"/>
      <w:marTop w:val="0"/>
      <w:marBottom w:val="0"/>
      <w:divBdr>
        <w:top w:val="none" w:sz="0" w:space="0" w:color="auto"/>
        <w:left w:val="none" w:sz="0" w:space="0" w:color="auto"/>
        <w:bottom w:val="none" w:sz="0" w:space="0" w:color="auto"/>
        <w:right w:val="none" w:sz="0" w:space="0" w:color="auto"/>
      </w:divBdr>
    </w:div>
    <w:div w:id="201212611">
      <w:marLeft w:val="0"/>
      <w:marRight w:val="0"/>
      <w:marTop w:val="0"/>
      <w:marBottom w:val="0"/>
      <w:divBdr>
        <w:top w:val="none" w:sz="0" w:space="0" w:color="auto"/>
        <w:left w:val="none" w:sz="0" w:space="0" w:color="auto"/>
        <w:bottom w:val="none" w:sz="0" w:space="0" w:color="auto"/>
        <w:right w:val="none" w:sz="0" w:space="0" w:color="auto"/>
      </w:divBdr>
      <w:divsChild>
        <w:div w:id="201212609">
          <w:marLeft w:val="0"/>
          <w:marRight w:val="0"/>
          <w:marTop w:val="0"/>
          <w:marBottom w:val="0"/>
          <w:divBdr>
            <w:top w:val="none" w:sz="0" w:space="0" w:color="auto"/>
            <w:left w:val="none" w:sz="0" w:space="0" w:color="auto"/>
            <w:bottom w:val="none" w:sz="0" w:space="0" w:color="auto"/>
            <w:right w:val="none" w:sz="0" w:space="0" w:color="auto"/>
          </w:divBdr>
          <w:divsChild>
            <w:div w:id="201212600">
              <w:marLeft w:val="0"/>
              <w:marRight w:val="0"/>
              <w:marTop w:val="0"/>
              <w:marBottom w:val="0"/>
              <w:divBdr>
                <w:top w:val="none" w:sz="0" w:space="0" w:color="auto"/>
                <w:left w:val="none" w:sz="0" w:space="0" w:color="auto"/>
                <w:bottom w:val="none" w:sz="0" w:space="0" w:color="auto"/>
                <w:right w:val="none" w:sz="0" w:space="0" w:color="auto"/>
              </w:divBdr>
            </w:div>
          </w:divsChild>
        </w:div>
        <w:div w:id="201212613">
          <w:marLeft w:val="0"/>
          <w:marRight w:val="0"/>
          <w:marTop w:val="0"/>
          <w:marBottom w:val="0"/>
          <w:divBdr>
            <w:top w:val="none" w:sz="0" w:space="0" w:color="auto"/>
            <w:left w:val="none" w:sz="0" w:space="0" w:color="auto"/>
            <w:bottom w:val="none" w:sz="0" w:space="0" w:color="auto"/>
            <w:right w:val="none" w:sz="0" w:space="0" w:color="auto"/>
          </w:divBdr>
        </w:div>
      </w:divsChild>
    </w:div>
    <w:div w:id="201212612">
      <w:marLeft w:val="0"/>
      <w:marRight w:val="0"/>
      <w:marTop w:val="0"/>
      <w:marBottom w:val="0"/>
      <w:divBdr>
        <w:top w:val="none" w:sz="0" w:space="0" w:color="auto"/>
        <w:left w:val="none" w:sz="0" w:space="0" w:color="auto"/>
        <w:bottom w:val="none" w:sz="0" w:space="0" w:color="auto"/>
        <w:right w:val="none" w:sz="0" w:space="0" w:color="auto"/>
      </w:divBdr>
    </w:div>
    <w:div w:id="201212614">
      <w:marLeft w:val="0"/>
      <w:marRight w:val="0"/>
      <w:marTop w:val="0"/>
      <w:marBottom w:val="0"/>
      <w:divBdr>
        <w:top w:val="none" w:sz="0" w:space="0" w:color="auto"/>
        <w:left w:val="none" w:sz="0" w:space="0" w:color="auto"/>
        <w:bottom w:val="none" w:sz="0" w:space="0" w:color="auto"/>
        <w:right w:val="none" w:sz="0" w:space="0" w:color="auto"/>
      </w:divBdr>
    </w:div>
    <w:div w:id="201212615">
      <w:marLeft w:val="0"/>
      <w:marRight w:val="0"/>
      <w:marTop w:val="0"/>
      <w:marBottom w:val="0"/>
      <w:divBdr>
        <w:top w:val="none" w:sz="0" w:space="0" w:color="auto"/>
        <w:left w:val="none" w:sz="0" w:space="0" w:color="auto"/>
        <w:bottom w:val="none" w:sz="0" w:space="0" w:color="auto"/>
        <w:right w:val="none" w:sz="0" w:space="0" w:color="auto"/>
      </w:divBdr>
    </w:div>
    <w:div w:id="201212616">
      <w:marLeft w:val="0"/>
      <w:marRight w:val="0"/>
      <w:marTop w:val="0"/>
      <w:marBottom w:val="0"/>
      <w:divBdr>
        <w:top w:val="none" w:sz="0" w:space="0" w:color="auto"/>
        <w:left w:val="none" w:sz="0" w:space="0" w:color="auto"/>
        <w:bottom w:val="none" w:sz="0" w:space="0" w:color="auto"/>
        <w:right w:val="none" w:sz="0" w:space="0" w:color="auto"/>
      </w:divBdr>
    </w:div>
    <w:div w:id="201212617">
      <w:marLeft w:val="0"/>
      <w:marRight w:val="0"/>
      <w:marTop w:val="0"/>
      <w:marBottom w:val="0"/>
      <w:divBdr>
        <w:top w:val="none" w:sz="0" w:space="0" w:color="auto"/>
        <w:left w:val="none" w:sz="0" w:space="0" w:color="auto"/>
        <w:bottom w:val="none" w:sz="0" w:space="0" w:color="auto"/>
        <w:right w:val="none" w:sz="0" w:space="0" w:color="auto"/>
      </w:divBdr>
    </w:div>
    <w:div w:id="201212618">
      <w:marLeft w:val="0"/>
      <w:marRight w:val="0"/>
      <w:marTop w:val="0"/>
      <w:marBottom w:val="0"/>
      <w:divBdr>
        <w:top w:val="none" w:sz="0" w:space="0" w:color="auto"/>
        <w:left w:val="none" w:sz="0" w:space="0" w:color="auto"/>
        <w:bottom w:val="none" w:sz="0" w:space="0" w:color="auto"/>
        <w:right w:val="none" w:sz="0" w:space="0" w:color="auto"/>
      </w:divBdr>
    </w:div>
    <w:div w:id="201212619">
      <w:marLeft w:val="0"/>
      <w:marRight w:val="0"/>
      <w:marTop w:val="0"/>
      <w:marBottom w:val="0"/>
      <w:divBdr>
        <w:top w:val="none" w:sz="0" w:space="0" w:color="auto"/>
        <w:left w:val="none" w:sz="0" w:space="0" w:color="auto"/>
        <w:bottom w:val="none" w:sz="0" w:space="0" w:color="auto"/>
        <w:right w:val="none" w:sz="0" w:space="0" w:color="auto"/>
      </w:divBdr>
    </w:div>
    <w:div w:id="201212620">
      <w:marLeft w:val="0"/>
      <w:marRight w:val="0"/>
      <w:marTop w:val="0"/>
      <w:marBottom w:val="0"/>
      <w:divBdr>
        <w:top w:val="none" w:sz="0" w:space="0" w:color="auto"/>
        <w:left w:val="none" w:sz="0" w:space="0" w:color="auto"/>
        <w:bottom w:val="none" w:sz="0" w:space="0" w:color="auto"/>
        <w:right w:val="none" w:sz="0" w:space="0" w:color="auto"/>
      </w:divBdr>
    </w:div>
    <w:div w:id="201212621">
      <w:marLeft w:val="0"/>
      <w:marRight w:val="0"/>
      <w:marTop w:val="0"/>
      <w:marBottom w:val="0"/>
      <w:divBdr>
        <w:top w:val="none" w:sz="0" w:space="0" w:color="auto"/>
        <w:left w:val="none" w:sz="0" w:space="0" w:color="auto"/>
        <w:bottom w:val="none" w:sz="0" w:space="0" w:color="auto"/>
        <w:right w:val="none" w:sz="0" w:space="0" w:color="auto"/>
      </w:divBdr>
    </w:div>
    <w:div w:id="201212622">
      <w:marLeft w:val="0"/>
      <w:marRight w:val="0"/>
      <w:marTop w:val="0"/>
      <w:marBottom w:val="0"/>
      <w:divBdr>
        <w:top w:val="none" w:sz="0" w:space="0" w:color="auto"/>
        <w:left w:val="none" w:sz="0" w:space="0" w:color="auto"/>
        <w:bottom w:val="none" w:sz="0" w:space="0" w:color="auto"/>
        <w:right w:val="none" w:sz="0" w:space="0" w:color="auto"/>
      </w:divBdr>
    </w:div>
    <w:div w:id="201212623">
      <w:marLeft w:val="0"/>
      <w:marRight w:val="0"/>
      <w:marTop w:val="0"/>
      <w:marBottom w:val="0"/>
      <w:divBdr>
        <w:top w:val="none" w:sz="0" w:space="0" w:color="auto"/>
        <w:left w:val="none" w:sz="0" w:space="0" w:color="auto"/>
        <w:bottom w:val="none" w:sz="0" w:space="0" w:color="auto"/>
        <w:right w:val="none" w:sz="0" w:space="0" w:color="auto"/>
      </w:divBdr>
    </w:div>
    <w:div w:id="201212624">
      <w:marLeft w:val="0"/>
      <w:marRight w:val="0"/>
      <w:marTop w:val="0"/>
      <w:marBottom w:val="0"/>
      <w:divBdr>
        <w:top w:val="none" w:sz="0" w:space="0" w:color="auto"/>
        <w:left w:val="none" w:sz="0" w:space="0" w:color="auto"/>
        <w:bottom w:val="none" w:sz="0" w:space="0" w:color="auto"/>
        <w:right w:val="none" w:sz="0" w:space="0" w:color="auto"/>
      </w:divBdr>
    </w:div>
    <w:div w:id="201212625">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hyperlink" Target="mailto:timothy.coggan@rmit.edu.au" TargetMode="External"/><Relationship Id="rId12" Type="http://schemas.openxmlformats.org/officeDocument/2006/relationships/oleObject" Target="embeddings/oleObject1.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Pages>
  <Words>3073</Words>
  <Characters>17518</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ss Flux ofAn Investigation into Per- and Polyfluoroalkyl Substances (PFAS) in Nineteen Australian Wastewater Treatment Plants (WWTPs)</dc:title>
  <dc:subject/>
  <dc:creator>Timothy Coggan</dc:creator>
  <cp:keywords/>
  <dc:description/>
  <cp:lastModifiedBy>1294</cp:lastModifiedBy>
  <cp:revision>3</cp:revision>
  <cp:lastPrinted>2019-01-17T23:29:00Z</cp:lastPrinted>
  <dcterms:created xsi:type="dcterms:W3CDTF">2019-09-05T02:40:00Z</dcterms:created>
  <dcterms:modified xsi:type="dcterms:W3CDTF">2019-09-05T02:42:00Z</dcterms:modified>
</cp:coreProperties>
</file>